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4D02C6" w14:textId="60EC1864" w:rsidR="0090404B" w:rsidRDefault="0090404B">
      <w:pPr>
        <w:rPr>
          <w:b/>
          <w:lang w:val="en-US"/>
        </w:rPr>
      </w:pPr>
      <w:r>
        <w:rPr>
          <w:b/>
          <w:lang w:val="en-US"/>
        </w:rPr>
        <w:t>Supplementary Material</w:t>
      </w:r>
      <w:r w:rsidR="00D21F76" w:rsidRPr="00F31AA9">
        <w:rPr>
          <w:b/>
          <w:lang w:val="en-US"/>
        </w:rPr>
        <w:t xml:space="preserve"> </w:t>
      </w:r>
      <w:r>
        <w:rPr>
          <w:b/>
          <w:lang w:val="en-US"/>
        </w:rPr>
        <w:t>5</w:t>
      </w:r>
    </w:p>
    <w:p w14:paraId="446EB0EE" w14:textId="0FFF7C37" w:rsidR="00F849E4" w:rsidRPr="00F31AA9" w:rsidRDefault="00D21F76">
      <w:pPr>
        <w:rPr>
          <w:b/>
          <w:lang w:val="en-US"/>
        </w:rPr>
      </w:pPr>
      <w:r w:rsidRPr="00F31AA9">
        <w:rPr>
          <w:b/>
          <w:lang w:val="en-US"/>
        </w:rPr>
        <w:t>Excluded articles and reasons for exclusion.</w:t>
      </w:r>
    </w:p>
    <w:p w14:paraId="7081F2A7" w14:textId="77777777" w:rsidR="00F849E4" w:rsidRPr="00F31AA9" w:rsidRDefault="00F849E4">
      <w:pPr>
        <w:jc w:val="center"/>
        <w:rPr>
          <w:b/>
          <w:lang w:val="en-US"/>
        </w:rPr>
      </w:pPr>
    </w:p>
    <w:tbl>
      <w:tblPr>
        <w:tblStyle w:val="2"/>
        <w:tblW w:w="904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5100"/>
        <w:gridCol w:w="3945"/>
      </w:tblGrid>
      <w:tr w:rsidR="00F849E4" w:rsidRPr="00895373" w14:paraId="35AE5110" w14:textId="77777777">
        <w:trPr>
          <w:trHeight w:val="540"/>
        </w:trPr>
        <w:tc>
          <w:tcPr>
            <w:tcW w:w="5100" w:type="dxa"/>
            <w:tcBorders>
              <w:top w:val="single" w:sz="6" w:space="0" w:color="CCCCCC"/>
              <w:left w:val="single" w:sz="6" w:space="0" w:color="CCCCCC"/>
              <w:bottom w:val="single" w:sz="18" w:space="0" w:color="000000"/>
              <w:right w:val="single" w:sz="6" w:space="0" w:color="000000"/>
            </w:tcBorders>
            <w:tcMar>
              <w:top w:w="40" w:type="dxa"/>
              <w:left w:w="40" w:type="dxa"/>
              <w:bottom w:w="40" w:type="dxa"/>
              <w:right w:w="40" w:type="dxa"/>
            </w:tcMar>
            <w:vAlign w:val="center"/>
          </w:tcPr>
          <w:p w14:paraId="4446E867" w14:textId="77777777" w:rsidR="00F849E4" w:rsidRPr="00895373" w:rsidRDefault="00D21F76">
            <w:pPr>
              <w:widowControl w:val="0"/>
              <w:rPr>
                <w:sz w:val="20"/>
                <w:szCs w:val="20"/>
              </w:rPr>
            </w:pPr>
            <w:proofErr w:type="spellStart"/>
            <w:r w:rsidRPr="00895373">
              <w:rPr>
                <w:b/>
                <w:sz w:val="20"/>
                <w:szCs w:val="20"/>
              </w:rPr>
              <w:t>Author</w:t>
            </w:r>
            <w:proofErr w:type="spellEnd"/>
          </w:p>
        </w:tc>
        <w:tc>
          <w:tcPr>
            <w:tcW w:w="3945" w:type="dxa"/>
            <w:tcBorders>
              <w:top w:val="single" w:sz="6" w:space="0" w:color="CCCCCC"/>
              <w:left w:val="single" w:sz="6" w:space="0" w:color="CCCCCC"/>
              <w:bottom w:val="single" w:sz="18" w:space="0" w:color="000000"/>
              <w:right w:val="single" w:sz="6" w:space="0" w:color="CCCCCC"/>
            </w:tcBorders>
            <w:tcMar>
              <w:top w:w="40" w:type="dxa"/>
              <w:left w:w="40" w:type="dxa"/>
              <w:bottom w:w="40" w:type="dxa"/>
              <w:right w:w="40" w:type="dxa"/>
            </w:tcMar>
            <w:vAlign w:val="center"/>
          </w:tcPr>
          <w:p w14:paraId="6F4E9B72" w14:textId="77777777" w:rsidR="00F849E4" w:rsidRPr="00895373" w:rsidRDefault="00D21F76">
            <w:pPr>
              <w:widowControl w:val="0"/>
              <w:rPr>
                <w:sz w:val="20"/>
                <w:szCs w:val="20"/>
              </w:rPr>
            </w:pPr>
            <w:proofErr w:type="spellStart"/>
            <w:r w:rsidRPr="00895373">
              <w:rPr>
                <w:b/>
                <w:sz w:val="20"/>
                <w:szCs w:val="20"/>
              </w:rPr>
              <w:t>Reason</w:t>
            </w:r>
            <w:proofErr w:type="spellEnd"/>
            <w:r w:rsidRPr="00895373">
              <w:rPr>
                <w:b/>
                <w:sz w:val="20"/>
                <w:szCs w:val="20"/>
              </w:rPr>
              <w:t xml:space="preserve"> for </w:t>
            </w:r>
            <w:proofErr w:type="spellStart"/>
            <w:r w:rsidRPr="00895373">
              <w:rPr>
                <w:b/>
                <w:sz w:val="20"/>
                <w:szCs w:val="20"/>
              </w:rPr>
              <w:t>exclusion</w:t>
            </w:r>
            <w:proofErr w:type="spellEnd"/>
          </w:p>
        </w:tc>
      </w:tr>
      <w:tr w:rsidR="00F849E4" w:rsidRPr="00895373" w14:paraId="7729B1B1"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7B6894F9" w14:textId="44B5060A" w:rsidR="00F849E4" w:rsidRPr="00895373" w:rsidRDefault="00D21F76">
            <w:pPr>
              <w:widowControl w:val="0"/>
              <w:rPr>
                <w:sz w:val="20"/>
                <w:szCs w:val="20"/>
              </w:rPr>
            </w:pPr>
            <w:proofErr w:type="spellStart"/>
            <w:r w:rsidRPr="00895373">
              <w:rPr>
                <w:color w:val="212121"/>
                <w:sz w:val="20"/>
                <w:szCs w:val="20"/>
              </w:rPr>
              <w:t>Abbate</w:t>
            </w:r>
            <w:proofErr w:type="spellEnd"/>
            <w:r w:rsidRPr="00895373">
              <w:rPr>
                <w:color w:val="212121"/>
                <w:sz w:val="20"/>
                <w:szCs w:val="20"/>
              </w:rPr>
              <w:t xml:space="preserve"> et al. (2015)</w:t>
            </w:r>
            <w:r w:rsidR="00065839">
              <w:rPr>
                <w:color w:val="212121"/>
                <w:sz w:val="20"/>
                <w:szCs w:val="20"/>
              </w:rPr>
              <w:fldChar w:fldCharType="begin"/>
            </w:r>
            <w:r w:rsidR="00A43968">
              <w:rPr>
                <w:color w:val="212121"/>
                <w:sz w:val="20"/>
                <w:szCs w:val="20"/>
              </w:rPr>
              <w:instrText xml:space="preserve"> ADDIN ZOTERO_ITEM CSL_CITATION {"citationID":"tXXm3l9w","properties":{"formattedCitation":"[1]","plainCitation":"[1]","noteIndex":0},"citationItems":[{"id":386,"uris":["http://zotero.org/users/12842852/items/AMN3AAV5"],"itemData":{"id":386,"type":"article-journal","abstract":"OBJECTIVES: The purpose of this study was to explore the microbiological and periodontal changes occurring in adolescents during 12 months of orthodontic therapy with removable aligners and with fixed appliances. MATERIAL AND METHODS: During the years 2012â2013, 50 teenagers aged 10â18 years with similar initial orthodontic conditions participated in this trial in a university clinic in northern Italy. After receiving professional oral hygiene and instructions on a standardized oral hygiene protocol, the adolescents were randomly assigned to either orthodontic treatment with traditional fixed brackets (nâ=â25) or to treatment with InvisalignÂ® aligners (nâ=â25). Subgingival microbiological samples, probing depth (PD), plaque index (PI), and bleeding on probing (BOP) were obtained and documented from the mesiovestibular subgingival sulcus of the upper right first molar and left central incisor at the beginning of treatment and 3, 6, and 12 months later. Compliance with oral hygiene procedures, full mouth plaque score (FMPS), and full mouth bleeding score (FMBS) were assessed at the beginning of treatment and 12 months later. Two sample independent tâtests and the Ï(2) test were used to study whether the indices of periodontal health differed in the teenagers due to the experimental conditions. RESULTS: None of the patients was positive for the periodontal anaerobes analyzed. The PI, PD, BOP, FMPS, and FMBS scores were significantly lower and compliance with oral hygiene was significantly higher in the group treated with InvisalignÂ® than in the group treated with fixed brackets. CONCLUSION: Teenagers treated with removable appliances display better compliance with oral hygiene, less plaque, and fewer gingival inflammatory reactions than their peers with fixed appliances.","container-title":"Fortschritte der Kieferorthopadie [Journal of orofacial orthopedics]","DOI":"10.1007/s00056-015-0285-5","issue":"3","page":"240â250","title":"Periodontal health in teenagers treated with removable aligners and fixed orthodontic appliances","volume":"76","author":[{"family":"Abbate","given":"G. M."},{"family":"Caria","given":"M. P."},{"family":"Montanari","given":"P."},{"family":"Mannu","given":"C."},{"family":"OrrÃ¹","given":"G."},{"family":"Caprioglio","given":"A."},{"family":"Levrini","given":"L."}],"issued":{"date-parts":[["2015"]]}}}],"schema":"https://github.com/citation-style-language/schema/raw/master/csl-citation.json"} </w:instrText>
            </w:r>
            <w:r w:rsidR="00065839">
              <w:rPr>
                <w:color w:val="212121"/>
                <w:sz w:val="20"/>
                <w:szCs w:val="20"/>
              </w:rPr>
              <w:fldChar w:fldCharType="separate"/>
            </w:r>
            <w:r w:rsidR="00A43968" w:rsidRPr="00A43968">
              <w:rPr>
                <w:sz w:val="20"/>
              </w:rPr>
              <w:t>[1]</w:t>
            </w:r>
            <w:r w:rsidR="00065839">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27FD34" w14:textId="77777777" w:rsidR="00F849E4" w:rsidRPr="00895373" w:rsidRDefault="00D21F76">
            <w:pPr>
              <w:widowControl w:val="0"/>
              <w:jc w:val="center"/>
              <w:rPr>
                <w:sz w:val="20"/>
                <w:szCs w:val="20"/>
              </w:rPr>
            </w:pPr>
            <w:r w:rsidRPr="00895373">
              <w:rPr>
                <w:sz w:val="20"/>
                <w:szCs w:val="20"/>
              </w:rPr>
              <w:t>2</w:t>
            </w:r>
          </w:p>
        </w:tc>
      </w:tr>
      <w:tr w:rsidR="00F849E4" w:rsidRPr="00895373" w14:paraId="5337C357" w14:textId="77777777">
        <w:trPr>
          <w:trHeight w:val="315"/>
        </w:trPr>
        <w:tc>
          <w:tcPr>
            <w:tcW w:w="51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592D29B" w14:textId="74C77F5C" w:rsidR="00F849E4" w:rsidRPr="00895373" w:rsidRDefault="00D21F76">
            <w:pPr>
              <w:widowControl w:val="0"/>
              <w:rPr>
                <w:sz w:val="20"/>
                <w:szCs w:val="20"/>
              </w:rPr>
            </w:pPr>
            <w:r w:rsidRPr="00895373">
              <w:rPr>
                <w:sz w:val="20"/>
                <w:szCs w:val="20"/>
              </w:rPr>
              <w:t>Abdullah et al. (2020)</w:t>
            </w:r>
            <w:r w:rsidR="00065839">
              <w:rPr>
                <w:sz w:val="20"/>
                <w:szCs w:val="20"/>
              </w:rPr>
              <w:fldChar w:fldCharType="begin"/>
            </w:r>
            <w:r w:rsidR="00A43968">
              <w:rPr>
                <w:sz w:val="20"/>
                <w:szCs w:val="20"/>
              </w:rPr>
              <w:instrText xml:space="preserve"> ADDIN ZOTERO_ITEM CSL_CITATION {"citationID":"C1nwyzLZ","properties":{"formattedCitation":"[2]","plainCitation":"[2]","noteIndex":0},"citationItems":[{"id":385,"uris":["http://zotero.org/users/12842852/items/UEE5HYER"],"itemData":{"id":385,"type":"article-journal","abstract":"Abstract This within subject clinical experiment assessed oral health impacts before and after Invisalign orthodontic treatment and their relationships with personality characteristics. 50 patients (26 females and 24 males; mean age = 27.62 ± 8.25 years, SE = 1.17, 95% CI = 24.71_29.89 years) were assessed before and after treatment with Invisalign orthodontic treatment. Treatment clinical success was evaluated according defined clinical guidelines. Oral health impacts before and after Invisalign orthodontic treatment were measured via the Oral Health Impact Profile (OHIP). Personality features were measured via the NEO Five-Factor Inventory (NEO-FFI). Probability of _ = .05 was utilized to identify significant findings. Females scored less OHIP scores after treatment (had less negative impacts) in comparison to baseline OHIP scores (t = 3.782, df = 25, P = .001, 95% CI of mean difference = 2.750_9.327). Among males, openness scores (R2 = .911, B = 5.235, 95% CI for B = 0.062_10.407, t = 2.601, P = .048) were able to predict OHIP scores before treatment; meanwhile, extraversion (R2 = .959, B = _ 8.224, 95% CI for B = _ 14.605_1.843, t = _ 3.313, P = .021), openness (R2 = .959, B = 21.795, 95% CI for B = 10.737_32.853, t = 5.067, P = .004), and conscientiousness (R2 = .959, B = 10.293, 95% CI for B = 4.796_15.790, t = 4.813, P = .005) scores were useful to predict OHIP scores after treatment (R2 = .959, P &lt; .05). NEO-FFI scores were not useful to predict OHIP scores before or after treatment among females (P &gt; .05). These findings demonstrate that oral health impacts of Invisalign orthodontic treatment and personality profiles contribution to oral health impacts were different between genders.","container-title":"Scientific Reports, Vol 10, Iss 1, Pp 1-","title":"Relationship between oral health impacts and personality profiles among orthodontic patients treated with Invisalign clear aligners","URL":"[\"https://doi.org/10.1038/s41598-020-77470-8\", \"https://www.base-search.net/Search/Results?lookfor=baseid:ftdoajarticles:oai:doaj.org/article:0da74365a7bf4fa1987bf8352c4e9ff9\"]","volume":"12","author":[{"family":"Abdullah","given":"A. Al Nazeh"},{"family":"Ibrahim","given":"Alshahrani"},{"family":"Serene","given":"A. Badran"},{"family":"Salem","given":"Almoammar"},{"family":"Abdulaziz","given":"Alshahrani"},{"family":"Bashar","given":"A. Almomani"},{"family":"Mahmoud","given":"K. A. L. Omiri"}],"issued":{"date-parts":[["2020"]]}}}],"schema":"https://github.com/citation-style-language/schema/raw/master/csl-citation.json"} </w:instrText>
            </w:r>
            <w:r w:rsidR="00065839">
              <w:rPr>
                <w:sz w:val="20"/>
                <w:szCs w:val="20"/>
              </w:rPr>
              <w:fldChar w:fldCharType="separate"/>
            </w:r>
            <w:r w:rsidR="00A43968" w:rsidRPr="00A43968">
              <w:rPr>
                <w:sz w:val="20"/>
              </w:rPr>
              <w:t>[2]</w:t>
            </w:r>
            <w:r w:rsidR="00065839">
              <w:rPr>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A64F2A" w14:textId="77777777" w:rsidR="00F849E4" w:rsidRPr="00895373" w:rsidRDefault="00D21F76">
            <w:pPr>
              <w:widowControl w:val="0"/>
              <w:jc w:val="center"/>
              <w:rPr>
                <w:sz w:val="20"/>
                <w:szCs w:val="20"/>
              </w:rPr>
            </w:pPr>
            <w:r w:rsidRPr="00895373">
              <w:rPr>
                <w:sz w:val="20"/>
                <w:szCs w:val="20"/>
              </w:rPr>
              <w:t>2</w:t>
            </w:r>
          </w:p>
        </w:tc>
      </w:tr>
      <w:tr w:rsidR="00F849E4" w:rsidRPr="00895373" w14:paraId="4E2033EC"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1D4DCC94" w14:textId="31DF37CA" w:rsidR="00F849E4" w:rsidRPr="00895373" w:rsidRDefault="00D21F76">
            <w:pPr>
              <w:widowControl w:val="0"/>
              <w:rPr>
                <w:sz w:val="20"/>
                <w:szCs w:val="20"/>
              </w:rPr>
            </w:pPr>
            <w:r w:rsidRPr="00895373">
              <w:rPr>
                <w:color w:val="212121"/>
                <w:sz w:val="20"/>
                <w:szCs w:val="20"/>
              </w:rPr>
              <w:t xml:space="preserve">Abu </w:t>
            </w:r>
            <w:proofErr w:type="spellStart"/>
            <w:r w:rsidRPr="00895373">
              <w:rPr>
                <w:color w:val="212121"/>
                <w:sz w:val="20"/>
                <w:szCs w:val="20"/>
              </w:rPr>
              <w:t>Alhaija</w:t>
            </w:r>
            <w:proofErr w:type="spellEnd"/>
            <w:r w:rsidRPr="00895373">
              <w:rPr>
                <w:color w:val="212121"/>
                <w:sz w:val="20"/>
                <w:szCs w:val="20"/>
              </w:rPr>
              <w:t xml:space="preserve"> et al. (2019)</w:t>
            </w:r>
            <w:r w:rsidR="00065839">
              <w:rPr>
                <w:color w:val="212121"/>
                <w:sz w:val="20"/>
                <w:szCs w:val="20"/>
              </w:rPr>
              <w:fldChar w:fldCharType="begin"/>
            </w:r>
            <w:r w:rsidR="00A43968">
              <w:rPr>
                <w:color w:val="212121"/>
                <w:sz w:val="20"/>
                <w:szCs w:val="20"/>
              </w:rPr>
              <w:instrText xml:space="preserve"> ADDIN ZOTERO_ITEM CSL_CITATION {"citationID":"yRTo4hG3","properties":{"formattedCitation":"[3]","plainCitation":"[3]","noteIndex":0},"citationItems":[{"id":8,"uris":["http://zotero.org/users/12842852/items/ZN7H2UST"],"itemData":{"id":8,"type":"article-journal","abstract":"INTRODUCTION: The objective of this study is to evaluate and compare the initial changes of pulpal blood flow (PBF) using clear aligner and fixed orthodontic treatment. METHODS: A total of 45 subjects were subdivided into 2 groups: group 1; 25 subjects treated with preadjusted edgewise fixed appliance with 0.014″ nickel titanium as the alignment archwire and group 2; 20 subjects treated using clear aligner. In both groups, PBF was measured for the maxillary right and mandibular left teeth using Laser Doppler flowmetry at different time intervals (20 minutes, 48 hours, 72 hours, and 1 month) after the fitting of the nickel titanium archwire in group 1 and after the delivery of the second aligner in group 2. A repeated-measures analysis of variance and a Bonferroni post-hoc comparison test were applied to determine differences at the various time intervals. RESULTS: The PBF decreased in both types of appliances after force application. The maximum reduction in PBF was reached after 72 hours. It returned to its normal values within 1 month. The differences in PBF between the 2 groups did not reach any statistical significance. CONCLUSIONS: PBF in orthodontically treated teeth decreased 20 minutes after orthodontic force application in both fixed and clear aligner appliances. In both treatment groups, most changes occurred within 48 hours of force application. PBF returned to its normal values within 1 month. Changes in PBF in both treatment groups were comparable.","container-title":"Am J Orthod Dentofacial Orthop","DOI":"10.1016/j.ajodo.2018.11.013","ISSN":"0889-5406","issue":"5","language":"eng","note":"publisher-place: Division of Orthodontics, Department of Preventive Dentistry, Faculty of Dentistry, Jordan University of Science and Technology, Irbid, Jordan. Electronic address: elham@just.edu.jo. Division of Orthodontics, Department of Preventive Dentistry, Faculty of Dentistry, Jordan University of Science and Technology, Irbid, Jordan. Department of Conservative Dentistry, Faculty of Dentistry, Jordan University of Science and Technology, Irbid, Jordan.","page":"603-610","title":"A comparative study of initial changes in pulpal blood flow between clear aligners and fixed orthodontic appliances","volume":"156","author":[{"family":"Abu Alhaija","given":"E. S. J."},{"family":"Al-Abdallah","given":"S. Y."},{"family":"Taha","given":"N. A."}],"issued":{"date-parts":[["2019",11]]}}}],"schema":"https://github.com/citation-style-language/schema/raw/master/csl-citation.json"} </w:instrText>
            </w:r>
            <w:r w:rsidR="00065839">
              <w:rPr>
                <w:color w:val="212121"/>
                <w:sz w:val="20"/>
                <w:szCs w:val="20"/>
              </w:rPr>
              <w:fldChar w:fldCharType="separate"/>
            </w:r>
            <w:r w:rsidR="00A43968" w:rsidRPr="00A43968">
              <w:rPr>
                <w:sz w:val="20"/>
              </w:rPr>
              <w:t>[3]</w:t>
            </w:r>
            <w:r w:rsidR="00065839">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AE19CA" w14:textId="77777777" w:rsidR="00F849E4" w:rsidRPr="00895373" w:rsidRDefault="00D21F76">
            <w:pPr>
              <w:widowControl w:val="0"/>
              <w:jc w:val="center"/>
              <w:rPr>
                <w:sz w:val="20"/>
                <w:szCs w:val="20"/>
              </w:rPr>
            </w:pPr>
            <w:r w:rsidRPr="00895373">
              <w:rPr>
                <w:sz w:val="20"/>
                <w:szCs w:val="20"/>
              </w:rPr>
              <w:t>2</w:t>
            </w:r>
          </w:p>
        </w:tc>
      </w:tr>
      <w:tr w:rsidR="00F849E4" w:rsidRPr="00895373" w14:paraId="2F6487E7"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4474C0E5" w14:textId="2D820BA4" w:rsidR="00F849E4" w:rsidRPr="00895373" w:rsidRDefault="00D21F76">
            <w:pPr>
              <w:widowControl w:val="0"/>
              <w:rPr>
                <w:sz w:val="20"/>
                <w:szCs w:val="20"/>
              </w:rPr>
            </w:pPr>
            <w:r w:rsidRPr="00895373">
              <w:rPr>
                <w:color w:val="212121"/>
                <w:sz w:val="20"/>
                <w:szCs w:val="20"/>
              </w:rPr>
              <w:t>Akram et al. (2022)</w:t>
            </w:r>
            <w:r w:rsidR="00065839">
              <w:rPr>
                <w:color w:val="212121"/>
                <w:sz w:val="20"/>
                <w:szCs w:val="20"/>
              </w:rPr>
              <w:fldChar w:fldCharType="begin"/>
            </w:r>
            <w:r w:rsidR="00A43968">
              <w:rPr>
                <w:color w:val="212121"/>
                <w:sz w:val="20"/>
                <w:szCs w:val="20"/>
              </w:rPr>
              <w:instrText xml:space="preserve"> ADDIN ZOTERO_ITEM CSL_CITATION {"citationID":"Tde9wLB7","properties":{"formattedCitation":"[4]","plainCitation":"[4]","noteIndex":0},"citationItems":[{"id":382,"uris":["http://zotero.org/users/12842852/items/YBZGH9ZQ"],"itemData":{"id":382,"type":"article-journal","abstract":"Objective: To find out the periodontal health of patients with fixed orthodontic and clear aligner treatment with a follow-up of three months supportive periodontal therapy. Study Setting: After receiving approval from the hospital's ethical committee the study was conducted at Department of Dentistry Faryal Dental College, Sheikhupura from September 2021 to February 2022. Material and Methods: For this study 40 individuals were selected and divided them into 2 different groups regarding age and mode of treatment. In Group E, 20 individuals were of age in between 15-30 years and they used multi-bracket fixed therapy while in Group F, 20 individuals of age in between 15- 30 years were used treatment with clear aligners. Results: Results of current study were significant (P &lt; 0.05) regarding logistic regression model of descriptive statistics of dependent variables measured for periodontal therapy after 3 month follow-up respectively. Percentage standard mean deviation (Mean±SD) levels of recovery rate, patient compliance, probing depth, plaque index, bleeding on probing and gingival recession for fixed appliance brackets and clear aligners were (56.21± 11.11, 31.14± 11.11, 13.04± 10.01, 26.10± 3.10, 15.21± 10.12, 01.12± 13.11),(59.22± 1.01, 43.11± 01.10, 14.01± 11.21, 22.10± 3.10, 6.11± 10.11, 06.12± 14.11) noted respectively. Conclusion: The results of current study were significant (P &lt; 0.05) regarding logistic regression model of descriptive statistics of dependent variables measured for periodontal therapy after 3 month follow-up respectively. Patient compliance with clear aligner treatment was higher than fixed appliance brackets.","container-title":"Pakistan Journal of Medical and Health Sciences","DOI":"10.53350/pjmhs22164305","ISSN":"1996-7195","issue":"4","language":"English","page":"305-307","title":"The Impact of Orthodontic fixed appliance and clear plastic aligner in periodontal health; A comparative clinical study","volume":"16","author":[{"family":"Akram","given":"S."},{"family":"Zeeshan","given":"M."},{"family":"Masood","given":"M."},{"family":"Anthoney","given":"D."},{"family":"Irshad","given":"N."},{"family":"Anwar","given":"M."}],"issued":{"date-parts":[["2022"]]}}}],"schema":"https://github.com/citation-style-language/schema/raw/master/csl-citation.json"} </w:instrText>
            </w:r>
            <w:r w:rsidR="00065839">
              <w:rPr>
                <w:color w:val="212121"/>
                <w:sz w:val="20"/>
                <w:szCs w:val="20"/>
              </w:rPr>
              <w:fldChar w:fldCharType="separate"/>
            </w:r>
            <w:r w:rsidR="00A43968" w:rsidRPr="00A43968">
              <w:rPr>
                <w:sz w:val="20"/>
              </w:rPr>
              <w:t>[4]</w:t>
            </w:r>
            <w:r w:rsidR="00065839">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18FB11" w14:textId="77777777" w:rsidR="00F849E4" w:rsidRPr="00895373" w:rsidRDefault="00D21F76">
            <w:pPr>
              <w:widowControl w:val="0"/>
              <w:jc w:val="center"/>
              <w:rPr>
                <w:sz w:val="20"/>
                <w:szCs w:val="20"/>
              </w:rPr>
            </w:pPr>
            <w:r w:rsidRPr="00895373">
              <w:rPr>
                <w:sz w:val="20"/>
                <w:szCs w:val="20"/>
              </w:rPr>
              <w:t>2</w:t>
            </w:r>
          </w:p>
        </w:tc>
      </w:tr>
      <w:tr w:rsidR="00F849E4" w:rsidRPr="00065839" w14:paraId="18B07132"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3EBE82C2" w14:textId="05331251" w:rsidR="00F849E4" w:rsidRPr="00065839" w:rsidRDefault="00D21F76">
            <w:pPr>
              <w:widowControl w:val="0"/>
              <w:spacing w:line="240" w:lineRule="auto"/>
              <w:ind w:left="384" w:hanging="384"/>
              <w:rPr>
                <w:sz w:val="20"/>
                <w:szCs w:val="20"/>
                <w:lang w:val="en-US"/>
              </w:rPr>
            </w:pPr>
            <w:r w:rsidRPr="00065839">
              <w:rPr>
                <w:color w:val="212121"/>
                <w:sz w:val="20"/>
                <w:szCs w:val="20"/>
                <w:lang w:val="en-US"/>
              </w:rPr>
              <w:t>Al-</w:t>
            </w:r>
            <w:proofErr w:type="spellStart"/>
            <w:r w:rsidRPr="00065839">
              <w:rPr>
                <w:color w:val="212121"/>
                <w:sz w:val="20"/>
                <w:szCs w:val="20"/>
                <w:lang w:val="en-US"/>
              </w:rPr>
              <w:t>Dboush</w:t>
            </w:r>
            <w:proofErr w:type="spellEnd"/>
            <w:r w:rsidRPr="00065839">
              <w:rPr>
                <w:color w:val="212121"/>
                <w:sz w:val="20"/>
                <w:szCs w:val="20"/>
                <w:lang w:val="en-US"/>
              </w:rPr>
              <w:t xml:space="preserve"> et al. (2023)</w:t>
            </w:r>
            <w:r w:rsidR="00065839">
              <w:rPr>
                <w:color w:val="212121"/>
                <w:sz w:val="20"/>
                <w:szCs w:val="20"/>
              </w:rPr>
              <w:fldChar w:fldCharType="begin"/>
            </w:r>
            <w:r w:rsidR="00A43968">
              <w:rPr>
                <w:color w:val="212121"/>
                <w:sz w:val="20"/>
                <w:szCs w:val="20"/>
                <w:lang w:val="en-US"/>
              </w:rPr>
              <w:instrText xml:space="preserve"> ADDIN ZOTERO_ITEM CSL_CITATION {"citationID":"1i1YWytv","properties":{"formattedCitation":"[5]","plainCitation":"[5]","noteIndex":0},"citationItems":[{"id":12,"uris":["http://zotero.org/users/12842852/items/GG44X9L8"],"itemData":{"id":12,"type":"article-journal","abstract":"DESIGN: Prospective cohort study. COHORT SELECTION: The inclusion criteria comprised patients older than 18 years who attended the orthodontic department at the University of L'Aquila (L'Aquila, Italy) and requested treatment with clear orthodontic appliance. Only patients with Class I malocclusion with mild (0-3 mm) or moderate (4-6 mm) crowding were included. The exclusion criteria comprised patients who had medical condition that preclude the use of surface EMG (sEMG), patients who had anterior or posterior open bite, patients who had cross bite that include more than one tooth, patients who had edentulous ridges and patients with temporomandibular disorder. DATA ANALYSIS: Included patients were assessed at three points in time: at the start of treatment (T0), after 3 months (T1), and after 6 months (T2). The patients were instructed during the study to wear each set of aligners (Nuvola; Gruppo Europeo di Ortodonzia S.r.l., Rome, Italy) for 2 weeks and 22 h/d and to remove them while eating and drinking (except for still water). The following two assessments were done for each patient at T0, T1, and T2: surface electromyography (sEMG) evaluation and a T-Scan digital occlusal analysis evaluation. Both evaluations were performed in centric occlusion and with aligners worn. The assessments were done by the same operator. The sEMG evaluation aimed to assess the muscular symmetry and balance. The sEMG evaluation was performed using an instrument that recorded analogical sEMG signal (BTS TMJOINT, Teethan S.p.a., Garbagnate Milanese, Milano, Italy). The patients were instructed to clench as much as possible and to maintain the same level of contraction during the test. The software automatically selected the 3 s with the most stable sEMG signal. The following outcomes were assessed using the sEMG: 1. Masseter percentage overlapping coefficient (POC), temporalis POC, and mean POC: which is an index of the symmetrical distribution of sEMG potentials within homologous muscular couples. 2. Torque coefficient (TC): compares the activity of the temporalis muscle to that of the contralateral masseter muscle. 3. Activity index (Ac): compares the activity of the temporalis muscle to that of the homolateral masseter muscle 4. Asymmetry index (Asym): compares the activity of the temporalis and masseter muscles of the right side to those of the left side. The digital occlusal analysis was performed using a 100μ thin, flexible horseshoe-shaped Mylar sensor (Novus HD sensor, Tekscan, Inc. S. Boston, MA, USA) that is used to analyze the dynamic and real-time distribution and timing of occlusal contacts and can reproduce 256 levels of varying occlusal force. A first recording was made without aligners, then a second with the aligners worn on the dental arches. The following outcomes were assessed using the digital occlusal analysis: 1. Position of the center of occlusal force (COF). 2. The maximal intercuspation time (MIC) (i.e., the time interval expressed in seconds between the first dental contact and the maximal intercuspation). The null hypothesis was that no difference exists for the sEMG indexes between the 3-time points and the two occlusal conditions. RESULTS: Twenty-six female adult patients (mean age, 33.67 ± 13.33 years) were enrolled in this study. Statistically significant differences were observed in terms of POC for the temporalis and masseter muscles, as well as the mean POC across the three time points and between occlusal conditions (with or without aligner). Hence, null hypothesis was rejected. On the other hand, TC, Ac, Asym, and MIC variables did not exhibit any statistically significant differences. This confirms that the stable positioning of COF on the transverse plane was accompanied by the absence of torquing muscular couples or imbalances in muscular activation. Symmetry in muscular couples' activation (indicated by POC value) remained consistent over the 6-month follow-up period for the occlusion with aligners, and in fact, demonstrated some improvements. In contrast, there was a decline in POC over time during centric occlusion. Statistically significant variation in COF position was observed in the sagittal plane, but not in the transverse plane. This shift in COF position coincided with changes in muscular balance as assessed by surface electromyography. Regarding the anteroposterior position of the COF, an overall slight posterior shift was observed when aligners were worn. After 3 months of full-time aligner usage, an anterior COF position was detectable in centric occlusion, which exhibited statistical significance when compared with the occlusion involving aligners at T0 and T1. CONCLUSIONS: The use of clear aligners led to an anterior displacement of the COF during biting in centric occlusion, along with a posterior shift while the aligners were worn in healthy female subjects over a 6-month monitoring period. No significant asymmetries in the COF position on the transverse plane were observed. The alterations in occlusal contact were subsequently followed by a short-term improvement in muscular balance when aligners were used, but a worsening muscular balance over time in centric occlusion condition.","container-title":"Evid Based Dent","DOI":"10.1038/s41432-023-00931-2","ISSN":"1462-0049","language":"eng","note":"publisher-place: Orthodontic Department, Jordanian Royal Medical Services, Amman, Jordan. raedabbade@gmail.com. Prosthodontist, Private practice, Al-Jahraa, Kuwait. Division of Orthodontics, School of Dentistry, Faculty of Medicine and Dentistry, University of Alberta, Edmonton, AB, Canada.","title":"Does short-term treatment with clear aligner therapy induce changes in muscular activity?","author":[{"family":"Al-Dboush","given":"R."},{"family":"Al-Zawawi","given":"E."},{"family":"El-Bialy","given":"T."}],"issued":{"date-parts":[["2023",9]]}}}],"schema":"https://github.com/citation-style-language/schema/raw/master/csl-citation.json"} </w:instrText>
            </w:r>
            <w:r w:rsidR="00065839">
              <w:rPr>
                <w:color w:val="212121"/>
                <w:sz w:val="20"/>
                <w:szCs w:val="20"/>
              </w:rPr>
              <w:fldChar w:fldCharType="separate"/>
            </w:r>
            <w:r w:rsidR="00A43968" w:rsidRPr="00A43968">
              <w:rPr>
                <w:sz w:val="20"/>
              </w:rPr>
              <w:t>[5]</w:t>
            </w:r>
            <w:r w:rsidR="00065839">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AB1E26" w14:textId="77777777" w:rsidR="00F849E4" w:rsidRPr="00065839" w:rsidRDefault="00D21F76">
            <w:pPr>
              <w:widowControl w:val="0"/>
              <w:jc w:val="center"/>
              <w:rPr>
                <w:sz w:val="20"/>
                <w:szCs w:val="20"/>
                <w:lang w:val="en-US"/>
              </w:rPr>
            </w:pPr>
            <w:r w:rsidRPr="00065839">
              <w:rPr>
                <w:sz w:val="20"/>
                <w:szCs w:val="20"/>
                <w:lang w:val="en-US"/>
              </w:rPr>
              <w:t>3</w:t>
            </w:r>
          </w:p>
        </w:tc>
      </w:tr>
      <w:tr w:rsidR="00F849E4" w:rsidRPr="00065839" w14:paraId="7D9D7A9A"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43F35964" w14:textId="2E868173" w:rsidR="00F849E4" w:rsidRPr="00065839" w:rsidRDefault="00D21F76">
            <w:pPr>
              <w:widowControl w:val="0"/>
              <w:rPr>
                <w:sz w:val="20"/>
                <w:szCs w:val="20"/>
                <w:lang w:val="en-US"/>
              </w:rPr>
            </w:pPr>
            <w:r w:rsidRPr="00065839">
              <w:rPr>
                <w:color w:val="212121"/>
                <w:sz w:val="20"/>
                <w:szCs w:val="20"/>
                <w:lang w:val="en-US"/>
              </w:rPr>
              <w:t>Al-Moghrabi et al. (2018)</w:t>
            </w:r>
            <w:r w:rsidR="00065839">
              <w:rPr>
                <w:color w:val="212121"/>
                <w:sz w:val="20"/>
                <w:szCs w:val="20"/>
                <w:lang w:val="en-US"/>
              </w:rPr>
              <w:fldChar w:fldCharType="begin"/>
            </w:r>
            <w:r w:rsidR="00A43968">
              <w:rPr>
                <w:color w:val="212121"/>
                <w:sz w:val="20"/>
                <w:szCs w:val="20"/>
                <w:lang w:val="en-US"/>
              </w:rPr>
              <w:instrText xml:space="preserve"> ADDIN ZOTERO_ITEM CSL_CITATION {"citationID":"rld7ehlu","properties":{"formattedCitation":"[6]","plainCitation":"[6]","noteIndex":0},"citationItems":[{"id":16,"uris":["http://zotero.org/users/12842852/items/XUG5DHQI"],"itemData":{"id":16,"type":"article-journal","abstract":"INTRODUCTION: Our objectives were to compare the stability of treatment and periodontal health with fixed vs removable orthodontic retainers over a 4âyear period. METHODS: A 4âyear followâup of participants randomly assigned to either mandibular fixed retainers from canine to canine or removable vacuumâformed retainers was undertaken. Irregularity of the mandibular anterior segment, mandibular intercanine and intermolar widths, arch length, and extraction space opening were recorded. Gingival inflammation, calculus and plaque levels, clinical attachment level, and bleeding on probing were assessed. The outcome assessor was blinded when possible. RESULTS: Fortyâtwo participants were included in the analysis, 21 per group. Some relapse occurred in both treatment groups at the 4âyear followâup; however, after adjusting for confounders, the median betweenâgroups difference was 1.64 mm higher in participants wearing vacuumâformed retainers (P = 0.02; 95% confidence interval [CI], 0.30, 2.98 mm). No statistical difference was found between the treatment groups in terms of intercanine (P = 0.52; 95% CI, â1.07, 0.55) and intermolar (P = 0.55; 95% CI, â1.72, 0.93) widths, arch length (P = 0.99; 95% CI, â1.15, 1.14), and extraction space opening (P = 0.84; 95% CI, â1.54, 1.86). There was also no statistical difference in relation to periodontal outcomes between the treatment groups, with significant gingival inflammation and plaque levels common findings. CONCLUSIONS: This prolonged study is the first to suggest that fixed retention offers the potential benefit of improved preservation of alignment of the mandibular labial segment in the long term. However, both types of retainers were associated with gingival inflammation and elevated plaque scores.","container-title":"American journal of orthodontics and dentofacial orthopedics","DOI":"10.1016/j.ajodo.2018.01.007","issue":"2","page":"167-174.e1","title":"Effects of fixed vs removable orthodontic retainers on stability and periodontal health: 4-year follow-up of a randomized controlled trial","volume":"154","author":[{"family":"Al-Moghrabi","given":"D."},{"family":"Johal","given":"A."},{"family":"O'Rourke","given":"N."},{"family":"Donos","given":"N."},{"family":"Pandis","given":"N."},{"family":"Gonzales-Marin","given":"C."},{"family":"Fleming","given":"P. S."}],"issued":{"date-parts":[["2018"]]}}}],"schema":"https://github.com/citation-style-language/schema/raw/master/csl-citation.json"} </w:instrText>
            </w:r>
            <w:r w:rsidR="00065839">
              <w:rPr>
                <w:color w:val="212121"/>
                <w:sz w:val="20"/>
                <w:szCs w:val="20"/>
                <w:lang w:val="en-US"/>
              </w:rPr>
              <w:fldChar w:fldCharType="separate"/>
            </w:r>
            <w:r w:rsidR="00A43968" w:rsidRPr="00A43968">
              <w:rPr>
                <w:sz w:val="20"/>
              </w:rPr>
              <w:t>[6]</w:t>
            </w:r>
            <w:r w:rsidR="00065839">
              <w:rPr>
                <w:color w:val="212121"/>
                <w:sz w:val="20"/>
                <w:szCs w:val="20"/>
                <w:lang w:val="en-US"/>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B91D14" w14:textId="77777777" w:rsidR="00F849E4" w:rsidRPr="00065839" w:rsidRDefault="00D21F76">
            <w:pPr>
              <w:widowControl w:val="0"/>
              <w:jc w:val="center"/>
              <w:rPr>
                <w:sz w:val="20"/>
                <w:szCs w:val="20"/>
                <w:lang w:val="en-US"/>
              </w:rPr>
            </w:pPr>
            <w:r w:rsidRPr="00065839">
              <w:rPr>
                <w:sz w:val="20"/>
                <w:szCs w:val="20"/>
                <w:lang w:val="en-US"/>
              </w:rPr>
              <w:t>2</w:t>
            </w:r>
          </w:p>
        </w:tc>
      </w:tr>
      <w:tr w:rsidR="00F849E4" w:rsidRPr="00065839" w14:paraId="15A3904E"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1D756D31" w14:textId="0D9FF58C" w:rsidR="00F849E4" w:rsidRPr="00065839" w:rsidRDefault="00D21F76">
            <w:pPr>
              <w:widowControl w:val="0"/>
              <w:rPr>
                <w:sz w:val="20"/>
                <w:szCs w:val="20"/>
                <w:lang w:val="en-US"/>
              </w:rPr>
            </w:pPr>
            <w:r w:rsidRPr="00065839">
              <w:rPr>
                <w:color w:val="212121"/>
                <w:sz w:val="20"/>
                <w:szCs w:val="20"/>
                <w:lang w:val="en-US"/>
              </w:rPr>
              <w:t>Al-Tayar et al. (2023)</w:t>
            </w:r>
            <w:r w:rsidR="00065839">
              <w:rPr>
                <w:color w:val="212121"/>
                <w:sz w:val="20"/>
                <w:szCs w:val="20"/>
                <w:lang w:val="en-US"/>
              </w:rPr>
              <w:fldChar w:fldCharType="begin"/>
            </w:r>
            <w:r w:rsidR="00A43968">
              <w:rPr>
                <w:color w:val="212121"/>
                <w:sz w:val="20"/>
                <w:szCs w:val="20"/>
                <w:lang w:val="en-US"/>
              </w:rPr>
              <w:instrText xml:space="preserve"> ADDIN ZOTERO_ITEM CSL_CITATION {"citationID":"uTokcFhG","properties":{"formattedCitation":"[7]","plainCitation":"[7]","noteIndex":0},"citationItems":[{"id":378,"uris":["http://zotero.org/users/12842852/items/M663UUYM"],"itemData":{"id":378,"type":"article-journal","abstract":"BackgroundMaxillary molar distalization is a common technique used in the non-extraction treatment of Angle Class II malocclusion that can effectively correct the molar relationship and create spaces for anterior teeth alignment. However, this approach may also impact the temporomandibular joint (TMJ) due to predictable changes in the posterior vertical dimension. Despite its widespread use, Class II malocclusions correction by molar distalization with clear aligners has not been investigated for their effects on the TMJ. Therefore, this study aimed to analyze the impact of sequential molar distalization using clear aligners on the TMJ.MethodsThree-dimensional CBCT scans of 23 non-growing patients (7 males, 16 females; mean age 29.8 &amp; PLUSMN; 4.6 years) with skeletal class I or II malocclusion and a bilateral molar class II relationship treated by sequential upper molars distalization with orthodontic clear aligners (Invisalign, Align Technology, San Jose, Ca, USA). A total of 46 joints were examined before and after molar distalization using Anatomage InvivoDental 6.0.3. Linear and angular measurements of the mandibular joint were measured, including joint parameters, inclination, position, and the dimension of the condyle and articular fossa. In addition, 3D volumetric spaces of the joint were analyzed. All data were statistically analyzed by paired T test to determine the differences between the pre-and post-orthodontic procedures.ResultsNo statistically significant differences were found in all primary effects resulting from maxillary molars distalization by clear aligners on TMJ components measurements and joint spaces between T0 and T1. Meanwhile, statistically significant differences were observed in the linear position of the upper molars and the molar relationship parameter with at least P &amp; LE; 0.05.ConclusionTreatment by sequential upper molars distalization with clear aligners does not lead to significant TMJ parameters changes in condyle and fossa spaces, dimensions, and positions.","container-title":"PROGRESS IN ORTHODONTICS","DOI":"10.1186/s40510-023-00474-3","ISSN":"2196-1042 J9 - PROG ORTHOD","issue":"1","language":"English","title":"Impact of molar teeth distalization by clear aligners on temporomandibular joint: a three-dimensional study","volume":"24","author":[{"family":"Al-Tayar","given":"B."},{"family":"Al-Somairi","given":"M. A. A."},{"family":"Alshoaibi","given":"L. H."},{"family":"Wang","given":"X. L."},{"family":"Wang","given":"J. B."},{"family":"Liu","given":"J. J."},{"family":"An","given":"X. L."},{"family":"Si","given":"Q. Z."}],"issued":{"date-parts":[["2023",7]]}}}],"schema":"https://github.com/citation-style-language/schema/raw/master/csl-citation.json"} </w:instrText>
            </w:r>
            <w:r w:rsidR="00065839">
              <w:rPr>
                <w:color w:val="212121"/>
                <w:sz w:val="20"/>
                <w:szCs w:val="20"/>
                <w:lang w:val="en-US"/>
              </w:rPr>
              <w:fldChar w:fldCharType="separate"/>
            </w:r>
            <w:r w:rsidR="00A43968" w:rsidRPr="00A43968">
              <w:rPr>
                <w:sz w:val="20"/>
              </w:rPr>
              <w:t>[7]</w:t>
            </w:r>
            <w:r w:rsidR="00065839">
              <w:rPr>
                <w:color w:val="212121"/>
                <w:sz w:val="20"/>
                <w:szCs w:val="20"/>
                <w:lang w:val="en-US"/>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EAC565" w14:textId="77777777" w:rsidR="00F849E4" w:rsidRPr="00065839" w:rsidRDefault="00D21F76">
            <w:pPr>
              <w:widowControl w:val="0"/>
              <w:jc w:val="center"/>
              <w:rPr>
                <w:sz w:val="20"/>
                <w:szCs w:val="20"/>
                <w:lang w:val="en-US"/>
              </w:rPr>
            </w:pPr>
            <w:r w:rsidRPr="00065839">
              <w:rPr>
                <w:sz w:val="20"/>
                <w:szCs w:val="20"/>
                <w:lang w:val="en-US"/>
              </w:rPr>
              <w:t>2</w:t>
            </w:r>
          </w:p>
        </w:tc>
      </w:tr>
      <w:tr w:rsidR="00895373" w:rsidRPr="00065839" w14:paraId="59AF4F43"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21FB1F67" w14:textId="02D20B4F" w:rsidR="00895373" w:rsidRPr="00065839" w:rsidRDefault="00895373">
            <w:pPr>
              <w:widowControl w:val="0"/>
              <w:rPr>
                <w:color w:val="212121"/>
                <w:sz w:val="20"/>
                <w:szCs w:val="20"/>
                <w:lang w:val="en-US"/>
              </w:rPr>
            </w:pPr>
            <w:r w:rsidRPr="00065839">
              <w:rPr>
                <w:color w:val="212121"/>
                <w:sz w:val="20"/>
                <w:szCs w:val="20"/>
                <w:lang w:val="en-US"/>
              </w:rPr>
              <w:t>Al-</w:t>
            </w:r>
            <w:proofErr w:type="spellStart"/>
            <w:r w:rsidRPr="00065839">
              <w:rPr>
                <w:color w:val="212121"/>
                <w:sz w:val="20"/>
                <w:szCs w:val="20"/>
                <w:lang w:val="en-US"/>
              </w:rPr>
              <w:t>Worafi</w:t>
            </w:r>
            <w:proofErr w:type="spellEnd"/>
            <w:r w:rsidRPr="00065839">
              <w:rPr>
                <w:color w:val="212121"/>
                <w:sz w:val="20"/>
                <w:szCs w:val="20"/>
                <w:lang w:val="en-US"/>
              </w:rPr>
              <w:t xml:space="preserve"> et al. (2024)</w:t>
            </w:r>
            <w:r w:rsidR="00065839">
              <w:rPr>
                <w:color w:val="212121"/>
                <w:sz w:val="20"/>
                <w:szCs w:val="20"/>
                <w:lang w:val="en-US"/>
              </w:rPr>
              <w:fldChar w:fldCharType="begin"/>
            </w:r>
            <w:r w:rsidR="00A43968">
              <w:rPr>
                <w:color w:val="212121"/>
                <w:sz w:val="20"/>
                <w:szCs w:val="20"/>
                <w:lang w:val="en-US"/>
              </w:rPr>
              <w:instrText xml:space="preserve"> ADDIN ZOTERO_ITEM CSL_CITATION {"citationID":"M6MXworg","properties":{"formattedCitation":"[8]","plainCitation":"[8]","noteIndex":0},"citationItems":[{"id":11598,"uris":["http://zotero.org/users/12842852/items/CGZCV68L"],"itemData":{"id":11598,"type":"article-journal","abstract":"Objective This study aimed to evaluate the impact of molar teeth distalization movement by clear aligners on changes in the alveolar bone thickness and orthodontically induced inflammatory root resorption (OIIRR) in maxillary molars using conebeam computed tomography (CBCT). Materials and methods Three-dimensional CBCT scans of 35 adult patients (one hundred forty maxillary molars) with pre-designed selection criteria and a mean age of 24.4 +/- 7.1 years were included. The measured parameters, including alveolar bone thickness for maxillary molars and root resorption (OIIRR), were analyzed using pre-and post-treatment CBCT (T0 and T1, respectively) with Invivo 6.0 software. Result Post-treatment, relevant statistically significant changes included deposition of bone in the average palatal surface of the 1st molars. The reduction of bone was seen in the average buccal surface of the first molars and both surfaces of the second molars. Regarding root length after treatment, the average maxillary 1st molar roots showed significant OIIRR (p &lt; 0.001). Conclusion Clear aligner treatment could effectively reduce the incidence of alveolar bone thickness reduction and OIIRR in treating Class II malocclusions compared to conventional braces, as shown in previous studies. This research will aid in fully grasping the benefits of clear aligners.","archive_location":"rayyan-195861008","container-title":"BMC ORAL HEALTH","DOI":"10.1186/s12903-024-03987-3","ISSN":"1472-6831 J9 - BMC ORAL HEALTH","issue":"1","language":"English","note":"publisher-place: China Med Univ, Sch &amp; Hosp Stomatol, Clin Med Res Ctr Orthodont Dis, Dept Orthodont, Shenyang 110002, Peoples R China Zhengzhou Univ, Affiliated Hosp 1, Fac Dent, Dept Orthodont, Zhengzhou, Peoples R China","title":"Impact of molar teeth distalization by clear aligners on maxillary alveolar bone thickness and root resorption: a three-dimensional study","volume":"24","author":[{"family":"Al-Worafi","given":"N. A."},{"family":"Zheng","given":"B. W."},{"family":"Al-Warafi","given":"L. A."},{"family":"Alyafrusee","given":"E. S."},{"family":"Alsomairi","given":"M. A. A."},{"family":"Liu","given":"Y."}],"accessed":{"date-parts":[["2",1,2]]},"issued":{"date-parts":[["2024"]]}}}],"schema":"https://github.com/citation-style-language/schema/raw/master/csl-citation.json"} </w:instrText>
            </w:r>
            <w:r w:rsidR="00065839">
              <w:rPr>
                <w:color w:val="212121"/>
                <w:sz w:val="20"/>
                <w:szCs w:val="20"/>
                <w:lang w:val="en-US"/>
              </w:rPr>
              <w:fldChar w:fldCharType="separate"/>
            </w:r>
            <w:r w:rsidR="00A43968" w:rsidRPr="00A43968">
              <w:rPr>
                <w:sz w:val="20"/>
              </w:rPr>
              <w:t>[8]</w:t>
            </w:r>
            <w:r w:rsidR="00065839">
              <w:rPr>
                <w:color w:val="212121"/>
                <w:sz w:val="20"/>
                <w:szCs w:val="20"/>
                <w:lang w:val="en-US"/>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F07B19" w14:textId="464D145C" w:rsidR="00895373" w:rsidRPr="00065839" w:rsidRDefault="00895373">
            <w:pPr>
              <w:widowControl w:val="0"/>
              <w:jc w:val="center"/>
              <w:rPr>
                <w:sz w:val="20"/>
                <w:szCs w:val="20"/>
                <w:lang w:val="en-US"/>
              </w:rPr>
            </w:pPr>
            <w:r w:rsidRPr="00065839">
              <w:rPr>
                <w:sz w:val="20"/>
                <w:szCs w:val="20"/>
                <w:lang w:val="en-US"/>
              </w:rPr>
              <w:t>1</w:t>
            </w:r>
          </w:p>
        </w:tc>
      </w:tr>
      <w:tr w:rsidR="00F849E4" w:rsidRPr="00065839" w14:paraId="0A10D6C3" w14:textId="77777777">
        <w:trPr>
          <w:trHeight w:val="315"/>
        </w:trPr>
        <w:tc>
          <w:tcPr>
            <w:tcW w:w="51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EE3C74B" w14:textId="40FDCD0C" w:rsidR="00F849E4" w:rsidRPr="00065839" w:rsidRDefault="00D21F76">
            <w:pPr>
              <w:widowControl w:val="0"/>
              <w:rPr>
                <w:sz w:val="20"/>
                <w:szCs w:val="20"/>
                <w:lang w:val="en-US"/>
              </w:rPr>
            </w:pPr>
            <w:r w:rsidRPr="00065839">
              <w:rPr>
                <w:sz w:val="20"/>
                <w:szCs w:val="20"/>
                <w:lang w:val="en-US"/>
              </w:rPr>
              <w:t>Alajmi et al. (2020)</w:t>
            </w:r>
            <w:r w:rsidR="00065839">
              <w:rPr>
                <w:sz w:val="20"/>
                <w:szCs w:val="20"/>
                <w:lang w:val="en-US"/>
              </w:rPr>
              <w:fldChar w:fldCharType="begin"/>
            </w:r>
            <w:r w:rsidR="00A43968">
              <w:rPr>
                <w:sz w:val="20"/>
                <w:szCs w:val="20"/>
                <w:lang w:val="en-US"/>
              </w:rPr>
              <w:instrText xml:space="preserve"> ADDIN ZOTERO_ITEM CSL_CITATION {"citationID":"Q4tBmqYv","properties":{"formattedCitation":"[9]","plainCitation":"[9]","noteIndex":0},"citationItems":[{"id":20,"uris":["http://zotero.org/users/12842852/items/Q3F6ST78"],"itemData":{"id":20,"type":"article-journal","abstract":"OBJECTIVES: Our objective was to test the hypothesis that thermoplastic clear aligners (Invisalign®; Align Technology, Santa Clara, CA, USA) are more pleasant for patients than conventional fixed orthodontic appliances. SUBJECTS AND METHODS: This was an observational retrospective study in which subjects were matched for age, treatment modality, and the treating orthodontist. A total of 60 adult patients (30 in the Invisalign group and 30 in the conventional buccal fixed appliance group) who met the inclusion criteria completed a validated self-reporting questionnaire, rating their experience after appliance activation in regard to oral impact experience and satisfaction of both treatment modalities. Categorical variables were compared using the χ2 test, Fisher's exact test, and the Z test. Continuous variables such as pain level and age were analyzed using the 2-sample t test. RESULTS: Patients on clear aligner therapy reported significantly more difficulty in speech (p = 0.035) necessitating change in speech delivery (p = 0.003). In addition, they reported better chewing ability (p &lt; 0.001), no restrictions on amounts or types of food (p = 0.02), and less mucosal ulcerations (p = 0.01). Effects on daily routine, use of analgesics, and overall treatment satisfaction were not significantly different between the 2 groups. CONCLUSION: Clear aligner therapy is not necessarily more pleasant, but it is more tolerable as it satisfies patient needs over food consumption and absence of mucosal ulcerations. However, clear aligners affect pronunciation and speech delivery in the short term.","container-title":"Med Princ Pract","DOI":"10.1159/000505459","ISSN":"1011-7571 (Print) 1011-7571","issue":"4","language":"eng","note":"publisher-place: Orthodontic Resident and DMSc Candidate, Harvard School of Dental Medicine, Boston, Massachusetts, USA, drsfalajmi@gmail.com. Postgraduate Student in Endodontics, University of Manchester, Manchester, United Kingdom. Department of Developmental and Preventive Sciences, Faculty of Dentistry, Kuwait University, Kuwait City, Kuwait.","page":"382-388","title":"Comparison of Short-Term Oral Impacts Experienced by Patients Treated with Invisalign or Conventional Fixed Orthodontic Appliances","volume":"29","author":[{"family":"Alajmi","given":"S."},{"family":"Shaban","given":"A."},{"family":"Al-Azemi","given":"R."}],"issued":{"date-parts":[["2020"]]}}}],"schema":"https://github.com/citation-style-language/schema/raw/master/csl-citation.json"} </w:instrText>
            </w:r>
            <w:r w:rsidR="00065839">
              <w:rPr>
                <w:sz w:val="20"/>
                <w:szCs w:val="20"/>
                <w:lang w:val="en-US"/>
              </w:rPr>
              <w:fldChar w:fldCharType="separate"/>
            </w:r>
            <w:r w:rsidR="00A43968" w:rsidRPr="00A43968">
              <w:rPr>
                <w:sz w:val="20"/>
              </w:rPr>
              <w:t>[9]</w:t>
            </w:r>
            <w:r w:rsidR="00065839">
              <w:rPr>
                <w:sz w:val="20"/>
                <w:szCs w:val="20"/>
                <w:lang w:val="en-US"/>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61629C" w14:textId="77777777" w:rsidR="00F849E4" w:rsidRPr="00065839" w:rsidRDefault="00D21F76">
            <w:pPr>
              <w:widowControl w:val="0"/>
              <w:jc w:val="center"/>
              <w:rPr>
                <w:sz w:val="20"/>
                <w:szCs w:val="20"/>
                <w:lang w:val="en-US"/>
              </w:rPr>
            </w:pPr>
            <w:r w:rsidRPr="00065839">
              <w:rPr>
                <w:sz w:val="20"/>
                <w:szCs w:val="20"/>
                <w:lang w:val="en-US"/>
              </w:rPr>
              <w:t>4</w:t>
            </w:r>
          </w:p>
        </w:tc>
      </w:tr>
      <w:tr w:rsidR="00F849E4" w:rsidRPr="00065839" w14:paraId="5D72203E" w14:textId="77777777">
        <w:trPr>
          <w:trHeight w:val="315"/>
        </w:trPr>
        <w:tc>
          <w:tcPr>
            <w:tcW w:w="51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30BB362" w14:textId="60C56F20" w:rsidR="00F849E4" w:rsidRPr="00065839" w:rsidRDefault="00D21F76">
            <w:pPr>
              <w:widowControl w:val="0"/>
              <w:rPr>
                <w:sz w:val="20"/>
                <w:szCs w:val="20"/>
                <w:lang w:val="en-US"/>
              </w:rPr>
            </w:pPr>
            <w:r w:rsidRPr="00065839">
              <w:rPr>
                <w:sz w:val="20"/>
                <w:szCs w:val="20"/>
                <w:lang w:val="en-US"/>
              </w:rPr>
              <w:t>Alanazi et al. (2022)</w:t>
            </w:r>
            <w:r w:rsidR="00065839">
              <w:rPr>
                <w:sz w:val="20"/>
                <w:szCs w:val="20"/>
                <w:lang w:val="en-US"/>
              </w:rPr>
              <w:fldChar w:fldCharType="begin"/>
            </w:r>
            <w:r w:rsidR="00A43968">
              <w:rPr>
                <w:sz w:val="20"/>
                <w:szCs w:val="20"/>
                <w:lang w:val="en-US"/>
              </w:rPr>
              <w:instrText xml:space="preserve"> ADDIN ZOTERO_ITEM CSL_CITATION {"citationID":"aU3xSnj0","properties":{"formattedCitation":"[10]","plainCitation":"[10]","noteIndex":0},"citationItems":[{"id":374,"uris":["http://zotero.org/users/12842852/items/ULTAQSEQ"],"itemData":{"id":374,"type":"article-journal","abstract":"Introduction The impact of orthodontic forces on human pulpal tissues has been the subject of interest with an unpredictable result. These changes range from an inconsequential alteration in the pulp vasculature to a deplete in the respiration rate of the pulpal tissue. Moreover, the nature, direction and expanse of orthodontic appliances forces exerted during tooth movement, the maturity of root apices and patient’s age may all influence a change on human pulpal tissues. Aim Purpose of the studywas to determine which orthodontic appliance has higher frequencies of root canal treatment and deep caries that affect pulp vitality during the Materials and Methods A retrospective study using the patient electronic files (pre-operative and post-operative radiographs including patient treatment records). Results It can be observed from the findings that there was no statistically significant difference between Invisalign and conventional orthodontic treatment as far as caries incidence was concerned. Conclusion The overall prevalence of caries among orthodontic patients was 24% but there was no significant difference between Invisalign and conventional orthodontic treatments.","container-title":"European Journal of Molecular and Clinical Medicine","ISSN":"2515-8260","issue":"7","language":"English","page":"8218-8223","title":"Frequencies of Root Canal Treatment and Deep Caries in Clear Aligner compared To Conventional Orthodontic Treatment: A Retrospective Cohort Study","volume":"9","author":[{"family":"Alanazi","given":"A. K. A."},{"family":"Alqahtani","given":"A. M. N."},{"family":"Asiri","given":"A. M. A."},{"family":"Alamri","given":"D. M."},{"family":"Alshuwayi","given":"A. A. T."},{"family":"Alkhurayef","given":"I. A. I."},{"family":"AlYousof","given":"D. H."},{"family":"Aleid","given":"L. J. Y."},{"family":"El Mansy","given":"I. T."}],"issued":{"date-parts":[["2022"]]}}}],"schema":"https://github.com/citation-style-language/schema/raw/master/csl-citation.json"} </w:instrText>
            </w:r>
            <w:r w:rsidR="00065839">
              <w:rPr>
                <w:sz w:val="20"/>
                <w:szCs w:val="20"/>
                <w:lang w:val="en-US"/>
              </w:rPr>
              <w:fldChar w:fldCharType="separate"/>
            </w:r>
            <w:r w:rsidR="00A43968" w:rsidRPr="00A43968">
              <w:rPr>
                <w:sz w:val="20"/>
              </w:rPr>
              <w:t>[10]</w:t>
            </w:r>
            <w:r w:rsidR="00065839">
              <w:rPr>
                <w:sz w:val="20"/>
                <w:szCs w:val="20"/>
                <w:lang w:val="en-US"/>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ED8773" w14:textId="77777777" w:rsidR="00F849E4" w:rsidRPr="00065839" w:rsidRDefault="00D21F76">
            <w:pPr>
              <w:widowControl w:val="0"/>
              <w:jc w:val="center"/>
              <w:rPr>
                <w:sz w:val="20"/>
                <w:szCs w:val="20"/>
                <w:lang w:val="en-US"/>
              </w:rPr>
            </w:pPr>
            <w:r w:rsidRPr="00065839">
              <w:rPr>
                <w:sz w:val="20"/>
                <w:szCs w:val="20"/>
                <w:lang w:val="en-US"/>
              </w:rPr>
              <w:t>2</w:t>
            </w:r>
          </w:p>
        </w:tc>
      </w:tr>
      <w:tr w:rsidR="00895373" w:rsidRPr="00065839" w14:paraId="61DD1A46" w14:textId="77777777">
        <w:trPr>
          <w:trHeight w:val="315"/>
        </w:trPr>
        <w:tc>
          <w:tcPr>
            <w:tcW w:w="51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9DB7790" w14:textId="7DF4E75F" w:rsidR="00895373" w:rsidRPr="00065839" w:rsidRDefault="00895373">
            <w:pPr>
              <w:widowControl w:val="0"/>
              <w:rPr>
                <w:sz w:val="20"/>
                <w:szCs w:val="20"/>
                <w:lang w:val="en-US"/>
              </w:rPr>
            </w:pPr>
            <w:proofErr w:type="spellStart"/>
            <w:r w:rsidRPr="00065839">
              <w:rPr>
                <w:sz w:val="20"/>
                <w:szCs w:val="20"/>
                <w:lang w:val="en-US"/>
              </w:rPr>
              <w:t>Alasiri</w:t>
            </w:r>
            <w:proofErr w:type="spellEnd"/>
            <w:r w:rsidRPr="00065839">
              <w:rPr>
                <w:sz w:val="20"/>
                <w:szCs w:val="20"/>
                <w:lang w:val="en-US"/>
              </w:rPr>
              <w:t xml:space="preserve"> et al. (2024)</w:t>
            </w:r>
            <w:r w:rsidR="00987759">
              <w:rPr>
                <w:sz w:val="20"/>
                <w:szCs w:val="20"/>
                <w:lang w:val="en-US"/>
              </w:rPr>
              <w:fldChar w:fldCharType="begin"/>
            </w:r>
            <w:r w:rsidR="00A43968">
              <w:rPr>
                <w:sz w:val="20"/>
                <w:szCs w:val="20"/>
                <w:lang w:val="en-US"/>
              </w:rPr>
              <w:instrText xml:space="preserve"> ADDIN ZOTERO_ITEM CSL_CITATION {"citationID":"c0Hw1C15","properties":{"formattedCitation":"[11]","plainCitation":"[11]","noteIndex":0},"citationItems":[{"id":11604,"uris":["http://zotero.org/users/12842852/items/FLPAHQVD"],"itemData":{"id":11604,"type":"article-journal","abstract":"This longitudinal study aimed to compare the association between gingival phenotype (thin vs. thick) and periodontal disease severity in patients undergoing fixed orthodontic therapy (FOT) and Invisalign treatment over a six-month follow-up period. Clinical periodontal parameters, including full mouth plaque score (FMPS), full mouth bleeding score (FMBS), gingival index (GI), probing pocket depth (PPD), clinical attachment loss (CAL), gingival recession (GR), keratinized tissue width (KTW), transgingival probing, and gingival biotype assessment, were recorded at baseline and 6 months into treatment for both orthodontic groups and a control group. Statistical analysis evaluated differences in parameters between groups and across time points. In the thick phenotype, both Invisalign and FOT groups showed a significant mean reduction in FMPS (baseline to 6 months) by −24.8707 and −12.3489, respectively (p &lt; 0.05). The gingival index decreased significantly for both groups, with Invisalign and FOT showing reductions of −0.83355 and −1.10409, respectively (p &lt; 0.05). FMBS (baseline to 6 months) decreased significantly for Invisalign and FOT, with mean differences of −9.10298 and −12.6579 (p &lt; 0.05). Probing pocket depth (baseline to 6 months) was also significantly reduced for both Invisalign and FOT groups while CAL showed non-significant differences in both groups (p &gt; 0.05). Similar changes were seen in the thin phenotype too. This study highlights the positive influence of both Invisalign and fixed orthodontic therapy on periodontal health, particularly in patients with thin and thick gingival biotypes. These findings, with significant reductions in key periodontal parameters, offer valuable insights to guide orthodontic treatment decisions and enhance patient outcomes. © 2024 by the authors.","archive_location":"rayyan-195861040","container-title":"Healthcare (Switzerland)","DOI":"10.3390/healthcare12060656","ISSN":"22279032 (ISSN)","issue":"6","journalAbbreviation":"Healthcare (Basel)","language":"English","note":"publisher-place: Department of Preventive Dental Sciences, College of Dentistry, Majmaah University, AL-Majmaah, 11952, Saudi Arabia","title":"Association between Gingival Phenotype and Periodontal Disease Severity—A Comparative Longitudinal Study among Patients Undergoing Fixed Orthodontic Therapy and Invisalign Treatment","URL":"https://www.scopus.com/inward/record.uri?eid=2-s2.0-85188784485&amp;doi=10.3390%2fhealthcare12060656&amp;partnerID=40&amp;md5=fd4903adaae9d0fa981e2ce54f6ca861","volume":"12","author":[{"family":"Alasiri","given":"M. M."},{"family":"Almalki","given":"A."},{"family":"Alotaibi","given":"S."},{"family":"Alshehri","given":"A."},{"family":"Alkhuraiji","given":"A. A."},{"family":"Thomas","given":"J. T."}],"issued":{"date-parts":[["2024"]]}}}],"schema":"https://github.com/citation-style-language/schema/raw/master/csl-citation.json"} </w:instrText>
            </w:r>
            <w:r w:rsidR="00987759">
              <w:rPr>
                <w:sz w:val="20"/>
                <w:szCs w:val="20"/>
                <w:lang w:val="en-US"/>
              </w:rPr>
              <w:fldChar w:fldCharType="separate"/>
            </w:r>
            <w:r w:rsidR="00A43968" w:rsidRPr="00A43968">
              <w:rPr>
                <w:sz w:val="20"/>
              </w:rPr>
              <w:t>[11]</w:t>
            </w:r>
            <w:r w:rsidR="00987759">
              <w:rPr>
                <w:sz w:val="20"/>
                <w:szCs w:val="20"/>
                <w:lang w:val="en-US"/>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86B512" w14:textId="0E17BB75" w:rsidR="00895373" w:rsidRPr="00065839" w:rsidRDefault="00895373">
            <w:pPr>
              <w:widowControl w:val="0"/>
              <w:jc w:val="center"/>
              <w:rPr>
                <w:sz w:val="20"/>
                <w:szCs w:val="20"/>
                <w:lang w:val="en-US"/>
              </w:rPr>
            </w:pPr>
            <w:r w:rsidRPr="00065839">
              <w:rPr>
                <w:sz w:val="20"/>
                <w:szCs w:val="20"/>
                <w:lang w:val="en-US"/>
              </w:rPr>
              <w:t>3</w:t>
            </w:r>
          </w:p>
        </w:tc>
      </w:tr>
      <w:tr w:rsidR="00F849E4" w:rsidRPr="00065839" w14:paraId="0C9FBDAD"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7E4BBFB7" w14:textId="2D41EC88" w:rsidR="00F849E4" w:rsidRPr="00065839" w:rsidRDefault="00D21F76">
            <w:pPr>
              <w:widowControl w:val="0"/>
              <w:rPr>
                <w:sz w:val="20"/>
                <w:szCs w:val="20"/>
                <w:lang w:val="en-US"/>
              </w:rPr>
            </w:pPr>
            <w:proofErr w:type="spellStart"/>
            <w:r w:rsidRPr="00065839">
              <w:rPr>
                <w:color w:val="212121"/>
                <w:sz w:val="20"/>
                <w:szCs w:val="20"/>
                <w:lang w:val="en-US"/>
              </w:rPr>
              <w:t>Alfawal</w:t>
            </w:r>
            <w:proofErr w:type="spellEnd"/>
            <w:r w:rsidRPr="00065839">
              <w:rPr>
                <w:color w:val="212121"/>
                <w:sz w:val="20"/>
                <w:szCs w:val="20"/>
                <w:lang w:val="en-US"/>
              </w:rPr>
              <w:t xml:space="preserve"> et al. (2022)</w:t>
            </w:r>
            <w:r w:rsidR="00987759">
              <w:rPr>
                <w:color w:val="212121"/>
                <w:sz w:val="20"/>
                <w:szCs w:val="20"/>
                <w:lang w:val="en-US"/>
              </w:rPr>
              <w:fldChar w:fldCharType="begin"/>
            </w:r>
            <w:r w:rsidR="00A43968">
              <w:rPr>
                <w:color w:val="212121"/>
                <w:sz w:val="20"/>
                <w:szCs w:val="20"/>
                <w:lang w:val="en-US"/>
              </w:rPr>
              <w:instrText xml:space="preserve"> ADDIN ZOTERO_ITEM CSL_CITATION {"citationID":"joydgdTs","properties":{"formattedCitation":"[12]","plainCitation":"[12]","noteIndex":0},"citationItems":[{"id":372,"uris":["http://zotero.org/users/12842852/items/BLRPJMXU"],"itemData":{"id":372,"type":"article-journal","abstract":"Objective: To assess the impact of clear aligner treatment on oral health-related quality of life (OHRQoL) compared to fixed appliance treatment. Trial design: Two-arm parallel group single-centre randomized controlled trial. Methods: Forty-four adult patients (8 males, 36 females) were randomly and equally assigned to either the fixed appliances group (FA) or the clear aligners group (CA). Randomization with an allocation ratio of 1:1 was performed by a researcher who is not involved in the study using a random sample table. Non-extraction cases were included in this study. Outcome measures were the OHRQoL of patients and the duration of orthodontic treatment. The OHRQoL of patients was assessed by the short-form Oral Health Impact Profile (OHIP-14) at the following assessment times: before the start of treatment (T0), 1 week (T1), 1 month (T2), 3 months (T3), and 6 months (T4) after the start of orthodontic treatment and post-treatment (T5). The assessor was blinded during outcomes assessment and statistical analysis. Results: Two hundred and eighteen patients were evaluated for eligibility, 44 of them fulfilled the inclusion criteria and were randomly allocated to treatment groups. None of the patients was lost to follow-up. Accordingly, the results of 44 patients were statically analysed. The total OHIP- 14 score was not statistically different between the FA and the CA groups at T0 (P = 0.91) and T5 (P = 0.16), whereas it was significantly lower in the CA group as compared to the FA group at T1 (mean difference [MD] = 11.04, 95% CI 8.7 to 13.42, P &lt; 0.001), T2 (MD = 6.00, 95% CI: 4.3 to 7.7, P &lt; 0.001), T3 (MD = 3.37, 95% CI: 1.5 to 5, P &lt; 0.01), and T4 (MD = 3.32, 95% CI: 1.7 to 4.9, P &lt; 0.001). Treatment duration in the CA group was significantly shorter than in the FA group (MD = 4.18, 95% CI: 2.8 to 5.5, P &lt; 0.001). No harms were observed. Limitations: The results were limited to the non-extraction treatment of mild to moderate crowding cases. Conclusions: Patients treated with clear aligners reported higher OHRQoL and shorter treatment duration as compared to those treated with fixed appliances. © 2022 The Author(s). Published by Oxford University Press on behalf of the European Orthodontic Society. All rights reserved.","container-title":"European Journal of Orthodontics","DOI":"10.1093/ejo/cjac012","issue":"6","page":"595-602","title":"The impact of non-extraction orthodontic treatment on oral health-related quality of life: clear aligners versus fixed appliances - a randomized controlled trial","volume":"44","author":[{"family":"Alfawal","given":"A. M. H."},{"family":"Burhan","given":"A. S."},{"family":"Mahmoud","given":"G."},{"family":"Ajaj","given":"M. A."},{"family":"Nawaya","given":"F. R."},{"family":"Hanafi","given":"I."}],"issued":{"date-parts":[["2022"]]}}}],"schema":"https://github.com/citation-style-language/schema/raw/master/csl-citation.json"} </w:instrText>
            </w:r>
            <w:r w:rsidR="00987759">
              <w:rPr>
                <w:color w:val="212121"/>
                <w:sz w:val="20"/>
                <w:szCs w:val="20"/>
                <w:lang w:val="en-US"/>
              </w:rPr>
              <w:fldChar w:fldCharType="separate"/>
            </w:r>
            <w:r w:rsidR="00A43968" w:rsidRPr="00A43968">
              <w:rPr>
                <w:sz w:val="20"/>
              </w:rPr>
              <w:t>[12]</w:t>
            </w:r>
            <w:r w:rsidR="00987759">
              <w:rPr>
                <w:color w:val="212121"/>
                <w:sz w:val="20"/>
                <w:szCs w:val="20"/>
                <w:lang w:val="en-US"/>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06BD7A" w14:textId="77777777" w:rsidR="00F849E4" w:rsidRPr="00065839" w:rsidRDefault="00D21F76">
            <w:pPr>
              <w:widowControl w:val="0"/>
              <w:jc w:val="center"/>
              <w:rPr>
                <w:sz w:val="20"/>
                <w:szCs w:val="20"/>
                <w:lang w:val="en-US"/>
              </w:rPr>
            </w:pPr>
            <w:r w:rsidRPr="00065839">
              <w:rPr>
                <w:sz w:val="20"/>
                <w:szCs w:val="20"/>
                <w:lang w:val="en-US"/>
              </w:rPr>
              <w:t>2</w:t>
            </w:r>
          </w:p>
        </w:tc>
      </w:tr>
      <w:tr w:rsidR="00F849E4" w:rsidRPr="00065839" w14:paraId="7926D6E6"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673C4CD8" w14:textId="574A73B2" w:rsidR="00F849E4" w:rsidRPr="00065839" w:rsidRDefault="00D21F76">
            <w:pPr>
              <w:widowControl w:val="0"/>
              <w:rPr>
                <w:sz w:val="20"/>
                <w:szCs w:val="20"/>
                <w:lang w:val="en-US"/>
              </w:rPr>
            </w:pPr>
            <w:proofErr w:type="spellStart"/>
            <w:r w:rsidRPr="00065839">
              <w:rPr>
                <w:color w:val="212121"/>
                <w:sz w:val="20"/>
                <w:szCs w:val="20"/>
                <w:lang w:val="en-US"/>
              </w:rPr>
              <w:t>Allahham</w:t>
            </w:r>
            <w:proofErr w:type="spellEnd"/>
            <w:r w:rsidRPr="00065839">
              <w:rPr>
                <w:color w:val="212121"/>
                <w:sz w:val="20"/>
                <w:szCs w:val="20"/>
                <w:lang w:val="en-US"/>
              </w:rPr>
              <w:t xml:space="preserve"> et al. (2023)</w:t>
            </w:r>
            <w:r w:rsidR="00987759">
              <w:rPr>
                <w:color w:val="212121"/>
                <w:sz w:val="20"/>
                <w:szCs w:val="20"/>
                <w:lang w:val="en-US"/>
              </w:rPr>
              <w:fldChar w:fldCharType="begin"/>
            </w:r>
            <w:r w:rsidR="00A43968">
              <w:rPr>
                <w:color w:val="212121"/>
                <w:sz w:val="20"/>
                <w:szCs w:val="20"/>
                <w:lang w:val="en-US"/>
              </w:rPr>
              <w:instrText xml:space="preserve"> ADDIN ZOTERO_ITEM CSL_CITATION {"citationID":"hquSrHNO","properties":{"formattedCitation":"[13]","plainCitation":"[13]","noteIndex":0},"citationItems":[{"id":32,"uris":["http://zotero.org/users/12842852/items/J285LVZG"],"itemData":{"id":32,"type":"article-journal","abstract":"INTRODUCTION: This study aimed to assess the association between nonextraction clear aligner therapy (CAT) and the presence of alveolar bone dehiscences (ABDs) and fenestrations (ABFs) in adults with mild-to-moderate crowding. METHODS: Cone-beam computed tomography images from 29 adults were obtained before and immediately after nonextraction CAT. Total root lengths were evaluated in axial and cross-sectional slices. Linear measurement for dehiscence (LM-D) was defined as the distance between the alveolar crest to the cementoenamel junction of each root (critical point set at 2 mm). Linear measurement for fenestration (LM-F) was recorded when the defect involved only the apical one-third of a root (critical point set at 2.2 mm). Counts of ABDs/ABFs and magnitudes of LM-Ds/LM-Fs were recorded before and immediately after nonextraction CAT at buccal and lingual root surfaces. Binary logistic regression analyses and repeated measures analyses of variance were performed. RESULTS: Counts of ABDs/ABFs and magnitudes of LM-Ds/LM-Fs increased at most jaw locations and root surfaces. Nonextraction CAT was associated with an increased presence of ABDs and ABFs. Nonextraction CAT was associated with a higher magnitude of LM-Ds but not LM-Fs. CONCLUSIONS: Immediate posttreatment cone-beam computed tomography scans showed that nonextraction CAT is associated with increased ABDs and ABFs in adults with mild-to-moderate crowding.","container-title":"Am J Orthod Dentofacial Orthop","DOI":"10.1016/j.ajodo.2021.08.022","ISSN":"0889-5406","issue":"1","language":"eng","note":"publisher-place: Department of Orthodontics and Dentofacial Orthopedics, Eastman Institute for Oral Health, University of Rochester, Rochester, NY. Department of Periodontology, Eastman Institute for Oral Health, University of Rochester, Rochester, NY. Department of Dentistry, Eastman Institute for Oral Health, University of Rochester, Rochester, NY. Division of Orthodontics, School of Dentistry, University of Alberta, Edmonton, Alberta, Canada. Department of Orthodontics and Dentofacial Orthopedics, Eastman Institute for Oral Health, University of Rochester, Rochester, NY. Electronic address: Dimitrios_Michelogiannakis@URMC.Rochester.edu.","page":"22-32.e4","title":"Association between non-extraction clear aligner therapy and alveolar bone dehiscences and fenestrations in adults with mild-to-moderate crowding","volume":"163","author":[{"family":"Allahham","given":"D. O."},{"family":"Kotsailidi","given":"E. A."},{"family":"Barmak","given":"A. B."},{"family":"Rossouw","given":"P. E."},{"family":"El-Bialy","given":"T."},{"family":"Michelogiannakis","given":"D."}],"issued":{"date-parts":[["2023",1]]}}}],"schema":"https://github.com/citation-style-language/schema/raw/master/csl-citation.json"} </w:instrText>
            </w:r>
            <w:r w:rsidR="00987759">
              <w:rPr>
                <w:color w:val="212121"/>
                <w:sz w:val="20"/>
                <w:szCs w:val="20"/>
                <w:lang w:val="en-US"/>
              </w:rPr>
              <w:fldChar w:fldCharType="separate"/>
            </w:r>
            <w:r w:rsidR="00A43968" w:rsidRPr="00A43968">
              <w:rPr>
                <w:sz w:val="20"/>
              </w:rPr>
              <w:t>[13]</w:t>
            </w:r>
            <w:r w:rsidR="00987759">
              <w:rPr>
                <w:color w:val="212121"/>
                <w:sz w:val="20"/>
                <w:szCs w:val="20"/>
                <w:lang w:val="en-US"/>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5CE0C0" w14:textId="77777777" w:rsidR="00F849E4" w:rsidRPr="00065839" w:rsidRDefault="00D21F76">
            <w:pPr>
              <w:widowControl w:val="0"/>
              <w:jc w:val="center"/>
              <w:rPr>
                <w:sz w:val="20"/>
                <w:szCs w:val="20"/>
                <w:lang w:val="en-US"/>
              </w:rPr>
            </w:pPr>
            <w:r w:rsidRPr="00065839">
              <w:rPr>
                <w:sz w:val="20"/>
                <w:szCs w:val="20"/>
                <w:lang w:val="en-US"/>
              </w:rPr>
              <w:t>4</w:t>
            </w:r>
          </w:p>
        </w:tc>
      </w:tr>
      <w:tr w:rsidR="00F849E4" w:rsidRPr="00065839" w14:paraId="6A37F351"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620F3BC0" w14:textId="58AA139D" w:rsidR="00F849E4" w:rsidRPr="00065839" w:rsidRDefault="00D21F76">
            <w:pPr>
              <w:widowControl w:val="0"/>
              <w:rPr>
                <w:sz w:val="20"/>
                <w:szCs w:val="20"/>
                <w:lang w:val="en-US"/>
              </w:rPr>
            </w:pPr>
            <w:proofErr w:type="spellStart"/>
            <w:r w:rsidRPr="00065839">
              <w:rPr>
                <w:color w:val="212121"/>
                <w:sz w:val="20"/>
                <w:szCs w:val="20"/>
                <w:lang w:val="en-US"/>
              </w:rPr>
              <w:t>Allareddy</w:t>
            </w:r>
            <w:proofErr w:type="spellEnd"/>
            <w:r w:rsidRPr="00065839">
              <w:rPr>
                <w:color w:val="212121"/>
                <w:sz w:val="20"/>
                <w:szCs w:val="20"/>
                <w:lang w:val="en-US"/>
              </w:rPr>
              <w:t xml:space="preserve"> et al. (2017)</w:t>
            </w:r>
            <w:r w:rsidR="00987759">
              <w:rPr>
                <w:color w:val="212121"/>
                <w:sz w:val="20"/>
                <w:szCs w:val="20"/>
                <w:lang w:val="en-US"/>
              </w:rPr>
              <w:fldChar w:fldCharType="begin"/>
            </w:r>
            <w:r w:rsidR="00A43968">
              <w:rPr>
                <w:color w:val="212121"/>
                <w:sz w:val="20"/>
                <w:szCs w:val="20"/>
                <w:lang w:val="en-US"/>
              </w:rPr>
              <w:instrText xml:space="preserve"> ADDIN ZOTERO_ITEM CSL_CITATION {"citationID":"6UHd5Ouz","properties":{"formattedCitation":"[14]","plainCitation":"[14]","noteIndex":0},"citationItems":[{"id":34,"uris":["http://zotero.org/users/12842852/items/RD36FQ36"],"itemData":{"id":34,"type":"article-journal","abstract":"INTRODUCTION: The objectives of this study were to examine adverse clinical events after the use of the Invisalign system and to provide an overview of the actions taken by the manufacturer to address these events. METHODS: A retrospective analysis of the Manufacturer and User Facility Device Experience database of the United States Food and Drug Administration was used. All medical device reports reported to the United States Food and Drug Administration pertaining to products of Align Technology from November 1, 2006, to November 30, 2016, were analyzed. Qualitative content analysis was conducted of event descriptions and manufacturer narrative reports. RESULTS: A total of 173 medical device reports were reported in the Manufacturer and User Facility Device Experience database: 169 (97.7%) were designated as adverse event reports, and 45 (26%) were deemed by the treating doctor to be serious or life threatening. The most medical device reports that reported a serious or life-threatening event were in 2014 (50%). The most frequently reported adverse event was difficulty breathing (56 events) followed by sore throat (35 events), swollen throat (34 events), swollen tongue (31 events), hives and itchiness (31 events), anaphylaxis (30 events), swollen lips (27 events), and feeling of throat closing/tight airway/airway obstruction/laryngospasm (24 events). CONCLUSIONS: Serious or life-threatening events could be associated with use of Invisalign systems. Health care providers should be aware of these events and know how to handle them if they arise in their practices.","container-title":"Am J Orthod Dentofacial Orthop","DOI":"10.1016/j.ajodo.2017.06.014","ISSN":"0889-5406","issue":"5","language":"eng","note":"publisher-place: Department of Orthodontics, College of Dentistry and Dental Clinics, University of Iowa, Iowa City, Iowa. Electronic address: Veerasathpurush-Allareddy@uiowa.edu. College of Dentistry, University of Michigan, Ann Arbor, Mich. Children's Hospital of Los Angeles, Los Angeles, Calif. Department of Health Services Research, Administration and Policy, University of Nebraska Medical Center, Omaha, Neb. Stead Family Department of Pediatrics, Carver College of Medicine, University of Iowa, Iowa City, Iowa.","page":"706-710","title":"Adverse clinical events reported during Invisalign treatment: Analysis of the MAUDE database","volume":"152","author":[{"family":"Allareddy","given":"V."},{"family":"Nalliah","given":"R."},{"family":"Lee","given":"M. K."},{"family":"Rampa","given":"S."}],"issued":{"date-parts":[["2017",11]]}}}],"schema":"https://github.com/citation-style-language/schema/raw/master/csl-citation.json"} </w:instrText>
            </w:r>
            <w:r w:rsidR="00987759">
              <w:rPr>
                <w:color w:val="212121"/>
                <w:sz w:val="20"/>
                <w:szCs w:val="20"/>
                <w:lang w:val="en-US"/>
              </w:rPr>
              <w:fldChar w:fldCharType="separate"/>
            </w:r>
            <w:r w:rsidR="00A43968" w:rsidRPr="00A43968">
              <w:rPr>
                <w:sz w:val="20"/>
              </w:rPr>
              <w:t>[14]</w:t>
            </w:r>
            <w:r w:rsidR="00987759">
              <w:rPr>
                <w:color w:val="212121"/>
                <w:sz w:val="20"/>
                <w:szCs w:val="20"/>
                <w:lang w:val="en-US"/>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741AE0" w14:textId="77777777" w:rsidR="00F849E4" w:rsidRPr="00065839" w:rsidRDefault="00D21F76">
            <w:pPr>
              <w:widowControl w:val="0"/>
              <w:jc w:val="center"/>
              <w:rPr>
                <w:sz w:val="20"/>
                <w:szCs w:val="20"/>
                <w:lang w:val="en-US"/>
              </w:rPr>
            </w:pPr>
            <w:r w:rsidRPr="00065839">
              <w:rPr>
                <w:sz w:val="20"/>
                <w:szCs w:val="20"/>
                <w:lang w:val="en-US"/>
              </w:rPr>
              <w:t>4</w:t>
            </w:r>
          </w:p>
        </w:tc>
      </w:tr>
      <w:tr w:rsidR="00F849E4" w:rsidRPr="00065839" w14:paraId="1FE9C56D"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7F7E52A6" w14:textId="5F105071" w:rsidR="00F849E4" w:rsidRPr="00065839" w:rsidRDefault="00D21F76">
            <w:pPr>
              <w:widowControl w:val="0"/>
              <w:rPr>
                <w:sz w:val="20"/>
                <w:szCs w:val="20"/>
                <w:lang w:val="en-US"/>
              </w:rPr>
            </w:pPr>
            <w:proofErr w:type="spellStart"/>
            <w:r w:rsidRPr="00065839">
              <w:rPr>
                <w:color w:val="212121"/>
                <w:sz w:val="20"/>
                <w:szCs w:val="20"/>
                <w:lang w:val="en-US"/>
              </w:rPr>
              <w:t>Allereau</w:t>
            </w:r>
            <w:proofErr w:type="spellEnd"/>
            <w:r w:rsidRPr="00065839">
              <w:rPr>
                <w:color w:val="212121"/>
                <w:sz w:val="20"/>
                <w:szCs w:val="20"/>
                <w:lang w:val="en-US"/>
              </w:rPr>
              <w:t xml:space="preserve"> and </w:t>
            </w:r>
            <w:proofErr w:type="spellStart"/>
            <w:r w:rsidRPr="00065839">
              <w:rPr>
                <w:color w:val="212121"/>
                <w:sz w:val="20"/>
                <w:szCs w:val="20"/>
                <w:lang w:val="en-US"/>
              </w:rPr>
              <w:t>Sabouni</w:t>
            </w:r>
            <w:proofErr w:type="spellEnd"/>
            <w:r w:rsidRPr="00065839">
              <w:rPr>
                <w:color w:val="212121"/>
                <w:sz w:val="20"/>
                <w:szCs w:val="20"/>
                <w:lang w:val="en-US"/>
              </w:rPr>
              <w:t xml:space="preserve"> (2017)</w:t>
            </w:r>
            <w:r w:rsidR="00987759">
              <w:rPr>
                <w:color w:val="212121"/>
                <w:sz w:val="20"/>
                <w:szCs w:val="20"/>
                <w:lang w:val="en-US"/>
              </w:rPr>
              <w:fldChar w:fldCharType="begin"/>
            </w:r>
            <w:r w:rsidR="00A43968">
              <w:rPr>
                <w:color w:val="212121"/>
                <w:sz w:val="20"/>
                <w:szCs w:val="20"/>
                <w:lang w:val="en-US"/>
              </w:rPr>
              <w:instrText xml:space="preserve"> ADDIN ZOTERO_ITEM CSL_CITATION {"citationID":"OGiUSRoU","properties":{"formattedCitation":"[15]","plainCitation":"[15]","noteIndex":0},"citationItems":[{"id":369,"uris":["http://zotero.org/users/12842852/items/8SLX77YE"],"itemData":{"id":369,"type":"article-journal","abstract":"INTRODUCTION: The aim of this study was to assess pain generated during orthodontic treatment with aligners in terms of intensity, duration and characteristics. MATERIALS AND METHODS: The sample consisted of 106 patients. Pain was analyzed according to intensity and characteristics using the Saint Antoine Pain Questionnaire (French Mac Gill questionnaire). For statistical analysis, Student tests were performed. RESULTS: 84% of patients experienced low to moderate pain, with a significantly higher intensity in women. Thirty-one per cent of patients consumed analgesics, although no established correlation was observed between intensity of pain and analgesics. For 53% of patients, duration of pain was ≤ 2 days; for 15% of patients, the pain lasted 7 days. Among patients aged ≥ 40 years, duration of pain was significantly lower than in those aged &lt; 40 years. Ten characteristics of pain were selected as described by at least one third of patients. CONCLUSION: Orthodontic treatments with aligners cause mild to moderate pain, which usually lasts 2 to 3 days, but may last 7 days. This pain is described as a sensation of \"compression\", \"twinges\", \"squeezing\", \"tightness\", \"stretching\", \"cutting\", and as being \"tiresome\", \"bothersome\", \"unpleasant\", or even \"a nuisance\".","container-title":"Orthod Fr","DOI":"10.1051/orthodfr/2017028","ISSN":"1966-5202 (Print) 1954-3395","issue":"4","language":"fre","page":"383-389","title":"[Perception of pain in orthodontic treatment with thermoformed aligners]","volume":"88","author":[{"family":"Allereau","given":"B."},{"family":"Sabouni","given":"W."}],"issued":{"date-parts":[["2017",12]]}}}],"schema":"https://github.com/citation-style-language/schema/raw/master/csl-citation.json"} </w:instrText>
            </w:r>
            <w:r w:rsidR="00987759">
              <w:rPr>
                <w:color w:val="212121"/>
                <w:sz w:val="20"/>
                <w:szCs w:val="20"/>
                <w:lang w:val="en-US"/>
              </w:rPr>
              <w:fldChar w:fldCharType="separate"/>
            </w:r>
            <w:r w:rsidR="00A43968" w:rsidRPr="00A43968">
              <w:rPr>
                <w:sz w:val="20"/>
              </w:rPr>
              <w:t>[15]</w:t>
            </w:r>
            <w:r w:rsidR="00987759">
              <w:rPr>
                <w:color w:val="212121"/>
                <w:sz w:val="20"/>
                <w:szCs w:val="20"/>
                <w:lang w:val="en-US"/>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359D8C" w14:textId="77777777" w:rsidR="00F849E4" w:rsidRPr="00065839" w:rsidRDefault="00D21F76">
            <w:pPr>
              <w:widowControl w:val="0"/>
              <w:jc w:val="center"/>
              <w:rPr>
                <w:sz w:val="20"/>
                <w:szCs w:val="20"/>
                <w:lang w:val="en-US"/>
              </w:rPr>
            </w:pPr>
            <w:r w:rsidRPr="00065839">
              <w:rPr>
                <w:sz w:val="20"/>
                <w:szCs w:val="20"/>
                <w:lang w:val="en-US"/>
              </w:rPr>
              <w:t>4</w:t>
            </w:r>
          </w:p>
        </w:tc>
      </w:tr>
      <w:tr w:rsidR="00F849E4" w:rsidRPr="00065839" w14:paraId="1CE5E667"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66479799" w14:textId="5467CA33" w:rsidR="00F849E4" w:rsidRPr="00065839" w:rsidRDefault="00D21F76">
            <w:pPr>
              <w:widowControl w:val="0"/>
              <w:rPr>
                <w:sz w:val="20"/>
                <w:szCs w:val="20"/>
                <w:lang w:val="en-US"/>
              </w:rPr>
            </w:pPr>
            <w:proofErr w:type="spellStart"/>
            <w:r w:rsidRPr="00065839">
              <w:rPr>
                <w:color w:val="212121"/>
                <w:sz w:val="20"/>
                <w:szCs w:val="20"/>
                <w:lang w:val="en-US"/>
              </w:rPr>
              <w:t>AlSeraidi</w:t>
            </w:r>
            <w:proofErr w:type="spellEnd"/>
            <w:r w:rsidRPr="00065839">
              <w:rPr>
                <w:color w:val="212121"/>
                <w:sz w:val="20"/>
                <w:szCs w:val="20"/>
                <w:lang w:val="en-US"/>
              </w:rPr>
              <w:t xml:space="preserve"> et al. (2021)</w:t>
            </w:r>
            <w:r w:rsidR="00987759">
              <w:rPr>
                <w:color w:val="212121"/>
                <w:sz w:val="20"/>
                <w:szCs w:val="20"/>
                <w:lang w:val="en-US"/>
              </w:rPr>
              <w:fldChar w:fldCharType="begin"/>
            </w:r>
            <w:r w:rsidR="00A43968">
              <w:rPr>
                <w:color w:val="212121"/>
                <w:sz w:val="20"/>
                <w:szCs w:val="20"/>
                <w:lang w:val="en-US"/>
              </w:rPr>
              <w:instrText xml:space="preserve"> ADDIN ZOTERO_ITEM CSL_CITATION {"citationID":"Aql9Wsaq","properties":{"formattedCitation":"[16]","plainCitation":"[16]","noteIndex":0},"citationItems":[{"id":363,"uris":["http://zotero.org/users/12842852/items/SWBDPNQ8"],"itemData":{"id":363,"type":"article-journal","abstract":"BACKGROUND: Patient quality of life (QoL) during orthodontic treatment is an important consideration that requires greater academic investigation as greater focus is placed on enhancing patient experience. Quality of life (QoL) was assessed in three orthodontic appliance groups, i.e., vestibular, lingual, and aligners during the initial stages of treatment. The sample was comprised of 117 adult patient-subjects distributed into 3 groups: vestibular (n = 41), lingual (n = 37), and aligner (n = 39). A WHOQOL-BREF questionnaire surveyed four domains (physical health, psychological health, social relationships, and environment). RESULTS: Mean scores for domain 1, physical health, showed that the aligner group (28.1) had significantly greater scores than that of the vestibular (22.7) or lingual (22) groups. Domain 2, psychological health, demonstrated significant differences (P &lt; 0.001) between all groups, with the aligner group scoring the highest (23.2), followed by the lingual (18.4) and vestibular (15.2) groups. Domain 3, social relationship, showed that aligner (10.9) and lingual (10.2) scores were significantly greater (P &lt; 0.001) than those of the vestibular group (7.8). Domain 4, environment, displayed significant differences between all groups, with the aligner group scoring highest (32.1), followed by the lingual group (29.3), and lastly the vestibular group (26.4). Overall, the highest mean score was obtained by the aligner group (23.1) and the lowest mean score was by the vestibular group (18). The mean domain scores for all three groups were significantly different (P ≤ 0.005) from each other (Table 2). CONCLUSIONS: Overall, patients undergoing Aligner therapy reported the overall highest QoL scores, followed by lingual and vestibular groups.","container-title":"Prog Orthod","DOI":"10.1186/s40510-020-00346-0","ISSN":"1723-7785 (Print) 1723-7785","issue":"1","language":"eng","page":"3","title":"The effect of vestibular, lingual, and aligner appliances on the quality of life of adult patients during the initial stages of orthodontic treatment","volume":"22","author":[{"family":"AlSeraidi","given":"M."},{"family":"Hansa","given":"I."},{"family":"Dhaval","given":"F."},{"family":"Ferguson","given":"D. J."},{"family":"Vaid","given":"N. R."}],"issued":{"date-parts":[["2021",1]]}}}],"schema":"https://github.com/citation-style-language/schema/raw/master/csl-citation.json"} </w:instrText>
            </w:r>
            <w:r w:rsidR="00987759">
              <w:rPr>
                <w:color w:val="212121"/>
                <w:sz w:val="20"/>
                <w:szCs w:val="20"/>
                <w:lang w:val="en-US"/>
              </w:rPr>
              <w:fldChar w:fldCharType="separate"/>
            </w:r>
            <w:r w:rsidR="00A43968" w:rsidRPr="00A43968">
              <w:rPr>
                <w:sz w:val="20"/>
              </w:rPr>
              <w:t>[16]</w:t>
            </w:r>
            <w:r w:rsidR="00987759">
              <w:rPr>
                <w:color w:val="212121"/>
                <w:sz w:val="20"/>
                <w:szCs w:val="20"/>
                <w:lang w:val="en-US"/>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8FC0D7" w14:textId="77777777" w:rsidR="00F849E4" w:rsidRPr="00065839" w:rsidRDefault="00D21F76">
            <w:pPr>
              <w:widowControl w:val="0"/>
              <w:jc w:val="center"/>
              <w:rPr>
                <w:sz w:val="20"/>
                <w:szCs w:val="20"/>
                <w:lang w:val="en-US"/>
              </w:rPr>
            </w:pPr>
            <w:r w:rsidRPr="00065839">
              <w:rPr>
                <w:sz w:val="20"/>
                <w:szCs w:val="20"/>
                <w:lang w:val="en-US"/>
              </w:rPr>
              <w:t>2</w:t>
            </w:r>
          </w:p>
        </w:tc>
      </w:tr>
      <w:tr w:rsidR="00F849E4" w:rsidRPr="00065839" w14:paraId="5986ECAE" w14:textId="77777777">
        <w:trPr>
          <w:trHeight w:val="315"/>
        </w:trPr>
        <w:tc>
          <w:tcPr>
            <w:tcW w:w="51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AC4BF48" w14:textId="172ECD7A" w:rsidR="00F849E4" w:rsidRPr="00987759" w:rsidRDefault="00D21F76">
            <w:pPr>
              <w:widowControl w:val="0"/>
              <w:rPr>
                <w:sz w:val="20"/>
                <w:szCs w:val="20"/>
              </w:rPr>
            </w:pPr>
            <w:r w:rsidRPr="00987759">
              <w:rPr>
                <w:sz w:val="20"/>
                <w:szCs w:val="20"/>
              </w:rPr>
              <w:t>Alvarado-Lorenzo et al. (2023)</w:t>
            </w:r>
            <w:r w:rsidR="00987759">
              <w:rPr>
                <w:sz w:val="20"/>
                <w:szCs w:val="20"/>
                <w:lang w:val="en-US"/>
              </w:rPr>
              <w:fldChar w:fldCharType="begin"/>
            </w:r>
            <w:r w:rsidR="00A43968">
              <w:rPr>
                <w:sz w:val="20"/>
                <w:szCs w:val="20"/>
              </w:rPr>
              <w:instrText xml:space="preserve"> ADDIN ZOTERO_ITEM CSL_CITATION {"citationID":"ib17SObx","properties":{"formattedCitation":"[17]","plainCitation":"[17]","noteIndex":0},"citationItems":[{"id":367,"uris":["http://zotero.org/users/12842852/items/E4MSZ22L"],"itemData":{"id":367,"type":"article-journal","abstract":"Backgrounds The aim of this longitudinal clinical study is to analyse and compare according to location, degree and type, the pain presented by patients during their first year of treatment, as well as the quality of oral life after the placement of two types of orthodontic appliances: conventional brackets and removable Invisalign (R) aligners.Methods The sample consisted of 140 patients grouped into 2 study groups of 70 patients each. The first group (brackets group- BG), with fixed multibracket appliances, using the MBT technique and a 0.022\" slot. The second group (invisaling group- IG), in treatment with removable aligners (IG), using the Invisalign (R) system. They were providen with a questionnare where they had to record the degree (mild, moderate or intense), the type and location of the pain monthly during the first year of treatment. The second form was the Spanish version of the OHIP-14, oral quality of life questionnaire, which was provided the twelfth month after the start of treatment.Results In both groups, we found that the most frequent location of pain occurred during the first phase: mandibular for the IG group and maxillary in the BG group. Throughout the whole analysis, the intensity was mild-moderate with lower values in the conventional brackets' group. The BG group reported acute pain while the IG group reported sensitive pain during the first month; later both reported sensitive pain.Conclusions There are differences in terms of periodontal pain in its degree, location, and type according to the different orthodontic techniques used.","container-title":"BMC ORAL HEALTH","DOI":"10.1186/s12903-023-03565-z","ISSN":"1472-6831 J9 - BMC ORAL HEALTH","issue":"1","language":"English","title":"Comparative analysis of periodontal pain and quality of life in patients with fixed multibracket appliances and aligners (Invisalign®): longitudinal clinical study","volume":"23","author":[{"family":"Alvarado-Lorenzo","given":"A."},{"family":"Antonio-Zancajo","given":"L."},{"family":"Baptista","given":"H."},{"family":"Gallardo","given":"P. C."},{"family":"Albaladejo-Martinez","given":"A."},{"family":"Garcovich","given":"D."},{"family":"Alcon","given":"S."}],"issued":{"date-parts":[["2023",11]]}}}],"schema":"https://github.com/citation-style-language/schema/raw/master/csl-citation.json"} </w:instrText>
            </w:r>
            <w:r w:rsidR="00987759">
              <w:rPr>
                <w:sz w:val="20"/>
                <w:szCs w:val="20"/>
                <w:lang w:val="en-US"/>
              </w:rPr>
              <w:fldChar w:fldCharType="separate"/>
            </w:r>
            <w:r w:rsidR="00A43968" w:rsidRPr="00A43968">
              <w:rPr>
                <w:sz w:val="20"/>
              </w:rPr>
              <w:t>[17]</w:t>
            </w:r>
            <w:r w:rsidR="00987759">
              <w:rPr>
                <w:sz w:val="20"/>
                <w:szCs w:val="20"/>
                <w:lang w:val="en-US"/>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EAFA09" w14:textId="77777777" w:rsidR="00F849E4" w:rsidRPr="00065839" w:rsidRDefault="00D21F76">
            <w:pPr>
              <w:widowControl w:val="0"/>
              <w:jc w:val="center"/>
              <w:rPr>
                <w:sz w:val="20"/>
                <w:szCs w:val="20"/>
                <w:lang w:val="en-US"/>
              </w:rPr>
            </w:pPr>
            <w:r w:rsidRPr="00065839">
              <w:rPr>
                <w:sz w:val="20"/>
                <w:szCs w:val="20"/>
                <w:lang w:val="en-US"/>
              </w:rPr>
              <w:t>2</w:t>
            </w:r>
          </w:p>
        </w:tc>
      </w:tr>
      <w:tr w:rsidR="00F849E4" w:rsidRPr="00065839" w14:paraId="64B4130B" w14:textId="77777777">
        <w:trPr>
          <w:trHeight w:val="315"/>
        </w:trPr>
        <w:tc>
          <w:tcPr>
            <w:tcW w:w="51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832BF01" w14:textId="3518DC89" w:rsidR="00F849E4" w:rsidRPr="00065839" w:rsidRDefault="00D21F76">
            <w:pPr>
              <w:widowControl w:val="0"/>
              <w:rPr>
                <w:sz w:val="20"/>
                <w:szCs w:val="20"/>
                <w:lang w:val="en-US"/>
              </w:rPr>
            </w:pPr>
            <w:r w:rsidRPr="00065839">
              <w:rPr>
                <w:sz w:val="20"/>
                <w:szCs w:val="20"/>
                <w:lang w:val="en-US"/>
              </w:rPr>
              <w:t>Aman et al. (2018)</w:t>
            </w:r>
            <w:r w:rsidR="00987759">
              <w:rPr>
                <w:sz w:val="20"/>
                <w:szCs w:val="20"/>
                <w:lang w:val="en-US"/>
              </w:rPr>
              <w:fldChar w:fldCharType="begin"/>
            </w:r>
            <w:r w:rsidR="00A43968">
              <w:rPr>
                <w:sz w:val="20"/>
                <w:szCs w:val="20"/>
                <w:lang w:val="en-US"/>
              </w:rPr>
              <w:instrText xml:space="preserve"> ADDIN ZOTERO_ITEM CSL_CITATION {"citationID":"0Jd6VBsi","properties":{"formattedCitation":"[18]","plainCitation":"[18]","noteIndex":0},"citationItems":[{"id":44,"uris":["http://zotero.org/users/12842852/items/F662JPNF"],"itemData":{"id":44,"type":"article-journal","abstract":"Introduction: We aimed to investigate the incidence and severity of orthodontically induced inflammatory root resorption (OIIRR) on maxillary incisors with clear aligner therapy using cone-beam computed tomography and to identify possible risk factors. Methods: The root lengths of maxillary incisors were measured on orthogonal images from pretreatment and posttreatment cone-beam computed tomography examinations of 160 patients who received comprehensive orthodontic treatment with clear aligners. Results: Mean absolute reductions in root length varied between 0.47 +/- 0.61 mm and 0.55 +/- 0.70 mm and were not significantly different between maxillary central and lateral incisors. The prevalence of severe OIIRR, defined as both maxillary central incisors experiencing greater than a 25% reduction in root length, was found to be 1.25%. Potential risk factors included sex, malocclusion, crowding, and posttreatment approximation of apices to the cortical plates. Race, interproximal reduction, previous trauma to the teeth, elastics, age, treatment duration, and pretreatment approximation of apices to the cortical plates did not significantly affect the amount of OIIRR. Conclusions: Comprehensive treatment with clear aligners resulted in minimal root resorption. Sex, malocclusion, crowding, and posttreatment approximation to the cortical plates significantly affected the percentage of change in root length. Posttreatment approximation of root apices to the palatal cortical plate showed the strongest association for increased OIIRR.","container-title":"American Journal of Orthodontics and Dentofacial Orthopedics","DOI":"10.1016/j.ajodo.2017.10.026","ISSN":"0889-5406 1097-6752 J9 - AM J ORTHOD DENTOFAC","issue":"6","language":"English","note":"publisher-place: Univ Louisville, Dept Orthodont, Louisville, KY 40292 USA Univ Louisville, Dept Surgical&amp; Hosp Dent, Div Radiol &amp; Imaging Sci, Louisville, KY 40292 USA Ohio State Univ, Dept Orthodont, Columbus, OH 43210 USA Univ Louisville, Dept Gen Dent &amp; Oral Med, Louisville, KY 40292 USA","page":"842-851","title":"Apical root resorption during orthodontic treatment with clear aligners: A retrospective study using cone-beam computed tomography","volume":"153","author":[{"family":"Aman","given":"C."},{"family":"Azevedo","given":"B."},{"family":"Bednar","given":"E."},{"family":"Chandiramami","given":"S."},{"family":"German","given":"D."},{"family":"Nicholscon","given":"E."},{"family":"Nicholson","given":"K."},{"family":"Scarfe","given":"W. C."}],"issued":{"date-parts":[["2018",6]]}}}],"schema":"https://github.com/citation-style-language/schema/raw/master/csl-citation.json"} </w:instrText>
            </w:r>
            <w:r w:rsidR="00987759">
              <w:rPr>
                <w:sz w:val="20"/>
                <w:szCs w:val="20"/>
                <w:lang w:val="en-US"/>
              </w:rPr>
              <w:fldChar w:fldCharType="separate"/>
            </w:r>
            <w:r w:rsidR="00A43968" w:rsidRPr="00A43968">
              <w:rPr>
                <w:sz w:val="20"/>
              </w:rPr>
              <w:t>[18]</w:t>
            </w:r>
            <w:r w:rsidR="00987759">
              <w:rPr>
                <w:sz w:val="20"/>
                <w:szCs w:val="20"/>
                <w:lang w:val="en-US"/>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D66381" w14:textId="77777777" w:rsidR="00F849E4" w:rsidRPr="00065839" w:rsidRDefault="00D21F76">
            <w:pPr>
              <w:widowControl w:val="0"/>
              <w:jc w:val="center"/>
              <w:rPr>
                <w:sz w:val="20"/>
                <w:szCs w:val="20"/>
                <w:lang w:val="en-US"/>
              </w:rPr>
            </w:pPr>
            <w:r w:rsidRPr="00065839">
              <w:rPr>
                <w:sz w:val="20"/>
                <w:szCs w:val="20"/>
                <w:lang w:val="en-US"/>
              </w:rPr>
              <w:t>4</w:t>
            </w:r>
          </w:p>
        </w:tc>
      </w:tr>
      <w:tr w:rsidR="00F849E4" w:rsidRPr="00065839" w14:paraId="594895A0" w14:textId="77777777">
        <w:trPr>
          <w:trHeight w:val="315"/>
        </w:trPr>
        <w:tc>
          <w:tcPr>
            <w:tcW w:w="51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B4B7C43" w14:textId="044D6247" w:rsidR="00F849E4" w:rsidRPr="00987759" w:rsidRDefault="00D21F76">
            <w:pPr>
              <w:widowControl w:val="0"/>
              <w:rPr>
                <w:sz w:val="20"/>
                <w:szCs w:val="20"/>
              </w:rPr>
            </w:pPr>
            <w:r w:rsidRPr="00987759">
              <w:rPr>
                <w:sz w:val="20"/>
                <w:szCs w:val="20"/>
              </w:rPr>
              <w:t>Ana-</w:t>
            </w:r>
            <w:proofErr w:type="spellStart"/>
            <w:r w:rsidRPr="00987759">
              <w:rPr>
                <w:sz w:val="20"/>
                <w:szCs w:val="20"/>
              </w:rPr>
              <w:t>Madalina</w:t>
            </w:r>
            <w:proofErr w:type="spellEnd"/>
            <w:r w:rsidRPr="00987759">
              <w:rPr>
                <w:sz w:val="20"/>
                <w:szCs w:val="20"/>
              </w:rPr>
              <w:t xml:space="preserve"> et al. (2019)</w:t>
            </w:r>
            <w:r w:rsidR="00987759">
              <w:rPr>
                <w:sz w:val="20"/>
                <w:szCs w:val="20"/>
                <w:lang w:val="en-US"/>
              </w:rPr>
              <w:fldChar w:fldCharType="begin"/>
            </w:r>
            <w:r w:rsidR="00A43968">
              <w:rPr>
                <w:sz w:val="20"/>
                <w:szCs w:val="20"/>
              </w:rPr>
              <w:instrText xml:space="preserve"> ADDIN ZOTERO_ITEM CSL_CITATION {"citationID":"Mewljx9G","properties":{"formattedCitation":"[19]","plainCitation":"[19]","noteIndex":0},"citationItems":[{"id":366,"uris":["http://zotero.org/users/12842852/items/TI7CB2GL"],"itemData":{"id":366,"type":"article-journal","abstract":"The defensive mechanism of the human body includes a wide range of antioxidants (non-enzymatic and enzymatic) that can eliminate reactive oxygen species and prevent their harmful consequences on the host. Total antioxidant capacity (TAC) is a biomarker used to measure the antioxidant potential of body fluids and it may be the most relevant parameter for assessing the defense capabilities. Because of the cumulative effect of antioxidants, it is better to measure the combined activity of all the antioxidants (total antioxidant capacity) instead of measuring the activity of each agent separated. The aim of this study is to investigate the effect of different orthodontic appliances (fixed and removable-aligners) on salivary total antioxidant capacity and if is a correlation between TAC and oral injuries made by them. Three groups of subjects have been tested: one group of ten patients with metallic fixed appliances, one group of ten patients with aligners, and a control group consisting in ten subjects. 2,2-diphenyl-1-picrylhydrazyl (DPPH) method was used for TAC assessment and salivary samples were obtained from all individuals before treatment, at two weeks from the beginning, at one and two month of treatment. Also, it was quantified the presence of the injuries in the mucosa (clinical parameter). The result shows that different types of orthodontic appliances increase differently the TAC and seems to be influenced by the injuries.","container-title":"ROMANIAN BIOTECHNOLOGICAL LETTERS","DOI":"10.25083/rbl/24.2/332.339","ISSN":"1224-5984 J9 - ROM BIOTECH LETT","issue":"2","language":"English","page":"332-339","title":"Studies regarding salivary total antioxidant activity in different types of orthodontic treatement","volume":"24","author":[{"family":"Ana-Madalina","given":"R."},{"family":"Sebastian","given":"M."},{"family":"Aureliana","given":"C."},{"family":"Victoria","given":"B."}],"issued":{"date-parts":[["2019",3]]}}}],"schema":"https://github.com/citation-style-language/schema/raw/master/csl-citation.json"} </w:instrText>
            </w:r>
            <w:r w:rsidR="00987759">
              <w:rPr>
                <w:sz w:val="20"/>
                <w:szCs w:val="20"/>
                <w:lang w:val="en-US"/>
              </w:rPr>
              <w:fldChar w:fldCharType="separate"/>
            </w:r>
            <w:r w:rsidR="00A43968" w:rsidRPr="00A43968">
              <w:rPr>
                <w:sz w:val="20"/>
              </w:rPr>
              <w:t>[19]</w:t>
            </w:r>
            <w:r w:rsidR="00987759">
              <w:rPr>
                <w:sz w:val="20"/>
                <w:szCs w:val="20"/>
                <w:lang w:val="en-US"/>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EB0C6D" w14:textId="77777777" w:rsidR="00F849E4" w:rsidRPr="00065839" w:rsidRDefault="00D21F76">
            <w:pPr>
              <w:widowControl w:val="0"/>
              <w:jc w:val="center"/>
              <w:rPr>
                <w:sz w:val="20"/>
                <w:szCs w:val="20"/>
                <w:lang w:val="en-US"/>
              </w:rPr>
            </w:pPr>
            <w:r w:rsidRPr="00065839">
              <w:rPr>
                <w:sz w:val="20"/>
                <w:szCs w:val="20"/>
                <w:lang w:val="en-US"/>
              </w:rPr>
              <w:t>2</w:t>
            </w:r>
          </w:p>
        </w:tc>
      </w:tr>
      <w:tr w:rsidR="00F849E4" w:rsidRPr="00065839" w14:paraId="2F62105D" w14:textId="77777777">
        <w:trPr>
          <w:trHeight w:val="315"/>
        </w:trPr>
        <w:tc>
          <w:tcPr>
            <w:tcW w:w="51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0A107C5" w14:textId="713DFF46" w:rsidR="00F849E4" w:rsidRPr="00065839" w:rsidRDefault="00D21F76">
            <w:pPr>
              <w:widowControl w:val="0"/>
              <w:rPr>
                <w:sz w:val="20"/>
                <w:szCs w:val="20"/>
                <w:lang w:val="en-US"/>
              </w:rPr>
            </w:pPr>
            <w:r w:rsidRPr="00065839">
              <w:rPr>
                <w:sz w:val="20"/>
                <w:szCs w:val="20"/>
                <w:lang w:val="en-US"/>
              </w:rPr>
              <w:t>Angelopoulos et al. (2021)</w:t>
            </w:r>
            <w:r w:rsidR="00987759">
              <w:rPr>
                <w:sz w:val="20"/>
                <w:szCs w:val="20"/>
                <w:lang w:val="en-US"/>
              </w:rPr>
              <w:fldChar w:fldCharType="begin"/>
            </w:r>
            <w:r w:rsidR="00A43968">
              <w:rPr>
                <w:sz w:val="20"/>
                <w:szCs w:val="20"/>
                <w:lang w:val="en-US"/>
              </w:rPr>
              <w:instrText xml:space="preserve"> ADDIN ZOTERO_ITEM CSL_CITATION {"citationID":"kOqMsySu","properties":{"formattedCitation":"[20]","plainCitation":"[20]","noteIndex":0},"citationItems":[{"id":365,"uris":["http://zotero.org/users/12842852/items/HIBWQDJE"],"itemData":{"id":365,"type":"article-journal","abstract":"The aim of this prospective study was to compare a fixed lingual orthodontic appliance with a commonly used aligner system, focusing on oral impacts and speech disturbances, during the first 3 months of orthodontic treatment. Two groups of adults were evaluated: 21 treated with Invisalign® and 26 with In-Ovation L® lingual brackets. Health-related quality of life questionnaires were used to assess the oral impacts, and speech samples were collected for speech evaluation by professionals. The levels of pain and painkiller intake were similar, increasing on the first day, and decreasing at 3 months. Subtle injuries on the lip and cheeks were initially reported in the aligner group. Lingual patients experienced more discomfort in swallowing and opening the mouth, tongue injuries and food residues, even at 3 months. The consonants “s” and “z” were mainly affected in both groups immediately after appliance insertion, but more often in the aligner group. These speech disturbances recovered in the following 3 months. In conclusion, both groups reported disturbances in quality-of-life measures; however, patients wearing lingual appliances experienced more disturbances, which persisted after three months. Speech disturbances were slightly more pronounced in the aligner group and recovered after three months. © 2021 by the authors. Licensee MDPI, Basel, Switzerland.","container-title":"Applied Sciences (Switzerland)","DOI":"10.3390/app112110074","issue":"21","title":"Oral impacts of aligners versus fixed self-ligating lingual orthodontic appliances","URL":"https://www.scopus.com/inward/record.uri?eid=2-s2.0-85118158033&amp;doi=10.3390%2fapp112110074&amp;partnerID=40&amp;md5=59244b2d44111121571b68d28c8b6ad7","volume":"11","author":[{"family":"Angelopoulos","given":"G. G."},{"family":"Kanarelis","given":"P."},{"family":"Vagdouti","given":"G."},{"family":"Zavlanou","given":"A."},{"family":"Sifakakis","given":"I."}],"issued":{"date-parts":[["2021"]]}}}],"schema":"https://github.com/citation-style-language/schema/raw/master/csl-citation.json"} </w:instrText>
            </w:r>
            <w:r w:rsidR="00987759">
              <w:rPr>
                <w:sz w:val="20"/>
                <w:szCs w:val="20"/>
                <w:lang w:val="en-US"/>
              </w:rPr>
              <w:fldChar w:fldCharType="separate"/>
            </w:r>
            <w:r w:rsidR="00A43968" w:rsidRPr="00A43968">
              <w:rPr>
                <w:sz w:val="20"/>
              </w:rPr>
              <w:t>[20]</w:t>
            </w:r>
            <w:r w:rsidR="00987759">
              <w:rPr>
                <w:sz w:val="20"/>
                <w:szCs w:val="20"/>
                <w:lang w:val="en-US"/>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B3F8F1" w14:textId="77777777" w:rsidR="00F849E4" w:rsidRPr="00065839" w:rsidRDefault="00D21F76">
            <w:pPr>
              <w:widowControl w:val="0"/>
              <w:jc w:val="center"/>
              <w:rPr>
                <w:sz w:val="20"/>
                <w:szCs w:val="20"/>
                <w:lang w:val="en-US"/>
              </w:rPr>
            </w:pPr>
            <w:r w:rsidRPr="00065839">
              <w:rPr>
                <w:sz w:val="20"/>
                <w:szCs w:val="20"/>
                <w:lang w:val="en-US"/>
              </w:rPr>
              <w:t>2</w:t>
            </w:r>
          </w:p>
        </w:tc>
      </w:tr>
      <w:tr w:rsidR="00F849E4" w:rsidRPr="00065839" w14:paraId="6969BB30" w14:textId="77777777">
        <w:trPr>
          <w:trHeight w:val="315"/>
        </w:trPr>
        <w:tc>
          <w:tcPr>
            <w:tcW w:w="51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01A9F51" w14:textId="39DCC6A2" w:rsidR="00F849E4" w:rsidRPr="00987759" w:rsidRDefault="00D21F76">
            <w:pPr>
              <w:widowControl w:val="0"/>
              <w:rPr>
                <w:sz w:val="20"/>
                <w:szCs w:val="20"/>
              </w:rPr>
            </w:pPr>
            <w:proofErr w:type="spellStart"/>
            <w:r w:rsidRPr="00987759">
              <w:rPr>
                <w:sz w:val="20"/>
                <w:szCs w:val="20"/>
              </w:rPr>
              <w:t>Antonio-Zancajo</w:t>
            </w:r>
            <w:proofErr w:type="spellEnd"/>
            <w:r w:rsidRPr="00987759">
              <w:rPr>
                <w:sz w:val="20"/>
                <w:szCs w:val="20"/>
              </w:rPr>
              <w:t xml:space="preserve"> et al. (2020)</w:t>
            </w:r>
            <w:r w:rsidR="00987759">
              <w:rPr>
                <w:sz w:val="20"/>
                <w:szCs w:val="20"/>
                <w:lang w:val="en-US"/>
              </w:rPr>
              <w:fldChar w:fldCharType="begin"/>
            </w:r>
            <w:r w:rsidR="00A43968">
              <w:rPr>
                <w:sz w:val="20"/>
                <w:szCs w:val="20"/>
              </w:rPr>
              <w:instrText xml:space="preserve"> ADDIN ZOTERO_ITEM CSL_CITATION {"citationID":"FnyLJZVQ","properties":{"formattedCitation":"[21]","plainCitation":"[21]","noteIndex":0},"citationItems":[{"id":361,"uris":["http://zotero.org/users/12842852/items/WLIIT3UI"],"itemData":{"id":361,"type":"article-journal","abstract":"The aim of this study was to compare pain and its relationship with the oral quality of life of patients with different types of orthodontic appliances: conventional and conventional low-friction brackets, lingual brackets, and aligners. A prospective clinical study was carried out with a sample size of 120 patients (54 men, 66 women) divided into 4 groups of 30 patients each. The modified McGill questionnaire was used to measure pain at 4, 8, and 24 h and 2, 3, 4, 5, 6, and 7 days after the start of treatment, and the Oral Health Impact Profile-14 (OHIP-14) questionnaire was used to measure the oral-health-related quality of life (OHRQoL) in the first month of treatment. The maximum peak of pain was obtained between 24 and 48 h of treatment. It was found that patients in the lingual orthodontic group described lower levels of pain at all times analyzed, and their scores in the total OHIP-14 indicated less impact on their oral quality of life (1.3 ± 1.2, p &lt; 0.01) compared with the other groups analyzed. There was little difference with the aligners group (Invisalign) (1.7 ± 1.9, p &lt; 0.01). The technique used influences the pain and quality of life of patients at the start of orthodontic treatment.","container-title":"J Clin Med","DOI":"10.3390/jcm9072088","ISSN":"2077-0383 (Print) 2077-0383","issue":"7","language":"eng","title":"Pain and Oral-Health-Related Quality of Life in Orthodontic Patients During Initial Therapy with Conventional, Low-Friction, and Lingual Brackets and Aligners (Invisalign): A Prospective Clinical Study","volume":"9","author":[{"family":"Antonio-Zancajo","given":"L."},{"family":"Montero","given":"J."},{"family":"Albaladejo","given":"A."},{"family":"Oteo-Calatayud","given":"M. D."},{"family":"Alvarado-Lorenzo","given":"A."}],"issued":{"date-parts":[["2020",7]]}}}],"schema":"https://github.com/citation-style-language/schema/raw/master/csl-citation.json"} </w:instrText>
            </w:r>
            <w:r w:rsidR="00987759">
              <w:rPr>
                <w:sz w:val="20"/>
                <w:szCs w:val="20"/>
                <w:lang w:val="en-US"/>
              </w:rPr>
              <w:fldChar w:fldCharType="separate"/>
            </w:r>
            <w:r w:rsidR="00A43968" w:rsidRPr="00A43968">
              <w:rPr>
                <w:sz w:val="20"/>
              </w:rPr>
              <w:t>[21]</w:t>
            </w:r>
            <w:r w:rsidR="00987759">
              <w:rPr>
                <w:sz w:val="20"/>
                <w:szCs w:val="20"/>
                <w:lang w:val="en-US"/>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5ED6F7" w14:textId="77777777" w:rsidR="00F849E4" w:rsidRPr="00065839" w:rsidRDefault="00D21F76">
            <w:pPr>
              <w:widowControl w:val="0"/>
              <w:jc w:val="center"/>
              <w:rPr>
                <w:sz w:val="20"/>
                <w:szCs w:val="20"/>
                <w:lang w:val="en-US"/>
              </w:rPr>
            </w:pPr>
            <w:r w:rsidRPr="00065839">
              <w:rPr>
                <w:sz w:val="20"/>
                <w:szCs w:val="20"/>
                <w:lang w:val="en-US"/>
              </w:rPr>
              <w:t>2</w:t>
            </w:r>
          </w:p>
        </w:tc>
      </w:tr>
      <w:tr w:rsidR="00F849E4" w:rsidRPr="00065839" w14:paraId="562FF4E9" w14:textId="77777777">
        <w:trPr>
          <w:trHeight w:val="315"/>
        </w:trPr>
        <w:tc>
          <w:tcPr>
            <w:tcW w:w="51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83F0B37" w14:textId="4A22024E" w:rsidR="00F849E4" w:rsidRPr="00065839" w:rsidRDefault="00D21F76">
            <w:pPr>
              <w:widowControl w:val="0"/>
              <w:rPr>
                <w:sz w:val="20"/>
                <w:szCs w:val="20"/>
                <w:lang w:val="en-US"/>
              </w:rPr>
            </w:pPr>
            <w:r w:rsidRPr="00065839">
              <w:rPr>
                <w:sz w:val="20"/>
                <w:szCs w:val="20"/>
                <w:lang w:val="en-US"/>
              </w:rPr>
              <w:t>Ashutosh et al. (2023)</w:t>
            </w:r>
            <w:r w:rsidR="00987759">
              <w:rPr>
                <w:sz w:val="20"/>
                <w:szCs w:val="20"/>
                <w:lang w:val="en-US"/>
              </w:rPr>
              <w:fldChar w:fldCharType="begin"/>
            </w:r>
            <w:r w:rsidR="00A43968">
              <w:rPr>
                <w:sz w:val="20"/>
                <w:szCs w:val="20"/>
                <w:lang w:val="en-US"/>
              </w:rPr>
              <w:instrText xml:space="preserve"> ADDIN ZOTERO_ITEM CSL_CITATION {"citationID":"7oOyj4IV","properties":{"formattedCitation":"[22]","plainCitation":"[22]","noteIndex":0},"citationItems":[{"id":54,"uris":["http://zotero.org/users/12842852/items/MJXHY573"],"itemData":{"id":54,"type":"article-journal","abstract":"OBJECTIVES: To compare nickel-titanium (NiTi) wires and clear aligners in the management of mandibular incisor crowding. METHODS: Seventy-two participants were arbitrarily alienated into two groups with 36 samples in each. Group I participants were treated with NiTi arch wires and group II participants with clear aligners. Malocclusion was evaluated using Little's irregularity index. A questionnaire was applied to record the discomfort levels. Patients were recalled regularly at four weeks, eight weeks, and twelve weeks. RESULTS: At baseline, the mean score was 2.91 mm and 2.72 mm; at 4 weeks, it was 1.64 mm and1.48 mm; at 8 weeks, it was 0.98 mm and1.0 mm; and at 12 weeks, it was 0.68 mm and 0.52 mm in groups I and II, respectively. The mean change in Little's irregularity index score at 4 weeks was 1.27 mm and 1.24 mm; at 8 weeks, it was 0.66 mm and 0.48 mm; and at 12 weeks, it was 0.30 mm and 0.48 mm in groups I and II, respectively. The disparity was not-considerable (p &gt; 0.05). The mean discomfort score at baseline was 2.8 and 2.5; at 4 weeks, it was 2.4 and 2.0; at 8 weeks, it was 1.8 and 1.4; and at 12 weeks, it was 1.3 and 1.0 for groups I and II correspondingly. The disparity was non-significant (p &gt; 0.05). CONCLUSION: From the present study, it was found that both NiTi wires and clear aligners were equally effective in managing mandibular anterior crowding cases.","container-title":"J Orthod Sci","DOI":"10.4103/jos.jos_87_22","ISSN":"2278-1897 (Print) 2278-0203","language":"eng","note":"publisher-place: Department of Orthodontics, Swami Vivekanand Subharti University, Meerat, Uttar Pradesh, India. Department of Orthodontics, Saveetha Dental College, Chennai, Tamil Nadu, India. Department of Orthodontics and Dentofacial Orthopedics, Nitte (Deemed to be University), AB Shetty Memorial Institute of Dental Sciences, (ABSMIDS), Mangalore, Karnataka, India. Orthodontic Division, Preventive Dentistry, Faculty of Dentistry, Taif University, Taif, Saudi Arabia. Department of Orthodontics, School of Dental Sciences, Sharda University, Greater Noida, Uttar Pradesh, Saudi Arabia. Department of Orthodontics, HCDS, Hazaribagh, Jharkhand, India. Department of Pediatric Dentistry, Sharavathi Dental College and Hospital, Shivamogga, Karnataka, India.","page":"21","title":"A comparative evaluation of nickel-titanium wires and clear aligners in the management of mandibular incisor crowding","volume":"12","author":[{"family":"Ashutosh","given":"W."},{"family":"Verghese","given":"Y."},{"family":"Mohammed","given":"A."},{"family":"Devanna","given":"R."},{"family":"Bhardwaj","given":"R."},{"family":"Sahu","given":"A."},{"family":"Babaji","given":"P."}],"issued":{"date-parts":[["2023"]]}}}],"schema":"https://github.com/citation-style-language/schema/raw/master/csl-citation.json"} </w:instrText>
            </w:r>
            <w:r w:rsidR="00987759">
              <w:rPr>
                <w:sz w:val="20"/>
                <w:szCs w:val="20"/>
                <w:lang w:val="en-US"/>
              </w:rPr>
              <w:fldChar w:fldCharType="separate"/>
            </w:r>
            <w:r w:rsidR="00A43968" w:rsidRPr="00A43968">
              <w:rPr>
                <w:sz w:val="20"/>
              </w:rPr>
              <w:t>[22]</w:t>
            </w:r>
            <w:r w:rsidR="00987759">
              <w:rPr>
                <w:sz w:val="20"/>
                <w:szCs w:val="20"/>
                <w:lang w:val="en-US"/>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9DEA3D" w14:textId="77777777" w:rsidR="00F849E4" w:rsidRPr="00065839" w:rsidRDefault="00D21F76">
            <w:pPr>
              <w:widowControl w:val="0"/>
              <w:jc w:val="center"/>
              <w:rPr>
                <w:sz w:val="20"/>
                <w:szCs w:val="20"/>
                <w:lang w:val="en-US"/>
              </w:rPr>
            </w:pPr>
            <w:r w:rsidRPr="00065839">
              <w:rPr>
                <w:sz w:val="20"/>
                <w:szCs w:val="20"/>
                <w:lang w:val="en-US"/>
              </w:rPr>
              <w:t>2</w:t>
            </w:r>
          </w:p>
        </w:tc>
      </w:tr>
      <w:tr w:rsidR="00F849E4" w:rsidRPr="00065839" w14:paraId="1CFEDD98" w14:textId="77777777">
        <w:trPr>
          <w:trHeight w:val="315"/>
        </w:trPr>
        <w:tc>
          <w:tcPr>
            <w:tcW w:w="51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8D364D1" w14:textId="2BE0811E" w:rsidR="00F849E4" w:rsidRPr="00065839" w:rsidRDefault="00D21F76">
            <w:pPr>
              <w:widowControl w:val="0"/>
              <w:rPr>
                <w:sz w:val="20"/>
                <w:szCs w:val="20"/>
                <w:lang w:val="en-US"/>
              </w:rPr>
            </w:pPr>
            <w:proofErr w:type="spellStart"/>
            <w:r w:rsidRPr="00065839">
              <w:rPr>
                <w:sz w:val="20"/>
                <w:szCs w:val="20"/>
                <w:lang w:val="en-US"/>
              </w:rPr>
              <w:t>Azaripour</w:t>
            </w:r>
            <w:proofErr w:type="spellEnd"/>
            <w:r w:rsidRPr="00065839">
              <w:rPr>
                <w:sz w:val="20"/>
                <w:szCs w:val="20"/>
                <w:lang w:val="en-US"/>
              </w:rPr>
              <w:t xml:space="preserve"> et al. (2015)</w:t>
            </w:r>
            <w:r w:rsidR="006E7C2C">
              <w:rPr>
                <w:sz w:val="20"/>
                <w:szCs w:val="20"/>
                <w:lang w:val="en-US"/>
              </w:rPr>
              <w:fldChar w:fldCharType="begin"/>
            </w:r>
            <w:r w:rsidR="00A43968">
              <w:rPr>
                <w:sz w:val="20"/>
                <w:szCs w:val="20"/>
                <w:lang w:val="en-US"/>
              </w:rPr>
              <w:instrText xml:space="preserve"> ADDIN ZOTERO_ITEM CSL_CITATION {"citationID":"6ZT4eDsK","properties":{"formattedCitation":"[23]","plainCitation":"[23]","noteIndex":0},"citationItems":[{"id":56,"uris":["http://zotero.org/users/12842852/items/4A7LD267"],"itemData":{"id":56,"type":"article-journal","abstract":"Background: Fixed orthodontic appliances (FOA) temporarily interfere with periodontal health of patients, as the appliance complicates oral hygiene. The use of aligners in orthodontic therapy increased strongly during the last decade. In the literature, the reports about effects of aligner treatment on oral hygiene and gingival conditions are scarce. This cross-sectional study evaluated oral hygiene and patient's satisfaction during orthodontic treatment of patients with FOA or Invisalign®. Methods: 100 patients (FOA = 50, Invisalign® = 50) were included who underwent orthodontic treatment for more than 6 months. Clinical examinations were performed to evaluate patients' periodontal condition and were compared with clinical data at the beginning of the orthodontic treatment. Oral hygiene, patients' satisfaction and dietary habits were documented by a detailed questionnaire. For statistical analysis, the Mann-Whitney U-Test and Fisher's Exact Test were used; as multiple testing was applied, a Bonferroni correction was performed. Results: At the time of clinical examinations, patients with FOA were in orthodontic therapy for 12.9 ± 7.2 months, whereas patients with Invisalign® were in orthodontic therapy for 12.6 ± 7.4 months. Significantly better gingival health conditions were recorded in Invisalign® patients (GI: 0.54 ± 0.50 for FOA versus 0.35 ± 0.34 for Invisalign®, SBI: 15.2 ± 7.6 for FOA versus 7.6 ± 4.1 for Invisalign®), whereas the amount of dental plaque was also less but not significantly different (API: 37.7 % ± 21.9 for FOA versus 27.8 % ± 24.6 for Invisalign®). The evaluation of the questionnaire showed greater patients' satisfaction in patients treated with Invisalign® than with FOA. Conclusion: Patients treated with Invisalign® have a better periodontal health and greater satisfaction during orthodontic treatment than patients treated with FOA. © 2015 Azaripour et al.","container-title":"BMC Oral Health","DOI":"10.1186/s12903-015-0060-4","issue":"1","title":"Braces versus Invisalign®: Gingival parameters and patients' satisfaction during treatment: A cross-sectional study","URL":"https://www.scopus.com/inward/record.uri?eid=2-s2.0-84932597600&amp;doi=10.1186%2fs12903-015-0060-4&amp;partnerID=40&amp;md5=78f35250bf8f0503c91b69f46ab89cc4","volume":"15","author":[{"family":"Azaripour","given":"A."},{"family":"Weusmann","given":"J."},{"family":"Mahmoodi","given":"B."},{"family":"Peppas","given":"D."},{"family":"Gerhold-Ay","given":"A."},{"family":"Van Noorden","given":"C. J. F."},{"family":"Willershausen","given":"B."}],"issued":{"date-parts":[["2015"]]}}}],"schema":"https://github.com/citation-style-language/schema/raw/master/csl-citation.json"} </w:instrText>
            </w:r>
            <w:r w:rsidR="006E7C2C">
              <w:rPr>
                <w:sz w:val="20"/>
                <w:szCs w:val="20"/>
                <w:lang w:val="en-US"/>
              </w:rPr>
              <w:fldChar w:fldCharType="separate"/>
            </w:r>
            <w:r w:rsidR="00A43968" w:rsidRPr="00A43968">
              <w:rPr>
                <w:sz w:val="20"/>
              </w:rPr>
              <w:t>[23]</w:t>
            </w:r>
            <w:r w:rsidR="006E7C2C">
              <w:rPr>
                <w:sz w:val="20"/>
                <w:szCs w:val="20"/>
                <w:lang w:val="en-US"/>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CF550F" w14:textId="77777777" w:rsidR="00F849E4" w:rsidRPr="00065839" w:rsidRDefault="00D21F76">
            <w:pPr>
              <w:widowControl w:val="0"/>
              <w:jc w:val="center"/>
              <w:rPr>
                <w:sz w:val="20"/>
                <w:szCs w:val="20"/>
                <w:lang w:val="en-US"/>
              </w:rPr>
            </w:pPr>
            <w:r w:rsidRPr="00065839">
              <w:rPr>
                <w:sz w:val="20"/>
                <w:szCs w:val="20"/>
                <w:lang w:val="en-US"/>
              </w:rPr>
              <w:t>2</w:t>
            </w:r>
          </w:p>
        </w:tc>
      </w:tr>
      <w:tr w:rsidR="00F849E4" w:rsidRPr="00065839" w14:paraId="6E83F189" w14:textId="77777777">
        <w:trPr>
          <w:trHeight w:val="315"/>
        </w:trPr>
        <w:tc>
          <w:tcPr>
            <w:tcW w:w="51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887CC15" w14:textId="6079FE7F" w:rsidR="00F849E4" w:rsidRPr="00065839" w:rsidRDefault="00D21F76">
            <w:pPr>
              <w:widowControl w:val="0"/>
              <w:rPr>
                <w:sz w:val="20"/>
                <w:szCs w:val="20"/>
                <w:lang w:val="en-US"/>
              </w:rPr>
            </w:pPr>
            <w:r w:rsidRPr="00065839">
              <w:rPr>
                <w:sz w:val="20"/>
                <w:szCs w:val="20"/>
                <w:lang w:val="en-US"/>
              </w:rPr>
              <w:t>Azeem and UI Hamid (2017)</w:t>
            </w:r>
            <w:r w:rsidR="006E7C2C">
              <w:rPr>
                <w:sz w:val="20"/>
                <w:szCs w:val="20"/>
                <w:lang w:val="en-US"/>
              </w:rPr>
              <w:fldChar w:fldCharType="begin"/>
            </w:r>
            <w:r w:rsidR="00A43968">
              <w:rPr>
                <w:sz w:val="20"/>
                <w:szCs w:val="20"/>
                <w:lang w:val="en-US"/>
              </w:rPr>
              <w:instrText xml:space="preserve"> ADDIN ZOTERO_ITEM CSL_CITATION {"citationID":"S24ZlAZa","properties":{"formattedCitation":"[24]","plainCitation":"[24]","noteIndex":0},"citationItems":[{"id":358,"uris":["http://zotero.org/users/12842852/items/JAAZU2HI"],"itemData":{"id":358,"type":"article-journal","abstract":"Introduction There are many studies available regarding the incidence of while spot lesion (WSL) development during fixed appliance therapy, but there is not enough equivalent information concerning incidence of WSL with clear aligner therapy. Therefore, the aim of present study was to assess the incidence of WSL formation in subjects treated with clear aligner therapy. Methods This study was conducted on pretreatment and posttreatment quantitative light-induced fluorescence images of 25 orthodontic patients (12 boys, 13 girls; mean age, 16.17 ± 1.76 years) treated with clear aligner therapy protocol. The records included each patient's age, sex, and time points of start and end of clear aligner therapy. The primary outcome measures were sound enamel and the numbers of WSLs. Nonparametric analysis of variance was performed, taking into account the patients’ grouped ages, sexes, and treatment timings. The Statistical Package for the Social Sciences (version 20.0) was used for data analysis. P &lt; 0.05 indicated statistical significance. Results The overall incidence of new WSLs was 2.85% for all the assessed teeth. Twenty-eight percent of the patients were affected by at least one new WSL, when all the accessed teeth were considered. Frequencies of WSLs were not significantly different in different age and gender groups; however, treatment time had a significant impact on WSL formation in maxillary incisors. Conclusion Orthodontic treatment with clear aligner therapy showed a low incidence of newly developed WSLs. © 2017 World Federation of Orthodontists","container-title":"Journal of the World Federation of Orthodontists","DOI":"10.1016/j.ejwf.2017.07.001","issue":"3","page":"127-130","title":"Incidence of white spot lesions during orthodontic clear aligner therapy","volume":"6","author":[{"family":"Azeem","given":"M."},{"family":"Ul Hamid","given":"W."}],"issued":{"date-parts":[["2017"]]}}}],"schema":"https://github.com/citation-style-language/schema/raw/master/csl-citation.json"} </w:instrText>
            </w:r>
            <w:r w:rsidR="006E7C2C">
              <w:rPr>
                <w:sz w:val="20"/>
                <w:szCs w:val="20"/>
                <w:lang w:val="en-US"/>
              </w:rPr>
              <w:fldChar w:fldCharType="separate"/>
            </w:r>
            <w:r w:rsidR="00A43968" w:rsidRPr="00A43968">
              <w:rPr>
                <w:sz w:val="20"/>
              </w:rPr>
              <w:t>[24]</w:t>
            </w:r>
            <w:r w:rsidR="006E7C2C">
              <w:rPr>
                <w:sz w:val="20"/>
                <w:szCs w:val="20"/>
                <w:lang w:val="en-US"/>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AD46DB" w14:textId="77777777" w:rsidR="00F849E4" w:rsidRPr="00065839" w:rsidRDefault="00D21F76">
            <w:pPr>
              <w:widowControl w:val="0"/>
              <w:jc w:val="center"/>
              <w:rPr>
                <w:sz w:val="20"/>
                <w:szCs w:val="20"/>
                <w:lang w:val="en-US"/>
              </w:rPr>
            </w:pPr>
            <w:r w:rsidRPr="00065839">
              <w:rPr>
                <w:sz w:val="20"/>
                <w:szCs w:val="20"/>
                <w:lang w:val="en-US"/>
              </w:rPr>
              <w:t>4</w:t>
            </w:r>
          </w:p>
        </w:tc>
      </w:tr>
      <w:tr w:rsidR="005C3022" w:rsidRPr="00895373" w14:paraId="3D6607F8" w14:textId="77777777">
        <w:trPr>
          <w:trHeight w:val="315"/>
        </w:trPr>
        <w:tc>
          <w:tcPr>
            <w:tcW w:w="51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D655F48" w14:textId="2C314FED" w:rsidR="005C3022" w:rsidRPr="00895373" w:rsidRDefault="005C3022">
            <w:pPr>
              <w:widowControl w:val="0"/>
              <w:rPr>
                <w:sz w:val="20"/>
                <w:szCs w:val="20"/>
                <w:lang w:val="en-US"/>
              </w:rPr>
            </w:pPr>
            <w:r w:rsidRPr="00895373">
              <w:rPr>
                <w:sz w:val="20"/>
                <w:szCs w:val="20"/>
                <w:lang w:val="en-US"/>
              </w:rPr>
              <w:t>Ba-Hattab et al. (2025)</w:t>
            </w:r>
            <w:r w:rsidR="006E7C2C">
              <w:rPr>
                <w:sz w:val="20"/>
                <w:szCs w:val="20"/>
                <w:lang w:val="en-US"/>
              </w:rPr>
              <w:fldChar w:fldCharType="begin"/>
            </w:r>
            <w:r w:rsidR="00A43968">
              <w:rPr>
                <w:sz w:val="20"/>
                <w:szCs w:val="20"/>
                <w:lang w:val="en-US"/>
              </w:rPr>
              <w:instrText xml:space="preserve"> ADDIN ZOTERO_ITEM CSL_CITATION {"citationID":"sE8RNpmE","properties":{"formattedCitation":"[25]","plainCitation":"[25]","noteIndex":0},"citationItems":[{"id":11610,"uris":["http://zotero.org/users/12842852/items/3FZN7GBG"],"itemData":{"id":11610,"type":"article-journal","abstract":"OBJECTIVES: To report the prevalence of pulp stones (PSs) in molars of orthodontically treated patients, investigate the impact of orthodontic treatment (ORT) using clear aligners (CAs) and fixed appliances (FAs) on the development of PSs in molars, and investigate the association between the incidence of PSs during ORT and the studied variables. MATERIALS AND METHODS: Pretreatment orthopantomograms (OPGs) of 600 patients were assessed. Of those, posttreatment OPGs of 272 patients were available. Molars were subdivided into four subgroups based on type of appliance and force application: group 1, first molars included in FA (n = 707); group 2, first molars included in CA (n = 157); group 3, second molars included in CA (n = 189); group 4, second molars not included in FA during treatment (n = 880). PSs were diagnosed when radiopaque bodies were detected in the coronal and/or radicular pulp space. PS changes after treatment were recorded and analyzed using SPSS. RESULTS: The prevalence of PSs was 16.6%. The overall incidence of PSs increased by 5.9% and 4.5% in groups 1 and 2, and by 3.7% and 5.3% in groups 3 and 4, respectively (P ≤ .05). No significant differences were found between appliance type groups (1 and 2) and force application groups (3 and 4). The association between PS development and the type of appliance or treatment duration was not significant. CONCLUSIONS: The incidence of PSs increased during ORT, which was more pronounced in maxillary molars. PS development during ORT was not associated with orthodontic appliance type, force application, and duration of ORT.","archive_location":"rayyan-195861145","container-title":"Angle Orthod","DOI":"10.2319/091824-763.1","ISSN":"0003-3219","language":"eng","title":"The effect of clear aligner and fixed orthodontic treatment on the development of pulp stones: a retrospective observational study","author":[{"family":"Ba-Hattab","given":"R."},{"family":"Almashraqi","given":"A. A."},{"family":"Nasrawi","given":"Y. H."},{"family":"Sunna","given":"S."},{"family":"Abu Alhaija","given":"E. S."}],"accessed":{"date-parts":[["3",1,2]]},"issued":{"date-parts":[["2025"]]}}}],"schema":"https://github.com/citation-style-language/schema/raw/master/csl-citation.json"} </w:instrText>
            </w:r>
            <w:r w:rsidR="006E7C2C">
              <w:rPr>
                <w:sz w:val="20"/>
                <w:szCs w:val="20"/>
                <w:lang w:val="en-US"/>
              </w:rPr>
              <w:fldChar w:fldCharType="separate"/>
            </w:r>
            <w:r w:rsidR="00A43968" w:rsidRPr="00A43968">
              <w:rPr>
                <w:sz w:val="20"/>
              </w:rPr>
              <w:t>[25]</w:t>
            </w:r>
            <w:r w:rsidR="006E7C2C">
              <w:rPr>
                <w:sz w:val="20"/>
                <w:szCs w:val="20"/>
                <w:lang w:val="en-US"/>
              </w:rPr>
              <w:fldChar w:fldCharType="end"/>
            </w:r>
            <w:r w:rsidR="006E7C2C" w:rsidRPr="00895373">
              <w:rPr>
                <w:sz w:val="20"/>
                <w:szCs w:val="20"/>
                <w:lang w:val="en-US"/>
              </w:rPr>
              <w:t xml:space="preserve"> </w:t>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050A39" w14:textId="743456B4" w:rsidR="005C3022" w:rsidRPr="00895373" w:rsidRDefault="005C3022">
            <w:pPr>
              <w:widowControl w:val="0"/>
              <w:jc w:val="center"/>
              <w:rPr>
                <w:sz w:val="20"/>
                <w:szCs w:val="20"/>
                <w:lang w:val="en-US"/>
              </w:rPr>
            </w:pPr>
            <w:r w:rsidRPr="00895373">
              <w:rPr>
                <w:sz w:val="20"/>
                <w:szCs w:val="20"/>
                <w:lang w:val="en-US"/>
              </w:rPr>
              <w:t>1</w:t>
            </w:r>
          </w:p>
        </w:tc>
      </w:tr>
      <w:tr w:rsidR="00F849E4" w:rsidRPr="00895373" w14:paraId="0F1A7E77"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56D5F487" w14:textId="6E9F4EDD" w:rsidR="00F849E4" w:rsidRPr="00895373" w:rsidRDefault="00D21F76">
            <w:pPr>
              <w:widowControl w:val="0"/>
              <w:rPr>
                <w:sz w:val="20"/>
                <w:szCs w:val="20"/>
              </w:rPr>
            </w:pPr>
            <w:proofErr w:type="spellStart"/>
            <w:r w:rsidRPr="00895373">
              <w:rPr>
                <w:color w:val="212121"/>
                <w:sz w:val="20"/>
                <w:szCs w:val="20"/>
              </w:rPr>
              <w:t>Bai</w:t>
            </w:r>
            <w:proofErr w:type="spellEnd"/>
            <w:r w:rsidRPr="00895373">
              <w:rPr>
                <w:color w:val="212121"/>
                <w:sz w:val="20"/>
                <w:szCs w:val="20"/>
              </w:rPr>
              <w:t xml:space="preserve"> et al. (2009)</w:t>
            </w:r>
            <w:r w:rsidR="006E7C2C">
              <w:rPr>
                <w:color w:val="212121"/>
                <w:sz w:val="20"/>
                <w:szCs w:val="20"/>
              </w:rPr>
              <w:fldChar w:fldCharType="begin"/>
            </w:r>
            <w:r w:rsidR="00A43968">
              <w:rPr>
                <w:color w:val="212121"/>
                <w:sz w:val="20"/>
                <w:szCs w:val="20"/>
              </w:rPr>
              <w:instrText xml:space="preserve"> ADDIN ZOTERO_ITEM CSL_CITATION {"citationID":"KGujAbTX","properties":{"formattedCitation":"[26]","plainCitation":"[26]","noteIndex":0},"citationItems":[{"id":353,"uris":["http://zotero.org/users/12842852/items/SLGAUB8X"],"itemData":{"id":353,"type":"article-journal","abstract":"OBJECTIVE: To treat the patients with anterior spaces caused by periodontal diseases with aligners and evaluate the periodontal conditions before and after treatment. METHODS: Seven patients with anterior spaces ranged from 3.0 to 4.5 mm were randomly selected. All the patients were treated with aligner technique to close the spaces. Bleeding on probing (BOP) and probing depth (PD) were measured before treatment, 1 month, 3 months and 6 months after treatment. The CEJ-ABC distance was evaluated before treatment, 1 month, and 6 months after treatment. RESULTS: No significant differences were found in periodontal evaluation and the CEJ-ABC distance between any two evaluated stages. CONCLUSIONS: The aligners could be used in patients with anterior spaces caused by periodontal diseases. No periodontal tissue damages were found during the observation period.","container-title":"Zhonghua Kou Qiang Yi Xue Za Zhi","ISSN":"1002-0098 (Print) 1002-0098","issue":"7","language":"chi","page":"421-4","title":"[Patients with anterior spaces caused by periodontal disease treated with aligner technique]","volume":"44","author":[{"family":"Bai","given":"Y. X."},{"family":"Yang","given":"B."},{"family":"Dai","given":"Q."},{"family":"Tian","given":"J."},{"family":"Qi","given":"P."},{"family":"Wang","given":"B. K."}],"issued":{"date-parts":[["2009",7]]}}}],"schema":"https://github.com/citation-style-language/schema/raw/master/csl-citation.json"} </w:instrText>
            </w:r>
            <w:r w:rsidR="006E7C2C">
              <w:rPr>
                <w:color w:val="212121"/>
                <w:sz w:val="20"/>
                <w:szCs w:val="20"/>
              </w:rPr>
              <w:fldChar w:fldCharType="separate"/>
            </w:r>
            <w:r w:rsidR="00A43968" w:rsidRPr="00A43968">
              <w:rPr>
                <w:sz w:val="20"/>
              </w:rPr>
              <w:t>[26]</w:t>
            </w:r>
            <w:r w:rsidR="006E7C2C">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12BE46" w14:textId="77777777" w:rsidR="00F849E4" w:rsidRPr="00895373" w:rsidRDefault="00D21F76">
            <w:pPr>
              <w:widowControl w:val="0"/>
              <w:jc w:val="center"/>
              <w:rPr>
                <w:sz w:val="20"/>
                <w:szCs w:val="20"/>
              </w:rPr>
            </w:pPr>
            <w:r w:rsidRPr="00895373">
              <w:rPr>
                <w:sz w:val="20"/>
                <w:szCs w:val="20"/>
              </w:rPr>
              <w:t>2</w:t>
            </w:r>
          </w:p>
        </w:tc>
      </w:tr>
      <w:tr w:rsidR="00F849E4" w:rsidRPr="00895373" w14:paraId="0B7CBFC7"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6725873" w14:textId="1FE6B0CF" w:rsidR="00F849E4" w:rsidRPr="00895373" w:rsidRDefault="00D21F76">
            <w:pPr>
              <w:widowControl w:val="0"/>
              <w:rPr>
                <w:sz w:val="20"/>
                <w:szCs w:val="20"/>
              </w:rPr>
            </w:pPr>
            <w:proofErr w:type="spellStart"/>
            <w:r w:rsidRPr="00895373">
              <w:rPr>
                <w:color w:val="212121"/>
                <w:sz w:val="20"/>
                <w:szCs w:val="20"/>
              </w:rPr>
              <w:t>Balboni</w:t>
            </w:r>
            <w:proofErr w:type="spellEnd"/>
            <w:r w:rsidRPr="00895373">
              <w:rPr>
                <w:color w:val="212121"/>
                <w:sz w:val="20"/>
                <w:szCs w:val="20"/>
              </w:rPr>
              <w:t xml:space="preserve"> et al. (2023)</w:t>
            </w:r>
            <w:r w:rsidR="006E7C2C">
              <w:rPr>
                <w:color w:val="212121"/>
                <w:sz w:val="20"/>
                <w:szCs w:val="20"/>
              </w:rPr>
              <w:fldChar w:fldCharType="begin"/>
            </w:r>
            <w:r w:rsidR="00A43968">
              <w:rPr>
                <w:color w:val="212121"/>
                <w:sz w:val="20"/>
                <w:szCs w:val="20"/>
              </w:rPr>
              <w:instrText xml:space="preserve"> ADDIN ZOTERO_ITEM CSL_CITATION {"citationID":"evSvlSHq","properties":{"formattedCitation":"[27]","plainCitation":"[27]","noteIndex":0},"citationItems":[{"id":352,"uris":["http://zotero.org/users/12842852/items/XI9EQWZL"],"itemData":{"id":352,"type":"article-journal","abstract":"BACKGROUND: The aim of the present prospective study was to detect the effects on vertical dentoskeletal dimension produced by molar distalization with Clear Aligners in a group of subjects with Class II malocclusion. METHODS: The Clear Aligners Group (CAG) comprised 20 patients (13 females, seven males) with a mean age of 17.2±3.2 years. The same standardized protocol of sequential distalization was applied in all subjects. For each patient lateral cephalograms have been analyzed before treatment (T1) and at the end of the therapy (T2). RESULTS: At the end of treatment, clear aligners were effective in the correction of Class II dental relationship with the correction of the overjet (-1.3 mm). The treated group showed statistically significant reduction in FMA angle (-1.3°) associated with a counterclockwise rotation of the occlusal plane (POccl^PF -3.1°; SN^POccl -4.2°) and a slight intrusion of maxillary first molars to palatal plane (-0.9 mm). Finally, statistically significant differences were detected in anterior facial height (N-Me) and in the ArGo^GoMe angle (-1.2 mm and -3.4°, respectively). CONCLUSIONS: Upper molar distalization with clear aligners represents a valid alternative to non-extraction treatment of Class II malocclusion, reducing the extrusion of maxillary first molars and improving the control of the occlusal plane and of the vertical dimension. (Cite this article as: Balboni A, Cretella Lombardo E, Balboni G, Gazzani F. Vertical effects of distalization protocol with Clear aligners in Class II patients: a prospective study.","container-title":"Minerva Dental and Oral Science","DOI":"10.23736/S2724-6329.23.04783-6","ISSN":"2724-6337 2724-6329","issue":"6","language":"English","page":"291-297","title":"Vertical effects of distalization protocol with Clear aligners in Class II patients: a prospective study","volume":"72","author":[{"family":"Balboni","given":"A."},{"family":"Lombardo","given":"E. C."},{"family":"Balboni","given":"G."},{"family":"Gazzani","given":"F."}],"issued":{"date-parts":[["2023"]]}}}],"schema":"https://github.com/citation-style-language/schema/raw/master/csl-citation.json"} </w:instrText>
            </w:r>
            <w:r w:rsidR="006E7C2C">
              <w:rPr>
                <w:color w:val="212121"/>
                <w:sz w:val="20"/>
                <w:szCs w:val="20"/>
              </w:rPr>
              <w:fldChar w:fldCharType="separate"/>
            </w:r>
            <w:r w:rsidR="00A43968" w:rsidRPr="00A43968">
              <w:rPr>
                <w:sz w:val="20"/>
              </w:rPr>
              <w:t>[27]</w:t>
            </w:r>
            <w:r w:rsidR="006E7C2C">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B7F69C" w14:textId="77777777" w:rsidR="00F849E4" w:rsidRPr="00895373" w:rsidRDefault="00D21F76">
            <w:pPr>
              <w:widowControl w:val="0"/>
              <w:jc w:val="center"/>
              <w:rPr>
                <w:sz w:val="20"/>
                <w:szCs w:val="20"/>
              </w:rPr>
            </w:pPr>
            <w:r w:rsidRPr="00895373">
              <w:rPr>
                <w:sz w:val="20"/>
                <w:szCs w:val="20"/>
              </w:rPr>
              <w:t>4</w:t>
            </w:r>
          </w:p>
        </w:tc>
      </w:tr>
      <w:tr w:rsidR="00F849E4" w:rsidRPr="00895373" w14:paraId="6D36224C"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4BD5E792" w14:textId="1266E9B2" w:rsidR="00F849E4" w:rsidRPr="00895373" w:rsidRDefault="00D21F76">
            <w:pPr>
              <w:widowControl w:val="0"/>
              <w:rPr>
                <w:sz w:val="20"/>
                <w:szCs w:val="20"/>
              </w:rPr>
            </w:pPr>
            <w:proofErr w:type="spellStart"/>
            <w:r w:rsidRPr="00895373">
              <w:rPr>
                <w:color w:val="212121"/>
                <w:sz w:val="20"/>
                <w:szCs w:val="20"/>
              </w:rPr>
              <w:t>Bargellini</w:t>
            </w:r>
            <w:proofErr w:type="spellEnd"/>
            <w:r w:rsidRPr="00895373">
              <w:rPr>
                <w:color w:val="212121"/>
                <w:sz w:val="20"/>
                <w:szCs w:val="20"/>
              </w:rPr>
              <w:t xml:space="preserve"> et al. (2022)</w:t>
            </w:r>
            <w:r w:rsidR="006E7C2C">
              <w:rPr>
                <w:color w:val="212121"/>
                <w:sz w:val="20"/>
                <w:szCs w:val="20"/>
              </w:rPr>
              <w:fldChar w:fldCharType="begin"/>
            </w:r>
            <w:r w:rsidR="00A43968">
              <w:rPr>
                <w:color w:val="212121"/>
                <w:sz w:val="20"/>
                <w:szCs w:val="20"/>
              </w:rPr>
              <w:instrText xml:space="preserve"> ADDIN ZOTERO_ITEM CSL_CITATION {"citationID":"d64NeF0a","properties":{"formattedCitation":"[28]","plainCitation":"[28]","noteIndex":0},"citationItems":[{"id":64,"uris":["http://zotero.org/users/12842852/items/TB34Q9WB"],"itemData":{"id":64,"type":"article-journal","abstract":"BACKGROUND: Different oral appliances (OAs) have been proposed to control sleep bruxism (SB) detrimental effects on the stomatognathic system. OBJECTIVE: The aim of the study was evaluate the effect of different OAs on SB activity and masticatory muscle activity (sMMA) measured by EMG. METHOD: This longitudinal cohort study was conducted on 51 patients (21 M, 30 F, mean age 26,5 ± 3,5) suffering from SB diagnosed with a validated portable EMG-ECG holter and wearing different OAs: occlusal splints, functional appliance with metallic bites and clear aligners followed after 1 week, 1 month, 3 months, 6 months and 12 months from delivery. A control group of 16 non-treated SB patients (6 M, 10 F mean age 27,1 ± 1,4) was used as reference. A multiple regression analysis was performed to estimate the differences between groups. Significance was set as P value &lt;0,05. RESULTS: Occlusal splint reduced sleep bruxism index after 1 week, 3, 6 and 12 months from delivery while functional appliance only after 12 months. Occlusal splints reduced general phasic contractions only in the first week and sleep bruxism-related phasic contractions at 1 week, 3 and 6 months after delivery with no significant reductions after 12 months. Patients wearing clear aligners showed reduction in general tonic contractions after 6 and 12 months. CONCLUSION: Resin and metal bites can reduce sleep bruxism index, while resin bites can reduce sleep bruxism-related phasic contractions. Clear aligners do not influence sleep bruxism index but can reduce tonic contractions.","container-title":"Curr Drug Deliv","DOI":"10.2174/1567201819666220519123754","ISSN":"1567-2018","language":"eng","note":"publisher-place: Department of Surgical Sciences, Specialization School of Orthodontics, Dental School, University of Torino, Torino, Italy. Department of Surgical Sciences, Gnathology Unit, Dental School, University of Torino, Torino, Italy. Department of Surgical Sciences, Dental School, University of Torino, Torino, Italy. Department of Medical Sciences, University of Torino, Torino, Italy.","title":"Effects on Sleep Bruxism Activity of Three Different Oral Appliances: One Year Longitudinal Cohort Study","author":[{"family":"Bargellini","given":"A."},{"family":"Graziano","given":"V."},{"family":"Cugliari","given":"G."},{"family":"Deregibus","given":"A."},{"family":"Castroflorio","given":"T."}],"issued":{"date-parts":[["2022",5]]}}}],"schema":"https://github.com/citation-style-language/schema/raw/master/csl-citation.json"} </w:instrText>
            </w:r>
            <w:r w:rsidR="006E7C2C">
              <w:rPr>
                <w:color w:val="212121"/>
                <w:sz w:val="20"/>
                <w:szCs w:val="20"/>
              </w:rPr>
              <w:fldChar w:fldCharType="separate"/>
            </w:r>
            <w:r w:rsidR="00A43968" w:rsidRPr="00A43968">
              <w:rPr>
                <w:sz w:val="20"/>
              </w:rPr>
              <w:t>[28]</w:t>
            </w:r>
            <w:r w:rsidR="006E7C2C">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21A14E" w14:textId="77777777" w:rsidR="00F849E4" w:rsidRPr="00895373" w:rsidRDefault="00D21F76">
            <w:pPr>
              <w:widowControl w:val="0"/>
              <w:jc w:val="center"/>
              <w:rPr>
                <w:sz w:val="20"/>
                <w:szCs w:val="20"/>
              </w:rPr>
            </w:pPr>
            <w:r w:rsidRPr="00895373">
              <w:rPr>
                <w:sz w:val="20"/>
                <w:szCs w:val="20"/>
              </w:rPr>
              <w:t>1</w:t>
            </w:r>
          </w:p>
        </w:tc>
      </w:tr>
      <w:tr w:rsidR="00F849E4" w:rsidRPr="00895373" w14:paraId="5DD6F0E1"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50CEAC34" w14:textId="0502EF65" w:rsidR="00F849E4" w:rsidRPr="00895373" w:rsidRDefault="00D21F76">
            <w:pPr>
              <w:widowControl w:val="0"/>
              <w:rPr>
                <w:sz w:val="20"/>
                <w:szCs w:val="20"/>
              </w:rPr>
            </w:pPr>
            <w:r w:rsidRPr="00895373">
              <w:rPr>
                <w:color w:val="212121"/>
                <w:sz w:val="20"/>
                <w:szCs w:val="20"/>
              </w:rPr>
              <w:t>Barreda et al. (2020)</w:t>
            </w:r>
            <w:r w:rsidR="006E7C2C">
              <w:rPr>
                <w:color w:val="212121"/>
                <w:sz w:val="20"/>
                <w:szCs w:val="20"/>
              </w:rPr>
              <w:fldChar w:fldCharType="begin"/>
            </w:r>
            <w:r w:rsidR="00A43968">
              <w:rPr>
                <w:color w:val="212121"/>
                <w:sz w:val="20"/>
                <w:szCs w:val="20"/>
              </w:rPr>
              <w:instrText xml:space="preserve"> ADDIN ZOTERO_ITEM CSL_CITATION {"citationID":"LrB7Ysyt","properties":{"formattedCitation":"[29]","plainCitation":"[29]","noteIndex":0},"citationItems":[{"id":350,"uris":["http://zotero.org/users/12842852/items/BZHDIAWA"],"itemData":{"id":350,"type":"article-journal","abstract":"The aim of this study was to evaluate changes in periodontal status and maxillary buccal bone by considering clinical and tomographic parameters during the first year of orthodontic expansion with Invisalign® aligners. Upper first (1PM) and upper second (2PM) premolars of 19 patients with orthodontic expansion requirement treated with Invisalign® aligners were evaluated. Plaque index (PI), gingival index (GI), probing pocket depth (PPD), clinical attachment level (CAL) and cone beam tomographic (CBCT) records were collected at 76 sites before starting treatment (T0) and at 12 months (T1). Bone height was measured from cementoenamel junction (CEJ) to the crest cortical bone (CC). Bone thickness was measured at two levels: 4 mm (CEJ+4) and 6 mm (CEJ+6) apical to the CEJ. A descriptive analysis was made of the variations of bone thickness and height in a series of cases. The average expansion was 1.93 mm for 1PM and 167 mm for 2PM. Arithmetic mean of distance CEJ-CC in 1PM was 3.05 mm at T0, and remained at 3.05 mm at T1. Arithmetic mean of distance CEJ-CC in 2PM was 2.06 mm at T0 and 2.31 at T1. Post-expansion, most of the analyzed sites (86%) exhibited a bone thickness of ≥0.5 mm. The greatest variations between T0 and T1 were observed at the level of 1PM CEJ+ 4 and 2PM CEJ+ 6. The minimal changes in the clinical records (GI, PI, PPD and CAL) between T0 and T1 were compatible with the maintenance of gingivalperiodontal health. Invisalign® for expansion movements did not produce substantial changes in the evaluated periodontal clinical parameters or in the bone measurements. Removable appliances reduce plaque retentive factors and favor adequate oral hygiene.","container-title":"Acta Odontol Latinoam","ISSN":"0326-4815","issue":"2","language":"eng","page":"69-81","title":"Expansion treatment using Invisalign®: Periodontal health status and maxillary buccal bone changes. A clinical and tomographic evaluation","volume":"33","author":[{"family":"Barreda","given":"G. J."},{"family":"Dzierewianko","given":"E. A."},{"family":"Mazza","given":"V."},{"family":"Muñoz","given":"K. A."},{"family":"Piccoli","given":"G. I."},{"family":"Romanelli","given":"H. J."}],"issued":{"date-parts":[["2020",9]]}}}],"schema":"https://github.com/citation-style-language/schema/raw/master/csl-citation.json"} </w:instrText>
            </w:r>
            <w:r w:rsidR="006E7C2C">
              <w:rPr>
                <w:color w:val="212121"/>
                <w:sz w:val="20"/>
                <w:szCs w:val="20"/>
              </w:rPr>
              <w:fldChar w:fldCharType="separate"/>
            </w:r>
            <w:r w:rsidR="00A43968" w:rsidRPr="00A43968">
              <w:rPr>
                <w:sz w:val="20"/>
              </w:rPr>
              <w:t>[29]</w:t>
            </w:r>
            <w:r w:rsidR="006E7C2C">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B124A1" w14:textId="77777777" w:rsidR="00F849E4" w:rsidRPr="00895373" w:rsidRDefault="00D21F76">
            <w:pPr>
              <w:widowControl w:val="0"/>
              <w:jc w:val="center"/>
              <w:rPr>
                <w:sz w:val="20"/>
                <w:szCs w:val="20"/>
              </w:rPr>
            </w:pPr>
            <w:r w:rsidRPr="00895373">
              <w:rPr>
                <w:sz w:val="20"/>
                <w:szCs w:val="20"/>
              </w:rPr>
              <w:t>2</w:t>
            </w:r>
          </w:p>
        </w:tc>
      </w:tr>
      <w:tr w:rsidR="006E7C2C" w:rsidRPr="00895373" w14:paraId="5F4C5F7C"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6CC7B42" w14:textId="0A091794" w:rsidR="006E7C2C" w:rsidRPr="00895373" w:rsidRDefault="006E7C2C">
            <w:pPr>
              <w:widowControl w:val="0"/>
              <w:rPr>
                <w:color w:val="212121"/>
                <w:sz w:val="20"/>
                <w:szCs w:val="20"/>
              </w:rPr>
            </w:pPr>
            <w:r>
              <w:rPr>
                <w:color w:val="212121"/>
                <w:sz w:val="20"/>
                <w:szCs w:val="20"/>
              </w:rPr>
              <w:t>Barreda et al. (2020)</w:t>
            </w:r>
            <w:r>
              <w:rPr>
                <w:color w:val="212121"/>
                <w:sz w:val="20"/>
                <w:szCs w:val="20"/>
              </w:rPr>
              <w:fldChar w:fldCharType="begin"/>
            </w:r>
            <w:r w:rsidR="00A43968">
              <w:rPr>
                <w:color w:val="212121"/>
                <w:sz w:val="20"/>
                <w:szCs w:val="20"/>
              </w:rPr>
              <w:instrText xml:space="preserve"> ADDIN ZOTERO_ITEM CSL_CITATION {"citationID":"AXCpJAJw","properties":{"formattedCitation":"[30]","plainCitation":"[30]","noteIndex":0},"citationItems":[{"id":357,"uris":["http://zotero.org/users/12842852/items/S8CQ9Y3I"],"itemData":{"id":357,"type":"article-journal","container-title":"Acta odontologica latinoamericana : AOL","ISSN":"1852-4834","issue":"2","language":"English","page":"69-81","title":"Tratamiento de expansión con Invisalign®: estado de salud periodontal y cambios óseos maxilares. Evaluación clínica y tomográfica","volume":"33","author":[{"family":"Barreda","given":"G. J."},{"family":"Dzierewianko","given":"E. A."},{"family":"Mazza","given":"V."},{"family":"Muñoz","given":"K. A."},{"family":"Piccoli","given":"G. I."},{"family":"Romanelli","given":"H. J."}],"issued":{"date-parts":[["2020"]]}}}],"schema":"https://github.com/citation-style-language/schema/raw/master/csl-citation.json"} </w:instrText>
            </w:r>
            <w:r>
              <w:rPr>
                <w:color w:val="212121"/>
                <w:sz w:val="20"/>
                <w:szCs w:val="20"/>
              </w:rPr>
              <w:fldChar w:fldCharType="separate"/>
            </w:r>
            <w:r w:rsidR="00A43968" w:rsidRPr="00A43968">
              <w:rPr>
                <w:sz w:val="20"/>
              </w:rPr>
              <w:t>[30]</w:t>
            </w:r>
            <w:r>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A147CC" w14:textId="04BE07D6" w:rsidR="006E7C2C" w:rsidRPr="00895373" w:rsidRDefault="006E7C2C">
            <w:pPr>
              <w:widowControl w:val="0"/>
              <w:jc w:val="center"/>
              <w:rPr>
                <w:sz w:val="20"/>
                <w:szCs w:val="20"/>
              </w:rPr>
            </w:pPr>
            <w:r>
              <w:rPr>
                <w:sz w:val="20"/>
                <w:szCs w:val="20"/>
              </w:rPr>
              <w:t>2</w:t>
            </w:r>
          </w:p>
        </w:tc>
      </w:tr>
      <w:tr w:rsidR="00F849E4" w:rsidRPr="00895373" w14:paraId="5DA7038D"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19E3D104" w14:textId="78B90B09" w:rsidR="00F849E4" w:rsidRPr="00895373" w:rsidRDefault="00D21F76">
            <w:pPr>
              <w:widowControl w:val="0"/>
              <w:rPr>
                <w:sz w:val="20"/>
                <w:szCs w:val="20"/>
              </w:rPr>
            </w:pPr>
            <w:proofErr w:type="spellStart"/>
            <w:r w:rsidRPr="00895373">
              <w:rPr>
                <w:color w:val="212121"/>
                <w:sz w:val="20"/>
                <w:szCs w:val="20"/>
              </w:rPr>
              <w:lastRenderedPageBreak/>
              <w:t>Baseer</w:t>
            </w:r>
            <w:proofErr w:type="spellEnd"/>
            <w:r w:rsidRPr="00895373">
              <w:rPr>
                <w:color w:val="212121"/>
                <w:sz w:val="20"/>
                <w:szCs w:val="20"/>
              </w:rPr>
              <w:t xml:space="preserve"> et al. (2021)</w:t>
            </w:r>
            <w:r w:rsidR="00094CE7">
              <w:rPr>
                <w:color w:val="212121"/>
                <w:sz w:val="20"/>
                <w:szCs w:val="20"/>
              </w:rPr>
              <w:fldChar w:fldCharType="begin"/>
            </w:r>
            <w:r w:rsidR="00A43968">
              <w:rPr>
                <w:color w:val="212121"/>
                <w:sz w:val="20"/>
                <w:szCs w:val="20"/>
              </w:rPr>
              <w:instrText xml:space="preserve"> ADDIN ZOTERO_ITEM CSL_CITATION {"citationID":"ys5Ruaml","properties":{"formattedCitation":"[31]","plainCitation":"[31]","noteIndex":0},"citationItems":[{"id":356,"uris":["http://zotero.org/users/12842852/items/4F282Q8M"],"itemData":{"id":356,"type":"article-journal","abstract":"PURPOSE: The objective of this study is to compare the orthodontic patient's experiences with removable and fixed orthodontic appliances on daily activities, food consumption, and oral symptoms in Riyadh city, Saudi Arabia. METHODS: This was a cross-sectional observational study carried out among orthodontic patients. A total of 150 adult patients, including 118 in the fixed orthodontic appliance group and 32 in the removable (Invisalign) orthodontic group, who met the inclusion criteria completed a validated and self-administered questionnaire. In addition, the study participants reported their experience in terms of daily routine, food consumption, and oral symptoms one week after appliance activation. Data were analyzed using the chi-square test and Fisher's exact tests for the categorical variables. In addition, Mann-Whitney U, Kruskal-Wallis, and Spearman's tests were also applied to the data. RESULTS: The fixed orthodontic patients compared to the removable orthodontic cases showed significantly higher difficulty in sleeping (1.28±1.10 vs 0.94±0.88, p=0.024), sores on the tongue (0.97±1.00 vs 0.56±0.76, p=0.042) and cheeks (1.20±1.11 vs 0.72±0.81, p=0.027), and the presence of food debris under the appliance (1.53±1.16 vs.1.00±0.95, p=0.021). Moreover, the oral health impact score showed a significant positive correlation with the duration of the orthodontic treatment (r=0.339, p&lt;0.001) and pain intensity (r=0.309, p&lt;0.001). CONCLUSION: The fixed orthodontic treatment compared to removable orthodontic treatment resulted in more severe pain, sleeping difficulty, sores on the tongue and cheeks, and food impaction after one week of appliance activation.","container-title":"Patient Prefer Adherence","DOI":"10.2147/ppa.s343084","ISSN":"1177-889X (Print) 1177-889x","language":"eng","page":"2683-2691","title":"Oral Impacts Experienced by Orthodontic Patients Undergoing Fixed or Removable Appliances Therapy in Saudi Arabia: A Cross-Sectional Study","volume":"15","author":[{"family":"Baseer","given":"M. A."},{"family":"Almayah","given":"N. A."},{"family":"Alqahtani","given":"K. M."},{"family":"Alshaye","given":"M. I."},{"family":"Aldhahri","given":"M. M."}],"issued":{"date-parts":[["2021"]]}}}],"schema":"https://github.com/citation-style-language/schema/raw/master/csl-citation.json"} </w:instrText>
            </w:r>
            <w:r w:rsidR="00094CE7">
              <w:rPr>
                <w:color w:val="212121"/>
                <w:sz w:val="20"/>
                <w:szCs w:val="20"/>
              </w:rPr>
              <w:fldChar w:fldCharType="separate"/>
            </w:r>
            <w:r w:rsidR="00A43968" w:rsidRPr="00A43968">
              <w:rPr>
                <w:sz w:val="20"/>
              </w:rPr>
              <w:t>[31]</w:t>
            </w:r>
            <w:r w:rsidR="00094CE7">
              <w:rPr>
                <w:color w:val="212121"/>
                <w:sz w:val="20"/>
                <w:szCs w:val="20"/>
              </w:rPr>
              <w:fldChar w:fldCharType="end"/>
            </w:r>
            <w:r w:rsidR="00094CE7" w:rsidRPr="00895373">
              <w:rPr>
                <w:sz w:val="20"/>
                <w:szCs w:val="20"/>
              </w:rPr>
              <w:t xml:space="preserve"> </w:t>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D641CC" w14:textId="77777777" w:rsidR="00F849E4" w:rsidRPr="00895373" w:rsidRDefault="00D21F76">
            <w:pPr>
              <w:widowControl w:val="0"/>
              <w:jc w:val="center"/>
              <w:rPr>
                <w:sz w:val="20"/>
                <w:szCs w:val="20"/>
              </w:rPr>
            </w:pPr>
            <w:r w:rsidRPr="00895373">
              <w:rPr>
                <w:sz w:val="20"/>
                <w:szCs w:val="20"/>
              </w:rPr>
              <w:t>2</w:t>
            </w:r>
          </w:p>
        </w:tc>
      </w:tr>
      <w:tr w:rsidR="00F849E4" w:rsidRPr="00895373" w14:paraId="0040B1D4"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6B402D42" w14:textId="6206F0AD" w:rsidR="00F849E4" w:rsidRPr="00895373" w:rsidRDefault="00D21F76">
            <w:pPr>
              <w:widowControl w:val="0"/>
              <w:rPr>
                <w:sz w:val="20"/>
                <w:szCs w:val="20"/>
              </w:rPr>
            </w:pPr>
            <w:proofErr w:type="spellStart"/>
            <w:r w:rsidRPr="00895373">
              <w:rPr>
                <w:color w:val="212121"/>
                <w:sz w:val="20"/>
                <w:szCs w:val="20"/>
              </w:rPr>
              <w:t>Belgal</w:t>
            </w:r>
            <w:proofErr w:type="spellEnd"/>
            <w:r w:rsidRPr="00895373">
              <w:rPr>
                <w:color w:val="212121"/>
                <w:sz w:val="20"/>
                <w:szCs w:val="20"/>
              </w:rPr>
              <w:t xml:space="preserve"> et al. (2023)</w:t>
            </w:r>
            <w:r w:rsidR="00094CE7">
              <w:rPr>
                <w:color w:val="212121"/>
                <w:sz w:val="20"/>
                <w:szCs w:val="20"/>
              </w:rPr>
              <w:fldChar w:fldCharType="begin"/>
            </w:r>
            <w:r w:rsidR="00A43968">
              <w:rPr>
                <w:color w:val="212121"/>
                <w:sz w:val="20"/>
                <w:szCs w:val="20"/>
              </w:rPr>
              <w:instrText xml:space="preserve"> ADDIN ZOTERO_ITEM CSL_CITATION {"citationID":"vrBSwBnv","properties":{"formattedCitation":"[32]","plainCitation":"[32]","noteIndex":0},"citationItems":[{"id":355,"uris":["http://zotero.org/users/12842852/items/VRHNK2KI"],"itemData":{"id":355,"type":"article-journal","abstract":"Background-Direct-to-consumer (DTC) sequential aligners promote \"teeth straightening\" at a low cost and with added patient convenience. DTC sequential aligners have risen in popularity among the general public and sparked debate among dental professionals. Dental professionals argue that using these aligners without an in-person diagnosis and treatment planning protocol set by a licensed dentist or orthodontist may lead to adverse effects on teeth and surrounding structures. The objective of this study is to describe adverse clinical events associated with the use of DTC sequential aligners as reported in the Food and Drug Administration's Manufacturer and User Facility Device Experience (FDA MAUDE) database. Methods-We searched the MAUDE database from 1 January 2010 to 31 December 2020 for the product code of 'NXC' (sequential aligners). The year, type of adverse event, reporter occupation, and event description were noted. Results-651 reports associated with sequential aligners were found, of which 104 were related to DTC sequential aligners. Fifty-four adverse events were reported in 2019. From the event description, 41.3% comprised bite problems, 29.8% comprised orofacial pain, and 26.6% of patients had some form of periodontal sequelae. Furthermore, 69.2% of the patients followed up after an adverse event with a dentist not associated with DTC aligners. Conclusions-The use of DTC sequential aligners without dental supervision has led to oral health problems, as documented in the MAUDE database. Commonly reported adverse events include bite problems, pain, sensitivity, and periodontal disease, and some adverse events are irreversible.","container-title":"Dent J (Basel)","DOI":"10.3390/dj11070174","ISSN":"2304-6767","issue":"7","language":"eng","title":"Adverse Events Related to Direct-To-Consumer Sequential Aligners-A Study of the MAUDE Database","volume":"11","author":[{"family":"Belgal","given":"P."},{"family":"Mhay","given":"S."},{"family":"Patel","given":"V."},{"family":"Nalliah","given":"R. P."}],"issued":{"date-parts":[["2023",7]]}}}],"schema":"https://github.com/citation-style-language/schema/raw/master/csl-citation.json"} </w:instrText>
            </w:r>
            <w:r w:rsidR="00094CE7">
              <w:rPr>
                <w:color w:val="212121"/>
                <w:sz w:val="20"/>
                <w:szCs w:val="20"/>
              </w:rPr>
              <w:fldChar w:fldCharType="separate"/>
            </w:r>
            <w:r w:rsidR="00A43968" w:rsidRPr="00A43968">
              <w:rPr>
                <w:sz w:val="20"/>
              </w:rPr>
              <w:t>[32]</w:t>
            </w:r>
            <w:r w:rsidR="00094CE7">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15328B" w14:textId="77777777" w:rsidR="00F849E4" w:rsidRPr="00895373" w:rsidRDefault="00D21F76">
            <w:pPr>
              <w:widowControl w:val="0"/>
              <w:jc w:val="center"/>
              <w:rPr>
                <w:sz w:val="20"/>
                <w:szCs w:val="20"/>
              </w:rPr>
            </w:pPr>
            <w:r w:rsidRPr="00895373">
              <w:rPr>
                <w:sz w:val="20"/>
                <w:szCs w:val="20"/>
              </w:rPr>
              <w:t>4</w:t>
            </w:r>
          </w:p>
        </w:tc>
      </w:tr>
      <w:tr w:rsidR="00895373" w:rsidRPr="00895373" w14:paraId="3A5B1CD0"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97FFBD1" w14:textId="3D569A40" w:rsidR="00895373" w:rsidRPr="00895373" w:rsidRDefault="00895373">
            <w:pPr>
              <w:widowControl w:val="0"/>
              <w:rPr>
                <w:color w:val="212121"/>
                <w:sz w:val="20"/>
                <w:szCs w:val="20"/>
              </w:rPr>
            </w:pPr>
            <w:proofErr w:type="spellStart"/>
            <w:r>
              <w:rPr>
                <w:color w:val="212121"/>
                <w:sz w:val="20"/>
                <w:szCs w:val="20"/>
              </w:rPr>
              <w:t>Boggio</w:t>
            </w:r>
            <w:proofErr w:type="spellEnd"/>
            <w:r>
              <w:rPr>
                <w:color w:val="212121"/>
                <w:sz w:val="20"/>
                <w:szCs w:val="20"/>
              </w:rPr>
              <w:t xml:space="preserve"> </w:t>
            </w:r>
            <w:proofErr w:type="spellStart"/>
            <w:r>
              <w:rPr>
                <w:color w:val="212121"/>
                <w:sz w:val="20"/>
                <w:szCs w:val="20"/>
              </w:rPr>
              <w:t>and</w:t>
            </w:r>
            <w:proofErr w:type="spellEnd"/>
            <w:r>
              <w:rPr>
                <w:color w:val="212121"/>
                <w:sz w:val="20"/>
                <w:szCs w:val="20"/>
              </w:rPr>
              <w:t xml:space="preserve"> </w:t>
            </w:r>
            <w:proofErr w:type="spellStart"/>
            <w:r>
              <w:rPr>
                <w:color w:val="212121"/>
                <w:sz w:val="20"/>
                <w:szCs w:val="20"/>
              </w:rPr>
              <w:t>Cozzani</w:t>
            </w:r>
            <w:proofErr w:type="spellEnd"/>
            <w:r>
              <w:rPr>
                <w:color w:val="212121"/>
                <w:sz w:val="20"/>
                <w:szCs w:val="20"/>
              </w:rPr>
              <w:t xml:space="preserve"> (2024)</w:t>
            </w:r>
            <w:r w:rsidR="00094CE7">
              <w:rPr>
                <w:color w:val="212121"/>
                <w:sz w:val="20"/>
                <w:szCs w:val="20"/>
              </w:rPr>
              <w:fldChar w:fldCharType="begin"/>
            </w:r>
            <w:r w:rsidR="00A43968">
              <w:rPr>
                <w:color w:val="212121"/>
                <w:sz w:val="20"/>
                <w:szCs w:val="20"/>
              </w:rPr>
              <w:instrText xml:space="preserve"> ADDIN ZOTERO_ITEM CSL_CITATION {"citationID":"54Db0OTo","properties":{"formattedCitation":"[33]","plainCitation":"[33]","noteIndex":0},"citationItems":[{"id":11612,"uris":["http://zotero.org/users/12842852/items/3FAVW7JI"],"itemData":{"id":11612,"type":"article-journal","archive_location":"rayyan-195861202","container-title":"Journal of clinical orthodontics : JCO","ISSN":"0022-3875","issue":"1","page":"29-36","title":"Indiscriminate alignment in cases with severe mandibular crowding: How to prevent and manage an everyday orthodontic problem","volume":"58","author":[{"family":"Boggio","given":"Andrea"},{"family":"Cozzani","given":"Mauro"}],"issued":{"date-parts":[["2024"]]}}}],"schema":"https://github.com/citation-style-language/schema/raw/master/csl-citation.json"} </w:instrText>
            </w:r>
            <w:r w:rsidR="00094CE7">
              <w:rPr>
                <w:color w:val="212121"/>
                <w:sz w:val="20"/>
                <w:szCs w:val="20"/>
              </w:rPr>
              <w:fldChar w:fldCharType="separate"/>
            </w:r>
            <w:r w:rsidR="00A43968" w:rsidRPr="00A43968">
              <w:rPr>
                <w:sz w:val="20"/>
              </w:rPr>
              <w:t>[33]</w:t>
            </w:r>
            <w:r w:rsidR="00094CE7">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EC3933" w14:textId="29FC9FC0" w:rsidR="00895373" w:rsidRPr="00895373" w:rsidRDefault="00895373">
            <w:pPr>
              <w:widowControl w:val="0"/>
              <w:jc w:val="center"/>
              <w:rPr>
                <w:sz w:val="20"/>
                <w:szCs w:val="20"/>
              </w:rPr>
            </w:pPr>
            <w:r>
              <w:rPr>
                <w:sz w:val="20"/>
                <w:szCs w:val="20"/>
              </w:rPr>
              <w:t>4</w:t>
            </w:r>
          </w:p>
        </w:tc>
      </w:tr>
      <w:tr w:rsidR="00F849E4" w:rsidRPr="00895373" w14:paraId="381DAB72"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4CF2AF63" w14:textId="1044F2CC" w:rsidR="00F849E4" w:rsidRPr="00895373" w:rsidRDefault="00D21F76">
            <w:pPr>
              <w:widowControl w:val="0"/>
              <w:rPr>
                <w:sz w:val="20"/>
                <w:szCs w:val="20"/>
              </w:rPr>
            </w:pPr>
            <w:r w:rsidRPr="00895373">
              <w:rPr>
                <w:color w:val="212121"/>
                <w:sz w:val="20"/>
                <w:szCs w:val="20"/>
              </w:rPr>
              <w:t>Bowman et al. (2023)</w:t>
            </w:r>
            <w:r w:rsidR="00094CE7">
              <w:rPr>
                <w:color w:val="212121"/>
                <w:sz w:val="20"/>
                <w:szCs w:val="20"/>
              </w:rPr>
              <w:fldChar w:fldCharType="begin"/>
            </w:r>
            <w:r w:rsidR="00A43968">
              <w:rPr>
                <w:color w:val="212121"/>
                <w:sz w:val="20"/>
                <w:szCs w:val="20"/>
              </w:rPr>
              <w:instrText xml:space="preserve"> ADDIN ZOTERO_ITEM CSL_CITATION {"citationID":"jXTO5uV7","properties":{"formattedCitation":"[34]","plainCitation":"[34]","noteIndex":0},"citationItems":[{"id":354,"uris":["http://zotero.org/users/12842852/items/XQMZAX2S"],"itemData":{"id":354,"type":"article-journal","abstract":"INTRODUCTION: The aim of this study was to investigate the relationship between occlusal contacts, overbite, transverse expansion, and the buccolingual inclination of the teeth with reference to the predicted treatment outcomes and achieved outcomes related to the use of the Invisalign® appliance in mild-to-moderate Class I malocclusions. MATERIAL AND METHODS: The occlusal contacts, overbite, the buccolingual inclination and transverse expansion of the maxillary arch of adult patients satisfying inclusion and exclusion criteria were measured at the initial (pre-treatment), predicted, and achieved treatment stages using metrology software. Pearson correlation coefficients and regression equations were calculated to determine the association between the initial, predicted and achieved changes in occlusal contact against the other variables. RESULTS: Thirty-three patients, who commenced treatment between 2013 and 2018 and satisfied inclusion/exclusion criteria were evaluated. An overall loss of posterior contact was recorded and highlighted by a significantly greater loss of contact from the maxillary buccal occlusal surfaces compared to the palatal occlusal surfaces. The mean [SD] achieved overbite outcome (2.94mm [1.17]) was greater than the predicted (1.74mm [0.87), P&lt;0.001). The buccolingual inclination was significantly increased for the lateral incisors and first and second molars despite a predicted decrease (P≤0.007). Achieved transverse expansion showed significant variation from the predicted. The loss of posterior occlusal contact was correlated with the buccolingual inclination (r=0.70) and transverse expansion (r=0.74) of the posterior teeth. CONCLUSIONS: In mild-to-moderate Class I malocclusions, treatment using the Invisalign® appliance resulted in an overall loss of posterior contact. The loss of occlusal contact was correlated with deficiencies in achieved buccolingual inclination and transverse expansion of the posterior teeth. Planned bodily expansion was ineffective as most expansion occurred due to unplanned buccal tipping.","container-title":"Int Orthod","DOI":"10.1016/j.ortho.2023.100746","ISSN":"1761-7727","issue":"2","language":"eng","page":"100746","title":"Evaluation of the predicted vs. achieved occlusal outcomes with the Invisalign® appliance: A retrospective investigation of adult patients","volume":"21","author":[{"family":"Bowman","given":"E."},{"family":"Bowman","given":"P."},{"family":"Weir","given":"T."},{"family":"Dreyer","given":"C. W."},{"family":"Meade","given":"M. J."}],"issued":{"date-parts":[["2023",6]]}}}],"schema":"https://github.com/citation-style-language/schema/raw/master/csl-citation.json"} </w:instrText>
            </w:r>
            <w:r w:rsidR="00094CE7">
              <w:rPr>
                <w:color w:val="212121"/>
                <w:sz w:val="20"/>
                <w:szCs w:val="20"/>
              </w:rPr>
              <w:fldChar w:fldCharType="separate"/>
            </w:r>
            <w:r w:rsidR="00A43968" w:rsidRPr="00A43968">
              <w:rPr>
                <w:sz w:val="20"/>
              </w:rPr>
              <w:t>[34]</w:t>
            </w:r>
            <w:r w:rsidR="00094CE7">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3F4A9A" w14:textId="77777777" w:rsidR="00F849E4" w:rsidRPr="00895373" w:rsidRDefault="00D21F76">
            <w:pPr>
              <w:widowControl w:val="0"/>
              <w:jc w:val="center"/>
              <w:rPr>
                <w:sz w:val="20"/>
                <w:szCs w:val="20"/>
              </w:rPr>
            </w:pPr>
            <w:r w:rsidRPr="00895373">
              <w:rPr>
                <w:sz w:val="20"/>
                <w:szCs w:val="20"/>
              </w:rPr>
              <w:t>2</w:t>
            </w:r>
          </w:p>
        </w:tc>
      </w:tr>
      <w:tr w:rsidR="00F849E4" w:rsidRPr="00895373" w14:paraId="282E6030"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6547026A" w14:textId="388619E1" w:rsidR="00F849E4" w:rsidRPr="00895373" w:rsidRDefault="00D21F76">
            <w:pPr>
              <w:widowControl w:val="0"/>
              <w:rPr>
                <w:sz w:val="20"/>
                <w:szCs w:val="20"/>
              </w:rPr>
            </w:pPr>
            <w:proofErr w:type="spellStart"/>
            <w:r w:rsidRPr="00895373">
              <w:rPr>
                <w:color w:val="212121"/>
                <w:sz w:val="20"/>
                <w:szCs w:val="20"/>
              </w:rPr>
              <w:t>Bräscher</w:t>
            </w:r>
            <w:proofErr w:type="spellEnd"/>
            <w:r w:rsidRPr="00895373">
              <w:rPr>
                <w:color w:val="212121"/>
                <w:sz w:val="20"/>
                <w:szCs w:val="20"/>
              </w:rPr>
              <w:t xml:space="preserve"> et al. (2016)</w:t>
            </w:r>
            <w:r w:rsidR="00094CE7">
              <w:rPr>
                <w:color w:val="212121"/>
                <w:sz w:val="20"/>
                <w:szCs w:val="20"/>
              </w:rPr>
              <w:fldChar w:fldCharType="begin"/>
            </w:r>
            <w:r w:rsidR="00A43968">
              <w:rPr>
                <w:color w:val="212121"/>
                <w:sz w:val="20"/>
                <w:szCs w:val="20"/>
              </w:rPr>
              <w:instrText xml:space="preserve"> ADDIN ZOTERO_ITEM CSL_CITATION {"citationID":"rFMJh1SE","properties":{"formattedCitation":"[35]","plainCitation":"[35]","noteIndex":0},"citationItems":[{"id":342,"uris":["http://zotero.org/users/12842852/items/5RB5TLFW"],"itemData":{"id":342,"type":"article-journal","abstract":"In 2013, a novel material SmartTrack(A (R)) was introduced to replace the previous material used for Invisalign(A (R)) aligners. We conducted this study to test how this transition was accepted by patients during ongoing Invisalign(A (R)) treatment. We surveyed a total of 72 patients (68 % women, 32 % men, mean age: 29.3 +/- 9.2 years) who had worn the new material for a mean of 6 months. They completed a questionnaire with 25 items that compared both materials in terms of pain, pressure upon insertion, comfort, mucosal irritation, phonetics, discoloration, and taste. On a numerical rating scale (NRS) ranging from 0 to 10, the new aligner material was rated by the respondents to cause significantly (p &lt; 0.001) less maximum pain than the old material (2.8 vs. 3.8). Significant reductions were obtained for duration of pain (p &lt; 0.001) and duration of pressure (2.5 vs. 1.9 days; p = 0.001) upon insertion of the aligners. Over 90 % of the respondents indicated less or equal pain during eating, felt that the new material offered a tighter fit, and provided more favorable ratings for impairment, durability, and discoloration. Improved comfort was reported by 50 % of the respondents. The new material was favorably rated by the patients and showed significant reductions in pain intensity, pain duration, and pressure upon insertion. Important clinical parameters like overall comfort and impairment also were improved. The clinical effectiveness of the new material remains to be investigated.","container-title":"JOURNAL OF OROFACIAL ORTHOPEDICS-FORTSCHRITTE DER KIEFERORTHOPADIE","DOI":"10.1007/s00056-016-0051-3","ISSN":"1434-5293 1615-6714 J9 - J OROFAC ORTHOP","issue":"6","language":"English","page":"432-438","title":"Patient survey on Invisalign&lt;SUP&gt;A®&lt;/SUP&gt; treatment comparen the SmartTrack&lt;SUP&gt;A®&lt;/SUP&gt; material to the previous aligner material","volume":"77","author":[{"family":"Brascher","given":"A. K."},{"family":"Zuran","given":"D."},{"family":"Feldmann","given":"R. E."},{"family":"Benrath","given":"J."}],"issued":{"date-parts":[["2016",11]]}}}],"schema":"https://github.com/citation-style-language/schema/raw/master/csl-citation.json"} </w:instrText>
            </w:r>
            <w:r w:rsidR="00094CE7">
              <w:rPr>
                <w:color w:val="212121"/>
                <w:sz w:val="20"/>
                <w:szCs w:val="20"/>
              </w:rPr>
              <w:fldChar w:fldCharType="separate"/>
            </w:r>
            <w:r w:rsidR="00A43968" w:rsidRPr="00A43968">
              <w:rPr>
                <w:sz w:val="20"/>
              </w:rPr>
              <w:t>[35]</w:t>
            </w:r>
            <w:r w:rsidR="00094CE7">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3479B7" w14:textId="77777777" w:rsidR="00F849E4" w:rsidRPr="00895373" w:rsidRDefault="00D21F76">
            <w:pPr>
              <w:widowControl w:val="0"/>
              <w:jc w:val="center"/>
              <w:rPr>
                <w:sz w:val="20"/>
                <w:szCs w:val="20"/>
              </w:rPr>
            </w:pPr>
            <w:r w:rsidRPr="00895373">
              <w:rPr>
                <w:sz w:val="20"/>
                <w:szCs w:val="20"/>
              </w:rPr>
              <w:t>2</w:t>
            </w:r>
          </w:p>
        </w:tc>
      </w:tr>
      <w:tr w:rsidR="00F849E4" w:rsidRPr="00895373" w14:paraId="3EF301DB"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162CCAE9" w14:textId="7C6661B7" w:rsidR="00F849E4" w:rsidRPr="00895373" w:rsidRDefault="00D21F76">
            <w:pPr>
              <w:widowControl w:val="0"/>
              <w:rPr>
                <w:sz w:val="20"/>
                <w:szCs w:val="20"/>
              </w:rPr>
            </w:pPr>
            <w:proofErr w:type="spellStart"/>
            <w:r w:rsidRPr="00895373">
              <w:rPr>
                <w:color w:val="212121"/>
                <w:sz w:val="20"/>
                <w:szCs w:val="20"/>
              </w:rPr>
              <w:t>Brignardello</w:t>
            </w:r>
            <w:proofErr w:type="spellEnd"/>
            <w:r w:rsidRPr="00895373">
              <w:rPr>
                <w:color w:val="212121"/>
                <w:sz w:val="20"/>
                <w:szCs w:val="20"/>
              </w:rPr>
              <w:t>-Petersen (2019)</w:t>
            </w:r>
            <w:r w:rsidR="00094CE7">
              <w:rPr>
                <w:color w:val="212121"/>
                <w:sz w:val="20"/>
                <w:szCs w:val="20"/>
              </w:rPr>
              <w:fldChar w:fldCharType="begin"/>
            </w:r>
            <w:r w:rsidR="00A43968">
              <w:rPr>
                <w:color w:val="212121"/>
                <w:sz w:val="20"/>
                <w:szCs w:val="20"/>
              </w:rPr>
              <w:instrText xml:space="preserve"> ADDIN ZOTERO_ITEM CSL_CITATION {"citationID":"5CGARJzB","properties":{"formattedCitation":"[36]","plainCitation":"[36]","noteIndex":0},"citationItems":[{"id":341,"uris":["http://zotero.org/users/12842852/items/EJFILLYR"],"itemData":{"id":341,"type":"article-journal","container-title":"J Am Dent Assoc","DOI":"10.1016/j.adaj.2018.08.023","ISSN":"0002-8177","issue":"2","language":"eng","page":"e20","title":"Moderate-to-high levels of satisfaction and no important concerns in patients who received treatment with clear orthodontic aligners","volume":"150","author":[{"family":"Brignardello-Petersen","given":"R."}],"issued":{"date-parts":[["2019",2]]}}}],"schema":"https://github.com/citation-style-language/schema/raw/master/csl-citation.json"} </w:instrText>
            </w:r>
            <w:r w:rsidR="00094CE7">
              <w:rPr>
                <w:color w:val="212121"/>
                <w:sz w:val="20"/>
                <w:szCs w:val="20"/>
              </w:rPr>
              <w:fldChar w:fldCharType="separate"/>
            </w:r>
            <w:r w:rsidR="00A43968" w:rsidRPr="00A43968">
              <w:rPr>
                <w:sz w:val="20"/>
              </w:rPr>
              <w:t>[36]</w:t>
            </w:r>
            <w:r w:rsidR="00094CE7">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710C55" w14:textId="77777777" w:rsidR="00F849E4" w:rsidRPr="00895373" w:rsidRDefault="00D21F76">
            <w:pPr>
              <w:widowControl w:val="0"/>
              <w:jc w:val="center"/>
              <w:rPr>
                <w:sz w:val="20"/>
                <w:szCs w:val="20"/>
              </w:rPr>
            </w:pPr>
            <w:r w:rsidRPr="00895373">
              <w:rPr>
                <w:sz w:val="20"/>
                <w:szCs w:val="20"/>
              </w:rPr>
              <w:t>3</w:t>
            </w:r>
          </w:p>
        </w:tc>
      </w:tr>
      <w:tr w:rsidR="009B3B2F" w:rsidRPr="00895373" w14:paraId="0D620AFB"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6451B667" w14:textId="333E9784" w:rsidR="009B3B2F" w:rsidRPr="00895373" w:rsidRDefault="009B3B2F">
            <w:pPr>
              <w:widowControl w:val="0"/>
              <w:rPr>
                <w:color w:val="212121"/>
                <w:sz w:val="20"/>
                <w:szCs w:val="20"/>
              </w:rPr>
            </w:pPr>
            <w:r>
              <w:rPr>
                <w:color w:val="212121"/>
                <w:sz w:val="20"/>
                <w:szCs w:val="20"/>
              </w:rPr>
              <w:t>Caldas et al. (2024)</w:t>
            </w:r>
            <w:r w:rsidR="00736164">
              <w:rPr>
                <w:color w:val="212121"/>
                <w:sz w:val="20"/>
                <w:szCs w:val="20"/>
              </w:rPr>
              <w:fldChar w:fldCharType="begin"/>
            </w:r>
            <w:r w:rsidR="00A43968">
              <w:rPr>
                <w:color w:val="212121"/>
                <w:sz w:val="20"/>
                <w:szCs w:val="20"/>
              </w:rPr>
              <w:instrText xml:space="preserve"> ADDIN ZOTERO_ITEM CSL_CITATION {"citationID":"V0qB8Y8O","properties":{"formattedCitation":"[37]","plainCitation":"[37]","noteIndex":0},"citationItems":[{"id":761,"uris":["http://zotero.org/users/12842852/items/WR5DW4CD"],"itemData":{"id":761,"type":"article-journal","abstract":"This study aims to compare the impact of pain on quality of life and patient satisfaction during treatment with aligners.","container-title":"Progress in Orthodontics","DOI":"10.1186/s40510-024-00514-6","ISSN":"2196-1042","issue":"1","journalAbbreviation":"Progress in Orthodontics","page":"18","source":"BioMed Central","title":"Influence of pain duration and severity on oral health-related quality of life and patient satisfaction during adult treatment with clear aligners","volume":"25","author":[{"family":"Caldas","given":"Waleska"},{"family":"Bonin","given":"Fabiana Aparecida"},{"family":"Vianna","given":"Camila Pereira"},{"family":"Shimizu","given":"Roberto Hideo"},{"family":"Trojan","given":"Larissa Carvalho"}],"issued":{"date-parts":[["2024",4,29]]}}}],"schema":"https://github.com/citation-style-language/schema/raw/master/csl-citation.json"} </w:instrText>
            </w:r>
            <w:r w:rsidR="00736164">
              <w:rPr>
                <w:color w:val="212121"/>
                <w:sz w:val="20"/>
                <w:szCs w:val="20"/>
              </w:rPr>
              <w:fldChar w:fldCharType="separate"/>
            </w:r>
            <w:r w:rsidR="00A43968" w:rsidRPr="00A43968">
              <w:rPr>
                <w:sz w:val="20"/>
              </w:rPr>
              <w:t>[37]</w:t>
            </w:r>
            <w:r w:rsidR="00736164">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CF865B" w14:textId="0DD81EC2" w:rsidR="009B3B2F" w:rsidRPr="00895373" w:rsidRDefault="009B3B2F">
            <w:pPr>
              <w:widowControl w:val="0"/>
              <w:jc w:val="center"/>
              <w:rPr>
                <w:sz w:val="20"/>
                <w:szCs w:val="20"/>
              </w:rPr>
            </w:pPr>
            <w:r>
              <w:rPr>
                <w:sz w:val="20"/>
                <w:szCs w:val="20"/>
              </w:rPr>
              <w:t>3</w:t>
            </w:r>
          </w:p>
        </w:tc>
      </w:tr>
      <w:tr w:rsidR="00F849E4" w:rsidRPr="00895373" w14:paraId="266B0228"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B9AF465" w14:textId="28C6A140" w:rsidR="00F849E4" w:rsidRPr="00895373" w:rsidRDefault="00D21F76">
            <w:pPr>
              <w:widowControl w:val="0"/>
              <w:rPr>
                <w:sz w:val="20"/>
                <w:szCs w:val="20"/>
              </w:rPr>
            </w:pPr>
            <w:r w:rsidRPr="00895373">
              <w:rPr>
                <w:color w:val="212121"/>
                <w:sz w:val="20"/>
                <w:szCs w:val="20"/>
              </w:rPr>
              <w:t>Caruso et al. (2019)</w:t>
            </w:r>
            <w:r w:rsidR="00736164">
              <w:rPr>
                <w:color w:val="212121"/>
                <w:sz w:val="20"/>
                <w:szCs w:val="20"/>
              </w:rPr>
              <w:fldChar w:fldCharType="begin"/>
            </w:r>
            <w:r w:rsidR="00A43968">
              <w:rPr>
                <w:color w:val="212121"/>
                <w:sz w:val="20"/>
                <w:szCs w:val="20"/>
              </w:rPr>
              <w:instrText xml:space="preserve"> ADDIN ZOTERO_ITEM CSL_CITATION {"citationID":"KQSBOcWN","properties":{"formattedCitation":"[38]","plainCitation":"[38]","noteIndex":0},"citationItems":[{"id":348,"uris":["http://zotero.org/users/12842852/items/8REBNHU6"],"itemData":{"id":348,"type":"article-journal","abstract":"BACKGROUND: A common strategy in the non-extraction treatment of Class II molar relationship is maxillary molar distalization, which could increase lower face height and cause clockwise mandibular rotation. The aim of this retrospective study was to analyse the effects on vertical dentoskeletal dimension of young adults treated with sequential distalization with orthodontic aligners. METHODS: Lateral cephalometric radiographs of 10 subjects (8 females 2 males; mean age 22.7 ± 5.3 years) treated with upper molars sequential distalization with orthodontic aligners (Invisalign, Align Technology, San Josè, California, USA) were analyzed. RESULTS: No statistically significant difference was observed for the primary outcome SN-GoGn between T0 and T1 and it was recorded a mean variation of 0.1 ± 2.0 degrees. Statistically significant differences were found in the linear position of the upper molars (6-PP, 7-PP) the molar class relationship parameter (MR) and the upper incisive inclination (1^PP) with at least p &lt; 0.01. CONCLUSIONS: Upper molar distalization with orthodontic aligners guarantee an excellent control of the vertical dimension representing an ideal solution for the treatment of hyperdivergent or openbite subjects. It also allows an excellent control of the incisal torque without loss of anchorage during the orthodontic procedure.","container-title":"BMC Oral Health","DOI":"10.1186/s12903-019-0880-8","ISSN":"1472-6831","issue":"1","language":"eng","page":"182","title":"Impact of molar teeth distalization with clear aligners on occlusal vertical dimension: a retrospective study","volume":"19","author":[{"family":"Caruso","given":"S."},{"family":"Nota","given":"A."},{"family":"Ehsani","given":"S."},{"family":"Maddalone","given":"E."},{"family":"Ojima","given":"K."},{"family":"Tecco","given":"S."}],"issued":{"date-parts":[["2019",8]]}}}],"schema":"https://github.com/citation-style-language/schema/raw/master/csl-citation.json"} </w:instrText>
            </w:r>
            <w:r w:rsidR="00736164">
              <w:rPr>
                <w:color w:val="212121"/>
                <w:sz w:val="20"/>
                <w:szCs w:val="20"/>
              </w:rPr>
              <w:fldChar w:fldCharType="separate"/>
            </w:r>
            <w:r w:rsidR="00A43968" w:rsidRPr="00A43968">
              <w:rPr>
                <w:sz w:val="20"/>
              </w:rPr>
              <w:t>[38]</w:t>
            </w:r>
            <w:r w:rsidR="00736164">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9E8541" w14:textId="77777777" w:rsidR="00F849E4" w:rsidRPr="00895373" w:rsidRDefault="00D21F76">
            <w:pPr>
              <w:widowControl w:val="0"/>
              <w:jc w:val="center"/>
              <w:rPr>
                <w:sz w:val="20"/>
                <w:szCs w:val="20"/>
              </w:rPr>
            </w:pPr>
            <w:r w:rsidRPr="00895373">
              <w:rPr>
                <w:sz w:val="20"/>
                <w:szCs w:val="20"/>
              </w:rPr>
              <w:t>2</w:t>
            </w:r>
          </w:p>
        </w:tc>
      </w:tr>
      <w:tr w:rsidR="00F849E4" w:rsidRPr="00895373" w14:paraId="0EB9DB6B"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723E6F73" w14:textId="79A667B6" w:rsidR="00F849E4" w:rsidRPr="00895373" w:rsidRDefault="00D21F76">
            <w:pPr>
              <w:widowControl w:val="0"/>
              <w:rPr>
                <w:sz w:val="20"/>
                <w:szCs w:val="20"/>
              </w:rPr>
            </w:pPr>
            <w:r w:rsidRPr="00895373">
              <w:rPr>
                <w:color w:val="212121"/>
                <w:sz w:val="20"/>
                <w:szCs w:val="20"/>
              </w:rPr>
              <w:t>Caruso et al. (2021)</w:t>
            </w:r>
            <w:r w:rsidR="00736164">
              <w:rPr>
                <w:color w:val="212121"/>
                <w:sz w:val="20"/>
                <w:szCs w:val="20"/>
              </w:rPr>
              <w:fldChar w:fldCharType="begin"/>
            </w:r>
            <w:r w:rsidR="00A43968">
              <w:rPr>
                <w:color w:val="212121"/>
                <w:sz w:val="20"/>
                <w:szCs w:val="20"/>
              </w:rPr>
              <w:instrText xml:space="preserve"> ADDIN ZOTERO_ITEM CSL_CITATION {"citationID":"xSj2BbRo","properties":{"formattedCitation":"[39]","plainCitation":"[39]","noteIndex":0},"citationItems":[{"id":347,"uris":["http://zotero.org/users/12842852/items/JWFKJ9KY"],"itemData":{"id":347,"type":"article-journal","abstract":"AIM: The current study aimed to analyse the dentoskeletal effects of the Invisalign mandibular advancement (MA) device in the treatment of skeletal Class II malocclusions. MATERIALS AND METHODS: Pre-treatment and post-treatment lateral skull radiographs from patients treated with MA versus TB (Twin-Block Appliance) at the Department of Orthodontics of the University of L'Aquila, Italy, were traced. Eligibility criteria included SNB&lt;78; ANB&gt;4; no previous orthodontic treatments; and vertebral maturation stage (CVM) CS3. Radiographs from patients with craniofacial anomalies, or who underwent extraction treatments, were excluded. Totally, 20 patients were examined, 10 of whom treated with MA and 10 treated with TB. All the radiographs were traced by one expert operator, blind to the groups. A preliminary method error study was performed to exclude intra-operator differences. RESULTS: Baseline characteristics of the participants were similar between the groups. Both appliances demonstrated a reduction of SNB and ANB angle, and a decrease in overjet. TB demonstrated a higher efficacy in increasing mandibular dimensions. A significant retroinclination of the upper incisive was observed in the TB group, where a decrease of SNA angles was additionally observed. The resulting differences between the two groups could be attributed to the different design of the appliances. CONCLUSIONS: The present data show the effectiveness of both TB and MA in the management of skeletal Class II malocclusions due to mandibular retrusion. But some differences exist in the dentoalveolar effect of the two appliances. MA seems indicated in Class II cases where a control of the upper frontal teeth position is needed.","container-title":"Eur J Paediatr Dent","DOI":"10.23804/ejpd.2021.22.01.05","ISSN":"1591-996x","issue":"1","language":"eng","page":"26-30","title":"Mandibular advancement with clear aligners in the treatment of skeletal Class II. A retrospective controlled study","volume":"22","author":[{"family":"Caruso","given":"S."},{"family":"Nota","given":"A."},{"family":"Severino","given":"M."},{"family":"Gatto","given":"R."},{"family":"Meuli","given":"S."},{"family":"Mattei","given":"A."},{"family":"Tecco","given":"S."}],"issued":{"date-parts":[["2021"]]}}}],"schema":"https://github.com/citation-style-language/schema/raw/master/csl-citation.json"} </w:instrText>
            </w:r>
            <w:r w:rsidR="00736164">
              <w:rPr>
                <w:color w:val="212121"/>
                <w:sz w:val="20"/>
                <w:szCs w:val="20"/>
              </w:rPr>
              <w:fldChar w:fldCharType="separate"/>
            </w:r>
            <w:r w:rsidR="00A43968" w:rsidRPr="00A43968">
              <w:rPr>
                <w:sz w:val="20"/>
              </w:rPr>
              <w:t>[39]</w:t>
            </w:r>
            <w:r w:rsidR="00736164">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469473" w14:textId="77777777" w:rsidR="00F849E4" w:rsidRPr="00895373" w:rsidRDefault="00D21F76">
            <w:pPr>
              <w:widowControl w:val="0"/>
              <w:jc w:val="center"/>
              <w:rPr>
                <w:sz w:val="20"/>
                <w:szCs w:val="20"/>
              </w:rPr>
            </w:pPr>
            <w:r w:rsidRPr="00895373">
              <w:rPr>
                <w:sz w:val="20"/>
                <w:szCs w:val="20"/>
              </w:rPr>
              <w:t>2</w:t>
            </w:r>
          </w:p>
        </w:tc>
      </w:tr>
      <w:tr w:rsidR="005C3022" w:rsidRPr="00895373" w14:paraId="7683FE0E"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1DD14042" w14:textId="7E7A828F" w:rsidR="005C3022" w:rsidRPr="00895373" w:rsidRDefault="005C3022">
            <w:pPr>
              <w:widowControl w:val="0"/>
              <w:rPr>
                <w:color w:val="212121"/>
                <w:sz w:val="20"/>
                <w:szCs w:val="20"/>
              </w:rPr>
            </w:pPr>
            <w:proofErr w:type="spellStart"/>
            <w:r w:rsidRPr="00895373">
              <w:rPr>
                <w:color w:val="212121"/>
                <w:sz w:val="20"/>
                <w:szCs w:val="20"/>
              </w:rPr>
              <w:t>Casteluci</w:t>
            </w:r>
            <w:proofErr w:type="spellEnd"/>
            <w:r w:rsidRPr="00895373">
              <w:rPr>
                <w:color w:val="212121"/>
                <w:sz w:val="20"/>
                <w:szCs w:val="20"/>
              </w:rPr>
              <w:t xml:space="preserve"> et al. (202</w:t>
            </w:r>
            <w:r w:rsidR="00736164">
              <w:rPr>
                <w:color w:val="212121"/>
                <w:sz w:val="20"/>
                <w:szCs w:val="20"/>
              </w:rPr>
              <w:t>1</w:t>
            </w:r>
            <w:r w:rsidRPr="00895373">
              <w:rPr>
                <w:color w:val="212121"/>
                <w:sz w:val="20"/>
                <w:szCs w:val="20"/>
              </w:rPr>
              <w:t>)</w:t>
            </w:r>
            <w:r w:rsidR="00736164">
              <w:rPr>
                <w:color w:val="212121"/>
                <w:sz w:val="20"/>
                <w:szCs w:val="20"/>
              </w:rPr>
              <w:fldChar w:fldCharType="begin"/>
            </w:r>
            <w:r w:rsidR="00A43968">
              <w:rPr>
                <w:color w:val="212121"/>
                <w:sz w:val="20"/>
                <w:szCs w:val="20"/>
              </w:rPr>
              <w:instrText xml:space="preserve"> ADDIN ZOTERO_ITEM CSL_CITATION {"citationID":"NExYHHOm","properties":{"formattedCitation":"[40]","plainCitation":"[40]","noteIndex":0},"citationItems":[{"id":346,"uris":["http://zotero.org/users/12842852/items/WGLYJHK9"],"itemData":{"id":346,"type":"article-journal","container-title":"Orthodontics &amp; craniofacial research","ISSN":"1601-6335","issue":"2","page":"268-276","title":"Evaluation of pain intensity in patients treated with aligners and conventional fixed appliances: Randomized clinical trial","volume":"24","author":[{"family":"Casteluci","given":"Cleomária Evelyn Vieira Freire"},{"family":"Oltramari","given":"Paula Vanessa Pedron"},{"family":"Conti","given":"Paulo César Rodrigues"},{"family":"Bonjardim","given":"Leonardo Rigoldi"},{"family":"Almeida</w:instrText>
            </w:r>
            <w:r w:rsidR="00A43968">
              <w:rPr>
                <w:rFonts w:ascii="Cambria Math" w:hAnsi="Cambria Math" w:cs="Cambria Math"/>
                <w:color w:val="212121"/>
                <w:sz w:val="20"/>
                <w:szCs w:val="20"/>
              </w:rPr>
              <w:instrText>‐</w:instrText>
            </w:r>
            <w:r w:rsidR="00A43968">
              <w:rPr>
                <w:color w:val="212121"/>
                <w:sz w:val="20"/>
                <w:szCs w:val="20"/>
              </w:rPr>
              <w:instrText xml:space="preserve">Pedrin","given":"Renata Rodrigues","non-dropping-particle":"de"},{"family":"Fernandes","given":"Thaís Maria Freire"},{"family":"Almeida","given":"Marcio Rodrigues","non-dropping-particle":"de"},{"family":"Castro Ferreira Conti","given":"Ana Claudia","non-dropping-particle":"de"}],"issued":{"date-parts":[["2021"]]}}}],"schema":"https://github.com/citation-style-language/schema/raw/master/csl-citation.json"} </w:instrText>
            </w:r>
            <w:r w:rsidR="00736164">
              <w:rPr>
                <w:color w:val="212121"/>
                <w:sz w:val="20"/>
                <w:szCs w:val="20"/>
              </w:rPr>
              <w:fldChar w:fldCharType="separate"/>
            </w:r>
            <w:r w:rsidR="00A43968" w:rsidRPr="00A43968">
              <w:rPr>
                <w:sz w:val="20"/>
              </w:rPr>
              <w:t>[40]</w:t>
            </w:r>
            <w:r w:rsidR="00736164">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9AF3B2" w14:textId="2C3CF919" w:rsidR="005C3022" w:rsidRPr="00895373" w:rsidRDefault="005C3022">
            <w:pPr>
              <w:widowControl w:val="0"/>
              <w:jc w:val="center"/>
              <w:rPr>
                <w:sz w:val="20"/>
                <w:szCs w:val="20"/>
              </w:rPr>
            </w:pPr>
            <w:r w:rsidRPr="00895373">
              <w:rPr>
                <w:sz w:val="20"/>
                <w:szCs w:val="20"/>
              </w:rPr>
              <w:t>1</w:t>
            </w:r>
          </w:p>
        </w:tc>
      </w:tr>
      <w:tr w:rsidR="00F849E4" w:rsidRPr="00895373" w14:paraId="1DD1AC62"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5E71BB8B" w14:textId="2E2FBB5B" w:rsidR="00F849E4" w:rsidRPr="00895373" w:rsidRDefault="00D21F76">
            <w:pPr>
              <w:widowControl w:val="0"/>
              <w:rPr>
                <w:sz w:val="20"/>
                <w:szCs w:val="20"/>
              </w:rPr>
            </w:pPr>
            <w:proofErr w:type="spellStart"/>
            <w:r w:rsidRPr="00895373">
              <w:rPr>
                <w:color w:val="212121"/>
                <w:sz w:val="20"/>
                <w:szCs w:val="20"/>
              </w:rPr>
              <w:t>Castroflorio</w:t>
            </w:r>
            <w:proofErr w:type="spellEnd"/>
            <w:r w:rsidRPr="00895373">
              <w:rPr>
                <w:color w:val="212121"/>
                <w:sz w:val="20"/>
                <w:szCs w:val="20"/>
              </w:rPr>
              <w:t xml:space="preserve"> et al. (2018)</w:t>
            </w:r>
            <w:r w:rsidR="00736164">
              <w:rPr>
                <w:color w:val="212121"/>
                <w:sz w:val="20"/>
                <w:szCs w:val="20"/>
              </w:rPr>
              <w:fldChar w:fldCharType="begin"/>
            </w:r>
            <w:r w:rsidR="00A43968">
              <w:rPr>
                <w:color w:val="212121"/>
                <w:sz w:val="20"/>
                <w:szCs w:val="20"/>
              </w:rPr>
              <w:instrText xml:space="preserve"> ADDIN ZOTERO_ITEM CSL_CITATION {"citationID":"XREy245y","properties":{"formattedCitation":"[41]","plainCitation":"[41]","noteIndex":0},"citationItems":[{"id":345,"uris":["http://zotero.org/users/12842852/items/CFPTQ653"],"itemData":{"id":345,"type":"article-journal","abstract":"The possible effects on sleep bruxism (SB) of clear aligners in orthodontics are unknown. This study was conducted to analyze the effects of clear aligners on SB. Sixty subjects needing orthodontic treatment and affected by SB (33 m, 27 f, 20±;5 years) were enrolled in the study and randomly assigned to one of the following three groups: 20 were given clear aligners (CAT) (12 m, 8 f, 19±5 years), 20 occlusal splint (MOS) (9 m, 11 f, 22±5 years) and 20 a placebo splint (PMS) (12 m, 8 f, 24±3 years). All groups were followed for 6 consecutive months and monitored for SB with a portable electromyographic-electrocardiographic (EMG-ECG) device (Bruxoff®, OT Bioelettronica, Torino, Italy). MOS subjects reduced masseter contractions after 6 months of treatment (t3) (MD=-29.11, std. error 11.74, p=0.017) but increased phasic contractions related to SB after 3 months of treatment (t2) (MD=4.73, std. error 2.36, p=0.048) and tonic contractions related to SB during all the six months of treatment (t1, t2, t3) when compared to PMS. CAT subjects increased phasic contractions related to SB during the first (t1) (MD=3.94, std. error 2.27, p=0.04) and the third month (t2) of treatment (MD=4.62, std. error 2.36, p=0.046) when compared to PMS. No significant differences were found for SB index at any time for all the three groups. Although MOS and CAT affected EMG signals during sleep time differently, they did not influence the overall SB index.","container-title":"J Biol Regul Homeost Agents","ISSN":"0393-974X (Print) 0393-974x","issue":"2","language":"eng","page":"21-29","title":"Effects of clear aligners on sleep bruxism: randomized controlled trial","volume":"32","author":[{"family":"Castroflorio","given":"T."},{"family":"Bargellini","given":"A."},{"family":"Lucchese","given":"A."},{"family":"Manuelli","given":"M."},{"family":"Casasco","given":"F."},{"family":"Cugliari","given":"G."},{"family":"Cioffi","given":"I."},{"family":"Deregibus","given":"A."}],"issued":{"date-parts":[["2018",3]]}}}],"schema":"https://github.com/citation-style-language/schema/raw/master/csl-citation.json"} </w:instrText>
            </w:r>
            <w:r w:rsidR="00736164">
              <w:rPr>
                <w:color w:val="212121"/>
                <w:sz w:val="20"/>
                <w:szCs w:val="20"/>
              </w:rPr>
              <w:fldChar w:fldCharType="separate"/>
            </w:r>
            <w:r w:rsidR="00A43968" w:rsidRPr="00A43968">
              <w:rPr>
                <w:sz w:val="20"/>
              </w:rPr>
              <w:t>[41]</w:t>
            </w:r>
            <w:r w:rsidR="00736164">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34BA08" w14:textId="77777777" w:rsidR="00F849E4" w:rsidRPr="00895373" w:rsidRDefault="00D21F76">
            <w:pPr>
              <w:widowControl w:val="0"/>
              <w:jc w:val="center"/>
              <w:rPr>
                <w:sz w:val="20"/>
                <w:szCs w:val="20"/>
              </w:rPr>
            </w:pPr>
            <w:r w:rsidRPr="00895373">
              <w:rPr>
                <w:sz w:val="20"/>
                <w:szCs w:val="20"/>
              </w:rPr>
              <w:t>1</w:t>
            </w:r>
          </w:p>
        </w:tc>
      </w:tr>
      <w:tr w:rsidR="009B3B2F" w:rsidRPr="00895373" w14:paraId="639D3EFE"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700CFCC6" w14:textId="7AA32CD2" w:rsidR="009B3B2F" w:rsidRPr="00895373" w:rsidRDefault="009B3B2F">
            <w:pPr>
              <w:widowControl w:val="0"/>
              <w:rPr>
                <w:color w:val="212121"/>
                <w:sz w:val="20"/>
                <w:szCs w:val="20"/>
              </w:rPr>
            </w:pPr>
            <w:r>
              <w:rPr>
                <w:color w:val="212121"/>
                <w:sz w:val="20"/>
                <w:szCs w:val="20"/>
              </w:rPr>
              <w:t>Chan et al. (2024)</w:t>
            </w:r>
            <w:r w:rsidR="00736164">
              <w:rPr>
                <w:color w:val="212121"/>
                <w:sz w:val="20"/>
                <w:szCs w:val="20"/>
              </w:rPr>
              <w:fldChar w:fldCharType="begin"/>
            </w:r>
            <w:r w:rsidR="00A43968">
              <w:rPr>
                <w:color w:val="212121"/>
                <w:sz w:val="20"/>
                <w:szCs w:val="20"/>
              </w:rPr>
              <w:instrText xml:space="preserve"> ADDIN ZOTERO_ITEM CSL_CITATION {"citationID":"pa774eBk","properties":{"formattedCitation":"[42]","plainCitation":"[42]","noteIndex":0},"citationItems":[{"id":11618,"uris":["http://zotero.org/users/12842852/items/9B4HPYJN"],"itemData":{"id":11618,"type":"article-journal","abstract":"INTRODUCTION: This prospective study compared pain perception, intensity, and analgesic use among patients treated with fixed appliances (FAs) and clear aligners (CAs) over 6 months. METHODS: Digital surveys were collected from 87 adult patients treated with CA or FA from 2 orthodontic offices. The 7-item survey was sent at 3-time points (preappointment, 2-day postappointment, and 7-day postappointment) for each appointment. Wilcoxon, t test, and Fisher exact chi-square tests were performed with significance set at 0.05. RESULTS: The FA group had a higher rate and intensity of pain 2 days after the second, third, and fifth appointments (P &lt;0.030). At 7 days postappointment, the FA group had a higher rate and intensity of pain for the first and fifth appointments. Dull pain was reported the most in both groups, with a proportion of FA patients reporting throbbing (31%) or sharp (20%) pain (P = 0.035) at 2 days postappointment. The CA group reported the most pain at rest, whereas the FA group reported chewing as the most painful (P = 0.002). The FA group had a higher rate of analgesic consumption after the first appointment (P = 0.037). CONCLUSIONS: Both the FA and CA groups experienced similar rates and intensities of pain 2 days after the delivery of appliances at the first appointment. Although CA pain intensity remained minimal, FA pain peaked 2 days postappointment whenever a new orthodontic stimulus was introduced and remained elevated 7 days postappointment when that stimulus was a new archwire material.","archive_location":"rayyan-195861290","container-title":"Am J Orthod Dentofacial Orthop","DOI":"10.1016/j.ajodo.2024.07.002","ISSN":"0889-5406","issue":"5","language":"eng","note":"publisher-place: Department of Orthodontics, Virginia Commonwealth University, Richmond, Va.     Department of Orthodontics, Virginia Commonwealth University, Richmond, Va. Electronic address: bshroff@vcu.edu.     Private Practice, South Riding, Va.     Department of Dental Public Health and Policy, School of Dentistry, Virginia Commonwealth University, Richmond, Va.     Department of Oral and Maxillofacial Surgery, Virginia Commonwealth University, Richmond, Va.","page":"469-479","title":"Orthodontic pain with fixed appliances and clear aligners: A 6-month comparison","volume":"166","author":[{"family":"Chan","given":"V."},{"family":"Shroff","given":"B."},{"family":"Kravitz","given":"N. D."},{"family":"Carrico","given":"C."},{"family":"Hawkins","given":"D."},{"family":"Tran","given":"P."},{"family":"Lindauer","given":"S."}],"issued":{"date-parts":[["2024"]]}}}],"schema":"https://github.com/citation-style-language/schema/raw/master/csl-citation.json"} </w:instrText>
            </w:r>
            <w:r w:rsidR="00736164">
              <w:rPr>
                <w:color w:val="212121"/>
                <w:sz w:val="20"/>
                <w:szCs w:val="20"/>
              </w:rPr>
              <w:fldChar w:fldCharType="separate"/>
            </w:r>
            <w:r w:rsidR="00A43968" w:rsidRPr="00A43968">
              <w:rPr>
                <w:sz w:val="20"/>
              </w:rPr>
              <w:t>[42]</w:t>
            </w:r>
            <w:r w:rsidR="00736164">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4A39EE" w14:textId="4A3DB0CB" w:rsidR="009B3B2F" w:rsidRPr="00895373" w:rsidRDefault="009B3B2F">
            <w:pPr>
              <w:widowControl w:val="0"/>
              <w:jc w:val="center"/>
              <w:rPr>
                <w:sz w:val="20"/>
                <w:szCs w:val="20"/>
              </w:rPr>
            </w:pPr>
            <w:r>
              <w:rPr>
                <w:sz w:val="20"/>
                <w:szCs w:val="20"/>
              </w:rPr>
              <w:t>1</w:t>
            </w:r>
          </w:p>
        </w:tc>
      </w:tr>
      <w:tr w:rsidR="005C3022" w:rsidRPr="00895373" w14:paraId="59E4571B"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F452380" w14:textId="3DF69930" w:rsidR="005C3022" w:rsidRPr="00895373" w:rsidRDefault="005C3022">
            <w:pPr>
              <w:widowControl w:val="0"/>
              <w:rPr>
                <w:color w:val="212121"/>
                <w:sz w:val="20"/>
                <w:szCs w:val="20"/>
              </w:rPr>
            </w:pPr>
            <w:proofErr w:type="spellStart"/>
            <w:r w:rsidRPr="00895373">
              <w:rPr>
                <w:color w:val="212121"/>
                <w:sz w:val="20"/>
                <w:szCs w:val="20"/>
              </w:rPr>
              <w:t>Chauhan</w:t>
            </w:r>
            <w:proofErr w:type="spellEnd"/>
            <w:r w:rsidRPr="00895373">
              <w:rPr>
                <w:color w:val="212121"/>
                <w:sz w:val="20"/>
                <w:szCs w:val="20"/>
              </w:rPr>
              <w:t xml:space="preserve"> et al. (2024)</w:t>
            </w:r>
            <w:r w:rsidR="00736164">
              <w:rPr>
                <w:color w:val="212121"/>
                <w:sz w:val="20"/>
                <w:szCs w:val="20"/>
              </w:rPr>
              <w:fldChar w:fldCharType="begin"/>
            </w:r>
            <w:r w:rsidR="00A43968">
              <w:rPr>
                <w:color w:val="212121"/>
                <w:sz w:val="20"/>
                <w:szCs w:val="20"/>
              </w:rPr>
              <w:instrText xml:space="preserve"> ADDIN ZOTERO_ITEM CSL_CITATION {"citationID":"fY3qGN7l","properties":{"formattedCitation":"[43]","plainCitation":"[43]","noteIndex":0},"citationItems":[{"id":11620,"uris":["http://zotero.org/users/12842852/items/TL2I8BMK"],"itemData":{"id":11620,"type":"article-journal","abstract":"BACKGROUND: Orthodontic treatment is a widely embraced intervention aimed at enhancing dental aesthetics and correcting malocclusions among adolescents. However, concerns persist regarding its potential impact on oral health, particularly on the development of dental caries. This study aimed to systematically investigate the relationship between orthodontic treatment and the incidence of new carious lesions among adolescents. METHODS: A prospective cohort design involving adolescents aged 12-18 years was employed. A total of 82 patients met the inclusion criteria. In addition, an age-matched control group of 82 participants who did not undergo orthodontic treatment was included. The study included both a treatment group undergoing orthodontic treatment (braces or aligners) and an age-matched control group that did not undergo any orthodontic intervention. Demographic characteristics, orthodontic treatment details, and oral hygiene practices were documented at baseline and throughout the study period. Dental examinations at six-month intervals post-treatment were conducted to track the incidence and progression of carious lesions. RESULTS: The demographic characteristics, baseline oral health status, orthodontic treatment details, and oral hygiene practices were comparable between the treatment and control groups. Post-orthodontic treatment assessment revealed a slightly higher incidence of new carious lesions in the treatment group (14.6%) than in the control group (9.8%), although this difference was not statistically significant (p = 0.15). Dental examinations at six-month intervals demonstrated a gradual increase in caries incidence over time in both groups, with no substantial disparities observed. CONCLUSIONS: This study provides a comprehensive examination of the relationship between orthodontic treatment and the incidence of new carious lesions among adolescents. While a trend towards higher caries incidence in the treatment group was observed, the difference was not statistically significant. These findings contribute to the existing body of knowledge and emphasize the need for ongoing research to guide clinical practice.","archive_location":"rayyan-195861297","container-title":"Cureus","DOI":"10.7759/cureus.55898","ISSN":"2168-8184 (Print)     2168-8184","issue":"3","language":"eng","note":"publisher-place: Orthodontics, Saraswati Dental College, Lucknow, IND.     Oral Medicine and Radiology, Bhabha Dental College, Bhopal, IND.     Conservative Dentistry and Endodontics, Bharati Vidyapeeth (Deemed to be University) Dental College and Hospital, Navi Mumbai, IND.     Pedodontics and Preventive Dentistry, Child Dental Home, Mumbai, IND.     Dentistry, New York University School of Dentistry, New York, USA.     Orthodontics, Bharati Vidyapeeth (Deemed to be University) Dental College and Hospital, Navi Mumbai, IND.     Oral Medicine and Radiology, New Horizon Dental College and Research Institute, Bilaspur, IND.","page":"e55898","title":"Impact of Orthodontic Treatment on the Incidence of Dental Caries in Adolescents: A Prospective Cohort Study","volume":"16","author":[{"family":"Chauhan","given":"A."},{"family":"Mishra","given":"N."},{"family":"Patil","given":"D."},{"family":"Shinde Kamble","given":"S."},{"family":"Sureshkumar Soni","given":"J."},{"family":"Gaikwad","given":"S. S."},{"family":"Singh","given":"R."}],"issued":{"date-parts":[["2024"]]}}}],"schema":"https://github.com/citation-style-language/schema/raw/master/csl-citation.json"} </w:instrText>
            </w:r>
            <w:r w:rsidR="00736164">
              <w:rPr>
                <w:color w:val="212121"/>
                <w:sz w:val="20"/>
                <w:szCs w:val="20"/>
              </w:rPr>
              <w:fldChar w:fldCharType="separate"/>
            </w:r>
            <w:r w:rsidR="00A43968" w:rsidRPr="00A43968">
              <w:rPr>
                <w:sz w:val="20"/>
              </w:rPr>
              <w:t>[43]</w:t>
            </w:r>
            <w:r w:rsidR="00736164">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6FB0F3" w14:textId="4AD3A3D3" w:rsidR="005C3022" w:rsidRPr="00895373" w:rsidRDefault="005C3022">
            <w:pPr>
              <w:widowControl w:val="0"/>
              <w:jc w:val="center"/>
              <w:rPr>
                <w:sz w:val="20"/>
                <w:szCs w:val="20"/>
              </w:rPr>
            </w:pPr>
            <w:r w:rsidRPr="00895373">
              <w:rPr>
                <w:sz w:val="20"/>
                <w:szCs w:val="20"/>
              </w:rPr>
              <w:t>2</w:t>
            </w:r>
          </w:p>
        </w:tc>
      </w:tr>
      <w:tr w:rsidR="00F849E4" w:rsidRPr="00895373" w14:paraId="52F8923C"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FCEFF86" w14:textId="4CF115D0" w:rsidR="00F849E4" w:rsidRPr="00895373" w:rsidRDefault="00D21F76">
            <w:pPr>
              <w:widowControl w:val="0"/>
              <w:rPr>
                <w:sz w:val="20"/>
                <w:szCs w:val="20"/>
              </w:rPr>
            </w:pPr>
            <w:r w:rsidRPr="00895373">
              <w:rPr>
                <w:color w:val="212121"/>
                <w:sz w:val="20"/>
                <w:szCs w:val="20"/>
              </w:rPr>
              <w:t>Chen et al. (2022)</w:t>
            </w:r>
            <w:r w:rsidR="00736164">
              <w:rPr>
                <w:color w:val="212121"/>
                <w:sz w:val="20"/>
                <w:szCs w:val="20"/>
              </w:rPr>
              <w:fldChar w:fldCharType="begin"/>
            </w:r>
            <w:r w:rsidR="00A43968">
              <w:rPr>
                <w:color w:val="212121"/>
                <w:sz w:val="20"/>
                <w:szCs w:val="20"/>
              </w:rPr>
              <w:instrText xml:space="preserve"> ADDIN ZOTERO_ITEM CSL_CITATION {"citationID":"walGomJ9","properties":{"formattedCitation":"[44]","plainCitation":"[44]","noteIndex":0},"citationItems":[{"id":343,"uris":["http://zotero.org/users/12842852/items/JWBG4XQT"],"itemData":{"id":343,"type":"article-journal","abstract":"Background: Although oral health-related quality of life (OHRQoL) in orthodontic patients has been assessed in the past, to date, no study has compared the OHRQoL between two nations. We aimed to compare the OHRQoL between Chinese and American orthodontic patients. Methods: We conducted a two-center questionnaire-based cross-sectional study among patients who underwent orthodontic treatments at the Chinese PLA General Hospital (PLAGH) in Beijing, China and Massachusetts General Hospital (MGH) in Boston, Massachusetts, United States. Candidate variables included the participating center, patients’' age, sex, Angle's classification of malocclusion, evaluation stage, and appliances used. The primary outcome was patients’ OHRQoL assessed with the Oral Health Impact Profile-14 (OHIP-14). Descriptive statistics, stratification, and univariate and multivariate analyses were performed. Results: The average age was lower for PLAGH patients than for MGH patients (21.1 ​± ​7.9 vs. 33.1 ​± ​14.6 years, P&lt;0.001). The most common type of malocclusion was Angle's Class III malocclusion at PLAGH (39%) and Class I malocclusion at MGH (59.5%). Clear aligners were used in 34.1% and 2.7% of the patients at MGH and PLAGH, respectively. OHIP-14 scores were lower for PLAGH patients than for MGH patients (18.4 ​± ​4.7 vs. 22.3 ​± ​7.4, P&lt;0.001), particularly in functional limitation, psychological discomfort/disability, and handicap. Univariate regression analysis demonstrated that participating center, age, Class I malocclusion, and the use of clear aligners were significantly associated with overall OHIP-14 scores. Multivariate regression analysis demonstrated that patients at PLAGH were associated with lower OHIP-14 scores (coefficient: −3; 95% CI: −5, −1.3; P=0.001), and age was positively associated with OHIP-14 scores (coefficient: 0.1; 95% CI: 0.004, 0.13; P=0.038). Conclusion: Chinese orthodontic patients had lower OHIP-14 scores, indicating a higher OHRQoL than American patients. In addition to the younger age, this difference may be attributed to the different ethical, cultural, educational, and socioeconomic background of Chinese and American orthodontic patients.","container-title":"Chinese Journal of Plastic and Reconstructive Surgery","DOI":"10.1016/j.cjprs.2022.11.001","ISSN":"2772-686X 2096-6911","issue":"4","language":"English","page":"171-177","title":"Oral health-related quality of life between Chinese and American orthodontic patients: A two-center cross-sectional study","volume":"4","author":[{"family":"Chen","given":"Y."},{"family":"Li","given":"T."},{"family":"Xu","given":"Y."},{"family":"Xing","given":"J."},{"family":"Jiang","given":"W."},{"family":"Yin","given":"X."},{"family":"Zhang","given":"H."},{"family":"August","given":"M."},{"family":"Klein","given":"K. P."},{"family":"Zhang","given":"T."}],"issued":{"date-parts":[["2022"]]}}}],"schema":"https://github.com/citation-style-language/schema/raw/master/csl-citation.json"} </w:instrText>
            </w:r>
            <w:r w:rsidR="00736164">
              <w:rPr>
                <w:color w:val="212121"/>
                <w:sz w:val="20"/>
                <w:szCs w:val="20"/>
              </w:rPr>
              <w:fldChar w:fldCharType="separate"/>
            </w:r>
            <w:r w:rsidR="00A43968" w:rsidRPr="00A43968">
              <w:rPr>
                <w:sz w:val="20"/>
              </w:rPr>
              <w:t>[44]</w:t>
            </w:r>
            <w:r w:rsidR="00736164">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2D7BF1" w14:textId="77777777" w:rsidR="00F849E4" w:rsidRPr="00895373" w:rsidRDefault="00D21F76">
            <w:pPr>
              <w:widowControl w:val="0"/>
              <w:jc w:val="center"/>
              <w:rPr>
                <w:sz w:val="20"/>
                <w:szCs w:val="20"/>
              </w:rPr>
            </w:pPr>
            <w:r w:rsidRPr="00895373">
              <w:rPr>
                <w:sz w:val="20"/>
                <w:szCs w:val="20"/>
              </w:rPr>
              <w:t>2</w:t>
            </w:r>
          </w:p>
        </w:tc>
      </w:tr>
      <w:tr w:rsidR="00F849E4" w:rsidRPr="00895373" w14:paraId="14425503"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250EDECA" w14:textId="2AC8C862" w:rsidR="00F849E4" w:rsidRPr="00895373" w:rsidRDefault="00D21F76">
            <w:pPr>
              <w:widowControl w:val="0"/>
              <w:rPr>
                <w:sz w:val="20"/>
                <w:szCs w:val="20"/>
              </w:rPr>
            </w:pPr>
            <w:r w:rsidRPr="00895373">
              <w:rPr>
                <w:color w:val="212121"/>
                <w:sz w:val="20"/>
                <w:szCs w:val="20"/>
              </w:rPr>
              <w:t>Chen et al. (2022)</w:t>
            </w:r>
            <w:r w:rsidR="00736164">
              <w:rPr>
                <w:color w:val="212121"/>
                <w:sz w:val="20"/>
                <w:szCs w:val="20"/>
              </w:rPr>
              <w:fldChar w:fldCharType="begin"/>
            </w:r>
            <w:r w:rsidR="00A43968">
              <w:rPr>
                <w:color w:val="212121"/>
                <w:sz w:val="20"/>
                <w:szCs w:val="20"/>
              </w:rPr>
              <w:instrText xml:space="preserve"> ADDIN ZOTERO_ITEM CSL_CITATION {"citationID":"TCTGzlY8","properties":{"formattedCitation":"[45]","plainCitation":"[45]","noteIndex":0},"citationItems":[{"id":344,"uris":["http://zotero.org/users/12842852/items/9TLWCQJX"],"itemData":{"id":344,"type":"article-journal","abstract":"Torque control of maxillary incisors is very important in maxillary protrusion patients with first premolars extraction, but the efficacy of maxillary incisor retraction of clear aligners is still controversial now. This retrospective study was aimed to compare the retraction effects between Damon Q and Invisalign (R) appliances in patients with first premolar extractions. 59 patients (33 cases with Damon Q and 26 cases with Invisalign (R)) with first premolar extraction were selected in this study. Subsequently, patients of each group were allocated into three subgroups according to the pretreatment value of U1-NA (degrees). The retraction effects of maxillary incisors and upper lips were accessed by the variations of cephalometric, overbite and overjet measurements. Treatment duration with Invisalign (R) (31.4 +/- 6.4 months) was longer than Damon Q (27.7 +/- 6.3 months) (P = .03). The angular measurements, U1-NA (degrees) and U1-SN (degrees) showed more lingual crown inclinations in Invisalign (R) group than Damon Q group (P &lt;= .04). When evaluating linear measurements, the retractions of the maxillary incisors and upper lip positions showed no significant differences (P &gt;= .13). Invisalign (R) group also showed more lingual crown retractions and labial root deviations compared to Damon Q group in subgroup III (P &lt;= .037). As regards to the molar relationship, Invisalign (R) displayed less Class I molar relationship than Damon Q group. The increased overbite of anterior incisors was also showed in the Invisalign (R) treatment group (P &lt;= .047). Invisalign (R) was not sufficiently effective in retracting maxillary incisors compared with Damon Q appliances. Invisalign (R) led to more lingual inclination movement and increased overbite.","container-title":"MEDICINE","DOI":"10.1097/MD.0000000000030919","ISSN":"0025-7974 1536-5964 J9 - MEDICINE","issue":"40","language":"English","title":"Comparisons of maxillary incisor retraction effects for patients with first premolar extractions between Damon Q and Invisalign® A retrospective study","volume":"101","author":[{"family":"Chen","given":"J. P."},{"family":"Wen","given":"J."},{"family":"Huang","given":"L."},{"family":"Zhang","given":"L."},{"family":"Han","given":"L."},{"family":"Li","given":"H."}],"issued":{"date-parts":[["2022",10]]}}}],"schema":"https://github.com/citation-style-language/schema/raw/master/csl-citation.json"} </w:instrText>
            </w:r>
            <w:r w:rsidR="00736164">
              <w:rPr>
                <w:color w:val="212121"/>
                <w:sz w:val="20"/>
                <w:szCs w:val="20"/>
              </w:rPr>
              <w:fldChar w:fldCharType="separate"/>
            </w:r>
            <w:r w:rsidR="00A43968" w:rsidRPr="00A43968">
              <w:rPr>
                <w:sz w:val="20"/>
              </w:rPr>
              <w:t>[45]</w:t>
            </w:r>
            <w:r w:rsidR="00736164">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85C0CD" w14:textId="77777777" w:rsidR="00F849E4" w:rsidRPr="00895373" w:rsidRDefault="00D21F76">
            <w:pPr>
              <w:widowControl w:val="0"/>
              <w:jc w:val="center"/>
              <w:rPr>
                <w:sz w:val="20"/>
                <w:szCs w:val="20"/>
              </w:rPr>
            </w:pPr>
            <w:r w:rsidRPr="00895373">
              <w:rPr>
                <w:sz w:val="20"/>
                <w:szCs w:val="20"/>
              </w:rPr>
              <w:t>2</w:t>
            </w:r>
          </w:p>
        </w:tc>
      </w:tr>
      <w:tr w:rsidR="00F849E4" w:rsidRPr="00895373" w14:paraId="1A729E77"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4FC41414" w14:textId="0B7A12D8" w:rsidR="00F849E4" w:rsidRPr="00895373" w:rsidRDefault="00D21F76">
            <w:pPr>
              <w:widowControl w:val="0"/>
              <w:rPr>
                <w:sz w:val="20"/>
                <w:szCs w:val="20"/>
              </w:rPr>
            </w:pPr>
            <w:proofErr w:type="spellStart"/>
            <w:r w:rsidRPr="00895373">
              <w:rPr>
                <w:color w:val="212121"/>
                <w:sz w:val="20"/>
                <w:szCs w:val="20"/>
              </w:rPr>
              <w:t>Ciavarella</w:t>
            </w:r>
            <w:proofErr w:type="spellEnd"/>
            <w:r w:rsidRPr="00895373">
              <w:rPr>
                <w:color w:val="212121"/>
                <w:sz w:val="20"/>
                <w:szCs w:val="20"/>
              </w:rPr>
              <w:t xml:space="preserve"> et al. (2022)</w:t>
            </w:r>
            <w:r w:rsidR="00736164">
              <w:rPr>
                <w:color w:val="212121"/>
                <w:sz w:val="20"/>
                <w:szCs w:val="20"/>
              </w:rPr>
              <w:fldChar w:fldCharType="begin"/>
            </w:r>
            <w:r w:rsidR="00A43968">
              <w:rPr>
                <w:color w:val="212121"/>
                <w:sz w:val="20"/>
                <w:szCs w:val="20"/>
              </w:rPr>
              <w:instrText xml:space="preserve"> ADDIN ZOTERO_ITEM CSL_CITATION {"citationID":"KpdHXSws","properties":{"formattedCitation":"[46]","plainCitation":"[46]","noteIndex":0},"citationItems":[{"id":339,"uris":["http://zotero.org/users/12842852/items/PYCLNFPN"],"itemData":{"id":339,"type":"article-journal","abstract":"The purpose of the present study was to evaluate: (i) maxillary occlusal plane changes after clear aligners therapy with a 3D measurement technique; and (ii) as a secondary outcome, if such changes were correlated to the patient’s 1axilla-mandibular divergence. 3D maxillary models of 32 patients (7 males and 25 females; mean age 22.3 +/− 3.4 year) treated with clear aligners were analyzed. The angle (α) between a reference palatine plane and a maxillary occlusal plane was measured. Five angular cephalometric measurements (NSL/MP; PP-OP; OP-MP; PP-MP; PFH/AFH%) were performed and related to Δα. The subjects were further divided into three groups according to facial divergence. After aligner treatment, Δα increased in hyperdivergent patients and decreased in hypodivergent patients (p &lt; 0.05). Δα showed a significant positive correlation with NSL/MP (rho = 0.44) and negative correlation with PFH/AFH% (rho = −0.53). Aligners treatment produced a counterlockwise rotation of the maxillary occlusal plane, even if this rotation occurs differently depending on divergence.","container-title":"Dent J (Basel)","DOI":"10.3390/dj11010008","ISSN":"2304-6767","issue":"1","language":"eng","title":"Occlusal Plane Modification in Clear Aligners Treatment: Three Dimensional Retrospective Longitudinal Study","volume":"11","author":[{"family":"Ciavarella","given":"D."},{"family":"Fanelli","given":"C."},{"family":"Suriano","given":"C."},{"family":"Cazzolla","given":"A. P."},{"family":"Campobasso","given":"A."},{"family":"Guida","given":"L."},{"family":"Laurenziello","given":"M."},{"family":"Illuzzi","given":"G."},{"family":"Tepedino","given":"M."}],"issued":{"date-parts":[["2022",12]]}}}],"schema":"https://github.com/citation-style-language/schema/raw/master/csl-citation.json"} </w:instrText>
            </w:r>
            <w:r w:rsidR="00736164">
              <w:rPr>
                <w:color w:val="212121"/>
                <w:sz w:val="20"/>
                <w:szCs w:val="20"/>
              </w:rPr>
              <w:fldChar w:fldCharType="separate"/>
            </w:r>
            <w:r w:rsidR="00A43968" w:rsidRPr="00A43968">
              <w:rPr>
                <w:sz w:val="20"/>
              </w:rPr>
              <w:t>[46]</w:t>
            </w:r>
            <w:r w:rsidR="00736164">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4321C0" w14:textId="77777777" w:rsidR="00F849E4" w:rsidRPr="00895373" w:rsidRDefault="00D21F76">
            <w:pPr>
              <w:widowControl w:val="0"/>
              <w:jc w:val="center"/>
              <w:rPr>
                <w:sz w:val="20"/>
                <w:szCs w:val="20"/>
              </w:rPr>
            </w:pPr>
            <w:r w:rsidRPr="00895373">
              <w:rPr>
                <w:sz w:val="20"/>
                <w:szCs w:val="20"/>
              </w:rPr>
              <w:t>2</w:t>
            </w:r>
          </w:p>
        </w:tc>
      </w:tr>
      <w:tr w:rsidR="00F849E4" w:rsidRPr="00895373" w14:paraId="5BA9179E"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3A35FB4B" w14:textId="26BC7F14" w:rsidR="00F849E4" w:rsidRPr="00895373" w:rsidRDefault="00D21F76">
            <w:pPr>
              <w:widowControl w:val="0"/>
              <w:rPr>
                <w:sz w:val="20"/>
                <w:szCs w:val="20"/>
              </w:rPr>
            </w:pPr>
            <w:r w:rsidRPr="00895373">
              <w:rPr>
                <w:color w:val="212121"/>
                <w:sz w:val="20"/>
                <w:szCs w:val="20"/>
              </w:rPr>
              <w:t>Clements et al. (2003)</w:t>
            </w:r>
            <w:r w:rsidR="00736164">
              <w:rPr>
                <w:color w:val="212121"/>
                <w:sz w:val="20"/>
                <w:szCs w:val="20"/>
              </w:rPr>
              <w:fldChar w:fldCharType="begin"/>
            </w:r>
            <w:r w:rsidR="00A43968">
              <w:rPr>
                <w:color w:val="212121"/>
                <w:sz w:val="20"/>
                <w:szCs w:val="20"/>
              </w:rPr>
              <w:instrText xml:space="preserve"> ADDIN ZOTERO_ITEM CSL_CITATION {"citationID":"7ndzMoZ1","properties":{"formattedCitation":"[47]","plainCitation":"[47]","noteIndex":0},"citationItems":[{"id":340,"uris":["http://zotero.org/users/12842852/items/FBQGYRR9"],"itemData":{"id":340,"type":"article-journal","abstract":"Fifty-one patients were enrolled in this study to explore the treatment effects of material stiffness and frequency of appliance change when using clear, sequential, removable appliances (aligners). Patients were stratified based on pretreatment peer assessment rating (PAR) scores and need for extractions. They were randomized into 4 treatment protocols: 1-week activation with soft material, 1-week activation with hard material, 2-week activation with soft material, and 2-week activation with hard material. Patients continued with their protocols until either the series of aligners was completed, or until it was determined that the aligner was not fitting well (study end point). Weighted PAR score and average incisor irregularity (AII) indexes were used to measure pretreatment and end-point study models, and average improvement was compared among the 4 groups. In addition to the evaluation of the 4 treatment groups, comparisons were made of the individual components of the PAR score to determine which occlusal components experienced the most correction with the aligners. The percentages and absolute extraction space closures were evaluated, and papillary bleeding scores before and during treatment were compared. Although no statistical difference was observed between the 4 treatment groups, a trend was noted with the 2-week frequency having a larger percentage of reduction in weighted PAR and AII scores, and greater extraction space closure. Anterior alignment was the most improved component, and buccal occlusion was the least improved. When analyzed by type of extraction, incisor extraction sites had a significantly greater percentage of closure than either maxillary or mandibular premolar extraction sites. A statistically significant decrease in mean average papillary bleeding score was found during treatment when compared with pretreatment scores, although this difference was not clinically significant.","container-title":"Am J Orthod Dentofacial Orthop","DOI":"10.1016/s0889-5406(03)00577-8","ISSN":"0889-5406 (Print) 0889-5406","issue":"5","language":"eng","page":"502-8","title":"Activation time and material stiffness of sequential removable orthodontic appliances. Part 2: Dental improvements","volume":"124","author":[{"family":"Clements","given":"K. M."},{"family":"Bollen","given":"A. M."},{"family":"Huang","given":"G."},{"family":"King","given":"G."},{"family":"Hujoel","given":"P."},{"family":"Ma","given":"T."}],"issued":{"date-parts":[["2003",11]]}}}],"schema":"https://github.com/citation-style-language/schema/raw/master/csl-citation.json"} </w:instrText>
            </w:r>
            <w:r w:rsidR="00736164">
              <w:rPr>
                <w:color w:val="212121"/>
                <w:sz w:val="20"/>
                <w:szCs w:val="20"/>
              </w:rPr>
              <w:fldChar w:fldCharType="separate"/>
            </w:r>
            <w:r w:rsidR="00A43968" w:rsidRPr="00A43968">
              <w:rPr>
                <w:sz w:val="20"/>
              </w:rPr>
              <w:t>[47]</w:t>
            </w:r>
            <w:r w:rsidR="00736164">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F651B3" w14:textId="77777777" w:rsidR="00F849E4" w:rsidRPr="00895373" w:rsidRDefault="00D21F76">
            <w:pPr>
              <w:widowControl w:val="0"/>
              <w:jc w:val="center"/>
              <w:rPr>
                <w:sz w:val="20"/>
                <w:szCs w:val="20"/>
              </w:rPr>
            </w:pPr>
            <w:r w:rsidRPr="00895373">
              <w:rPr>
                <w:sz w:val="20"/>
                <w:szCs w:val="20"/>
              </w:rPr>
              <w:t>2</w:t>
            </w:r>
          </w:p>
        </w:tc>
      </w:tr>
      <w:tr w:rsidR="00F849E4" w:rsidRPr="00895373" w14:paraId="13B8C6DB"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0FBEF34" w14:textId="3F7074B7" w:rsidR="00F849E4" w:rsidRPr="00736164" w:rsidRDefault="00D21F76">
            <w:pPr>
              <w:widowControl w:val="0"/>
              <w:rPr>
                <w:sz w:val="20"/>
                <w:szCs w:val="20"/>
                <w:lang w:val="en-US"/>
              </w:rPr>
            </w:pPr>
            <w:r w:rsidRPr="00736164">
              <w:rPr>
                <w:color w:val="212121"/>
                <w:sz w:val="20"/>
                <w:szCs w:val="20"/>
                <w:lang w:val="en-US"/>
              </w:rPr>
              <w:t>Cohen-Lévy et al. (2022)</w:t>
            </w:r>
            <w:r w:rsidR="00736164">
              <w:rPr>
                <w:color w:val="212121"/>
                <w:sz w:val="20"/>
                <w:szCs w:val="20"/>
              </w:rPr>
              <w:fldChar w:fldCharType="begin"/>
            </w:r>
            <w:r w:rsidR="00A43968">
              <w:rPr>
                <w:color w:val="212121"/>
                <w:sz w:val="20"/>
                <w:szCs w:val="20"/>
                <w:lang w:val="en-US"/>
              </w:rPr>
              <w:instrText xml:space="preserve"> ADDIN ZOTERO_ITEM CSL_CITATION {"citationID":"W4Hn6oDo","properties":{"formattedCitation":"[48]","plainCitation":"[48]","noteIndex":0},"citationItems":[{"id":338,"uris":["http://zotero.org/users/12842852/items/A3UGGF7G"],"itemData":{"id":338,"type":"article-journal","abstract":"OBJECTIVE: Less than ideal contacts have been reported following aligner therapy, but it is considered a transitory problem, spontaneously resolving with the phenomenon of settling. Methods: Thirty-nine orthodontic patients (14 treated with aligners; 25 with fixed appliances) were evaluated with a digital occlusal analysis system (T-scan™10), assessing Maximum Intercuspation contact simultaneity, symmetry, and relative force distribution at treatment completion and after 3 and 6 months. RESULTS: No significant differences in occlusal contact quality were found between groups at treatment completion or follow-up. The center of force moved posteriorly and remained stable after 3 months but was located more anteriorly in females (p = 0.01). One-third of patients (both groups combined) had marked contact force asymmetry even after 6 months' retention. Conclusion: Occlusal contacts were comparable at completion of treatment with aligners or brackets and after 3-6 months of retention. Settling did not improve marked asymmetry in all patients.","container-title":"Cranio","DOI":"10.1080/08869634.2022.2056688","ISSN":"0886-9634","language":"eng","page":"1-13","title":"Is the quality of occlusal contacts comparable after aligner and fixed orthodontic therapy? A non-randomized cohort comparison using computerized occlusal analysis during 6 months of retention","author":[{"family":"Cohen-Lévy","given":"J."},{"family":"Boulos","given":"C."},{"family":"Rompré","given":"P."},{"family":"Montpetit","given":"A."},{"family":"Kerstein","given":"R. B."}],"issued":{"date-parts":[["2022",4]]}}}],"schema":"https://github.com/citation-style-language/schema/raw/master/csl-citation.json"} </w:instrText>
            </w:r>
            <w:r w:rsidR="00736164">
              <w:rPr>
                <w:color w:val="212121"/>
                <w:sz w:val="20"/>
                <w:szCs w:val="20"/>
              </w:rPr>
              <w:fldChar w:fldCharType="separate"/>
            </w:r>
            <w:r w:rsidR="00A43968" w:rsidRPr="00A43968">
              <w:rPr>
                <w:sz w:val="20"/>
              </w:rPr>
              <w:t>[48]</w:t>
            </w:r>
            <w:r w:rsidR="00736164">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145975" w14:textId="77777777" w:rsidR="00F849E4" w:rsidRPr="00895373" w:rsidRDefault="00D21F76">
            <w:pPr>
              <w:widowControl w:val="0"/>
              <w:jc w:val="center"/>
              <w:rPr>
                <w:sz w:val="20"/>
                <w:szCs w:val="20"/>
              </w:rPr>
            </w:pPr>
            <w:r w:rsidRPr="00895373">
              <w:rPr>
                <w:sz w:val="20"/>
                <w:szCs w:val="20"/>
              </w:rPr>
              <w:t>2</w:t>
            </w:r>
          </w:p>
        </w:tc>
      </w:tr>
      <w:tr w:rsidR="00F849E4" w:rsidRPr="00895373" w14:paraId="5857B390"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32B18D56" w14:textId="6482C4FE" w:rsidR="00F849E4" w:rsidRPr="00895373" w:rsidRDefault="00D21F76">
            <w:pPr>
              <w:widowControl w:val="0"/>
              <w:rPr>
                <w:sz w:val="20"/>
                <w:szCs w:val="20"/>
              </w:rPr>
            </w:pPr>
            <w:r w:rsidRPr="00895373">
              <w:rPr>
                <w:color w:val="212121"/>
                <w:sz w:val="20"/>
                <w:szCs w:val="20"/>
              </w:rPr>
              <w:t>Costello et al. (2020)</w:t>
            </w:r>
            <w:r w:rsidR="00736164">
              <w:rPr>
                <w:color w:val="212121"/>
                <w:sz w:val="20"/>
                <w:szCs w:val="20"/>
              </w:rPr>
              <w:fldChar w:fldCharType="begin"/>
            </w:r>
            <w:r w:rsidR="00A43968">
              <w:rPr>
                <w:color w:val="212121"/>
                <w:sz w:val="20"/>
                <w:szCs w:val="20"/>
              </w:rPr>
              <w:instrText xml:space="preserve"> ADDIN ZOTERO_ITEM CSL_CITATION {"citationID":"kHhdb54M","properties":{"formattedCitation":"[49]","plainCitation":"[49]","noteIndex":0},"citationItems":[{"id":489,"uris":["http://zotero.org/users/12842852/items/7YE7VCAQ"],"itemData":{"id":489,"type":"article-journal","abstract":"Introduction: The aim of this study was to assess the incidence and severity of root resorption in patients who were orthodontically treated by clear aligner therapy. Methods: Linear tooth lengths of maxillary and mandibular teeth from the second molar to second molar were measured from pre-and post-treatment cone beam computed tomography examinations of 25 patients who were treated by a clear aligner system. Results: Mean reductions in tooth length varied according to tooth type, with maxillary central and lateral incisors experiencing the most resorption, of 0.5 ± 0.41 mm and 0.4 ± 0.56 mm respectively. All tooth types had most resorption fall within the &lt;0.25 mm range, with 7% of central and lateral incisors accounting for resorption &gt;1.5 mm. Although the level of resorption identified in this study was less than that reported for fixed appliances, overall, the trends were similar. Conclusions: Orthodontic treatment carried out with clear aligners resulted in root resorption that was largely clinically insignificant. There was a general trend towards more resorption affecting anterior teeth in both the maxilla and mandible. Original tooth length was found to be a predictor of the amount of resorption. © Australian Society of Orthodontists Inc. 2020.","container-title":"Australasian Orthodontic Journal","issue":"2","page":"130-137","title":"The incidence and severity of root resorption following orthodontic treatment using clear aligners","volume":"36","author":[{"family":"Costello","given":"C. J."},{"family":"Kerr","given":"B."},{"family":"Weir","given":"T."},{"family":"Freer","given":"E."}],"issued":{"date-parts":[["2020"]]}}}],"schema":"https://github.com/citation-style-language/schema/raw/master/csl-citation.json"} </w:instrText>
            </w:r>
            <w:r w:rsidR="00736164">
              <w:rPr>
                <w:color w:val="212121"/>
                <w:sz w:val="20"/>
                <w:szCs w:val="20"/>
              </w:rPr>
              <w:fldChar w:fldCharType="separate"/>
            </w:r>
            <w:r w:rsidR="00A43968" w:rsidRPr="00A43968">
              <w:rPr>
                <w:sz w:val="20"/>
              </w:rPr>
              <w:t>[49]</w:t>
            </w:r>
            <w:r w:rsidR="00736164">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87E48C" w14:textId="77777777" w:rsidR="00F849E4" w:rsidRPr="00895373" w:rsidRDefault="00D21F76">
            <w:pPr>
              <w:widowControl w:val="0"/>
              <w:jc w:val="center"/>
              <w:rPr>
                <w:sz w:val="20"/>
                <w:szCs w:val="20"/>
              </w:rPr>
            </w:pPr>
            <w:r w:rsidRPr="00895373">
              <w:rPr>
                <w:sz w:val="20"/>
                <w:szCs w:val="20"/>
              </w:rPr>
              <w:t>4</w:t>
            </w:r>
          </w:p>
        </w:tc>
      </w:tr>
      <w:tr w:rsidR="00F849E4" w:rsidRPr="00895373" w14:paraId="5971CC7F" w14:textId="77777777">
        <w:trPr>
          <w:trHeight w:val="315"/>
        </w:trPr>
        <w:tc>
          <w:tcPr>
            <w:tcW w:w="51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79079F3" w14:textId="4A497DE4" w:rsidR="00F849E4" w:rsidRPr="00895373" w:rsidRDefault="00D21F76">
            <w:pPr>
              <w:widowControl w:val="0"/>
              <w:rPr>
                <w:sz w:val="20"/>
                <w:szCs w:val="20"/>
              </w:rPr>
            </w:pPr>
            <w:proofErr w:type="spellStart"/>
            <w:r w:rsidRPr="00895373">
              <w:rPr>
                <w:color w:val="333333"/>
                <w:sz w:val="20"/>
                <w:szCs w:val="20"/>
              </w:rPr>
              <w:t>Dianiskova</w:t>
            </w:r>
            <w:proofErr w:type="spellEnd"/>
            <w:r w:rsidRPr="00895373">
              <w:rPr>
                <w:color w:val="333333"/>
                <w:sz w:val="20"/>
                <w:szCs w:val="20"/>
              </w:rPr>
              <w:t xml:space="preserve"> et al. (2023)</w:t>
            </w:r>
            <w:r w:rsidR="00736164">
              <w:rPr>
                <w:color w:val="333333"/>
                <w:sz w:val="20"/>
                <w:szCs w:val="20"/>
              </w:rPr>
              <w:fldChar w:fldCharType="begin"/>
            </w:r>
            <w:r w:rsidR="00A43968">
              <w:rPr>
                <w:color w:val="333333"/>
                <w:sz w:val="20"/>
                <w:szCs w:val="20"/>
              </w:rPr>
              <w:instrText xml:space="preserve"> ADDIN ZOTERO_ITEM CSL_CITATION {"citationID":"p0702jSg","properties":{"formattedCitation":"[50]","plainCitation":"[50]","noteIndex":0},"citationItems":[{"id":482,"uris":["http://zotero.org/users/12842852/items/5Y79JAXY"],"itemData":{"id":482,"type":"article-journal","abstract":"The aim of the current study was to assess patient and parental satisfaction following treatment during mixed dentition with two removable orthodontic devices: elastodontic appliances (EAs) and clear aligners (CAs). Consecutive patients below the age of 12 years who had completed the active phase of EA or CA therapy were recruited. A dedicated written questionnaire divided into four sections was used to measure parental and patient satisfaction regarding treatment experiences and treatment outcomes. The total sample included 56 subjects: 28 belonged to the EA group (7 girls and 21 boys; mean age 11 years); 28 belonged to the CA group (12 girls and 16 boys; mean age 9 years). Patients and parents of both the EA and CA groups were satisfied with the treatment experiences and outcomes. According to parental reporting, EA treatment was significantly more painful than CA therapy (p = 0.003), but this was not confirmed by the patients (p = 0.100). Both parents and patients reported EAs being significantly more difficult to wear than CAs (p &lt; 0.001 and p = 0.001, respectively). Functional improvements were reported, including a reduction in grinding sounds in the CA group (p = 0.020) and breathing improvements in the EA group (p = 0.023). According to the parents, school life and social life were significantly improved in the CA group, as compared to the EA group (school life p &lt; 0.001, social life p = 0.001). Finally, parents belonging to the CA group found that their child's treatment was much shorter than expected (p = 0.003).","container-title":"APPLIED SCIENCES-BASEL","DOI":"10.3390/app13074074","ISSN":"2076-3417 J9 - APPL SCI-BASEL","issue":"7","language":"English","title":"Patient and Parental Satisfaction following Orthodontic Treatment with Clear Aligners and Elastodontic Appliances during Mixed Dentition: A Cross-Sectional Case-Control Study","volume":"13","author":[{"family":"Dianiskova","given":"S."},{"family":"Bucci","given":"R."},{"family":"Solazzo","given":"L."},{"family":"Rongo","given":"R."},{"family":"Caruso","given":"S."},{"family":"Gatto","given":"R."},{"family":"Fiasca","given":"F."},{"family":"Valletta","given":"R."},{"family":"D'Antò","given":"V."}],"issued":{"date-parts":[["2023",4]]}}}],"schema":"https://github.com/citation-style-language/schema/raw/master/csl-citation.json"} </w:instrText>
            </w:r>
            <w:r w:rsidR="00736164">
              <w:rPr>
                <w:color w:val="333333"/>
                <w:sz w:val="20"/>
                <w:szCs w:val="20"/>
              </w:rPr>
              <w:fldChar w:fldCharType="separate"/>
            </w:r>
            <w:r w:rsidR="00A43968" w:rsidRPr="00A43968">
              <w:rPr>
                <w:sz w:val="20"/>
              </w:rPr>
              <w:t>[50]</w:t>
            </w:r>
            <w:r w:rsidR="00736164">
              <w:rPr>
                <w:color w:val="333333"/>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A32290" w14:textId="77777777" w:rsidR="00F849E4" w:rsidRPr="00895373" w:rsidRDefault="00D21F76">
            <w:pPr>
              <w:widowControl w:val="0"/>
              <w:jc w:val="center"/>
              <w:rPr>
                <w:sz w:val="20"/>
                <w:szCs w:val="20"/>
              </w:rPr>
            </w:pPr>
            <w:r w:rsidRPr="00895373">
              <w:rPr>
                <w:sz w:val="20"/>
                <w:szCs w:val="20"/>
              </w:rPr>
              <w:t>4</w:t>
            </w:r>
          </w:p>
        </w:tc>
      </w:tr>
      <w:tr w:rsidR="00F849E4" w:rsidRPr="00895373" w14:paraId="0533C833" w14:textId="77777777">
        <w:trPr>
          <w:trHeight w:val="315"/>
        </w:trPr>
        <w:tc>
          <w:tcPr>
            <w:tcW w:w="51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DBF0A56" w14:textId="04866FB1" w:rsidR="00F849E4" w:rsidRPr="00895373" w:rsidRDefault="00D21F76">
            <w:pPr>
              <w:widowControl w:val="0"/>
              <w:rPr>
                <w:sz w:val="20"/>
                <w:szCs w:val="20"/>
              </w:rPr>
            </w:pPr>
            <w:r w:rsidRPr="00895373">
              <w:rPr>
                <w:color w:val="333333"/>
                <w:sz w:val="20"/>
                <w:szCs w:val="20"/>
              </w:rPr>
              <w:t xml:space="preserve">Donovan </w:t>
            </w:r>
            <w:proofErr w:type="spellStart"/>
            <w:r w:rsidRPr="00895373">
              <w:rPr>
                <w:color w:val="333333"/>
                <w:sz w:val="20"/>
                <w:szCs w:val="20"/>
              </w:rPr>
              <w:t>and</w:t>
            </w:r>
            <w:proofErr w:type="spellEnd"/>
            <w:r w:rsidRPr="00895373">
              <w:rPr>
                <w:color w:val="333333"/>
                <w:sz w:val="20"/>
                <w:szCs w:val="20"/>
              </w:rPr>
              <w:t xml:space="preserve"> </w:t>
            </w:r>
            <w:proofErr w:type="spellStart"/>
            <w:r w:rsidRPr="00895373">
              <w:rPr>
                <w:color w:val="333333"/>
                <w:sz w:val="20"/>
                <w:szCs w:val="20"/>
              </w:rPr>
              <w:t>Millet</w:t>
            </w:r>
            <w:r w:rsidR="00D729DE">
              <w:rPr>
                <w:color w:val="333333"/>
                <w:sz w:val="20"/>
                <w:szCs w:val="20"/>
              </w:rPr>
              <w:t>t</w:t>
            </w:r>
            <w:proofErr w:type="spellEnd"/>
            <w:r w:rsidRPr="00895373">
              <w:rPr>
                <w:color w:val="333333"/>
                <w:sz w:val="20"/>
                <w:szCs w:val="20"/>
              </w:rPr>
              <w:t xml:space="preserve"> (2024)</w:t>
            </w:r>
            <w:r w:rsidR="00D729DE">
              <w:rPr>
                <w:color w:val="333333"/>
                <w:sz w:val="20"/>
                <w:szCs w:val="20"/>
              </w:rPr>
              <w:fldChar w:fldCharType="begin"/>
            </w:r>
            <w:r w:rsidR="00A43968">
              <w:rPr>
                <w:color w:val="333333"/>
                <w:sz w:val="20"/>
                <w:szCs w:val="20"/>
              </w:rPr>
              <w:instrText xml:space="preserve"> ADDIN ZOTERO_ITEM CSL_CITATION {"citationID":"r4VM8wVB","properties":{"formattedCitation":"[51]","plainCitation":"[51]","noteIndex":0},"citationItems":[{"id":481,"uris":["http://zotero.org/users/12842852/items/X4E5LJ68"],"itemData":{"id":481,"type":"article-journal","abstract":"AIMS: [1] To assess interproximal reduction (IPR) practices of specialist orthodontists in the Republic of Ireland (RoI). [2] To evaluate patient perceptions of IPR as part of orthodontic treatment. SUBJECTS AND METHODS: Ethical approval was granted by the Cork Teaching Hospitals Clinical Research Ethics Committee. Orthodontists on the Irish Dental Council’s specialist register and consecutive patients receiving IPR in Cork University Dental School and Hospital’s Postgraduate Orthodontic Unit were surveyed. Two de novo questionnaires were developed, pre-tested, piloted and distributed either electronically or by post to orthodontists and completed in-person by patients. Data with respect to demographic details, IPR use and technique employed, as well as patient perception were collected in the orthodontist survey. The patient survey collected demographic details, knowledge and perceptions of IPR. Descriptive statistics, Chi-squared tests, two-sample test comparison of means and correlation coefficients were used in analyses, with significance set at p≤0.05. Thematic analysis was performed independently by two assessors for qualitative questions in the Patient Questionnaire. RESULTS: Responses were received from 105 specialists (75%). Nearly all (98%) performed IPR, 44% reported increased use in the past five years. Handheld strips were most popular (37%), followed by burs (17%). Instrument use in postgraduate training was associated with subsequent use in practice (p&lt;0.001 for abrasive strips in a holder; p=0.003 for burs). Lower labial segment teeth were most frequently reduced. IPR was most often employed with aligners (59%), pre-adjusted edgewise (33%) and self-ligating appliances (30%). Adult patients, followed by adolescents in the permanent dentition were most likely to be prescribed IPR, for the purposes of reshaping triangular teeth or restorations, resolving mild crowding and addressing tooth-size discrepancies or black triangles. Enamel removal, typically 0.3mm per surface anteriorly and 0.4mm per surface posteriorly, created 2-4mm of space in each arch (60%) and was done in &lt;5 minutes (45%) over multiple visits (82%) without routinely recontouring, polishing or treating the teeth afterwards. Written information was not given (90%) and only 12% reported prior patient awareness of IPR. Pain was the most common risk discussed, although reported patient perception of pain (9%) was less than for discomfort (48%) with 71% indicating patient preference of IPR over extractions. Thirty patients (13 males and 17 females, mean age 16.2 ± 1.75 years) completed the questionnaire. Few (17%) had heard of IPR, but all reported understanding after explanation. Most (93%) ‘did not mind’ having IPR, 37% regarded it as ‘uncomfortable’ and 13% ‘painful’ (mean 2.3/10 on a visual analogue scale) and all would prefer IPR to extraction. Themes patients would tell a friend or family member about IPR were: pain, discomfort, comparison to extraction, speed, benefits, bleeding and side effects but would reassure and recommend the procedure. CONCLUSIONS: [1] Specialist orthodontists in RoI routinely performed IPR using handheld strips, mostly in the lower labial segment of the adult or adolescent permanent dentition, as part of aligner or fixed appliance treatment to reshape triangular teeth or restorations, resolve mild crowding and address tooth-size discrepancies or black triangles. [2] Conservative enamel reduction of &lt;0.5mm per surface, creating 2-4mm of space per arch, in &lt;5 minutes over multiple visits without subsequently polishing, recontouring or treating enamel was most commonly adopted. [3] Patients were rarely given written information on IPR, were perceived by orthodontists to be unfamiliar with IPR prior to treatment, found the procedure uncomfortable rather than painful and preferable to extractions. [4] Patients themselves were unfamiliar with IPR but found it easy to understand, did not mind having IPR done, found it uncomfortable rather than painful, expressed a preference for IPR over extraction and would provide mostly positive feedback on the procedure to others.","issue":"28854832","language":"English","title":"Interproximal Reduction in Orthodontics: A Survey of Specialist Orthodontists and Patients","URL":"[\"https://www.proquest.com/dissertations-theses/interproximal-reduction-orthodontics-survey/docview/2580410945/se-2?accountid=26642\", \"http://link.periodicos.capes.gov.br/sfxlcl41?url_ver=Z39.88-2004&amp;rft_val_fmt=info:ofi/fmt:kev:mtx:dissertation&amp;genre=dissertations&amp;sid=ProQ:ProQuest+Dissertations+%26+Theses+Global&amp;atitle=&amp;title=Interproximal+Reduction+in+Orthodontics%3A+A+Survey+of+Specialist+Orthodontists+and+Patients&amp;issn=&amp;date=2021-01-01&amp;volume=&amp;issue=&amp;spage=&amp;au=Donovan%2C+Joey&amp;isbn=&amp;jtitle=&amp;btitle=&amp;rft_id=info:eric/&amp;rft_id=info:doi/\"]","author":[{"family":"Donovan","given":"Joey"},{"family":"Millett","given":"Declan"}],"issued":{"date-parts":[["2021"]]}}}],"schema":"https://github.com/citation-style-language/schema/raw/master/csl-citation.json"} </w:instrText>
            </w:r>
            <w:r w:rsidR="00D729DE">
              <w:rPr>
                <w:color w:val="333333"/>
                <w:sz w:val="20"/>
                <w:szCs w:val="20"/>
              </w:rPr>
              <w:fldChar w:fldCharType="separate"/>
            </w:r>
            <w:r w:rsidR="00A43968" w:rsidRPr="00A43968">
              <w:rPr>
                <w:sz w:val="20"/>
              </w:rPr>
              <w:t>[51]</w:t>
            </w:r>
            <w:r w:rsidR="00D729DE">
              <w:rPr>
                <w:color w:val="333333"/>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FC7C28" w14:textId="77777777" w:rsidR="00F849E4" w:rsidRPr="00895373" w:rsidRDefault="00D21F76">
            <w:pPr>
              <w:widowControl w:val="0"/>
              <w:jc w:val="center"/>
              <w:rPr>
                <w:sz w:val="20"/>
                <w:szCs w:val="20"/>
              </w:rPr>
            </w:pPr>
            <w:r w:rsidRPr="00895373">
              <w:rPr>
                <w:sz w:val="20"/>
                <w:szCs w:val="20"/>
              </w:rPr>
              <w:t>2</w:t>
            </w:r>
          </w:p>
        </w:tc>
      </w:tr>
      <w:tr w:rsidR="00F849E4" w:rsidRPr="00895373" w14:paraId="50D21D37" w14:textId="77777777">
        <w:trPr>
          <w:trHeight w:val="315"/>
        </w:trPr>
        <w:tc>
          <w:tcPr>
            <w:tcW w:w="51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E9412D0" w14:textId="39B43170" w:rsidR="00F849E4" w:rsidRPr="00895373" w:rsidRDefault="00D21F76">
            <w:pPr>
              <w:widowControl w:val="0"/>
              <w:rPr>
                <w:sz w:val="20"/>
                <w:szCs w:val="20"/>
              </w:rPr>
            </w:pPr>
            <w:proofErr w:type="spellStart"/>
            <w:r w:rsidRPr="00895373">
              <w:rPr>
                <w:color w:val="333333"/>
                <w:sz w:val="20"/>
                <w:szCs w:val="20"/>
              </w:rPr>
              <w:t>Ertugrul</w:t>
            </w:r>
            <w:proofErr w:type="spellEnd"/>
            <w:r w:rsidRPr="00895373">
              <w:rPr>
                <w:color w:val="333333"/>
                <w:sz w:val="20"/>
                <w:szCs w:val="20"/>
              </w:rPr>
              <w:t xml:space="preserve"> </w:t>
            </w:r>
            <w:proofErr w:type="spellStart"/>
            <w:r w:rsidRPr="00895373">
              <w:rPr>
                <w:color w:val="333333"/>
                <w:sz w:val="20"/>
                <w:szCs w:val="20"/>
              </w:rPr>
              <w:t>and</w:t>
            </w:r>
            <w:proofErr w:type="spellEnd"/>
            <w:r w:rsidRPr="00895373">
              <w:rPr>
                <w:color w:val="333333"/>
                <w:sz w:val="20"/>
                <w:szCs w:val="20"/>
              </w:rPr>
              <w:t xml:space="preserve"> </w:t>
            </w:r>
            <w:proofErr w:type="spellStart"/>
            <w:r w:rsidRPr="00895373">
              <w:rPr>
                <w:color w:val="333333"/>
                <w:sz w:val="20"/>
                <w:szCs w:val="20"/>
              </w:rPr>
              <w:t>Veli</w:t>
            </w:r>
            <w:proofErr w:type="spellEnd"/>
            <w:r w:rsidRPr="00895373">
              <w:rPr>
                <w:color w:val="333333"/>
                <w:sz w:val="20"/>
                <w:szCs w:val="20"/>
              </w:rPr>
              <w:t xml:space="preserve"> (2022)</w:t>
            </w:r>
            <w:r w:rsidR="00D729DE">
              <w:rPr>
                <w:color w:val="333333"/>
                <w:sz w:val="20"/>
                <w:szCs w:val="20"/>
              </w:rPr>
              <w:fldChar w:fldCharType="begin"/>
            </w:r>
            <w:r w:rsidR="00A43968">
              <w:rPr>
                <w:color w:val="333333"/>
                <w:sz w:val="20"/>
                <w:szCs w:val="20"/>
              </w:rPr>
              <w:instrText xml:space="preserve"> ADDIN ZOTERO_ITEM CSL_CITATION {"citationID":"1HwJCJ5e","properties":{"formattedCitation":"[52]","plainCitation":"[52]","noteIndex":0},"citationItems":[{"id":486,"uris":["http://zotero.org/users/12842852/items/EF3WQJPF"],"itemData":{"id":486,"type":"article-journal","abstract":"OBJECTIVE: Orthodontic treatment carried out with clear aligners has become a method that is preferred by patients. In this study, the effect following orthodontic treatment with clear aligners and with conventional brackets, on the mandibular condyle trabecular bone formation is aimed to be examined. MATERIALS AND METHODS: Thirty two individuals (16 females and 16 males) with a mean age of 16.80 ± 3,10 years who received orthodontic treatment with clear aligners and conventional brackets were included in the study. Individuals included in the study from the archive data were divided into two groups according to treatment types. The mandibular condyle bone quality in the panoramic images taken from the patients before orthodontic treatment (T0) and after orthodontic treatment (T1) has been compared retrospectively. This examination is carried out via the fractal analysis method. RESULT: The mandibular condyle bone density in individuals that have undergone orthodontic treatment with clear aligners, has been reduced following orthodontic treatment. In individuals that have undergone orthodontic treatment with conventional brackets however the mandibular condyle bone density has increased following treatment (T0) in comparison to before being treated (T1). The mandibular condyle bone density change according to different treatment groups has been found to be statistically different. CONCLUSION: Orthodontic treatment with clear aligners provides several advantages to patients. However, besides determining the effectiveness of the treatment, complications must also be examined. Application of clear aligners in orthodontic treatment may cause a decrease in bone density in the mandibular condyle. When evaluating orthodontic treatments carried out with clear aligners, the change of the mandibular condyle head bone should be taken into consideration.","container-title":"J Stomatol Oral Maxillofac Surg","DOI":"10.1016/j.jormas.2022.06.001","ISSN":"2468-7855","issue":"5","language":"eng","page":"538-545","title":"Evaluating the effects of orthodontic treatment with clear aligners and conventional brackets on mandibular condyle bone quality using fractal dimension analysis of panoramic radiographs","volume":"123","author":[{"family":"Ertugrul","given":"B. Y."},{"family":"Veli","given":"İ"}],"issued":{"date-parts":[["2022",10]]}}}],"schema":"https://github.com/citation-style-language/schema/raw/master/csl-citation.json"} </w:instrText>
            </w:r>
            <w:r w:rsidR="00D729DE">
              <w:rPr>
                <w:color w:val="333333"/>
                <w:sz w:val="20"/>
                <w:szCs w:val="20"/>
              </w:rPr>
              <w:fldChar w:fldCharType="separate"/>
            </w:r>
            <w:r w:rsidR="00A43968" w:rsidRPr="00A43968">
              <w:rPr>
                <w:sz w:val="20"/>
              </w:rPr>
              <w:t>[52]</w:t>
            </w:r>
            <w:r w:rsidR="00D729DE">
              <w:rPr>
                <w:color w:val="333333"/>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A27794" w14:textId="77777777" w:rsidR="00F849E4" w:rsidRPr="00895373" w:rsidRDefault="00D21F76">
            <w:pPr>
              <w:widowControl w:val="0"/>
              <w:jc w:val="center"/>
              <w:rPr>
                <w:sz w:val="20"/>
                <w:szCs w:val="20"/>
              </w:rPr>
            </w:pPr>
            <w:r w:rsidRPr="00895373">
              <w:rPr>
                <w:sz w:val="20"/>
                <w:szCs w:val="20"/>
              </w:rPr>
              <w:t>4</w:t>
            </w:r>
          </w:p>
        </w:tc>
      </w:tr>
      <w:tr w:rsidR="00F849E4" w:rsidRPr="00895373" w14:paraId="6C0A17A8" w14:textId="77777777">
        <w:trPr>
          <w:trHeight w:val="315"/>
        </w:trPr>
        <w:tc>
          <w:tcPr>
            <w:tcW w:w="51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7B7A684" w14:textId="28CAE62B" w:rsidR="00F849E4" w:rsidRPr="00895373" w:rsidRDefault="00D21F76">
            <w:pPr>
              <w:widowControl w:val="0"/>
              <w:rPr>
                <w:sz w:val="20"/>
                <w:szCs w:val="20"/>
              </w:rPr>
            </w:pPr>
            <w:r w:rsidRPr="00895373">
              <w:rPr>
                <w:color w:val="333333"/>
                <w:sz w:val="20"/>
                <w:szCs w:val="20"/>
              </w:rPr>
              <w:t>Falconi et al. (2020)</w:t>
            </w:r>
            <w:r w:rsidR="00D729DE">
              <w:rPr>
                <w:color w:val="333333"/>
                <w:sz w:val="20"/>
                <w:szCs w:val="20"/>
              </w:rPr>
              <w:fldChar w:fldCharType="begin"/>
            </w:r>
            <w:r w:rsidR="00A43968">
              <w:rPr>
                <w:color w:val="333333"/>
                <w:sz w:val="20"/>
                <w:szCs w:val="20"/>
              </w:rPr>
              <w:instrText xml:space="preserve"> ADDIN ZOTERO_ITEM CSL_CITATION {"citationID":"NCLxyoUv","properties":{"formattedCitation":"[53]","plainCitation":"[53]","noteIndex":0},"citationItems":[{"id":114,"uris":["http://zotero.org/users/12842852/items/W7U9Q9RX"],"itemData":{"id":114,"type":"article-journal","abstract":"This research aims to determine through semi-objective and subjective analysis the inability to pronounce native language phonemes in patients receiving therapy with F22 aligners at the beginning and after 24 hours of the treatment to evaluate the adaptation in a shorter period than that considered in the literature. The protocol of our study consisted of the submission of the Fanzago speech therapy test to 30 patients before delivery of the aligners (T0), immediately after (T1) and 24 hours later (T2), evaluating 28 phonemes. We ask each patient to complete a self-assessment test immediately at T0 and to return it the next day. The data were subsequently analysed using descriptive statistics. The Fanzago test demonstrates that the alterations in the speech were detected in the phonemes [s], [ts] and [ʃ]. The phoneme [λ] substitution was already there in one patient at T0. For the phoneme [ts], pre-existing alterations at T0 were detected unrelated to the therapy with aligners. From the questionnaire results, we can deduce that most patients found alterations in the pronunciation of phonemes, but this alteration is not perceived as a discomfort. F22 aligners do not cause significant phonetic alterations representing an aesthetic therapeutic alternative with a minimal impact on speech abilities and, consequently, on patients’ social and working life. © by BIOLIFE 2020.","container-title":"European Journal of Musculoskeletal Diseases","issue":"2","page":"79-84","title":"Evaluation of phonetic alterations in patients treated with f22 aligners","volume":"9","author":[{"family":"Falconi","given":"V."},{"family":"Musella","given":"G."},{"family":"Borgia","given":"L."},{"family":"Beretta","given":"A."}],"issued":{"date-parts":[["2020"]]}}}],"schema":"https://github.com/citation-style-language/schema/raw/master/csl-citation.json"} </w:instrText>
            </w:r>
            <w:r w:rsidR="00D729DE">
              <w:rPr>
                <w:color w:val="333333"/>
                <w:sz w:val="20"/>
                <w:szCs w:val="20"/>
              </w:rPr>
              <w:fldChar w:fldCharType="separate"/>
            </w:r>
            <w:r w:rsidR="00A43968" w:rsidRPr="00A43968">
              <w:rPr>
                <w:sz w:val="20"/>
              </w:rPr>
              <w:t>[53]</w:t>
            </w:r>
            <w:r w:rsidR="00D729DE">
              <w:rPr>
                <w:color w:val="333333"/>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7BEB99" w14:textId="77777777" w:rsidR="00F849E4" w:rsidRPr="00895373" w:rsidRDefault="00D21F76">
            <w:pPr>
              <w:widowControl w:val="0"/>
              <w:jc w:val="center"/>
              <w:rPr>
                <w:sz w:val="20"/>
                <w:szCs w:val="20"/>
              </w:rPr>
            </w:pPr>
            <w:r w:rsidRPr="00895373">
              <w:rPr>
                <w:sz w:val="20"/>
                <w:szCs w:val="20"/>
              </w:rPr>
              <w:t>4</w:t>
            </w:r>
          </w:p>
        </w:tc>
      </w:tr>
      <w:tr w:rsidR="005C3022" w:rsidRPr="00895373" w14:paraId="5B741EFF" w14:textId="77777777">
        <w:trPr>
          <w:trHeight w:val="315"/>
        </w:trPr>
        <w:tc>
          <w:tcPr>
            <w:tcW w:w="51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EC70323" w14:textId="01763F57" w:rsidR="005C3022" w:rsidRPr="00895373" w:rsidRDefault="005C3022">
            <w:pPr>
              <w:widowControl w:val="0"/>
              <w:rPr>
                <w:color w:val="333333"/>
                <w:sz w:val="20"/>
                <w:szCs w:val="20"/>
              </w:rPr>
            </w:pPr>
            <w:r w:rsidRPr="00895373">
              <w:rPr>
                <w:color w:val="333333"/>
                <w:sz w:val="20"/>
                <w:szCs w:val="20"/>
              </w:rPr>
              <w:t>Favero et al. (2023)</w:t>
            </w:r>
            <w:r w:rsidR="00D729DE">
              <w:rPr>
                <w:color w:val="333333"/>
                <w:sz w:val="20"/>
                <w:szCs w:val="20"/>
              </w:rPr>
              <w:fldChar w:fldCharType="begin"/>
            </w:r>
            <w:r w:rsidR="00A43968">
              <w:rPr>
                <w:color w:val="333333"/>
                <w:sz w:val="20"/>
                <w:szCs w:val="20"/>
              </w:rPr>
              <w:instrText xml:space="preserve"> ADDIN ZOTERO_ITEM CSL_CITATION {"citationID":"Ni9Yj7K6","properties":{"formattedCitation":"[54]","plainCitation":"[54]","noteIndex":0},"citationItems":[{"id":11624,"uris":["http://zotero.org/users/12842852/items/YIE7IZ4I"],"itemData":{"id":11624,"type":"article-journal","abstract":"ABSTRACT Introduction: Although the superiority of clear aligners over multi-bracket appliances in keeping gingiva healthy has been suggested, the possible benefits of one aligner design over another have not yet been investigated, especially with regard to the vestibular edge. Objective: The aim of this study was to measure several periodontal indexes in adolescents undergoing orthodontic treatment with aligners, comparing two different types of rim. Methods: The study involved 43 patients aged between 14 and 18 years. The periodontal health was assessed using plaque index (PI), gingival index (GI), and gingival bleeding index (GBI), at the start of the treatment with aligners (T0), with a vestibular rim (VR) reaching up to 3 mm beyond the gingival margin. Three months later (T1), aligners were set to obtain a juxtagingival rim (JR) on the second quadrant and VR on the first quadrant. The periodontal indexes were measured again, both at T1 and then three months later (T2). Results: Intra-quadrant comparisons revealed a statistically significant worsening of the periodontal indexes only for the second quadrant (p&lt;0.05), at T1 (GI), and especially at T2 (PI, GI, GBI), while no statistically significant changes were found for the first quadrant. Conclusions: More severe mechanical irritation, especially during insertion and removal of the aligner, can explain the worsening inflammatory indexes with the JR. In addition, the pressure exerted by the JR on the gingival sulcus seemed to facilitate plaque deposition, whereas the VR had a protective effect, reducing the risk of mechanical trauma.     RESUMO Introdução: Embora se alegue uma superioridade dos alinhadores transparentes sobre os aparelhos multibraquetes em manter a gengiva saudável, ainda não foram investigados os possíveis benefícios de um modelo de alinhador sobre outro, especialmente no que diz respeito à borda vestibular. Objetivo: O objetivo deste estudo foi medir vários índices periodontais em adolescentes submetidos a tratamento ortodôntico com alinhadores, comparando dois tipos diferentes de borda. Métodos: O estudo envolveu 43 pacientes com idade entre 14 e 18 anos. A saúde periodontal foi avaliada por meio do índice de placa (IP), índice gengival (IG) e índice de sangramento gengival (ISG), ao início do tratamento com alinhadores (T0), com borda vestibular (BV) estendendo-se até 3 mm além da margem gengival. Três meses depois (T1), os alinhadores foram ajustados para se obter uma borda justagengival (BJ) no segundo quadrante e BV no primeiro quadrante. Os índices periodontais foram medidos novamente tanto em T1 quanto três meses depois (T2). Resultados: As comparações intraquadrantes revelaram uma piora estatisticamente significativa nos índices periodontais apenas para o segundo quadrante (p&lt;0,05), em T1 (IG) e especialmente em T2 (IP, IG, ISG), enquanto nenhuma mudança estatisticamente significativa foi encontrada para o primeiro quadrante. Conclusões: Irritações mecânicas mais intensas, principalmente durante a inserção e remoção do alinhador, podem explicar a piora dos índices inflamatórios com a BJ. Além disso, a pressão exercida pela BJ no sulco gengival pareceu facilitar a deposição de placa, enquanto a BV teve um efeito protetor, reduzindo o risco de trauma mecânico.","archive_location":"rayyan-195861510","container-title":"Dental press j. orthod. (Impr.)","DOI":"10.1590/2177-6709.28.1.e2321124.oar","ISSN":"2176-9451","issue":"1","language":"en","note":"publisher-place: FAVERO, Riccardo     Università degli Studi di Padova. Dipartimento di Neuroscienze. Padova. IT     LIBRALATO, Lisa     Università degli Studi di Padova. Dipartimento di Neuroscienze. Padova. IT     BALESTRO, Francesca     Università degli Studi di Padova. Dipartimento di Neuroscienze. Padova. IT     VOLPATO, Andrea     Università degli Studi di Padova. Dipartimento di Neuroscienze. Padova. IT     FAVERO, Lorenzo     Università degli Studi di Padova. Dipartimento di Neuroscienze. Padova. IT","page":"e2321124-e2321124","title":"Edge level of aligners and periodontal health: a clinical perspective study in young patients","volume":"28","author":[{"family":"Favero","given":"Riccardo"},{"family":"Libralato","given":"Lisa"},{"family":"Balestro","given":"Francesca"},{"family":"Volpato","given":"Andrea"},{"family":"Favero","given":"Lorenzo"}],"issued":{"date-parts":[["2023"]]}}}],"schema":"https://github.com/citation-style-language/schema/raw/master/csl-citation.json"} </w:instrText>
            </w:r>
            <w:r w:rsidR="00D729DE">
              <w:rPr>
                <w:color w:val="333333"/>
                <w:sz w:val="20"/>
                <w:szCs w:val="20"/>
              </w:rPr>
              <w:fldChar w:fldCharType="separate"/>
            </w:r>
            <w:r w:rsidR="00A43968" w:rsidRPr="00A43968">
              <w:rPr>
                <w:sz w:val="20"/>
              </w:rPr>
              <w:t>[54]</w:t>
            </w:r>
            <w:r w:rsidR="00D729DE">
              <w:rPr>
                <w:color w:val="333333"/>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D05C5D" w14:textId="0A58F14E" w:rsidR="005C3022" w:rsidRPr="00895373" w:rsidRDefault="005C3022">
            <w:pPr>
              <w:widowControl w:val="0"/>
              <w:jc w:val="center"/>
              <w:rPr>
                <w:sz w:val="20"/>
                <w:szCs w:val="20"/>
              </w:rPr>
            </w:pPr>
            <w:r w:rsidRPr="00895373">
              <w:rPr>
                <w:sz w:val="20"/>
                <w:szCs w:val="20"/>
              </w:rPr>
              <w:t>3</w:t>
            </w:r>
          </w:p>
        </w:tc>
      </w:tr>
      <w:tr w:rsidR="009B3B2F" w:rsidRPr="00895373" w14:paraId="5421A17C" w14:textId="77777777">
        <w:trPr>
          <w:trHeight w:val="315"/>
        </w:trPr>
        <w:tc>
          <w:tcPr>
            <w:tcW w:w="51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99AB166" w14:textId="6F07B95F" w:rsidR="009B3B2F" w:rsidRPr="00895373" w:rsidRDefault="009B3B2F">
            <w:pPr>
              <w:widowControl w:val="0"/>
              <w:rPr>
                <w:color w:val="333333"/>
                <w:sz w:val="20"/>
                <w:szCs w:val="20"/>
              </w:rPr>
            </w:pPr>
            <w:r>
              <w:rPr>
                <w:color w:val="333333"/>
                <w:sz w:val="20"/>
                <w:szCs w:val="20"/>
              </w:rPr>
              <w:t>Feng et al. (2024)</w:t>
            </w:r>
            <w:r w:rsidR="00D729DE">
              <w:rPr>
                <w:color w:val="333333"/>
                <w:sz w:val="20"/>
                <w:szCs w:val="20"/>
              </w:rPr>
              <w:fldChar w:fldCharType="begin"/>
            </w:r>
            <w:r w:rsidR="00A43968">
              <w:rPr>
                <w:color w:val="333333"/>
                <w:sz w:val="20"/>
                <w:szCs w:val="20"/>
              </w:rPr>
              <w:instrText xml:space="preserve"> ADDIN ZOTERO_ITEM CSL_CITATION {"citationID":"49Dez1Oq","properties":{"formattedCitation":"[55]","plainCitation":"[55]","noteIndex":0},"citationItems":[{"id":11626,"uris":["http://zotero.org/users/12842852/items/VMLLHEC2"],"itemData":{"id":11626,"type":"article-journal","abstract":"Introduction: The purpose of this study was to evaluate the therapeutic effect of modified clear Twin Block (CTB) aligner and traditional twin block (TB) appliance from skeletal, dentoalveolar and soft tissue changes in adolescents with skeletal class II malocclusion. Methods: A total of 80 adolescents, included in this study from two medical centres, were distributed into CTB group, TB group and control group based on the treatment they received. Lateral cephalograms at pre-treatment (T1) and post-treatment (T2) were measured by modified Pancherz's cephalometric analysis, and dentoskeletal and soft tissue changes were analysed by independent-sample t-test, paired-sample t-test, ANOVA test and Scheffe's Post Hoc test. Results: Seventy-five adolescents completed the study, including 32 in the CTB group, 32 in the TB group and 11 in the control group. Both CTB and TB treatment showed significant differences in most dentoskeletal and soft tissue measurements. Compared with the control group, improvements were observed in class II molar relationship through significant different in S Vert/Ms-S Vert/Mi in the CTB group (P &lt; .01) and the TB group (P &lt; .001), as well as deep overjet through significant different in S Vert/Is-S Vert/Ii in the CTB group (P &lt; .001) and the TB group (P &lt; .001). Besides, the CTB group also showed less protrusion of lower incisors and resulted in a more significant improvement in profile with fewer adverse effects on speaking, eating and social activities. Conclusions: For adolescents with skeletal class II malocclusion, CTB appliance was as effective as TB on improving dentoskeletal and soft tissue measurements, featuring more reliable teeth control and patient acceptance.","archive_location":"rayyan-195861519","container-title":"ORTHODONTICS &amp; CRANIOFACIAL RESEARCH","DOI":"10.1111/ocr.12783","ISSN":"1601-6335     1601-6343 J9 - ORTHOD CRANIOFAC RES","issue":"4","language":"English","note":"publisher-place: Sichuan Univ, West China Hosp Stomatol, State Key Lab Oral Dis, Chengdu, Peoples R China     Sichuan Univ, West China Hosp Stomatol, Natl Ctr Stomatol, Chengdu, Peoples R China     Sichuan Univ, West China Hosp Stomatol, Natl Clin Res Ctr Oral Dis, Chengdu, Peoples R China     Chongqing Univ Three Gorges Hosp, Chongqing, Peoples R China     Taikang Bybo Dent Hosp, Shanghai, Peoples R China     Shanghai Jiao Tong Univ, Peoples Hosp 9, Ctr Craniofacial Orthodont, Sch Med, Shanghai, Peoples R China     Sichuan Univ, West China Hosp Stomatol, State Key Lab Oral Dis, Chengdu 610041, Sichuan, Peoples R China     Sichuan Univ, West China Hosp Stomatol, Natl Ctr Stomatol, Chengdu 610041, Sichuan, Peoples R China     Sichuan Univ, West China Hosp Stomatol, Natl Clin Res Ctr Oral Dis, Chengdu 610041, Sichuan, Peoples R China","page":"665-673","title":"Evaluation of modified clear Twin Block aligner in treating adolescents with skeletal class II malocclusion: A two-centre cephalometric study","volume":"27","author":[{"family":"Feng","given":"Q. C."},{"family":"Jiang","given":"F. L."},{"family":"Wang","given":"H. X."},{"family":"Shen","given":"G."},{"family":"Zhao","given":"Z. H."},{"family":"Jiang","given":"L. Y."},{"family":"Jiang","given":"C."},{"family":"Fan","given":"Q."},{"family":"Zhu","given":"J. Y."},{"family":"Pan","given":"P. Y."},{"family":"Huang","given":"W. L."},{"family":"Li","given":"J."}],"issued":{"date-parts":[["2024"]]}}}],"schema":"https://github.com/citation-style-language/schema/raw/master/csl-citation.json"} </w:instrText>
            </w:r>
            <w:r w:rsidR="00D729DE">
              <w:rPr>
                <w:color w:val="333333"/>
                <w:sz w:val="20"/>
                <w:szCs w:val="20"/>
              </w:rPr>
              <w:fldChar w:fldCharType="separate"/>
            </w:r>
            <w:r w:rsidR="00A43968" w:rsidRPr="00A43968">
              <w:rPr>
                <w:sz w:val="20"/>
              </w:rPr>
              <w:t>[55]</w:t>
            </w:r>
            <w:r w:rsidR="00D729DE">
              <w:rPr>
                <w:color w:val="333333"/>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948E3D" w14:textId="17A1B948" w:rsidR="009B3B2F" w:rsidRPr="00895373" w:rsidRDefault="009B3B2F">
            <w:pPr>
              <w:widowControl w:val="0"/>
              <w:jc w:val="center"/>
              <w:rPr>
                <w:sz w:val="20"/>
                <w:szCs w:val="20"/>
              </w:rPr>
            </w:pPr>
            <w:r>
              <w:rPr>
                <w:sz w:val="20"/>
                <w:szCs w:val="20"/>
              </w:rPr>
              <w:t>3</w:t>
            </w:r>
          </w:p>
        </w:tc>
      </w:tr>
      <w:tr w:rsidR="00F849E4" w:rsidRPr="00895373" w14:paraId="11B183A3" w14:textId="77777777">
        <w:trPr>
          <w:trHeight w:val="315"/>
        </w:trPr>
        <w:tc>
          <w:tcPr>
            <w:tcW w:w="51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A3A8862" w14:textId="33A1A9BA" w:rsidR="00F849E4" w:rsidRPr="00895373" w:rsidRDefault="00D21F76">
            <w:pPr>
              <w:widowControl w:val="0"/>
              <w:rPr>
                <w:sz w:val="20"/>
                <w:szCs w:val="20"/>
              </w:rPr>
            </w:pPr>
            <w:proofErr w:type="spellStart"/>
            <w:r w:rsidRPr="00895373">
              <w:rPr>
                <w:color w:val="333333"/>
                <w:sz w:val="20"/>
                <w:szCs w:val="20"/>
              </w:rPr>
              <w:t>Flores-Mir</w:t>
            </w:r>
            <w:proofErr w:type="spellEnd"/>
            <w:r w:rsidRPr="00895373">
              <w:rPr>
                <w:color w:val="333333"/>
                <w:sz w:val="20"/>
                <w:szCs w:val="20"/>
              </w:rPr>
              <w:t xml:space="preserve"> et al. (2018)</w:t>
            </w:r>
            <w:r w:rsidR="00D729DE">
              <w:rPr>
                <w:color w:val="333333"/>
                <w:sz w:val="20"/>
                <w:szCs w:val="20"/>
              </w:rPr>
              <w:fldChar w:fldCharType="begin"/>
            </w:r>
            <w:r w:rsidR="00A43968">
              <w:rPr>
                <w:color w:val="333333"/>
                <w:sz w:val="20"/>
                <w:szCs w:val="20"/>
              </w:rPr>
              <w:instrText xml:space="preserve"> ADDIN ZOTERO_ITEM CSL_CITATION {"citationID":"vzrHsinq","properties":{"formattedCitation":"[56]","plainCitation":"[56]","noteIndex":0},"citationItems":[{"id":485,"uris":["http://zotero.org/users/12842852/items/8YTDAXYY"],"itemData":{"id":485,"type":"article-journal","abstract":"INTRODUCTION: Our objectives were to assess patient satisfaction and quality of life among adults via 2 validated comprehensive questionnaires and to compare patient satisfaction and status in oral health-related quality of life immediately after orthodontic treatment in patients treated with Invisalign (Align Technology, San Jose, Calif) and those who received standard bracket-based treatment. METHODS: Adult patients (n = 145) treated with bracket-based or Invisalign therapy were recruited from several private practices and a university clinic. The survey comprised a combination of the Dental Impacts on Daily Living index and the Patient Satisfaction Questionnaire. This 94-question assessment focused on various dimensions of satisfaction and quality of life. Multivariate analysis of variance and the bootstrap test were applied. A reliability analysis was used to assess responses at a 6-month follow-up for a small sample of patients. RESULTS: Finally, 122 patients were assessed. The multivariate analysis of variance analysis showed that the eating and chewing dimension was significantly different between the 2 groups (Invisalign, 49%; bracket based, 24%; P = 0.047). No significant difference in any other satisfaction factors (all, P &gt; 0.05) was identified. The follow-up assessment was only possible in a small sample of the bracket group; it showed adequate reliability values on the categories of oral comfort (intraclass correlation coefficient [ICC], 0.71), general performance (ICC, 0.755), situational (ICC, 0.80), and doctor-patient relationship (ICC, 0.75). CONCLUSIONS: Of the patients surveyed to assess their satisfaction and oral health-related quality of life immediately after completion of their orthodontic treatment, both the bracket-based and Invisalign treated patients had statistically similar satisfaction outcomes across all dimensions analyzed, except for eating and chewing: the Invisalign group reported more satisfaction. Patient satisfaction remained relatively similar 6 months later for the bracket-type treatment.","container-title":"Am J Orthod Dentofacial Orthop","DOI":"10.1016/j.ajodo.2018.01.013","ISSN":"0889-5406","issue":"5","language":"eng","page":"639-644","title":"Patient satisfaction and quality of life status after 2 treatment modalities: Invisalign and conventional fixed appliances","volume":"154","author":[{"family":"Flores-Mir","given":"C."},{"family":"Brandelli","given":"J."},{"family":"Pacheco-Pereira","given":"C."}],"issued":{"date-parts":[["2018",11]]}}}],"schema":"https://github.com/citation-style-language/schema/raw/master/csl-citation.json"} </w:instrText>
            </w:r>
            <w:r w:rsidR="00D729DE">
              <w:rPr>
                <w:color w:val="333333"/>
                <w:sz w:val="20"/>
                <w:szCs w:val="20"/>
              </w:rPr>
              <w:fldChar w:fldCharType="separate"/>
            </w:r>
            <w:r w:rsidR="00A43968" w:rsidRPr="00A43968">
              <w:rPr>
                <w:sz w:val="20"/>
              </w:rPr>
              <w:t>[56]</w:t>
            </w:r>
            <w:r w:rsidR="00D729DE">
              <w:rPr>
                <w:color w:val="333333"/>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8EF74A" w14:textId="77777777" w:rsidR="00F849E4" w:rsidRPr="00895373" w:rsidRDefault="00D21F76">
            <w:pPr>
              <w:widowControl w:val="0"/>
              <w:jc w:val="center"/>
              <w:rPr>
                <w:sz w:val="20"/>
                <w:szCs w:val="20"/>
              </w:rPr>
            </w:pPr>
            <w:r w:rsidRPr="00895373">
              <w:rPr>
                <w:sz w:val="20"/>
                <w:szCs w:val="20"/>
              </w:rPr>
              <w:t>4</w:t>
            </w:r>
          </w:p>
        </w:tc>
      </w:tr>
      <w:tr w:rsidR="00F849E4" w:rsidRPr="00895373" w14:paraId="4DCD81BC"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6213CF11" w14:textId="5F98206B" w:rsidR="00F849E4" w:rsidRPr="00895373" w:rsidRDefault="00D21F76">
            <w:pPr>
              <w:widowControl w:val="0"/>
              <w:rPr>
                <w:sz w:val="20"/>
                <w:szCs w:val="20"/>
              </w:rPr>
            </w:pPr>
            <w:proofErr w:type="spellStart"/>
            <w:r w:rsidRPr="00895373">
              <w:rPr>
                <w:color w:val="212121"/>
                <w:sz w:val="20"/>
                <w:szCs w:val="20"/>
              </w:rPr>
              <w:t>Fountoulaki</w:t>
            </w:r>
            <w:proofErr w:type="spellEnd"/>
            <w:r w:rsidRPr="00895373">
              <w:rPr>
                <w:color w:val="212121"/>
                <w:sz w:val="20"/>
                <w:szCs w:val="20"/>
              </w:rPr>
              <w:t xml:space="preserve"> </w:t>
            </w:r>
            <w:proofErr w:type="spellStart"/>
            <w:r w:rsidRPr="00895373">
              <w:rPr>
                <w:color w:val="212121"/>
                <w:sz w:val="20"/>
                <w:szCs w:val="20"/>
              </w:rPr>
              <w:t>and</w:t>
            </w:r>
            <w:proofErr w:type="spellEnd"/>
            <w:r w:rsidRPr="00895373">
              <w:rPr>
                <w:color w:val="212121"/>
                <w:sz w:val="20"/>
                <w:szCs w:val="20"/>
              </w:rPr>
              <w:t xml:space="preserve"> </w:t>
            </w:r>
            <w:proofErr w:type="spellStart"/>
            <w:r w:rsidRPr="00895373">
              <w:rPr>
                <w:color w:val="212121"/>
                <w:sz w:val="20"/>
                <w:szCs w:val="20"/>
              </w:rPr>
              <w:t>Thurzo</w:t>
            </w:r>
            <w:proofErr w:type="spellEnd"/>
            <w:r w:rsidRPr="00895373">
              <w:rPr>
                <w:color w:val="212121"/>
                <w:sz w:val="20"/>
                <w:szCs w:val="20"/>
              </w:rPr>
              <w:t xml:space="preserve"> (2022)</w:t>
            </w:r>
            <w:r w:rsidR="00D729DE">
              <w:rPr>
                <w:color w:val="212121"/>
                <w:sz w:val="20"/>
                <w:szCs w:val="20"/>
              </w:rPr>
              <w:fldChar w:fldCharType="begin"/>
            </w:r>
            <w:r w:rsidR="00A43968">
              <w:rPr>
                <w:color w:val="212121"/>
                <w:sz w:val="20"/>
                <w:szCs w:val="20"/>
              </w:rPr>
              <w:instrText xml:space="preserve"> ADDIN ZOTERO_ITEM CSL_CITATION {"citationID":"jFmhpAAO","properties":{"formattedCitation":"[57]","plainCitation":"[57]","noteIndex":0},"citationItems":[{"id":118,"uris":["http://zotero.org/users/12842852/items/2YCMS5Y3"],"itemData":{"id":118,"type":"article-journal","abstract":"This retrospective study evaluated changes in the pharyngeal portion of the upper airway in patients with constricted and normal airways treated with clear aligners (Invisalign, Align). Additionally, we assessed the change of tongue position in the oral cavity from a lateral view. Evaluation was performed with specialized software (Invivo 6.0, Anatomage) on pretreatment and post-treatment pairs of cone beam computed tomography imaging (CBCT) data. The level of airway constriction, volume, cross-section minimal area and tongue profile were evaluated. Patients with malocclusion, with pair or initial and finishing CBCT and without significant weight change between the scans, treated with Invisalign clear aligners were distributed into two groups. Group A consisted of fifty-five patients with orthodontic malocclusion and constricted upper airway. Control group B consisted of thirty-one patients with orthodontic malocclusions without any airway constriction. In the group with airway constriction there was a statistically significant increase in volume during therapy (p &lt; 0.001). The surface of the most constricted cross-section of the airway did not change significantly after treatment in any of the groups. The final tongue position was different from the initial position in 62.2% of all clear aligner treatments. The position of the smallest clearance of the airway in the pharynx was similar for both groups localized at the level of 2nd cervical vertebra.","container-title":"Diagnostics (Basel)","DOI":"10.3390/diagnostics12092201","ISSN":"2075-4418 (Print) 2075-4418","issue":"9","language":"eng","note":"publisher-place: Department of Stomatology and Maxillofacial Surgery, Faculty of Medicine, Comenius University in Bratislava, 81250 Bratislava, Slovakia. Department of Simulation and Virtual Medical Education, Faculty of Medicine, Comenius University in Bratislava, Sasinkova 4, 81272 Bratislava, Slovakia.","title":"Change in the Constricted Airway in Patients after Clear Aligner Treatment: A Retrospective Study","volume":"12","author":[{"family":"Fountoulaki","given":"G."},{"family":"Thurzo","given":"A."}],"issued":{"date-parts":[["2022",9]]}}}],"schema":"https://github.com/citation-style-language/schema/raw/master/csl-citation.json"} </w:instrText>
            </w:r>
            <w:r w:rsidR="00D729DE">
              <w:rPr>
                <w:color w:val="212121"/>
                <w:sz w:val="20"/>
                <w:szCs w:val="20"/>
              </w:rPr>
              <w:fldChar w:fldCharType="separate"/>
            </w:r>
            <w:r w:rsidR="00A43968" w:rsidRPr="00A43968">
              <w:rPr>
                <w:sz w:val="20"/>
              </w:rPr>
              <w:t>[57]</w:t>
            </w:r>
            <w:r w:rsidR="00D729DE">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FBAAA0" w14:textId="77777777" w:rsidR="00F849E4" w:rsidRPr="00895373" w:rsidRDefault="00D21F76">
            <w:pPr>
              <w:widowControl w:val="0"/>
              <w:jc w:val="center"/>
              <w:rPr>
                <w:sz w:val="20"/>
                <w:szCs w:val="20"/>
              </w:rPr>
            </w:pPr>
            <w:r w:rsidRPr="00895373">
              <w:rPr>
                <w:sz w:val="20"/>
                <w:szCs w:val="20"/>
              </w:rPr>
              <w:t>2</w:t>
            </w:r>
          </w:p>
        </w:tc>
      </w:tr>
      <w:tr w:rsidR="00F849E4" w:rsidRPr="00895373" w14:paraId="2C728AAE"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5FF6D952" w14:textId="2053BC11" w:rsidR="00F849E4" w:rsidRPr="00895373" w:rsidRDefault="00D21F76">
            <w:pPr>
              <w:widowControl w:val="0"/>
              <w:rPr>
                <w:sz w:val="20"/>
                <w:szCs w:val="20"/>
              </w:rPr>
            </w:pPr>
            <w:r w:rsidRPr="00895373">
              <w:rPr>
                <w:sz w:val="20"/>
                <w:szCs w:val="20"/>
              </w:rPr>
              <w:t xml:space="preserve">Fowler </w:t>
            </w:r>
            <w:proofErr w:type="spellStart"/>
            <w:r w:rsidRPr="00895373">
              <w:rPr>
                <w:sz w:val="20"/>
                <w:szCs w:val="20"/>
              </w:rPr>
              <w:t>and</w:t>
            </w:r>
            <w:proofErr w:type="spellEnd"/>
            <w:r w:rsidRPr="00895373">
              <w:rPr>
                <w:sz w:val="20"/>
                <w:szCs w:val="20"/>
              </w:rPr>
              <w:t xml:space="preserve"> </w:t>
            </w:r>
            <w:proofErr w:type="spellStart"/>
            <w:r w:rsidRPr="00895373">
              <w:rPr>
                <w:sz w:val="20"/>
                <w:szCs w:val="20"/>
              </w:rPr>
              <w:t>Sameshima</w:t>
            </w:r>
            <w:proofErr w:type="spellEnd"/>
            <w:r w:rsidRPr="00895373">
              <w:rPr>
                <w:sz w:val="20"/>
                <w:szCs w:val="20"/>
              </w:rPr>
              <w:t xml:space="preserve"> (2010)</w:t>
            </w:r>
            <w:r w:rsidR="00D729DE">
              <w:rPr>
                <w:sz w:val="20"/>
                <w:szCs w:val="20"/>
              </w:rPr>
              <w:fldChar w:fldCharType="begin"/>
            </w:r>
            <w:r w:rsidR="00A43968">
              <w:rPr>
                <w:sz w:val="20"/>
                <w:szCs w:val="20"/>
              </w:rPr>
              <w:instrText xml:space="preserve"> ADDIN ZOTERO_ITEM CSL_CITATION {"citationID":"M5VGVWsZ","properties":{"formattedCitation":"[58]","plainCitation":"[58]","noteIndex":0},"citationItems":[{"id":120,"uris":["http://zotero.org/users/12842852/items/KJKYGBVY"],"itemData":{"id":120,"type":"article-journal","abstract":"The purpose of the study was to compare the incidence and severity of External Apical Root Resorption (EARR) in patients treated with different orthodontic appliances. The definition of EARR can be that of blunting or shortening of the root apex, a condition often associated with orthodontic treatment. In previous studies it have been found that the teeth most susceptible to root resorption are the maxillary and mandibular incisors, with the maxillary lateral incisors have the greatest incidence and degree of resorption. A number of studies have evaluated the role of variables such as age, sex, malocclusion, dental root anatomy, appliance type, type of orthodontic force, and treatment time in the development of external apical root resorption. Few studies have dealt with the effects of different orthodontic bracketing systems on EARR. Standard edgewise, straight-wire, and Begg appliances, as well as the newer self-ligating bracket systems, have began to be investigated. The introduction and popularity of Invisalign in treating more and more complex orthodontic malocclusions provoked the investigation of its effect on external apical root resorption. Only a few clinical studies have been published with regards to Invisalign and very few studies have been completed that analyzed the effects of the Invisalign aligners. A further aim was to analyze the degree of EARR in different tooth groups in patients presenting with root resorption. The sample consisted of 90 female patients aged 10–58 years at the beginning of orthodontic treatment. A conventional edgewise appliance (MBT prescription, 0.22-inch slot) and the Invisalign appliance were used. Root resorption in all anterior tooth groups, (canines, lateral incisors, central incisors), of both maxilla and the mandible were evaluated from pre- and post-treatment panoramic radiographs. Of the tooth groups, maxillary lateral incisors showed EARR most frequently, followed by the maxillary central incisors and then the mandibular incisors. Root resorption was significantly correlated with the conventional edgewise appliance treatment and not with the Invisalign treatment. The most severe resorption was seen in the maxillary lateral incisors. It is concluded that with the fixed conventional edgewise appliance, the risk of EARR is higher than when malocclusions are treated with the Invisalign appliance. In this study there was not any recordable external apical root resorption present when the malocclusions were treated with the Invisalign clear removable aligners.","ISSN":"978-1-109-77170-1","issue":"1476147","language":"English","note":"publisher-place: United States – California\npublisher: University of Southern California","page":"100","title":"A Comparison of Root Resorption Between Invisalign Treatment and Contemporary Orthodontic Treatment","author":[{"family":"Fowler","given":"Brandon"},{"family":"Sameshima","given":"Glenn"}],"issued":{"date-parts":[["2010"]]}}}],"schema":"https://github.com/citation-style-language/schema/raw/master/csl-citation.json"} </w:instrText>
            </w:r>
            <w:r w:rsidR="00D729DE">
              <w:rPr>
                <w:sz w:val="20"/>
                <w:szCs w:val="20"/>
              </w:rPr>
              <w:fldChar w:fldCharType="separate"/>
            </w:r>
            <w:r w:rsidR="00A43968" w:rsidRPr="00A43968">
              <w:rPr>
                <w:sz w:val="20"/>
              </w:rPr>
              <w:t>[58]</w:t>
            </w:r>
            <w:r w:rsidR="00D729DE">
              <w:rPr>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FBF855" w14:textId="77777777" w:rsidR="00F849E4" w:rsidRPr="00895373" w:rsidRDefault="00D21F76">
            <w:pPr>
              <w:widowControl w:val="0"/>
              <w:jc w:val="center"/>
              <w:rPr>
                <w:sz w:val="20"/>
                <w:szCs w:val="20"/>
              </w:rPr>
            </w:pPr>
            <w:r w:rsidRPr="00895373">
              <w:rPr>
                <w:sz w:val="20"/>
                <w:szCs w:val="20"/>
              </w:rPr>
              <w:t>2</w:t>
            </w:r>
          </w:p>
        </w:tc>
      </w:tr>
      <w:tr w:rsidR="00F849E4" w:rsidRPr="00895373" w14:paraId="3C2FB3AA"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413EF8B9" w14:textId="5D4AFBCC" w:rsidR="00F849E4" w:rsidRPr="00895373" w:rsidRDefault="00D21F76">
            <w:pPr>
              <w:widowControl w:val="0"/>
              <w:rPr>
                <w:sz w:val="20"/>
                <w:szCs w:val="20"/>
              </w:rPr>
            </w:pPr>
            <w:proofErr w:type="spellStart"/>
            <w:r w:rsidRPr="00895373">
              <w:rPr>
                <w:sz w:val="20"/>
                <w:szCs w:val="20"/>
              </w:rPr>
              <w:t>Frenkel</w:t>
            </w:r>
            <w:proofErr w:type="spellEnd"/>
            <w:r w:rsidRPr="00895373">
              <w:rPr>
                <w:sz w:val="20"/>
                <w:szCs w:val="20"/>
              </w:rPr>
              <w:t xml:space="preserve"> </w:t>
            </w:r>
            <w:proofErr w:type="spellStart"/>
            <w:r w:rsidRPr="00895373">
              <w:rPr>
                <w:sz w:val="20"/>
                <w:szCs w:val="20"/>
              </w:rPr>
              <w:t>and</w:t>
            </w:r>
            <w:proofErr w:type="spellEnd"/>
            <w:r w:rsidRPr="00895373">
              <w:rPr>
                <w:sz w:val="20"/>
                <w:szCs w:val="20"/>
              </w:rPr>
              <w:t xml:space="preserve"> </w:t>
            </w:r>
            <w:proofErr w:type="spellStart"/>
            <w:r w:rsidRPr="00895373">
              <w:rPr>
                <w:sz w:val="20"/>
                <w:szCs w:val="20"/>
              </w:rPr>
              <w:t>Bollen</w:t>
            </w:r>
            <w:proofErr w:type="spellEnd"/>
            <w:r w:rsidRPr="00895373">
              <w:rPr>
                <w:sz w:val="20"/>
                <w:szCs w:val="20"/>
              </w:rPr>
              <w:t xml:space="preserve"> (2022)</w:t>
            </w:r>
            <w:r w:rsidR="00D729DE">
              <w:rPr>
                <w:sz w:val="20"/>
                <w:szCs w:val="20"/>
              </w:rPr>
              <w:fldChar w:fldCharType="begin"/>
            </w:r>
            <w:r w:rsidR="00A43968">
              <w:rPr>
                <w:sz w:val="20"/>
                <w:szCs w:val="20"/>
              </w:rPr>
              <w:instrText xml:space="preserve"> ADDIN ZOTERO_ITEM CSL_CITATION {"citationID":"w1POeNu1","properties":{"formattedCitation":"[59]","plainCitation":"[59]","noteIndex":0},"citationItems":[{"id":473,"uris":["http://zotero.org/users/12842852/items/35TKXR3I"],"itemData":{"id":473,"type":"article-journal","abstract":"Introduction: Clear aligners are commonly used in orthodontic treatment to correct malocclusions and enhance smile esthetics. There is little quantitative data on how occlusal contacts are altered by clear aligners. This study uses digital intra-oral scans to evaluate how clear aligners affect occlusal contacts and to determine the influence of sex and age on contact changes. Results are compared to contact changes that occur during fixed appliance therapy.Methods: Patients included in this study were treated at the University of Washington orthodontic clinic between January 2017-August 2021 and in a local private practice between May 2016-February 2021. Inclusion criteria were a Class I malocclusion treated non-extraction with Invisalign and the presence of digital intra-oral scans obtained before treatment was initiated (T1) and post-treatment following debond (T2). Scans were imported into GOM Inspect Software (GOM Precise Industrial 3D Metrology, Braunschweig, Germany) and occlusal contacts were analyzed. Contacts studied ranged from 0-1.25 mm of space between maxillary and mandibular teeth and were grouped into five categories (tight, near, approximating, open, and no contacts). Analysis was done for the total contact area, anterior area, and posterior areas. The effect of age and sex on contact changes during clear aligner treatment was determined. Changes in occlusal contacts were compared to contact changes that occur during fixed appliance treatment using an existing dataset.Results: A total of 45 patients fit the eligibility criteria for this study. Clear aligners reduced the percentage of tight, near and approximating contacts while the percentage of open and no contacts increased. These changes in occlusal contacts were greater for the older age group studied. Sex influenced occlusal contact changes in the anterior dentition only where the decrease in near contacts and increase in open contacts was greater for males. These results for patients treated with clear aligners were similar to those for patients treated with fixed appliances; both treatment modalities reduce close occlusal contacts at the time active treatment is completed.Conclusions: Clear aligners reduce close contacts and increase open contacts. Overall contact changes during clear aligner treatment are influenced by age, and anterior contact changes are influenced by sex. Clear aligners and fixed appliances result in similar occlusal contact changes.","ISSN":"9798837529733","issue":"29253345","language":"English","page":"38","title":"Occlusal Contact Changes in Patients Treated with Clear Aligners","author":[{"family":"Frenkel","given":"Erica Shapiro"},{"family":"Bollen","given":"Anne-Marie"}],"issued":{"date-parts":[["2022"]]}}}],"schema":"https://github.com/citation-style-language/schema/raw/master/csl-citation.json"} </w:instrText>
            </w:r>
            <w:r w:rsidR="00D729DE">
              <w:rPr>
                <w:sz w:val="20"/>
                <w:szCs w:val="20"/>
              </w:rPr>
              <w:fldChar w:fldCharType="separate"/>
            </w:r>
            <w:r w:rsidR="00A43968" w:rsidRPr="00A43968">
              <w:rPr>
                <w:sz w:val="20"/>
              </w:rPr>
              <w:t>[59]</w:t>
            </w:r>
            <w:r w:rsidR="00D729DE">
              <w:rPr>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D89DEF" w14:textId="77777777" w:rsidR="00F849E4" w:rsidRPr="00895373" w:rsidRDefault="00D21F76">
            <w:pPr>
              <w:widowControl w:val="0"/>
              <w:jc w:val="center"/>
              <w:rPr>
                <w:sz w:val="20"/>
                <w:szCs w:val="20"/>
              </w:rPr>
            </w:pPr>
            <w:r w:rsidRPr="00895373">
              <w:rPr>
                <w:sz w:val="20"/>
                <w:szCs w:val="20"/>
              </w:rPr>
              <w:t>2</w:t>
            </w:r>
          </w:p>
        </w:tc>
      </w:tr>
      <w:tr w:rsidR="00F849E4" w:rsidRPr="00895373" w14:paraId="54968DEB"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D0C526F" w14:textId="6274C61C" w:rsidR="00F849E4" w:rsidRPr="00895373" w:rsidRDefault="00D21F76">
            <w:pPr>
              <w:widowControl w:val="0"/>
              <w:rPr>
                <w:sz w:val="20"/>
                <w:szCs w:val="20"/>
              </w:rPr>
            </w:pPr>
            <w:proofErr w:type="spellStart"/>
            <w:r w:rsidRPr="00895373">
              <w:rPr>
                <w:sz w:val="20"/>
                <w:szCs w:val="20"/>
              </w:rPr>
              <w:t>Gandia</w:t>
            </w:r>
            <w:proofErr w:type="spellEnd"/>
            <w:r w:rsidRPr="00895373">
              <w:rPr>
                <w:sz w:val="20"/>
                <w:szCs w:val="20"/>
              </w:rPr>
              <w:t xml:space="preserve"> </w:t>
            </w:r>
            <w:proofErr w:type="spellStart"/>
            <w:r w:rsidRPr="00895373">
              <w:rPr>
                <w:sz w:val="20"/>
                <w:szCs w:val="20"/>
              </w:rPr>
              <w:t>and</w:t>
            </w:r>
            <w:proofErr w:type="spellEnd"/>
            <w:r w:rsidRPr="00895373">
              <w:rPr>
                <w:sz w:val="20"/>
                <w:szCs w:val="20"/>
              </w:rPr>
              <w:t xml:space="preserve"> </w:t>
            </w:r>
            <w:proofErr w:type="spellStart"/>
            <w:r w:rsidRPr="00895373">
              <w:rPr>
                <w:sz w:val="20"/>
                <w:szCs w:val="20"/>
              </w:rPr>
              <w:t>Tabbaa</w:t>
            </w:r>
            <w:proofErr w:type="spellEnd"/>
            <w:r w:rsidRPr="00895373">
              <w:rPr>
                <w:sz w:val="20"/>
                <w:szCs w:val="20"/>
              </w:rPr>
              <w:t xml:space="preserve"> (2015)</w:t>
            </w:r>
            <w:r w:rsidR="00D729DE">
              <w:rPr>
                <w:sz w:val="20"/>
                <w:szCs w:val="20"/>
              </w:rPr>
              <w:fldChar w:fldCharType="begin"/>
            </w:r>
            <w:r w:rsidR="00A43968">
              <w:rPr>
                <w:sz w:val="20"/>
                <w:szCs w:val="20"/>
              </w:rPr>
              <w:instrText xml:space="preserve"> ADDIN ZOTERO_ITEM CSL_CITATION {"citationID":"YiEGtrZx","properties":{"formattedCitation":"[60]","plainCitation":"[60]","noteIndex":0},"citationItems":[{"id":476,"uris":["http://zotero.org/users/12842852/items/TITGBBS9"],"itemData":{"id":476,"type":"article-journal","abstract":"Objectives: Orthodontic appliances are numerous. Assuming comparable final results of the various orthodontic appliances, impacts on the patient from the treatment should be examined. The objective of this study is to discover the effect that Invisalign aligners may have on a patient's ability to articulate consonants. Methods: 60 samples were obtained from 30 patients in active Invisalign treatment. Patients were recorded at any point in treatment reading the rainbow passage (a passage with every phoneme represented), once with the tray inserted and once with the tray removed. The recordings were analyzed by a speech pathologist for misarticulation of any consonant phoneme. Results: The study shows that misarticulation of consonants is generally associated with the Invisalign aligners as based on the McNemar statistical test, with a significance value of .008 (P&lt;.05). The consonant /z/ was found to be the most impacted by the trays, with a significance of .008(P&lt;.05), followed by the consonant /s/. The consonant /sh/ was not shown to have a statistically significant result (P&gt;.05). Out of the 30 patients, 2 misarticulated the consonant /s/ without the aligner and 8 with the aligner. The consonant /z/ was misarticulated by two patients without the aligners and 9 patients with the aligner. Conclusion: Invisalign aligners do have an impact on articulation of consonants. Specifically, fricative alveolar consonants were the primary phonemes impacted. Due to the fact that the efficacy of Invisalign treatment is based primarily on compliance and that speech impairment may interfere with compliance, the information presented in this study should be conveyed to the patient before initiation of Invisalign treatment. The results presented herein become even more significant taking into account that Invisalign is often presented as a treatment alternative to lingual braces in a scenario when a patient is particularly disconcerted with the speech effects of lingual brackets. This study confirms that Invisalign also has an effect on articulation. The outcomes presented by this study are clinically relevant to the orthodontist given the removable nature of Invisalign. During Invisalign treatment, in order to alleviate the effect on speech, a patient may choose to remove the aligners. As such, a patient who opts to remove the Invisalign aligners for more than two hours a day will not be wearing the tray sufficiently to gain full expression of the aligner.[1] Therefore, a patient should fully understand the impact on speech of Invisalign prior to making a decision between treatment modalities.","ISSN":"978-1-321-92128-1","issue":"1594708","language":"English","page":"59","title":"The effect of Invisalign on the articulation of speech","author":[{"family":"Gandia","given":"Cassandra"},{"family":"Tabbaa","given":"Sawsan"}],"issued":{"date-parts":[["2015"]]}}}],"schema":"https://github.com/citation-style-language/schema/raw/master/csl-citation.json"} </w:instrText>
            </w:r>
            <w:r w:rsidR="00D729DE">
              <w:rPr>
                <w:sz w:val="20"/>
                <w:szCs w:val="20"/>
              </w:rPr>
              <w:fldChar w:fldCharType="separate"/>
            </w:r>
            <w:r w:rsidR="00A43968" w:rsidRPr="00A43968">
              <w:rPr>
                <w:sz w:val="20"/>
              </w:rPr>
              <w:t>[60]</w:t>
            </w:r>
            <w:r w:rsidR="00D729DE">
              <w:rPr>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C31F5A" w14:textId="77777777" w:rsidR="00F849E4" w:rsidRPr="00895373" w:rsidRDefault="00D21F76">
            <w:pPr>
              <w:widowControl w:val="0"/>
              <w:jc w:val="center"/>
              <w:rPr>
                <w:sz w:val="20"/>
                <w:szCs w:val="20"/>
              </w:rPr>
            </w:pPr>
            <w:r w:rsidRPr="00895373">
              <w:rPr>
                <w:sz w:val="20"/>
                <w:szCs w:val="20"/>
              </w:rPr>
              <w:t>4</w:t>
            </w:r>
          </w:p>
        </w:tc>
      </w:tr>
      <w:tr w:rsidR="00F849E4" w:rsidRPr="00895373" w14:paraId="1DC7B3D9"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2ECF627D" w14:textId="0967CA07" w:rsidR="00F849E4" w:rsidRPr="00895373" w:rsidRDefault="00D21F76">
            <w:pPr>
              <w:widowControl w:val="0"/>
              <w:rPr>
                <w:sz w:val="20"/>
                <w:szCs w:val="20"/>
              </w:rPr>
            </w:pPr>
            <w:r w:rsidRPr="00895373">
              <w:rPr>
                <w:sz w:val="20"/>
                <w:szCs w:val="20"/>
              </w:rPr>
              <w:t xml:space="preserve">Garret </w:t>
            </w:r>
            <w:proofErr w:type="spellStart"/>
            <w:r w:rsidRPr="00895373">
              <w:rPr>
                <w:sz w:val="20"/>
                <w:szCs w:val="20"/>
              </w:rPr>
              <w:t>and</w:t>
            </w:r>
            <w:proofErr w:type="spellEnd"/>
            <w:r w:rsidRPr="00895373">
              <w:rPr>
                <w:sz w:val="20"/>
                <w:szCs w:val="20"/>
              </w:rPr>
              <w:t xml:space="preserve"> </w:t>
            </w:r>
            <w:proofErr w:type="spellStart"/>
            <w:r w:rsidRPr="00895373">
              <w:rPr>
                <w:sz w:val="20"/>
                <w:szCs w:val="20"/>
              </w:rPr>
              <w:t>Buschang</w:t>
            </w:r>
            <w:proofErr w:type="spellEnd"/>
            <w:r w:rsidRPr="00895373">
              <w:rPr>
                <w:sz w:val="20"/>
                <w:szCs w:val="20"/>
              </w:rPr>
              <w:t xml:space="preserve"> (2012)</w:t>
            </w:r>
            <w:r w:rsidR="00D729DE">
              <w:rPr>
                <w:sz w:val="20"/>
                <w:szCs w:val="20"/>
              </w:rPr>
              <w:fldChar w:fldCharType="begin"/>
            </w:r>
            <w:r w:rsidR="00A43968">
              <w:rPr>
                <w:sz w:val="20"/>
                <w:szCs w:val="20"/>
              </w:rPr>
              <w:instrText xml:space="preserve"> ADDIN ZOTERO_ITEM CSL_CITATION {"citationID":"FhExvcSw","properties":{"formattedCitation":"[61]","plainCitation":"[61]","noteIndex":0},"citationItems":[{"id":471,"uris":["http://zotero.org/users/12842852/items/XCG5QL2V"],"itemData":{"id":471,"type":"article-journal","abstract":"Purpose: To compare the effects of reducing the incremental distance per aligner while maintaining the velocity of tooth movement on self-reported discomfort in patients being treated with Invisalign (Align Technology, Santa Clara, California). Materials and Methods: A prospective, longitudinal study of patients selected in private practice for treatment with Invisalign who completed questionnaires prior to treatment, and after placement of aligners at 6 hours, 24 hours, 2, 3, 7, 8, 9, 14, 15, and 16 days. Approximately half the patients followed the default schedule suggested by Align, wearing each aligner for 14 days. The other group received aligners prescribed to move the teeth half the default distance, but changed their aligners after only 1 week. The total distance the teeth were forced to move in both groups were the same. The level of discomfort was measured using a Visual Analog Scale (VAS). Results: 38 patients completed the surveys. No significant differences were found after insertion of the first aligner in median pain scores. At 8 days after insertion, patients in the experimental group reported significantly more discomfort than the traditional group, as they had changed to their second aligner while the traditional group reported almost no pain remaining on their first aligner. At 14 days following insertion, when the traditional group changed aligners, they experienced significantly more pain than the experimental group who did not change aligners. No significant differences were found in the amount of pain reported by patients when comparing the dates on which they respectively changed aligners. Conclusions: Patients following Align's traditional protocol in which teeth are forced to move .25mm every 2 weeks do not experience more pain than patients whose trays force teeth to move half that distance and change twice as often.","ISSN":"978-1-267-93955-5","issue":"1534379","language":"English","page":"71","title":"Effect of reducing the incremental distance of tooth movement per aligner while maintaining overall rate of movement on self-reported discomfort in Invisalign patients","author":[{"family":"Garrett","given":"Justin Alexander"},{"family":"Buschang","given":"Peter H."}],"issued":{"date-parts":[["2012"]]}}}],"schema":"https://github.com/citation-style-language/schema/raw/master/csl-citation.json"} </w:instrText>
            </w:r>
            <w:r w:rsidR="00D729DE">
              <w:rPr>
                <w:sz w:val="20"/>
                <w:szCs w:val="20"/>
              </w:rPr>
              <w:fldChar w:fldCharType="separate"/>
            </w:r>
            <w:r w:rsidR="00A43968" w:rsidRPr="00A43968">
              <w:rPr>
                <w:sz w:val="20"/>
              </w:rPr>
              <w:t>[61]</w:t>
            </w:r>
            <w:r w:rsidR="00D729DE">
              <w:rPr>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022163" w14:textId="77777777" w:rsidR="00F849E4" w:rsidRPr="00895373" w:rsidRDefault="00D21F76">
            <w:pPr>
              <w:widowControl w:val="0"/>
              <w:jc w:val="center"/>
              <w:rPr>
                <w:sz w:val="20"/>
                <w:szCs w:val="20"/>
              </w:rPr>
            </w:pPr>
            <w:r w:rsidRPr="00895373">
              <w:rPr>
                <w:sz w:val="20"/>
                <w:szCs w:val="20"/>
              </w:rPr>
              <w:t>4</w:t>
            </w:r>
          </w:p>
        </w:tc>
      </w:tr>
      <w:tr w:rsidR="00F849E4" w:rsidRPr="00895373" w14:paraId="35E3FEAF"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114B605B" w14:textId="6BC4BF7F" w:rsidR="00F849E4" w:rsidRPr="00895373" w:rsidRDefault="00D21F76">
            <w:pPr>
              <w:widowControl w:val="0"/>
              <w:rPr>
                <w:sz w:val="20"/>
                <w:szCs w:val="20"/>
              </w:rPr>
            </w:pPr>
            <w:r w:rsidRPr="00895373">
              <w:rPr>
                <w:sz w:val="20"/>
                <w:szCs w:val="20"/>
              </w:rPr>
              <w:t>Gay et al. (2017)</w:t>
            </w:r>
            <w:r w:rsidR="00D729DE">
              <w:rPr>
                <w:sz w:val="20"/>
                <w:szCs w:val="20"/>
              </w:rPr>
              <w:fldChar w:fldCharType="begin"/>
            </w:r>
            <w:r w:rsidR="00A43968">
              <w:rPr>
                <w:sz w:val="20"/>
                <w:szCs w:val="20"/>
              </w:rPr>
              <w:instrText xml:space="preserve"> ADDIN ZOTERO_ITEM CSL_CITATION {"citationID":"vcjrZFjD","properties":{"formattedCitation":"[62]","plainCitation":"[62]","noteIndex":0},"citationItems":[{"id":470,"uris":["http://zotero.org/users/12842852/items/7ZBACQL9"],"itemData":{"id":470,"type":"article-journal","abstract":"BACKGROUND: Root resorption (RR) is described as a permanent loss of tooth structure from the root apex. Many reports in the literature indicate that orthodontically treated patients are more likely to have severe apical root shortening, interesting mostly maxillary, followed by mandibular incisors. The aim of the study was to investigate the incidence and severity of RR in adult patients treated with aligners. The study group consisted of 71 class I adult healthy patients (mean age 32.8 ± 12.7) treated with aligners (Invisalign®, Align Technologies, Santa Clara, CA, USA). All incisors, canines, upper first premolars, and first molars were assessed. Root and crown lengths of 1083 teeth were measured in panoramic radiographs at the beginning (T0) and at the end (T1) of clear aligner therapy. Individual root-crown ratio (RCR) of each tooth and therefore the relative changes of RCR (rRCR) were determined. A decrease of rRCR was assessed as a reduction of the root length during treatment. RESULTS: All patients had a minimum of one teeth affected with a reduction of root length, on average 6.38 ± 2.28 teeth per patient. Forty one, 81% of the 1083, measured teeth presented a reduction of the pre-treatment root length. A reduction in percentage of &gt;0% up to 10% was found in 25.94% (n = 281), a distinct reduction of &gt;10% up to 20% in 12.18% (n = 132) of the sample. 3.69% (n = 40) of the teeth were affected with a considerable reduction (&gt;20%). CONCLUSIONS: Orthodontic treatment with Invisalign® aligners could lead to RR. However, its incidence resulted to be very similar to that described for orthodontic light forces, with an average percentage of RR &lt; 10% of the original root length.","container-title":"Prog Orthod","DOI":"10.1186/s40510-017-0166-0","ISSN":"1723-7785 (Print) 1723-7785","issue":"1","language":"eng","page":"12","title":"Root resorption during orthodontic treatment with Invisalign®: a radiometric study","volume":"18","author":[{"family":"Gay","given":"G."},{"family":"Ravera","given":"S."},{"family":"Castroflorio","given":"T."},{"family":"Garino","given":"F."},{"family":"Rossini","given":"G."},{"family":"Parrini","given":"S."},{"family":"Cugliari","given":"G."},{"family":"Deregibus","given":"A."}],"issued":{"date-parts":[["2017",12]]}}}],"schema":"https://github.com/citation-style-language/schema/raw/master/csl-citation.json"} </w:instrText>
            </w:r>
            <w:r w:rsidR="00D729DE">
              <w:rPr>
                <w:sz w:val="20"/>
                <w:szCs w:val="20"/>
              </w:rPr>
              <w:fldChar w:fldCharType="separate"/>
            </w:r>
            <w:r w:rsidR="00A43968" w:rsidRPr="00A43968">
              <w:rPr>
                <w:sz w:val="20"/>
              </w:rPr>
              <w:t>[62]</w:t>
            </w:r>
            <w:r w:rsidR="00D729DE">
              <w:rPr>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BC3257" w14:textId="77777777" w:rsidR="00F849E4" w:rsidRPr="00895373" w:rsidRDefault="00D21F76">
            <w:pPr>
              <w:widowControl w:val="0"/>
              <w:jc w:val="center"/>
              <w:rPr>
                <w:sz w:val="20"/>
                <w:szCs w:val="20"/>
              </w:rPr>
            </w:pPr>
            <w:r w:rsidRPr="00895373">
              <w:rPr>
                <w:sz w:val="20"/>
                <w:szCs w:val="20"/>
              </w:rPr>
              <w:t>4</w:t>
            </w:r>
          </w:p>
        </w:tc>
      </w:tr>
      <w:tr w:rsidR="00F849E4" w:rsidRPr="00895373" w14:paraId="715ED6E1"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6AE5991" w14:textId="40FEF992" w:rsidR="00F849E4" w:rsidRPr="00895373" w:rsidRDefault="00D21F76">
            <w:pPr>
              <w:widowControl w:val="0"/>
              <w:rPr>
                <w:sz w:val="20"/>
                <w:szCs w:val="20"/>
              </w:rPr>
            </w:pPr>
            <w:proofErr w:type="spellStart"/>
            <w:r w:rsidRPr="00895373">
              <w:rPr>
                <w:sz w:val="20"/>
                <w:szCs w:val="20"/>
              </w:rPr>
              <w:t>Gowda</w:t>
            </w:r>
            <w:proofErr w:type="spellEnd"/>
            <w:r w:rsidRPr="00895373">
              <w:rPr>
                <w:sz w:val="20"/>
                <w:szCs w:val="20"/>
              </w:rPr>
              <w:t xml:space="preserve"> et al. (2021)</w:t>
            </w:r>
            <w:r w:rsidR="00D729DE">
              <w:rPr>
                <w:sz w:val="20"/>
                <w:szCs w:val="20"/>
              </w:rPr>
              <w:fldChar w:fldCharType="begin"/>
            </w:r>
            <w:r w:rsidR="00A43968">
              <w:rPr>
                <w:sz w:val="20"/>
                <w:szCs w:val="20"/>
              </w:rPr>
              <w:instrText xml:space="preserve"> ADDIN ZOTERO_ITEM CSL_CITATION {"citationID":"ZYPzOfII","properties":{"formattedCitation":"[63]","plainCitation":"[63]","noteIndex":0},"citationItems":[{"id":469,"uris":["http://zotero.org/users/12842852/items/QT2JFQ3H"],"itemData":{"id":469,"type":"article-journal","abstract":"Introduction: With the increasing prevalence of orthodontic treatment in adults, clear aligner treatments are becoming more popular. The aim of this study was to evaluate the effect of orthodontic treatment on periodontal tissue and to compare orthodontic treatment with fixed appliances (FA) to clear aligner treatment (CAT) in periodontitis patients. Material(s) and Method(s): A total of 35 patients who underwent orthodontic treatment in the Department of Periodontology were included in this study. After periodontal treatment with meticulous oral hygiene education, patients underwent treatment with FA or CAT, and this study analyzed patient outcomes depending on the treatment strategy. Clinical parameters were assessed at baseline and after orthodontic treatment, and the duration of treatment was compared between these two groups. Result(s): The overall plaque index, the gingival index, and probing depth improved after orthodontic treatment (P &lt; 0.01). The overall bone level also improved (P = 0.045). However, the bone level changes in the FA and CAT groups were not significantly different. Significant differences were found between the FA and CAT groups in probing depth, change in probing depth, and duration of treatment (P &lt; 0.05). However, no significant differences were found between the FA and CAT groups regarding the plaque index, changes in the plaque index, the gingival index, changes in the gingival index, or changes in the alveolar bone level. The percentage of females in the CAT group (88 ) was significantly greater than in the FA group (37 ) (P &lt; 0.01). Conclusion(s): After orthodontic treatment, clinical parameters were improved in the FA and CAT groups with meticulous oral hygiene education and plaque control. Regarding plaque index and gingival index, no significant differences were found between these two groups. We suggest that combined periodontal and orthodontic treatment can improve patients' periodontal health irrespective of orthodontic techniques.Copyright Â© 2021 Turkish Physiotherapy Association. All rights reserved.","container-title":"Turkish journal of physiotherapy and rehabilitation","issue":"3","page":"10461â10465","title":"Efficiency of hybrid aligners in surgical &amp; non surgical cases undergoing orthodontic treatment: an original research","volume":"32","author":[{"family":"Gowda","given":"S. V. P."},{"family":"Chavan","given":"M."},{"family":"Kashyap","given":"R."},{"family":"Kauser","given":"A."},{"family":"Rathod","given":"D."},{"family":"Gulia","given":"S. K."},{"family":"Ravuri","given":"P."}],"issued":{"date-parts":[["2021"]]}}}],"schema":"https://github.com/citation-style-language/schema/raw/master/csl-citation.json"} </w:instrText>
            </w:r>
            <w:r w:rsidR="00D729DE">
              <w:rPr>
                <w:sz w:val="20"/>
                <w:szCs w:val="20"/>
              </w:rPr>
              <w:fldChar w:fldCharType="separate"/>
            </w:r>
            <w:r w:rsidR="00A43968" w:rsidRPr="00A43968">
              <w:rPr>
                <w:sz w:val="20"/>
              </w:rPr>
              <w:t>[63]</w:t>
            </w:r>
            <w:r w:rsidR="00D729DE">
              <w:rPr>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AEC8EB" w14:textId="77777777" w:rsidR="00F849E4" w:rsidRPr="00895373" w:rsidRDefault="00D21F76">
            <w:pPr>
              <w:widowControl w:val="0"/>
              <w:jc w:val="center"/>
              <w:rPr>
                <w:sz w:val="20"/>
                <w:szCs w:val="20"/>
              </w:rPr>
            </w:pPr>
            <w:r w:rsidRPr="00895373">
              <w:rPr>
                <w:sz w:val="20"/>
                <w:szCs w:val="20"/>
              </w:rPr>
              <w:t>2</w:t>
            </w:r>
          </w:p>
        </w:tc>
      </w:tr>
      <w:tr w:rsidR="00F849E4" w:rsidRPr="00895373" w14:paraId="574CD9B1"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5E666B13" w14:textId="3B41AABC" w:rsidR="00F849E4" w:rsidRPr="00D729DE" w:rsidRDefault="00D21F76">
            <w:pPr>
              <w:widowControl w:val="0"/>
              <w:rPr>
                <w:sz w:val="20"/>
                <w:szCs w:val="20"/>
                <w:lang w:val="en-US"/>
              </w:rPr>
            </w:pPr>
            <w:r w:rsidRPr="00D729DE">
              <w:rPr>
                <w:sz w:val="20"/>
                <w:szCs w:val="20"/>
                <w:lang w:val="en-US"/>
              </w:rPr>
              <w:lastRenderedPageBreak/>
              <w:t>Gu et al. (2022)</w:t>
            </w:r>
            <w:r w:rsidR="00D729DE">
              <w:rPr>
                <w:sz w:val="20"/>
                <w:szCs w:val="20"/>
              </w:rPr>
              <w:fldChar w:fldCharType="begin"/>
            </w:r>
            <w:r w:rsidR="00A43968">
              <w:rPr>
                <w:sz w:val="20"/>
                <w:szCs w:val="20"/>
                <w:lang w:val="en-US"/>
              </w:rPr>
              <w:instrText xml:space="preserve"> ADDIN ZOTERO_ITEM CSL_CITATION {"citationID":"MDYa10Lt","properties":{"formattedCitation":"[64]","plainCitation":"[64]","noteIndex":0},"citationItems":[{"id":138,"uris":["http://zotero.org/users/12842852/items/RN7QQ3SK"],"itemData":{"id":138,"type":"article-journal","abstract":"Introduction: To explore the effect of bracketless invisible orthodontics and fixed orthodontics on salivary flora. Materials and methods: Patients who underwent bracketless invisible orthodontics or fixed orthodontics in the department of stomatology of our hospital from January 2020 to December 2022 were selected. According to different fixed orthodontic appliances, patients were divided into invisible group and fixed group, including 40 cases of invisible appliances and 44 cases of fixed appliances. Oral plaque samples from the two groups were collected, and the microbial diversity and community structure of the plaque samples were analyzed based on 16S rDNA sequence using the Illumina sequencing platform. Results: After treatment, PD, GI and SBI in the fixed group were not different from those of the invisible group, but PLI of the fixed group was significantly higher than that of the invisible group (P&lt;0.05). After treatment, the levels of IL-1β and TNF-α in the fixed group were significantly higher than those in the invisible group (P&lt;0.05). Chao1 index and ACE index in the fixed group were higher than those in the invisible group (P&lt;0.05). The bacterial diversity of plaque in the fixed group was higher than that in the invisible group (P&lt;0.05), but there was no significant difference of Alpha diversity between the two groups (P&gt;0.05). With the progress of orthodontic treatment, the differences between the two groups were gradually increased. At the 6th month of orthodontic treatment, the Bray-Curtis distance and Weighted Unifrac distance of salivary flora in the two groups showed significant differences (P&lt;0.05). The two groups of dominant bacteria mainly include: actinobacteria, bacteroidetes, proteobacteria and firmicutes. The most dominant bacteria are actinomyces, corynebacterium, rothia, prevotella and so on. The dominant bacteria in each group were basically the same, but the relative abundance was different. Conclusion: The abundance, diversity and community composition of plaque in invisible and fixed orthodontic treatment were significantly different, and may be involved in the progress of dental caries, periodontal disease, and other orthodontic complications. Therefore, oral hygiene maintenance should be strengthened regardless of the type of orthodontic appliance worn.","container-title":"Acta Medica Mediterranea","DOI":"10.19193/0393-6384_2022_6_575","ISSN":"2283-9720 0393-6384","issue":"6","language":"English","note":"publisher-place: Y. Gu, Department of Stomatology, The First People’s Hospital of Nantong, Jiangsu, Nantong, China","page":"3943-3950","title":"A comparative study on the effect of bracketless invisible orthodontics and fixed orthodontics on salivary flora","volume":"38","author":[{"family":"Gu","given":"Y."},{"family":"Tang","given":"X."},{"family":"Zhao","given":"Z."}],"issued":{"date-parts":[["2022"]]}}}],"schema":"https://github.com/citation-style-language/schema/raw/master/csl-citation.json"} </w:instrText>
            </w:r>
            <w:r w:rsidR="00D729DE">
              <w:rPr>
                <w:sz w:val="20"/>
                <w:szCs w:val="20"/>
              </w:rPr>
              <w:fldChar w:fldCharType="separate"/>
            </w:r>
            <w:r w:rsidR="00A43968" w:rsidRPr="00A43968">
              <w:rPr>
                <w:sz w:val="20"/>
              </w:rPr>
              <w:t>[64]</w:t>
            </w:r>
            <w:r w:rsidR="00D729DE">
              <w:rPr>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26A321" w14:textId="77777777" w:rsidR="00F849E4" w:rsidRPr="00895373" w:rsidRDefault="00D21F76">
            <w:pPr>
              <w:widowControl w:val="0"/>
              <w:jc w:val="center"/>
              <w:rPr>
                <w:sz w:val="20"/>
                <w:szCs w:val="20"/>
              </w:rPr>
            </w:pPr>
            <w:r w:rsidRPr="00895373">
              <w:rPr>
                <w:sz w:val="20"/>
                <w:szCs w:val="20"/>
              </w:rPr>
              <w:t>4</w:t>
            </w:r>
          </w:p>
        </w:tc>
      </w:tr>
      <w:tr w:rsidR="00F849E4" w:rsidRPr="00895373" w14:paraId="66F7EA6C"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3A4837B0" w14:textId="6F9DFB46" w:rsidR="00F849E4" w:rsidRPr="00895373" w:rsidRDefault="00D21F76">
            <w:pPr>
              <w:widowControl w:val="0"/>
              <w:rPr>
                <w:sz w:val="20"/>
                <w:szCs w:val="20"/>
              </w:rPr>
            </w:pPr>
            <w:r w:rsidRPr="00895373">
              <w:rPr>
                <w:sz w:val="20"/>
                <w:szCs w:val="20"/>
              </w:rPr>
              <w:t>Gupta et al. (2023)</w:t>
            </w:r>
            <w:r w:rsidR="00D729DE">
              <w:rPr>
                <w:sz w:val="20"/>
                <w:szCs w:val="20"/>
              </w:rPr>
              <w:fldChar w:fldCharType="begin"/>
            </w:r>
            <w:r w:rsidR="00A43968">
              <w:rPr>
                <w:sz w:val="20"/>
                <w:szCs w:val="20"/>
              </w:rPr>
              <w:instrText xml:space="preserve"> ADDIN ZOTERO_ITEM CSL_CITATION {"citationID":"NLAAa6VP","properties":{"formattedCitation":"[65]","plainCitation":"[65]","noteIndex":0},"citationItems":[{"id":140,"uris":["http://zotero.org/users/12842852/items/UE2IU4NN"],"itemData":{"id":140,"type":"article-journal","abstract":"Apical root resorption, which is characterised as a biological or abnormal phenomenon that shortens the length of the root apex, is additional typical iatrogenic impact of orthodontic tooth movement that may jeopardise the effectiveness of treatment and tooth lifespan. The main goals of the current retrospective investigation were to assess the dimensions of alveolar bone alterations that come along with orthodontic movement and to look into the frequency and extent of resorption of root in maxillary incisors across categories that were similarly managed with clear aligners (OCA) and fixed appliances (OFA) using CBCT. The study included 50 subjects who were divided into two categories with 25 study subjects in each category. Category OFA: Subjects receiving OFA (n=25). A CBCT scan was used to get three-dimensional pictures at the beginning of therapy as well as at the end of therapy. The overall resorption of root at apical region in OFA group was 0.63±0.21 mm. The overall resorption of root at apical region in OCA group was 0.32 ±0.36 mm. The difference in observation was statistically significant (p= 0.000) with reduced resorption of root at apical region in clear aligners. It was concluded that the decrease in thickness of alveolar bone was greater in orthodontic fixed appliances group as compared to clear aligners. The resorption of root at apical region was lesser in clear aligners group as compared to fixed appliances.","container-title":"Bioinformation","DOI":"10.6026/97320630019764","ISSN":"0973-2063 (Print) 0973-2063","issue":"6","language":"eng","note":"publisher-place: Department of Orthodontics and Dentofacial Orthopaedics, Patna Dental College and Hospital, Patna, Bihar, India. Department of Orthodontic and Dentofacial Orthopedic, Vananchal Dental College, Garhwa, Jharkhand, India. Department of Orthodontic and Dentofacial Orthopedic, Dental College Azamgarh, Azamgarh, UP, India. Department of Orthodontic and Dentofacial Orthopedic, Terna Dental College and Hospital, Navi Mumbai, Maharashtra, India.","page":"764-769","title":"3D assessment of alveolar bone alterations in orthodontic movement among Indians","volume":"19","author":[{"family":"Gupta","given":"S."},{"family":"Singh","given":"V. K."},{"family":"Pandey","given":"S."},{"family":"Singh","given":"S."},{"family":"Jaiswal","given":"A."},{"family":"Hawaldar","given":"C."}],"issued":{"date-parts":[["2023"]]}}}],"schema":"https://github.com/citation-style-language/schema/raw/master/csl-citation.json"} </w:instrText>
            </w:r>
            <w:r w:rsidR="00D729DE">
              <w:rPr>
                <w:sz w:val="20"/>
                <w:szCs w:val="20"/>
              </w:rPr>
              <w:fldChar w:fldCharType="separate"/>
            </w:r>
            <w:r w:rsidR="00A43968" w:rsidRPr="00A43968">
              <w:rPr>
                <w:sz w:val="20"/>
              </w:rPr>
              <w:t>[65]</w:t>
            </w:r>
            <w:r w:rsidR="00D729DE">
              <w:rPr>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8D3359" w14:textId="77777777" w:rsidR="00F849E4" w:rsidRPr="00895373" w:rsidRDefault="00D21F76">
            <w:pPr>
              <w:widowControl w:val="0"/>
              <w:jc w:val="center"/>
              <w:rPr>
                <w:sz w:val="20"/>
                <w:szCs w:val="20"/>
              </w:rPr>
            </w:pPr>
            <w:r w:rsidRPr="00895373">
              <w:rPr>
                <w:sz w:val="20"/>
                <w:szCs w:val="20"/>
              </w:rPr>
              <w:t>4</w:t>
            </w:r>
          </w:p>
        </w:tc>
      </w:tr>
      <w:tr w:rsidR="00F849E4" w:rsidRPr="00895373" w14:paraId="278EE40B"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4FE90C46" w14:textId="0A22B158" w:rsidR="00F849E4" w:rsidRPr="00895373" w:rsidRDefault="00D21F76">
            <w:pPr>
              <w:widowControl w:val="0"/>
              <w:rPr>
                <w:sz w:val="20"/>
                <w:szCs w:val="20"/>
              </w:rPr>
            </w:pPr>
            <w:proofErr w:type="spellStart"/>
            <w:r w:rsidRPr="00895373">
              <w:rPr>
                <w:sz w:val="20"/>
                <w:szCs w:val="20"/>
              </w:rPr>
              <w:t>Hakami</w:t>
            </w:r>
            <w:proofErr w:type="spellEnd"/>
            <w:r w:rsidRPr="00895373">
              <w:rPr>
                <w:sz w:val="20"/>
                <w:szCs w:val="20"/>
              </w:rPr>
              <w:t xml:space="preserve"> (2023)</w:t>
            </w:r>
            <w:r w:rsidR="00D729DE">
              <w:rPr>
                <w:sz w:val="20"/>
                <w:szCs w:val="20"/>
              </w:rPr>
              <w:fldChar w:fldCharType="begin"/>
            </w:r>
            <w:r w:rsidR="00A43968">
              <w:rPr>
                <w:sz w:val="20"/>
                <w:szCs w:val="20"/>
              </w:rPr>
              <w:instrText xml:space="preserve"> ADDIN ZOTERO_ITEM CSL_CITATION {"citationID":"77BtU0SI","properties":{"formattedCitation":"[66]","plainCitation":"[66]","noteIndex":0},"citationItems":[{"id":467,"uris":["http://zotero.org/users/12842852/items/S5HI7WG9"],"itemData":{"id":467,"type":"article-journal","abstract":"BACKGROUND: Although available evidence suggests that orthodontic appliances can impact quality of life, there is limited information on the impact of orthodontic appliances on sleep quality. This study aimed to compare sleep quality between patients undergoing orthodontic treatments using conventional fixed appliances and clear aligners. METHODS: Adult patients attending clinics in Saudi Arabia participated in this cross-sectional study. Sleep quality was assessed using the validated Arabic version of the Pittsburgh Sleep Quality Index (PSQI) and the Epworth Sleepiness Scale (ESS). Statistical significance was determined using inferential analysis, with a P &lt; 0.05 considered statistically significant. RESULTS: There were 69 patients included in the study. The average age of a patient (33.12 ± 8.1) who received the clear aligner was significantly higher than those who received the fixed appliance (27.7 ± 5.9) (P &lt; 0.05). The variation in the average score of ESS because of the education level was found to be statistically significant (P &lt; 0.05). No significant difference was observed between the mean average ESS and PSQI global scores across the two orthodontic treatment groups. The average sleep latency scores were significantly higher in females than males when analyzing the PSQI component score across sex (P &lt; 0.05). In education, ESS, PSQI global, habitual sleep efficiency, the use of sleep medication, and daytime dysfunction had a positive, weak, but significant correlation. CONCLUSIONS: Overall, this study concluded that regardless of the orthodontic appliances used, there was no statistically significant difference in sleep quality during the treatment.","container-title":"J World Fed Orthod","DOI":"10.1016/j.ejwf.2023.09.002","ISSN":"2212-4438","issue":"6","language":"eng","page":"245-250","title":"Comparison of sleep quality between clear aligner and fixed appliance orthodontic therapies","volume":"12","author":[{"family":"Hakami","given":"Z."}],"issued":{"date-parts":[["2023",12]]}}}],"schema":"https://github.com/citation-style-language/schema/raw/master/csl-citation.json"} </w:instrText>
            </w:r>
            <w:r w:rsidR="00D729DE">
              <w:rPr>
                <w:sz w:val="20"/>
                <w:szCs w:val="20"/>
              </w:rPr>
              <w:fldChar w:fldCharType="separate"/>
            </w:r>
            <w:r w:rsidR="00A43968" w:rsidRPr="00A43968">
              <w:rPr>
                <w:sz w:val="20"/>
              </w:rPr>
              <w:t>[66]</w:t>
            </w:r>
            <w:r w:rsidR="00D729DE">
              <w:rPr>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88A781" w14:textId="77777777" w:rsidR="00F849E4" w:rsidRPr="00895373" w:rsidRDefault="00D21F76">
            <w:pPr>
              <w:widowControl w:val="0"/>
              <w:jc w:val="center"/>
              <w:rPr>
                <w:sz w:val="20"/>
                <w:szCs w:val="20"/>
              </w:rPr>
            </w:pPr>
            <w:r w:rsidRPr="00895373">
              <w:rPr>
                <w:sz w:val="20"/>
                <w:szCs w:val="20"/>
              </w:rPr>
              <w:t>4</w:t>
            </w:r>
          </w:p>
        </w:tc>
      </w:tr>
      <w:tr w:rsidR="00F849E4" w:rsidRPr="00895373" w14:paraId="5C8B5819"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2FCF4E38" w14:textId="4D8AB5CB" w:rsidR="00F849E4" w:rsidRPr="00895373" w:rsidRDefault="00D21F76">
            <w:pPr>
              <w:widowControl w:val="0"/>
              <w:rPr>
                <w:sz w:val="20"/>
                <w:szCs w:val="20"/>
              </w:rPr>
            </w:pPr>
            <w:r w:rsidRPr="00895373">
              <w:rPr>
                <w:color w:val="212121"/>
                <w:sz w:val="20"/>
                <w:szCs w:val="20"/>
              </w:rPr>
              <w:t>Han (2015)</w:t>
            </w:r>
            <w:r w:rsidR="00D729DE">
              <w:rPr>
                <w:color w:val="212121"/>
                <w:sz w:val="20"/>
                <w:szCs w:val="20"/>
              </w:rPr>
              <w:fldChar w:fldCharType="begin"/>
            </w:r>
            <w:r w:rsidR="00A43968">
              <w:rPr>
                <w:color w:val="212121"/>
                <w:sz w:val="20"/>
                <w:szCs w:val="20"/>
              </w:rPr>
              <w:instrText xml:space="preserve"> ADDIN ZOTERO_ITEM CSL_CITATION {"citationID":"Urie4sKd","properties":{"formattedCitation":"[67]","plainCitation":"[67]","noteIndex":0},"citationItems":[{"id":466,"uris":["http://zotero.org/users/12842852/items/DR3ERT9M"],"itemData":{"id":466,"type":"article-journal","abstract":"PURPOSE: With the increasing prevalence of orthodontic treatment in adults, clear aligner treatments are becoming more popular. The aim of this study was to evaluate the effect of orthodontic treatment on periodontal tissue and to compare orthodontic treatment with fixed appliances (FA) to clear aligner treatment (CAT) in periodontitis patients. METHODS: A total of 35 patients who underwent orthodontic treatment in the Department of Periodontology were included in this study. After periodontal treatment with meticulous oral hygiene education, patients underwent treatment with FA or CAT, and this study analyzed patient outcomes depending on the treatment strategy. Clinical parameters were assessed at baseline and after orthodontic treatment, and the duration of treatment was compared between these two groups. RESULTS: The overall plaque index, the gingival index, and probing depth improved after orthodontic treatment (P&lt;0.01). The overall bone level also improved (P=0.045). However, the bone level changes in the FA and CAT groups were not significantly different. Significant differences were found between the FA and CAT groups in probing depth, change in probing depth, and duration of treatment (P&lt;0.05). However, no significant differences were found between the FA and CAT groups regarding the plaque index, changes in the plaque index, the gingival index, changes in the gingival index, or changes in the alveolar bone level. The percentage of females in the CAT group (88%) was significantly greater than in the FA group (37%) (P&lt;0.01). CONCLUSIONS: After orthodontic treatment, clinical parameters were improved in the FA and CAT groups with meticulous oral hygiene education and plaque control. Regarding plaque index and gingival index, no significant differences were found between these two groups. We suggest that combined periodontal and orthodontic treatment can improve patients' periodontal health irrespective of orthodontic techniques.","container-title":"J Periodontal Implant Sci","DOI":"10.5051/jpis.2015.45.6.193","ISSN":"2093-2278 (Print) 2093-2278","issue":"6","language":"eng","page":"193-204","title":"A comparative study of combined periodontal and orthodontic treatment with fixed appliances and clear aligners in patients with periodontitis","volume":"45","author":[{"family":"Han","given":"J. Y."}],"issued":{"date-parts":[["2015",12]]}}}],"schema":"https://github.com/citation-style-language/schema/raw/master/csl-citation.json"} </w:instrText>
            </w:r>
            <w:r w:rsidR="00D729DE">
              <w:rPr>
                <w:color w:val="212121"/>
                <w:sz w:val="20"/>
                <w:szCs w:val="20"/>
              </w:rPr>
              <w:fldChar w:fldCharType="separate"/>
            </w:r>
            <w:r w:rsidR="00A43968" w:rsidRPr="00A43968">
              <w:rPr>
                <w:sz w:val="20"/>
              </w:rPr>
              <w:t>[67]</w:t>
            </w:r>
            <w:r w:rsidR="00D729DE">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F8741D" w14:textId="77777777" w:rsidR="00F849E4" w:rsidRPr="00895373" w:rsidRDefault="00D21F76">
            <w:pPr>
              <w:widowControl w:val="0"/>
              <w:jc w:val="center"/>
              <w:rPr>
                <w:sz w:val="20"/>
                <w:szCs w:val="20"/>
              </w:rPr>
            </w:pPr>
            <w:r w:rsidRPr="00895373">
              <w:rPr>
                <w:sz w:val="20"/>
                <w:szCs w:val="20"/>
              </w:rPr>
              <w:t>2</w:t>
            </w:r>
          </w:p>
        </w:tc>
      </w:tr>
      <w:tr w:rsidR="00F849E4" w:rsidRPr="00895373" w14:paraId="7D5C2023"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68BF8F92" w14:textId="4CBE8984" w:rsidR="00F849E4" w:rsidRPr="00895373" w:rsidRDefault="00D21F76">
            <w:pPr>
              <w:widowControl w:val="0"/>
              <w:rPr>
                <w:sz w:val="20"/>
                <w:szCs w:val="20"/>
              </w:rPr>
            </w:pPr>
            <w:r w:rsidRPr="00895373">
              <w:rPr>
                <w:color w:val="212121"/>
                <w:sz w:val="20"/>
                <w:szCs w:val="20"/>
              </w:rPr>
              <w:t>Han et al. (2020)</w:t>
            </w:r>
            <w:r w:rsidR="00D729DE">
              <w:rPr>
                <w:color w:val="212121"/>
                <w:sz w:val="20"/>
                <w:szCs w:val="20"/>
              </w:rPr>
              <w:fldChar w:fldCharType="begin"/>
            </w:r>
            <w:r w:rsidR="00A43968">
              <w:rPr>
                <w:color w:val="212121"/>
                <w:sz w:val="20"/>
                <w:szCs w:val="20"/>
              </w:rPr>
              <w:instrText xml:space="preserve"> ADDIN ZOTERO_ITEM CSL_CITATION {"citationID":"QGmUSK0d","properties":{"formattedCitation":"[68]","plainCitation":"[68]","noteIndex":0},"citationItems":[{"id":474,"uris":["http://zotero.org/users/12842852/items/CRHYB5GX"],"itemData":{"id":474,"type":"article-journal","abstract":"PURPOSE: The purpose of this study was to investigate the periodontal status in adult periodontal disease patients with malocclusion treated with digital clear aligners. METHODS: Thirtyâthree patients with periodontal disease who needed orthodontic treatment were selected. The patients were randomly divided into 2 groups, digital clear aligners group (experimental group, 16 patients) and fixed appliances group (control group, 17 patients). Bleeding index (BI), probing depth(PD), plaque index(PLI) and gingival index(GI) were recorded at baseline and 1, 3, 6 and 9 months during orthodontic treatment. SPSS 17.0 software package was used to analyze and compare the data of periodontal status between two groups. RESULTS: 1, 3, 6, and 9 months after orthodontic treatment, clinical parameters of the control group were significantly higher than baseline(P&lt;0.05). The same measurements of the experimental group showed no significant differences at 1, 3, 6, and 9 months of treatment (P&gt;0.05). After 1, 3, 6, and 9 months of treatment, the clinical parameters of BI, PLI and GI in the experimental group were significantly lower than the control group(P&lt;0.05); PD in the experimental group was smaller than the control group, but there was no significant difference(P&gt;0.05). CONCLUSIONS: Compared with conventional fixed appliance, clear aligner of digitalization can more effectively maintain periodontal heath in adult periodontal disease patients with malocclusion.","container-title":"Shanghai kou qiang yi xue [Shanghai journal of stomatology]","issue":"4","page":"386â389","title":"Clinical study of digital clear aligner treatment of 33 adult periodontal disease patients with malocclusion","volume":"29","author":[{"family":"Han","given":"S."},{"family":"Zhao","given":"J. W."},{"family":"Da","given":"H. Q."},{"family":"Xia","given":"P."},{"family":"Qian","given":"B. X."}],"issued":{"date-parts":[["2020"]]}}}],"schema":"https://github.com/citation-style-language/schema/raw/master/csl-citation.json"} </w:instrText>
            </w:r>
            <w:r w:rsidR="00D729DE">
              <w:rPr>
                <w:color w:val="212121"/>
                <w:sz w:val="20"/>
                <w:szCs w:val="20"/>
              </w:rPr>
              <w:fldChar w:fldCharType="separate"/>
            </w:r>
            <w:r w:rsidR="00A43968" w:rsidRPr="00A43968">
              <w:rPr>
                <w:sz w:val="20"/>
              </w:rPr>
              <w:t>[68]</w:t>
            </w:r>
            <w:r w:rsidR="00D729DE">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F3C1BD" w14:textId="77777777" w:rsidR="00F849E4" w:rsidRPr="00895373" w:rsidRDefault="00D21F76">
            <w:pPr>
              <w:widowControl w:val="0"/>
              <w:jc w:val="center"/>
              <w:rPr>
                <w:sz w:val="20"/>
                <w:szCs w:val="20"/>
              </w:rPr>
            </w:pPr>
            <w:r w:rsidRPr="00895373">
              <w:rPr>
                <w:sz w:val="20"/>
                <w:szCs w:val="20"/>
              </w:rPr>
              <w:t>2</w:t>
            </w:r>
          </w:p>
        </w:tc>
      </w:tr>
      <w:tr w:rsidR="00F849E4" w:rsidRPr="00895373" w14:paraId="5A5F7AEA"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5249CC8F" w14:textId="716EA61A" w:rsidR="00F849E4" w:rsidRPr="00895373" w:rsidRDefault="00D21F76">
            <w:pPr>
              <w:widowControl w:val="0"/>
              <w:rPr>
                <w:sz w:val="20"/>
                <w:szCs w:val="20"/>
              </w:rPr>
            </w:pPr>
            <w:proofErr w:type="spellStart"/>
            <w:r w:rsidRPr="00895373">
              <w:rPr>
                <w:sz w:val="20"/>
                <w:szCs w:val="20"/>
              </w:rPr>
              <w:t>Harriott</w:t>
            </w:r>
            <w:proofErr w:type="spellEnd"/>
            <w:r w:rsidRPr="00895373">
              <w:rPr>
                <w:sz w:val="20"/>
                <w:szCs w:val="20"/>
              </w:rPr>
              <w:t xml:space="preserve"> </w:t>
            </w:r>
            <w:proofErr w:type="spellStart"/>
            <w:r w:rsidR="00D729DE">
              <w:rPr>
                <w:sz w:val="20"/>
                <w:szCs w:val="20"/>
              </w:rPr>
              <w:t>and</w:t>
            </w:r>
            <w:proofErr w:type="spellEnd"/>
            <w:r w:rsidR="00D729DE">
              <w:rPr>
                <w:sz w:val="20"/>
                <w:szCs w:val="20"/>
              </w:rPr>
              <w:t xml:space="preserve"> </w:t>
            </w:r>
            <w:proofErr w:type="spellStart"/>
            <w:r w:rsidR="00D729DE" w:rsidRPr="00D729DE">
              <w:rPr>
                <w:sz w:val="20"/>
                <w:szCs w:val="20"/>
              </w:rPr>
              <w:t>Myneni</w:t>
            </w:r>
            <w:proofErr w:type="spellEnd"/>
            <w:r w:rsidR="00D729DE" w:rsidRPr="00D729DE">
              <w:rPr>
                <w:sz w:val="20"/>
                <w:szCs w:val="20"/>
              </w:rPr>
              <w:t xml:space="preserve"> </w:t>
            </w:r>
            <w:proofErr w:type="spellStart"/>
            <w:r w:rsidR="00D729DE" w:rsidRPr="00D729DE">
              <w:rPr>
                <w:sz w:val="20"/>
                <w:szCs w:val="20"/>
              </w:rPr>
              <w:t>Venkatasatya</w:t>
            </w:r>
            <w:proofErr w:type="spellEnd"/>
            <w:r w:rsidRPr="00895373">
              <w:rPr>
                <w:sz w:val="20"/>
                <w:szCs w:val="20"/>
              </w:rPr>
              <w:t xml:space="preserve"> (2017)</w:t>
            </w:r>
            <w:r w:rsidR="00D729DE">
              <w:rPr>
                <w:sz w:val="20"/>
                <w:szCs w:val="20"/>
              </w:rPr>
              <w:fldChar w:fldCharType="begin"/>
            </w:r>
            <w:r w:rsidR="00A43968">
              <w:rPr>
                <w:sz w:val="20"/>
                <w:szCs w:val="20"/>
              </w:rPr>
              <w:instrText xml:space="preserve"> ADDIN ZOTERO_ITEM CSL_CITATION {"citationID":"eRroIMZn","properties":{"formattedCitation":"[69]","plainCitation":"[69]","noteIndex":0},"citationItems":[{"id":458,"uris":["http://zotero.org/users/12842852/items/2GZFSXLA"],"itemData":{"id":458,"type":"article-journal","abstract":"Introduction: Approximately four million people use Invisalign worldwide. The aligners are typically worn twenty-two hours per day and are changed every two weeks. Patients can have plaque accumulation intraorally leading to inflammation and eventually causing attachment loss if unresolved. Research shows general trends of decreased periodontal status in fixed appliance patients when compared to Invisalign patients. Currently, there is a paucity of information about whether Invisalign aligners cause significant increases in gingival inflammation indicated by increases in pro-inflammatory markers and clinical presentation. Therefore, the objective is to investigate the increases in IL-8 and clinical periodontal parameters of patients treated with Invisalign over various time points for a 2-month time frame. It is hypothesized that there is increased plaque induced inflammation noted in Invisalign patients. Methods: This pilot clinical study was executed at two investigational sites enrolling seven subjects from two locations to evaluate their periodontal health (via modified plaque index (PI), gingival index (GI), pocket depth (PD) and bleeding on probing (BOP). Additionally, the gingival crevicular fluid (GCF) was collected from each patient to evaluate the concentration of IL-8 by ELISA. Subjects were evaluated at specific collection time points: prior to Invisalign treatment (T0), 1 week of Invisalign treatment (T1), 2 weeks of Invisalign treatment (T2) and 2 months of Invisalign treatment (T3). Results: Over the course of the 2-month study time frame there were increases in mean plaque index (PI), gingival index (GI) and gingival crevicular fluid (GCF). However, there was an inverse relationship between seen with PD over time where there was a general reduction. Also, there are increases in IL-8 concentration noted in some patients, but not consistent for all the data to draw a definitive inference. Conclusion: Invisalign aligners may increase the likelihood of plaque deposition especially in pockets depth of 4-6 mm which can led to plaque induced gingival inflammation causing a decrease in periodontal status. Ultimately, this may lead irreversible attachment loss seen in periodontitis. A larger-scale study is necessary to yield more statistically significant results.","ISSN":"978-0-355-43180-3","issue":"10620849","language":"English","page":"71","title":"The Periodontal Health Status of Invisalign Patients: A Clinical Study","author":[{"family":"Harriott","given":"Kerisa"},{"family":"Myneni Venkatasatya","given":"Srinivas"}],"issued":{"date-parts":[["2017"]]}}}],"schema":"https://github.com/citation-style-language/schema/raw/master/csl-citation.json"} </w:instrText>
            </w:r>
            <w:r w:rsidR="00D729DE">
              <w:rPr>
                <w:sz w:val="20"/>
                <w:szCs w:val="20"/>
              </w:rPr>
              <w:fldChar w:fldCharType="separate"/>
            </w:r>
            <w:r w:rsidR="00A43968" w:rsidRPr="00A43968">
              <w:rPr>
                <w:sz w:val="20"/>
              </w:rPr>
              <w:t>[69]</w:t>
            </w:r>
            <w:r w:rsidR="00D729DE">
              <w:rPr>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396EE0" w14:textId="77777777" w:rsidR="00F849E4" w:rsidRPr="00895373" w:rsidRDefault="00D21F76">
            <w:pPr>
              <w:widowControl w:val="0"/>
              <w:jc w:val="center"/>
              <w:rPr>
                <w:sz w:val="20"/>
                <w:szCs w:val="20"/>
              </w:rPr>
            </w:pPr>
            <w:r w:rsidRPr="00895373">
              <w:rPr>
                <w:sz w:val="20"/>
                <w:szCs w:val="20"/>
              </w:rPr>
              <w:t>2</w:t>
            </w:r>
          </w:p>
        </w:tc>
      </w:tr>
      <w:tr w:rsidR="009B3B2F" w:rsidRPr="00895373" w14:paraId="53D3E776"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6A996B1E" w14:textId="1BAB0B4B" w:rsidR="009B3B2F" w:rsidRPr="00895373" w:rsidRDefault="009B3B2F">
            <w:pPr>
              <w:widowControl w:val="0"/>
              <w:rPr>
                <w:sz w:val="20"/>
                <w:szCs w:val="20"/>
              </w:rPr>
            </w:pPr>
            <w:r>
              <w:rPr>
                <w:sz w:val="20"/>
                <w:szCs w:val="20"/>
              </w:rPr>
              <w:t>He et al. (202</w:t>
            </w:r>
            <w:r w:rsidR="005F6DF9">
              <w:rPr>
                <w:sz w:val="20"/>
                <w:szCs w:val="20"/>
              </w:rPr>
              <w:t>5</w:t>
            </w:r>
            <w:r>
              <w:rPr>
                <w:sz w:val="20"/>
                <w:szCs w:val="20"/>
              </w:rPr>
              <w:t>)</w:t>
            </w:r>
            <w:r w:rsidR="00D729DE">
              <w:rPr>
                <w:sz w:val="20"/>
                <w:szCs w:val="20"/>
              </w:rPr>
              <w:fldChar w:fldCharType="begin"/>
            </w:r>
            <w:r w:rsidR="00A43968">
              <w:rPr>
                <w:sz w:val="20"/>
                <w:szCs w:val="20"/>
              </w:rPr>
              <w:instrText xml:space="preserve"> ADDIN ZOTERO_ITEM CSL_CITATION {"citationID":"BWhggyDt","properties":{"formattedCitation":"[70]","plainCitation":"[70]","noteIndex":0},"citationItems":[{"id":12189,"uris":["http://zotero.org/users/12842852/items/QP2PCJJZ"],"itemData":{"id":12189,"type":"article-journal","abstract":"ABSTRACT\nBackground\nThe retrospective study examined changes in the root length and alveolar bone surrounding maxillary incisors in patients with skeletal Class III malocclusion treated by surgical orthodontic treatment with either fixed appliances (FAs) or clear aligners (CAs).\nMethods\nA total of 60 subjects were divided based on appliance type used. Cone beam computed tomography scans were taken at three stages: before treatment, after presurgical orthodontic treatment, and post-treatment for both groups. Vertical alveolar bone level and horizontal alveolar bone thickness (ABT) were measured at four heights (3, 6, and 9 mm from the cementoenamel junction, and the root apex), along with root length, at these time points.\nResults\nBoth groups showed a decrease in root length, with the CA group experiencing a significantly smaller reduction (0.4 ± 0.79 mm) compared with the FA group (0.64 ± 0.8 mm; P = 0.02). The FA group demonstrated more significant reduction in palatal ABT (P &lt; 0.05) and greater root resorption, whereas the CA group exhibited considerable labial marginal bone resorption (P = 0.007) and a notable decrease in labiolingual inclination (P = 0.042).\nConclusions\nThe findings suggest that FA and CA might lead to decreased ABT and significant root resorption, with FA therapy likely resulting in more pronounced effects. Both modalities led to notable vertical bone loss, particularly, on the labial side of the maxillary incisors in the CA group during postsurgical orthodontic treatment. Preventing iatrogenic deterioration of periodontal support surrounding the incisors is crucial during presurgical and postsurgical phases.","container-title":"Journal of the World Federation of Orthodontists","DOI":"10.1016/j.ejwf.2024.08.004","ISSN":"2212-4438","issue":"1","journalAbbreviation":"Journal of the World Federation of Orthodontists","page":"12-19","title":"Comparative evaluation of alveolar bone remodeling and root length changes in fixed appliances versus clear aligners: A retrospective cohort study on skeletal Class III malocclusion treatment","volume":"14","author":[{"family":"He","given":"Xiaoya"},{"family":"Li","given":"Xiaojing"},{"family":"Zhou","given":"Xingyu"},{"family":"Xia","given":"Yunhui"},{"family":"Liu","given":"Jiaqiang"},{"family":"Mao","given":"Lixia"}],"issued":{"date-parts":[["2025",2,1]]}}}],"schema":"https://github.com/citation-style-language/schema/raw/master/csl-citation.json"} </w:instrText>
            </w:r>
            <w:r w:rsidR="00D729DE">
              <w:rPr>
                <w:sz w:val="20"/>
                <w:szCs w:val="20"/>
              </w:rPr>
              <w:fldChar w:fldCharType="separate"/>
            </w:r>
            <w:r w:rsidR="00A43968" w:rsidRPr="00A43968">
              <w:rPr>
                <w:sz w:val="20"/>
              </w:rPr>
              <w:t>[70]</w:t>
            </w:r>
            <w:r w:rsidR="00D729DE">
              <w:rPr>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AF581C" w14:textId="77285C48" w:rsidR="009B3B2F" w:rsidRPr="00895373" w:rsidRDefault="009B3B2F">
            <w:pPr>
              <w:widowControl w:val="0"/>
              <w:jc w:val="center"/>
              <w:rPr>
                <w:sz w:val="20"/>
                <w:szCs w:val="20"/>
              </w:rPr>
            </w:pPr>
            <w:r>
              <w:rPr>
                <w:sz w:val="20"/>
                <w:szCs w:val="20"/>
              </w:rPr>
              <w:t>2</w:t>
            </w:r>
          </w:p>
        </w:tc>
      </w:tr>
      <w:tr w:rsidR="009B3B2F" w:rsidRPr="00895373" w14:paraId="5E637AD1"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72FEC8DA" w14:textId="0359FB83" w:rsidR="009B3B2F" w:rsidRDefault="009B3B2F">
            <w:pPr>
              <w:widowControl w:val="0"/>
              <w:rPr>
                <w:sz w:val="20"/>
                <w:szCs w:val="20"/>
              </w:rPr>
            </w:pPr>
            <w:proofErr w:type="spellStart"/>
            <w:r w:rsidRPr="009B3B2F">
              <w:rPr>
                <w:sz w:val="20"/>
                <w:szCs w:val="20"/>
              </w:rPr>
              <w:t>Heleiwa-Ferioli</w:t>
            </w:r>
            <w:proofErr w:type="spellEnd"/>
            <w:r>
              <w:rPr>
                <w:sz w:val="20"/>
                <w:szCs w:val="20"/>
              </w:rPr>
              <w:t xml:space="preserve"> </w:t>
            </w:r>
            <w:proofErr w:type="spellStart"/>
            <w:r>
              <w:rPr>
                <w:sz w:val="20"/>
                <w:szCs w:val="20"/>
              </w:rPr>
              <w:t>and</w:t>
            </w:r>
            <w:proofErr w:type="spellEnd"/>
            <w:r>
              <w:rPr>
                <w:sz w:val="20"/>
                <w:szCs w:val="20"/>
              </w:rPr>
              <w:t xml:space="preserve"> </w:t>
            </w:r>
            <w:r w:rsidRPr="009B3B2F">
              <w:rPr>
                <w:sz w:val="20"/>
                <w:szCs w:val="20"/>
              </w:rPr>
              <w:t>Cruz-Vigo</w:t>
            </w:r>
            <w:r>
              <w:rPr>
                <w:sz w:val="20"/>
                <w:szCs w:val="20"/>
              </w:rPr>
              <w:t xml:space="preserve"> (2024)</w:t>
            </w:r>
            <w:r w:rsidR="00D729DE">
              <w:rPr>
                <w:sz w:val="20"/>
                <w:szCs w:val="20"/>
              </w:rPr>
              <w:fldChar w:fldCharType="begin"/>
            </w:r>
            <w:r w:rsidR="00A43968">
              <w:rPr>
                <w:sz w:val="20"/>
                <w:szCs w:val="20"/>
              </w:rPr>
              <w:instrText xml:space="preserve"> ADDIN ZOTERO_ITEM CSL_CITATION {"citationID":"Fok6Lrg2","properties":{"formattedCitation":"[71]","plainCitation":"[71]","noteIndex":0},"citationItems":[{"id":11630,"uris":["http://zotero.org/users/12842852/items/37SJELSM"],"itemData":{"id":11630,"type":"article-journal","abstract":"BACKGROUND: The objective of this study is to assess the relationship between bruxism and the use of Invisalign® transparent aligners, and to determine if they increase or decrease the action of bruxing with its signs and symptoms. MATERIAL AND METHODS: A sample of 100 adult patients undergoing orthodontic treatment with transparent Invisalign® aligners was studied, analyzing signs and symptoms of bruxism by personal survey together with a clinical examination on 3 occasions: Pre-treatment, at 3 months of treatment and at 6 months of treatment. RESULTS: There is a statistically significant difference between the amount of bruxism and the use of Invisalign® type aligners, for all the variables analyzed except in the analysis of the increase in headaches. CONCLUSIONS: The frequency of bruxism does not depend on sex, but is related to age groups, the most affected being 28-36 years old patients. Statistically significant differences have been observed (P&lt;.05) with notable reductions in: 1) Clenching and/or grinding sensation, 2) Sensation of contracted masticatory muscles, 3) Muscular pain of the masticatory muscles and 3) Pain of the temporomandibular joint. Additionally, 4) facial aesthetics and lip position experienced statistically significant differences (P&lt;.05) without an increase or reduction being predominant. There is no relationship between the increase in headaches and the use of Invisalign® transparent aligners, as no statistically significant differences were found (P&lt;.05). Key words:Bruxism, survey, aligners, Invisalign, Masticatory muscles, Temporomandibular joint.","archive_location":"rayyan-195861642","container-title":"J Clin Exp Dent","DOI":"10.4317/jced.61951","ISSN":"1989-5488 (Print)     1989-5488","issue":"10","language":"eng","note":"publisher-place: Clinica Universitaria Odontológica de la Universidad Europea de Madrid.","page":"e1247-e1255","title":"Association between bruxism and the use of aligners in orthodontics","volume":"16","author":[{"family":"Heleiwa-Ferioli","given":"T."},{"family":"Cruz Vigo","given":"S.","non-dropping-particle":"de la"}],"issued":{"date-parts":[["2024"]]}}}],"schema":"https://github.com/citation-style-language/schema/raw/master/csl-citation.json"} </w:instrText>
            </w:r>
            <w:r w:rsidR="00D729DE">
              <w:rPr>
                <w:sz w:val="20"/>
                <w:szCs w:val="20"/>
              </w:rPr>
              <w:fldChar w:fldCharType="separate"/>
            </w:r>
            <w:r w:rsidR="00A43968" w:rsidRPr="00A43968">
              <w:rPr>
                <w:sz w:val="20"/>
              </w:rPr>
              <w:t>[71]</w:t>
            </w:r>
            <w:r w:rsidR="00D729DE">
              <w:rPr>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6C5772" w14:textId="0743861B" w:rsidR="009B3B2F" w:rsidRDefault="009B3B2F">
            <w:pPr>
              <w:widowControl w:val="0"/>
              <w:jc w:val="center"/>
              <w:rPr>
                <w:sz w:val="20"/>
                <w:szCs w:val="20"/>
              </w:rPr>
            </w:pPr>
            <w:r>
              <w:rPr>
                <w:sz w:val="20"/>
                <w:szCs w:val="20"/>
              </w:rPr>
              <w:t>2</w:t>
            </w:r>
          </w:p>
        </w:tc>
      </w:tr>
      <w:tr w:rsidR="00F849E4" w:rsidRPr="00895373" w14:paraId="1A1E6302"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1BFB4072" w14:textId="7FD0770C" w:rsidR="00F849E4" w:rsidRPr="00895373" w:rsidRDefault="00D21F76">
            <w:pPr>
              <w:widowControl w:val="0"/>
              <w:rPr>
                <w:sz w:val="20"/>
                <w:szCs w:val="20"/>
              </w:rPr>
            </w:pPr>
            <w:proofErr w:type="spellStart"/>
            <w:r w:rsidRPr="00895373">
              <w:rPr>
                <w:color w:val="212121"/>
                <w:sz w:val="20"/>
                <w:szCs w:val="20"/>
              </w:rPr>
              <w:t>Hellak</w:t>
            </w:r>
            <w:proofErr w:type="spellEnd"/>
            <w:r w:rsidRPr="00895373">
              <w:rPr>
                <w:color w:val="212121"/>
                <w:sz w:val="20"/>
                <w:szCs w:val="20"/>
              </w:rPr>
              <w:t xml:space="preserve"> et al. (2016)</w:t>
            </w:r>
            <w:r w:rsidR="005F6DF9">
              <w:rPr>
                <w:color w:val="212121"/>
                <w:sz w:val="20"/>
                <w:szCs w:val="20"/>
              </w:rPr>
              <w:fldChar w:fldCharType="begin"/>
            </w:r>
            <w:r w:rsidR="00A43968">
              <w:rPr>
                <w:color w:val="212121"/>
                <w:sz w:val="20"/>
                <w:szCs w:val="20"/>
              </w:rPr>
              <w:instrText xml:space="preserve"> ADDIN ZOTERO_ITEM CSL_CITATION {"citationID":"iJj9p4F5","properties":{"formattedCitation":"[72]","plainCitation":"[72]","noteIndex":0},"citationItems":[{"id":457,"uris":["http://zotero.org/users/12842852/items/THA6RVW5"],"itemData":{"id":457,"type":"article-journal","abstract":"BACKGROUND: The aim of this study was to use three-dimensional datasets to identify associations between treatment for adult crowding using Invisalign and interproximal enamel reduction (IER) and changes in the bone volume. METHODS: A total of 60 digital cone beam computed tomography (CBCT) scans from 30 patients (28 women, two men; 30 CBCTs pretreatment, 30 posttreatment) were examined retrospectively in order to record bone volume three-dimensionally before and after treatment. The patients' average age was 36.03 ± 9.7 years. The data were collected and analyzed using the computer programs Mimics 15.0 and OsiriX. Differences in bone between T0 and T1 were analyzed with IBM SPSS 21.0 using the Wilcoxon test for paired samples. RESULTS: Analysis of the orovestibular bone volume showed highly significant changes (bone change P &lt;0.001) only in the mandible where more expansion of the dental arch was carried out using proclination or protrusion. The bone lamella was thinner buccally and thicker lingually. In general, bone increases in the oral direction were slightly greater than bone losses in the vestibular direction. No significant changes were detected in the maxilla (bone change P = 0.13). Significant vertical bone loss in the bone height was detected in both the maxilla and the mandible. The largest bone loss was observed in the vestibular direction in the mandible, at a high level of significance (P &lt;0.001). CONCLUSIONS: Particularly in the mandible, therapeutic reduction of the vertical and sagittal bone volume shows that caution should be used in the treatment of tertiary crowding with proclination and expansion. The cortical walls appear to represent the limits for orthodontic tooth movement, at least in adult female patients.","container-title":"BMC Oral Health","DOI":"10.1186/s12903-016-0281-1","ISSN":"1472-6831","issue":"1","language":"eng","page":"83","title":"Influence of Invisalign treatment with interproximal enamel reduction (IER) on bone volume for adult crowding: a retrospective three-dimensional cone beam computed tomography study","volume":"16","author":[{"family":"Hellak","given":"A."},{"family":"Schmidt","given":"N."},{"family":"Schauseil","given":"M."},{"family":"Stein","given":"S."},{"family":"Drechsler","given":"T."},{"family":"Korbmacher-Steiner","given":"H. M."}],"issued":{"date-parts":[["2016",9]]}}}],"schema":"https://github.com/citation-style-language/schema/raw/master/csl-citation.json"} </w:instrText>
            </w:r>
            <w:r w:rsidR="005F6DF9">
              <w:rPr>
                <w:color w:val="212121"/>
                <w:sz w:val="20"/>
                <w:szCs w:val="20"/>
              </w:rPr>
              <w:fldChar w:fldCharType="separate"/>
            </w:r>
            <w:r w:rsidR="00A43968" w:rsidRPr="00A43968">
              <w:rPr>
                <w:sz w:val="20"/>
              </w:rPr>
              <w:t>[72]</w:t>
            </w:r>
            <w:r w:rsidR="005F6DF9">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E41C4D" w14:textId="77777777" w:rsidR="00F849E4" w:rsidRPr="00895373" w:rsidRDefault="00D21F76">
            <w:pPr>
              <w:widowControl w:val="0"/>
              <w:jc w:val="center"/>
              <w:rPr>
                <w:sz w:val="20"/>
                <w:szCs w:val="20"/>
              </w:rPr>
            </w:pPr>
            <w:r w:rsidRPr="00895373">
              <w:rPr>
                <w:sz w:val="20"/>
                <w:szCs w:val="20"/>
              </w:rPr>
              <w:t>2</w:t>
            </w:r>
          </w:p>
        </w:tc>
      </w:tr>
      <w:tr w:rsidR="009B3B2F" w:rsidRPr="00895373" w14:paraId="5DBDC86A"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456A87A3" w14:textId="390DEA29" w:rsidR="009B3B2F" w:rsidRPr="00895373" w:rsidRDefault="009B3B2F">
            <w:pPr>
              <w:widowControl w:val="0"/>
              <w:rPr>
                <w:color w:val="212121"/>
                <w:sz w:val="20"/>
                <w:szCs w:val="20"/>
              </w:rPr>
            </w:pPr>
            <w:r>
              <w:rPr>
                <w:color w:val="212121"/>
                <w:sz w:val="20"/>
                <w:szCs w:val="20"/>
              </w:rPr>
              <w:t>Huang et al. (2025)</w:t>
            </w:r>
            <w:r w:rsidR="005F6DF9">
              <w:rPr>
                <w:color w:val="212121"/>
                <w:sz w:val="20"/>
                <w:szCs w:val="20"/>
              </w:rPr>
              <w:fldChar w:fldCharType="begin"/>
            </w:r>
            <w:r w:rsidR="00A43968">
              <w:rPr>
                <w:color w:val="212121"/>
                <w:sz w:val="20"/>
                <w:szCs w:val="20"/>
              </w:rPr>
              <w:instrText xml:space="preserve"> ADDIN ZOTERO_ITEM CSL_CITATION {"citationID":"YBARSMxt","properties":{"formattedCitation":"[73]","plainCitation":"[73]","noteIndex":0},"citationItems":[{"id":11632,"uris":["http://zotero.org/users/12842852/items/N6ZL9HAF"],"itemData":{"id":11632,"type":"article-journal","abstract":"Background: External root resorption (ERR) during orthodontic treatment is a common concern, and accurate quantification is crucial for assessing outcomes and minimizing long-term complications. This study aims to quantify ERR using automated root extraction from cone beam computed tomography (CBCT), combined with a novel root partitioning method and enhanced through the integration of intraoral scans for improved accuracy.Methods: Thirty-six patients with malocclusion were included and divided into two groups. Root extraction was performed on CBCT images using artificial intelligence (AI), Simultaneously, crown data from intraoral scans were integrated to create composite dental models in Geomagic software. Pre- and post-treatment models were aligned based on crowns. A novel partitioning method was then used to analyze root volume changes in three dimensions. Finally, these changes were analyzed according to age, tooth region, and extraction treatment using SPSS software.Results: A statistically significant reduction in root volume was observed post-treatment in both groups (P_ &lt; _0.001). Anterior teeth exhibited greater ERR, especially in the upper anterior teeth of Group II (extraction treatment, P_ &lt; _0.05). Posterior maxillary teeth in Group I showed less ERR (P_ &lt; _0.05). ERR was more pronounced in the apical third of the root (P_ &lt; _0.001). Group II experienced greater overall ERR, particularly in the apical third, whereas Group I showed more ERR at the cervical third (P_ &lt; _0.05).Conclusion: This 3D quantification method provides a novel assessment of ERR, with distribution influenced by age, tooth position, extraction treatment, and root region.","archive_location":"rayyan-195861666","container-title":"BMC oral health","ISSN":"1472-6831","issue":"1","title":"Three-dimensional partitioning and quantification of orthodontic root resorption via automatic root extraction from cone-beam computed tomography","URL":"http://www.ncbi.nlm.nih.gov/pubmed/40055775","volume":"25","author":[{"family":"Huang","given":"Jing"},{"family":"Wang","given":"Mengjie"},{"family":"Tang","given":"Xuan"},{"family":"Zheng","given":"Leilei"},{"family":"Yang","given":"Chongshi"}],"issued":{"date-parts":[["2025"]]}}}],"schema":"https://github.com/citation-style-language/schema/raw/master/csl-citation.json"} </w:instrText>
            </w:r>
            <w:r w:rsidR="005F6DF9">
              <w:rPr>
                <w:color w:val="212121"/>
                <w:sz w:val="20"/>
                <w:szCs w:val="20"/>
              </w:rPr>
              <w:fldChar w:fldCharType="separate"/>
            </w:r>
            <w:r w:rsidR="00A43968" w:rsidRPr="00A43968">
              <w:rPr>
                <w:sz w:val="20"/>
              </w:rPr>
              <w:t>[73]</w:t>
            </w:r>
            <w:r w:rsidR="005F6DF9">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E246AB" w14:textId="7566467C" w:rsidR="009B3B2F" w:rsidRPr="00895373" w:rsidRDefault="009B3B2F">
            <w:pPr>
              <w:widowControl w:val="0"/>
              <w:jc w:val="center"/>
              <w:rPr>
                <w:sz w:val="20"/>
                <w:szCs w:val="20"/>
              </w:rPr>
            </w:pPr>
            <w:r>
              <w:rPr>
                <w:sz w:val="20"/>
                <w:szCs w:val="20"/>
              </w:rPr>
              <w:t>1</w:t>
            </w:r>
          </w:p>
        </w:tc>
      </w:tr>
      <w:tr w:rsidR="005C3022" w:rsidRPr="00895373" w14:paraId="7606DE8B"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13FD1D83" w14:textId="2006D795" w:rsidR="005C3022" w:rsidRPr="00895373" w:rsidRDefault="005C3022">
            <w:pPr>
              <w:widowControl w:val="0"/>
              <w:rPr>
                <w:color w:val="212121"/>
                <w:sz w:val="20"/>
                <w:szCs w:val="20"/>
              </w:rPr>
            </w:pPr>
            <w:proofErr w:type="spellStart"/>
            <w:r w:rsidRPr="00895373">
              <w:rPr>
                <w:color w:val="212121"/>
                <w:sz w:val="20"/>
                <w:szCs w:val="20"/>
              </w:rPr>
              <w:t>Husain</w:t>
            </w:r>
            <w:proofErr w:type="spellEnd"/>
            <w:r w:rsidRPr="00895373">
              <w:rPr>
                <w:color w:val="212121"/>
                <w:sz w:val="20"/>
                <w:szCs w:val="20"/>
              </w:rPr>
              <w:t xml:space="preserve"> et al. (2024)</w:t>
            </w:r>
            <w:r w:rsidR="005F6DF9">
              <w:rPr>
                <w:color w:val="212121"/>
                <w:sz w:val="20"/>
                <w:szCs w:val="20"/>
              </w:rPr>
              <w:fldChar w:fldCharType="begin"/>
            </w:r>
            <w:r w:rsidR="00A43968">
              <w:rPr>
                <w:color w:val="212121"/>
                <w:sz w:val="20"/>
                <w:szCs w:val="20"/>
              </w:rPr>
              <w:instrText xml:space="preserve"> ADDIN ZOTERO_ITEM CSL_CITATION {"citationID":"FRyVGMpI","properties":{"formattedCitation":"[74]","plainCitation":"[74]","noteIndex":0},"citationItems":[{"id":11636,"uris":["http://zotero.org/users/12842852/items/DE52PA8R"],"itemData":{"id":11636,"type":"article-journal","abstract":"Objectives: To assess the influence of Invisalign precision bite ramp use on skeletal deep overbite correction and root length and volume of maxillary anterior teeth. Materials and Methods: This was a retrospective study of 60 adults with skeletal deep overbite. Patients were divided into three groups: Invisalign (Align Technology, San Jose, Calif) with precision bite ramps (Invisalign with Bite Ramps [IBR] = 12), Invisalign with no bite ramps (INBR = 22), and full-fixed appliances (FFA = 26). Cone beam computed tomography records at T1 (pretreatment) and T2 (posttreatment) were used to measure eight skeletal, nine dental, and three soft-tissue cephalometric variables. Maxillary anterior teeth root length (mm), root volume (mm3), and percent root volume loss between T1 and T2 (%) were also recorded. Results: Significant changes from T1 to T2 among the three groups were seen in ANB(o), lower face height (%), ODI (overbite depth indicator) (o), and U1–SN (o). Reduction in root length was significantly less (P, .001) in the INBR and IBR groups compared to the FFA group. Reduction in root volume and percent volume loss were significantly higher in the INBR group compared to the IBR group (P, .001), but the difference between the two Invisalign groups and the FFA group was not significant. Conclusions: Skeletal deep overbite correction using Invisalign with or without bite ramps is comparable to FFA. Reduction in root length was significantly less with Invisalign compared to FFA. Bite ramps influenced root volume and volume loss but not root length. © 2024 by The EH Angle Education and Research Foundation, Inc.","archive_location":"rayyan-195861671","container-title":"Angle Orthodontist","DOI":"10.2319/012724-70.1","ISSN":"00033219 (ISSN)","issue":"5","journalAbbreviation":"Angle Orthod.","language":"English","note":"publisher-place: Department of Orthodontics, Faculty of Dentistry, Kuwait University, Jabriya, Kuwait     Department of Orthodontics, School of Dental Medicine, State University of New York at Buffalo, Buffalo, NY, United States     Rochester, NY, United States     Department of Biostatistics, School of Public Health, State University of New York at Buffalo, Buffalo, NY, United States","page":"488-495","title":"Influence of Invisalign precision bite ramp utilization on deep bite correction and root length in adults","volume":"94","author":[{"family":"Husain","given":"F."},{"family":"Warunek","given":"S."},{"family":"Gurav","given":"A."},{"family":"Giangreco","given":"T."},{"family":"Tanberg","given":"W."},{"family":"Al-Jewair","given":"T."}],"issued":{"date-parts":[["2024"]]}}}],"schema":"https://github.com/citation-style-language/schema/raw/master/csl-citation.json"} </w:instrText>
            </w:r>
            <w:r w:rsidR="005F6DF9">
              <w:rPr>
                <w:color w:val="212121"/>
                <w:sz w:val="20"/>
                <w:szCs w:val="20"/>
              </w:rPr>
              <w:fldChar w:fldCharType="separate"/>
            </w:r>
            <w:r w:rsidR="00A43968" w:rsidRPr="00A43968">
              <w:rPr>
                <w:sz w:val="20"/>
              </w:rPr>
              <w:t>[74]</w:t>
            </w:r>
            <w:r w:rsidR="005F6DF9">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61E123" w14:textId="032C51A6" w:rsidR="005C3022" w:rsidRPr="00895373" w:rsidRDefault="005C3022">
            <w:pPr>
              <w:widowControl w:val="0"/>
              <w:jc w:val="center"/>
              <w:rPr>
                <w:sz w:val="20"/>
                <w:szCs w:val="20"/>
              </w:rPr>
            </w:pPr>
            <w:r w:rsidRPr="00895373">
              <w:rPr>
                <w:sz w:val="20"/>
                <w:szCs w:val="20"/>
              </w:rPr>
              <w:t>1</w:t>
            </w:r>
          </w:p>
        </w:tc>
      </w:tr>
      <w:tr w:rsidR="00F849E4" w:rsidRPr="00895373" w14:paraId="4D4D3168"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1AC8FD93" w14:textId="3C1DA090" w:rsidR="00F849E4" w:rsidRPr="00895373" w:rsidRDefault="00D21F76">
            <w:pPr>
              <w:widowControl w:val="0"/>
              <w:rPr>
                <w:sz w:val="20"/>
                <w:szCs w:val="20"/>
              </w:rPr>
            </w:pPr>
            <w:r w:rsidRPr="00895373">
              <w:rPr>
                <w:color w:val="212121"/>
                <w:sz w:val="20"/>
                <w:szCs w:val="20"/>
              </w:rPr>
              <w:t>Iglesias-Linares (2017)</w:t>
            </w:r>
            <w:r w:rsidR="005F6DF9">
              <w:rPr>
                <w:color w:val="212121"/>
                <w:sz w:val="20"/>
                <w:szCs w:val="20"/>
              </w:rPr>
              <w:fldChar w:fldCharType="begin"/>
            </w:r>
            <w:r w:rsidR="00A43968">
              <w:rPr>
                <w:color w:val="212121"/>
                <w:sz w:val="20"/>
                <w:szCs w:val="20"/>
              </w:rPr>
              <w:instrText xml:space="preserve"> ADDIN ZOTERO_ITEM CSL_CITATION {"citationID":"Nvagumej","properties":{"formattedCitation":"[75]","plainCitation":"[75]","noteIndex":0},"citationItems":[{"id":465,"uris":["http://zotero.org/users/12842852/items/ESDFQUDP"],"itemData":{"id":465,"type":"article-journal","abstract":"OBJECTIVE: To determine whether orthodontic treatment with removable aligners vs fixed orthodontic appliances is associated with a different frequency of orthodontically induced external apical root resorption (OIEARR) when genetic, radiographic, and clinical factors are accounted for. MATERIALS AND METHODS: Three hundred seventy-two orthodontic patients treated with removable aligners (Invisalign) or fixed appliances were genetically screened for interleukin 1B gene (IL1B) (rs1143634), interleukin 1 receptor antagonist gene (IL1RN) (rs419598), and osteopontin gene (SPP1) (rs9138/rs11730582). Twelve clinical variables, potentially associated with OIEARR, were also considered. Subjects were divided according to the presence of radiographically determined OIEARR (&gt;2 mm). The association between OIEARR and appliance type, and radiographic, clinical and genetic factors, was assessed using backward stepwise conditional logistic regression. Odds ratios (ORs) and 95% confidence intervals (CIs) were reported. RESULTS: Reliability of the methods was adequate. Clinical case complexity (American Board of Orthodontics [ABO] Discrepancy Index) (OR: 1.032; 95% CI: 1.005-1.061; P = .021) and extent of incisor apical displacement in the sagittal plane (OR: 1.478; 95% CI: 1.285-1.699; P = .001) were associated with an increased OIEARR risk. After adjusting for associations between clinical/radiographic/genetic factors, there were no statistically significant differences with respect to OIEARR or type of orthodontic appliance used, whether removable aligners or fixed appliances (OR: 1.662; 95% CI: 0.945-2.924; P = .078). Only subjects homozygous for the T allele of IL1RN (rs419598) were more prone to OIEARR during orthodontic treatment (OR: 3.121; CI: 1.93-5.03; P &lt; .001). CONCLUSIONS: A similar OIEARR predisposition was identified using either removable aligners (Invisalign) or fixed appliances.","container-title":"Angle Orthod","DOI":"10.2319/02016-101.1","ISSN":"0003-3219 (Print) 0003-3219","issue":"1","language":"eng","page":"3-10","title":"Orthodontically induced external apical root resorption in patients treated with fixed appliances vs removable aligners","volume":"87","author":[{"family":"Iglesias-Linares","given":"A."},{"family":"Sonnenberg","given":"B."},{"family":"Solano","given":"B."},{"family":"Yañez-Vico","given":"R. M."},{"family":"Solano","given":"E."},{"family":"Lindauer","given":"S. J."},{"family":"Flores-Mir","given":"C."}],"issued":{"date-parts":[["2017",1]]}}}],"schema":"https://github.com/citation-style-language/schema/raw/master/csl-citation.json"} </w:instrText>
            </w:r>
            <w:r w:rsidR="005F6DF9">
              <w:rPr>
                <w:color w:val="212121"/>
                <w:sz w:val="20"/>
                <w:szCs w:val="20"/>
              </w:rPr>
              <w:fldChar w:fldCharType="separate"/>
            </w:r>
            <w:r w:rsidR="00A43968" w:rsidRPr="00A43968">
              <w:rPr>
                <w:sz w:val="20"/>
              </w:rPr>
              <w:t>[75]</w:t>
            </w:r>
            <w:r w:rsidR="005F6DF9">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B4AC92" w14:textId="77777777" w:rsidR="00F849E4" w:rsidRPr="00895373" w:rsidRDefault="00D21F76">
            <w:pPr>
              <w:widowControl w:val="0"/>
              <w:jc w:val="center"/>
              <w:rPr>
                <w:sz w:val="20"/>
                <w:szCs w:val="20"/>
              </w:rPr>
            </w:pPr>
            <w:r w:rsidRPr="00895373">
              <w:rPr>
                <w:sz w:val="20"/>
                <w:szCs w:val="20"/>
              </w:rPr>
              <w:t>2</w:t>
            </w:r>
          </w:p>
        </w:tc>
      </w:tr>
      <w:tr w:rsidR="00F849E4" w:rsidRPr="00895373" w14:paraId="023F3732"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256D50DA" w14:textId="6CE0963A" w:rsidR="00F849E4" w:rsidRPr="00895373" w:rsidRDefault="00D21F76">
            <w:pPr>
              <w:widowControl w:val="0"/>
              <w:rPr>
                <w:sz w:val="20"/>
                <w:szCs w:val="20"/>
              </w:rPr>
            </w:pPr>
            <w:r w:rsidRPr="00895373">
              <w:rPr>
                <w:color w:val="212121"/>
                <w:sz w:val="20"/>
                <w:szCs w:val="20"/>
              </w:rPr>
              <w:t>Jaber et al. (2022)</w:t>
            </w:r>
            <w:r w:rsidR="005F6DF9">
              <w:rPr>
                <w:color w:val="212121"/>
                <w:sz w:val="20"/>
                <w:szCs w:val="20"/>
              </w:rPr>
              <w:fldChar w:fldCharType="begin"/>
            </w:r>
            <w:r w:rsidR="00A43968">
              <w:rPr>
                <w:color w:val="212121"/>
                <w:sz w:val="20"/>
                <w:szCs w:val="20"/>
              </w:rPr>
              <w:instrText xml:space="preserve"> ADDIN ZOTERO_ITEM CSL_CITATION {"citationID":"FHqs8x4Y","properties":{"formattedCitation":"[76]","plainCitation":"[76]","noteIndex":0},"citationItems":[{"id":464,"uris":["http://zotero.org/users/12842852/items/2DTPFDTB"],"itemData":{"id":464,"type":"article-journal","abstract":"Objective To compare the level of oral health-related quality of life (OHRQoL) between patients receiving clear aligners or fixed appliances within one year of follow-up using Oral Health Impact Profile 14 (OHIP-14), a validated self-administered questionnaire. Materials and methods A single-centered, two-arm parallel-group randomized controlled clinical trial was conducted on 36 adult patients (19 females, 17 males; age range: 18 to 25 years) who had severe crowding and require orthodontic treatment with first premolars extraction. The patients were equally and randomly divided into two groups: The clear aligners (CA) group and the fixed appliances (FA) group. OHRQoL was assessed using the OHIP-14 tool at various times during comprehensive orthodontic therapy: baseline (T0), one week (T1), two weeks (T2), one month (T3), 6 months (T4), and 12 months (T5) after starting the active orthodontic treatment. Mann-Whitney U test or Friedman test were used to detect significant differences. The level of significance was set at 5%. Results All of the selected patients entered the statistical analysis stage. There were no significant differences between the CA and FA groups for the psychological discomfort, psychological disability, social disability, and handicap (P˃0.05) at almost all assessment times. For the functional limitation, physical pain, physical disability, and the overall score, there were significant differences between the studied groups (P˂0.05), with the FA group having higher mean scores than the CA group in all of the assessment times. Conclusion Patients' treatment with clear aligners has less impact on OHRQoL than those treated using conventional fixed appliances during the first year of treatment.","container-title":"Cureus","DOI":"10.7759/cureus.25472","ISSN":"2168-8184 (Print) 2168-8184","issue":"5","language":"eng","page":"e25472","title":"The Effect of Treatment With Clear Aligners Versus Fixed Appliances on Oral Health-Related Quality of Life in Patients With Severe Crowding: A One-Year Follow-Up Randomized Controlled Clinical Trial","volume":"14","author":[{"family":"Jaber","given":"S. T."},{"family":"Hajeer","given":"M. Y."},{"family":"Burhan","given":"A. S."},{"family":"Latifeh","given":"Y."}],"issued":{"date-parts":[["2022",5]]}}}],"schema":"https://github.com/citation-style-language/schema/raw/master/csl-citation.json"} </w:instrText>
            </w:r>
            <w:r w:rsidR="005F6DF9">
              <w:rPr>
                <w:color w:val="212121"/>
                <w:sz w:val="20"/>
                <w:szCs w:val="20"/>
              </w:rPr>
              <w:fldChar w:fldCharType="separate"/>
            </w:r>
            <w:r w:rsidR="00A43968" w:rsidRPr="00A43968">
              <w:rPr>
                <w:sz w:val="20"/>
              </w:rPr>
              <w:t>[76]</w:t>
            </w:r>
            <w:r w:rsidR="005F6DF9">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C38E83" w14:textId="77777777" w:rsidR="00F849E4" w:rsidRPr="00895373" w:rsidRDefault="00D21F76">
            <w:pPr>
              <w:widowControl w:val="0"/>
              <w:jc w:val="center"/>
              <w:rPr>
                <w:sz w:val="20"/>
                <w:szCs w:val="20"/>
              </w:rPr>
            </w:pPr>
            <w:r w:rsidRPr="00895373">
              <w:rPr>
                <w:sz w:val="20"/>
                <w:szCs w:val="20"/>
              </w:rPr>
              <w:t>2</w:t>
            </w:r>
          </w:p>
        </w:tc>
      </w:tr>
      <w:tr w:rsidR="00F849E4" w:rsidRPr="00895373" w14:paraId="1934E9D7"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4E353987" w14:textId="3C7E4754" w:rsidR="00F849E4" w:rsidRPr="005F6DF9" w:rsidRDefault="00D21F76">
            <w:pPr>
              <w:widowControl w:val="0"/>
              <w:rPr>
                <w:sz w:val="20"/>
                <w:szCs w:val="20"/>
                <w:lang w:val="en-US"/>
              </w:rPr>
            </w:pPr>
            <w:r w:rsidRPr="005F6DF9">
              <w:rPr>
                <w:color w:val="212121"/>
                <w:sz w:val="20"/>
                <w:szCs w:val="20"/>
                <w:lang w:val="en-US"/>
              </w:rPr>
              <w:t>Jan and Lin, G (2023)</w:t>
            </w:r>
            <w:r w:rsidR="005F6DF9">
              <w:rPr>
                <w:color w:val="212121"/>
                <w:sz w:val="20"/>
                <w:szCs w:val="20"/>
              </w:rPr>
              <w:fldChar w:fldCharType="begin"/>
            </w:r>
            <w:r w:rsidR="00A43968">
              <w:rPr>
                <w:color w:val="212121"/>
                <w:sz w:val="20"/>
                <w:szCs w:val="20"/>
                <w:lang w:val="en-US"/>
              </w:rPr>
              <w:instrText xml:space="preserve"> ADDIN ZOTERO_ITEM CSL_CITATION {"citationID":"n0TGsIxt","properties":{"formattedCitation":"[77]","plainCitation":"[77]","noteIndex":0},"citationItems":[{"id":463,"uris":["http://zotero.org/users/12842852/items/3A2LIKKU"],"itemData":{"id":463,"type":"article-journal","abstract":"Periodontium is defined as the tissues that surround and provide support to the natural dentition. Throughout orthodontic tooth movement, the forces on the teeth cause periodontal soft tissue and hard tissue remodeling. Degree of orthodontic rotation and proclination, keratinized tissue width (KTW), mid-facial recession, tissue phenotype and interdental papilla dimension are the main parameters of interest in this study as they affect the esthetic outcomes of not only orthodontic treatment, but also, other restorative dental procedures. Thus, the purpose of the study is to analyze the effect of orthodontic rotation and proclination produced by low levels of orthodontic force on the periodontium in the esthetic zone (canine to canine) during the first six months of treatment. This study is a prospective cohort study. Patients of the University of California, San Francisco (UCSF) postgraduate orthodontic clinic receiving orthodontic treatment with full fixed appliances or removable clear aligners are included. The variables measured for this study are the degrees of rotation of each tooth before and after orthodontic alignment, KTW, mid-facial recession, tissue phenotype and interdental papilla dimension. During the first six months of treatment, this study found: 1) An increase in orthodontic rotation is significantly correlated with a decrease in the alveolar housing width at the level of S1, or 3 mm apical to the cementum enamel junction (CEJ). 2) Orthodontic rotation has minimal impact on soft tissue changes in the anterior dentition. 3) Changes in degree of upper incisor inclination are correlated with an increase in papilla height and width, a decrease in midfacial recession, and a decrease in alveolar housing at the level of S1.","ISSN":"9798379620455","issue":"30490755","language":"English","page":"45","title":"The Effect of Orthodontic Rotation and Proclination on Periodontium","author":[{"family":"Jan","given":"Allison Lauren"},{"family":"Lin","given":"Guo-Hao"}],"issued":{"date-parts":[["2023"]]}}}],"schema":"https://github.com/citation-style-language/schema/raw/master/csl-citation.json"} </w:instrText>
            </w:r>
            <w:r w:rsidR="005F6DF9">
              <w:rPr>
                <w:color w:val="212121"/>
                <w:sz w:val="20"/>
                <w:szCs w:val="20"/>
              </w:rPr>
              <w:fldChar w:fldCharType="separate"/>
            </w:r>
            <w:r w:rsidR="00A43968" w:rsidRPr="00A43968">
              <w:rPr>
                <w:sz w:val="20"/>
              </w:rPr>
              <w:t>[77]</w:t>
            </w:r>
            <w:r w:rsidR="005F6DF9">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ECCB02" w14:textId="77777777" w:rsidR="00F849E4" w:rsidRPr="00895373" w:rsidRDefault="00D21F76">
            <w:pPr>
              <w:widowControl w:val="0"/>
              <w:jc w:val="center"/>
              <w:rPr>
                <w:sz w:val="20"/>
                <w:szCs w:val="20"/>
              </w:rPr>
            </w:pPr>
            <w:r w:rsidRPr="00895373">
              <w:rPr>
                <w:sz w:val="20"/>
                <w:szCs w:val="20"/>
              </w:rPr>
              <w:t>2</w:t>
            </w:r>
          </w:p>
        </w:tc>
      </w:tr>
      <w:tr w:rsidR="00F849E4" w:rsidRPr="00895373" w14:paraId="660FDAFD"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1DFB95FA" w14:textId="165C5DCD" w:rsidR="00F849E4" w:rsidRPr="00895373" w:rsidRDefault="00D21F76">
            <w:pPr>
              <w:widowControl w:val="0"/>
              <w:rPr>
                <w:sz w:val="20"/>
                <w:szCs w:val="20"/>
              </w:rPr>
            </w:pPr>
            <w:r w:rsidRPr="00895373">
              <w:rPr>
                <w:color w:val="212121"/>
                <w:sz w:val="20"/>
                <w:szCs w:val="20"/>
              </w:rPr>
              <w:t>Jung (2021)</w:t>
            </w:r>
            <w:r w:rsidR="005F6DF9">
              <w:rPr>
                <w:color w:val="212121"/>
                <w:sz w:val="20"/>
                <w:szCs w:val="20"/>
              </w:rPr>
              <w:fldChar w:fldCharType="begin"/>
            </w:r>
            <w:r w:rsidR="00A43968">
              <w:rPr>
                <w:color w:val="212121"/>
                <w:sz w:val="20"/>
                <w:szCs w:val="20"/>
              </w:rPr>
              <w:instrText xml:space="preserve"> ADDIN ZOTERO_ITEM CSL_CITATION {"citationID":"GOcU6Ecs","properties":{"formattedCitation":"[78]","plainCitation":"[78]","noteIndex":0},"citationItems":[{"id":462,"uris":["http://zotero.org/users/12842852/items/57MYNTUD"],"itemData":{"id":462,"type":"article-journal","container-title":"INFORMATIONEN AUS ORTHODONTIE UND KIEFERORTHOPAEDIE","ISSN":"0020-0336 1439-4200 J9 - INF ORTHOD KIEFEROR","issue":"1","language":"German","title":"Prevalence and Severity of apical Root Resorption during Orthodontic Treatment with clear Aligners and fixed Appliances: A Cone-Beam-Computed Tomography-Study","volume":"53","author":[{"family":"Jung","given":"B."}],"issued":{"date-parts":[["2021",3]]}}}],"schema":"https://github.com/citation-style-language/schema/raw/master/csl-citation.json"} </w:instrText>
            </w:r>
            <w:r w:rsidR="005F6DF9">
              <w:rPr>
                <w:color w:val="212121"/>
                <w:sz w:val="20"/>
                <w:szCs w:val="20"/>
              </w:rPr>
              <w:fldChar w:fldCharType="separate"/>
            </w:r>
            <w:r w:rsidR="00A43968" w:rsidRPr="00A43968">
              <w:rPr>
                <w:sz w:val="20"/>
              </w:rPr>
              <w:t>[78]</w:t>
            </w:r>
            <w:r w:rsidR="005F6DF9">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B56C7D" w14:textId="77777777" w:rsidR="00F849E4" w:rsidRPr="00895373" w:rsidRDefault="00D21F76">
            <w:pPr>
              <w:widowControl w:val="0"/>
              <w:jc w:val="center"/>
              <w:rPr>
                <w:sz w:val="20"/>
                <w:szCs w:val="20"/>
              </w:rPr>
            </w:pPr>
            <w:r w:rsidRPr="00895373">
              <w:rPr>
                <w:sz w:val="20"/>
                <w:szCs w:val="20"/>
              </w:rPr>
              <w:t>4</w:t>
            </w:r>
          </w:p>
        </w:tc>
      </w:tr>
      <w:tr w:rsidR="00F849E4" w:rsidRPr="00895373" w14:paraId="54770C35"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951051D" w14:textId="1E6D27ED" w:rsidR="00F849E4" w:rsidRPr="00895373" w:rsidRDefault="00D21F76">
            <w:pPr>
              <w:widowControl w:val="0"/>
              <w:rPr>
                <w:sz w:val="20"/>
                <w:szCs w:val="20"/>
              </w:rPr>
            </w:pPr>
            <w:proofErr w:type="spellStart"/>
            <w:r w:rsidRPr="00895373">
              <w:rPr>
                <w:color w:val="212121"/>
                <w:sz w:val="20"/>
                <w:szCs w:val="20"/>
              </w:rPr>
              <w:t>Jyotirmay</w:t>
            </w:r>
            <w:proofErr w:type="spellEnd"/>
            <w:r w:rsidRPr="00895373">
              <w:rPr>
                <w:color w:val="212121"/>
                <w:sz w:val="20"/>
                <w:szCs w:val="20"/>
              </w:rPr>
              <w:t xml:space="preserve"> et al. (2021)</w:t>
            </w:r>
            <w:r w:rsidR="005F6DF9">
              <w:rPr>
                <w:color w:val="212121"/>
                <w:sz w:val="20"/>
                <w:szCs w:val="20"/>
              </w:rPr>
              <w:fldChar w:fldCharType="begin"/>
            </w:r>
            <w:r w:rsidR="00A43968">
              <w:rPr>
                <w:color w:val="212121"/>
                <w:sz w:val="20"/>
                <w:szCs w:val="20"/>
              </w:rPr>
              <w:instrText xml:space="preserve"> ADDIN ZOTERO_ITEM CSL_CITATION {"citationID":"hWe3hjON","properties":{"formattedCitation":"[79]","plainCitation":"[79]","noteIndex":0},"citationItems":[{"id":461,"uris":["http://zotero.org/users/12842852/items/982D7VWD"],"itemData":{"id":461,"type":"article-journal","abstract":"AIM AND OBJECTIVE: To carry out comparison of apical root resorption (ARR) in the fixed orthodontic appliance and clear aligners with the help of cone-beam computed tomography (CBCT) imaging. METHODS AND MATERIALS: The study was conducted on 576 roots in 110 patients. These patients were divided into two groups such that each group consisted of 55 patients. A total of 288 roots were analyzed in each group. One group consisted of patients treated with the conventional fixed orthodontic appliance. Another group consisted of patients treated with clear aligners. Radiographic images were collected with the help of CBCT for each patient. One image was collected before treatment while another image was collected after treatment. The length of the root of the anterior tooth was measured with the help of CBCT images. The ARR was calculated for each tooth by obtaining the difference between the length of the root measured before orthodontic treatment and after orthodontic treatment. The data were recorded, and statistical analysis was carried out with the help of the paired t test and Chi-square test to compare ARR between the two groups. RESULTS: The ARR was more in patients who were treated with fixed orthodontic treatment than in those patients who were treated with clear aligners. The mean value of ARR in fixed orthodontic appliances was 1.51 ± 1.34 mm, whereas the mean value of ARR in clear aligners was 1.12 ± 1.34 mm. The severity of ARR in the clear aligners group (on average) was significantly less than that in the fixed appliances group (on average). It was found that ARR in each individual's tooth included in the study was more in case of the fixed orthodontic appliance as compared with clear aligners (p &lt;0.001). CONCLUSION: From the present study, it can be concluded that the amount of resorption at the root apex is less among patients who undergo treatment using clear aligners as compared with those treated with conventional fixed orthodontics appliances. CLINICAL SIGNIFICANCE: ARR found in the orthodontic treatment is a process that causes loss of hard dental tissues such as dentine and cementum at the root apex. Fixed orthodontic appliances are most common method of orthodontic treatment. However, clear aligners are also used commonly for orthodontic treatment.","container-title":"J Contemp Dent Pract","ISSN":"1526-3711","issue":"7","language":"eng","page":"763-768","title":"Comparison of Apical Root Resorption in Patients Treated with Fixed Orthodontic Appliance and Clear Aligners: A Cone-beam Computed Tomography Study","volume":"22","author":[{"literal":"Jyotirmay"},{"family":"Singh","given":"S. K."},{"family":"Adarsh","given":"K."},{"family":"Kumar","given":"A."},{"family":"Gupta","given":"A. R."},{"family":"Sinha","given":"A."}],"issued":{"date-parts":[["2021",7]]}}}],"schema":"https://github.com/citation-style-language/schema/raw/master/csl-citation.json"} </w:instrText>
            </w:r>
            <w:r w:rsidR="005F6DF9">
              <w:rPr>
                <w:color w:val="212121"/>
                <w:sz w:val="20"/>
                <w:szCs w:val="20"/>
              </w:rPr>
              <w:fldChar w:fldCharType="separate"/>
            </w:r>
            <w:r w:rsidR="00A43968" w:rsidRPr="00A43968">
              <w:rPr>
                <w:sz w:val="20"/>
              </w:rPr>
              <w:t>[79]</w:t>
            </w:r>
            <w:r w:rsidR="005F6DF9">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3DDDEA" w14:textId="77777777" w:rsidR="00F849E4" w:rsidRPr="00895373" w:rsidRDefault="00D21F76">
            <w:pPr>
              <w:widowControl w:val="0"/>
              <w:jc w:val="center"/>
              <w:rPr>
                <w:sz w:val="20"/>
                <w:szCs w:val="20"/>
              </w:rPr>
            </w:pPr>
            <w:r w:rsidRPr="00895373">
              <w:rPr>
                <w:sz w:val="20"/>
                <w:szCs w:val="20"/>
              </w:rPr>
              <w:t>2</w:t>
            </w:r>
          </w:p>
        </w:tc>
      </w:tr>
      <w:tr w:rsidR="00F849E4" w:rsidRPr="00895373" w14:paraId="342C0B93"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761C41EA" w14:textId="1F311F45" w:rsidR="00F849E4" w:rsidRPr="00895373" w:rsidRDefault="00D21F76">
            <w:pPr>
              <w:widowControl w:val="0"/>
              <w:rPr>
                <w:sz w:val="20"/>
                <w:szCs w:val="20"/>
              </w:rPr>
            </w:pPr>
            <w:proofErr w:type="spellStart"/>
            <w:r w:rsidRPr="00895373">
              <w:rPr>
                <w:color w:val="212121"/>
                <w:sz w:val="20"/>
                <w:szCs w:val="20"/>
              </w:rPr>
              <w:t>Karkhanechi</w:t>
            </w:r>
            <w:proofErr w:type="spellEnd"/>
            <w:r w:rsidRPr="00895373">
              <w:rPr>
                <w:color w:val="212121"/>
                <w:sz w:val="20"/>
                <w:szCs w:val="20"/>
              </w:rPr>
              <w:t xml:space="preserve"> et al. (2013)</w:t>
            </w:r>
            <w:r w:rsidR="005F6DF9">
              <w:rPr>
                <w:color w:val="212121"/>
                <w:sz w:val="20"/>
                <w:szCs w:val="20"/>
              </w:rPr>
              <w:fldChar w:fldCharType="begin"/>
            </w:r>
            <w:r w:rsidR="00A43968">
              <w:rPr>
                <w:color w:val="212121"/>
                <w:sz w:val="20"/>
                <w:szCs w:val="20"/>
              </w:rPr>
              <w:instrText xml:space="preserve"> ADDIN ZOTERO_ITEM CSL_CITATION {"citationID":"JUIawr2H","properties":{"formattedCitation":"[80]","plainCitation":"[80]","noteIndex":0},"citationItems":[{"id":460,"uris":["http://zotero.org/users/12842852/items/8RSS8NTZ"],"itemData":{"id":460,"type":"article-journal","abstract":"OBJECTIVE: To compare the periodontal status of adults treated with fixed buccal orthodontic appliances vs removable orthodontic aligners over 1 year of active therapy. MATERIALS AND METHODS: The study population consisted of 42 subjects; 22 treated with fixed buccal orthodontic appliances and 20 treated with removable aligners. Clinical indices recorded included: plaque index (PI), gingival index (GI), bleeding on probing (BOP), and probing pocket depth (PPD). Plaque samples were assessed for hydrolysis of N-benzoyl-DL-arginine-naphthylamide (BANA test). Indices and BANA scores were recorded before treatment and at 6 weeks, 6 months, and 12 months after initiation of orthodontic therapy. RESULTS: After 6 weeks, only mean PPD was greater in the fixed buccal orthodontic appliance group. However, after 6 months, the fixed buccal orthodontic appliance group had significantly greater mean PI, PPD, and GI scores and was 5.739 times more likely to have a higher BANA score. After 12 months, the fixed buccal orthodontic appliance group continued to have greater mean PI, GI, and PPD, while a trend was noted for higher BANA scores and BOP. CONCLUSIONS: These results suggest treatment with fixed buccal orthodontic appliances is associated with decreased periodontal status and increased levels of periodontopathic bacteria when compared to treatment with removable aligners over the 12-month study duration.","container-title":"Angle Orthod","DOI":"10.2319/031212-217.1","ISSN":"0003-3219 (Print) 0003-3219","issue":"1","language":"eng","page":"146-51","title":"Periodontal status of adult patients treated with fixed buccal appliances and removable aligners over one year of active orthodontic therapy","volume":"83","author":[{"family":"Karkhanechi","given":"M."},{"family":"Chow","given":"D."},{"family":"Sipkin","given":"J."},{"family":"Sherman","given":"D."},{"family":"Boylan","given":"R. J."},{"family":"Norman","given":"R. G."},{"family":"Craig","given":"R. G."},{"family":"Cisneros","given":"G. J."}],"issued":{"date-parts":[["2013",1]]}}}],"schema":"https://github.com/citation-style-language/schema/raw/master/csl-citation.json"} </w:instrText>
            </w:r>
            <w:r w:rsidR="005F6DF9">
              <w:rPr>
                <w:color w:val="212121"/>
                <w:sz w:val="20"/>
                <w:szCs w:val="20"/>
              </w:rPr>
              <w:fldChar w:fldCharType="separate"/>
            </w:r>
            <w:r w:rsidR="00A43968" w:rsidRPr="00A43968">
              <w:rPr>
                <w:sz w:val="20"/>
              </w:rPr>
              <w:t>[80]</w:t>
            </w:r>
            <w:r w:rsidR="005F6DF9">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19A718" w14:textId="77777777" w:rsidR="00F849E4" w:rsidRPr="00895373" w:rsidRDefault="00D21F76">
            <w:pPr>
              <w:widowControl w:val="0"/>
              <w:jc w:val="center"/>
              <w:rPr>
                <w:sz w:val="20"/>
                <w:szCs w:val="20"/>
              </w:rPr>
            </w:pPr>
            <w:r w:rsidRPr="00895373">
              <w:rPr>
                <w:sz w:val="20"/>
                <w:szCs w:val="20"/>
              </w:rPr>
              <w:t>2</w:t>
            </w:r>
          </w:p>
        </w:tc>
      </w:tr>
      <w:tr w:rsidR="009B3B2F" w:rsidRPr="00895373" w14:paraId="057BAB51"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5017291B" w14:textId="225F4BD3" w:rsidR="009B3B2F" w:rsidRPr="00895373" w:rsidRDefault="009B3B2F">
            <w:pPr>
              <w:widowControl w:val="0"/>
              <w:rPr>
                <w:color w:val="212121"/>
                <w:sz w:val="20"/>
                <w:szCs w:val="20"/>
              </w:rPr>
            </w:pPr>
            <w:r>
              <w:rPr>
                <w:color w:val="212121"/>
                <w:sz w:val="20"/>
                <w:szCs w:val="20"/>
              </w:rPr>
              <w:t>Kim et al. (2024)</w:t>
            </w:r>
            <w:r w:rsidR="005F6DF9">
              <w:rPr>
                <w:color w:val="212121"/>
                <w:sz w:val="20"/>
                <w:szCs w:val="20"/>
              </w:rPr>
              <w:fldChar w:fldCharType="begin"/>
            </w:r>
            <w:r w:rsidR="00A43968">
              <w:rPr>
                <w:color w:val="212121"/>
                <w:sz w:val="20"/>
                <w:szCs w:val="20"/>
              </w:rPr>
              <w:instrText xml:space="preserve"> ADDIN ZOTERO_ITEM CSL_CITATION {"citationID":"uTxlr1ad","properties":{"formattedCitation":"[81]","plainCitation":"[81]","noteIndex":0},"citationItems":[{"id":11638,"uris":["http://zotero.org/users/12842852/items/3UZIVHZB"],"itemData":{"id":11638,"type":"article-journal","abstract":"OBJECTIVES: This study aimed to determine the overall oral health statuses of patients with fixed orthodontic appliance and clear aligner, as well as their oral hygiene management behaviours and satisfaction. METHODS: We selected 40 participants (20 each with fixed orthodontic devices and clear aligners) who visited a dental clinic. We conducted a survey to determine the oral hygiene management behaviours of the subjects and their satisfaction with their orthodontic treatment. Three measurements were also conducted at 4-week intervals to determine the oral health statuses of the subjects. RESULTS: The Löe and Silness gingival index of patients with fixed orthodontic appliances indicated moderate gingivitis (1.1 ± 0.3), and those with clear aligners had mild gingivitis (0.6 ± 0.4) (p &lt; 0.001). The modified O'Leary index also indicated that the degree of dental plaque deposition in the oral cavity was lower in patients treated with a clear aligner (43.0 ± 18.2 points) than in those treated with a fixed orthodontic (28.1 ± 10.9 points) (p = 0.004). Regarding oral hygiene management, the fixed orthodontic group received scaling more frequently (p = 0.006), received more oral health education (p &lt; 0.001) and had a longer brushing time (p = 0.008) than the clear aligner group. No significant difference was observed in satisfaction between the fixed orthodontic appliance and the clear aligner. CONCLUSIONS: Regarding the oral health status by orthodontic appliance type, the clear aligner group had the advantages of reduction in dental plaque attachment and gingival health. The fixed orthodontic group exhibited better oral hygiene management behaviours. Satisfaction with orthodontic treatment was found to be similar for the two device types.","archive_location":"rayyan-195861761","container-title":"Int J Dent Hyg","DOI":"10.1111/idh.12813","ISSN":"1601-5029","issue":"4","language":"eng","note":"publisher-place: Department of Dental Hygiene, College of Bio-Health Convergence, Dongseo University, Busan, South Korea.     Department of Health Administration, College of Bio-Health Convergence, Dongseo University, Busan, South Korea.","page":"939-948","title":"Comparison of oral health status, oral hygiene management behaviours and satisfaction of patients with fixed orthodontic appliance and clear aligner: A quasi-experimental design","volume":"22","author":[{"family":"Kim","given":"J. E."},{"family":"Kim","given":"S."},{"family":"Kim","given":"D. H."}],"issued":{"date-parts":[["2024"]]}}}],"schema":"https://github.com/citation-style-language/schema/raw/master/csl-citation.json"} </w:instrText>
            </w:r>
            <w:r w:rsidR="005F6DF9">
              <w:rPr>
                <w:color w:val="212121"/>
                <w:sz w:val="20"/>
                <w:szCs w:val="20"/>
              </w:rPr>
              <w:fldChar w:fldCharType="separate"/>
            </w:r>
            <w:r w:rsidR="00A43968" w:rsidRPr="00A43968">
              <w:rPr>
                <w:sz w:val="20"/>
              </w:rPr>
              <w:t>[81]</w:t>
            </w:r>
            <w:r w:rsidR="005F6DF9">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90CFAB" w14:textId="0B5E19AD" w:rsidR="009B3B2F" w:rsidRPr="00895373" w:rsidRDefault="00A556C1">
            <w:pPr>
              <w:widowControl w:val="0"/>
              <w:jc w:val="center"/>
              <w:rPr>
                <w:sz w:val="20"/>
                <w:szCs w:val="20"/>
              </w:rPr>
            </w:pPr>
            <w:r>
              <w:rPr>
                <w:sz w:val="20"/>
                <w:szCs w:val="20"/>
              </w:rPr>
              <w:t>2</w:t>
            </w:r>
          </w:p>
        </w:tc>
      </w:tr>
      <w:tr w:rsidR="00F849E4" w:rsidRPr="00895373" w14:paraId="4B7356BB"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18C4E7A9" w14:textId="05FCFC0F" w:rsidR="00F849E4" w:rsidRPr="00DF09C6" w:rsidRDefault="00D21F76">
            <w:pPr>
              <w:widowControl w:val="0"/>
              <w:rPr>
                <w:sz w:val="20"/>
                <w:szCs w:val="20"/>
              </w:rPr>
            </w:pPr>
            <w:r w:rsidRPr="00DF09C6">
              <w:rPr>
                <w:sz w:val="20"/>
                <w:szCs w:val="20"/>
              </w:rPr>
              <w:t xml:space="preserve">Klein </w:t>
            </w:r>
            <w:proofErr w:type="spellStart"/>
            <w:r w:rsidRPr="00DF09C6">
              <w:rPr>
                <w:sz w:val="20"/>
                <w:szCs w:val="20"/>
              </w:rPr>
              <w:t>and</w:t>
            </w:r>
            <w:proofErr w:type="spellEnd"/>
            <w:r w:rsidRPr="00DF09C6">
              <w:rPr>
                <w:sz w:val="20"/>
                <w:szCs w:val="20"/>
              </w:rPr>
              <w:t xml:space="preserve"> Araújo (2013)</w:t>
            </w:r>
            <w:r w:rsidR="00DF09C6">
              <w:rPr>
                <w:sz w:val="20"/>
                <w:szCs w:val="20"/>
              </w:rPr>
              <w:fldChar w:fldCharType="begin"/>
            </w:r>
            <w:r w:rsidR="00A43968">
              <w:rPr>
                <w:sz w:val="20"/>
                <w:szCs w:val="20"/>
              </w:rPr>
              <w:instrText xml:space="preserve"> ADDIN ZOTERO_ITEM CSL_CITATION {"citationID":"54bIKBQI","properties":{"formattedCitation":"[82]","plainCitation":"[82]","noteIndex":0},"citationItems":[{"id":459,"uris":["http://zotero.org/users/12842852/items/VQ3SIFV7"],"itemData":{"id":459,"type":"article-journal","abstract":"Objective: The aim of this retrospective study was to examine the skeletal and dental effects of nonextraction Class II treatment in the adult dentition with the Invisalign system and interach elastics. Materials and Methods: Twenty-eight adult patients (18 females, 10 males, mean age at start of treatment: 35.5 years) who have undergone Class II nonextraction treatment with only Invisalign aligners and interarch elastics were identified from two private practitioners. Pre-treatment and post-treatment lateral cephalograms were hand-traced and digitized. Eight angular and seven linear measurements were taken from each cephalogram. Descriptive statistics, paired t-tests, and intra-class correlations were computed to analyze the data and determine whether there were significant changes during treatment. Results: Statistically significant (p&lt;.05) differences were found in overall treatment change for SN-MP and U1-SN. Statistically significant (p&lt;.01) differences were found in overall treatment change for SNB, ANB, IMPA, overjet, overbite, molar relationship, upper molar linear distance from the Y-axis, and lower molar linear distance from the Y-axis. The upper molars moved distally in every subject and the lower molars moved mesially resulting in a molar correction along the functional occlusal plane. The ANB angle, SN-MP, U1-SN, IMPA, overjet and overbite all decreased throughout the course of treatment. Conclusions: The Invisalign system is a viable option for nonextraction mild Class II treatment in adults. Class II treatment with the Invisalign system is capable of providing reliable upper molar distalization and improvement in molar relationship while maintaining an element of control in the vertical dimension. Assuming compliance by the patient and an understanding of how the Invisalign software relates to clinical tooth movements, the practitioner can expect some dentoalveolar Class II correction in the adult dentition.","ISSN":"978-1-303-70717-9","issue":"1551886","language":"English","page":"96","title":"A cephalometric study of adult mild Class II nonextraction treatment with the Invisalign system","author":[{"family":"Klein","given":"Brian M."},{"family":"Araujo","given":"Eustaquio A."}],"issued":{"date-parts":[["2013"]]}}}],"schema":"https://github.com/citation-style-language/schema/raw/master/csl-citation.json"} </w:instrText>
            </w:r>
            <w:r w:rsidR="00DF09C6">
              <w:rPr>
                <w:sz w:val="20"/>
                <w:szCs w:val="20"/>
              </w:rPr>
              <w:fldChar w:fldCharType="separate"/>
            </w:r>
            <w:r w:rsidR="00A43968" w:rsidRPr="00A43968">
              <w:rPr>
                <w:sz w:val="20"/>
              </w:rPr>
              <w:t>[82]</w:t>
            </w:r>
            <w:r w:rsidR="00DF09C6">
              <w:rPr>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F80F64" w14:textId="77777777" w:rsidR="00F849E4" w:rsidRPr="00895373" w:rsidRDefault="00D21F76">
            <w:pPr>
              <w:widowControl w:val="0"/>
              <w:jc w:val="center"/>
              <w:rPr>
                <w:sz w:val="20"/>
                <w:szCs w:val="20"/>
              </w:rPr>
            </w:pPr>
            <w:r w:rsidRPr="00DF09C6">
              <w:rPr>
                <w:sz w:val="20"/>
                <w:szCs w:val="20"/>
              </w:rPr>
              <w:t>2</w:t>
            </w:r>
          </w:p>
        </w:tc>
      </w:tr>
      <w:tr w:rsidR="00A556C1" w:rsidRPr="00895373" w14:paraId="108F1AED"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63B160E" w14:textId="2B1E47AA" w:rsidR="00A556C1" w:rsidRPr="00895373" w:rsidRDefault="00A556C1">
            <w:pPr>
              <w:widowControl w:val="0"/>
              <w:rPr>
                <w:sz w:val="20"/>
                <w:szCs w:val="20"/>
              </w:rPr>
            </w:pPr>
            <w:proofErr w:type="spellStart"/>
            <w:r>
              <w:rPr>
                <w:sz w:val="20"/>
                <w:szCs w:val="20"/>
              </w:rPr>
              <w:t>Knode</w:t>
            </w:r>
            <w:proofErr w:type="spellEnd"/>
            <w:r>
              <w:rPr>
                <w:sz w:val="20"/>
                <w:szCs w:val="20"/>
              </w:rPr>
              <w:t xml:space="preserve"> et al. (2025)</w:t>
            </w:r>
            <w:r w:rsidR="00DF09C6">
              <w:rPr>
                <w:sz w:val="20"/>
                <w:szCs w:val="20"/>
              </w:rPr>
              <w:fldChar w:fldCharType="begin"/>
            </w:r>
            <w:r w:rsidR="00A43968">
              <w:rPr>
                <w:sz w:val="20"/>
                <w:szCs w:val="20"/>
              </w:rPr>
              <w:instrText xml:space="preserve"> ADDIN ZOTERO_ITEM CSL_CITATION {"citationID":"GftU6zNr","properties":{"formattedCitation":"[83]","plainCitation":"[83]","noteIndex":0},"citationItems":[{"id":11640,"uris":["http://zotero.org/users/12842852/items/WWTBGASA"],"itemData":{"id":11640,"type":"article-journal","abstract":"Introduction: Directly printed aligners (DPAs) are gaining in popularity, potentially streamlining manufacturing, decreasing environmental waste, and offering enhanced adaptation and tailoring. This transition has been facilitated by advances in materials, software, and production. Although DPAs may have enhanced versatility and application in the management of more complex malocclusions, there is little research evaluating their effectiveness. Methods: A total of 54 patients undergoing treatment with DPAs were evaluated for occlusal improvement, overall treatment duration, and adverse effects. Regression models were fit to evaluate the association between the need for refinement, final peer assessment rating (PAR) score, and independent variables, including the total number of aligners and treatment indications. Results: The mean number of aligners in the initial plan was 7.1 ± 2.9 and 5.1 ± 4.3 in maxillary and mandibular arches. Refinement was required in 40.8% (n = 20). The pretreatment PAR score of 17.01 ± 7.93 showed a significant improvement (86.6%), with a final PAR score of 2.25 ± 1.15. Minor complications were noted in 3 participants. The need for refinement was unrelated to the total number of aligners (odds ratio, 1.05; 95% confidence interval, 0.94-1.18; P = 0.36). There was weak evidence of an association between the final PAR score and the total number of aligners (odds ratio, −0.03; 95% confidence interval, −0.07 to 0.003, P = 0.07). Conclusions: On the basis of this preliminary retrospective evaluation, DPAs may be used to manage mild-moderate malocclusion, producing a significant reduction in PAR score. Nevertheless, additional prospective research is required to confirm these findings and compare the relative merits of DPAs to alternatives. © 2025 American Association of Orthodontists","archive_location":"rayyan-195861766","container-title":"American Journal of Orthodontics and Dentofacial Orthopedics","DOI":"10.1016/j.ajodo.2024.08.013","ISSN":"08895406 (ISSN)","issue":"1","journalAbbreviation":"Am. J. Orthod. Dentofacial Orthop.","language":"English","note":"publisher-place: Department of Orthodontics, University Medical Center of the Johannes Gutenberg, University of Mainz, Mainz, Germany     Department of Orthodontics, University of Homburg, Saar, Germany     Department of Orthodontics, Baylor College of Medicine, Houston, Tex, United States     Faculty of Odontostomatology, Ho Chi Minh City University of Technology, Ho Chi Minh City, Viet Nam     Department of Orthodontics and Dentofacial Orthopedics, Dental School, Medical Faculty, University of Bern, Bern, Switzerland     Department of Orthodontics, University of Münster, Münster, Germany     Division of Public and Child Dental Health, Dublin Dental University Hospital, Trinity College Dublin, Dublin, Ireland","page":"73-79","title":"Directly printed aligner therapy: A 12-month evaluation of application and effectiveness","volume":"167","author":[{"family":"Knode","given":"V."},{"family":"Ludwig","given":"B."},{"family":"Retrouvey","given":"J. M."},{"family":"Pandis","given":"N."},{"family":"Schmid","given":"J. Q."},{"family":"Erbe","given":"C."},{"family":"Fleming","given":"P. S."}],"issued":{"date-parts":[["2025"]]}}}],"schema":"https://github.com/citation-style-language/schema/raw/master/csl-citation.json"} </w:instrText>
            </w:r>
            <w:r w:rsidR="00DF09C6">
              <w:rPr>
                <w:sz w:val="20"/>
                <w:szCs w:val="20"/>
              </w:rPr>
              <w:fldChar w:fldCharType="separate"/>
            </w:r>
            <w:r w:rsidR="00A43968" w:rsidRPr="00A43968">
              <w:rPr>
                <w:sz w:val="20"/>
              </w:rPr>
              <w:t>[83]</w:t>
            </w:r>
            <w:r w:rsidR="00DF09C6">
              <w:rPr>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C9D222" w14:textId="118EC2CD" w:rsidR="00A556C1" w:rsidRPr="00895373" w:rsidRDefault="00A556C1">
            <w:pPr>
              <w:widowControl w:val="0"/>
              <w:jc w:val="center"/>
              <w:rPr>
                <w:sz w:val="20"/>
                <w:szCs w:val="20"/>
              </w:rPr>
            </w:pPr>
            <w:r>
              <w:rPr>
                <w:sz w:val="20"/>
                <w:szCs w:val="20"/>
              </w:rPr>
              <w:t>2</w:t>
            </w:r>
          </w:p>
        </w:tc>
      </w:tr>
      <w:tr w:rsidR="00A556C1" w:rsidRPr="00895373" w14:paraId="5C1469C7"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6D9F8FF2" w14:textId="4AA310A7" w:rsidR="00A556C1" w:rsidRDefault="00A556C1">
            <w:pPr>
              <w:widowControl w:val="0"/>
              <w:rPr>
                <w:sz w:val="20"/>
                <w:szCs w:val="20"/>
              </w:rPr>
            </w:pPr>
            <w:proofErr w:type="spellStart"/>
            <w:r w:rsidRPr="00A556C1">
              <w:rPr>
                <w:sz w:val="20"/>
                <w:szCs w:val="20"/>
              </w:rPr>
              <w:t>Kobylyanskyy</w:t>
            </w:r>
            <w:proofErr w:type="spellEnd"/>
            <w:r>
              <w:rPr>
                <w:sz w:val="20"/>
                <w:szCs w:val="20"/>
              </w:rPr>
              <w:t xml:space="preserve"> et al. (2024)</w:t>
            </w:r>
            <w:r w:rsidR="00DF09C6">
              <w:rPr>
                <w:sz w:val="20"/>
                <w:szCs w:val="20"/>
              </w:rPr>
              <w:fldChar w:fldCharType="begin"/>
            </w:r>
            <w:r w:rsidR="00A43968">
              <w:rPr>
                <w:sz w:val="20"/>
                <w:szCs w:val="20"/>
              </w:rPr>
              <w:instrText xml:space="preserve"> ADDIN ZOTERO_ITEM CSL_CITATION {"citationID":"TyVyacSI","properties":{"formattedCitation":"[84]","plainCitation":"[84]","noteIndex":0},"citationItems":[{"id":11642,"uris":["http://zotero.org/users/12842852/items/7A87G6WS"],"itemData":{"id":11642,"type":"article-journal","abstract":"Objective: The present study investigated bone remodelling in the upper and lower incisor regions depending on the inclination pattern during the alignment phase of orthodontic treatment (OT).Materials and methods: This prospective clinical study included 71 patients undergoing OT without premolar extraction. Cone beam computed tomography scans were taken before and after the alignment phase and the changes in the inclination, alveolar bone height (ABH) and bone thickness (BT) at levels 2, 3, 4, 6, 8 and 9_mm starting from the cementoenamel junction (CEJ) were determined.Results: Teeth were divided into 'Retroinclination' (lingual crown inclination &lt; 0°), 'Proclination-low' (buccal crown inclination between 0° and 5°), or 'Proclination-high' (buccal crown inclination &gt; 5°). The alignment phase of OT resulted in ABH loss. The highest ABH loss in the maxilla was observed on the buccal side in the 'Proclination-high' and was 0.71_mm. ABH loss by 1.1_mm was observed in the mandible on the lingual side in the 'Retroinclination' group. The most significant changes in BT by up to 2_mm were observed at levels 6, 8 and 9_mm and these changes exhibited a moderate to strong correlation with the alterations in the inclination of individual incisors. At levels 2, 3 and 4_mm, the highest decrease in BT by up to 0.83_mm was observed on the palatal side of upper incisors in the 'Proclination-high' group.Conclusion: The direction and amount of tooth inclination partially determine changes in the bone parameters during the alignment phase.","archive_location":"rayyan-195861770","container-title":"Orthodontics &amp; craniofacial research","ISSN":"1601-6343 ; 1601-6335     1601-6343     1601-6335","issue":"4","page":"645-655","title":"Changes in the alveolar bone morphology among different patterns of incisor inclination during the alignment phase in orthodontic treatment without premolar extraction","volume":"27","author":[{"family":"Kobylyanskyy","given":"Oleksandr"},{"family":"Schwarz","given":"Linda"},{"family":"Rausch","given":"Marco Aoqi"},{"family":"Kobylyanska","given":"Alina"},{"family":"Andrukhov","given":"Oleh"},{"family":"Rausch-Fan","given":"Xiaohui"}],"issued":{"date-parts":[["2024"]]}}}],"schema":"https://github.com/citation-style-language/schema/raw/master/csl-citation.json"} </w:instrText>
            </w:r>
            <w:r w:rsidR="00DF09C6">
              <w:rPr>
                <w:sz w:val="20"/>
                <w:szCs w:val="20"/>
              </w:rPr>
              <w:fldChar w:fldCharType="separate"/>
            </w:r>
            <w:r w:rsidR="00A43968" w:rsidRPr="00A43968">
              <w:rPr>
                <w:sz w:val="20"/>
              </w:rPr>
              <w:t>[84]</w:t>
            </w:r>
            <w:r w:rsidR="00DF09C6">
              <w:rPr>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62383E" w14:textId="063F3794" w:rsidR="00A556C1" w:rsidRDefault="00A556C1">
            <w:pPr>
              <w:widowControl w:val="0"/>
              <w:jc w:val="center"/>
              <w:rPr>
                <w:sz w:val="20"/>
                <w:szCs w:val="20"/>
              </w:rPr>
            </w:pPr>
            <w:r>
              <w:rPr>
                <w:sz w:val="20"/>
                <w:szCs w:val="20"/>
              </w:rPr>
              <w:t>3</w:t>
            </w:r>
          </w:p>
        </w:tc>
      </w:tr>
      <w:tr w:rsidR="00F849E4" w:rsidRPr="00895373" w14:paraId="07FCF625"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22D310E3" w14:textId="38FA8DA0" w:rsidR="00F849E4" w:rsidRPr="00895373" w:rsidRDefault="00D21F76">
            <w:pPr>
              <w:widowControl w:val="0"/>
              <w:rPr>
                <w:sz w:val="20"/>
                <w:szCs w:val="20"/>
              </w:rPr>
            </w:pPr>
            <w:r w:rsidRPr="00895373">
              <w:rPr>
                <w:sz w:val="20"/>
                <w:szCs w:val="20"/>
              </w:rPr>
              <w:t>Krieger et al. (2013)</w:t>
            </w:r>
            <w:r w:rsidR="00DF09C6">
              <w:rPr>
                <w:sz w:val="20"/>
                <w:szCs w:val="20"/>
              </w:rPr>
              <w:fldChar w:fldCharType="begin"/>
            </w:r>
            <w:r w:rsidR="00A43968">
              <w:rPr>
                <w:sz w:val="20"/>
                <w:szCs w:val="20"/>
              </w:rPr>
              <w:instrText xml:space="preserve"> ADDIN ZOTERO_ITEM CSL_CITATION {"citationID":"4CnAXhLl","properties":{"formattedCitation":"[85]","plainCitation":"[85]","noteIndex":0},"citationItems":[{"id":168,"uris":["http://zotero.org/users/12842852/items/PSLYRKBK"],"itemData":{"id":168,"type":"article-journal","abstract":"INTRODUCTION: Objective of this study was to investigate the incidence and severity of apical root resorptions (ARR) during orthodontic treatment with aligners. MATERIALS AND METHODS: The sample comprised 100 patients (17-75 years of age) with a class I occlusion and anterior crowding before treatment, treated exclusively with aligners (Invisalign®, Align Technologies, Santa Clara, CA, USA). The following teeth were assessed: upper and lower anterior teeth and first molars. Root and crown lengths of a total of 1600 teeth were measured twice in pre- and post-treatment panoramic radiographs. Afterwards, relative changes of the root length during treatment were calculated by a root-crown-ratio taking pre- and post-treatment root and crown lengths into consideration. A reduction of this ratio was considered as a shortening of the initial root length. Additionally, tooth movements of the front teeth were assessed by lateral cephalograms and the 3-dimensonal set up of each patient. RESULTS: All patients had a reduction of the pre-treatment root length with a minimum of two teeth. On average 7.36 teeth per patient were affected. 54% of 1600 measured teeth showed no measurable root reduction. A reduction of &gt;0%-10% of the pre-treatment root length was found in 27.75%, a distinct reduction of &gt;10%-20% in 11.94%. 6.31% of all teeth were affected with a considerable reduction of &gt;20%. We found no statistically significant correlation between relative root length changes and the individual tooth, gender, age or sagittal and vertical orthodontic tooth movement; except for extrusion of upper front teeth, which was considered as not clinical relevant due to the small amount of mean 4% ARR. CONCLUSIONS: The present study is the first analyzing ARR in patients with a fully implemented orthodontic treatment with aligners (i.e. resolving anterior crowding). The variety was high and no clinical relevant influence factor could be detected. A minimum of two teeth with a root length reduction was found in every patient. On average, 7.36 teeth per patient were affected.","container-title":"Head Face Med","DOI":"10.1186/1746-160x-9-21","ISSN":"1746-160x","language":"eng","note":"publisher-place: Department of Orthodontics, Medical Centre of the Johannes-Gutenberg-University Mainz, Augustusplatz 2, 55131 Mainz, Germany. elena.krieger@unimedizin-mainz.de","page":"21","title":"Apical root resorption during orthodontic treatment with aligners? A retrospective radiometric study","volume":"9","author":[{"family":"Krieger","given":"E."},{"family":"Drechsler","given":"T."},{"family":"Schmidtmann","given":"I."},{"family":"Jacobs","given":"C."},{"family":"Haag","given":"S."},{"family":"Wehrbein","given":"H."}],"issued":{"date-parts":[["2013",8]]}}}],"schema":"https://github.com/citation-style-language/schema/raw/master/csl-citation.json"} </w:instrText>
            </w:r>
            <w:r w:rsidR="00DF09C6">
              <w:rPr>
                <w:sz w:val="20"/>
                <w:szCs w:val="20"/>
              </w:rPr>
              <w:fldChar w:fldCharType="separate"/>
            </w:r>
            <w:r w:rsidR="00A43968" w:rsidRPr="00A43968">
              <w:rPr>
                <w:sz w:val="20"/>
              </w:rPr>
              <w:t>[85]</w:t>
            </w:r>
            <w:r w:rsidR="00DF09C6">
              <w:rPr>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3B9CD9" w14:textId="77777777" w:rsidR="00F849E4" w:rsidRPr="00895373" w:rsidRDefault="00D21F76">
            <w:pPr>
              <w:widowControl w:val="0"/>
              <w:jc w:val="center"/>
              <w:rPr>
                <w:sz w:val="20"/>
                <w:szCs w:val="20"/>
              </w:rPr>
            </w:pPr>
            <w:r w:rsidRPr="00895373">
              <w:rPr>
                <w:sz w:val="20"/>
                <w:szCs w:val="20"/>
              </w:rPr>
              <w:t>4</w:t>
            </w:r>
          </w:p>
        </w:tc>
      </w:tr>
      <w:tr w:rsidR="00F849E4" w:rsidRPr="00895373" w14:paraId="028AF968"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E7B9D98" w14:textId="009EB578" w:rsidR="00F849E4" w:rsidRPr="00895373" w:rsidRDefault="00D21F76">
            <w:pPr>
              <w:widowControl w:val="0"/>
              <w:rPr>
                <w:sz w:val="20"/>
                <w:szCs w:val="20"/>
              </w:rPr>
            </w:pPr>
            <w:proofErr w:type="spellStart"/>
            <w:r w:rsidRPr="00895373">
              <w:rPr>
                <w:color w:val="212121"/>
                <w:sz w:val="20"/>
                <w:szCs w:val="20"/>
              </w:rPr>
              <w:t>Kuncio</w:t>
            </w:r>
            <w:proofErr w:type="spellEnd"/>
            <w:r w:rsidRPr="00895373">
              <w:rPr>
                <w:color w:val="212121"/>
                <w:sz w:val="20"/>
                <w:szCs w:val="20"/>
              </w:rPr>
              <w:t xml:space="preserve"> et al. (2007)</w:t>
            </w:r>
            <w:r w:rsidR="00DF09C6">
              <w:rPr>
                <w:color w:val="212121"/>
                <w:sz w:val="20"/>
                <w:szCs w:val="20"/>
              </w:rPr>
              <w:fldChar w:fldCharType="begin"/>
            </w:r>
            <w:r w:rsidR="00A43968">
              <w:rPr>
                <w:color w:val="212121"/>
                <w:sz w:val="20"/>
                <w:szCs w:val="20"/>
              </w:rPr>
              <w:instrText xml:space="preserve"> ADDIN ZOTERO_ITEM CSL_CITATION {"citationID":"PPTMGZ70","properties":{"formattedCitation":"[86]","plainCitation":"[86]","noteIndex":0},"citationItems":[{"id":449,"uris":["http://zotero.org/users/12842852/items/TJ3QA9JE"],"itemData":{"id":449,"type":"article-journal","abstract":"OBJECTIVE: To compare the postretention dental changes between patients treated with Invisalign and those treated with conventional fixed appliances. MATERIALS AND METHODS: This is a comparative cohort study using patient records of one orthodontist in New York City. Two groups of patients were identified that differed only in the method of treatment (Invisalign and Braces group). Dental casts and panoramic radiographs were collected and analyzed using the objective grading system (OGS) of the American Board of Orthodontics (ABO). The cases were evaluated immediately after appliance removal (T1) and at a postretention time (T2), three years after appliance removal. All patients had completed active orthodontic treatment and had undergone at least one year of retention. A Wilcoxon rank sum test was used to evaluate differences in treatment outcomes between the groups for each of the eight categories in the OGS, including four additional subcategories in the alignment category. A Wilcoxon signed rank test was used to determine the significance of changes within each group from T1 to T2. RESULTS: The change in the total alignment score in the Invisalign group was significantly larger than that for the Braces group. There were significant changes in total alignment and mandibular anterior alignment in both groups. There were significant changes in maxillary anterior alignment in the Invisalign group only. CONCLUSIONS: In this sample for this period of observation, patients treated with Invisalign relapsed more than those treated with conventional fixed appliances.","container-title":"Angle Orthod","DOI":"10.2319/100106-398.1","ISSN":"0003-3219 (Print) 0003-3219","issue":"5","language":"eng","page":"864-9","title":"Invisalign and traditional orthodontic treatment postretention outcomes compared using the American Board of Orthodontics objective grading system","volume":"77","author":[{"family":"Kuncio","given":"D."},{"family":"Maganzini","given":"A."},{"family":"Shelton","given":"C."},{"family":"Freeman","given":"K."}],"issued":{"date-parts":[["2007",9]]}}}],"schema":"https://github.com/citation-style-language/schema/raw/master/csl-citation.json"} </w:instrText>
            </w:r>
            <w:r w:rsidR="00DF09C6">
              <w:rPr>
                <w:color w:val="212121"/>
                <w:sz w:val="20"/>
                <w:szCs w:val="20"/>
              </w:rPr>
              <w:fldChar w:fldCharType="separate"/>
            </w:r>
            <w:r w:rsidR="00A43968" w:rsidRPr="00A43968">
              <w:rPr>
                <w:sz w:val="20"/>
              </w:rPr>
              <w:t>[86]</w:t>
            </w:r>
            <w:r w:rsidR="00DF09C6">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5993E1" w14:textId="77777777" w:rsidR="00F849E4" w:rsidRPr="00895373" w:rsidRDefault="00D21F76">
            <w:pPr>
              <w:widowControl w:val="0"/>
              <w:jc w:val="center"/>
              <w:rPr>
                <w:sz w:val="20"/>
                <w:szCs w:val="20"/>
              </w:rPr>
            </w:pPr>
            <w:r w:rsidRPr="00895373">
              <w:rPr>
                <w:sz w:val="20"/>
                <w:szCs w:val="20"/>
              </w:rPr>
              <w:t>2</w:t>
            </w:r>
          </w:p>
        </w:tc>
      </w:tr>
      <w:tr w:rsidR="00F849E4" w:rsidRPr="00895373" w14:paraId="6B5B3FB9"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288EB604" w14:textId="7DBC50E5" w:rsidR="00F849E4" w:rsidRPr="00895373" w:rsidRDefault="00D21F76">
            <w:pPr>
              <w:widowControl w:val="0"/>
              <w:rPr>
                <w:sz w:val="20"/>
                <w:szCs w:val="20"/>
              </w:rPr>
            </w:pPr>
            <w:r w:rsidRPr="00895373">
              <w:rPr>
                <w:color w:val="212121"/>
                <w:sz w:val="20"/>
                <w:szCs w:val="20"/>
              </w:rPr>
              <w:t>Kuroda et al. (2014)</w:t>
            </w:r>
            <w:r w:rsidR="00DF09C6">
              <w:rPr>
                <w:color w:val="212121"/>
                <w:sz w:val="20"/>
                <w:szCs w:val="20"/>
              </w:rPr>
              <w:fldChar w:fldCharType="begin"/>
            </w:r>
            <w:r w:rsidR="00A43968">
              <w:rPr>
                <w:color w:val="212121"/>
                <w:sz w:val="20"/>
                <w:szCs w:val="20"/>
              </w:rPr>
              <w:instrText xml:space="preserve"> ADDIN ZOTERO_ITEM CSL_CITATION {"citationID":"N1YQs8I2","properties":{"formattedCitation":"[87]","plainCitation":"[87]","noteIndex":0},"citationItems":[{"id":448,"uris":["http://zotero.org/users/12842852/items/C3JJ67B3"],"itemData":{"id":448,"type":"article-journal","abstract":"Introduction: In this study, we examined the impacts of age, sex, root length, bone levels, and bone quality on orthodontic tooth movement. Methods: Clear aligners were programmed to move 1 central incisor 1mmover the course of 8 weeks. Thirty subjects, ages 19 to 64, were enrolled, and measurements were made on digital models (percentage of tooth movement goal achieved). Morphometric features and bone quality were assessed with cone-beam computed tomography. Data from this study were combined with data from 2 similar studies to increase the power for some analyses. Results: The mean percentage of tooth movement goal achieved was 57% overall. Linear regression modeling indicated a cubic relationship between age and tooth movement, with a decreasing rate of movement from ages 18 to 35 years, a slightly increasing rate from ages 35 to 50, and a decreasing rate from ages 50 to 70. The final decreasing trend was not apparent for women. As would be expected, the correlation was significant between the percentage of the goal achieved and the cone-beam computed tomography superimposed linear measures of tooth movement. A significant negative correlation was found between tooth movement and the measurement apex to the center of rotation, but bone quality, as measured by fractal dimension, was not correlated with movement. Conclusions: The relationship between age and tooth movement is complex and might differ for male and female patients. Limited correlations with cone-beam computed tomography morphology and rate of tooth movement were detected.","container-title":"AMERICAN JOURNAL OF ORTHODONTICS AND DENTOFACIAL ORTHOPEDICS","DOI":"10.1016/j.ajodo.2013.10.022","ISSN":"0889-5406 1097-6752 J9 - AM J ORTHOD DENTOFAC","issue":"4","language":"English","page":"S82-S91","title":"Variables affecting orthodontic tooth movement with clear aligners","volume":"145","author":[{"family":"Kuroda","given":"S."},{"family":"Iwata","given":"M."},{"family":"Tamamura","given":"N."},{"family":"Ganzorig","given":"K."},{"family":"Hichijo","given":"N."},{"family":"Tomita","given":"Y."},{"family":"Tanakae","given":"E."}],"issued":{"date-parts":[["2014",4]]}}}],"schema":"https://github.com/citation-style-language/schema/raw/master/csl-citation.json"} </w:instrText>
            </w:r>
            <w:r w:rsidR="00DF09C6">
              <w:rPr>
                <w:color w:val="212121"/>
                <w:sz w:val="20"/>
                <w:szCs w:val="20"/>
              </w:rPr>
              <w:fldChar w:fldCharType="separate"/>
            </w:r>
            <w:r w:rsidR="00A43968" w:rsidRPr="00A43968">
              <w:rPr>
                <w:sz w:val="20"/>
              </w:rPr>
              <w:t>[87]</w:t>
            </w:r>
            <w:r w:rsidR="00DF09C6">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E989E1" w14:textId="77777777" w:rsidR="00F849E4" w:rsidRPr="00895373" w:rsidRDefault="00D21F76">
            <w:pPr>
              <w:widowControl w:val="0"/>
              <w:jc w:val="center"/>
              <w:rPr>
                <w:sz w:val="20"/>
                <w:szCs w:val="20"/>
              </w:rPr>
            </w:pPr>
            <w:r w:rsidRPr="00895373">
              <w:rPr>
                <w:sz w:val="20"/>
                <w:szCs w:val="20"/>
              </w:rPr>
              <w:t>2</w:t>
            </w:r>
          </w:p>
        </w:tc>
      </w:tr>
      <w:tr w:rsidR="005C3022" w:rsidRPr="00895373" w14:paraId="05D48790"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37A35516" w14:textId="2A48C2D5" w:rsidR="005C3022" w:rsidRPr="00895373" w:rsidRDefault="005C3022">
            <w:pPr>
              <w:widowControl w:val="0"/>
              <w:rPr>
                <w:color w:val="212121"/>
                <w:sz w:val="20"/>
                <w:szCs w:val="20"/>
                <w:lang w:val="en-US"/>
              </w:rPr>
            </w:pPr>
            <w:r w:rsidRPr="00895373">
              <w:rPr>
                <w:color w:val="212121"/>
                <w:sz w:val="20"/>
                <w:szCs w:val="20"/>
                <w:lang w:val="en-US"/>
              </w:rPr>
              <w:t xml:space="preserve">Kurnaz and </w:t>
            </w:r>
            <w:proofErr w:type="spellStart"/>
            <w:r w:rsidRPr="00895373">
              <w:rPr>
                <w:color w:val="212121"/>
                <w:sz w:val="20"/>
                <w:szCs w:val="20"/>
                <w:lang w:val="en-US"/>
              </w:rPr>
              <w:t>Buyukcavus</w:t>
            </w:r>
            <w:proofErr w:type="spellEnd"/>
            <w:r w:rsidRPr="00895373">
              <w:rPr>
                <w:color w:val="212121"/>
                <w:sz w:val="20"/>
                <w:szCs w:val="20"/>
                <w:lang w:val="en-US"/>
              </w:rPr>
              <w:t xml:space="preserve"> (2024)</w:t>
            </w:r>
            <w:r w:rsidR="00DF09C6">
              <w:rPr>
                <w:color w:val="212121"/>
                <w:sz w:val="20"/>
                <w:szCs w:val="20"/>
                <w:lang w:val="en-US"/>
              </w:rPr>
              <w:fldChar w:fldCharType="begin"/>
            </w:r>
            <w:r w:rsidR="00A43968">
              <w:rPr>
                <w:color w:val="212121"/>
                <w:sz w:val="20"/>
                <w:szCs w:val="20"/>
                <w:lang w:val="en-US"/>
              </w:rPr>
              <w:instrText xml:space="preserve"> ADDIN ZOTERO_ITEM CSL_CITATION {"citationID":"rORg903t","properties":{"formattedCitation":"[88]","plainCitation":"[88]","noteIndex":0},"citationItems":[{"id":11644,"uris":["http://zotero.org/users/12842852/items/DHYZ6SJL"],"itemData":{"id":11644,"type":"article-journal","abstract":"BACKGROUND: This investigation compared the extent of external apical root resorption (EARR) in root-filled teeth (RFT) and their contralateral vital pulp teeth (VPT) counterparts during orthodontic treatment (OT) with clear aligner (CA) treatment or fixed appliance (FA) treatment. METHODS: Sixty-six patients with similar baseline American Board of Orthodontics (ABO) discrepancy index scores were divided into two groups: 37 patients (21 females, 16 males; mean age 17.45 ± 2.67 years) in the FA group, and 29 patients (18 females, 11 males; mean age 18.33 ± 1.96 years) in the CA group. Digital panoramic radiographs captured pre- and post-OT were used to measure tooth lengths and root surface measurements in mandibular molars. EARR in both RFT and contralateral VPT was evaluated pre- and post-OT. Statistical analysis employed paired t-tests, independent t-tests, and analysis of covariance (ANCOVA) (p &lt; .05). RESULTS: All teeth exhibited varying degrees of EARR following OT. FA treatment resulted in significantly longer treatment duration (p &lt; .05) and greater EARR compared to CA treatment (p &lt; .05). Moreover, statistically significant differences in EARR were observed within both groups between RFT and VPT (p &lt; .05). CONCLUSIONS: Comparison of pre- and post-OT radiographs revealed different degrees of EARR in all teeth. CA treatment resulted in less frequent and less severe EARR compared to FA treatment. RFT demonstrated greater resistance to EARR than VPT in both treatment groups.","archive_location":"rayyan-195861801","container-title":"BMC Oral Health","DOI":"10.1186/s12903-024-04928-w","ISSN":"1472-6831","issue":"1","language":"eng","note":"publisher-place: Department of Endodontics, Faculty of Dentistry, Kutahya Health Sciences University, 43270, Kutahya, Türkiye. safa.kurnaz@ksbu.edu.tr.     Department of Orthodontics, Faculty of Dentistry, Antalya Bilim University, Antalya, Türkiye.","page":"1152","title":"Panoramic evaluation of external root resorption in mandibular molars during orthodontic treatment: a comparison between root-filled and vital teeth treated with fixed appliances or clear aligners","volume":"24","author":[{"family":"Kurnaz","given":"S."},{"family":"Buyukcavus","given":"M. H."}],"issued":{"date-parts":[["2024"]]}}}],"schema":"https://github.com/citation-style-language/schema/raw/master/csl-citation.json"} </w:instrText>
            </w:r>
            <w:r w:rsidR="00DF09C6">
              <w:rPr>
                <w:color w:val="212121"/>
                <w:sz w:val="20"/>
                <w:szCs w:val="20"/>
                <w:lang w:val="en-US"/>
              </w:rPr>
              <w:fldChar w:fldCharType="separate"/>
            </w:r>
            <w:r w:rsidR="00A43968" w:rsidRPr="00A43968">
              <w:rPr>
                <w:sz w:val="20"/>
              </w:rPr>
              <w:t>[88]</w:t>
            </w:r>
            <w:r w:rsidR="00DF09C6">
              <w:rPr>
                <w:color w:val="212121"/>
                <w:sz w:val="20"/>
                <w:szCs w:val="20"/>
                <w:lang w:val="en-US"/>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0408DC" w14:textId="12DD2968" w:rsidR="005C3022" w:rsidRPr="00895373" w:rsidRDefault="005C3022">
            <w:pPr>
              <w:widowControl w:val="0"/>
              <w:jc w:val="center"/>
              <w:rPr>
                <w:sz w:val="20"/>
                <w:szCs w:val="20"/>
                <w:lang w:val="en-US"/>
              </w:rPr>
            </w:pPr>
            <w:r w:rsidRPr="00895373">
              <w:rPr>
                <w:sz w:val="20"/>
                <w:szCs w:val="20"/>
                <w:lang w:val="en-US"/>
              </w:rPr>
              <w:t>1</w:t>
            </w:r>
          </w:p>
        </w:tc>
      </w:tr>
      <w:tr w:rsidR="00F849E4" w:rsidRPr="00895373" w14:paraId="28ACDE85"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26A884E2" w14:textId="18E168E8" w:rsidR="00F849E4" w:rsidRPr="00DF09C6" w:rsidRDefault="00D21F76">
            <w:pPr>
              <w:widowControl w:val="0"/>
              <w:rPr>
                <w:sz w:val="20"/>
                <w:szCs w:val="20"/>
                <w:lang w:val="en-US"/>
              </w:rPr>
            </w:pPr>
            <w:proofErr w:type="spellStart"/>
            <w:r w:rsidRPr="00DF09C6">
              <w:rPr>
                <w:color w:val="212121"/>
                <w:sz w:val="20"/>
                <w:szCs w:val="20"/>
                <w:lang w:val="en-US"/>
              </w:rPr>
              <w:t>Kurtzner</w:t>
            </w:r>
            <w:proofErr w:type="spellEnd"/>
            <w:r w:rsidRPr="00DF09C6">
              <w:rPr>
                <w:color w:val="212121"/>
                <w:sz w:val="20"/>
                <w:szCs w:val="20"/>
                <w:lang w:val="en-US"/>
              </w:rPr>
              <w:t xml:space="preserve"> and Al-</w:t>
            </w:r>
            <w:proofErr w:type="spellStart"/>
            <w:r w:rsidRPr="00DF09C6">
              <w:rPr>
                <w:color w:val="212121"/>
                <w:sz w:val="20"/>
                <w:szCs w:val="20"/>
                <w:lang w:val="en-US"/>
              </w:rPr>
              <w:t>Jewair</w:t>
            </w:r>
            <w:proofErr w:type="spellEnd"/>
            <w:r w:rsidRPr="00DF09C6">
              <w:rPr>
                <w:color w:val="212121"/>
                <w:sz w:val="20"/>
                <w:szCs w:val="20"/>
                <w:lang w:val="en-US"/>
              </w:rPr>
              <w:t xml:space="preserve"> (2019)</w:t>
            </w:r>
            <w:r w:rsidR="00DF09C6">
              <w:rPr>
                <w:color w:val="212121"/>
                <w:sz w:val="20"/>
                <w:szCs w:val="20"/>
              </w:rPr>
              <w:fldChar w:fldCharType="begin"/>
            </w:r>
            <w:r w:rsidR="00A43968">
              <w:rPr>
                <w:color w:val="212121"/>
                <w:sz w:val="20"/>
                <w:szCs w:val="20"/>
                <w:lang w:val="en-US"/>
              </w:rPr>
              <w:instrText xml:space="preserve"> ADDIN ZOTERO_ITEM CSL_CITATION {"citationID":"44CIBlsE","properties":{"formattedCitation":"[89]","plainCitation":"[89]","noteIndex":0},"citationItems":[{"id":454,"uris":["http://zotero.org/users/12842852/items/XT29AJFX"],"itemData":{"id":454,"type":"article-journal","abstract":"Purpose: To evaluate the post-treatment effects of Invisalign aligners on the dimensions of the upper pharyngeal airway and to assess the effects of Invisalign treatment on daytime sleepiness, in a population of class II adult patients.Materials and Methods: A prospective cohort study was completed. Inclusion criteria were healthy females and males over the age of 18 years, Angle Class II malocclusion, first molar relationship of end-to-end or greater, full permanent dentition from molar to molar, overjet &lt; 10mm, and presenting for non-surgical non-extraction comprehensive orthodontic treatment in both arches with the Invisalign appliance. Treatment mechanics for class II correction included class II elastics only without maxillary sequential distalization programmed into aligners. Treatment changes were evaluated based on upper airway analyses of pre and post-treatment CBCT scans using the Dolphin 3D module. Dentoskeletal treatment changes were evaluated based on pre and post-treatment lateral cephalograms constructed from the CBCT scans. The treatment effect on daytime sleepiness was evaluated using an Epworth Sleepiness Scale (ESS) completed pre and post-treatment.Results: Eight subjects were included in the study. The mean age of patients at treatment initiation was 44.6 years (SD = 15.3). (Table 4) The mean treatment duration was 12.2 months (SD = 3.4) with a mean of 81.4 aligners for both the upper and lower arches (SD = 30.6). No statistically significant treatment changes were observed in upper airway dimensions and morphology, cephalometric analysis, or ESS questionnaires.Conclusion: This study concluded that treatment of a class II malocclusion in non-growing patients using the Invisalign appliance has no statistically significant effects on the airway morphology, skeletal or dental characteristics, or daytime sleepiness. Future studies with larger samples are warranted.","ISSN":"9781085774178","issue":"13885636","language":"English","page":"64","title":"A Longitudinal Study of the Effects of Invisalign Treatment on Upper Pharyngeal Airway Dimensions in Adults with Class II Malocclusion: A Cbct Pilot Study","author":[{"family":"Kurtzner","given":"Kevin"},{"family":"Al-Jewair","given":"Thikriat"}],"issued":{"date-parts":[["2019"]]}}}],"schema":"https://github.com/citation-style-language/schema/raw/master/csl-citation.json"} </w:instrText>
            </w:r>
            <w:r w:rsidR="00DF09C6">
              <w:rPr>
                <w:color w:val="212121"/>
                <w:sz w:val="20"/>
                <w:szCs w:val="20"/>
              </w:rPr>
              <w:fldChar w:fldCharType="separate"/>
            </w:r>
            <w:r w:rsidR="00A43968" w:rsidRPr="00A43968">
              <w:rPr>
                <w:sz w:val="20"/>
              </w:rPr>
              <w:t>[89]</w:t>
            </w:r>
            <w:r w:rsidR="00DF09C6">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FEA280" w14:textId="77777777" w:rsidR="00F849E4" w:rsidRPr="00895373" w:rsidRDefault="00D21F76">
            <w:pPr>
              <w:widowControl w:val="0"/>
              <w:jc w:val="center"/>
              <w:rPr>
                <w:sz w:val="20"/>
                <w:szCs w:val="20"/>
              </w:rPr>
            </w:pPr>
            <w:r w:rsidRPr="00895373">
              <w:rPr>
                <w:sz w:val="20"/>
                <w:szCs w:val="20"/>
              </w:rPr>
              <w:t>2</w:t>
            </w:r>
          </w:p>
        </w:tc>
      </w:tr>
      <w:tr w:rsidR="00F849E4" w:rsidRPr="00895373" w14:paraId="2BE2A4F6"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AE15BE0" w14:textId="684A9B5D" w:rsidR="00F849E4" w:rsidRPr="00895373" w:rsidRDefault="00D21F76">
            <w:pPr>
              <w:widowControl w:val="0"/>
              <w:rPr>
                <w:sz w:val="20"/>
                <w:szCs w:val="20"/>
              </w:rPr>
            </w:pPr>
            <w:proofErr w:type="spellStart"/>
            <w:r w:rsidRPr="00895373">
              <w:rPr>
                <w:color w:val="212121"/>
                <w:sz w:val="20"/>
                <w:szCs w:val="20"/>
              </w:rPr>
              <w:t>Levrini</w:t>
            </w:r>
            <w:proofErr w:type="spellEnd"/>
            <w:r w:rsidRPr="00895373">
              <w:rPr>
                <w:color w:val="212121"/>
                <w:sz w:val="20"/>
                <w:szCs w:val="20"/>
              </w:rPr>
              <w:t xml:space="preserve"> et al. (2015)</w:t>
            </w:r>
            <w:r w:rsidR="00DF09C6">
              <w:rPr>
                <w:color w:val="212121"/>
                <w:sz w:val="20"/>
                <w:szCs w:val="20"/>
              </w:rPr>
              <w:fldChar w:fldCharType="begin"/>
            </w:r>
            <w:r w:rsidR="00A43968">
              <w:rPr>
                <w:color w:val="212121"/>
                <w:sz w:val="20"/>
                <w:szCs w:val="20"/>
              </w:rPr>
              <w:instrText xml:space="preserve"> ADDIN ZOTERO_ITEM CSL_CITATION {"citationID":"4uoEa5Pi","properties":{"formattedCitation":"[90]","plainCitation":"[90]","noteIndex":0},"citationItems":[{"id":446,"uris":["http://zotero.org/users/12842852/items/IAL5HTXC"],"itemData":{"id":446,"type":"article-journal","container-title":"European journal of dentistry","ISSN":"1305-7456","issue":"3","page":"404-410","title":"Periodontal health status in patients treated with the Invisalign® system and fixed orthodontic appliances: A 3 months clinical and microbiological evaluation","volume":"9","author":[{"family":"Levrini","given":"Luca"},{"family":"Mangano","given":"Alessandro"},{"family":"Montanari","given":"Paola"},{"family":"Margherini","given":"Silvia"},{"family":"Caprioglio","given":"Alberto"},{"family":"Abbate","given":"Gian Marco"}],"issued":{"date-parts":[["2015"]]}}}],"schema":"https://github.com/citation-style-language/schema/raw/master/csl-citation.json"} </w:instrText>
            </w:r>
            <w:r w:rsidR="00DF09C6">
              <w:rPr>
                <w:color w:val="212121"/>
                <w:sz w:val="20"/>
                <w:szCs w:val="20"/>
              </w:rPr>
              <w:fldChar w:fldCharType="separate"/>
            </w:r>
            <w:r w:rsidR="00A43968" w:rsidRPr="00A43968">
              <w:rPr>
                <w:sz w:val="20"/>
              </w:rPr>
              <w:t>[90]</w:t>
            </w:r>
            <w:r w:rsidR="00DF09C6">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8E65C3" w14:textId="77777777" w:rsidR="00F849E4" w:rsidRPr="00895373" w:rsidRDefault="00D21F76">
            <w:pPr>
              <w:widowControl w:val="0"/>
              <w:jc w:val="center"/>
              <w:rPr>
                <w:sz w:val="20"/>
                <w:szCs w:val="20"/>
              </w:rPr>
            </w:pPr>
            <w:r w:rsidRPr="00895373">
              <w:rPr>
                <w:sz w:val="20"/>
                <w:szCs w:val="20"/>
              </w:rPr>
              <w:t>2</w:t>
            </w:r>
          </w:p>
        </w:tc>
      </w:tr>
      <w:tr w:rsidR="00F849E4" w:rsidRPr="00895373" w14:paraId="061F032A" w14:textId="77777777">
        <w:trPr>
          <w:trHeight w:val="315"/>
        </w:trPr>
        <w:tc>
          <w:tcPr>
            <w:tcW w:w="51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0DF30E9" w14:textId="762948E8" w:rsidR="00F849E4" w:rsidRPr="00895373" w:rsidRDefault="00D21F76">
            <w:pPr>
              <w:widowControl w:val="0"/>
              <w:rPr>
                <w:sz w:val="20"/>
                <w:szCs w:val="20"/>
              </w:rPr>
            </w:pPr>
            <w:proofErr w:type="spellStart"/>
            <w:r w:rsidRPr="00895373">
              <w:rPr>
                <w:sz w:val="20"/>
                <w:szCs w:val="20"/>
              </w:rPr>
              <w:t>Levrini</w:t>
            </w:r>
            <w:proofErr w:type="spellEnd"/>
            <w:r w:rsidRPr="00895373">
              <w:rPr>
                <w:sz w:val="20"/>
                <w:szCs w:val="20"/>
              </w:rPr>
              <w:t xml:space="preserve"> et al. (2023)</w:t>
            </w:r>
            <w:r w:rsidR="00DF09C6">
              <w:rPr>
                <w:sz w:val="20"/>
                <w:szCs w:val="20"/>
              </w:rPr>
              <w:fldChar w:fldCharType="begin"/>
            </w:r>
            <w:r w:rsidR="00A43968">
              <w:rPr>
                <w:sz w:val="20"/>
                <w:szCs w:val="20"/>
              </w:rPr>
              <w:instrText xml:space="preserve"> ADDIN ZOTERO_ITEM CSL_CITATION {"citationID":"s8lD7exg","properties":{"formattedCitation":"[91]","plainCitation":"[91]","noteIndex":0},"citationItems":[{"id":178,"uris":["http://zotero.org/users/12842852/items/GF8TLKT9"],"itemData":{"id":178,"type":"article-journal","abstract":"The aim of this study was to evaluate the masticatory function of subjects with clear aligners and to propose a simple and repeatable method for the clinical and experimental evaluation of masticatory function. For the testing we used almonds, a natural substance that can be easily found and stored, has intermediate consistency and hardness, is insoluble in saliva, and has the ability easily lose the moisture absorbed in the mouth. Thirty-four subjects using the Invisalign® (Align Technology, Santa Clara, CA, USA) protocol were randomly selected. This was an “intercontrol test”, i.e., all subjects under the same conditions acted as controls but also as cases whilst wearing the clear aligners. Patients were asked to chew an almond for 20 s, once with aligners and once without aligners. The material was then dried, sieved, and weighted. Statistical analysis was performed to investigate any significative differences. In all our subjects, the efficiency of chewing with clear aligners was found to be comparable to the efficiency of chewing without clear aligners. In detail, the average weight after drying was 0.62 g without aligners and 0.69 g with aligners, while after sieving at 1 mm, the average weight was 0.08 g without aligners and 0.06 g with aligners. The average variation after drying was of 12%, and after sieving at 1 mm, it was 25%. In summary, there was no substantial difference between chewing with or without clear aligners. Despite some discomfort in chewing, the clear aligners were well tolerated by most subjects, who wore them without difficulty even during meals. © 2023 by the authors.","container-title":"Dentistry Journal","DOI":"10.3390/dj11030068","issue":"3","title":"Chewing Efficiency Test in Subjects with Clear Aligners","URL":"https://www.scopus.com/inward/record.uri?eid=2-s2.0-85151082366&amp;doi=10.3390%2fdj11030068&amp;partnerID=40&amp;md5=ecf99fadb95255ef715197e900918616","volume":"11","author":[{"family":"Levrini","given":"L."},{"family":"Bocchieri","given":"S."},{"family":"Mauceri","given":"F."},{"family":"Saran","given":"S."},{"family":"Carganico","given":"A."},{"family":"Zecca","given":"P. A."},{"family":"Segù","given":"M."}],"issued":{"date-parts":[["2023"]]}}}],"schema":"https://github.com/citation-style-language/schema/raw/master/csl-citation.json"} </w:instrText>
            </w:r>
            <w:r w:rsidR="00DF09C6">
              <w:rPr>
                <w:sz w:val="20"/>
                <w:szCs w:val="20"/>
              </w:rPr>
              <w:fldChar w:fldCharType="separate"/>
            </w:r>
            <w:r w:rsidR="00A43968" w:rsidRPr="00A43968">
              <w:rPr>
                <w:sz w:val="20"/>
              </w:rPr>
              <w:t>[91]</w:t>
            </w:r>
            <w:r w:rsidR="00DF09C6">
              <w:rPr>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642652" w14:textId="77777777" w:rsidR="00F849E4" w:rsidRPr="00895373" w:rsidRDefault="00D21F76">
            <w:pPr>
              <w:widowControl w:val="0"/>
              <w:jc w:val="center"/>
              <w:rPr>
                <w:sz w:val="20"/>
                <w:szCs w:val="20"/>
              </w:rPr>
            </w:pPr>
            <w:r w:rsidRPr="00895373">
              <w:rPr>
                <w:sz w:val="20"/>
                <w:szCs w:val="20"/>
              </w:rPr>
              <w:t>4</w:t>
            </w:r>
          </w:p>
        </w:tc>
      </w:tr>
      <w:tr w:rsidR="00F849E4" w:rsidRPr="00895373" w14:paraId="47487515"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6EC920F8" w14:textId="180DE97B" w:rsidR="00F849E4" w:rsidRPr="00DF09C6" w:rsidRDefault="00D21F76">
            <w:pPr>
              <w:widowControl w:val="0"/>
              <w:rPr>
                <w:sz w:val="20"/>
                <w:szCs w:val="20"/>
                <w:lang w:val="en-US"/>
              </w:rPr>
            </w:pPr>
            <w:r w:rsidRPr="00DF09C6">
              <w:rPr>
                <w:color w:val="212121"/>
                <w:sz w:val="20"/>
                <w:szCs w:val="20"/>
                <w:lang w:val="en-US"/>
              </w:rPr>
              <w:t>Lin et al. (2022)</w:t>
            </w:r>
            <w:r w:rsidR="00DF09C6">
              <w:rPr>
                <w:color w:val="212121"/>
                <w:sz w:val="20"/>
                <w:szCs w:val="20"/>
                <w:lang w:val="en-US"/>
              </w:rPr>
              <w:fldChar w:fldCharType="begin"/>
            </w:r>
            <w:r w:rsidR="00A43968">
              <w:rPr>
                <w:color w:val="212121"/>
                <w:sz w:val="20"/>
                <w:szCs w:val="20"/>
                <w:lang w:val="en-US"/>
              </w:rPr>
              <w:instrText xml:space="preserve"> ADDIN ZOTERO_ITEM CSL_CITATION {"citationID":"giHe4OGx","properties":{"formattedCitation":"[92]","plainCitation":"[92]","noteIndex":0},"citationItems":[{"id":445,"uris":["http://zotero.org/users/12842852/items/LLRX8TBE"],"itemData":{"id":445,"type":"article-journal","abstract":"Objective: To assess the impact of wearing fixed orthodontic appliance (FOA) or clear-aligner, on daily performance in adult patients. Methods: The Oral Impacts on Daily Performance (OIDP) index was assessed in 152 adults aged 25-35 years at baseline (T0), 6 months after bonding (T1), and 12 months after bonding (T2). Participants were randomly divided into two groups: CA group (participants treated with clear-aligner) and a control group (FOA group; participants treated with FOA). Baseline malocclusion severity was assessed using the Index of Orthodontic Treatment Need. Results: There were no significant differences in sociodemographic variables and OIDP scores at baseline between the two groups. Significant changes in OIDP total and subscale scores were observed while wearing FOA: OIDP total score and subscale scores of eating, cleaning teeth, smiling, and social relation at T1 and T2 were significantly higher than at baseline (P &lt; 0.05 or P &lt; 0.01). However, only OIDP total score was significantly increased at T1 compared to the baseline in the CA group. OIDP total score and subscale scores of eating, cleaning teeth, smiling, and social relation were significantly higher in patients wearing FOA than in patients wearing clear-aligner at T1 and T2 (P &lt; 0.05 or P &lt; 0.01). Conclusion: Patients wearing clear-aligner have fewer impacts on daily life than those wearing FOA during treatment, and have no significant changes in OIPD subscale scores at 12 months. FOA therapy significantly impacts daily performance in adult patients during treatment.","container-title":"PATIENT PREFERENCE AND ADHERENCE","DOI":"10.2147/PPA.S113466","ISSN":"1177-889X J9 - PATIENT PREFER ADHER","language":"English","page":"1639-1645","title":"RETRACTED: Impact of fixed orthodontic appliance or clear-aligner on daily performance, in adult patients with moderate need for treatment(Retracted article. See vol.10,pg.2321,2016)","volume":"10","author":[{"family":"Lin","given":"F. O."},{"family":"Yao","given":"L. J."},{"family":"Bhikoo","given":"C."},{"family":"Guo","given":"J."}],"issued":{"date-parts":[["2016"]]}},"ignoreRetraction":true}],"schema":"https://github.com/citation-style-language/schema/raw/master/csl-citation.json"} </w:instrText>
            </w:r>
            <w:r w:rsidR="00DF09C6">
              <w:rPr>
                <w:color w:val="212121"/>
                <w:sz w:val="20"/>
                <w:szCs w:val="20"/>
                <w:lang w:val="en-US"/>
              </w:rPr>
              <w:fldChar w:fldCharType="separate"/>
            </w:r>
            <w:r w:rsidR="00A43968" w:rsidRPr="00A43968">
              <w:rPr>
                <w:sz w:val="20"/>
              </w:rPr>
              <w:t>[92]</w:t>
            </w:r>
            <w:r w:rsidR="00DF09C6">
              <w:rPr>
                <w:color w:val="212121"/>
                <w:sz w:val="20"/>
                <w:szCs w:val="20"/>
                <w:lang w:val="en-US"/>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02CB92" w14:textId="2DFDAFFB" w:rsidR="00F849E4" w:rsidRPr="00895373" w:rsidRDefault="00DF09C6">
            <w:pPr>
              <w:widowControl w:val="0"/>
              <w:jc w:val="center"/>
              <w:rPr>
                <w:sz w:val="20"/>
                <w:szCs w:val="20"/>
              </w:rPr>
            </w:pPr>
            <w:r>
              <w:rPr>
                <w:sz w:val="20"/>
                <w:szCs w:val="20"/>
              </w:rPr>
              <w:t>4</w:t>
            </w:r>
          </w:p>
        </w:tc>
      </w:tr>
      <w:tr w:rsidR="00A556C1" w:rsidRPr="00895373" w14:paraId="6A76B965"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22EAB3C2" w14:textId="113F294D" w:rsidR="00A556C1" w:rsidRDefault="00A556C1">
            <w:pPr>
              <w:widowControl w:val="0"/>
              <w:rPr>
                <w:color w:val="212121"/>
                <w:sz w:val="20"/>
                <w:szCs w:val="20"/>
              </w:rPr>
            </w:pPr>
            <w:r>
              <w:rPr>
                <w:color w:val="212121"/>
                <w:sz w:val="20"/>
                <w:szCs w:val="20"/>
              </w:rPr>
              <w:t>Liu et al. (2025)</w:t>
            </w:r>
            <w:r w:rsidR="00A66862">
              <w:rPr>
                <w:color w:val="212121"/>
                <w:sz w:val="20"/>
                <w:szCs w:val="20"/>
              </w:rPr>
              <w:fldChar w:fldCharType="begin"/>
            </w:r>
            <w:r w:rsidR="00A43968">
              <w:rPr>
                <w:color w:val="212121"/>
                <w:sz w:val="20"/>
                <w:szCs w:val="20"/>
              </w:rPr>
              <w:instrText xml:space="preserve"> ADDIN ZOTERO_ITEM CSL_CITATION {"citationID":"k1bvYVzz","properties":{"formattedCitation":"[93]","plainCitation":"[93]","noteIndex":0},"citationItems":[{"id":11650,"uris":["http://zotero.org/users/12842852/items/XQMGNM8E"],"itemData":{"id":11650,"type":"article-journal","abstract":"Background Orthodontically induced root resorption (OIRR) is a common side effect of orthodontic treatment. This study compares the degree of OIRR between root-filled teeth (RFT) and vital pulp teeth (VPT), and analyzes relevant study variables. Methods We conducted a retrospective study on 69 patients who had undergone orthodontic treatment. Using Cone-beam computed tomography (CBCT), we measured changes of root length before and after treatment through a unique method involving three-dimensional (3D) image registration and superimposition. Factors related to the OIRR such as gender, type of treatment, tooth type, age, duration of treatment and distance of root movement were considered. Results The sample included 55 females and 14 males aged 27.19 +/- 6.08 years. On the basis that there was no significant difference in the root movement distance between RFT and VPT, RFT showed significantly less OIRR than VPT (P &lt; 0.05). Gender did not significantly impact on OIRR for either RFT or VPT group (P &gt; 0.05). In women specifically, RFT displayed less resorption than VPT (P &lt; 0.05). For treatment type, extraction cases demonstrated a lower degree of OIRR in RFT than VPT (P &lt; 0.05), and notable greater OIRR in with-extraction group compared to no-extractions group was found in RFT (P &lt; 0.05), but not in VPT (P &gt; 0.05). Tooth type did not yield significant differences in OIRR overall; however, upper teeth and premolars experienced lower resorption in RFT than in VPT (P &lt; 0.05). Cases treated with fixed appliance had higher OIRR in both RFT and VPT than those with clear aligners (P &lt; 0.05). Age did not correlate significantly with OIRR for either group (P &gt; 0.05). And duration of treatment positively correlated with OIRR for both types (RFT: r = 0.5506, P &lt; 0.0001; VPT: r = 0.4371, P = 0.0002), so did root movement distance (RFT: r = 0.2955, P = 0.0140; VPT: r = 0.2790, P = 0.0206). Conclusions RFT exhibit significantly less OIRR than VPT after orthodontic treatment. Treatment type, appliance type, duration of treatment and root movement distance are significant factors influencing OIRR. Personalized orthodontic treatment plans and vigilant monitoring are crucial to mitigate OIRR risks.","archive_location":"rayyan-195861896","container-title":"PROGRESS IN ORTHODONTICS","DOI":"10.1186/s40510-025-00553-7","ISSN":"2196-1042 J9 - PROG ORTHOD","issue":"1","language":"English","note":"publisher-place: Zhejiang Univ, Sch Med, Stomatol Hosp, Sch Stomatol, Hangzhou, Peoples R China     Zhejiang Prov Clin Res Ctr Oral Dis, Hangzhou, Peoples R China     Key Lab Oral Biomed Res Zhejiang Prov, Hangzhou, Peoples R China","title":"Orthodontically induced root resorption in endodontically treated and vital teeth: a cone beam computer tomographic study","volume":"26","author":[{"family":"Liu","given":"Z."},{"family":"Ouyang","given":"Y. Q."},{"family":"Lou","given":"Y. T."},{"family":"Han","given":"Y. N."},{"family":"Lu","given":"M. T."},{"family":"Yu","given":"M. F."},{"family":"Wang","given":"H. M."},{"family":"Ding","given":"W. H."}],"accessed":{"date-parts":[["2",1,2]]},"issued":{"date-parts":[["2025"]]}}}],"schema":"https://github.com/citation-style-language/schema/raw/master/csl-citation.json"} </w:instrText>
            </w:r>
            <w:r w:rsidR="00A66862">
              <w:rPr>
                <w:color w:val="212121"/>
                <w:sz w:val="20"/>
                <w:szCs w:val="20"/>
              </w:rPr>
              <w:fldChar w:fldCharType="separate"/>
            </w:r>
            <w:r w:rsidR="00A43968" w:rsidRPr="00A43968">
              <w:rPr>
                <w:sz w:val="20"/>
              </w:rPr>
              <w:t>[93]</w:t>
            </w:r>
            <w:r w:rsidR="00A66862">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FECFCD" w14:textId="67E734E8" w:rsidR="00A556C1" w:rsidRDefault="00A556C1">
            <w:pPr>
              <w:widowControl w:val="0"/>
              <w:jc w:val="center"/>
              <w:rPr>
                <w:sz w:val="20"/>
                <w:szCs w:val="20"/>
              </w:rPr>
            </w:pPr>
            <w:r>
              <w:rPr>
                <w:sz w:val="20"/>
                <w:szCs w:val="20"/>
              </w:rPr>
              <w:t>3</w:t>
            </w:r>
          </w:p>
        </w:tc>
      </w:tr>
      <w:tr w:rsidR="00A556C1" w:rsidRPr="00895373" w14:paraId="62E81309"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458978A" w14:textId="1FA881D4" w:rsidR="00A556C1" w:rsidRPr="00895373" w:rsidRDefault="00A556C1">
            <w:pPr>
              <w:widowControl w:val="0"/>
              <w:rPr>
                <w:color w:val="212121"/>
                <w:sz w:val="20"/>
                <w:szCs w:val="20"/>
              </w:rPr>
            </w:pPr>
            <w:r>
              <w:rPr>
                <w:color w:val="212121"/>
                <w:sz w:val="20"/>
                <w:szCs w:val="20"/>
              </w:rPr>
              <w:t>Liu et al. (2024)</w:t>
            </w:r>
            <w:r w:rsidR="00A66862">
              <w:rPr>
                <w:color w:val="212121"/>
                <w:sz w:val="20"/>
                <w:szCs w:val="20"/>
              </w:rPr>
              <w:fldChar w:fldCharType="begin"/>
            </w:r>
            <w:r w:rsidR="00A43968">
              <w:rPr>
                <w:color w:val="212121"/>
                <w:sz w:val="20"/>
                <w:szCs w:val="20"/>
              </w:rPr>
              <w:instrText xml:space="preserve"> ADDIN ZOTERO_ITEM CSL_CITATION {"citationID":"0pqiz5F9","properties":{"formattedCitation":"[94]","plainCitation":"[94]","noteIndex":0},"citationItems":[{"id":11646,"uris":["http://zotero.org/users/12842852/items/AVEMRZ8S"],"itemData":{"id":11646,"type":"article-journal","abstract":"BackgroundTo study and compare the effects of clear aligners without brackets and traditional fixed aligners in orthodontic treatment. Methods The samples were collected from January 2022 to April 2023. The control group (n = 26) received orthodontic treatment using traditional fixed appliances. The research group (n = 20) received orthodontic treatment using the clear aligners without brackets. Compare the therapeutic effects and related evaluation indicators between two groups. Results The total effective ratio was compared between the 2 groups, and the study group was greater(P &lt; 0.05). After treatment, the detected values of the periodontal condition indicators (plaque index, debris index, and gingival bleeding index), serum inflammatory factors (CRP, IL-6 and TNF-alpha) of the two groups, were less than before, also were all less than the control group. (P &lt; 0.05). After therapy, in comparison of the control group, the value of mastication efficiency, comfort and psychological evaluation, sleep indicators and the points of the four dimensions of life quality in the study group was greater, and the detection results were obviously greater than before(P &lt; 0.05). Conclusion In the orthodontic therapy of sufferers with malocclusion, compared with the traditional fixed appliance, the clear aligners without brackets can enhance the treatment effects, improve the periodontal condition and masticatory function, and reduce the inflammatory responses, so that patients can feel more comfortable, thereby improving their psychology, sleep and quality of life. In the future, with the continual advancement of technology and people's pursuit of beauty, the application of clear aligners without brackets in orthodontic treatment will become more and more extensive. The continuous introduction of new materials and new technologies will further improve the effects and comfort of the clear aligners without brackets, reduce treatment time and discomfort, and also reduce patients' resistance to aligners, bringing patients a better treatment experience.","archive_location":"rayyan-195861891","container-title":"BMC ORAL HEALTH","DOI":"10.1186/s12903-024-04469-2","ISSN":"1472-6831 J9 - BMC ORAL HEALTH","issue":"1","language":"English","note":"publisher-place: Dalian Stomatol Hosp, Dept Orthodont, 935 Changjiang Rd, Dalian 116021, Liaoning, Peoples R China Dalian Stomatol Hosp, Dept Prosthodont, Dalian 116021, Liaoning, Peoples R China Dalian Stomatol Hosp, Dept Cariol &amp; Endodont, Dalian 116021, Liaoning, Peoples R China","title":"Comparison of fixed braces and clear braces for malocclusion treatment","volume":"24","author":[{"family":"Liu","given":"F."},{"family":"Wang","given":"Y. H."},{"family":"Luopei","given":"D."},{"family":"Qu","given":"X. F."},{"family":"Liu","given":"L."}],"accessed":{"date-parts":[["8",1,2]]},"issued":{"date-parts":[["2024"]]}}}],"schema":"https://github.com/citation-style-language/schema/raw/master/csl-citation.json"} </w:instrText>
            </w:r>
            <w:r w:rsidR="00A66862">
              <w:rPr>
                <w:color w:val="212121"/>
                <w:sz w:val="20"/>
                <w:szCs w:val="20"/>
              </w:rPr>
              <w:fldChar w:fldCharType="separate"/>
            </w:r>
            <w:r w:rsidR="00A43968" w:rsidRPr="00A43968">
              <w:rPr>
                <w:sz w:val="20"/>
              </w:rPr>
              <w:t>[94]</w:t>
            </w:r>
            <w:r w:rsidR="00A66862">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BA309E" w14:textId="6F83393B" w:rsidR="00A556C1" w:rsidRPr="00895373" w:rsidRDefault="00A556C1">
            <w:pPr>
              <w:widowControl w:val="0"/>
              <w:jc w:val="center"/>
              <w:rPr>
                <w:sz w:val="20"/>
                <w:szCs w:val="20"/>
              </w:rPr>
            </w:pPr>
            <w:r>
              <w:rPr>
                <w:sz w:val="20"/>
                <w:szCs w:val="20"/>
              </w:rPr>
              <w:t>3</w:t>
            </w:r>
          </w:p>
        </w:tc>
      </w:tr>
      <w:tr w:rsidR="00F849E4" w:rsidRPr="00895373" w14:paraId="3A9DBB01"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461360DC" w14:textId="7D371869" w:rsidR="00F849E4" w:rsidRPr="00895373" w:rsidRDefault="00D21F76">
            <w:pPr>
              <w:widowControl w:val="0"/>
              <w:rPr>
                <w:sz w:val="20"/>
                <w:szCs w:val="20"/>
              </w:rPr>
            </w:pPr>
            <w:r w:rsidRPr="00895373">
              <w:rPr>
                <w:color w:val="212121"/>
                <w:sz w:val="20"/>
                <w:szCs w:val="20"/>
              </w:rPr>
              <w:t>Liu et al. (2021)</w:t>
            </w:r>
            <w:r w:rsidR="00A66862">
              <w:rPr>
                <w:color w:val="212121"/>
                <w:sz w:val="20"/>
                <w:szCs w:val="20"/>
              </w:rPr>
              <w:fldChar w:fldCharType="begin"/>
            </w:r>
            <w:r w:rsidR="00A43968">
              <w:rPr>
                <w:color w:val="212121"/>
                <w:sz w:val="20"/>
                <w:szCs w:val="20"/>
              </w:rPr>
              <w:instrText xml:space="preserve"> ADDIN ZOTERO_ITEM CSL_CITATION {"citationID":"sDtdM3Z9","properties":{"formattedCitation":"[95]","plainCitation":"[95]","noteIndex":0},"citationItems":[{"id":443,"uris":["http://zotero.org/users/12842852/items/L7M8WRQZ"],"itemData":{"id":443,"type":"article-journal","abstract":"Objectives: To investigate the prevalence and severity of external apical root resorption (EARR) volumetrically with clear aligner therapy using cone-beam computed tomography (CBCT) as well as determine the possible risk factors and develop a prediction model for EARR. Materials and Methods: In this retrospective study, 320 incisors from 40 Class II patients treated with aligners (Invisalign) were included in this study. CBCT images were obtained at pretreatment (T0) and posttreatment (T1). Root volume was calculated by three-dimensional reconstruction of CBCT images, and apical tooth movement was measured from superimposed CBCT images. Changes in root volume were compared using paired t-tests, and the relationship between root volume loss and potential risk factors was analyzed by multiple linear regression. Results: All of the measured incisors showed root volume loss, with an average of 11.48 +/- 6.70 mm(3), and the prevalence of severe resorption was 0.625%. The prediction model for EARR included variables of posttreatment sagittal root position (SRP), extraction, tooth type, and apical intrusion and extrusion displacements, with an R-2 of 0.51. Age, sex, duration, pretreatment SRP, attachment, advancement, and retraction movements were excluded from the model. Conclusions: Most incisors showed mild to moderate resorption during aligner treatment; only a minimal percentage showed severe resorption. Posttreatment SRP (which showed the highest association with EARR), extraction, tooth type, and apical intrusion and extrusion displacements were risk factors for EARR.","container-title":"ANGLE ORTHODONTIST","DOI":"10.2319/111820-943.1","ISSN":"0003-3219 1945-7103 J9 - ANGLE ORTHOD","issue":"5","language":"English","page":"597-603","title":"Volumetric cone-beam computed tomography evaluation and risk factor analysis of external apical root resorption with clear aligner therapy","volume":"91","author":[{"family":"Liu","given":"W."},{"family":"Shao","given":"J. H."},{"family":"Li","given":"S. F."},{"family":"Al-Balaa","given":"M."},{"family":"Xia","given":"L. L."},{"family":"Li","given":"H. Y."},{"family":"Hua","given":"X. M."}],"issued":{"date-parts":[["2021",9]]}}}],"schema":"https://github.com/citation-style-language/schema/raw/master/csl-citation.json"} </w:instrText>
            </w:r>
            <w:r w:rsidR="00A66862">
              <w:rPr>
                <w:color w:val="212121"/>
                <w:sz w:val="20"/>
                <w:szCs w:val="20"/>
              </w:rPr>
              <w:fldChar w:fldCharType="separate"/>
            </w:r>
            <w:r w:rsidR="00A43968" w:rsidRPr="00A43968">
              <w:rPr>
                <w:sz w:val="20"/>
              </w:rPr>
              <w:t>[95]</w:t>
            </w:r>
            <w:r w:rsidR="00A66862">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77AFBC" w14:textId="77777777" w:rsidR="00F849E4" w:rsidRPr="00895373" w:rsidRDefault="00D21F76">
            <w:pPr>
              <w:widowControl w:val="0"/>
              <w:jc w:val="center"/>
              <w:rPr>
                <w:sz w:val="20"/>
                <w:szCs w:val="20"/>
              </w:rPr>
            </w:pPr>
            <w:r w:rsidRPr="00895373">
              <w:rPr>
                <w:sz w:val="20"/>
                <w:szCs w:val="20"/>
              </w:rPr>
              <w:t>4</w:t>
            </w:r>
          </w:p>
        </w:tc>
      </w:tr>
      <w:tr w:rsidR="00F849E4" w:rsidRPr="00895373" w14:paraId="37C196D3"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501BEB01" w14:textId="52B4835C" w:rsidR="00F849E4" w:rsidRPr="00895373" w:rsidRDefault="00D21F76">
            <w:pPr>
              <w:widowControl w:val="0"/>
              <w:rPr>
                <w:sz w:val="20"/>
                <w:szCs w:val="20"/>
              </w:rPr>
            </w:pPr>
            <w:r w:rsidRPr="00895373">
              <w:rPr>
                <w:color w:val="212121"/>
                <w:sz w:val="20"/>
                <w:szCs w:val="20"/>
              </w:rPr>
              <w:t>Lou et al. (2021)</w:t>
            </w:r>
            <w:r w:rsidR="00A66862">
              <w:rPr>
                <w:color w:val="212121"/>
                <w:sz w:val="20"/>
                <w:szCs w:val="20"/>
              </w:rPr>
              <w:fldChar w:fldCharType="begin"/>
            </w:r>
            <w:r w:rsidR="00A43968">
              <w:rPr>
                <w:color w:val="212121"/>
                <w:sz w:val="20"/>
                <w:szCs w:val="20"/>
              </w:rPr>
              <w:instrText xml:space="preserve"> ADDIN ZOTERO_ITEM CSL_CITATION {"citationID":"ckeYHrfK","properties":{"formattedCitation":"[96]","plainCitation":"[96]","noteIndex":0},"citationItems":[{"id":442,"uris":["http://zotero.org/users/12842852/items/TH8NBAEI"],"itemData":{"id":442,"type":"article-journal","abstract":"Introduction: Patients undergoing clear aligner therapy (CAT) report muscle tenderness and produce wear facets on their aligner trays. However, little is known about the masticatory muscle response to clear aligners. Here, we measured the activity of the masseter during CAT using ambulatory electromyography. We also explored whether psychological traits modulate the masticatory muscle response to CAT. Methods: Using portable data loggers, we recorded the electromyographic (EMG) activity in the right masseter muscle of 17 healthy adults without temporomandibular disorder (16 females, 1 male; mean age +/- standard deviation, 35.3 +/- 17.6 years) commencing treatment with CAT over 4 weeks, under the following conditions: week 1 without aligners (baseline), week 2 with a passive aligner (dummy), week 3 with their first active aligner (active1), and week 4 with their second active aligner (active2). We used a mixed-effect model to test differences in EMG activity over the 4weeks and a general linear model to test the effect of psychological traits on EMG activity. Results: The EMG activity of the masseter increased significantly with aligners compared with baseline. The largest relative increase in EMG activity was seen during the dummy (152%; P &lt;0.001) and activel (155%; P &lt;0.001) stages. During active2, the activity of the masseter decreased significantly toward baseline levels. Participants' trait anxiety was positively associated with increases in EMG activity (P = 0.027). Conclusion: CAT is associated with a transient increase in masticatory muscle activity, possibly because of an increase in wake-time parafunctional tooth clenching. Temporomandibular disorder-free patients adapt well to CAT as the masticatory muscle activity decreases toward baseline levels after 2 weeks.","container-title":"AMERICAN JOURNAL OF ORTHODONTICS AND DENTOFACIAL ORTHOPEDICS","DOI":"10.1016/j.ajodo.2020.08.012","ISSN":"0889-5406 1097-6752 J9 - AM J ORTHOD DENTOFAC","issue":"1","language":"English","page":"E25-E33","title":"Evaluation of masticatory muscle response to clear aligner therapy using ambulatory electromyographic recording","volume":"159","author":[{"family":"Lou","given":"T. T."},{"family":"Tran","given":"J."},{"family":"Castroflorio","given":"T."},{"family":"Tassi","given":"A."},{"family":"Cioffi","given":"I."}],"issued":{"date-parts":[["2021",1]]}}}],"schema":"https://github.com/citation-style-language/schema/raw/master/csl-citation.json"} </w:instrText>
            </w:r>
            <w:r w:rsidR="00A66862">
              <w:rPr>
                <w:color w:val="212121"/>
                <w:sz w:val="20"/>
                <w:szCs w:val="20"/>
              </w:rPr>
              <w:fldChar w:fldCharType="separate"/>
            </w:r>
            <w:r w:rsidR="00A43968" w:rsidRPr="00A43968">
              <w:rPr>
                <w:sz w:val="20"/>
              </w:rPr>
              <w:t>[96]</w:t>
            </w:r>
            <w:r w:rsidR="00A66862">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1376CE" w14:textId="77777777" w:rsidR="00F849E4" w:rsidRPr="00895373" w:rsidRDefault="00D21F76">
            <w:pPr>
              <w:widowControl w:val="0"/>
              <w:jc w:val="center"/>
              <w:rPr>
                <w:sz w:val="20"/>
                <w:szCs w:val="20"/>
              </w:rPr>
            </w:pPr>
            <w:r w:rsidRPr="00895373">
              <w:rPr>
                <w:sz w:val="20"/>
                <w:szCs w:val="20"/>
              </w:rPr>
              <w:t>4</w:t>
            </w:r>
          </w:p>
        </w:tc>
      </w:tr>
      <w:tr w:rsidR="00F849E4" w:rsidRPr="00895373" w14:paraId="7DDBF562"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18C3FC43" w14:textId="60058132" w:rsidR="00F849E4" w:rsidRPr="00895373" w:rsidRDefault="00D21F76">
            <w:pPr>
              <w:widowControl w:val="0"/>
              <w:rPr>
                <w:sz w:val="20"/>
                <w:szCs w:val="20"/>
              </w:rPr>
            </w:pPr>
            <w:proofErr w:type="spellStart"/>
            <w:r w:rsidRPr="00895373">
              <w:rPr>
                <w:color w:val="212121"/>
                <w:sz w:val="20"/>
                <w:szCs w:val="20"/>
              </w:rPr>
              <w:lastRenderedPageBreak/>
              <w:t>Lz</w:t>
            </w:r>
            <w:proofErr w:type="spellEnd"/>
            <w:r w:rsidRPr="00895373">
              <w:rPr>
                <w:color w:val="212121"/>
                <w:sz w:val="20"/>
                <w:szCs w:val="20"/>
              </w:rPr>
              <w:t xml:space="preserve"> et al. (2022)</w:t>
            </w:r>
            <w:r w:rsidR="00A66862">
              <w:rPr>
                <w:color w:val="212121"/>
                <w:sz w:val="20"/>
                <w:szCs w:val="20"/>
              </w:rPr>
              <w:fldChar w:fldCharType="begin"/>
            </w:r>
            <w:r w:rsidR="00A43968">
              <w:rPr>
                <w:color w:val="212121"/>
                <w:sz w:val="20"/>
                <w:szCs w:val="20"/>
              </w:rPr>
              <w:instrText xml:space="preserve"> ADDIN ZOTERO_ITEM CSL_CITATION {"citationID":"1od2m8b8","properties":{"formattedCitation":"[97]","plainCitation":"[97]","noteIndex":0},"citationItems":[{"id":192,"uris":["http://zotero.org/users/12842852/items/J3PF6BKW"],"itemData":{"id":192,"type":"article-journal","abstract":"Objective To compare the oral health related life quality of adult patients wearing self-ligating brackets and clear invisible aligners at different treatment stages, and to explore the influence of gender, dental health components and different treatment periods on that. Methods This study was a retrospective study. Fifty-five patients (1838 years old) each group who wear metal self-ligating brackets and clear aligners were selected. All patients were investigated with the oral health impact scale before orthodontic treatment (TO), leveling (Tl), closing space (T2) and fine adjustment (T3). The scores of oral health related quality of life were calculated, and the effects of gender, dental health components and different treatment periods on oral health related quality of life of patients wearing the two appliances were compared. Results In TO, Tl, T2 and T3 phases of the clear aligner and self-ligating groups, the classification of dental health components had no significant effect on oral health-related quality of life. In Tl phase, the oral health-related quality of life was higher in both clear and self-ligating groups [clear aligner group: male (18.56±2* 79), female (20.54 +3.87), P = 0.035 and self-ligating group: male (24.46 +1.77), female (26.03 </w:instrText>
            </w:r>
            <w:r w:rsidR="00A43968">
              <w:rPr>
                <w:rFonts w:ascii="MS Gothic" w:eastAsia="MS Gothic" w:hAnsi="MS Gothic" w:cs="MS Gothic" w:hint="eastAsia"/>
                <w:color w:val="212121"/>
                <w:sz w:val="20"/>
                <w:szCs w:val="20"/>
              </w:rPr>
              <w:instrText>士</w:instrText>
            </w:r>
            <w:r w:rsidR="00A43968">
              <w:rPr>
                <w:color w:val="212121"/>
                <w:sz w:val="20"/>
                <w:szCs w:val="20"/>
              </w:rPr>
              <w:instrText xml:space="preserve"> 2.77), P = 0.015]. There were differences in the scores of Tl in the field of functional limitations, [clear aligner group; 4.00(3.00, 4.00), self-ligating group; 4.00(3.00, 5.00), P=0.038] and T3 [clear aligner group: 0.00(0.00, 1.00), self-ligating group; 1.00(0.00, 2.00), </w:instrText>
            </w:r>
            <w:r w:rsidR="00A43968">
              <w:rPr>
                <w:rFonts w:ascii="MS Gothic" w:eastAsia="MS Gothic" w:hAnsi="MS Gothic" w:cs="MS Gothic" w:hint="eastAsia"/>
                <w:color w:val="212121"/>
                <w:sz w:val="20"/>
                <w:szCs w:val="20"/>
              </w:rPr>
              <w:instrText>尸</w:instrText>
            </w:r>
            <w:r w:rsidR="00A43968">
              <w:rPr>
                <w:color w:val="212121"/>
                <w:sz w:val="20"/>
                <w:szCs w:val="20"/>
              </w:rPr>
              <w:instrText xml:space="preserve"> V0.001)] ; Tl [clear aligner group: 4.00(3.00, 5.00), self-ligating group: 5.00(4.00, 6.00), P&lt;C0.001] and T2 [clear aligner group; 1.00(1.00, 2.00), self-ligating group: 3.00(2.00, 4.00), </w:instrText>
            </w:r>
            <w:r w:rsidR="00A43968">
              <w:rPr>
                <w:rFonts w:ascii="MS Gothic" w:eastAsia="MS Gothic" w:hAnsi="MS Gothic" w:cs="MS Gothic" w:hint="eastAsia"/>
                <w:color w:val="212121"/>
                <w:sz w:val="20"/>
                <w:szCs w:val="20"/>
              </w:rPr>
              <w:instrText>尸</w:instrText>
            </w:r>
            <w:r w:rsidR="00A43968">
              <w:rPr>
                <w:color w:val="212121"/>
                <w:sz w:val="20"/>
                <w:szCs w:val="20"/>
              </w:rPr>
              <w:instrText xml:space="preserve">V0.001] in the field of physical pain; Tl [clear aligner group; 4.00(4.00, 5.00), self-ligating group: 5.00(3.00, 7.00), P=0* 019)]in the field of psychological discomfort; T1 [clear aligner group: 2.00 (1.00, 2.00), self-ligating group; 4.00(3.00, 5.00), PV0.001) and T3 [clear aligner group: 0.00(0.00, 0.00), self-ligating group; 1.00(0.00, 2.00), PV0.001)]in the field of physical disorders; T1 [clear aligner group: 3.00 (2.00, 4.00), self-ligating group: 4.00(3.00, 5.00), P=0.005)] and T2 [clear aligner group: 1.00 (0.00, 1.00), self-ligating group: 1.00 (1.00, 2.00), PV0.001]] in the field of psychological disorders between the two groups. Conclusions There were significant differences in oral health related quality of life between the self-ligating brackets group and the clear invisible aligners group at different treatment stages. The psychological state and physiological changes of patients should be fully considered and predicted by doctors to provide the basis for patients to choose corrective techniques and solve problems during treatment. © The Author(s) 2022.","container-title":"Chinese Journal of Orthodontics","DOI":"10.3760/cma.j.cn115797-20210908-22406","issue":"4","page":"205-208","title":"Analysis of oral health related life quality of fixed appliance and clear aligner adult patients at different orthodontic stages","volume":"29","author":[{"family":"Lz","given":"A."},{"family":"Mao","given":"J."},{"family":"Luo","given":"X."}],"issued":{"date-parts":[["2022"]]}}}],"schema":"https://github.com/citation-style-language/schema/raw/master/csl-citation.json"} </w:instrText>
            </w:r>
            <w:r w:rsidR="00A66862">
              <w:rPr>
                <w:color w:val="212121"/>
                <w:sz w:val="20"/>
                <w:szCs w:val="20"/>
              </w:rPr>
              <w:fldChar w:fldCharType="separate"/>
            </w:r>
            <w:r w:rsidR="00A43968" w:rsidRPr="00A43968">
              <w:rPr>
                <w:sz w:val="20"/>
              </w:rPr>
              <w:t>[97]</w:t>
            </w:r>
            <w:r w:rsidR="00A66862">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B1677D" w14:textId="77777777" w:rsidR="00F849E4" w:rsidRPr="00895373" w:rsidRDefault="00D21F76">
            <w:pPr>
              <w:widowControl w:val="0"/>
              <w:jc w:val="center"/>
              <w:rPr>
                <w:sz w:val="20"/>
                <w:szCs w:val="20"/>
              </w:rPr>
            </w:pPr>
            <w:r w:rsidRPr="00895373">
              <w:rPr>
                <w:sz w:val="20"/>
                <w:szCs w:val="20"/>
              </w:rPr>
              <w:t>2</w:t>
            </w:r>
          </w:p>
        </w:tc>
      </w:tr>
      <w:tr w:rsidR="00F849E4" w:rsidRPr="00895373" w14:paraId="0234AF66"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7A619BAC" w14:textId="3418D6F5" w:rsidR="00F849E4" w:rsidRPr="00895373" w:rsidRDefault="00D21F76">
            <w:pPr>
              <w:widowControl w:val="0"/>
              <w:rPr>
                <w:sz w:val="20"/>
                <w:szCs w:val="20"/>
              </w:rPr>
            </w:pPr>
            <w:r w:rsidRPr="00895373">
              <w:rPr>
                <w:color w:val="212121"/>
                <w:sz w:val="20"/>
                <w:szCs w:val="20"/>
              </w:rPr>
              <w:t>Madariaga et al. (2020)</w:t>
            </w:r>
            <w:r w:rsidR="00A66862">
              <w:rPr>
                <w:color w:val="212121"/>
                <w:sz w:val="20"/>
                <w:szCs w:val="20"/>
              </w:rPr>
              <w:fldChar w:fldCharType="begin"/>
            </w:r>
            <w:r w:rsidR="00A43968">
              <w:rPr>
                <w:color w:val="212121"/>
                <w:sz w:val="20"/>
                <w:szCs w:val="20"/>
              </w:rPr>
              <w:instrText xml:space="preserve"> ADDIN ZOTERO_ITEM CSL_CITATION {"citationID":"DgruFkBk","properties":{"formattedCitation":"[98]","plainCitation":"[98]","noteIndex":0},"citationItems":[{"id":451,"uris":["http://zotero.org/users/12842852/items/3C8IH245"],"itemData":{"id":451,"type":"article-journal","abstract":"This study aimed to evaluate the periodontal health of orthodontic patients with supportive periodontal therapy in a 3 month follow-up. The sample comprised 20 patients (mean age 20.6 ± 8.1 years) in treatment with multibracket fixed appliances (fixed group-FG) and 20 patients (mean age 34.7 ± 12.5 years) in treatment with clear aligners (clear aligners group-CAG). At baseline (T0) and after 3 months (T1), probing depth (PD), plaque index (PI), bleeding on probing (BOP), and gingival recession (REC) were measured. Patients were trained to perform an individualized tooth brushing technique, and every 2 weeks they were re-called to reinforce the oral hygiene instructions. The intra-group comparisons (T1 vs. T0) were calculated with the Wilcoxon signed-rank test, while a linear regression model was used for the inter-group comparisons (FG vs. CAG). The significance level was set at p &lt; 0.05. Statistically significant decrease in both groups was found for PD (FG: Δ, -9.2 inter-quartile range (IQR), -22.5, -5.5; CAG: Δ, -12.6 IQR, -25.4, -4.8), BOP (FG: Δ, -53.5 IQR, -70.5, -37; CAG: Δ, -37.5 IQR, -54.5, -23), and PI (FG: Δ, -17.5 IQR, -62.5, 14.5; CAG: Δ, -24 IQR, -49.5, -5). The result of the linear regression models suggested that the type of appliance did not have any effects on the improvement of periodontal variables. Therefore, patients undergoing orthodontic treatment with fixed appliances and clear aligners did not show differences in gingival health when followed by a dental hygienist.","container-title":"Dent J (Basel)","DOI":"10.3390/dj8010004","ISSN":"2304-6767","issue":"1","language":"eng","title":"Impact of Fixed Orthodontic Appliance and Clear Aligners on the Periodontal Health: A Prospective Clinical Study","volume":"8","author":[{"family":"Madariaga","given":"A. C. P."},{"family":"Bucci","given":"R."},{"family":"Rongo","given":"R."},{"family":"Simeon","given":"V."},{"family":"D'Antò","given":"V."},{"family":"Valletta","given":"R."}],"issued":{"date-parts":[["2020",1]]}}}],"schema":"https://github.com/citation-style-language/schema/raw/master/csl-citation.json"} </w:instrText>
            </w:r>
            <w:r w:rsidR="00A66862">
              <w:rPr>
                <w:color w:val="212121"/>
                <w:sz w:val="20"/>
                <w:szCs w:val="20"/>
              </w:rPr>
              <w:fldChar w:fldCharType="separate"/>
            </w:r>
            <w:r w:rsidR="00A43968" w:rsidRPr="00A43968">
              <w:rPr>
                <w:sz w:val="20"/>
              </w:rPr>
              <w:t>[98]</w:t>
            </w:r>
            <w:r w:rsidR="00A66862">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9E050E" w14:textId="77777777" w:rsidR="00F849E4" w:rsidRPr="00895373" w:rsidRDefault="00D21F76">
            <w:pPr>
              <w:widowControl w:val="0"/>
              <w:jc w:val="center"/>
              <w:rPr>
                <w:sz w:val="20"/>
                <w:szCs w:val="20"/>
              </w:rPr>
            </w:pPr>
            <w:r w:rsidRPr="00895373">
              <w:rPr>
                <w:sz w:val="20"/>
                <w:szCs w:val="20"/>
              </w:rPr>
              <w:t>2</w:t>
            </w:r>
          </w:p>
        </w:tc>
      </w:tr>
      <w:tr w:rsidR="00F849E4" w:rsidRPr="00895373" w14:paraId="2AEF76AD"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3A399035" w14:textId="0F8529F2" w:rsidR="00F849E4" w:rsidRPr="00895373" w:rsidRDefault="00D21F76">
            <w:pPr>
              <w:widowControl w:val="0"/>
              <w:rPr>
                <w:sz w:val="20"/>
                <w:szCs w:val="20"/>
              </w:rPr>
            </w:pPr>
            <w:r w:rsidRPr="00895373">
              <w:rPr>
                <w:color w:val="212121"/>
                <w:sz w:val="20"/>
                <w:szCs w:val="20"/>
              </w:rPr>
              <w:t>Marcelino et al. (2023)</w:t>
            </w:r>
            <w:r w:rsidR="00A66862">
              <w:rPr>
                <w:color w:val="212121"/>
                <w:sz w:val="20"/>
                <w:szCs w:val="20"/>
              </w:rPr>
              <w:fldChar w:fldCharType="begin"/>
            </w:r>
            <w:r w:rsidR="00A43968">
              <w:rPr>
                <w:color w:val="212121"/>
                <w:sz w:val="20"/>
                <w:szCs w:val="20"/>
              </w:rPr>
              <w:instrText xml:space="preserve"> ADDIN ZOTERO_ITEM CSL_CITATION {"citationID":"X8f1NkkP","properties":{"formattedCitation":"[99]","plainCitation":"[99]","noteIndex":0},"citationItems":[{"id":450,"uris":["http://zotero.org/users/12842852/items/HVH7M3E2"],"itemData":{"id":450,"type":"article-journal","abstract":"BACKGROUND: Clear aligners (CA) are used 22 h daily, creating a bite-block effect. This work aims to (i) analyze occlusal changes before the beginning of treatment, after the first set of CA and after the use of additional aligners; (ii) compare planned occlusal contacts with the ones obtained after the first set of CA; (iii) analyze the occlusal changes occurred after reaching the orthodontic goals after 3 months of using CA only at night; (iv) evaluate and characterize which tooth movements did not allow the treatment to be completed at the end of the first set of aligners, and finally (v) verify the possible relation between the changes in occlusal contact and areas and parameters such as case complexity and facial biotype. MATERIALS AND METHODS: A quantitative, comparative, and observational longitudinal cohort study design was implemented to evaluate the clinical data and the complexity levels of cases receiving CA. A non-probabilistic and convenience sample of 82 individuals was recruited. The orthodontic malocclusion traits were classified as simple, moderate, or complex corrections based on the basis of the Align(®) recommendations with the Invisalign(®) evaluation tool. According to the Invisalign(®) criteria, patients need only one complex problem for their case to be classified as complex. Meshlab(®) v. 2022.02, ClinCheck(®) version Pro 6.0, My-Itero(®) version 2.7.9.601 5d plus, and IBM(®) SPSS Statistics software (Statistical Program for Social Sciences), version 27.0 for Windows were the software(®) used. RESULTS: A statistically significant decrease in area and occlusal contacts number were observed from before the start of orthodontic treatment (T0) to the end of treatment (T1). The changes in the occlusal area (from T0 to T1) were statistically different between hyperdivergent (28.24 [15.51-40.91]) and hypodivergent (16.23 [8.11-24.97]) biotypes (p = 0.031). A significant difference between the hyperdivergent (4.0 [2.0-5.0]) and normodivergent (5.5 [4.0-8.0]) group was found in T1 for the anterior contacts (p = 0.044). Anterior contacts obtained were significantly higher than the planned (p = 0.037) Between T1 and T2 statistically significant increases of occlusal areas, posterior and total contacts were observed. CONCLUSIONS: Occlusal contact and area were decreased, either at the end of the first set or after the use of additional aligners. Anterior occlusal contacts obtained were higher than planned as opposed to posterior occlusal contacts obtained. The hardest tooth movements to achieve to complete the treatment were distalization, rotation, and posterior extrusion. After completing orthodontic treatment (T1) to 3 months after (T2) using additional aligners only at night, posterior occlusal contacts were significantly increased, which could be due to the natural settling of the teeth in this period.","container-title":"J Clin Med","DOI":"10.3390/jcm12103435","ISSN":"2077-0383 (Print) 2077-0383","issue":"10","language":"eng","title":"Occlusal Changes with Clear Aligners and the Case Complexity Influence: A Longitudinal Cohort Clinical Study","volume":"12","author":[{"family":"Marcelino","given":"V."},{"family":"Baptista","given":"S."},{"family":"Marcelino","given":"S."},{"family":"Paço","given":"M."},{"family":"Rocha","given":"D."},{"family":"Gonçalves","given":"M. D. P."},{"family":"Azevedo","given":"R."},{"family":"Guimarães","given":"A. S."},{"family":"Fernandes","given":"G. V. O."},{"family":"Pinho","given":"T."}],"issued":{"date-parts":[["2023",5]]}}}],"schema":"https://github.com/citation-style-language/schema/raw/master/csl-citation.json"} </w:instrText>
            </w:r>
            <w:r w:rsidR="00A66862">
              <w:rPr>
                <w:color w:val="212121"/>
                <w:sz w:val="20"/>
                <w:szCs w:val="20"/>
              </w:rPr>
              <w:fldChar w:fldCharType="separate"/>
            </w:r>
            <w:r w:rsidR="00A43968" w:rsidRPr="00A43968">
              <w:rPr>
                <w:sz w:val="20"/>
              </w:rPr>
              <w:t>[99]</w:t>
            </w:r>
            <w:r w:rsidR="00A66862">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5E04EA" w14:textId="77777777" w:rsidR="00F849E4" w:rsidRPr="00895373" w:rsidRDefault="00D21F76">
            <w:pPr>
              <w:widowControl w:val="0"/>
              <w:jc w:val="center"/>
              <w:rPr>
                <w:sz w:val="20"/>
                <w:szCs w:val="20"/>
              </w:rPr>
            </w:pPr>
            <w:r w:rsidRPr="00895373">
              <w:rPr>
                <w:sz w:val="20"/>
                <w:szCs w:val="20"/>
              </w:rPr>
              <w:t>2</w:t>
            </w:r>
          </w:p>
        </w:tc>
      </w:tr>
      <w:tr w:rsidR="00F849E4" w:rsidRPr="00895373" w14:paraId="209A3E52"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3FA89361" w14:textId="5F11759E" w:rsidR="00F849E4" w:rsidRPr="00895373" w:rsidRDefault="00D21F76">
            <w:pPr>
              <w:widowControl w:val="0"/>
              <w:rPr>
                <w:sz w:val="20"/>
                <w:szCs w:val="20"/>
              </w:rPr>
            </w:pPr>
            <w:proofErr w:type="spellStart"/>
            <w:r w:rsidRPr="00895373">
              <w:rPr>
                <w:color w:val="212121"/>
                <w:sz w:val="20"/>
                <w:szCs w:val="20"/>
              </w:rPr>
              <w:t>McKenna</w:t>
            </w:r>
            <w:proofErr w:type="spellEnd"/>
            <w:r w:rsidRPr="00895373">
              <w:rPr>
                <w:color w:val="212121"/>
                <w:sz w:val="20"/>
                <w:szCs w:val="20"/>
              </w:rPr>
              <w:t xml:space="preserve"> (2001)</w:t>
            </w:r>
            <w:r w:rsidR="00A428DF">
              <w:rPr>
                <w:color w:val="212121"/>
                <w:sz w:val="20"/>
                <w:szCs w:val="20"/>
              </w:rPr>
              <w:fldChar w:fldCharType="begin"/>
            </w:r>
            <w:r w:rsidR="00A43968">
              <w:rPr>
                <w:color w:val="212121"/>
                <w:sz w:val="20"/>
                <w:szCs w:val="20"/>
              </w:rPr>
              <w:instrText xml:space="preserve"> ADDIN ZOTERO_ITEM CSL_CITATION {"citationID":"4vL0iwp3","properties":{"formattedCitation":"[100]","plainCitation":"[100]","noteIndex":0},"citationItems":[{"id":439,"uris":["http://zotero.org/users/12842852/items/C3BGJWNX"],"itemData":{"id":439,"type":"article-journal","container-title":"J Mass Dent Soc","ISSN":"0025-4800 (Print) 0025-4800","issue":"2","language":"eng","page":"8-9","title":"Invisalign: technology or mythology?","volume":"50","author":[{"family":"McKenna","given":"S."}],"issued":{"date-parts":[["2001"]]}}}],"schema":"https://github.com/citation-style-language/schema/raw/master/csl-citation.json"} </w:instrText>
            </w:r>
            <w:r w:rsidR="00A428DF">
              <w:rPr>
                <w:color w:val="212121"/>
                <w:sz w:val="20"/>
                <w:szCs w:val="20"/>
              </w:rPr>
              <w:fldChar w:fldCharType="separate"/>
            </w:r>
            <w:r w:rsidR="00A43968" w:rsidRPr="00A43968">
              <w:rPr>
                <w:sz w:val="20"/>
              </w:rPr>
              <w:t>[100]</w:t>
            </w:r>
            <w:r w:rsidR="00A428DF">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2AC37C" w14:textId="77777777" w:rsidR="00F849E4" w:rsidRPr="00895373" w:rsidRDefault="00D21F76">
            <w:pPr>
              <w:widowControl w:val="0"/>
              <w:jc w:val="center"/>
              <w:rPr>
                <w:sz w:val="20"/>
                <w:szCs w:val="20"/>
              </w:rPr>
            </w:pPr>
            <w:r w:rsidRPr="00895373">
              <w:rPr>
                <w:sz w:val="20"/>
                <w:szCs w:val="20"/>
              </w:rPr>
              <w:t>3</w:t>
            </w:r>
          </w:p>
        </w:tc>
      </w:tr>
      <w:tr w:rsidR="00A556C1" w:rsidRPr="00895373" w14:paraId="7ED118D3"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7964B861" w14:textId="3F5B767B" w:rsidR="00A556C1" w:rsidRPr="00895373" w:rsidRDefault="00A556C1">
            <w:pPr>
              <w:widowControl w:val="0"/>
              <w:rPr>
                <w:color w:val="212121"/>
                <w:sz w:val="20"/>
                <w:szCs w:val="20"/>
              </w:rPr>
            </w:pPr>
            <w:r>
              <w:rPr>
                <w:color w:val="212121"/>
                <w:sz w:val="20"/>
                <w:szCs w:val="20"/>
              </w:rPr>
              <w:t>Miguel et al. (2024)</w:t>
            </w:r>
            <w:r w:rsidR="00A428DF">
              <w:rPr>
                <w:color w:val="212121"/>
                <w:sz w:val="20"/>
                <w:szCs w:val="20"/>
              </w:rPr>
              <w:fldChar w:fldCharType="begin"/>
            </w:r>
            <w:r w:rsidR="00A43968">
              <w:rPr>
                <w:color w:val="212121"/>
                <w:sz w:val="20"/>
                <w:szCs w:val="20"/>
              </w:rPr>
              <w:instrText xml:space="preserve"> ADDIN ZOTERO_ITEM CSL_CITATION {"citationID":"sb2GcIxC","properties":{"formattedCitation":"[101]","plainCitation":"[101]","noteIndex":0},"citationItems":[{"id":11656,"uris":["http://zotero.org/users/12842852/items/IEI4CRJE"],"itemData":{"id":11656,"type":"article-journal","abstract":"Introduction: The impact of aligners in the periodontal conditions and protocols for hygiene were investigated. Objective: This study assessed the periodontal condition of patients undergoing orthodontic treatment with ClearCorrect aligners and compare periodontal health conditions after the use of BlueM mouthwash and foam as clinical protocols for oral and aligner hygiene. Material and method: In 16 patients’ treatment was performed using aligners, and a periodontal follow-up was conducted. The sample was divided into 3 randomized groups: Control, Mouthwash, and Foam, with each patient passing through all groups. The use of a standardized toothpaste was indicated. A periodontal examination was performed on baseline and every 2 months using gingival sulcus probing, insertion level, recession, bleeding on probe index, and biofilm presence. Result: Significant differences were observed in distal probing of the teeth when comparing baseline and the mouthwash group in the intergroup analysis, irrespective of the side of the mouth and the tooth evaluated. When assessing bleeding on probe, baseline showed 1.8 times more risk of bleeding on probe than foam, 1.9 times more risk than the control, and 2.4 times more than mouthwash group. Regarding biofilm presence, baseline data showed 1.4 times more risk of having biofilm than foam, and 1.9 times more risk than mouthwash groups. In relation to the control, there was no statistically significant difference. Conclusion: Patients when using BlueM mouthwash had a lower chance of bleeding on probe and presence of biofilm, as well as an improvement in distal periodontal probing depth when compared to baseline situation. © 2018, Universidade Estadual Paulista(UNESP). All rights reserved","archive_location":"rayyan-195862048","container-title":"Revista de Odontologia da UNESP","DOI":"10.1590/1807-2577.01624","ISSN":"18072577 (ISSN)","journalAbbreviation":"Rev. Odontol. UNESP","language":"English","note":"publisher-place: ILAPEO – Instituto Latino Americano de Pesquisa e Ensino Odontológico, Departamento de Ortodontia, PR, Curitiba, Brazil     ILAPEO – Instituto Latino Americano de Pesquisa e Ensino Odontológico, Departamento de Periodontia e Implantodontia, PR, Curitiba, Brazil","title":"Periodontal monitoring in orthodontic treatment with orthodontic aligners: proof of concept","URL":"https://www.scopus.com/inward/record.uri?eid=2-s2.0-85212160379&amp;doi=10.1590%2f1807-2577.01624&amp;partnerID=40&amp;md5=1b0e5e0bfa9e2773c6fff82ae33a9fc6","volume":"53","author":[{"family":"Miguel","given":"Y. D."},{"family":"Alcântara","given":"P. R."},{"family":"Toyofuku","given":"A. C. M. M."},{"family":"Shimizu","given":"R. H."}],"issued":{"date-parts":[["2024"]]}}}],"schema":"https://github.com/citation-style-language/schema/raw/master/csl-citation.json"} </w:instrText>
            </w:r>
            <w:r w:rsidR="00A428DF">
              <w:rPr>
                <w:color w:val="212121"/>
                <w:sz w:val="20"/>
                <w:szCs w:val="20"/>
              </w:rPr>
              <w:fldChar w:fldCharType="separate"/>
            </w:r>
            <w:r w:rsidR="00A43968" w:rsidRPr="00A43968">
              <w:rPr>
                <w:sz w:val="20"/>
              </w:rPr>
              <w:t>[101]</w:t>
            </w:r>
            <w:r w:rsidR="00A428DF">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02645D" w14:textId="4A82A1F8" w:rsidR="00A556C1" w:rsidRPr="00895373" w:rsidRDefault="00A556C1">
            <w:pPr>
              <w:widowControl w:val="0"/>
              <w:jc w:val="center"/>
              <w:rPr>
                <w:sz w:val="20"/>
                <w:szCs w:val="20"/>
              </w:rPr>
            </w:pPr>
            <w:r>
              <w:rPr>
                <w:sz w:val="20"/>
                <w:szCs w:val="20"/>
              </w:rPr>
              <w:t>3</w:t>
            </w:r>
          </w:p>
        </w:tc>
      </w:tr>
      <w:tr w:rsidR="00F849E4" w:rsidRPr="00895373" w14:paraId="70C74C8D"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58559433" w14:textId="45DEB71A" w:rsidR="00F849E4" w:rsidRPr="00895373" w:rsidRDefault="00D21F76">
            <w:pPr>
              <w:widowControl w:val="0"/>
              <w:rPr>
                <w:sz w:val="20"/>
                <w:szCs w:val="20"/>
              </w:rPr>
            </w:pPr>
            <w:r w:rsidRPr="00895373">
              <w:rPr>
                <w:color w:val="212121"/>
                <w:sz w:val="20"/>
                <w:szCs w:val="20"/>
              </w:rPr>
              <w:t>Miller et al. (2007)</w:t>
            </w:r>
            <w:r w:rsidR="00A428DF">
              <w:rPr>
                <w:color w:val="212121"/>
                <w:sz w:val="20"/>
                <w:szCs w:val="20"/>
              </w:rPr>
              <w:fldChar w:fldCharType="begin"/>
            </w:r>
            <w:r w:rsidR="00A43968">
              <w:rPr>
                <w:color w:val="212121"/>
                <w:sz w:val="20"/>
                <w:szCs w:val="20"/>
              </w:rPr>
              <w:instrText xml:space="preserve"> ADDIN ZOTERO_ITEM CSL_CITATION {"citationID":"ZRmtvgPZ","properties":{"formattedCitation":"[102]","plainCitation":"[102]","noteIndex":0},"citationItems":[{"id":200,"uris":["http://zotero.org/users/12842852/items/3UFVCBTT"],"itemData":{"id":200,"type":"article-journal","abstract":"INTRODUCTION: The aim of this study was to evaluate the differences in quality of life impacts between subjects treated with Invisalign aligners (Align Technology, Santa Clara, Calif) and those with fixed appliances during the first week of orthodontic treatment. METHODS: A prospective, longitudinal cohort study involving 60 adult orthodontic patients (33 with Invisalign aligners, 27 with fixed appliances) was completed by using a daily diary to measure treatment impacts including functional, psychosocial, and pain-related outcomes. A baseline survey was completed before the start of treatment; diary entries were made for 7 consecutive days to measure various impacts of the subjects' orthodontic treatment over time. The data were then analyzed for differences between treatment modalities in terms of the subjects' reported impacts from their orthodontic treatment. RESULTS: The baseline mean values did not differ between groups for pain reports (P = .22) or overall quality of life impact (P = .51). During the first week of treatment, the subjects in the Invisalign group reported fewer negative impacts on overall quality of life (P &lt;.0001). The Invisalign group also recorded less impact in each quality of life subscale evaluated (functional, psychosocial, and pain-related, all P &lt;.003). The visual analog scale pain reports showed that subjects in the Invisalign group experienced less pain during the first week of treatment (P &lt;.0001). The subjects in the fixed appliance group took more pain medications than those in the Invisalign group at days 2 and 3 (both P &lt;.007). CONCLUSIONS: Adults treated with Invisalign aligners experienced less pain and fewer negative impacts on their lives during the first week of orthodontic treatment than did those treated with fixed appliances.","container-title":"Am J Orthod Dentofacial Orthop","DOI":"10.1016/j.ajodo.2006.05.031","ISSN":"0889-5406","issue":"3","language":"eng","note":"publisher-place: Department of Epidemiology and Health Policy Research, College of Medicine, University of Florida, Gainesville, FL 32610-0177, USA.","page":"302.e1-9","title":"A comparison of treatment impacts between Invisalign aligner and fixed appliance therapy during the first week of treatment","volume":"131","author":[{"family":"Miller","given":"K. B."},{"family":"McGorray","given":"S. P."},{"family":"Womack","given":"R."},{"family":"Quintero","given":"J. C."},{"family":"Perelmuter","given":"M."},{"family":"Gibson","given":"J."},{"family":"Dolan","given":"T. A."},{"family":"Wheeler","given":"T. T."}],"issued":{"date-parts":[["2007",3]]}}}],"schema":"https://github.com/citation-style-language/schema/raw/master/csl-citation.json"} </w:instrText>
            </w:r>
            <w:r w:rsidR="00A428DF">
              <w:rPr>
                <w:color w:val="212121"/>
                <w:sz w:val="20"/>
                <w:szCs w:val="20"/>
              </w:rPr>
              <w:fldChar w:fldCharType="separate"/>
            </w:r>
            <w:r w:rsidR="00A43968" w:rsidRPr="00A43968">
              <w:rPr>
                <w:sz w:val="20"/>
              </w:rPr>
              <w:t>[102]</w:t>
            </w:r>
            <w:r w:rsidR="00A428DF">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233C25" w14:textId="77777777" w:rsidR="00F849E4" w:rsidRPr="00895373" w:rsidRDefault="00D21F76">
            <w:pPr>
              <w:widowControl w:val="0"/>
              <w:jc w:val="center"/>
              <w:rPr>
                <w:sz w:val="20"/>
                <w:szCs w:val="20"/>
              </w:rPr>
            </w:pPr>
            <w:r w:rsidRPr="00895373">
              <w:rPr>
                <w:sz w:val="20"/>
                <w:szCs w:val="20"/>
              </w:rPr>
              <w:t>2</w:t>
            </w:r>
          </w:p>
        </w:tc>
      </w:tr>
      <w:tr w:rsidR="00F849E4" w:rsidRPr="00895373" w14:paraId="57713B8E"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28D0B9C1" w14:textId="362E1A14" w:rsidR="00F849E4" w:rsidRPr="00895373" w:rsidRDefault="00D21F76">
            <w:pPr>
              <w:widowControl w:val="0"/>
              <w:rPr>
                <w:sz w:val="20"/>
                <w:szCs w:val="20"/>
              </w:rPr>
            </w:pPr>
            <w:proofErr w:type="spellStart"/>
            <w:r w:rsidRPr="00895373">
              <w:rPr>
                <w:color w:val="212121"/>
                <w:sz w:val="20"/>
                <w:szCs w:val="20"/>
              </w:rPr>
              <w:t>Moon</w:t>
            </w:r>
            <w:proofErr w:type="spellEnd"/>
            <w:r w:rsidRPr="00895373">
              <w:rPr>
                <w:color w:val="212121"/>
                <w:sz w:val="20"/>
                <w:szCs w:val="20"/>
              </w:rPr>
              <w:t xml:space="preserve"> </w:t>
            </w:r>
            <w:proofErr w:type="spellStart"/>
            <w:r w:rsidRPr="00895373">
              <w:rPr>
                <w:color w:val="212121"/>
                <w:sz w:val="20"/>
                <w:szCs w:val="20"/>
              </w:rPr>
              <w:t>and</w:t>
            </w:r>
            <w:proofErr w:type="spellEnd"/>
            <w:r w:rsidRPr="00895373">
              <w:rPr>
                <w:color w:val="212121"/>
                <w:sz w:val="20"/>
                <w:szCs w:val="20"/>
              </w:rPr>
              <w:t xml:space="preserve"> </w:t>
            </w:r>
            <w:proofErr w:type="spellStart"/>
            <w:r w:rsidRPr="00895373">
              <w:rPr>
                <w:color w:val="212121"/>
                <w:sz w:val="20"/>
                <w:szCs w:val="20"/>
              </w:rPr>
              <w:t>Allareddy</w:t>
            </w:r>
            <w:proofErr w:type="spellEnd"/>
            <w:r w:rsidRPr="00895373">
              <w:rPr>
                <w:color w:val="212121"/>
                <w:sz w:val="20"/>
                <w:szCs w:val="20"/>
              </w:rPr>
              <w:t xml:space="preserve"> (2023)</w:t>
            </w:r>
            <w:r w:rsidR="00A428DF">
              <w:rPr>
                <w:color w:val="212121"/>
                <w:sz w:val="20"/>
                <w:szCs w:val="20"/>
              </w:rPr>
              <w:fldChar w:fldCharType="begin"/>
            </w:r>
            <w:r w:rsidR="00A43968">
              <w:rPr>
                <w:color w:val="212121"/>
                <w:sz w:val="20"/>
                <w:szCs w:val="20"/>
              </w:rPr>
              <w:instrText xml:space="preserve"> ADDIN ZOTERO_ITEM CSL_CITATION {"citationID":"mfSllIGP","properties":{"formattedCitation":"[103]","plainCitation":"[103]","noteIndex":0},"citationItems":[{"id":438,"uris":["http://zotero.org/users/12842852/items/SYBW3UAH"],"itemData":{"id":438,"type":"article-journal","abstract":"The impact of the current COVID-19 pandemic on the field of dentistry was unprecedented. The coronavirus disease 2019, or more commonly known as COVID-19, is a highly infectious disease caused by severe acute respirator syndrome coronavirus 2 (SARS-CoV- 2). As of October 2022, COVID-19 has infected more than 626 million people and caused over 6.5 million deaths worldwide (WHO, 2022). In the United States, nearly 96 million people are infected and more than a million of those infected have died (WHO, 2022). To realize excellent end of treatment outcomes, continuity of care is critical. In this study we assessed the impact of COVID-19 pandemic induced closure of a university-based orthodontics clinic on clinical outcomes. The orthodontics clinic was closed for 3 months to all elective procedures and only open for patients requiring urgent and emergency procedures. We examined orthodontic patient records during the 3-month closure and 1 month following reopening of clinic. A retrospective qualitative analysis of electronic health record narratives was conducted. A total of 643 patient encounters were evaluated. The common themes of adverse events identified included: poking wire, broken brackets or bands, broken or bent appliances, delayed multidisciplinary procedures, overexpansion, undesirable tooth movement, poor treatment compliance, poor oral hygiene, Invisalign related issues, relapse or other retention related issues, and sensitivity, pain, swelling, and irritation. The study yielded information that is of immediate need to orthodontists and for future management of natural disasters.","ISSN":"9798379747183","issue":"30603776","language":"English","page":"60","title":"Impact of COVID-19 Induced Closure of Orthodontic Clinic on Clinical Outcomes","author":[{"family":"Moon","given":"Sophie Ju Hyung"},{"family":"Allareddy","given":"Veerasathpurush"}],"issued":{"date-parts":[["2023"]]}}}],"schema":"https://github.com/citation-style-language/schema/raw/master/csl-citation.json"} </w:instrText>
            </w:r>
            <w:r w:rsidR="00A428DF">
              <w:rPr>
                <w:color w:val="212121"/>
                <w:sz w:val="20"/>
                <w:szCs w:val="20"/>
              </w:rPr>
              <w:fldChar w:fldCharType="separate"/>
            </w:r>
            <w:r w:rsidR="00A43968" w:rsidRPr="00A43968">
              <w:rPr>
                <w:sz w:val="20"/>
              </w:rPr>
              <w:t>[103]</w:t>
            </w:r>
            <w:r w:rsidR="00A428DF">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72F6C1" w14:textId="77777777" w:rsidR="00F849E4" w:rsidRPr="00895373" w:rsidRDefault="00D21F76">
            <w:pPr>
              <w:widowControl w:val="0"/>
              <w:jc w:val="center"/>
              <w:rPr>
                <w:sz w:val="20"/>
                <w:szCs w:val="20"/>
              </w:rPr>
            </w:pPr>
            <w:r w:rsidRPr="00895373">
              <w:rPr>
                <w:sz w:val="20"/>
                <w:szCs w:val="20"/>
              </w:rPr>
              <w:t>2</w:t>
            </w:r>
          </w:p>
        </w:tc>
      </w:tr>
      <w:tr w:rsidR="00F849E4" w:rsidRPr="00895373" w14:paraId="107C3F3E"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2E069094" w14:textId="6349F7AD" w:rsidR="00F849E4" w:rsidRPr="00895373" w:rsidRDefault="00D21F76">
            <w:pPr>
              <w:widowControl w:val="0"/>
              <w:rPr>
                <w:sz w:val="20"/>
                <w:szCs w:val="20"/>
              </w:rPr>
            </w:pPr>
            <w:proofErr w:type="spellStart"/>
            <w:r w:rsidRPr="00895373">
              <w:rPr>
                <w:color w:val="212121"/>
                <w:sz w:val="20"/>
                <w:szCs w:val="20"/>
              </w:rPr>
              <w:t>Mulla</w:t>
            </w:r>
            <w:proofErr w:type="spellEnd"/>
            <w:r w:rsidRPr="00895373">
              <w:rPr>
                <w:color w:val="212121"/>
                <w:sz w:val="20"/>
                <w:szCs w:val="20"/>
              </w:rPr>
              <w:t xml:space="preserve"> Issa et al. (2020)</w:t>
            </w:r>
            <w:r w:rsidR="00A428DF">
              <w:rPr>
                <w:color w:val="212121"/>
                <w:sz w:val="20"/>
                <w:szCs w:val="20"/>
              </w:rPr>
              <w:fldChar w:fldCharType="begin"/>
            </w:r>
            <w:r w:rsidR="00A43968">
              <w:rPr>
                <w:color w:val="212121"/>
                <w:sz w:val="20"/>
                <w:szCs w:val="20"/>
              </w:rPr>
              <w:instrText xml:space="preserve"> ADDIN ZOTERO_ITEM CSL_CITATION {"citationID":"hBhl3Y3V","properties":{"formattedCitation":"[104]","plainCitation":"[104]","noteIndex":0},"citationItems":[{"id":437,"uris":["http://zotero.org/users/12842852/items/FV883R7K"],"itemData":{"id":437,"type":"article-journal","abstract":"To assess the gingival parameters in the clear aligner treatment versus the three other types of brackets, i.e., conventional metal, conventional ceramic, and metal self-ligating. MATERIALS AND METHODS: Eighty patients coming for regular appointments undergoing orthodontic treatment were included. They were further divided into four groups with 20 patients in each: Group one underwent conventional brackets (CB) treatment; Group two had conventional ceramic brackets (CCB); Group three was treated with self-ligating (SL) brackets; Group four underwent with clear aligner (CA) treatment. Inclusion criteria were any patient with a minimum age of 18 years having Class II, Class III skeletal relationship, undergoing orthodontic treatment for at least 6 months with fixed orthodontic appliances (FOA) on both arches. While smokers, pregnant, diabetics, or those taking medication affecting gingival health or having cardiovascular diseases were excluded. Also excluded were patients who used antiseptic solutions or mouthwash during the past 6 months, underwent any periodontal treatments in the past 6 months, or who had fixed bridges and crowns or extensive restorations close to the gingival margins. Seven indices, namely plaque index, gingival index, gingival bleeding index, sulcus bleeding index, papillary bleeding index, basic periodontal examination index, and bleeding on probing index, were recorded for all groups. RESULTS: Mean age for Group 1 with CB was 26.65 ± 5.15 years, whereas it was 27.65 ± 8.15 years for Group 2 with CCB, and 26.85 ± 5.19 for Group 3 with SB. Group-4 with CA treatment had a mean age of 26.85 ± 4.83 years. Multivariate analysis and a Bonferroni correction was performed (P = 0.008). CA treatment has better periodontal parameter values compared with the CB and the CCB groups, and no significance difference with the SL brackets group. CONCLUSION: CA treatment has better periodontal indices levels compared to other types of orthodontic treatments such as CB and the CCB groups; no significant difference with the SL brackets group. Importance should be given to oral hygiene instructions before, during, and after the treatment. © 2020 Journal of Orthodontic Science | Published by Wolters Kluwer - Medknow.","container-title":"Journal of Orthodontic Science","DOI":"10.4103/jos.JOS_54_17","issue":"1","title":"Periodontal parameters in adult patients with clear aligners orthodontics treatment versus three other types of brackets: A cross-sectional study","URL":"https://www.scopus.com/inward/record.uri?eid=2-s2.0-85085609354&amp;doi=10.4103%2fjos.JOS_54_17&amp;partnerID=40&amp;md5=d7a064cbc681979df917f90b6f758529","volume":"9","author":[{"family":"Mulla Issa","given":"F."},{"family":"Mulla Issa","given":"Z."},{"family":"Rabah","given":"A."},{"family":"Hu","given":"L."}],"issued":{"date-parts":[["2020"]]}}}],"schema":"https://github.com/citation-style-language/schema/raw/master/csl-citation.json"} </w:instrText>
            </w:r>
            <w:r w:rsidR="00A428DF">
              <w:rPr>
                <w:color w:val="212121"/>
                <w:sz w:val="20"/>
                <w:szCs w:val="20"/>
              </w:rPr>
              <w:fldChar w:fldCharType="separate"/>
            </w:r>
            <w:r w:rsidR="00A43968" w:rsidRPr="00A43968">
              <w:rPr>
                <w:sz w:val="20"/>
              </w:rPr>
              <w:t>[104]</w:t>
            </w:r>
            <w:r w:rsidR="00A428DF">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E53703" w14:textId="77777777" w:rsidR="00F849E4" w:rsidRPr="00895373" w:rsidRDefault="00D21F76">
            <w:pPr>
              <w:widowControl w:val="0"/>
              <w:jc w:val="center"/>
              <w:rPr>
                <w:sz w:val="20"/>
                <w:szCs w:val="20"/>
              </w:rPr>
            </w:pPr>
            <w:r w:rsidRPr="00895373">
              <w:rPr>
                <w:sz w:val="20"/>
                <w:szCs w:val="20"/>
              </w:rPr>
              <w:t>2</w:t>
            </w:r>
          </w:p>
        </w:tc>
      </w:tr>
      <w:tr w:rsidR="00F849E4" w:rsidRPr="00895373" w14:paraId="33623BBB"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992D623" w14:textId="23A59172" w:rsidR="00F849E4" w:rsidRPr="00895373" w:rsidRDefault="00D21F76">
            <w:pPr>
              <w:widowControl w:val="0"/>
              <w:rPr>
                <w:sz w:val="20"/>
                <w:szCs w:val="20"/>
              </w:rPr>
            </w:pPr>
            <w:proofErr w:type="spellStart"/>
            <w:r w:rsidRPr="00895373">
              <w:rPr>
                <w:color w:val="212121"/>
                <w:sz w:val="20"/>
                <w:szCs w:val="20"/>
              </w:rPr>
              <w:t>Nedwed</w:t>
            </w:r>
            <w:proofErr w:type="spellEnd"/>
            <w:r w:rsidRPr="00895373">
              <w:rPr>
                <w:color w:val="212121"/>
                <w:sz w:val="20"/>
                <w:szCs w:val="20"/>
              </w:rPr>
              <w:t xml:space="preserve"> </w:t>
            </w:r>
            <w:proofErr w:type="spellStart"/>
            <w:r w:rsidR="00A428DF">
              <w:rPr>
                <w:color w:val="212121"/>
                <w:sz w:val="20"/>
                <w:szCs w:val="20"/>
              </w:rPr>
              <w:t>and</w:t>
            </w:r>
            <w:proofErr w:type="spellEnd"/>
            <w:r w:rsidRPr="00895373">
              <w:rPr>
                <w:color w:val="212121"/>
                <w:sz w:val="20"/>
                <w:szCs w:val="20"/>
              </w:rPr>
              <w:t xml:space="preserve"> </w:t>
            </w:r>
            <w:proofErr w:type="spellStart"/>
            <w:r w:rsidR="00A428DF">
              <w:rPr>
                <w:color w:val="212121"/>
                <w:sz w:val="20"/>
                <w:szCs w:val="20"/>
              </w:rPr>
              <w:t>Miethke</w:t>
            </w:r>
            <w:proofErr w:type="spellEnd"/>
            <w:r w:rsidR="00A428DF">
              <w:rPr>
                <w:color w:val="212121"/>
                <w:sz w:val="20"/>
                <w:szCs w:val="20"/>
              </w:rPr>
              <w:t xml:space="preserve"> </w:t>
            </w:r>
            <w:r w:rsidRPr="00895373">
              <w:rPr>
                <w:color w:val="212121"/>
                <w:sz w:val="20"/>
                <w:szCs w:val="20"/>
              </w:rPr>
              <w:t>(2005)</w:t>
            </w:r>
            <w:r w:rsidR="00A428DF">
              <w:rPr>
                <w:color w:val="212121"/>
                <w:sz w:val="20"/>
                <w:szCs w:val="20"/>
              </w:rPr>
              <w:fldChar w:fldCharType="begin"/>
            </w:r>
            <w:r w:rsidR="00A43968">
              <w:rPr>
                <w:color w:val="212121"/>
                <w:sz w:val="20"/>
                <w:szCs w:val="20"/>
              </w:rPr>
              <w:instrText xml:space="preserve"> ADDIN ZOTERO_ITEM CSL_CITATION {"citationID":"cXvIoQd3","properties":{"formattedCitation":"[105]","plainCitation":"[105]","noteIndex":0},"citationItems":[{"id":436,"uris":["http://zotero.org/users/12842852/items/DTTJG83Y"],"itemData":{"id":436,"type":"article-journal","abstract":"AIM: This study examined how well patients accepted and to what extent they were impaired by Invisalign treatment. PATIENTS AND METHODS: Fifty-four consecutive patients received a questionnaire with 12 questions after 3 to 6 months of Invisalign treatment. They were given a choice of three responses for each question. Apart from personal data, the questionnaire covered the following parameters: adaptation time, occurrence and duration of pain, possible speech impairment, lingual and mucosal irritations, temporomandibular joint (TMJ) problems and subjective assessment of the success of therapy thus far and the quality of information initially provided. RESULTS: 78% of those interviewed were females. The highest percentage of patients (44%) were between 20 and 30 years of age. 83% got used to their aligners within one week. 35% had no pain and 54% mild pain while wearing them. This pain usually lasted for 2 to 3 days following insertion of a new aligner. 46% of the patients experienced no speech impairment. 93% felt so secure with their aligners that they felt not at all inhibited about speaking. The majority noticed no narrowing of the lingual space (76%) or irritation of the lingual or buccal mucosa (70%). However, 6% had strong irritations. 44% of the patients had difficulty chewing, mainly because the teeth were sensitive to pressure or had food particles caught between them due to temporary gaps. TMJ problems in terms of clicking were reported by 8% of the patients, although the clicking had existed before therapy initiation. None of the patients had TMJ pain. At the time of the interview, 89% of the patients were satisfied with the progress of therapy. All patients considered themselves well or very well informed about the treatment. CONCLUSIONS: Invisalign therapy seems particularly attractive to a clientele comparable to that for the lingual technique. Patients show high acceptance, since they become accustomed to the aligners very quickly and do not suffer much impairment. If indicated, Invisalign therapy should thus be considered an alternative to the lingual technique for esthetically-demanding patients. This applies especially to patients who cannot be treated by the lingual technique because of the inevitable speech impairment.","container-title":"J Orofac Orthop","DOI":"10.1007/s00056-005-0429-0","ISSN":"1434-5293 (Print) 1434-5293","issue":"2","language":"eng ger","page":"162-73","title":"Motivation, acceptance and problems of invisalign patients","volume":"66","author":[{"family":"Nedwed","given":"V."},{"family":"Miethke","given":"R. R."}],"issued":{"date-parts":[["2005",3]]}}}],"schema":"https://github.com/citation-style-language/schema/raw/master/csl-citation.json"} </w:instrText>
            </w:r>
            <w:r w:rsidR="00A428DF">
              <w:rPr>
                <w:color w:val="212121"/>
                <w:sz w:val="20"/>
                <w:szCs w:val="20"/>
              </w:rPr>
              <w:fldChar w:fldCharType="separate"/>
            </w:r>
            <w:r w:rsidR="00A43968" w:rsidRPr="00A43968">
              <w:rPr>
                <w:sz w:val="20"/>
              </w:rPr>
              <w:t>[105]</w:t>
            </w:r>
            <w:r w:rsidR="00A428DF">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2DC16C" w14:textId="77777777" w:rsidR="00F849E4" w:rsidRPr="00895373" w:rsidRDefault="00D21F76">
            <w:pPr>
              <w:widowControl w:val="0"/>
              <w:jc w:val="center"/>
              <w:rPr>
                <w:sz w:val="20"/>
                <w:szCs w:val="20"/>
              </w:rPr>
            </w:pPr>
            <w:r w:rsidRPr="00895373">
              <w:rPr>
                <w:sz w:val="20"/>
                <w:szCs w:val="20"/>
              </w:rPr>
              <w:t>4</w:t>
            </w:r>
          </w:p>
        </w:tc>
      </w:tr>
      <w:tr w:rsidR="00F849E4" w:rsidRPr="00895373" w14:paraId="03A65C93"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5A9A3333" w14:textId="743B751D" w:rsidR="00F849E4" w:rsidRPr="00895373" w:rsidRDefault="00D21F76">
            <w:pPr>
              <w:widowControl w:val="0"/>
              <w:rPr>
                <w:sz w:val="20"/>
                <w:szCs w:val="20"/>
              </w:rPr>
            </w:pPr>
            <w:r w:rsidRPr="00895373">
              <w:rPr>
                <w:color w:val="212121"/>
                <w:sz w:val="20"/>
                <w:szCs w:val="20"/>
              </w:rPr>
              <w:t>Nicholson (2011)</w:t>
            </w:r>
            <w:r w:rsidR="00A428DF">
              <w:rPr>
                <w:color w:val="212121"/>
                <w:sz w:val="20"/>
                <w:szCs w:val="20"/>
              </w:rPr>
              <w:fldChar w:fldCharType="begin"/>
            </w:r>
            <w:r w:rsidR="00A43968">
              <w:rPr>
                <w:color w:val="212121"/>
                <w:sz w:val="20"/>
                <w:szCs w:val="20"/>
              </w:rPr>
              <w:instrText xml:space="preserve"> ADDIN ZOTERO_ITEM CSL_CITATION {"citationID":"kag2KvOz","properties":{"formattedCitation":"[106]","plainCitation":"[106]","noteIndex":0},"citationItems":[{"id":214,"uris":["http://zotero.org/users/12842852/items/JHDZFDPC"],"itemData":{"id":214,"type":"article-journal","abstract":"We aimed to examine differences in treatment impacts and quality of life between adult orthodontic patients with Invisalign and fixed appliances. Adults represent a burgeoning branch of orthodontics yet many prospective patients have been reluctant to pursue orthodontics due to concerns with treatment. It was hypothesized that removable aligners would be better tolerated by adult patients. Sixty-three adult patients (forty Invisalign, twenty-three fixed appliances) were recruited from private practice. The treatment groups were largely comparable although the braces group reported more frequent unplanned appointments and use of auxiliaries. The Invisalign group experienced less negative impacts and these differences were generally preserved after adjustment for confounding influences with the exception of pain-related impacts. The Invisalign group had a higher propensity to choose same modality again while a subjective evaluation on quality of life yielded no difference between the groups. The results may guide patient education and selection of the appropriate modality.","ISSN":"978-1-267-24974-6","issue":"1507972","language":"English","note":"publisher-place: United States – Kentucky\npublisher: University of Louisville","page":"67","title":"A survey study comparing adult orthodontic patient quality of life between Invisalign and fixed appliances","author":[{"family":"Nicholson","given":"Keith Christopher"}],"issued":{"date-parts":[["2011"]]}}}],"schema":"https://github.com/citation-style-language/schema/raw/master/csl-citation.json"} </w:instrText>
            </w:r>
            <w:r w:rsidR="00A428DF">
              <w:rPr>
                <w:color w:val="212121"/>
                <w:sz w:val="20"/>
                <w:szCs w:val="20"/>
              </w:rPr>
              <w:fldChar w:fldCharType="separate"/>
            </w:r>
            <w:r w:rsidR="00A43968" w:rsidRPr="00A43968">
              <w:rPr>
                <w:sz w:val="20"/>
              </w:rPr>
              <w:t>[106]</w:t>
            </w:r>
            <w:r w:rsidR="00A428DF">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AB0331" w14:textId="77777777" w:rsidR="00F849E4" w:rsidRPr="00895373" w:rsidRDefault="00D21F76">
            <w:pPr>
              <w:widowControl w:val="0"/>
              <w:jc w:val="center"/>
              <w:rPr>
                <w:sz w:val="20"/>
                <w:szCs w:val="20"/>
              </w:rPr>
            </w:pPr>
            <w:r w:rsidRPr="00895373">
              <w:rPr>
                <w:sz w:val="20"/>
                <w:szCs w:val="20"/>
              </w:rPr>
              <w:t>2</w:t>
            </w:r>
          </w:p>
        </w:tc>
      </w:tr>
      <w:tr w:rsidR="00F849E4" w:rsidRPr="00895373" w14:paraId="4DA41CBD"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203A2ADA" w14:textId="25D1D565" w:rsidR="00F849E4" w:rsidRPr="00895373" w:rsidRDefault="00D21F76">
            <w:pPr>
              <w:widowControl w:val="0"/>
              <w:rPr>
                <w:sz w:val="20"/>
                <w:szCs w:val="20"/>
              </w:rPr>
            </w:pPr>
            <w:r w:rsidRPr="00895373">
              <w:rPr>
                <w:color w:val="212121"/>
                <w:sz w:val="20"/>
                <w:szCs w:val="20"/>
              </w:rPr>
              <w:t>Nota et al. (2021)</w:t>
            </w:r>
            <w:r w:rsidR="00A428DF">
              <w:rPr>
                <w:color w:val="212121"/>
                <w:sz w:val="20"/>
                <w:szCs w:val="20"/>
              </w:rPr>
              <w:fldChar w:fldCharType="begin"/>
            </w:r>
            <w:r w:rsidR="00A43968">
              <w:rPr>
                <w:color w:val="212121"/>
                <w:sz w:val="20"/>
                <w:szCs w:val="20"/>
              </w:rPr>
              <w:instrText xml:space="preserve"> ADDIN ZOTERO_ITEM CSL_CITATION {"citationID":"Wda302Gb","properties":{"formattedCitation":"[107]","plainCitation":"[107]","noteIndex":0},"citationItems":[{"id":422,"uris":["http://zotero.org/users/12842852/items/WSWYBNIW"],"itemData":{"id":422,"type":"article-journal","abstract":"Background and objectives: The aim of this study is to evaluate mandibular elevator muscles activity and pain on palpation in the early stages of orthodontic treatment with clear aligners using surface electromyography (sEMG). Materials and methods: Surface electromyography (sEMG) activity and pain level on muscle palpation of masseter and anterior temporalis muscles were recorded in a sample of 16 adult subjects (aged 18-32 years; mean 22.5 +/- 3.5 SD) undergoing orthodontic treatment with clear aligners before the treatment (T0), after 1 month of treatment (two clear aligners) (T1), and after 3 months of treatment (T2) (six clear aligners). A chi-square test for nominal data, a Friedman test, and a Wilcoxon-signed rank test as post hoc analysis were applied. Results: No statistically significant differences in muscular pain were observed. At T1, the sEMG activity of masseter muscles at mandibular rest position showed a statistically significant reduction, but after 3 months (T2), the data appeared similar to T0 (p = 0.03 and p = 0.02). Conclusions: During the treatment with clear aligners, subjects could experience an initial reduction in the masseter basal activity after 1 month of treatment. This effect tends to decrease to baseline levels after 3 months of therapy.","container-title":"Medicina (Kaunas)","DOI":"10.3390/medicina57020178","ISSN":"1010-660X (Print) 1010-660x","issue":"2","language":"eng","title":"Short-Term Effect of Orthodontic Treatment with Clear Aligners on Pain and sEMG Activity of Masticatory Muscles","volume":"57","author":[{"family":"Nota","given":"A."},{"family":"Caruso","given":"S."},{"family":"Ehsani","given":"S."},{"family":"Ferrazzano","given":"G. F."},{"family":"Gatto","given":"R."},{"family":"Tecco","given":"S."}],"issued":{"date-parts":[["2021",2]]}}}],"schema":"https://github.com/citation-style-language/schema/raw/master/csl-citation.json"} </w:instrText>
            </w:r>
            <w:r w:rsidR="00A428DF">
              <w:rPr>
                <w:color w:val="212121"/>
                <w:sz w:val="20"/>
                <w:szCs w:val="20"/>
              </w:rPr>
              <w:fldChar w:fldCharType="separate"/>
            </w:r>
            <w:r w:rsidR="00A43968" w:rsidRPr="00A43968">
              <w:rPr>
                <w:sz w:val="20"/>
              </w:rPr>
              <w:t>[107]</w:t>
            </w:r>
            <w:r w:rsidR="00A428DF">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8AB08E" w14:textId="77777777" w:rsidR="00F849E4" w:rsidRPr="00895373" w:rsidRDefault="00D21F76">
            <w:pPr>
              <w:widowControl w:val="0"/>
              <w:jc w:val="center"/>
              <w:rPr>
                <w:sz w:val="20"/>
                <w:szCs w:val="20"/>
              </w:rPr>
            </w:pPr>
            <w:r w:rsidRPr="00895373">
              <w:rPr>
                <w:sz w:val="20"/>
                <w:szCs w:val="20"/>
              </w:rPr>
              <w:t>4</w:t>
            </w:r>
          </w:p>
        </w:tc>
      </w:tr>
      <w:tr w:rsidR="00A556C1" w:rsidRPr="00895373" w14:paraId="5D5355A4"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5EDA8AA6" w14:textId="2BA37304" w:rsidR="00A556C1" w:rsidRPr="00895373" w:rsidRDefault="00A556C1">
            <w:pPr>
              <w:widowControl w:val="0"/>
              <w:rPr>
                <w:color w:val="212121"/>
                <w:sz w:val="20"/>
                <w:szCs w:val="20"/>
              </w:rPr>
            </w:pPr>
            <w:proofErr w:type="spellStart"/>
            <w:r w:rsidRPr="00A556C1">
              <w:rPr>
                <w:color w:val="212121"/>
                <w:sz w:val="20"/>
                <w:szCs w:val="20"/>
              </w:rPr>
              <w:t>Ozturk</w:t>
            </w:r>
            <w:proofErr w:type="spellEnd"/>
            <w:r>
              <w:rPr>
                <w:color w:val="212121"/>
                <w:sz w:val="20"/>
                <w:szCs w:val="20"/>
              </w:rPr>
              <w:t xml:space="preserve"> et al. (2025)</w:t>
            </w:r>
            <w:r w:rsidR="00A428DF">
              <w:rPr>
                <w:color w:val="212121"/>
                <w:sz w:val="20"/>
                <w:szCs w:val="20"/>
              </w:rPr>
              <w:fldChar w:fldCharType="begin"/>
            </w:r>
            <w:r w:rsidR="00A43968">
              <w:rPr>
                <w:color w:val="212121"/>
                <w:sz w:val="20"/>
                <w:szCs w:val="20"/>
              </w:rPr>
              <w:instrText xml:space="preserve"> ADDIN ZOTERO_ITEM CSL_CITATION {"citationID":"raISBV9s","properties":{"formattedCitation":"[108]","plainCitation":"[108]","noteIndex":0},"citationItems":[{"id":11658,"uris":["http://zotero.org/users/12842852/items/MT5ER7W4"],"itemData":{"id":11658,"type":"article-journal","abstract":"Introduction: White spot lesions (WSL), which are considered the beginning of caries formation, can often be seen during orthodontic treatments. This study aims to investigate the influence of removable orthodontic appliances, utilized during the mixed dentition phase, on the development of WSL using the photodiagnostic method. Materials and methods: Eighteen patients with posterior or anterior crossbite and planned for treatment with the use of removable orthodontic appliances were included in the study. Since the individuals were in the period of tooth change, a total of 8-permanent incisors and 4-permanent first molars were examined in terms of WSL.WSL examination was performed using the quantitative light-induced fluorescence method using pre- and post-treatment recordings. Results: There was a significant positive improvement in all parameters in the maxillary right central incisor(p &lt; 0.05). Delta Q values of maxillary permanent right first molar and mandibular permanent right central incisors were significantly decreased(p &lt; 0.05). There was a significant decrease in Delta F, Delta Fmax and Delta Q values of the mandibular right permanent first molar(p &lt; 0.05). Conclusion: With removable orthodontic appliances that can be used in the mixed dentition period, a decrease in WSL formation may occur. In addition, WSL changes in the mixed dentition occurred mostly in the right teeth.","archive_location":"rayyan-195862209","container-title":"CLINICAL AND INVESTIGATIVE ORTHODONTICS","DOI":"10.1080/27705781.2025.2480011","ISSN":"2770-5781     2770-579X J9 - CLIN INVEST ORTHODON","language":"English","note":"publisher-place: Erciyes Univ, Fac Dent, Dept Orthodont, TR-38039 Kayseri, Turkiye","title":"Evaluation of white spot lesions after removable appliance treatment in the mixed dentition period with photodiagnostic method","author":[{"family":"Ozturk","given":"T."},{"family":"Hashimli","given":"E. T."},{"family":"Coban","given":"G."},{"family":"Yagci","given":"A."},{"family":"Irgin","given":"C."}],"accessed":{"date-parts":[["3",1,2]]},"issued":{"date-parts":[["2025"]]}}}],"schema":"https://github.com/citation-style-language/schema/raw/master/csl-citation.json"} </w:instrText>
            </w:r>
            <w:r w:rsidR="00A428DF">
              <w:rPr>
                <w:color w:val="212121"/>
                <w:sz w:val="20"/>
                <w:szCs w:val="20"/>
              </w:rPr>
              <w:fldChar w:fldCharType="separate"/>
            </w:r>
            <w:r w:rsidR="00A43968" w:rsidRPr="00A43968">
              <w:rPr>
                <w:sz w:val="20"/>
              </w:rPr>
              <w:t>[108]</w:t>
            </w:r>
            <w:r w:rsidR="00A428DF">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05F9F8" w14:textId="18A12124" w:rsidR="00A556C1" w:rsidRPr="00895373" w:rsidRDefault="00A556C1">
            <w:pPr>
              <w:widowControl w:val="0"/>
              <w:jc w:val="center"/>
              <w:rPr>
                <w:sz w:val="20"/>
                <w:szCs w:val="20"/>
              </w:rPr>
            </w:pPr>
            <w:r>
              <w:rPr>
                <w:sz w:val="20"/>
                <w:szCs w:val="20"/>
              </w:rPr>
              <w:t>3</w:t>
            </w:r>
          </w:p>
        </w:tc>
      </w:tr>
      <w:tr w:rsidR="00F849E4" w:rsidRPr="00895373" w14:paraId="4F65DD21"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2BEF60E5" w14:textId="452236F9" w:rsidR="00F849E4" w:rsidRPr="00895373" w:rsidRDefault="00D21F76">
            <w:pPr>
              <w:widowControl w:val="0"/>
              <w:rPr>
                <w:sz w:val="20"/>
                <w:szCs w:val="20"/>
              </w:rPr>
            </w:pPr>
            <w:r w:rsidRPr="00895373">
              <w:rPr>
                <w:color w:val="212121"/>
                <w:sz w:val="20"/>
                <w:szCs w:val="20"/>
              </w:rPr>
              <w:t>Pacheco-Pereira et al. (2018)</w:t>
            </w:r>
            <w:r w:rsidR="00A428DF">
              <w:rPr>
                <w:color w:val="212121"/>
                <w:sz w:val="20"/>
                <w:szCs w:val="20"/>
              </w:rPr>
              <w:fldChar w:fldCharType="begin"/>
            </w:r>
            <w:r w:rsidR="00A43968">
              <w:rPr>
                <w:color w:val="212121"/>
                <w:sz w:val="20"/>
                <w:szCs w:val="20"/>
              </w:rPr>
              <w:instrText xml:space="preserve"> ADDIN ZOTERO_ITEM CSL_CITATION {"citationID":"2f9k0D2U","properties":{"formattedCitation":"[109]","plainCitation":"[109]","noteIndex":0},"citationItems":[{"id":431,"uris":["http://zotero.org/users/12842852/items/5T5ZWHS2"],"itemData":{"id":431,"type":"article-journal","abstract":"INTRODUCTION: Our objective was to assess patient satisfaction and changes in oral health-related quality of life immediately after orthodontic treatment using the Invisalign system (Align Technology, Santa Clara, Calif). METHODS: Adult patients were recruited from private practices in Canada and surveyed using a combination of 2 validated questionnaires: Dental Impact of Daily Living and Patient Satisfaction Questionnaire. This 94-question assessment focused on various dimensions of satisfaction and changes in quality of life. Multivariate analysis of variance, regression analysis, and canonical correlation analysis were applied in the data analysis. RESULTS: A total of 81 patients, 29.6% men and 70.4% women, exclusively treated with the Invisalign system participated. The most significant improvements were seen in the appearance and eating and chewing categories, with patients responding positively to more than 70% of the questions in those categories. Food packing between teeth, affecting 24% of the participants, and pain affecting 16% were the most common sources of dissatisfaction. However, these negative experiences were not strong enough to reduce the overall positive experience that patients reported. Appearance and dentofacial improvement were strongly correlated. Canonical correlation of the Patient Satisfaction Questionnaire factors showed that doctor-patient relationship had a significant correlation with situational aspects, dentofacial improvement, and the residual category. Phrases from the doctor-patient relationship category such as \"the orthodontist treated me with respect\" and \"carefully explained what treatment would be like\" were associated with higher patient satisfaction. CONCLUSIONS: Although positive changes in appearance and eating categories were linked with patient satisfaction, doctor-patient relationship was the factor that correlated better with multiple aspects of patient satisfaction.","container-title":"Am J Orthod Dentofacial Orthop","DOI":"10.1016/j.ajodo.2017.10.023","ISSN":"0889-5406","issue":"6","language":"eng","page":"834-841","title":"Patient satisfaction and quality of life changes after Invisalign treatment","volume":"153","author":[{"family":"Pacheco-Pereira","given":"C."},{"family":"Brandelli","given":"J."},{"family":"Flores-Mir","given":"C."}],"issued":{"date-parts":[["2018",6]]}}}],"schema":"https://github.com/citation-style-language/schema/raw/master/csl-citation.json"} </w:instrText>
            </w:r>
            <w:r w:rsidR="00A428DF">
              <w:rPr>
                <w:color w:val="212121"/>
                <w:sz w:val="20"/>
                <w:szCs w:val="20"/>
              </w:rPr>
              <w:fldChar w:fldCharType="separate"/>
            </w:r>
            <w:r w:rsidR="00A43968" w:rsidRPr="00A43968">
              <w:rPr>
                <w:sz w:val="20"/>
              </w:rPr>
              <w:t>[109]</w:t>
            </w:r>
            <w:r w:rsidR="00A428DF">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64E9B1" w14:textId="77777777" w:rsidR="00F849E4" w:rsidRPr="00895373" w:rsidRDefault="00D21F76">
            <w:pPr>
              <w:widowControl w:val="0"/>
              <w:jc w:val="center"/>
              <w:rPr>
                <w:sz w:val="20"/>
                <w:szCs w:val="20"/>
              </w:rPr>
            </w:pPr>
            <w:r w:rsidRPr="00895373">
              <w:rPr>
                <w:sz w:val="20"/>
                <w:szCs w:val="20"/>
              </w:rPr>
              <w:t>2</w:t>
            </w:r>
          </w:p>
        </w:tc>
      </w:tr>
      <w:tr w:rsidR="00F849E4" w:rsidRPr="00895373" w14:paraId="22AC2907"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11E10CD0" w14:textId="70E31D90" w:rsidR="00F849E4" w:rsidRPr="00895373" w:rsidRDefault="00D21F76">
            <w:pPr>
              <w:widowControl w:val="0"/>
              <w:rPr>
                <w:sz w:val="20"/>
                <w:szCs w:val="20"/>
              </w:rPr>
            </w:pPr>
            <w:r w:rsidRPr="00895373">
              <w:rPr>
                <w:color w:val="212121"/>
                <w:sz w:val="20"/>
                <w:szCs w:val="20"/>
              </w:rPr>
              <w:t>Paes-Souza et al. (2023)</w:t>
            </w:r>
            <w:r w:rsidR="00A428DF">
              <w:rPr>
                <w:color w:val="212121"/>
                <w:sz w:val="20"/>
                <w:szCs w:val="20"/>
              </w:rPr>
              <w:fldChar w:fldCharType="begin"/>
            </w:r>
            <w:r w:rsidR="00A43968">
              <w:rPr>
                <w:color w:val="212121"/>
                <w:sz w:val="20"/>
                <w:szCs w:val="20"/>
              </w:rPr>
              <w:instrText xml:space="preserve"> ADDIN ZOTERO_ITEM CSL_CITATION {"citationID":"XoZ0d6V5","properties":{"formattedCitation":"[110]","plainCitation":"[110]","noteIndex":0},"citationItems":[{"id":430,"uris":["http://zotero.org/users/12842852/items/R8BV94SB"],"itemData":{"id":430,"type":"article-journal","abstract":"ABSTRACT Introduction: The emergence of orthodontic aligners has provided an aesthetic and comfortable option for orthodontic treatment. However, the encapsulated design of the aligners can influence the masticatory muscles, and might compromise safe treatment. Objective: This preliminary longitudinal study aimed to investigate whether the use of orthodontic aligners affects the biting force and myoelectric activity of the superficial masseter and anterior temporal muscles. Methods: Ten subjects participated in the study and underwent treatment during an 8-month follow-up period. The root mean square (RMS), the median power frequency (MPF) of the surface electromyography (sEMG) signals, and the biting force (kgf) were recorded and normalized relative to the pretreatment condition. The data were analyzed by repeated-measure analysis of variance (ANOVA), with the significance level set at 5%. Results: Both the superficial masseter and the anterior temporal muscles presented an increase in sEMG signal activity during the treatment, with a marked increase in the latter compared to the former (p&lt;0.05). Moreover, a significant decrease in bite force was evidenced (p&lt;0.05). Conclusions: This preliminary study observed that the orthodontic aligners affected the muscle recruitment pattern of masticatory muscles, and reduced biting performance during the 8-month follow-up period. RESUMO Introdução: O surgimento dos alinhadores ortodônticos tem proporcionado uma opção estética e confortável para o tratamento ortodôntico. No entanto, o design encapsulado dos alinhadores pode influenciar os músculos mastigatórios e comprometer a segurança do tratamento. Objetivo: Este estudo longitudinal preliminar teve como objetivo investigar se o uso de alinhadores ortodônticos afeta a força de mordida e a atividade mioelétrica dos músculos masseter superficial e temporal anterior. Métodos: Dez indivíduos participaram do estudo e foram submetidos a tratamento durante um período de acompanhamento de 8 meses. A raiz quadrada média (RMS), a frequência mediana de potência (FMP) dos sinais de superfície da eletromiografia (sEMG) e a força de mordida (kgf) foram registradas e normalizadas em relação à condição de pré-tratamento. Os dados foram analisados por análise de variância para medidas repetidas (ANOVA), com nível de significância estabelecido em 5%. Resultados: Tanto o masseter superficial quanto o temporal anterior apresentaram aumento da atividade do sinal sEMG durante o tratamento, com aumento acentuado desse último em comparação ao primeiro (p&lt;0,05). Além disso, foi evidenciada uma diminuição significativa da força de mordida (p&lt;0,05). Conclusões: Esse estudo preliminar observou que os alinhadores ortodônticos afetaram o padrão de recrutamento muscular dos músculos mastigatórios e reduziram o desempenho da mordida durante o período de acompanhamento de oito meses.","container-title":"Dental press j. orthod. (Impr.)","DOI":"10.1590/2177-6709.28.1.e232198.oar","ISSN":"2176-9451","issue":"1","language":"en","page":"e232198-e232198","title":"Response of masticatory muscles to treatment with orthodontic aligners: a preliminary prospective longitudinal study","volume":"28","author":[{"family":"Paes-Souza","given":"Sylvia de Araújo"},{"family":"Garcia","given":"Marco Antonio Cavalcanti"},{"family":"Souza","given":"Victor Hugo"},{"family":"Morais","given":"Liliane Siqueira"},{"family":"Nojima","given":"Lincoln Issamu"},{"family":"Nojima","given":"Matilde da Cunha Gonçalves"}],"issued":{"date-parts":[["2023"]]}}}],"schema":"https://github.com/citation-style-language/schema/raw/master/csl-citation.json"} </w:instrText>
            </w:r>
            <w:r w:rsidR="00A428DF">
              <w:rPr>
                <w:color w:val="212121"/>
                <w:sz w:val="20"/>
                <w:szCs w:val="20"/>
              </w:rPr>
              <w:fldChar w:fldCharType="separate"/>
            </w:r>
            <w:r w:rsidR="00A43968" w:rsidRPr="00A43968">
              <w:rPr>
                <w:sz w:val="20"/>
              </w:rPr>
              <w:t>[110]</w:t>
            </w:r>
            <w:r w:rsidR="00A428DF">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B54888" w14:textId="77777777" w:rsidR="00F849E4" w:rsidRPr="00895373" w:rsidRDefault="00D21F76">
            <w:pPr>
              <w:widowControl w:val="0"/>
              <w:jc w:val="center"/>
              <w:rPr>
                <w:sz w:val="20"/>
                <w:szCs w:val="20"/>
              </w:rPr>
            </w:pPr>
            <w:r w:rsidRPr="00895373">
              <w:rPr>
                <w:sz w:val="20"/>
                <w:szCs w:val="20"/>
              </w:rPr>
              <w:t>4</w:t>
            </w:r>
          </w:p>
        </w:tc>
      </w:tr>
      <w:tr w:rsidR="00F849E4" w:rsidRPr="00895373" w14:paraId="72D46E93"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41AEBE0C" w14:textId="5E51C09A" w:rsidR="00F849E4" w:rsidRPr="00895373" w:rsidRDefault="00D21F76">
            <w:pPr>
              <w:widowControl w:val="0"/>
              <w:rPr>
                <w:sz w:val="20"/>
                <w:szCs w:val="20"/>
              </w:rPr>
            </w:pPr>
            <w:proofErr w:type="spellStart"/>
            <w:r w:rsidRPr="00895373">
              <w:rPr>
                <w:color w:val="212121"/>
                <w:sz w:val="20"/>
                <w:szCs w:val="20"/>
              </w:rPr>
              <w:t>Parrini</w:t>
            </w:r>
            <w:proofErr w:type="spellEnd"/>
            <w:r w:rsidRPr="00895373">
              <w:rPr>
                <w:color w:val="212121"/>
                <w:sz w:val="20"/>
                <w:szCs w:val="20"/>
              </w:rPr>
              <w:t xml:space="preserve"> et al. (2018)</w:t>
            </w:r>
            <w:r w:rsidR="00A428DF">
              <w:rPr>
                <w:color w:val="212121"/>
                <w:sz w:val="20"/>
                <w:szCs w:val="20"/>
              </w:rPr>
              <w:fldChar w:fldCharType="begin"/>
            </w:r>
            <w:r w:rsidR="00A43968">
              <w:rPr>
                <w:color w:val="212121"/>
                <w:sz w:val="20"/>
                <w:szCs w:val="20"/>
              </w:rPr>
              <w:instrText xml:space="preserve"> ADDIN ZOTERO_ITEM CSL_CITATION {"citationID":"zZ1AGni8","properties":{"formattedCitation":"[111]","plainCitation":"[111]","noteIndex":0},"citationItems":[{"id":429,"uris":["http://zotero.org/users/12842852/items/5IXNW5TE"],"itemData":{"id":429,"type":"article-journal","abstract":"BACKGROUND: Correlation between malocclusions and body posture has been discussed in the last decades, but there is still a lack of consensus in existing literature. Rasterstereography allows tridimensional reconstruction of the spine, starting from the back surface analysis. So far studies which tested modifications of rasterstereographic parameters during orthodontic treatment, comparing with those obtained from untreated control group, are not available. Clear aligner treatment produces alteration of vertical height due to the occlusal coverage and, subsequently, a stimulation of periodontal receptors which causes an inhibition of the jaw closing muscles and, hypothetically, changes in mandibular posture. OBJECTIVES: Evaluate possible correlations between orthodontic treatment and posture. MATERIALS AND METHODS: Rasterstereographic values of 15 untreated patients and of 15 patients treated with clear aligners were compared at baseline, after 1, 3 and 6 months. Rasterstereographic parameters considered were the following: the kyphotic angle, the lordotic angle, the upper thoracic inclination, and the pelvic inclination. RESULTS: Correlations between Kyphosis Angle, Upper Toracic Inclination and Pelvic Inclination and body posture were found after 6 months of treatment with clear aligners. CONCLUSIONS: Occlusal coverage caused by aligners could influence body posture not only for upper spine sections but also lower spine sections.","container-title":"J Electromyogr Kinesiol","DOI":"10.1016/j.jelekin.2017.11.002","ISSN":"1050-6411","language":"eng","page":"44-48","title":"Postural changes in orthodontic patients treated with clear aligners: A rasterstereographic study","volume":"38","author":[{"family":"Parrini","given":"S."},{"family":"Comba","given":"B."},{"family":"Rossini","given":"G."},{"family":"Ravera","given":"S."},{"family":"Cugliari","given":"G."},{"family":"De Giorgi","given":"I."},{"family":"Deregibus","given":"A."},{"family":"Castroflorio","given":"T."}],"issued":{"date-parts":[["2018",2]]}}}],"schema":"https://github.com/citation-style-language/schema/raw/master/csl-citation.json"} </w:instrText>
            </w:r>
            <w:r w:rsidR="00A428DF">
              <w:rPr>
                <w:color w:val="212121"/>
                <w:sz w:val="20"/>
                <w:szCs w:val="20"/>
              </w:rPr>
              <w:fldChar w:fldCharType="separate"/>
            </w:r>
            <w:r w:rsidR="00A43968" w:rsidRPr="00A43968">
              <w:rPr>
                <w:sz w:val="20"/>
              </w:rPr>
              <w:t>[111]</w:t>
            </w:r>
            <w:r w:rsidR="00A428DF">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BDAE4B" w14:textId="77777777" w:rsidR="00F849E4" w:rsidRPr="00895373" w:rsidRDefault="00D21F76">
            <w:pPr>
              <w:widowControl w:val="0"/>
              <w:jc w:val="center"/>
              <w:rPr>
                <w:sz w:val="20"/>
                <w:szCs w:val="20"/>
              </w:rPr>
            </w:pPr>
            <w:r w:rsidRPr="00895373">
              <w:rPr>
                <w:sz w:val="20"/>
                <w:szCs w:val="20"/>
              </w:rPr>
              <w:t>2</w:t>
            </w:r>
          </w:p>
        </w:tc>
      </w:tr>
      <w:tr w:rsidR="00F849E4" w:rsidRPr="00895373" w14:paraId="43F0D78A"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5AA2FCDB" w14:textId="01F35E9B" w:rsidR="00F849E4" w:rsidRPr="00895373" w:rsidRDefault="00D21F76">
            <w:pPr>
              <w:widowControl w:val="0"/>
              <w:rPr>
                <w:sz w:val="20"/>
                <w:szCs w:val="20"/>
              </w:rPr>
            </w:pPr>
            <w:r w:rsidRPr="00895373">
              <w:rPr>
                <w:color w:val="212121"/>
                <w:sz w:val="20"/>
                <w:szCs w:val="20"/>
              </w:rPr>
              <w:t xml:space="preserve">Patterson </w:t>
            </w:r>
            <w:proofErr w:type="spellStart"/>
            <w:r w:rsidR="00A428DF">
              <w:rPr>
                <w:color w:val="212121"/>
                <w:sz w:val="20"/>
                <w:szCs w:val="20"/>
              </w:rPr>
              <w:t>and</w:t>
            </w:r>
            <w:proofErr w:type="spellEnd"/>
            <w:r w:rsidR="00A428DF">
              <w:rPr>
                <w:color w:val="212121"/>
                <w:sz w:val="20"/>
                <w:szCs w:val="20"/>
              </w:rPr>
              <w:t xml:space="preserve"> Kim</w:t>
            </w:r>
            <w:r w:rsidRPr="00895373">
              <w:rPr>
                <w:color w:val="212121"/>
                <w:sz w:val="20"/>
                <w:szCs w:val="20"/>
              </w:rPr>
              <w:t xml:space="preserve"> (2018)</w:t>
            </w:r>
            <w:r w:rsidR="00A428DF">
              <w:rPr>
                <w:color w:val="212121"/>
                <w:sz w:val="20"/>
                <w:szCs w:val="20"/>
              </w:rPr>
              <w:fldChar w:fldCharType="begin"/>
            </w:r>
            <w:r w:rsidR="00A43968">
              <w:rPr>
                <w:color w:val="212121"/>
                <w:sz w:val="20"/>
                <w:szCs w:val="20"/>
              </w:rPr>
              <w:instrText xml:space="preserve"> ADDIN ZOTERO_ITEM CSL_CITATION {"citationID":"oy71m9AS","properties":{"formattedCitation":"[112]","plainCitation":"[112]","noteIndex":0},"citationItems":[{"id":224,"uris":["http://zotero.org/users/12842852/items/L4WA5QK4"],"itemData":{"id":224,"type":"article-journal","abstract":"Introduction: To determine if there are significant differences in the Invisalign® treatment results between Class I and Class II malocclusions after completion of the initial set of clear aligners. Methods: A sample of 80 adult patients were divided into Group 1 with Class I molar malocclusions (N=40, 11 males and 29 females, 38.70 ± 15.90 years) and Group 2 with Class II molar malocclusions (N=40, 11 males and 29 females, 35.25 ± 15.21 years). All patients had finished the initial set of Invisalign aligners without known CR-CO discrepancies, issues of compliance, or overcorrection. The seven measurements using the ABO Model Grading System (MGS) as well as millimetric measurements for anteroposterior and vertical dimensions were assessed and compared between the two groups at T1: pretreatment, T2A: posttreatment ClinCheck prediction, and T2B: posttreatment. Results: No improvements were observed in anteroposterior correction for both Class I and Class II patients. The amount of anteroposterior correction in Class II patients was 6.8% of the predicted amount. The amount of overbite correction achieved was 28.8% and 38.9% of the predicted amounts in Class I and Class II patients, respectively. Significant improvements in alignment and interproximal contacts scores were observed, with only slight improvements in total ABO scores. An increase in mean occlusal contacts score was observed after treatment. No Class II patient occlusions would meet ABO standards after Invisalign® treatment. Conclusions: The Invisalign® system is successful in achieving certain tooth movements but fails to achieve others predictably. No significant Class II correction or overjet reduction was observed in the adult population. Additional refinements may be necessary to address problems created during treatment, as evidenced by the incidence of a posterior open bite.","ISSN":"978-0-438-79303-3","issue":"13421502","language":"English","note":"publisher-place: United States – Missouri\npublisher: Saint Louis University","page":"74","title":"Assessment of Predicted and Achieved Occlusion with Invisalign ®","author":[{"family":"Patterson","given":"Brian D."},{"family":"Kim","given":"Ki Beom"}],"issued":{"date-parts":[["2018"]]}}}],"schema":"https://github.com/citation-style-language/schema/raw/master/csl-citation.json"} </w:instrText>
            </w:r>
            <w:r w:rsidR="00A428DF">
              <w:rPr>
                <w:color w:val="212121"/>
                <w:sz w:val="20"/>
                <w:szCs w:val="20"/>
              </w:rPr>
              <w:fldChar w:fldCharType="separate"/>
            </w:r>
            <w:r w:rsidR="00A43968" w:rsidRPr="00A43968">
              <w:rPr>
                <w:sz w:val="20"/>
              </w:rPr>
              <w:t>[112]</w:t>
            </w:r>
            <w:r w:rsidR="00A428DF">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CB3659" w14:textId="77777777" w:rsidR="00F849E4" w:rsidRPr="00895373" w:rsidRDefault="00D21F76">
            <w:pPr>
              <w:widowControl w:val="0"/>
              <w:jc w:val="center"/>
              <w:rPr>
                <w:sz w:val="20"/>
                <w:szCs w:val="20"/>
              </w:rPr>
            </w:pPr>
            <w:r w:rsidRPr="00895373">
              <w:rPr>
                <w:sz w:val="20"/>
                <w:szCs w:val="20"/>
              </w:rPr>
              <w:t>2</w:t>
            </w:r>
          </w:p>
        </w:tc>
      </w:tr>
      <w:tr w:rsidR="00F849E4" w:rsidRPr="00895373" w14:paraId="657ACBCE"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9898F7E" w14:textId="7D5002BB" w:rsidR="00F849E4" w:rsidRPr="00895373" w:rsidRDefault="00D21F76">
            <w:pPr>
              <w:widowControl w:val="0"/>
              <w:rPr>
                <w:sz w:val="20"/>
                <w:szCs w:val="20"/>
              </w:rPr>
            </w:pPr>
            <w:proofErr w:type="spellStart"/>
            <w:r w:rsidRPr="00895373">
              <w:rPr>
                <w:color w:val="212121"/>
                <w:sz w:val="20"/>
                <w:szCs w:val="20"/>
              </w:rPr>
              <w:t>Pescheret</w:t>
            </w:r>
            <w:proofErr w:type="spellEnd"/>
            <w:r w:rsidRPr="00895373">
              <w:rPr>
                <w:color w:val="212121"/>
                <w:sz w:val="20"/>
                <w:szCs w:val="20"/>
              </w:rPr>
              <w:t xml:space="preserve"> </w:t>
            </w:r>
            <w:proofErr w:type="spellStart"/>
            <w:r w:rsidR="00A428DF">
              <w:rPr>
                <w:color w:val="212121"/>
                <w:sz w:val="20"/>
                <w:szCs w:val="20"/>
              </w:rPr>
              <w:t>and</w:t>
            </w:r>
            <w:proofErr w:type="spellEnd"/>
            <w:r w:rsidR="00A428DF">
              <w:rPr>
                <w:color w:val="212121"/>
                <w:sz w:val="20"/>
                <w:szCs w:val="20"/>
              </w:rPr>
              <w:t xml:space="preserve"> </w:t>
            </w:r>
            <w:proofErr w:type="spellStart"/>
            <w:r w:rsidR="00A428DF">
              <w:rPr>
                <w:color w:val="212121"/>
                <w:sz w:val="20"/>
                <w:szCs w:val="20"/>
              </w:rPr>
              <w:t>Kusnoto</w:t>
            </w:r>
            <w:proofErr w:type="spellEnd"/>
            <w:r w:rsidRPr="00895373">
              <w:rPr>
                <w:color w:val="212121"/>
                <w:sz w:val="20"/>
                <w:szCs w:val="20"/>
              </w:rPr>
              <w:t xml:space="preserve"> (2017)</w:t>
            </w:r>
            <w:r w:rsidR="00A428DF">
              <w:rPr>
                <w:color w:val="212121"/>
                <w:sz w:val="20"/>
                <w:szCs w:val="20"/>
              </w:rPr>
              <w:fldChar w:fldCharType="begin"/>
            </w:r>
            <w:r w:rsidR="00A43968">
              <w:rPr>
                <w:color w:val="212121"/>
                <w:sz w:val="20"/>
                <w:szCs w:val="20"/>
              </w:rPr>
              <w:instrText xml:space="preserve"> ADDIN ZOTERO_ITEM CSL_CITATION {"citationID":"95zi32bU","properties":{"formattedCitation":"[113]","plainCitation":"[113]","noteIndex":0},"citationItems":[{"id":421,"uris":["http://zotero.org/users/12842852/items/PV8NGAJQ"],"itemData":{"id":421,"type":"article-journal","abstract":"The purpose of this study is to investigate the relationship between the AcceleDent device, perceived pain and treatment time for anterior tooth alignment in patients wearing Invisalign aligners. Consenting Invisalign patients from a private practice that met eligibility criteria were randomized into two groups: a group that used the AcceleDent device 20 minutes/day (n=18) or a control group (n=18). Both groups completed a pain scale survey to evaluate perceived pain on the day a new aligner was placed, daily for 3 more days and then weekly. Teeth were scanned at 4 time points: initial records, 3 months, 6 months and at 12 months or the end of treatment, whichever came first. Little’s Irregularity Index was used to measure each scan. During the 12-month treatment period, no significant differences were found between the AcceleDent group and the control group for the irregularity index values. AcceleDent group pain scores were lower than the control during 6-12 months of treatment. Reported pain decreased throughout treatment in the AcceleDent group. The AcceleDent group had shorter intervals between time points compared to the control. It cannot be concluded that AcceleDent had an effect on alignment, but these results demonstrate that there is lower perceived pain by 6 months into treatment in patients that use AcceleDent.","ISSN":"978-0-355-17777-0","issue":"10644543","language":"English","page":"91","title":"The Effect of AcceleDent on Arch Alignment and Pain Level During Orthodontic Treatment with Invisalign","author":[{"family":"Pescheret","given":"Claire"},{"family":"Kusnoto","given":"Budi"}],"issued":{"date-parts":[["2017"]]}}}],"schema":"https://github.com/citation-style-language/schema/raw/master/csl-citation.json"} </w:instrText>
            </w:r>
            <w:r w:rsidR="00A428DF">
              <w:rPr>
                <w:color w:val="212121"/>
                <w:sz w:val="20"/>
                <w:szCs w:val="20"/>
              </w:rPr>
              <w:fldChar w:fldCharType="separate"/>
            </w:r>
            <w:r w:rsidR="00A43968" w:rsidRPr="00A43968">
              <w:rPr>
                <w:sz w:val="20"/>
              </w:rPr>
              <w:t>[113]</w:t>
            </w:r>
            <w:r w:rsidR="00A428DF">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529DC0" w14:textId="77777777" w:rsidR="00F849E4" w:rsidRPr="00895373" w:rsidRDefault="00D21F76">
            <w:pPr>
              <w:widowControl w:val="0"/>
              <w:jc w:val="center"/>
              <w:rPr>
                <w:sz w:val="20"/>
                <w:szCs w:val="20"/>
              </w:rPr>
            </w:pPr>
            <w:r w:rsidRPr="00895373">
              <w:rPr>
                <w:sz w:val="20"/>
                <w:szCs w:val="20"/>
              </w:rPr>
              <w:t>2</w:t>
            </w:r>
          </w:p>
        </w:tc>
      </w:tr>
      <w:tr w:rsidR="00FA0D7A" w:rsidRPr="00895373" w14:paraId="30E53C28"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768EED81" w14:textId="71723CBD" w:rsidR="00FA0D7A" w:rsidRPr="00895373" w:rsidRDefault="00FA0D7A">
            <w:pPr>
              <w:widowControl w:val="0"/>
              <w:rPr>
                <w:color w:val="212121"/>
                <w:sz w:val="20"/>
                <w:szCs w:val="20"/>
              </w:rPr>
            </w:pPr>
            <w:proofErr w:type="spellStart"/>
            <w:r>
              <w:rPr>
                <w:color w:val="212121"/>
                <w:sz w:val="20"/>
                <w:szCs w:val="20"/>
              </w:rPr>
              <w:t>Pittar</w:t>
            </w:r>
            <w:proofErr w:type="spellEnd"/>
            <w:r>
              <w:rPr>
                <w:color w:val="212121"/>
                <w:sz w:val="20"/>
                <w:szCs w:val="20"/>
              </w:rPr>
              <w:t xml:space="preserve"> et al. (2024)</w:t>
            </w:r>
            <w:r w:rsidR="00A428DF">
              <w:rPr>
                <w:color w:val="212121"/>
                <w:sz w:val="20"/>
                <w:szCs w:val="20"/>
              </w:rPr>
              <w:fldChar w:fldCharType="begin"/>
            </w:r>
            <w:r w:rsidR="00A43968">
              <w:rPr>
                <w:color w:val="212121"/>
                <w:sz w:val="20"/>
                <w:szCs w:val="20"/>
              </w:rPr>
              <w:instrText xml:space="preserve"> ADDIN ZOTERO_ITEM CSL_CITATION {"citationID":"Ql8rX1cr","properties":{"formattedCitation":"[114]","plainCitation":"[114]","noteIndex":0},"citationItems":[{"id":11662,"uris":["http://zotero.org/users/12842852/items/BWJBIFUD"],"itemData":{"id":11662,"type":"article-journal","abstract":"There is limited and conflicting evidence regarding the impact of orthodontic appliances on masticatory muscle activity (MMA), jaw function, and oral parafunctional behaviours. Investigations in this field frequently utilise surface electromyography (sEMG) to analyse changes in muscle contractile activity. Fixed orthodontics appliances have been associated with significant reductions in MMA post archwire activation. Conversely, elevations in masseter and digastric muscle activity have been reported in response to removable functional appliances. Research into the effect of clear aligner therapy (CAT) on MMA is still in its infancy with few studies published. There is a lack of agreement on whether MMA increases or diminishes in response to CAT though there is evidence this relationship may change over time due to muscle adaptation. The impact of CAT on temporomandibular disorder (TMD) symptoms is unclear, particularly how pre-existing risk factors for TMD may alter and individual's response. © 2024 The Authors","archive_location":"rayyan-195862289","container-title":"Seminars in Orthodontics","DOI":"10.1053/j.sodo.2023.12.014","ISSN":"10738746 (ISSN)","issue":"3","journalAbbreviation":"Semin. Orthod.","language":"English","note":"publisher-place: Sir John Walsh Research Institute, Faculty of Dentistry, University of Otago, Dunedin, New Zealand     Department of Surgical Sciences, University of Cagliari, Italy","page":"341-345","title":"Effect of orthodontic appliances on masticatory muscle activity","volume":"30","author":[{"family":"Pittar","given":"N."},{"family":"Sicignano","given":"A."},{"family":"Bardini","given":"G."},{"family":"Farella","given":"M."}],"issued":{"date-parts":[["2024"]]}}}],"schema":"https://github.com/citation-style-language/schema/raw/master/csl-citation.json"} </w:instrText>
            </w:r>
            <w:r w:rsidR="00A428DF">
              <w:rPr>
                <w:color w:val="212121"/>
                <w:sz w:val="20"/>
                <w:szCs w:val="20"/>
              </w:rPr>
              <w:fldChar w:fldCharType="separate"/>
            </w:r>
            <w:r w:rsidR="00A43968" w:rsidRPr="00A43968">
              <w:rPr>
                <w:sz w:val="20"/>
              </w:rPr>
              <w:t>[114]</w:t>
            </w:r>
            <w:r w:rsidR="00A428DF">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3A6FF0" w14:textId="35CD4652" w:rsidR="00FA0D7A" w:rsidRPr="00895373" w:rsidRDefault="00FA0D7A">
            <w:pPr>
              <w:widowControl w:val="0"/>
              <w:jc w:val="center"/>
              <w:rPr>
                <w:sz w:val="20"/>
                <w:szCs w:val="20"/>
              </w:rPr>
            </w:pPr>
            <w:r>
              <w:rPr>
                <w:sz w:val="20"/>
                <w:szCs w:val="20"/>
              </w:rPr>
              <w:t>4</w:t>
            </w:r>
          </w:p>
        </w:tc>
      </w:tr>
      <w:tr w:rsidR="00F849E4" w:rsidRPr="00895373" w14:paraId="2A1F27BE"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32E97DD2" w14:textId="63FE15E7" w:rsidR="00F849E4" w:rsidRPr="00895373" w:rsidRDefault="00D21F76">
            <w:pPr>
              <w:widowControl w:val="0"/>
              <w:rPr>
                <w:sz w:val="20"/>
                <w:szCs w:val="20"/>
              </w:rPr>
            </w:pPr>
            <w:proofErr w:type="spellStart"/>
            <w:r w:rsidRPr="00895373">
              <w:rPr>
                <w:color w:val="212121"/>
                <w:sz w:val="20"/>
                <w:szCs w:val="20"/>
              </w:rPr>
              <w:t>Pittar</w:t>
            </w:r>
            <w:proofErr w:type="spellEnd"/>
            <w:r w:rsidRPr="00895373">
              <w:rPr>
                <w:color w:val="212121"/>
                <w:sz w:val="20"/>
                <w:szCs w:val="20"/>
              </w:rPr>
              <w:t xml:space="preserve"> et al. (2023)</w:t>
            </w:r>
            <w:r w:rsidR="00A428DF">
              <w:rPr>
                <w:color w:val="212121"/>
                <w:sz w:val="20"/>
                <w:szCs w:val="20"/>
              </w:rPr>
              <w:fldChar w:fldCharType="begin"/>
            </w:r>
            <w:r w:rsidR="00A43968">
              <w:rPr>
                <w:color w:val="212121"/>
                <w:sz w:val="20"/>
                <w:szCs w:val="20"/>
              </w:rPr>
              <w:instrText xml:space="preserve"> ADDIN ZOTERO_ITEM CSL_CITATION {"citationID":"LGcpNPOH","properties":{"formattedCitation":"[115]","plainCitation":"[115]","noteIndex":0},"citationItems":[{"id":426,"uris":["http://zotero.org/users/12842852/items/4TEX7294"],"itemData":{"id":426,"type":"article-journal","abstract":"BACKGROUND: There is limited knowledge of the possible side-effects of clear aligners on jaw function. OBJECTIVES: To determine the short-term effect of passive clear aligners (PCAs) on masticatory muscle activity (MMA), occlusal discomfort (OD) and temporomandibular disorder (TMD) symptoms in adults with different levels of self-reported oral parafunction. MATERIALS AND METHODS: Participants were screened for oral parafunctional behaviours using the oral behavioural checklist. Respondents in ≥85th and ≤15th percentiles were invited to participate and allocated to a high (HPF: N = 15) or low (lower parafunction [LPF]: N = 16) parafunction group. Participants underwent a TMD clinical examination; somatisation and somatosensory amplification were assessed by questionnaires; OD and stress were assessed by visual analogue scales. While wearing PCAs, awake-time MMA was assessed three times over 9 days using a wearable electromyography device, along with OD, stress and TMD symptoms. RESULTS: The wearing of PCAs was associated with a significant decrease in mean contraction episode amplitude in both groups (p = 0.003). OD levels increased and remained raised in all participants after insertion of the PCAs (p &lt; 0.001), more so in the HPF group (p = 0.048). The HPF group had higher somatisation scores (p = 0.006) and reported more TMD symptoms at all time points (p ≤ 0.004). No significant changes in stress or TMD symptoms were found in either group during the study period. CONCLUSIONS: PCAs were associated with a decrease in MMA in all participants. HPF individuals had greater somatisation and reported greater discomfort when wearing PCAs than LPF individuals.","container-title":"J Oral Rehabil","DOI":"10.1111/joor.13575","ISSN":"0305-182x","issue":"12","language":"eng","page":"1409-1421","title":"The effect of passive clear aligners on masticatory muscle activity in adults with different levels of oral parafunction","volume":"50","author":[{"family":"Pittar","given":"N."},{"family":"Firth","given":"F."},{"family":"Bennani","given":"H."},{"family":"Farella","given":"M."}],"issued":{"date-parts":[["2023",12]]}}}],"schema":"https://github.com/citation-style-language/schema/raw/master/csl-citation.json"} </w:instrText>
            </w:r>
            <w:r w:rsidR="00A428DF">
              <w:rPr>
                <w:color w:val="212121"/>
                <w:sz w:val="20"/>
                <w:szCs w:val="20"/>
              </w:rPr>
              <w:fldChar w:fldCharType="separate"/>
            </w:r>
            <w:r w:rsidR="00A43968" w:rsidRPr="00A43968">
              <w:rPr>
                <w:sz w:val="20"/>
              </w:rPr>
              <w:t>[115]</w:t>
            </w:r>
            <w:r w:rsidR="00A428DF">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8CAEEA" w14:textId="77777777" w:rsidR="00F849E4" w:rsidRPr="00895373" w:rsidRDefault="00D21F76">
            <w:pPr>
              <w:widowControl w:val="0"/>
              <w:jc w:val="center"/>
              <w:rPr>
                <w:sz w:val="20"/>
                <w:szCs w:val="20"/>
              </w:rPr>
            </w:pPr>
            <w:r w:rsidRPr="00895373">
              <w:rPr>
                <w:sz w:val="20"/>
                <w:szCs w:val="20"/>
              </w:rPr>
              <w:t>2</w:t>
            </w:r>
          </w:p>
        </w:tc>
      </w:tr>
      <w:tr w:rsidR="00F849E4" w:rsidRPr="00895373" w14:paraId="68BA3A7E"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8446A9C" w14:textId="28167F00" w:rsidR="00F849E4" w:rsidRPr="00A428DF" w:rsidRDefault="00D21F76">
            <w:pPr>
              <w:widowControl w:val="0"/>
              <w:rPr>
                <w:sz w:val="20"/>
                <w:szCs w:val="20"/>
                <w:lang w:val="en-US"/>
              </w:rPr>
            </w:pPr>
            <w:proofErr w:type="spellStart"/>
            <w:r w:rsidRPr="00A428DF">
              <w:rPr>
                <w:color w:val="212121"/>
                <w:sz w:val="20"/>
                <w:szCs w:val="20"/>
                <w:lang w:val="en-US"/>
              </w:rPr>
              <w:t>Pogal</w:t>
            </w:r>
            <w:proofErr w:type="spellEnd"/>
            <w:r w:rsidRPr="00A428DF">
              <w:rPr>
                <w:color w:val="212121"/>
                <w:sz w:val="20"/>
                <w:szCs w:val="20"/>
                <w:lang w:val="en-US"/>
              </w:rPr>
              <w:t>-Sussman-Gandia et al. (2019)</w:t>
            </w:r>
            <w:r w:rsidR="00A428DF">
              <w:rPr>
                <w:color w:val="212121"/>
                <w:sz w:val="20"/>
                <w:szCs w:val="20"/>
              </w:rPr>
              <w:fldChar w:fldCharType="begin"/>
            </w:r>
            <w:r w:rsidR="00A43968">
              <w:rPr>
                <w:color w:val="212121"/>
                <w:sz w:val="20"/>
                <w:szCs w:val="20"/>
                <w:lang w:val="en-US"/>
              </w:rPr>
              <w:instrText xml:space="preserve"> ADDIN ZOTERO_ITEM CSL_CITATION {"citationID":"cWxy9QZ7","properties":{"formattedCitation":"[116]","plainCitation":"[116]","noteIndex":0},"citationItems":[{"id":232,"uris":["http://zotero.org/users/12842852/items/VQ3II92X"],"itemData":{"id":232,"type":"article-journal","abstract":"OBJECTIVES: To determine the effects of Invisalign(®) aligners on patients' abilities to articulate consonants. MATERIALS AND METHODS: Thirty patients undergoing active two-arch Invisalign(®) treatment were examined. Patients were recorded reading the rainbow passage (a passage with every phoneme represented), once with the trays inserted and once with the trays removed. The recordings were analysed by a speech pathologist for misarticulation of consonant phonemes. RESULTS: Misarticulation of consonants was significantly associated with the Invisalign(®) aligners inserted as based on the McNemar's statistical test (P=0.008). The fricative alveolar consonant /z/ was found to be the most impacted by the trays, followed by the consonant /s/ (P=0.016). The consonant /sh/ was not shown to be affected by the Invisalign(®) aligners. CONCLUSIONS: Invisalign(®) aligners do have an impact on the articulation of consonants. Fricative alveolar consonants were the primary phonemes impacted. Due to the fact that the efficacy of Invisalign(®) treatment is based primarily on compliance and that speech impairment may interfere with compliance, the information presented in this study should be conveyed to the patient before the initiation of Invisalign(®) treatment.","container-title":"Int Orthod","DOI":"10.1016/j.ortho.2019.06.011","ISSN":"1761-7727","issue":"3","language":"eng","note":"publisher-place: Private Practice, New Jersey, USA. Jacksonville university, school of orthodontics, Jacksonville, FL, USA. State university of New York at Buffalo, department of orthodontics, Buffalo, NY, USA. Electronic address: thikriat@buffalo.edu.","page":"513-518","title":"Effects of Invisalign(®) treatment on speech articulation","volume":"17","author":[{"family":"Pogal-Sussman-Gandia","given":"C. B."},{"family":"Tabbaa","given":"S."},{"family":"Al-Jewair","given":"T."}],"issued":{"date-parts":[["2019",9]]}}}],"schema":"https://github.com/citation-style-language/schema/raw/master/csl-citation.json"} </w:instrText>
            </w:r>
            <w:r w:rsidR="00A428DF">
              <w:rPr>
                <w:color w:val="212121"/>
                <w:sz w:val="20"/>
                <w:szCs w:val="20"/>
              </w:rPr>
              <w:fldChar w:fldCharType="separate"/>
            </w:r>
            <w:r w:rsidR="00A43968" w:rsidRPr="00A43968">
              <w:rPr>
                <w:sz w:val="20"/>
              </w:rPr>
              <w:t>[116]</w:t>
            </w:r>
            <w:r w:rsidR="00A428DF">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BA9A32" w14:textId="77777777" w:rsidR="00F849E4" w:rsidRPr="00895373" w:rsidRDefault="00D21F76">
            <w:pPr>
              <w:widowControl w:val="0"/>
              <w:jc w:val="center"/>
              <w:rPr>
                <w:sz w:val="20"/>
                <w:szCs w:val="20"/>
              </w:rPr>
            </w:pPr>
            <w:r w:rsidRPr="00895373">
              <w:rPr>
                <w:sz w:val="20"/>
                <w:szCs w:val="20"/>
              </w:rPr>
              <w:t>4</w:t>
            </w:r>
          </w:p>
        </w:tc>
      </w:tr>
      <w:tr w:rsidR="00F849E4" w:rsidRPr="00895373" w14:paraId="4BBF9BA6"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4B62D4CE" w14:textId="4FF1EF9C" w:rsidR="00F849E4" w:rsidRPr="00895373" w:rsidRDefault="00D21F76">
            <w:pPr>
              <w:widowControl w:val="0"/>
              <w:rPr>
                <w:sz w:val="20"/>
                <w:szCs w:val="20"/>
              </w:rPr>
            </w:pPr>
            <w:proofErr w:type="spellStart"/>
            <w:r w:rsidRPr="00895373">
              <w:rPr>
                <w:color w:val="212121"/>
                <w:sz w:val="20"/>
                <w:szCs w:val="20"/>
              </w:rPr>
              <w:t>Risinger</w:t>
            </w:r>
            <w:proofErr w:type="spellEnd"/>
            <w:r w:rsidRPr="00895373">
              <w:rPr>
                <w:color w:val="212121"/>
                <w:sz w:val="20"/>
                <w:szCs w:val="20"/>
              </w:rPr>
              <w:t xml:space="preserve"> et al. (2023)</w:t>
            </w:r>
            <w:r w:rsidR="00A428DF">
              <w:rPr>
                <w:color w:val="212121"/>
                <w:sz w:val="20"/>
                <w:szCs w:val="20"/>
              </w:rPr>
              <w:fldChar w:fldCharType="begin"/>
            </w:r>
            <w:r w:rsidR="00A43968">
              <w:rPr>
                <w:color w:val="212121"/>
                <w:sz w:val="20"/>
                <w:szCs w:val="20"/>
              </w:rPr>
              <w:instrText xml:space="preserve"> ADDIN ZOTERO_ITEM CSL_CITATION {"citationID":"RXUH1WSi","properties":{"formattedCitation":"[117]","plainCitation":"[117]","noteIndex":0},"citationItems":[{"id":234,"uris":["http://zotero.org/users/12842852/items/UTP2VM9V"],"itemData":{"id":234,"type":"article-journal","abstract":"OBJECTIVE: Root resorption is often an unavoidable, iatrogenic consequence of orthodontic tooth movement. The goal of this retrospective analysis is to assess and compare the average volumetric and surface area changes of the root surface of teeth before and after comprehensive orthodontic treatment with clear aligner therapy and with fixed orthodontic appliances.MATERIALS AND METHODS: Treatment records of 456 orthodontic patients were screened. Ninety patients were included in the analysis: 44 patients treated with fixed appliances, and 46 patients treated with clear aligners. All patients were evaluated using CBCT imaging at two time points: before orthodontic treatment (T1) and after orthodontic treatment (T2). For each patient, 12 maxillary teeth (teeth #3 - #14) were individually segmented and converted into mesh models to allow for quantification of volume and surface area at both time periods. A linear mixed-effects model was used for statistical analysis to compare volume and surface area change in both groups.RESULTS: There was a statistically significant difference in volume change between the two treatment types across all teeth, with less volume change in the clear aligner group compared to the fixed appliance group (p ≤ 0.005). There was a statistically significant difference in volume change between teeth across both treatment groups (p ≤ 0.001). The clear aligner group also experienced less surface area change than the fixed appliance group across all teeth (p ≤ 0.001).CONCLUSIONS: The results from this study suggest that patients treated with clear aligners are less susceptible to root resorption following orthodontic tooth movement than those treated with fixed appliances.","ISSN":"9798379808785","issue":"30568750","language":"English","note":"publisher-place: United States – Texas\npublisher: The University of Texas School of Dentistry at Houston","page":"42","title":"A Three-Dimensional Comparative Analysis of Root Resorption After Clear Aligner Therapy","author":[{"family":"Risinger","given":"Reid C."},{"family":"Kasper","given":"F. Kurtis"},{"family":"Cozad","given":"Benjamin E."}],"issued":{"date-parts":[["2023"]]}}}],"schema":"https://github.com/citation-style-language/schema/raw/master/csl-citation.json"} </w:instrText>
            </w:r>
            <w:r w:rsidR="00A428DF">
              <w:rPr>
                <w:color w:val="212121"/>
                <w:sz w:val="20"/>
                <w:szCs w:val="20"/>
              </w:rPr>
              <w:fldChar w:fldCharType="separate"/>
            </w:r>
            <w:r w:rsidR="00A43968" w:rsidRPr="00A43968">
              <w:rPr>
                <w:sz w:val="20"/>
              </w:rPr>
              <w:t>[117]</w:t>
            </w:r>
            <w:r w:rsidR="00A428DF">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8AC54B" w14:textId="77777777" w:rsidR="00F849E4" w:rsidRPr="00895373" w:rsidRDefault="00D21F76">
            <w:pPr>
              <w:widowControl w:val="0"/>
              <w:jc w:val="center"/>
              <w:rPr>
                <w:sz w:val="20"/>
                <w:szCs w:val="20"/>
              </w:rPr>
            </w:pPr>
            <w:r w:rsidRPr="00895373">
              <w:rPr>
                <w:sz w:val="20"/>
                <w:szCs w:val="20"/>
              </w:rPr>
              <w:t>2</w:t>
            </w:r>
          </w:p>
        </w:tc>
      </w:tr>
      <w:tr w:rsidR="00F849E4" w:rsidRPr="00895373" w14:paraId="7AE2B25E"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10C2FB23" w14:textId="58681925" w:rsidR="00F849E4" w:rsidRPr="00895373" w:rsidRDefault="00D21F76">
            <w:pPr>
              <w:widowControl w:val="0"/>
              <w:rPr>
                <w:sz w:val="20"/>
                <w:szCs w:val="20"/>
              </w:rPr>
            </w:pPr>
            <w:proofErr w:type="spellStart"/>
            <w:r w:rsidRPr="00895373">
              <w:rPr>
                <w:color w:val="212121"/>
                <w:sz w:val="20"/>
                <w:szCs w:val="20"/>
              </w:rPr>
              <w:t>Rouzi</w:t>
            </w:r>
            <w:proofErr w:type="spellEnd"/>
            <w:r w:rsidRPr="00895373">
              <w:rPr>
                <w:color w:val="212121"/>
                <w:sz w:val="20"/>
                <w:szCs w:val="20"/>
              </w:rPr>
              <w:t xml:space="preserve"> et al. (2023)</w:t>
            </w:r>
            <w:r w:rsidR="00A428DF">
              <w:rPr>
                <w:color w:val="212121"/>
                <w:sz w:val="20"/>
                <w:szCs w:val="20"/>
              </w:rPr>
              <w:fldChar w:fldCharType="begin"/>
            </w:r>
            <w:r w:rsidR="00A43968">
              <w:rPr>
                <w:color w:val="212121"/>
                <w:sz w:val="20"/>
                <w:szCs w:val="20"/>
              </w:rPr>
              <w:instrText xml:space="preserve"> ADDIN ZOTERO_ITEM CSL_CITATION {"citationID":"XQpYBjGz","properties":{"formattedCitation":"[118]","plainCitation":"[118]","noteIndex":0},"citationItems":[{"id":236,"uris":["http://zotero.org/users/12842852/items/LY8NWQYK"],"itemData":{"id":236,"type":"article-journal","abstract":"ObjectivesIn this prospective clinical study, the effect of clear aligners on periodontal health and oral hygiene was examined. As the same time, microbial changes of the aligner tray and subgingival microbiota community were investigated.MethodsThe study recruited fifteen patients, and clinical parameters were recorded at three different time points: before the initiation of aligner treatment (T0), 1 month after treatment onset (T1), and 3 months after treatment onset (T3). Plaque samples were collected from the inner surface of aligners and subgingival sulcus at each of these time points. The microbial composition of the samples was analyzed using 16S rRNA gene sequencing, and changes were evaluated based on the abundance of amplicon sequence variants (ASVs).ResultsReduction in plaque index and improvement in periodontal health were observed. In aligner tray plaque samples, the relative abundance of Streptococcus increased significantly, as well as the richness and diversity of microbiota decreased substantially as the duration of treatment time. In subgingival plaque samples, alpha and beta diversity of microbiota did not change significantly.ConclusionsDuring the clear aligner treatment, the patients' periodontium remained in a healthy condition, and clear aligner treatment had no significant impact on the composition of subgingival microbiota. The structure of the aligner tray microbiota altered significantly at both phylum and genus levels and attracted a unique and less diverse microbiota community.Clabsinabsical relevanceClear aligner treatment has no significant impact on periodontal health and subgingival microbiota composition of patients.","container-title":"Clinical Oral Investigations","DOI":"10.1007/s00784-023-05281","ISSN":"1432-6981 1436-3771 J9 - CLIN ORAL INVEST","language":"English","note":"publisher-place: Sichuan Univ, Natl Clin Res Ctr Oral Dis, West China Sch Stomatol, State Key Lab Oral Dis, Chengdu, Peoples R China Sichuan Univ, West China Hosp Stomatol, Natl Clin Res Ctr Oral Dis, Dept Orthodont,State Key Lab Oral Dis, Chengdu 610041, Peoples R China","title":"Characteristics of oral microbiota and oral health in the patients treated with clear aligners: a prospective study","author":[{"family":"Rouzi","given":"M."},{"family":"Jiang","given":"Q. S."},{"family":"Zhang","given":"H. X."},{"family":"Li","given":"X. L."},{"family":"Long","given":"H."},{"family":"Lai","given":"W. L."}],"issued":{"date-parts":[["2023",9]]}}}],"schema":"https://github.com/citation-style-language/schema/raw/master/csl-citation.json"} </w:instrText>
            </w:r>
            <w:r w:rsidR="00A428DF">
              <w:rPr>
                <w:color w:val="212121"/>
                <w:sz w:val="20"/>
                <w:szCs w:val="20"/>
              </w:rPr>
              <w:fldChar w:fldCharType="separate"/>
            </w:r>
            <w:r w:rsidR="00A43968" w:rsidRPr="00A43968">
              <w:rPr>
                <w:sz w:val="20"/>
              </w:rPr>
              <w:t>[118]</w:t>
            </w:r>
            <w:r w:rsidR="00A428DF">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291A4D" w14:textId="77777777" w:rsidR="00F849E4" w:rsidRPr="00895373" w:rsidRDefault="00D21F76">
            <w:pPr>
              <w:widowControl w:val="0"/>
              <w:jc w:val="center"/>
              <w:rPr>
                <w:sz w:val="20"/>
                <w:szCs w:val="20"/>
              </w:rPr>
            </w:pPr>
            <w:r w:rsidRPr="00895373">
              <w:rPr>
                <w:sz w:val="20"/>
                <w:szCs w:val="20"/>
              </w:rPr>
              <w:t>2</w:t>
            </w:r>
          </w:p>
        </w:tc>
      </w:tr>
      <w:tr w:rsidR="00F849E4" w:rsidRPr="00895373" w14:paraId="561898A0"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65E1BB67" w14:textId="333A2128" w:rsidR="00F849E4" w:rsidRPr="00895373" w:rsidRDefault="00D21F76">
            <w:pPr>
              <w:widowControl w:val="0"/>
              <w:rPr>
                <w:sz w:val="20"/>
                <w:szCs w:val="20"/>
              </w:rPr>
            </w:pPr>
            <w:proofErr w:type="spellStart"/>
            <w:r w:rsidRPr="00895373">
              <w:rPr>
                <w:color w:val="212121"/>
                <w:sz w:val="20"/>
                <w:szCs w:val="20"/>
              </w:rPr>
              <w:t>Rouzi</w:t>
            </w:r>
            <w:proofErr w:type="spellEnd"/>
            <w:r w:rsidRPr="00895373">
              <w:rPr>
                <w:color w:val="212121"/>
                <w:sz w:val="20"/>
                <w:szCs w:val="20"/>
              </w:rPr>
              <w:t xml:space="preserve"> et al. (2023)</w:t>
            </w:r>
            <w:r w:rsidR="00A428DF">
              <w:rPr>
                <w:color w:val="212121"/>
                <w:sz w:val="20"/>
                <w:szCs w:val="20"/>
              </w:rPr>
              <w:fldChar w:fldCharType="begin"/>
            </w:r>
            <w:r w:rsidR="00A43968">
              <w:rPr>
                <w:color w:val="212121"/>
                <w:sz w:val="20"/>
                <w:szCs w:val="20"/>
              </w:rPr>
              <w:instrText xml:space="preserve"> ADDIN ZOTERO_ITEM CSL_CITATION {"citationID":"p1Jsueuc","properties":{"formattedCitation":"[119]","plainCitation":"[119]","noteIndex":0},"citationItems":[{"id":423,"uris":["http://zotero.org/users/12842852/items/T3DEYY4R"],"itemData":{"id":423,"type":"article-journal","abstract":"The demand for clear aligners has risen over the past decade because they satisfy patients' desire for less noticeable and more comfortable orthodontic appliances. Because clear aligners are increasingly used in orthodontics, there is a big push to learn more about the physiologic and microbial changes that occur during treatment. The present work highlighted further links between clear aligners and changes in oral health and the oral microbiome and provided plaque control methods for clear aligner trays. Existing literature revealed that clear aligners have no significant influence on the structure of the oral micro-biome during orthodontic therapy. Clear aligner treatment demonstrated promising results in terms of controlling plaque index, gingival health, and the prevalence of white spot lesions. Nevertheless, grooves, ridges, microcracks, and abrasions on the aligner surface would provide a prime environment for bacterial adherence and the development of plaque biofilms. A combination of mechanical and chemical methods seems to be a successful approach for removing plaque biofilm from aligners whilst also preventing pigment adsorption.(c) 2023 The Authors. Published by Elsevier Inc. on behalf of FDI World Dental Federation. This is an open access article under the CC BY-NC-ND license (http://creativecommons.org/licenses/by-nc-nd/4.0/)","container-title":"INTERNATIONAL DENTAL JOURNAL","DOI":"10.1016/j.identj.2023.03.012","ISSN":"0020-6539 1875-595X J9 - INT DENT J","issue":"5","language":"English","page":"603-611","title":"Impact of Clear Aligners on Oral Health and Oral Microbiome During Orthodontic Treatment","volume":"73","author":[{"family":"Rouzi","given":"M."},{"family":"Zhang","given":"X. Q."},{"family":"Jiang","given":"Q. S."},{"family":"Long","given":"H."},{"family":"Lai","given":"W. L."},{"family":"Li","given":"X. L."}],"issued":{"date-parts":[["2023",10]]}}}],"schema":"https://github.com/citation-style-language/schema/raw/master/csl-citation.json"} </w:instrText>
            </w:r>
            <w:r w:rsidR="00A428DF">
              <w:rPr>
                <w:color w:val="212121"/>
                <w:sz w:val="20"/>
                <w:szCs w:val="20"/>
              </w:rPr>
              <w:fldChar w:fldCharType="separate"/>
            </w:r>
            <w:r w:rsidR="00A43968" w:rsidRPr="00A43968">
              <w:rPr>
                <w:sz w:val="20"/>
              </w:rPr>
              <w:t>[119]</w:t>
            </w:r>
            <w:r w:rsidR="00A428DF">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DF56FB" w14:textId="77777777" w:rsidR="00F849E4" w:rsidRPr="00895373" w:rsidRDefault="00D21F76">
            <w:pPr>
              <w:widowControl w:val="0"/>
              <w:jc w:val="center"/>
              <w:rPr>
                <w:sz w:val="20"/>
                <w:szCs w:val="20"/>
              </w:rPr>
            </w:pPr>
            <w:r w:rsidRPr="00895373">
              <w:rPr>
                <w:sz w:val="20"/>
                <w:szCs w:val="20"/>
              </w:rPr>
              <w:t>4</w:t>
            </w:r>
          </w:p>
        </w:tc>
      </w:tr>
      <w:tr w:rsidR="00895373" w:rsidRPr="00895373" w14:paraId="232D1404"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C4DBE59" w14:textId="0807EE5E" w:rsidR="00895373" w:rsidRPr="00895373" w:rsidRDefault="00895373">
            <w:pPr>
              <w:widowControl w:val="0"/>
              <w:rPr>
                <w:color w:val="212121"/>
                <w:sz w:val="20"/>
                <w:szCs w:val="20"/>
              </w:rPr>
            </w:pPr>
            <w:proofErr w:type="spellStart"/>
            <w:r w:rsidRPr="00895373">
              <w:rPr>
                <w:color w:val="212121"/>
                <w:sz w:val="20"/>
                <w:szCs w:val="20"/>
              </w:rPr>
              <w:t>Sabban</w:t>
            </w:r>
            <w:proofErr w:type="spellEnd"/>
            <w:r w:rsidRPr="00895373">
              <w:rPr>
                <w:color w:val="212121"/>
                <w:sz w:val="20"/>
                <w:szCs w:val="20"/>
              </w:rPr>
              <w:t xml:space="preserve"> et al. (2024)</w:t>
            </w:r>
            <w:r w:rsidR="00A428DF">
              <w:rPr>
                <w:color w:val="212121"/>
                <w:sz w:val="20"/>
                <w:szCs w:val="20"/>
              </w:rPr>
              <w:fldChar w:fldCharType="begin"/>
            </w:r>
            <w:r w:rsidR="00A43968">
              <w:rPr>
                <w:color w:val="212121"/>
                <w:sz w:val="20"/>
                <w:szCs w:val="20"/>
              </w:rPr>
              <w:instrText xml:space="preserve"> ADDIN ZOTERO_ITEM CSL_CITATION {"citationID":"hivr2MxE","properties":{"formattedCitation":"[120]","plainCitation":"[120]","noteIndex":0},"citationItems":[{"id":11668,"uris":["http://zotero.org/users/12842852/items/GFNG8GCG"],"itemData":{"id":11668,"type":"article-journal","abstract":"Objectives: The aim of our study is to evaluate and compare the presence and severity of external root resorption in patients treated with either clear aligners (Invisalign) versus conventional fixed orthodontic appliances. Material and Methods: A retrospective study was performed on 203 patients, which includes 30 treated with Invisalign and 173 with fixed appliances. 60 cases (30 per group) were matched based on extraction status, treatment duration, gender, age, and malocclusion classification after inclusion criteria were applied. Radiographic evaluations were conducted with standardized periapical radiographs and Panoramic radiographs (OPG). Comparing radiographs taken before and after treatment allowed for the measurement of the extent of external root resorption. Results: In the matched cases, external root resorption was present in 92% of patients in the Invisalign group and 77% of patients in the fixed appliance group. Maxillary incisors were the most afflicted teeth, particularly in situations involving tooth extractions. The greatest percentage of root resorption (100%) was recorded in Class II malocclusion, which was followed by Class I (84%) and Class III (77%). Although Invisalign treatments demonstrated an increased incidence of root resorption, fixed appliances were associated with more severe root reduction. There were not significant distinctions between the groups, according to statistical analysis (p &gt; 0.05). Conclusions: A frequent adverse effect of orthodontic treatments involving both fixed appliances and Invisalign is external root resorption. Root resorption was more common in Invisalign patients, but it was greater in fixed appliance cases. These results highlight the need for more expansive prospective studies to confirm these findings and enable clinicians minimize side effects associated with treatment.","archive_location":"rayyan-195862384","container-title":"medRxiv","DOI":"10.1101/2024.12.05.24318570","journalAbbreviation":"medRxiv","language":"English","note":"publisher-place: K.A. Turkistani, Department of Orthodontics, King Abdulaziz University, Faculty of Dentistry, Jeddah, Saudi Arabia     H.M. Sabban, Department of Oral Diagnostic Sciences, King Abdulaziz University, Faculty of Dentistry, P.O. Box: 80200, Jeddah, Saudi Arabia","title":"Risk of root resorption between Invisalign and fixed orthodontic treatment: A retrospective study","URL":"[\"https://www.embase.com/search/results?subaction=viewrecord&amp;id=L2036917470&amp;from=export\", \"http://dx.doi.org/10.1101/2024.12.05.24318570\"]","author":[{"family":"Sabban","given":"H. M."},{"family":"Al-Labban","given":"L."},{"family":"Baeshen","given":"N."},{"family":"Turkistani","given":"K. A."}],"issued":{"date-parts":[["2024"]]}}}],"schema":"https://github.com/citation-style-language/schema/raw/master/csl-citation.json"} </w:instrText>
            </w:r>
            <w:r w:rsidR="00A428DF">
              <w:rPr>
                <w:color w:val="212121"/>
                <w:sz w:val="20"/>
                <w:szCs w:val="20"/>
              </w:rPr>
              <w:fldChar w:fldCharType="separate"/>
            </w:r>
            <w:r w:rsidR="00A43968" w:rsidRPr="00A43968">
              <w:rPr>
                <w:sz w:val="20"/>
              </w:rPr>
              <w:t>[120]</w:t>
            </w:r>
            <w:r w:rsidR="00A428DF">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8C1C79" w14:textId="2E321AE7" w:rsidR="00895373" w:rsidRPr="00895373" w:rsidRDefault="00895373">
            <w:pPr>
              <w:widowControl w:val="0"/>
              <w:jc w:val="center"/>
              <w:rPr>
                <w:sz w:val="20"/>
                <w:szCs w:val="20"/>
              </w:rPr>
            </w:pPr>
            <w:r w:rsidRPr="00895373">
              <w:rPr>
                <w:sz w:val="20"/>
                <w:szCs w:val="20"/>
              </w:rPr>
              <w:t>1</w:t>
            </w:r>
          </w:p>
        </w:tc>
      </w:tr>
      <w:tr w:rsidR="00F849E4" w:rsidRPr="00895373" w14:paraId="6C0CB7DE"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8A409DF" w14:textId="21D8021B" w:rsidR="00F849E4" w:rsidRPr="00895373" w:rsidRDefault="00D21F76">
            <w:pPr>
              <w:widowControl w:val="0"/>
              <w:rPr>
                <w:sz w:val="20"/>
                <w:szCs w:val="20"/>
              </w:rPr>
            </w:pPr>
            <w:proofErr w:type="spellStart"/>
            <w:r w:rsidRPr="00895373">
              <w:rPr>
                <w:color w:val="212121"/>
                <w:sz w:val="20"/>
                <w:szCs w:val="20"/>
              </w:rPr>
              <w:t>Saccomanno</w:t>
            </w:r>
            <w:proofErr w:type="spellEnd"/>
            <w:r w:rsidRPr="00895373">
              <w:rPr>
                <w:color w:val="212121"/>
                <w:sz w:val="20"/>
                <w:szCs w:val="20"/>
              </w:rPr>
              <w:t xml:space="preserve"> et al. (2021)</w:t>
            </w:r>
            <w:r w:rsidR="00A428DF">
              <w:rPr>
                <w:color w:val="212121"/>
                <w:sz w:val="20"/>
                <w:szCs w:val="20"/>
              </w:rPr>
              <w:fldChar w:fldCharType="begin"/>
            </w:r>
            <w:r w:rsidR="00A43968">
              <w:rPr>
                <w:color w:val="212121"/>
                <w:sz w:val="20"/>
                <w:szCs w:val="20"/>
              </w:rPr>
              <w:instrText xml:space="preserve"> ADDIN ZOTERO_ITEM CSL_CITATION {"citationID":"NNDz65nl","properties":{"formattedCitation":"[121]","plainCitation":"[121]","noteIndex":0},"citationItems":[{"id":413,"uris":["http://zotero.org/users/12842852/items/BX7S63T2"],"itemData":{"id":413,"type":"article-journal","abstract":"The study analyzes how and if temporomandibular joint symptoms are influenced by different types of orthodontic therapy. Two-hundred-and-thirty-six adult orthodontic patients treated by different clinicians, were asked to complete a survey in which factors as the age, the gender and the type of device were considered. The questions were about the typical symptoms of temporomandibular disorders, in particular headache, bruxism, clenching, pain while opening the mouth and joint's noise. It was highlighted if these symptoms changed during the therapy and if they increased or decreased. The answers to our questionnaire revealed that the only statistically significative difference was related to bruxism, because we found a higher rate in patients treated with aligners than patients treated with metal braces, so we can suggest the fixed technique in the orthodontic patient who suffers of bruxism, even if further studies are required.","container-title":"J Biol Regul Homeost Agents","DOI":"10.23812/21-3supp1-22","ISSN":"0393-974X (Print) 0393-974x","issue":"3","language":"eng","page":"197-204","title":"The relationship between TMJ symptoms and orthodontic treatments: a survey on 236 orthodontic patients","volume":"35","author":[{"family":"Saccomanno","given":"S."},{"family":"Laganà","given":"D."},{"family":"Mastrapasqua","given":"R."},{"family":"Giancaspro","given":"S."},{"family":"Manenti","given":"R. J."},{"family":"Saran","given":"S."}],"issued":{"date-parts":[["2021",5]]}}}],"schema":"https://github.com/citation-style-language/schema/raw/master/csl-citation.json"} </w:instrText>
            </w:r>
            <w:r w:rsidR="00A428DF">
              <w:rPr>
                <w:color w:val="212121"/>
                <w:sz w:val="20"/>
                <w:szCs w:val="20"/>
              </w:rPr>
              <w:fldChar w:fldCharType="separate"/>
            </w:r>
            <w:r w:rsidR="00A43968" w:rsidRPr="00A43968">
              <w:rPr>
                <w:sz w:val="20"/>
              </w:rPr>
              <w:t>[121]</w:t>
            </w:r>
            <w:r w:rsidR="00A428DF">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1B5807" w14:textId="77777777" w:rsidR="00F849E4" w:rsidRPr="00895373" w:rsidRDefault="00D21F76">
            <w:pPr>
              <w:widowControl w:val="0"/>
              <w:jc w:val="center"/>
              <w:rPr>
                <w:sz w:val="20"/>
                <w:szCs w:val="20"/>
              </w:rPr>
            </w:pPr>
            <w:r w:rsidRPr="00895373">
              <w:rPr>
                <w:sz w:val="20"/>
                <w:szCs w:val="20"/>
              </w:rPr>
              <w:t>4</w:t>
            </w:r>
          </w:p>
        </w:tc>
      </w:tr>
      <w:tr w:rsidR="00F849E4" w:rsidRPr="00895373" w14:paraId="43B71B4B"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3EF6A9BF" w14:textId="013EC24C" w:rsidR="00F849E4" w:rsidRPr="00895373" w:rsidRDefault="00D21F76">
            <w:pPr>
              <w:widowControl w:val="0"/>
              <w:rPr>
                <w:sz w:val="20"/>
                <w:szCs w:val="20"/>
              </w:rPr>
            </w:pPr>
            <w:proofErr w:type="spellStart"/>
            <w:r w:rsidRPr="00895373">
              <w:rPr>
                <w:color w:val="212121"/>
                <w:sz w:val="20"/>
                <w:szCs w:val="20"/>
              </w:rPr>
              <w:t>Saccomanno</w:t>
            </w:r>
            <w:proofErr w:type="spellEnd"/>
            <w:r w:rsidRPr="00895373">
              <w:rPr>
                <w:color w:val="212121"/>
                <w:sz w:val="20"/>
                <w:szCs w:val="20"/>
              </w:rPr>
              <w:t xml:space="preserve"> et al. (2022)</w:t>
            </w:r>
            <w:r w:rsidR="00A428DF">
              <w:rPr>
                <w:color w:val="212121"/>
                <w:sz w:val="20"/>
                <w:szCs w:val="20"/>
              </w:rPr>
              <w:fldChar w:fldCharType="begin"/>
            </w:r>
            <w:r w:rsidR="00A43968">
              <w:rPr>
                <w:color w:val="212121"/>
                <w:sz w:val="20"/>
                <w:szCs w:val="20"/>
              </w:rPr>
              <w:instrText xml:space="preserve"> ADDIN ZOTERO_ITEM CSL_CITATION {"citationID":"5xDKeL4R","properties":{"formattedCitation":"[122]","plainCitation":"[122]","noteIndex":0},"citationItems":[{"id":244,"uris":["http://zotero.org/users/12842852/items/2TMQ6DQU"],"itemData":{"id":244,"type":"article-journal","abstract":"The use of aligners to resolve a malocclusion is very widespread today. Aligners present a lot of positive aspects such as comfort, esthetic, hygiene and gingival health. The aesthetic advantage has made it possible to use the technique even in adult patients. It appears that a major part of the sample analyzed shows a high level of satisfaction which sometimes, in a very little part of patients, can decrease when the communications and the information required is not fulfilled. A controversial topic is the effectiveness of the therapy that, according to some authors, is not ideal in some kinds of malocclusions. The aim of the present study is to evaluate through questionnaire how clear aligners therapy influence patients' quality of life, their comfort and oral health. The study wants to analyze the level of bruxism, TMJ pain, headache and mucosal lesions. Finally, it explores patients' satisfaction.","container-title":"Journal of Biological Regulators and Homeostatic Agents","ISSN":"0393-974X 1724-6083 J9 - J BIOL REG HOMEOS AG","issue":"2","language":"English","note":"publisher-place: Univ LAquila, Dept Hlth Life &amp; Environm Sci, Piazza Salvatore Tommasi, Laquila, Italy Univ Cattolica Sacro Cuore, Fdn Policlin Univ A Gemelli IRCCS, Div Oral Surg &amp; Implantol, Dept Head &amp; Neck &amp; Sensory Organs, Rome, Italy ASL TO3, ENT Dept, Rivoli Hosp, Turin, Italy Univ Sassari, Dept Biomed Sci, Sassari, Italy Univ Rome Sapienza, Fac Med &amp; Dent Surg, Posturol, Rome, Italy Chinesis IFOP Osteopathy Sch, Rome, Italy","page":"129-138","title":"Clear aligners technique: patient's expectations and perceptions","volume":"36","author":[{"family":"Saccomanno","given":"S."},{"family":"Saran","given":"S."},{"family":"Salerno","given":"M."},{"family":"Capogreco","given":"M."},{"family":"Mastrapasqua","given":"R. F."},{"family":"Vanella","given":"V."},{"family":"Pirino","given":"A."},{"family":"Scoppa","given":"F."}],"issued":{"date-parts":[["2022",3]]}}}],"schema":"https://github.com/citation-style-language/schema/raw/master/csl-citation.json"} </w:instrText>
            </w:r>
            <w:r w:rsidR="00A428DF">
              <w:rPr>
                <w:color w:val="212121"/>
                <w:sz w:val="20"/>
                <w:szCs w:val="20"/>
              </w:rPr>
              <w:fldChar w:fldCharType="separate"/>
            </w:r>
            <w:r w:rsidR="00A43968" w:rsidRPr="00A43968">
              <w:rPr>
                <w:sz w:val="20"/>
              </w:rPr>
              <w:t>[122]</w:t>
            </w:r>
            <w:r w:rsidR="00A428DF">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DAE605" w14:textId="77777777" w:rsidR="00F849E4" w:rsidRPr="00895373" w:rsidRDefault="00D21F76">
            <w:pPr>
              <w:widowControl w:val="0"/>
              <w:jc w:val="center"/>
              <w:rPr>
                <w:sz w:val="20"/>
                <w:szCs w:val="20"/>
              </w:rPr>
            </w:pPr>
            <w:r w:rsidRPr="00895373">
              <w:rPr>
                <w:sz w:val="20"/>
                <w:szCs w:val="20"/>
              </w:rPr>
              <w:t>4</w:t>
            </w:r>
          </w:p>
        </w:tc>
      </w:tr>
      <w:tr w:rsidR="00F849E4" w:rsidRPr="00895373" w14:paraId="2F04906D"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629EDF0A" w14:textId="1919C7CC" w:rsidR="00F849E4" w:rsidRPr="00895373" w:rsidRDefault="00D21F76">
            <w:pPr>
              <w:widowControl w:val="0"/>
              <w:rPr>
                <w:sz w:val="20"/>
                <w:szCs w:val="20"/>
              </w:rPr>
            </w:pPr>
            <w:r w:rsidRPr="00895373">
              <w:rPr>
                <w:color w:val="212121"/>
                <w:sz w:val="20"/>
                <w:szCs w:val="20"/>
              </w:rPr>
              <w:t>Sánchez Gómez (1996)</w:t>
            </w:r>
            <w:r w:rsidR="00387FE5">
              <w:rPr>
                <w:color w:val="212121"/>
                <w:sz w:val="20"/>
                <w:szCs w:val="20"/>
              </w:rPr>
              <w:fldChar w:fldCharType="begin"/>
            </w:r>
            <w:r w:rsidR="00A43968">
              <w:rPr>
                <w:color w:val="212121"/>
                <w:sz w:val="20"/>
                <w:szCs w:val="20"/>
              </w:rPr>
              <w:instrText xml:space="preserve"> ADDIN ZOTERO_ITEM CSL_CITATION {"citationID":"6sJooAGp","properties":{"formattedCitation":"[123]","plainCitation":"[123]","noteIndex":0},"citationItems":[{"id":246,"uris":["http://zotero.org/users/12842852/items/XQXC7GE4"],"itemData":{"id":246,"type":"article-journal","container-title":"Conoc. odontolog","ISSN":"XXXX-0027","issue":"1","language":"es","page":"22-22","title":"Aparatos removibles","volume":"4","author":[{"family":"Sánchez Gómez","given":"Javier"}],"issued":{"date-parts":[["1996"]]}}}],"schema":"https://github.com/citation-style-language/schema/raw/master/csl-citation.json"} </w:instrText>
            </w:r>
            <w:r w:rsidR="00387FE5">
              <w:rPr>
                <w:color w:val="212121"/>
                <w:sz w:val="20"/>
                <w:szCs w:val="20"/>
              </w:rPr>
              <w:fldChar w:fldCharType="separate"/>
            </w:r>
            <w:r w:rsidR="00A43968" w:rsidRPr="00A43968">
              <w:rPr>
                <w:sz w:val="20"/>
              </w:rPr>
              <w:t>[123]</w:t>
            </w:r>
            <w:r w:rsidR="00387FE5">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DF77D3" w14:textId="77777777" w:rsidR="00F849E4" w:rsidRPr="00895373" w:rsidRDefault="00D21F76">
            <w:pPr>
              <w:widowControl w:val="0"/>
              <w:jc w:val="center"/>
              <w:rPr>
                <w:sz w:val="20"/>
                <w:szCs w:val="20"/>
              </w:rPr>
            </w:pPr>
            <w:r w:rsidRPr="00895373">
              <w:rPr>
                <w:sz w:val="20"/>
                <w:szCs w:val="20"/>
              </w:rPr>
              <w:t>3</w:t>
            </w:r>
          </w:p>
        </w:tc>
      </w:tr>
      <w:tr w:rsidR="00F849E4" w:rsidRPr="00895373" w14:paraId="3ED68E2B"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5D2576F8" w14:textId="382E5039" w:rsidR="00F849E4" w:rsidRPr="00895373" w:rsidRDefault="00D21F76">
            <w:pPr>
              <w:widowControl w:val="0"/>
              <w:rPr>
                <w:sz w:val="20"/>
                <w:szCs w:val="20"/>
              </w:rPr>
            </w:pPr>
            <w:proofErr w:type="spellStart"/>
            <w:r w:rsidRPr="00895373">
              <w:rPr>
                <w:color w:val="212121"/>
                <w:sz w:val="20"/>
                <w:szCs w:val="20"/>
              </w:rPr>
              <w:t>Santonocito</w:t>
            </w:r>
            <w:proofErr w:type="spellEnd"/>
            <w:r w:rsidRPr="00895373">
              <w:rPr>
                <w:color w:val="212121"/>
                <w:sz w:val="20"/>
                <w:szCs w:val="20"/>
              </w:rPr>
              <w:t xml:space="preserve"> </w:t>
            </w:r>
            <w:proofErr w:type="spellStart"/>
            <w:r w:rsidRPr="00895373">
              <w:rPr>
                <w:color w:val="212121"/>
                <w:sz w:val="20"/>
                <w:szCs w:val="20"/>
              </w:rPr>
              <w:t>and</w:t>
            </w:r>
            <w:proofErr w:type="spellEnd"/>
            <w:r w:rsidRPr="00895373">
              <w:rPr>
                <w:color w:val="212121"/>
                <w:sz w:val="20"/>
                <w:szCs w:val="20"/>
              </w:rPr>
              <w:t xml:space="preserve"> </w:t>
            </w:r>
            <w:proofErr w:type="spellStart"/>
            <w:r w:rsidRPr="00895373">
              <w:rPr>
                <w:color w:val="212121"/>
                <w:sz w:val="20"/>
                <w:szCs w:val="20"/>
              </w:rPr>
              <w:t>Polizzi</w:t>
            </w:r>
            <w:proofErr w:type="spellEnd"/>
            <w:r w:rsidRPr="00895373">
              <w:rPr>
                <w:color w:val="212121"/>
                <w:sz w:val="20"/>
                <w:szCs w:val="20"/>
              </w:rPr>
              <w:t xml:space="preserve"> (2022)</w:t>
            </w:r>
            <w:r w:rsidR="00387FE5">
              <w:rPr>
                <w:color w:val="212121"/>
                <w:sz w:val="20"/>
                <w:szCs w:val="20"/>
              </w:rPr>
              <w:fldChar w:fldCharType="begin"/>
            </w:r>
            <w:r w:rsidR="00A43968">
              <w:rPr>
                <w:color w:val="212121"/>
                <w:sz w:val="20"/>
                <w:szCs w:val="20"/>
              </w:rPr>
              <w:instrText xml:space="preserve"> ADDIN ZOTERO_ITEM CSL_CITATION {"citationID":"lOJaIfp7","properties":{"formattedCitation":"[124]","plainCitation":"[124]","noteIndex":0},"citationItems":[{"id":419,"uris":["http://zotero.org/users/12842852/items/9KRLCL5B"],"itemData":{"id":419,"type":"article-journal","abstract":"Orthodontic treatment has become increasingly popular due to its benefits in improving facial and smile aesthetics, self-esteem and the function of the stomatognathic apparatus. However, orthodontic appliances make it more difficult to brush teeth effectively, as they interfere with tooth brushing and facilitate the accumulation of dental plaque (biofilm), which induces a quantitative and qualitative change in the oral microbiota. It can cause several adverse effects, such as gingivitis, periodontitis, white spot lesions (WSL), caries and halitosis, induced by an increase in periodontopathogenic and cariogenic bacteria. Therefore, this article resumes the main findings on the changes in the oral microbiota induced by different orthodontic appliances (removable, fixed and clear aligners) and gives some practical strategies in order to reduce the impact and/or incidence of local dental/periodontal complications.","container-title":"Front Biosci (Elite Ed)","DOI":"10.31083/j.fbe1403019","ISSN":"1945-0508 (Electronic) 1945-0494 (Linking)","language":"eng","page":"19","title":"Oral Microbiota Changes during Orthodontic Treatment","volume":"14","author":[{"family":"Santonocito","given":"S."},{"family":"Polizzi","given":"A."}],"issued":{"date-parts":[["2022"]]}}}],"schema":"https://github.com/citation-style-language/schema/raw/master/csl-citation.json"} </w:instrText>
            </w:r>
            <w:r w:rsidR="00387FE5">
              <w:rPr>
                <w:color w:val="212121"/>
                <w:sz w:val="20"/>
                <w:szCs w:val="20"/>
              </w:rPr>
              <w:fldChar w:fldCharType="separate"/>
            </w:r>
            <w:r w:rsidR="00A43968" w:rsidRPr="00A43968">
              <w:rPr>
                <w:sz w:val="20"/>
              </w:rPr>
              <w:t>[124]</w:t>
            </w:r>
            <w:r w:rsidR="00387FE5">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51EBFA" w14:textId="77777777" w:rsidR="00F849E4" w:rsidRPr="00895373" w:rsidRDefault="00D21F76">
            <w:pPr>
              <w:widowControl w:val="0"/>
              <w:jc w:val="center"/>
              <w:rPr>
                <w:sz w:val="20"/>
                <w:szCs w:val="20"/>
              </w:rPr>
            </w:pPr>
            <w:r w:rsidRPr="00895373">
              <w:rPr>
                <w:sz w:val="20"/>
                <w:szCs w:val="20"/>
              </w:rPr>
              <w:t>3</w:t>
            </w:r>
          </w:p>
        </w:tc>
      </w:tr>
      <w:tr w:rsidR="00F849E4" w:rsidRPr="00895373" w14:paraId="3D5D737A"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4818D1E0" w14:textId="48C46182" w:rsidR="00F849E4" w:rsidRPr="00895373" w:rsidRDefault="00D21F76">
            <w:pPr>
              <w:widowControl w:val="0"/>
              <w:rPr>
                <w:sz w:val="20"/>
                <w:szCs w:val="20"/>
              </w:rPr>
            </w:pPr>
            <w:r w:rsidRPr="00895373">
              <w:rPr>
                <w:color w:val="212121"/>
                <w:sz w:val="20"/>
                <w:szCs w:val="20"/>
              </w:rPr>
              <w:t>Sauer et al. (2023)</w:t>
            </w:r>
            <w:r w:rsidR="001E28DD">
              <w:rPr>
                <w:color w:val="212121"/>
                <w:sz w:val="20"/>
                <w:szCs w:val="20"/>
              </w:rPr>
              <w:fldChar w:fldCharType="begin"/>
            </w:r>
            <w:r w:rsidR="00A43968">
              <w:rPr>
                <w:color w:val="212121"/>
                <w:sz w:val="20"/>
                <w:szCs w:val="20"/>
              </w:rPr>
              <w:instrText xml:space="preserve"> ADDIN ZOTERO_ITEM CSL_CITATION {"citationID":"IFDI2oXw","properties":{"formattedCitation":"[125]","plainCitation":"[125]","noteIndex":0},"citationItems":[{"id":418,"uris":["http://zotero.org/users/12842852/items/EQEGT56Z"],"itemData":{"id":418,"type":"article-journal","abstract":"OBJECTIVES: The aim of this multicenter clinical study was to examine the oral health-related quality of life and oral hygiene in adolescents before and during aligner therapy. MATERIALS AND METHODS: Forty subjects (18 ♀, 22 ♂; mean age: 13.6 years) scheduled for aligner therapy (Invisalign® Teen) were given oral health-related quality of life questionnaires, Oral Health Impact Profile (OHIP-G14) and Psychosocial Impact of Dental Aesthetic Questionnaire (PIDAQ), to complete within their treatment (visit 1: 0 start of therapy; visit 2: 0 + 4 weeks; visit 3: 0 + 10 weeks; visit 4: 0 + 6 months; visit 5: 0 + 1 year). To assess oral hygiene, a questionnaire to take home was used, and plaque level was evaluated with the Quigley-Hein Plaque Index (TMQH) modified by Turesky et al. RESULTS: The OHIP-G14 mean score before aligner therapy was 3.3 ± 3.2, and 4.9 ± 5.4 after 1 year. The PIDAQ showed a positive psychological change in the well-being, as well as a more effective at-home oral hygiene regime. On average, the TMQH remained at a low level (grade 2 of 0-5). The initial insertion of the aligners caused the most significant changes in all parameters (except TMQH). CONCLUSION: Oral health-related quality of life is only slightly affected during the first year of aligner therapy in adolescents. Oral hygiene at home is intensified and there is no increased dental plaque accumulation. CLINICAL RELEVANCE: Dentofacial esthetics is a subset of the so-called Oral H-Related Quality of Life (OHRQoL) which should be considered more during orthodontic therapy.","container-title":"Clin Oral Investig","DOI":"10.1007/s00784-022-04741-1","ISSN":"1432-6981 (Print) 1432-6981","issue":"1","language":"eng","page":"369-375","title":"Aligner therapy in adolescents: first-year results on the impact of therapy on oral health-related quality of life and oral hygiene","volume":"27","author":[{"family":"Sauer","given":"M. K."},{"family":"Drechsler","given":"T."},{"family":"Peron","given":"P. F."},{"family":"Schmidtmann","given":"I."},{"family":"Ohlendorf","given":"D."},{"family":"Wehrbein","given":"H."},{"family":"Erbe","given":"C."}],"issued":{"date-parts":[["2023",1]]}}}],"schema":"https://github.com/citation-style-language/schema/raw/master/csl-citation.json"} </w:instrText>
            </w:r>
            <w:r w:rsidR="001E28DD">
              <w:rPr>
                <w:color w:val="212121"/>
                <w:sz w:val="20"/>
                <w:szCs w:val="20"/>
              </w:rPr>
              <w:fldChar w:fldCharType="separate"/>
            </w:r>
            <w:r w:rsidR="00A43968" w:rsidRPr="00A43968">
              <w:rPr>
                <w:sz w:val="20"/>
              </w:rPr>
              <w:t>[125]</w:t>
            </w:r>
            <w:r w:rsidR="001E28DD">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3863E6" w14:textId="77777777" w:rsidR="00F849E4" w:rsidRPr="00895373" w:rsidRDefault="00D21F76">
            <w:pPr>
              <w:widowControl w:val="0"/>
              <w:jc w:val="center"/>
              <w:rPr>
                <w:sz w:val="20"/>
                <w:szCs w:val="20"/>
              </w:rPr>
            </w:pPr>
            <w:r w:rsidRPr="00895373">
              <w:rPr>
                <w:sz w:val="20"/>
                <w:szCs w:val="20"/>
              </w:rPr>
              <w:t>2</w:t>
            </w:r>
          </w:p>
        </w:tc>
      </w:tr>
      <w:tr w:rsidR="00F849E4" w:rsidRPr="00895373" w14:paraId="15C285F3"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4523F227" w14:textId="35BC3B73" w:rsidR="00F849E4" w:rsidRPr="00895373" w:rsidRDefault="00D21F76">
            <w:pPr>
              <w:widowControl w:val="0"/>
              <w:rPr>
                <w:sz w:val="20"/>
                <w:szCs w:val="20"/>
              </w:rPr>
            </w:pPr>
            <w:r w:rsidRPr="00895373">
              <w:rPr>
                <w:color w:val="212121"/>
                <w:sz w:val="20"/>
                <w:szCs w:val="20"/>
              </w:rPr>
              <w:t>Sharma et al. (2021)</w:t>
            </w:r>
            <w:r w:rsidR="00BF7E43">
              <w:rPr>
                <w:color w:val="212121"/>
                <w:sz w:val="20"/>
                <w:szCs w:val="20"/>
              </w:rPr>
              <w:fldChar w:fldCharType="begin"/>
            </w:r>
            <w:r w:rsidR="00A43968">
              <w:rPr>
                <w:color w:val="212121"/>
                <w:sz w:val="20"/>
                <w:szCs w:val="20"/>
              </w:rPr>
              <w:instrText xml:space="preserve"> ADDIN ZOTERO_ITEM CSL_CITATION {"citationID":"6rMMna7X","properties":{"formattedCitation":"[126]","plainCitation":"[126]","noteIndex":0},"citationItems":[{"id":409,"uris":["http://zotero.org/users/12842852/items/6AUKP953"],"itemData":{"id":409,"type":"article-journal","abstract":"OBJECTIVES: To investigate adolescent orthodontic patient experiences and quality of life with fixed appliances compared to Invisalign. MATERIALS AND METHODS: Adolescent patients in active treatment with Invisalign or fixed appliances for a minimum of 6 months were provided with the Child Oral Health Impact Profile-Short Form 19 questionnaire, along with additional items of interest that were assessed separately. Pearson's χ2 test was used to compare responses (P &lt; .05), and unpaired t-tests (P &lt; .05) were used to test for differences in mean satisfaction, quality of life, and domain scores. RESULTS: In total, 74 patients (37 in each treatment group) participated. Overall, no significant differences were noted in the mean quality of life, satisfaction, or domain scores between the two groups. A significant difference was noted in the time taken to adjust to appliances, with the Invisalign group demonstrating faster adaptation. Additionally, the fixed appliance group was 3.8 times more likely to report missing school because of their appliance (95% confidence interval [CI]: 1.2, 12.5) and 2.7 times more likely to report having difficulty eating certain foods (95% CI: 1.1, 7.1). When the sample of females between the ages of 14 and 18 was analyzed, the Invisalign group reported feeling attractive more often than the fixed appliance group. CONCLUSIONS: Both treatment groups were generally very satisfied with their treatment modality. The overall quality of life of adolescent orthodontic patients undergoing treatment with fixed appliances and Invisalign for a minimum of 6 months was similar.","container-title":"Angle Orthod","DOI":"10.2319/062820-592.1","ISSN":"0003-3219 (Print) 0003-3219","issue":"6","language":"eng","page":"718-724","title":"Quality of life in an adolescent orthodontic population","volume":"91","author":[{"family":"Sharma","given":"R."},{"family":"Drummond","given":"R."},{"family":"Wiltshire","given":"W."},{"family":"Schroth","given":"R."},{"family":"Lekic","given":"M."},{"family":"Bertone","given":"M."},{"family":"Tate","given":"R."}],"issued":{"date-parts":[["2021",11]]}}}],"schema":"https://github.com/citation-style-language/schema/raw/master/csl-citation.json"} </w:instrText>
            </w:r>
            <w:r w:rsidR="00BF7E43">
              <w:rPr>
                <w:color w:val="212121"/>
                <w:sz w:val="20"/>
                <w:szCs w:val="20"/>
              </w:rPr>
              <w:fldChar w:fldCharType="separate"/>
            </w:r>
            <w:r w:rsidR="00A43968" w:rsidRPr="00A43968">
              <w:rPr>
                <w:sz w:val="20"/>
              </w:rPr>
              <w:t>[126]</w:t>
            </w:r>
            <w:r w:rsidR="00BF7E43">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0D8C0D" w14:textId="77777777" w:rsidR="00F849E4" w:rsidRPr="00895373" w:rsidRDefault="00D21F76">
            <w:pPr>
              <w:widowControl w:val="0"/>
              <w:jc w:val="center"/>
              <w:rPr>
                <w:sz w:val="20"/>
                <w:szCs w:val="20"/>
              </w:rPr>
            </w:pPr>
            <w:r w:rsidRPr="00895373">
              <w:rPr>
                <w:sz w:val="20"/>
                <w:szCs w:val="20"/>
              </w:rPr>
              <w:t>2</w:t>
            </w:r>
          </w:p>
        </w:tc>
      </w:tr>
      <w:tr w:rsidR="00F849E4" w:rsidRPr="00895373" w14:paraId="11A248BD"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629969BB" w14:textId="110042E8" w:rsidR="00F849E4" w:rsidRPr="00895373" w:rsidRDefault="00D21F76">
            <w:pPr>
              <w:widowControl w:val="0"/>
              <w:rPr>
                <w:sz w:val="20"/>
                <w:szCs w:val="20"/>
              </w:rPr>
            </w:pPr>
            <w:proofErr w:type="spellStart"/>
            <w:r w:rsidRPr="00895373">
              <w:rPr>
                <w:color w:val="212121"/>
                <w:sz w:val="20"/>
                <w:szCs w:val="20"/>
              </w:rPr>
              <w:t>Shokeen</w:t>
            </w:r>
            <w:proofErr w:type="spellEnd"/>
            <w:r w:rsidRPr="00895373">
              <w:rPr>
                <w:color w:val="212121"/>
                <w:sz w:val="20"/>
                <w:szCs w:val="20"/>
              </w:rPr>
              <w:t xml:space="preserve"> et al. (2022)</w:t>
            </w:r>
            <w:r w:rsidR="00BF7E43">
              <w:rPr>
                <w:color w:val="212121"/>
                <w:sz w:val="20"/>
                <w:szCs w:val="20"/>
              </w:rPr>
              <w:fldChar w:fldCharType="begin"/>
            </w:r>
            <w:r w:rsidR="00A43968">
              <w:rPr>
                <w:color w:val="212121"/>
                <w:sz w:val="20"/>
                <w:szCs w:val="20"/>
              </w:rPr>
              <w:instrText xml:space="preserve"> ADDIN ZOTERO_ITEM CSL_CITATION {"citationID":"i1PiGG8B","properties":{"formattedCitation":"[127]","plainCitation":"[127]","noteIndex":0},"citationItems":[{"id":417,"uris":["http://zotero.org/users/12842852/items/5D4YNGAQ"],"itemData":{"id":417,"type":"article-journal","abstract":"Introduction: Orthodontic treatment interferes with oral hygiene and promotes plaque retention, which leads to gingival inflammation and enamel demineralization. Although removable clear aligners (CAs) are designed to improve oral hygiene compared with fixed appliances (FAs), comprehensive studies comparing their respective effects on the oral microbiome are limited. This longitudinal study investigated the microbial changes during orthodontic treatment with FA and CA in correlation with clinical parameters. Methods: Clinical parameters and supragingival plaque were collected from 12 study participants for the FA or CA treatment groups at baseline and at least twice at the 1, 3, 6, and 12-month follow-up appointments. The plaque was also harvested from the aligner tray for the CA group. Microbiome composition was determined via 16S rRNA gene sequencing, compared between groups, and correlated with clinical parameters. Results: Plaque (PI) and gingival indexes (GI) increased significantly in the FA but not the CA group. Beta but not alpha diversities of the microbial communities were distinct between the 2 treatment groups, even though genus-level differences were not significant except for Leptotrichia. The CA tray harbors a unique plaque community. Elevated PI and GI in the FA group correlated with a higher abundance of disease-related genera. Conclusions: Orthodontic treatments trigger appliance-related plaque community shifts from baseline, and the CA tray environment attracts distinct microbial communities. In comparison with FA, the use of CA resulted in better oral health index outcomes, which is reflected by the corresponding PI and GI-associated oral microbial communities.","container-title":"AMERICAN JOURNAL OF ORTHODONTICS AND DENTOFACIAL ORTHOPEDICS","DOI":"10.1016/j.ajodo.2021.10.015","ISSN":"0889-5406 1097-6752 J9 - AM J ORTHOD DENTOFAC","issue":"5","language":"English","page":"E475-E485","title":"The impact of fixed orthodontic appliances and clear aligners on the oral microbiome and the association with clinical parameters: A longitudinal comparative study","volume":"161","author":[{"family":"Shokeen","given":"B."},{"family":"Viloria","given":"E."},{"family":"Duong","given":"E."},{"family":"Rizvi","given":"M."},{"family":"Murillo","given":"G."},{"family":"Mullen","given":"J."},{"family":"Shi","given":"B. C."},{"family":"Dinis","given":"M."},{"family":"Li","given":"H. Y."},{"family":"Tran","given":"N. C."},{"family":"Lux","given":"R."},{"family":"Wu","given":"T. X."}],"issued":{"date-parts":[["2022",5]]}}}],"schema":"https://github.com/citation-style-language/schema/raw/master/csl-citation.json"} </w:instrText>
            </w:r>
            <w:r w:rsidR="00BF7E43">
              <w:rPr>
                <w:color w:val="212121"/>
                <w:sz w:val="20"/>
                <w:szCs w:val="20"/>
              </w:rPr>
              <w:fldChar w:fldCharType="separate"/>
            </w:r>
            <w:r w:rsidR="00A43968" w:rsidRPr="00A43968">
              <w:rPr>
                <w:sz w:val="20"/>
              </w:rPr>
              <w:t>[127]</w:t>
            </w:r>
            <w:r w:rsidR="00BF7E43">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7A1C73" w14:textId="77777777" w:rsidR="00F849E4" w:rsidRPr="00895373" w:rsidRDefault="00D21F76">
            <w:pPr>
              <w:widowControl w:val="0"/>
              <w:jc w:val="center"/>
              <w:rPr>
                <w:sz w:val="20"/>
                <w:szCs w:val="20"/>
              </w:rPr>
            </w:pPr>
            <w:r w:rsidRPr="00895373">
              <w:rPr>
                <w:sz w:val="20"/>
                <w:szCs w:val="20"/>
              </w:rPr>
              <w:t>2</w:t>
            </w:r>
          </w:p>
        </w:tc>
      </w:tr>
      <w:tr w:rsidR="00F849E4" w:rsidRPr="00895373" w14:paraId="2827B6F3"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19CD2FC9" w14:textId="34B4213A" w:rsidR="00F849E4" w:rsidRPr="00895373" w:rsidRDefault="00D21F76">
            <w:pPr>
              <w:widowControl w:val="0"/>
              <w:rPr>
                <w:sz w:val="20"/>
                <w:szCs w:val="20"/>
              </w:rPr>
            </w:pPr>
            <w:r w:rsidRPr="00895373">
              <w:rPr>
                <w:color w:val="212121"/>
                <w:sz w:val="20"/>
                <w:szCs w:val="20"/>
              </w:rPr>
              <w:t>Steele et al. (2022)</w:t>
            </w:r>
            <w:r w:rsidR="00BF7E43">
              <w:rPr>
                <w:color w:val="212121"/>
                <w:sz w:val="20"/>
                <w:szCs w:val="20"/>
              </w:rPr>
              <w:fldChar w:fldCharType="begin"/>
            </w:r>
            <w:r w:rsidR="00A43968">
              <w:rPr>
                <w:color w:val="212121"/>
                <w:sz w:val="20"/>
                <w:szCs w:val="20"/>
              </w:rPr>
              <w:instrText xml:space="preserve"> ADDIN ZOTERO_ITEM CSL_CITATION {"citationID":"M0tYiLpj","properties":{"formattedCitation":"[128]","plainCitation":"[128]","noteIndex":0},"citationItems":[{"id":258,"uris":["http://zotero.org/users/12842852/items/XS7WT2GJ"],"itemData":{"id":258,"type":"article-journal","abstract":"INTRODUCTION: This study aimed to retrospectively evaluate the dentoskeletal effects of clear aligners (Invisalign) vs miniplate-supported posterior intrusion (MSPI) and identify factors associated with posttreatment overbite in adults with anterior open bite. METHODS: Twenty-nine patients treated with Invisalign and 24 with MSPI combined with full-fixed orthodontic appliances were included from 5 orthodontic practices. Pretreatment and posttreatment lateral cephalometric measurements were included as outcomes. Comparisons across groups and identification of final overbite predictors were assessed with regression modeling and machine learning techniques. RESULTS: MSPI induced significantly greater maxillary molar intrusion (1.5 mm; 95% confidence interval [CI], 0.83-2.17; P &lt;0.001), with subsequent reduction of anterior face height (ANS-Me) (-2.77 mm; 95% CI, -3.64 to -1.91; P &lt;0.001), Mp-SN° (-1.95°; 95% CI, -2.77 to -1.12; P &lt;0.001), and ANB° (-1.69°; 95% CI, -2.44 to -0.94; P &lt;0.001) compared with Invisalign. MSPI resulted in a significantly larger increase in SNB° (0.94°; 95% CI, 0.23-1.65; P = 0.01) and point-Pog projection (2.45 mm; 95% CI, 1.12-3.77; P = 0.001). Compared with MSPI, Invisalign had a significantly greater increase in the distance of maxillary (1.05 mm; 95% CI, 0.38-1.72; P = 0.003) and mandibular (0.9 mm; 95% CI, 0.19-1.60; P = 0.01) incisal edges relative to their apical bases, with borderline greater lingual tipping of only the maxillary incisors (2.82°; 95% CI, -0.44 to 6.09; P = 0.09). Appliance type and initial overbite were significant final overbite predictors across all models. However, this difference was only evident in male patients (males [1.65; 95% CI, 0.99-2.32; P &lt;0.001]; female [-0.04; 95% CI, -0.52 to 0.44; P = 0.87]). CONCLUSIONS: Both appliances effectively improve overbite. MSPI applied the correction via molar intrusion and counterclockwise mandibular autorotation, whereas Invisalign via maxillary and mandibular incisor extrusion.","container-title":"Am J Orthod Dentofacial Orthop","DOI":"10.1016/j.ajodo.2021.03.022","ISSN":"0889-5406","issue":"2","language":"eng","note":"publisher-place: Discipline of Orthodontics and Paediatric Dentistry, School of Dentistry, Faculty of Medicine and Health, The University of Sydney Department of Orthodontics, Sydney Dental Hospital, Sydney Local Health District, Sydney, Australia. Department of Orthodontics and Dentofacial Orthopedics, School of Dentistry, University of Bern, Bern, Switzerland. Division of Orthodontics, University Clinics of Dental Medicine, Faculty of Medicine, University of Geneva, Geneva, Switzerland. Electronic address: alexandra.papadopoulou@unige.ch.","page":"214-228.e4","title":"A comparative assessment of the dentoskeletal effects of clear aligners vs miniplate-supported posterior intrusion with fixed appliances in adult patients with anterior open bite. A multicenter, retrospective cohort study","volume":"162","author":[{"family":"Steele","given":"B. P."},{"family":"Pandis","given":"N."},{"family":"Darendeliler","given":"M. A."},{"family":"Papadopoulou","given":"A. K."}],"issued":{"date-parts":[["2022",8]]}}}],"schema":"https://github.com/citation-style-language/schema/raw/master/csl-citation.json"} </w:instrText>
            </w:r>
            <w:r w:rsidR="00BF7E43">
              <w:rPr>
                <w:color w:val="212121"/>
                <w:sz w:val="20"/>
                <w:szCs w:val="20"/>
              </w:rPr>
              <w:fldChar w:fldCharType="separate"/>
            </w:r>
            <w:r w:rsidR="00A43968" w:rsidRPr="00A43968">
              <w:rPr>
                <w:sz w:val="20"/>
              </w:rPr>
              <w:t>[128]</w:t>
            </w:r>
            <w:r w:rsidR="00BF7E43">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AF038A" w14:textId="77777777" w:rsidR="00F849E4" w:rsidRPr="00895373" w:rsidRDefault="00D21F76">
            <w:pPr>
              <w:widowControl w:val="0"/>
              <w:jc w:val="center"/>
              <w:rPr>
                <w:sz w:val="20"/>
                <w:szCs w:val="20"/>
              </w:rPr>
            </w:pPr>
            <w:r w:rsidRPr="00895373">
              <w:rPr>
                <w:sz w:val="20"/>
                <w:szCs w:val="20"/>
              </w:rPr>
              <w:t>2</w:t>
            </w:r>
          </w:p>
        </w:tc>
      </w:tr>
      <w:tr w:rsidR="00F849E4" w:rsidRPr="00895373" w14:paraId="540B893D"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16A25ED3" w14:textId="25654270" w:rsidR="00F849E4" w:rsidRPr="00895373" w:rsidRDefault="00D21F76">
            <w:pPr>
              <w:widowControl w:val="0"/>
              <w:rPr>
                <w:sz w:val="20"/>
                <w:szCs w:val="20"/>
              </w:rPr>
            </w:pPr>
            <w:proofErr w:type="spellStart"/>
            <w:r w:rsidRPr="00895373">
              <w:rPr>
                <w:color w:val="212121"/>
                <w:sz w:val="20"/>
                <w:szCs w:val="20"/>
              </w:rPr>
              <w:t>Tepedino</w:t>
            </w:r>
            <w:proofErr w:type="spellEnd"/>
            <w:r w:rsidRPr="00895373">
              <w:rPr>
                <w:color w:val="212121"/>
                <w:sz w:val="20"/>
                <w:szCs w:val="20"/>
              </w:rPr>
              <w:t xml:space="preserve"> et al. (2023)</w:t>
            </w:r>
            <w:r w:rsidR="00BF7E43">
              <w:rPr>
                <w:color w:val="212121"/>
                <w:sz w:val="20"/>
                <w:szCs w:val="20"/>
              </w:rPr>
              <w:fldChar w:fldCharType="begin"/>
            </w:r>
            <w:r w:rsidR="00A43968">
              <w:rPr>
                <w:color w:val="212121"/>
                <w:sz w:val="20"/>
                <w:szCs w:val="20"/>
              </w:rPr>
              <w:instrText xml:space="preserve"> ADDIN ZOTERO_ITEM CSL_CITATION {"citationID":"SQrTW0Nr","properties":{"formattedCitation":"[129]","plainCitation":"[129]","noteIndex":0},"citationItems":[{"id":408,"uris":["http://zotero.org/users/12842852/items/J7I3S9UK"],"itemData":{"id":408,"type":"article-journal","abstract":"INTRODUCTION: The simultaneous presence of maxillary and mandibular clear aligners alters the vertical dimension and the quantity and quality of occlusal contacts. Few data in the literature explain how this occurs and the effects on neuromuscular coordination. This study aimed to evaluate occlusal contacts and muscular balance during treatment with clear aligners over a short follow-up time. METHODS: Twenty-six female adult patients were enrolled in this study. The center of occlusal force (COF) was evaluated using a T-Scan II device, whereas muscular symmetry and balance were determined through surface electromyography using a standardized protocol that reduces anthropometric and electrode variations. Both evaluations were performed in centric occlusion and with aligners worn before treatment, after 3 months, and after 6 months. RESULTS: A statistically significant variation in COF position was reported in the sagittal plane but not in the transverse plane. The shift in the COF position was followed by a change in muscular balance evaluated through surface electromyography. CONCLUSIONS: Treatment with clear aligners resulted in an anterior shift of the COF when biting in centric occlusion and a posterior shift when the aligners were worn in healthy female patients after 6 months of observation. This change in occlusal contact was followed by an improvement in muscular function symmetry in the short term when aligners were worn, compared with the centric occlusion during treatment.","container-title":"Am J Orthod Dentofacial Orthop","DOI":"10.1016/j.ajodo.2022.10.025","ISSN":"0889-5406","issue":"1","language":"eng","page":"34-44","title":"Short-term effect of orthodontic clear aligners on muscular activity and occlusal contacts: A cohort study","volume":"164","author":[{"family":"Tepedino","given":"M."},{"family":"Colasante","given":"P."},{"family":"Staderini","given":"E."},{"family":"Masedu","given":"F."},{"family":"Ciavarella","given":"D."}],"issued":{"date-parts":[["2023",7]]}}}],"schema":"https://github.com/citation-style-language/schema/raw/master/csl-citation.json"} </w:instrText>
            </w:r>
            <w:r w:rsidR="00BF7E43">
              <w:rPr>
                <w:color w:val="212121"/>
                <w:sz w:val="20"/>
                <w:szCs w:val="20"/>
              </w:rPr>
              <w:fldChar w:fldCharType="separate"/>
            </w:r>
            <w:r w:rsidR="00A43968" w:rsidRPr="00A43968">
              <w:rPr>
                <w:sz w:val="20"/>
              </w:rPr>
              <w:t>[129]</w:t>
            </w:r>
            <w:r w:rsidR="00BF7E43">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1C7042" w14:textId="77777777" w:rsidR="00F849E4" w:rsidRPr="00895373" w:rsidRDefault="00D21F76">
            <w:pPr>
              <w:widowControl w:val="0"/>
              <w:jc w:val="center"/>
              <w:rPr>
                <w:sz w:val="20"/>
                <w:szCs w:val="20"/>
              </w:rPr>
            </w:pPr>
            <w:r w:rsidRPr="00895373">
              <w:rPr>
                <w:sz w:val="20"/>
                <w:szCs w:val="20"/>
              </w:rPr>
              <w:t>2</w:t>
            </w:r>
          </w:p>
        </w:tc>
      </w:tr>
      <w:tr w:rsidR="00F849E4" w:rsidRPr="00895373" w14:paraId="5CD5BCC9"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599CCD57" w14:textId="798FCA5C" w:rsidR="00F849E4" w:rsidRPr="00895373" w:rsidRDefault="00D21F76">
            <w:pPr>
              <w:widowControl w:val="0"/>
              <w:rPr>
                <w:sz w:val="20"/>
                <w:szCs w:val="20"/>
              </w:rPr>
            </w:pPr>
            <w:proofErr w:type="spellStart"/>
            <w:r w:rsidRPr="00895373">
              <w:rPr>
                <w:color w:val="212121"/>
                <w:sz w:val="20"/>
                <w:szCs w:val="20"/>
              </w:rPr>
              <w:lastRenderedPageBreak/>
              <w:t>Thavarajah</w:t>
            </w:r>
            <w:proofErr w:type="spellEnd"/>
            <w:r w:rsidRPr="00895373">
              <w:rPr>
                <w:color w:val="212121"/>
                <w:sz w:val="20"/>
                <w:szCs w:val="20"/>
              </w:rPr>
              <w:t xml:space="preserve"> </w:t>
            </w:r>
            <w:proofErr w:type="spellStart"/>
            <w:r w:rsidR="00BF7E43">
              <w:rPr>
                <w:color w:val="212121"/>
                <w:sz w:val="20"/>
                <w:szCs w:val="20"/>
              </w:rPr>
              <w:t>and</w:t>
            </w:r>
            <w:proofErr w:type="spellEnd"/>
            <w:r w:rsidR="00BF7E43">
              <w:rPr>
                <w:color w:val="212121"/>
                <w:sz w:val="20"/>
                <w:szCs w:val="20"/>
              </w:rPr>
              <w:t xml:space="preserve"> </w:t>
            </w:r>
            <w:proofErr w:type="spellStart"/>
            <w:r w:rsidR="00BF7E43">
              <w:rPr>
                <w:color w:val="212121"/>
                <w:sz w:val="20"/>
                <w:szCs w:val="20"/>
              </w:rPr>
              <w:t>Thennukonda</w:t>
            </w:r>
            <w:proofErr w:type="spellEnd"/>
            <w:r w:rsidRPr="00895373">
              <w:rPr>
                <w:color w:val="212121"/>
                <w:sz w:val="20"/>
                <w:szCs w:val="20"/>
              </w:rPr>
              <w:t xml:space="preserve"> (2015)</w:t>
            </w:r>
            <w:r w:rsidR="00BF7E43">
              <w:rPr>
                <w:color w:val="212121"/>
                <w:sz w:val="20"/>
                <w:szCs w:val="20"/>
              </w:rPr>
              <w:fldChar w:fldCharType="begin"/>
            </w:r>
            <w:r w:rsidR="00A43968">
              <w:rPr>
                <w:color w:val="212121"/>
                <w:sz w:val="20"/>
                <w:szCs w:val="20"/>
              </w:rPr>
              <w:instrText xml:space="preserve"> ADDIN ZOTERO_ITEM CSL_CITATION {"citationID":"5CkucGRb","properties":{"formattedCitation":"[130]","plainCitation":"[130]","noteIndex":0},"citationItems":[{"id":415,"uris":["http://zotero.org/users/12842852/items/75XIB275"],"itemData":{"id":415,"type":"article-journal","abstract":"BACKGROUND: Sequential aligners (SAs) introduced about a decade ago, changed the practice of orthodontics as we knew it but the adverse events and reactions (AER) associated with SA is not known. The Food and Drug Administration's Manufacturer and User Facility Device Experience (MAUDE) database is a reliable database that has AERs reported. The manuscript attempts to review the AER associated with SA using the MAUDE database. MATERIALS AND METHODS: The authors downloaded and reviewed the SA-related AER from MAUDE for a period of 5 years. In-depth analysis of the site and nature of intraoral and extraoral AERs were performed. We attempted to calculate the probability of pathologies being directly related to SA use, using Bayes' theorem. RESULTS: In the study period of 5 years, 175 cases of AER registered with MAUDE database owing to use of SA. Of the 175 cases, 129 (73.71%) instances were mandatory reports filed by the manufacturer. Of all AERs, 32 (18.29%) cases had been diagnosed/suspected to have an allergic reaction, 20 (11.43%) of them with anaphylactic reaction and 4 (2.29%) of them with angioedema. Lesions involving tongue, throat, and lip such as soreness, inflammation, and hives were more commonly reported. In addition, 12 cases (6.86%) reported of nausea, 11 (6.29%) of gastrointestinal issues (stomach upset, diarrhea, and vomiting), 13 (7.43%) of neuromuscular issues (muscle cramps, spasm, and pain), 13 (7.43%) of cough, 10 (5.71%) of persistent headache, 3 (1.71%) of fever, and 12 (6.86%) of cardiac-related issues were identified. CONCLUSIONS: The AERs associated with SA has been described. Though the MAUDE database is not an exact, wholesome and reliable source to identify the potential AER, currently, it is the only available source of AERs associated with SA use. The nature of AERs with the use of SA and its potential pathogenesis and implications has been discussed.","container-title":"Indian J Dent Res","DOI":"10.4103/0970-9290.176919","ISSN":"0970-9290","issue":"6","language":"eng","page":"582-7","title":"Analysis of adverse events with use of orthodontic sequential aligners as reported in the manufacturer and user facility device experience database","volume":"26","author":[{"family":"Thavarajah","given":"R."},{"family":"Thennukonda","given":"R. A."}],"issued":{"date-parts":[["2015",11]]}}}],"schema":"https://github.com/citation-style-language/schema/raw/master/csl-citation.json"} </w:instrText>
            </w:r>
            <w:r w:rsidR="00BF7E43">
              <w:rPr>
                <w:color w:val="212121"/>
                <w:sz w:val="20"/>
                <w:szCs w:val="20"/>
              </w:rPr>
              <w:fldChar w:fldCharType="separate"/>
            </w:r>
            <w:r w:rsidR="00A43968" w:rsidRPr="00A43968">
              <w:rPr>
                <w:sz w:val="20"/>
              </w:rPr>
              <w:t>[130]</w:t>
            </w:r>
            <w:r w:rsidR="00BF7E43">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7E56D3" w14:textId="77777777" w:rsidR="00F849E4" w:rsidRPr="00895373" w:rsidRDefault="00D21F76">
            <w:pPr>
              <w:widowControl w:val="0"/>
              <w:jc w:val="center"/>
              <w:rPr>
                <w:sz w:val="20"/>
                <w:szCs w:val="20"/>
              </w:rPr>
            </w:pPr>
            <w:r w:rsidRPr="00895373">
              <w:rPr>
                <w:sz w:val="20"/>
                <w:szCs w:val="20"/>
              </w:rPr>
              <w:t>4</w:t>
            </w:r>
          </w:p>
        </w:tc>
      </w:tr>
      <w:tr w:rsidR="00F849E4" w:rsidRPr="00895373" w14:paraId="7216F6FB"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EB846A9" w14:textId="16B8A1F5" w:rsidR="00F849E4" w:rsidRPr="00895373" w:rsidRDefault="00D21F76">
            <w:pPr>
              <w:widowControl w:val="0"/>
              <w:rPr>
                <w:sz w:val="20"/>
                <w:szCs w:val="20"/>
              </w:rPr>
            </w:pPr>
            <w:proofErr w:type="spellStart"/>
            <w:r w:rsidRPr="00895373">
              <w:rPr>
                <w:color w:val="212121"/>
                <w:sz w:val="20"/>
                <w:szCs w:val="20"/>
              </w:rPr>
              <w:t>Toyokama</w:t>
            </w:r>
            <w:proofErr w:type="spellEnd"/>
            <w:r w:rsidRPr="00895373">
              <w:rPr>
                <w:color w:val="212121"/>
                <w:sz w:val="20"/>
                <w:szCs w:val="20"/>
              </w:rPr>
              <w:t>-Sperandio et al. (2021)</w:t>
            </w:r>
            <w:r w:rsidR="00BF7E43">
              <w:rPr>
                <w:color w:val="212121"/>
                <w:sz w:val="20"/>
                <w:szCs w:val="20"/>
              </w:rPr>
              <w:fldChar w:fldCharType="begin"/>
            </w:r>
            <w:r w:rsidR="00A43968">
              <w:rPr>
                <w:color w:val="212121"/>
                <w:sz w:val="20"/>
                <w:szCs w:val="20"/>
              </w:rPr>
              <w:instrText xml:space="preserve"> ADDIN ZOTERO_ITEM CSL_CITATION {"citationID":"jxlw9KYf","properties":{"formattedCitation":"[131]","plainCitation":"[131]","noteIndex":0},"citationItems":[{"id":407,"uris":["http://zotero.org/users/12842852/items/MBBRGRWJ"],"itemData":{"id":407,"type":"article-journal","abstract":"Objective: To compare the magnitude of external apical root resorption (EARR) 6 months after starting orthodontic treatment using orthodontic aligners (OAs) and fixed appliances (FAs). Methods: This parallel randomized clinical trial included 40 patients randomized into two groups: OA group (n = 20, 160 incisors) and FA group (n = 20, 160 incisors). For evaluation of the tooth length, periapical radiographs and standardized linear measurements of the maxillary and mandibular incisors were acquired before (T0) and 6 months after treatment initiation (T1). EARR was calculated through the difference in length between the two time points (TI-T0). Statistical comparisons were performed by means of using t-tests, chi-squared test and covariance analysis (a = 5%). Results: Rounding of the root apex was observed in both groups; the resorption involved 2.88% of the root length, so 97.12% of the tooth length remained intact. lntragroup comparisons between the two time points revealed a significant difference, with (T1-T0) ranging from -0.52 to -0.88 mm in the FA group and from -0.52 to -0.85 mm in the OA group. In the intergroup comparisons, only tooth #21 presented a statistically significant difference (OA: -0.52 +/- 0.57 mm, FA: -0.86 +/- 0.60 mm); however, the overall differences between groups were not clinically relevant, ranging from 0.03 to 0.35 mm. Conclusions: OA and FA treatment resulted in a similar degree of EARR in the maxillary and mandibular incisors at 6 months after treatment initiation. However, the amount of resorption was small and does not impair tooth longevity.","container-title":"KOREAN JOURNAL OF ORTHODONTICS","DOI":"10.4041/kjod.2021.51.5.329","ISSN":"2234-7518 2005-372X J9 - KOREAN J ORTHOD","issue":"5","language":"English","page":"329-336","title":"External apical root resorption 6 months after initiation of orthodontic treatment: A randomized clinical trial comparing fixed appliances and orthodontic aligners","volume":"51","author":[{"family":"Toyokawa-Sperandio","given":"K. C."},{"family":"Conti","given":"Acdf"},{"family":"Fernandes","given":"T. M. F."},{"family":"Almeida-Pedrin","given":"R. R.","non-dropping-particle":"de"},{"family":"Almeida","given":"M. R.","non-dropping-particle":"de"},{"family":"Oltramari","given":"P. V. P."}],"issued":{"date-parts":[["2021",9]]}}}],"schema":"https://github.com/citation-style-language/schema/raw/master/csl-citation.json"} </w:instrText>
            </w:r>
            <w:r w:rsidR="00BF7E43">
              <w:rPr>
                <w:color w:val="212121"/>
                <w:sz w:val="20"/>
                <w:szCs w:val="20"/>
              </w:rPr>
              <w:fldChar w:fldCharType="separate"/>
            </w:r>
            <w:r w:rsidR="00A43968" w:rsidRPr="00A43968">
              <w:rPr>
                <w:sz w:val="20"/>
              </w:rPr>
              <w:t>[131]</w:t>
            </w:r>
            <w:r w:rsidR="00BF7E43">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7B7A7D" w14:textId="77777777" w:rsidR="00F849E4" w:rsidRPr="00895373" w:rsidRDefault="00D21F76">
            <w:pPr>
              <w:widowControl w:val="0"/>
              <w:jc w:val="center"/>
              <w:rPr>
                <w:sz w:val="20"/>
                <w:szCs w:val="20"/>
              </w:rPr>
            </w:pPr>
            <w:r w:rsidRPr="00895373">
              <w:rPr>
                <w:sz w:val="20"/>
                <w:szCs w:val="20"/>
              </w:rPr>
              <w:t>2</w:t>
            </w:r>
          </w:p>
        </w:tc>
      </w:tr>
      <w:tr w:rsidR="00F849E4" w:rsidRPr="00895373" w14:paraId="43A38A82"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760DF8C3" w14:textId="7CD809C7" w:rsidR="00F849E4" w:rsidRPr="00895373" w:rsidRDefault="00D21F76">
            <w:pPr>
              <w:widowControl w:val="0"/>
              <w:rPr>
                <w:sz w:val="20"/>
                <w:szCs w:val="20"/>
              </w:rPr>
            </w:pPr>
            <w:r w:rsidRPr="00895373">
              <w:rPr>
                <w:color w:val="212121"/>
                <w:sz w:val="20"/>
                <w:szCs w:val="20"/>
              </w:rPr>
              <w:t>Tran et al. (20</w:t>
            </w:r>
            <w:r w:rsidR="00BF7E43">
              <w:rPr>
                <w:color w:val="212121"/>
                <w:sz w:val="20"/>
                <w:szCs w:val="20"/>
              </w:rPr>
              <w:t>20</w:t>
            </w:r>
            <w:r w:rsidRPr="00895373">
              <w:rPr>
                <w:color w:val="212121"/>
                <w:sz w:val="20"/>
                <w:szCs w:val="20"/>
              </w:rPr>
              <w:t>)</w:t>
            </w:r>
            <w:r w:rsidR="00BF7E43">
              <w:rPr>
                <w:color w:val="212121"/>
                <w:sz w:val="20"/>
                <w:szCs w:val="20"/>
              </w:rPr>
              <w:fldChar w:fldCharType="begin"/>
            </w:r>
            <w:r w:rsidR="00A43968">
              <w:rPr>
                <w:color w:val="212121"/>
                <w:sz w:val="20"/>
                <w:szCs w:val="20"/>
              </w:rPr>
              <w:instrText xml:space="preserve"> ADDIN ZOTERO_ITEM CSL_CITATION {"citationID":"CjHj9Zd7","properties":{"formattedCitation":"[132]","plainCitation":"[132]","noteIndex":0},"citationItems":[{"id":406,"uris":["http://zotero.org/users/12842852/items/BQ785X3R"],"itemData":{"id":406,"type":"article-journal","abstract":"Background Clinical findings suggest that orthodontic treatment with clear aligners (clear aligner therapy/CAT) may cause masticatory muscle soreness in some patients. Objective This multi-site prospective study investigated tooth pain and masticatory muscle soreness and tenderness in patients undergoing CAT and explored whether psychological traits affected these outcomes. Methods Twenty-seven adults (22F, 5M; mean age +/- SD=35.3 +/- 17.6 years) about to start CAT were recruited at three clinics. During CAT, they reported on 100-mm visual analogue scales their tooth pain, masticatory muscle soreness and stress three times per day over 4 weeks (week 1 = baseline; week 2 = dummy aligner; week 3 = first active aligner; week 4 = second active aligner). Pressure pain thresholds (PPTs) were measured at the masseter and temporalis at baseline and after week 4. Mixed models were used to evaluate the outcome measures over time. Results Clear aligner therapy caused mild tooth pain, which was greater with the passive than the first and second active aligners (bothP &lt; .001). Mild and clinically not relevant masticatory muscle soreness was produced by all aligners (allP &lt; .05), with the first active aligner producing less soreness than the dummy aligner (P &lt; .001). PPTs did not change significantly after 4 weeks. Both tooth pain and masticatory muscle soreness were affected by stress and trait anxiety, whilst muscle soreness was affected also by oral behaviours. Conclusions In the short term, CAT produces tooth pain and masticatory muscle soreness of limited significance. Frequent oral behaviours are related to increased masticatory muscle soreness during CAT. The medium- and long-term effects of CAT should be further explored.","container-title":"JOURNAL OF ORAL REHABILITATION","DOI":"10.1111/joor.13088","ISSN":"0305-182X 1365-2842 J9 - J ORAL REHABIL","issue":"12","language":"English","page":"1521-1529","title":"Impact of clear aligner therapy on tooth pain and masticatory muscle soreness","volume":"47","author":[{"family":"Tran","given":"J."},{"family":"Lou","given":"T. T."},{"family":"Nebiolo","given":"B."},{"family":"Castroflorio","given":"T."},{"family":"Tassi","given":"A."},{"family":"Cioffi","given":"I."}],"issued":{"date-parts":[["2020",12]]}}}],"schema":"https://github.com/citation-style-language/schema/raw/master/csl-citation.json"} </w:instrText>
            </w:r>
            <w:r w:rsidR="00BF7E43">
              <w:rPr>
                <w:color w:val="212121"/>
                <w:sz w:val="20"/>
                <w:szCs w:val="20"/>
              </w:rPr>
              <w:fldChar w:fldCharType="separate"/>
            </w:r>
            <w:r w:rsidR="00A43968" w:rsidRPr="00A43968">
              <w:rPr>
                <w:sz w:val="20"/>
              </w:rPr>
              <w:t>[132]</w:t>
            </w:r>
            <w:r w:rsidR="00BF7E43">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0D3B2B" w14:textId="77777777" w:rsidR="00F849E4" w:rsidRPr="00895373" w:rsidRDefault="00D21F76">
            <w:pPr>
              <w:widowControl w:val="0"/>
              <w:jc w:val="center"/>
              <w:rPr>
                <w:sz w:val="20"/>
                <w:szCs w:val="20"/>
              </w:rPr>
            </w:pPr>
            <w:r w:rsidRPr="00895373">
              <w:rPr>
                <w:sz w:val="20"/>
                <w:szCs w:val="20"/>
              </w:rPr>
              <w:t>4</w:t>
            </w:r>
          </w:p>
        </w:tc>
      </w:tr>
      <w:tr w:rsidR="00F849E4" w:rsidRPr="00895373" w14:paraId="050A0B20"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40AD76BF" w14:textId="7882AC0D" w:rsidR="00F849E4" w:rsidRPr="00895373" w:rsidRDefault="00D21F76">
            <w:pPr>
              <w:widowControl w:val="0"/>
              <w:rPr>
                <w:sz w:val="20"/>
                <w:szCs w:val="20"/>
              </w:rPr>
            </w:pPr>
            <w:proofErr w:type="spellStart"/>
            <w:r w:rsidRPr="00895373">
              <w:rPr>
                <w:color w:val="212121"/>
                <w:sz w:val="20"/>
                <w:szCs w:val="20"/>
              </w:rPr>
              <w:t>Tunca</w:t>
            </w:r>
            <w:proofErr w:type="spellEnd"/>
            <w:r w:rsidRPr="00895373">
              <w:rPr>
                <w:color w:val="212121"/>
                <w:sz w:val="20"/>
                <w:szCs w:val="20"/>
              </w:rPr>
              <w:t xml:space="preserve"> (2024)</w:t>
            </w:r>
            <w:r w:rsidR="00BF7E43">
              <w:rPr>
                <w:color w:val="212121"/>
                <w:sz w:val="20"/>
                <w:szCs w:val="20"/>
              </w:rPr>
              <w:fldChar w:fldCharType="begin"/>
            </w:r>
            <w:r w:rsidR="00A43968">
              <w:rPr>
                <w:color w:val="212121"/>
                <w:sz w:val="20"/>
                <w:szCs w:val="20"/>
              </w:rPr>
              <w:instrText xml:space="preserve"> ADDIN ZOTERO_ITEM CSL_CITATION {"citationID":"7DymFU6j","properties":{"formattedCitation":"[133]","plainCitation":"[133]","noteIndex":0},"citationItems":[{"id":642,"uris":["http://zotero.org/users/12842852/items/MCWKDQZC"],"itemData":{"id":642,"type":"article-journal","abstract":"BACKGROUND: We evaluated anxiety, pain, and oral-health-related quality of life in individuals treated with conventional fixed appliances (Group A) and clear  aligners (Group B) for moderate malocclusion during the initial phase of  orthodontic treatment. METHODS: Sixty individuals, separated into Group A  (n = 30) and Group B (n = 30), were included in the study. They completed the  Anxiety Levels, Oral Health Impact Profile-14, and Oral Health Related Quality of  Life - United Kingdom/Surveys after the application of attachments on days 0  (T1), 10 (T10), and 20 (T20). Their pain levels were evaluated with the Visual  Analogue Scale on days 0, 2, and 6 in the 2nd and 6th hours and on the 1st, 3rd,  7th, 14th, and 21st days. RESULTS: Per the VAS questionnaire, pain levels in the  2nd hour, 6th hour, 1st day, and 3rd day were significantly lower in Group B than  in Group A. In the OHIP-14 survey results, the comparison between Group A and  Group B showed a significant difference only on the 1st day. The STAI and  OHRQoL-UK survey results did not differ significantly between the groups.  CONCLUSIONS: We found no significant difference between the two groups in terms  of anxiety levels, and pain among individuals in Group A was higher than in Group  B only at the beginning of the treatment. No significant differences were  observed in terms of individuals' quality of life. TRIAL REGISTRATION:  NCT06133296 (retrospectively registered)- Registration Date:15/11/2023.","container-title":"BMC oral health","DOI":"10.1186/s12903-024-04335-1","ISSN":"1472-6831","issue":"1","journalAbbreviation":"BMC Oral Health","language":"eng","license":"© 2024. The Author(s).","note":"publisher-place: England\nPMID: 38760747 \nPMCID: PMC11102135","page":"576","title":"Comparison of anxiety, pain, and quality of life in individuals with mild or moderate malocclusion between conventional fixed orthodontic treatment versus  Invisalign: a randomised clinical trial.","volume":"24","author":[{"family":"Tunca","given":"Yasemin"},{"family":"Kaya","given":"Yesim"},{"family":"Tunca","given":"Murat"},{"family":"Keskin","given":"Sıddık"}],"issued":{"date-parts":[["2024",5,17]]}}}],"schema":"https://github.com/citation-style-language/schema/raw/master/csl-citation.json"} </w:instrText>
            </w:r>
            <w:r w:rsidR="00BF7E43">
              <w:rPr>
                <w:color w:val="212121"/>
                <w:sz w:val="20"/>
                <w:szCs w:val="20"/>
              </w:rPr>
              <w:fldChar w:fldCharType="separate"/>
            </w:r>
            <w:r w:rsidR="00A43968" w:rsidRPr="00A43968">
              <w:rPr>
                <w:sz w:val="20"/>
              </w:rPr>
              <w:t>[133]</w:t>
            </w:r>
            <w:r w:rsidR="00BF7E43">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B16204" w14:textId="77777777" w:rsidR="00F849E4" w:rsidRPr="00895373" w:rsidRDefault="00D21F76">
            <w:pPr>
              <w:widowControl w:val="0"/>
              <w:jc w:val="center"/>
              <w:rPr>
                <w:sz w:val="20"/>
                <w:szCs w:val="20"/>
              </w:rPr>
            </w:pPr>
            <w:r w:rsidRPr="00895373">
              <w:rPr>
                <w:sz w:val="20"/>
                <w:szCs w:val="20"/>
              </w:rPr>
              <w:t>2</w:t>
            </w:r>
          </w:p>
        </w:tc>
      </w:tr>
      <w:tr w:rsidR="00F849E4" w:rsidRPr="00895373" w14:paraId="62EE002F"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6D596BAA" w14:textId="2AC60329" w:rsidR="00F849E4" w:rsidRPr="00895373" w:rsidRDefault="00D21F76">
            <w:pPr>
              <w:widowControl w:val="0"/>
              <w:rPr>
                <w:sz w:val="20"/>
                <w:szCs w:val="20"/>
              </w:rPr>
            </w:pPr>
            <w:proofErr w:type="spellStart"/>
            <w:r w:rsidRPr="00895373">
              <w:rPr>
                <w:color w:val="212121"/>
                <w:sz w:val="20"/>
                <w:szCs w:val="20"/>
              </w:rPr>
              <w:t>Wadia</w:t>
            </w:r>
            <w:proofErr w:type="spellEnd"/>
            <w:r w:rsidRPr="00895373">
              <w:rPr>
                <w:color w:val="212121"/>
                <w:sz w:val="20"/>
                <w:szCs w:val="20"/>
              </w:rPr>
              <w:t xml:space="preserve"> (2023)</w:t>
            </w:r>
            <w:r w:rsidR="00BF7E43">
              <w:rPr>
                <w:color w:val="212121"/>
                <w:sz w:val="20"/>
                <w:szCs w:val="20"/>
              </w:rPr>
              <w:fldChar w:fldCharType="begin"/>
            </w:r>
            <w:r w:rsidR="00A43968">
              <w:rPr>
                <w:color w:val="212121"/>
                <w:sz w:val="20"/>
                <w:szCs w:val="20"/>
              </w:rPr>
              <w:instrText xml:space="preserve"> ADDIN ZOTERO_ITEM CSL_CITATION {"citationID":"bJmFCTaz","properties":{"formattedCitation":"[134]","plainCitation":"[134]","noteIndex":0},"citationItems":[{"id":398,"uris":["http://zotero.org/users/12842852/items/GXY2HLQP"],"itemData":{"id":398,"type":"article-journal","container-title":"Br Dent J","DOI":"10.1038/s41415-023-5465-x","ISSN":"1476-5373 (Electronic) 0007-0610 (Linking)","language":"eng","page":"100","title":"Clear aligner therapy - OGE &amp; IPR","volume":"234","author":[{"family":"Wadia","given":"R."}],"issued":{"date-parts":[["2023"]]}}}],"schema":"https://github.com/citation-style-language/schema/raw/master/csl-citation.json"} </w:instrText>
            </w:r>
            <w:r w:rsidR="00BF7E43">
              <w:rPr>
                <w:color w:val="212121"/>
                <w:sz w:val="20"/>
                <w:szCs w:val="20"/>
              </w:rPr>
              <w:fldChar w:fldCharType="separate"/>
            </w:r>
            <w:r w:rsidR="00A43968" w:rsidRPr="00A43968">
              <w:rPr>
                <w:sz w:val="20"/>
              </w:rPr>
              <w:t>[134]</w:t>
            </w:r>
            <w:r w:rsidR="00BF7E43">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845CEF" w14:textId="77777777" w:rsidR="00F849E4" w:rsidRPr="00895373" w:rsidRDefault="00D21F76">
            <w:pPr>
              <w:widowControl w:val="0"/>
              <w:jc w:val="center"/>
              <w:rPr>
                <w:sz w:val="20"/>
                <w:szCs w:val="20"/>
              </w:rPr>
            </w:pPr>
            <w:r w:rsidRPr="00895373">
              <w:rPr>
                <w:sz w:val="20"/>
                <w:szCs w:val="20"/>
              </w:rPr>
              <w:t>4</w:t>
            </w:r>
          </w:p>
        </w:tc>
      </w:tr>
      <w:tr w:rsidR="00F849E4" w:rsidRPr="00895373" w14:paraId="0F388018"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5F89F03A" w14:textId="4145CFD1" w:rsidR="00F849E4" w:rsidRPr="00895373" w:rsidRDefault="00D21F76">
            <w:pPr>
              <w:widowControl w:val="0"/>
              <w:rPr>
                <w:sz w:val="20"/>
                <w:szCs w:val="20"/>
              </w:rPr>
            </w:pPr>
            <w:r w:rsidRPr="00895373">
              <w:rPr>
                <w:color w:val="212121"/>
                <w:sz w:val="20"/>
                <w:szCs w:val="20"/>
              </w:rPr>
              <w:t>Wang et al. (2023)</w:t>
            </w:r>
            <w:r w:rsidR="00BF7E43">
              <w:rPr>
                <w:color w:val="212121"/>
                <w:sz w:val="20"/>
                <w:szCs w:val="20"/>
              </w:rPr>
              <w:fldChar w:fldCharType="begin"/>
            </w:r>
            <w:r w:rsidR="00A43968">
              <w:rPr>
                <w:color w:val="212121"/>
                <w:sz w:val="20"/>
                <w:szCs w:val="20"/>
              </w:rPr>
              <w:instrText xml:space="preserve"> ADDIN ZOTERO_ITEM CSL_CITATION {"citationID":"OlWNenox","properties":{"formattedCitation":"[135]","plainCitation":"[135]","noteIndex":0},"citationItems":[{"id":404,"uris":["http://zotero.org/users/12842852/items/ER77H5KF"],"itemData":{"id":404,"type":"article-journal","abstract":"Objectives: To compare the immediate three-dimensional (3D) perioral soft-tissue changes and impact on speech induced by clear aligners and fixed appliances. Materials and Methods: In this repeated-measure experimental study, stereophotogrammetric 3D photographs of 40 participants were recorded before and immediately after the introduction of clear aligners and fixed appliances. The 3D surface meshes were registered to quantify changes in the direction and magnitude of nine soft tissue landmarks located on the upper and lower lips. Self-reported speech disturbance was evaluated using a questionnaire. Data were analysed using repeated-measures analysis of variance. Results: In the vertical plane, the clear aligners induced inferior displacement (range 0.4-1.5 mm) for all nine landmarks (P &lt; .01), whereas fixed appliances induced inferior displacement only of A-point (0.4 +/- 0.9 mm), right crista philtri (0.5 +/- 1.1 mm) and left crista philtri (0.7 +/- 1.1 mm). The clear aligners induced greater vertical changes than fixed appliances for all landmarks (P &lt; .05). In the sagittal plane, both clear aligners and fixed appliances slightly advanced all perioral landmarks, except subnasale. Fixed appliances caused greater changes than clear aligners for right cheilion (+0.8 mm), left cheilion (+0.8 mm) and labrale inferius (+0.9 mm) (P &lt; .01). Both orthodontic appliances had a significant self-perceived effect on speech, with clear aligners affecting speech to a greater degree. Conclusion: Clear aligners and fixed appliances produced immediate effects on perioral soft tissues, which are most evident in the vertical plane for clear aligners, and in the sagittal plane for fixed appliances. Speech was affected by both appliances.","container-title":"ORTHODONTICS &amp; CRANIOFACIAL RESEARCH","DOI":"10.1111/ocr.12625","ISSN":"1601-6335 1601-6343 J9 - ORTHOD CRANIOFAC RES","issue":"3","language":"English","page":"425-432","title":"Immediate effect of clear aligners and fixed appliances on perioral soft tissues and speech","volume":"26","author":[{"family":"Wang","given":"D. R."},{"family":"Firth","given":"F."},{"family":"Bennani","given":"F."},{"family":"Farella","given":"M."},{"family":"Mei","given":"L."}],"issued":{"date-parts":[["2023",8]]}}}],"schema":"https://github.com/citation-style-language/schema/raw/master/csl-citation.json"} </w:instrText>
            </w:r>
            <w:r w:rsidR="00BF7E43">
              <w:rPr>
                <w:color w:val="212121"/>
                <w:sz w:val="20"/>
                <w:szCs w:val="20"/>
              </w:rPr>
              <w:fldChar w:fldCharType="separate"/>
            </w:r>
            <w:r w:rsidR="00A43968" w:rsidRPr="00A43968">
              <w:rPr>
                <w:sz w:val="20"/>
              </w:rPr>
              <w:t>[135]</w:t>
            </w:r>
            <w:r w:rsidR="00BF7E43">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D1C327" w14:textId="77777777" w:rsidR="00F849E4" w:rsidRPr="00895373" w:rsidRDefault="00D21F76">
            <w:pPr>
              <w:widowControl w:val="0"/>
              <w:jc w:val="center"/>
              <w:rPr>
                <w:sz w:val="20"/>
                <w:szCs w:val="20"/>
              </w:rPr>
            </w:pPr>
            <w:r w:rsidRPr="00895373">
              <w:rPr>
                <w:sz w:val="20"/>
                <w:szCs w:val="20"/>
              </w:rPr>
              <w:t>4</w:t>
            </w:r>
          </w:p>
        </w:tc>
      </w:tr>
      <w:tr w:rsidR="00F849E4" w:rsidRPr="00895373" w14:paraId="497E3082"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596D2CB" w14:textId="3F0CBEDB" w:rsidR="00F849E4" w:rsidRPr="00895373" w:rsidRDefault="00D21F76">
            <w:pPr>
              <w:widowControl w:val="0"/>
              <w:rPr>
                <w:sz w:val="20"/>
                <w:szCs w:val="20"/>
              </w:rPr>
            </w:pPr>
            <w:proofErr w:type="spellStart"/>
            <w:r w:rsidRPr="00895373">
              <w:rPr>
                <w:color w:val="212121"/>
                <w:sz w:val="20"/>
                <w:szCs w:val="20"/>
              </w:rPr>
              <w:t>Xu</w:t>
            </w:r>
            <w:proofErr w:type="spellEnd"/>
            <w:r w:rsidRPr="00895373">
              <w:rPr>
                <w:color w:val="212121"/>
                <w:sz w:val="20"/>
                <w:szCs w:val="20"/>
              </w:rPr>
              <w:t xml:space="preserve"> et al. (2022)</w:t>
            </w:r>
            <w:r w:rsidR="00BF7E43">
              <w:rPr>
                <w:color w:val="212121"/>
                <w:sz w:val="20"/>
                <w:szCs w:val="20"/>
              </w:rPr>
              <w:fldChar w:fldCharType="begin"/>
            </w:r>
            <w:r w:rsidR="00A43968">
              <w:rPr>
                <w:color w:val="212121"/>
                <w:sz w:val="20"/>
                <w:szCs w:val="20"/>
              </w:rPr>
              <w:instrText xml:space="preserve"> ADDIN ZOTERO_ITEM CSL_CITATION {"citationID":"QVSaRQ0l","properties":{"formattedCitation":"[136]","plainCitation":"[136]","noteIndex":0},"citationItems":[{"id":280,"uris":["http://zotero.org/users/12842852/items/7XQ4XQ29"],"itemData":{"id":280,"type":"article-journal","abstract":"Objectives To investigate patient experience of aligner treatment and associated influencing factors. Methods A total of 102 patients wearing Invisalign clear aligners (Align Technology, California, USA) were recruited in an initial treatment group (N = 62) and a refinement group (N = 40). Clinical diagnoses and treatment designs were collected. Data from a Visual Analogue Scale (VAS), a Self-Rating Anxiety Scale (SAS), and an Oral Health Impact Profile-14 (OHIP-14) were recorded at the commencement (Day 0, before wearing the first set of aligners) and during the first 7 days (Days 1-7) after wearing the first set of aligners. Results The patient experience of aligner treatment (i.e., pain, anxiety and quality of life) was poorest during the first two days (P &lt; 0.05), and returned to a normal level within a week. The level of patient experience during the initial phase was greater than that during the later refinement phase (P &lt; 0.01). During the initial treatment, the studied factors did not significantly influence the level of pain (VAS) (P &gt; 0.05 for all) nor anxiety (SAS) (P &gt; 0.10 for all); the number of teeth with optimised attachments significantly (R = 0.28, P = 0.03) influenced the quality of life (OHIP-14). During the refinement phase, the studied factors did not significantly influence the level of pain (VAS) (P &gt; 0.09 for all); the number of aligner sets significantly influenced the level of anxiety (SAS) (R = 0.41, P &lt; 0.01); the Index of Treatment Complexity Outcome and Need (ICON) (R = 0.44, P &lt; 0.01) and whether elastics were required significantly influenced the quality of life (OHIP-14) (R = 0.349, P = 0.03). Conclusions Patient experience of aligner treatment was poorest during the first two days and improved over a week. Patient experience during the initial phase was generally worse than that during refinement. Four clinical factors were found to have an influence, including the number of teeth with optimised attachments, the number of aligner sets, the ICON, and the need for elastics.","container-title":"Australasian Orthodontic Journal","DOI":"10.21307/aoj-2022.008","ISSN":"2207-7472 2207-7480 J9 - AUSTRALAS ORTHOD J","issue":"1","language":"English","note":"publisher-place: Sichuan Univ, West China Hosp Stomatol, Natl Clin Res Ctr Oral Dis, State Key Lab Oral Dis,Dept Orthodont, Chengdu, Peoples R China Univ Otago, Fac Dent, Dept Oral Sci, Discipline Orthodont, Dunedin, New Zealand","page":"88-95","title":"Aligner treatment: patient experience and influencing factors","volume":"38","author":[{"family":"Xu","given":"L."},{"family":"Li","given":"H. S."},{"family":"Mei","given":"L."},{"family":"Li","given":"Y."},{"family":"Wo","given":"P."}],"issued":{"date-parts":[["2022",1]]}}}],"schema":"https://github.com/citation-style-language/schema/raw/master/csl-citation.json"} </w:instrText>
            </w:r>
            <w:r w:rsidR="00BF7E43">
              <w:rPr>
                <w:color w:val="212121"/>
                <w:sz w:val="20"/>
                <w:szCs w:val="20"/>
              </w:rPr>
              <w:fldChar w:fldCharType="separate"/>
            </w:r>
            <w:r w:rsidR="00A43968" w:rsidRPr="00A43968">
              <w:rPr>
                <w:sz w:val="20"/>
              </w:rPr>
              <w:t>[136]</w:t>
            </w:r>
            <w:r w:rsidR="00BF7E43">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216076" w14:textId="77777777" w:rsidR="00F849E4" w:rsidRPr="00895373" w:rsidRDefault="00D21F76">
            <w:pPr>
              <w:widowControl w:val="0"/>
              <w:jc w:val="center"/>
              <w:rPr>
                <w:sz w:val="20"/>
                <w:szCs w:val="20"/>
              </w:rPr>
            </w:pPr>
            <w:r w:rsidRPr="00895373">
              <w:rPr>
                <w:sz w:val="20"/>
                <w:szCs w:val="20"/>
              </w:rPr>
              <w:t>2</w:t>
            </w:r>
          </w:p>
        </w:tc>
      </w:tr>
      <w:tr w:rsidR="00F849E4" w:rsidRPr="00895373" w14:paraId="270EB710"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0917DA6C" w14:textId="493C317D" w:rsidR="00F849E4" w:rsidRPr="00895373" w:rsidRDefault="00D21F76">
            <w:pPr>
              <w:widowControl w:val="0"/>
              <w:rPr>
                <w:sz w:val="20"/>
                <w:szCs w:val="20"/>
              </w:rPr>
            </w:pPr>
            <w:proofErr w:type="spellStart"/>
            <w:r w:rsidRPr="00895373">
              <w:rPr>
                <w:color w:val="212121"/>
                <w:sz w:val="20"/>
                <w:szCs w:val="20"/>
              </w:rPr>
              <w:t>Xu</w:t>
            </w:r>
            <w:proofErr w:type="spellEnd"/>
            <w:r w:rsidRPr="00895373">
              <w:rPr>
                <w:color w:val="212121"/>
                <w:sz w:val="20"/>
                <w:szCs w:val="20"/>
              </w:rPr>
              <w:t xml:space="preserve"> et al. (2022)</w:t>
            </w:r>
            <w:r w:rsidR="00BF7E43">
              <w:rPr>
                <w:color w:val="212121"/>
                <w:sz w:val="20"/>
                <w:szCs w:val="20"/>
              </w:rPr>
              <w:fldChar w:fldCharType="begin"/>
            </w:r>
            <w:r w:rsidR="00A43968">
              <w:rPr>
                <w:color w:val="212121"/>
                <w:sz w:val="20"/>
                <w:szCs w:val="20"/>
              </w:rPr>
              <w:instrText xml:space="preserve"> ADDIN ZOTERO_ITEM CSL_CITATION {"citationID":"QwaxOFeQ","properties":{"formattedCitation":"[137]","plainCitation":"[137]","noteIndex":0},"citationItems":[{"id":397,"uris":["http://zotero.org/users/12842852/items/SV6CT2NK"],"itemData":{"id":397,"type":"article-journal","abstract":"Objective: Poor experience with Invisalign treatment affects patient compliance and, thus, treatment outcome. Knowing the potential discomfort level in advance can help orthodontists better prepare the patient to overcome the difficult stage. This study aimed to construct artificial neural networks (ANNs) to predict patient experience in the early stages of Invisalign treatment. Methods: In total, 196 patients were enrolled. Data collection included questionnaires on pain, anxiety, and quality of life (QoL). A four-layer fully connected multilayer perception with three backpropagations was constructed to predict patient experience of the treatment. The input data comprised 17 clinical features. The partial derivative method was used to calculate the relative contributions of each input in the ANNs. Results: The predictive success rates for pain, anxiety, and QoL were 87.7%, 93.4%, and 92.4%, respectively. ANNs for predicting pain, anxiety, and QoL yielded areas under the curve of 0.963, 0.992, and 0.982, respectively. The number of teeth with lingual attachments was the most important factor affecting the outcome of negative experience, followed by the number of lingual buttons and upper incisors with attachments. Conclusions: The constructed ANNs in this preliminary study show good accuracy in predicting patient experience (i.e., pain, anxiety, and QoL) of Invis align treatment. Artificial intelligence system developed for predicting patient comfort has potential for clinical application to enhance patient compliance.","container-title":"KOREAN JOURNAL OF ORTHODONTICS","DOI":"10.4041/kjod21.255","ISSN":"2234-7518 2005-372X J9 - KOREAN J ORTHOD","issue":"4","language":"English","page":"268-277","title":"Predicting patient experience of Invisalign treatment: An analysis using artificial neural network","volume":"52","author":[{"family":"Xu","given":"L."},{"family":"Mei","given":"L."},{"family":"Lu","given":"R. Q."},{"family":"Li","given":"Y."},{"family":"Li","given":"H. S."}],"issued":{"date-parts":[["2022",7]]}}}],"schema":"https://github.com/citation-style-language/schema/raw/master/csl-citation.json"} </w:instrText>
            </w:r>
            <w:r w:rsidR="00BF7E43">
              <w:rPr>
                <w:color w:val="212121"/>
                <w:sz w:val="20"/>
                <w:szCs w:val="20"/>
              </w:rPr>
              <w:fldChar w:fldCharType="separate"/>
            </w:r>
            <w:r w:rsidR="00A43968" w:rsidRPr="00A43968">
              <w:rPr>
                <w:sz w:val="20"/>
              </w:rPr>
              <w:t>[137]</w:t>
            </w:r>
            <w:r w:rsidR="00BF7E43">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2329FD" w14:textId="77777777" w:rsidR="00F849E4" w:rsidRPr="00895373" w:rsidRDefault="00D21F76">
            <w:pPr>
              <w:widowControl w:val="0"/>
              <w:jc w:val="center"/>
              <w:rPr>
                <w:sz w:val="20"/>
                <w:szCs w:val="20"/>
              </w:rPr>
            </w:pPr>
            <w:r w:rsidRPr="00895373">
              <w:rPr>
                <w:sz w:val="20"/>
                <w:szCs w:val="20"/>
              </w:rPr>
              <w:t>2</w:t>
            </w:r>
          </w:p>
        </w:tc>
      </w:tr>
      <w:tr w:rsidR="00F849E4" w:rsidRPr="00895373" w14:paraId="76093202"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7A91A6DE" w14:textId="07FDFDCF" w:rsidR="00F849E4" w:rsidRPr="00895373" w:rsidRDefault="00D21F76">
            <w:pPr>
              <w:widowControl w:val="0"/>
              <w:rPr>
                <w:sz w:val="20"/>
                <w:szCs w:val="20"/>
              </w:rPr>
            </w:pPr>
            <w:r w:rsidRPr="00895373">
              <w:rPr>
                <w:color w:val="212121"/>
                <w:sz w:val="20"/>
                <w:szCs w:val="20"/>
              </w:rPr>
              <w:t>Yi et al. (2018)</w:t>
            </w:r>
            <w:r w:rsidR="00BF7E43">
              <w:rPr>
                <w:color w:val="212121"/>
                <w:sz w:val="20"/>
                <w:szCs w:val="20"/>
              </w:rPr>
              <w:fldChar w:fldCharType="begin"/>
            </w:r>
            <w:r w:rsidR="00A43968">
              <w:rPr>
                <w:color w:val="212121"/>
                <w:sz w:val="20"/>
                <w:szCs w:val="20"/>
              </w:rPr>
              <w:instrText xml:space="preserve"> ADDIN ZOTERO_ITEM CSL_CITATION {"citationID":"aKCxmm4V","properties":{"formattedCitation":"[138]","plainCitation":"[138]","noteIndex":0},"citationItems":[{"id":395,"uris":["http://zotero.org/users/12842852/items/46HVD7B3"],"itemData":{"id":395,"type":"article-journal","abstract":"Background/purpose: The application of removable aligner in orthodontic treatment has increased rapidly in recent years, while its effects on root resorption remains unclear. The aim of this study was to comparatively evaluate the amount of external apical root resorption (EARR) in non-extraction patients receiving clear aligner therapy (CAT) or fixed orthodontic treatment (FOT). Materials and methods: Eighty non-extraction patients treated with CAT or FOT exclusively were evaluated retrospectively. Panoramic radiographs were used to measure the length of crowns and roots of the incisors before and after treatment. The amount of EARR was determined by the relative change of root-crown ratio and compared between the two groups. The potential predictive factors of EARR were investigated using spearman correlation analysis. Results: The overall EARR in the CAT patients was significantly less than the FOT. Similar results were observed in maxillary central incisors, maxillary lateral incisors, mandibular central incisors and mandibular lateral incisors. The duration of treatment positively correlated with the amount of EARR in both modalities. Gender, age, skeletal pattern or degree of malocclusion did not affect the occurrence of EARR. Conclusion: Clear aligner therapy may have a superiority of reducing external apical root resorption compared to fixed orthodontic treatment in non-extraction patients. (C) 2018 Taiwan Association of Obstetrics &amp; Gynecology. Publishing services by Elsevier B.V.","container-title":"JOURNAL OF DENTAL SCIENCES","DOI":"10.1016/j.jds.2017.09.007","ISSN":"1991-7902 2213-8862 J9 - J DENT SCI","issue":"1","language":"English","page":"48-53","title":"External apical root resorption in non-extraction cases after clear aligner therapy or fixed orthodontic treatment","volume":"13","author":[{"family":"Yi","given":"J. R."},{"family":"Xiao","given":"J. I."},{"family":"Li","given":"Y."},{"family":"Li","given":"X. B."},{"family":"Zhao","given":"Z. H."}],"issued":{"date-parts":[["2018",3]]}}}],"schema":"https://github.com/citation-style-language/schema/raw/master/csl-citation.json"} </w:instrText>
            </w:r>
            <w:r w:rsidR="00BF7E43">
              <w:rPr>
                <w:color w:val="212121"/>
                <w:sz w:val="20"/>
                <w:szCs w:val="20"/>
              </w:rPr>
              <w:fldChar w:fldCharType="separate"/>
            </w:r>
            <w:r w:rsidR="00A43968" w:rsidRPr="00A43968">
              <w:rPr>
                <w:sz w:val="20"/>
              </w:rPr>
              <w:t>[138]</w:t>
            </w:r>
            <w:r w:rsidR="00BF7E43">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BB8C7B" w14:textId="77777777" w:rsidR="00F849E4" w:rsidRPr="00895373" w:rsidRDefault="00D21F76">
            <w:pPr>
              <w:widowControl w:val="0"/>
              <w:jc w:val="center"/>
              <w:rPr>
                <w:sz w:val="20"/>
                <w:szCs w:val="20"/>
              </w:rPr>
            </w:pPr>
            <w:r w:rsidRPr="00895373">
              <w:rPr>
                <w:sz w:val="20"/>
                <w:szCs w:val="20"/>
              </w:rPr>
              <w:t>4</w:t>
            </w:r>
          </w:p>
        </w:tc>
      </w:tr>
      <w:tr w:rsidR="00F849E4" w:rsidRPr="00895373" w14:paraId="7D03C674"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59D06312" w14:textId="5741ADE3" w:rsidR="00F849E4" w:rsidRPr="00895373" w:rsidRDefault="00D21F76">
            <w:pPr>
              <w:widowControl w:val="0"/>
              <w:rPr>
                <w:sz w:val="20"/>
                <w:szCs w:val="20"/>
              </w:rPr>
            </w:pPr>
            <w:r w:rsidRPr="00895373">
              <w:rPr>
                <w:color w:val="212121"/>
                <w:sz w:val="20"/>
                <w:szCs w:val="20"/>
              </w:rPr>
              <w:t>Zamora-Martínez et al. (2021)</w:t>
            </w:r>
            <w:r w:rsidR="00D34042">
              <w:rPr>
                <w:color w:val="212121"/>
                <w:sz w:val="20"/>
                <w:szCs w:val="20"/>
              </w:rPr>
              <w:fldChar w:fldCharType="begin"/>
            </w:r>
            <w:r w:rsidR="00A43968">
              <w:rPr>
                <w:color w:val="212121"/>
                <w:sz w:val="20"/>
                <w:szCs w:val="20"/>
              </w:rPr>
              <w:instrText xml:space="preserve"> ADDIN ZOTERO_ITEM CSL_CITATION {"citationID":"WTvOgByc","properties":{"formattedCitation":"[139]","plainCitation":"[139]","noteIndex":0},"citationItems":[{"id":288,"uris":["http://zotero.org/users/12842852/items/NLSKP8SD"],"itemData":{"id":288,"type":"article-journal","abstract":"Background and objectives: Although the main objective of any orthodontic treatment is to correct malocclusion, a range of psychosocial and/or esthetic factors drive patients to undergo orthodontic treatment. The aim of the present study was to analyze variations in oral health-related quality of life (OHRQL) levels in patients undergoing orthodontic treatment by means of four types of appliances: fixed buccal metal brackets, fixed buccal esthetic/ceramic brackets, fixed lingual brackets, and clear aligners. Material and Methods: The study sample comprised 120 patients aged 18 to 68 years who attended the Orthodontic department at the Dental Clinic of the University of Valencia. The Index of Orthodontic Treatment Need (IOTN) was used to measure orthodontic treatment need. Each patient completed three different intervals of the 14-item Oral Health Impact Profile (OHIP-14): before treatment (T0); six months after placing the orthodontic appliances (T1) and at the end of orthodontic treatment (T2). Results: All groups suffered a reduction in quality of life from T0 to T1 except the metal bracket group which presented the same level for the functional limitation domain (p = 1.000), the lingual bracket group for the psychological discomfort domain (p = 1.000) and clear aligner group for the physical disability domain (p = 0.118) and psychological disability domain (p = 1.000). Nevertheless, quality of life for most domains was similar in all groups at the end of treatment (T2). Conclusions: Patients underwent a significant reduction in quality of life during treatment in comparison with their pre-treatment condition but showed significant improvements at the end of treatment.","container-title":"Medicina (Kaunas)","DOI":"10.3390/medicina57070683","ISSN":"1010-660X (Print) 1010-660x","issue":"7","language":"eng","note":"publisher-place: Department of Orthodontics, Dentistry School, University of Valencia, 46010 Valencia, Spain.","title":"Comparative Study of Oral Health-Related Quality of Life (OHRQL) between Different Types of Orthodontic Treatment","volume":"57","author":[{"family":"Zamora-Martínez","given":"N."},{"family":"Paredes-Gallardo","given":"V."},{"family":"García-Sanz","given":"V."},{"family":"Gandía-Franco","given":"J. L."},{"family":"Tarazona-Álvarez","given":"B."}],"issued":{"date-parts":[["2021",7]]}}}],"schema":"https://github.com/citation-style-language/schema/raw/master/csl-citation.json"} </w:instrText>
            </w:r>
            <w:r w:rsidR="00D34042">
              <w:rPr>
                <w:color w:val="212121"/>
                <w:sz w:val="20"/>
                <w:szCs w:val="20"/>
              </w:rPr>
              <w:fldChar w:fldCharType="separate"/>
            </w:r>
            <w:r w:rsidR="00A43968" w:rsidRPr="00A43968">
              <w:rPr>
                <w:sz w:val="20"/>
              </w:rPr>
              <w:t>[139]</w:t>
            </w:r>
            <w:r w:rsidR="00D34042">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759C8E" w14:textId="77777777" w:rsidR="00F849E4" w:rsidRPr="00895373" w:rsidRDefault="00D21F76">
            <w:pPr>
              <w:widowControl w:val="0"/>
              <w:jc w:val="center"/>
              <w:rPr>
                <w:sz w:val="20"/>
                <w:szCs w:val="20"/>
              </w:rPr>
            </w:pPr>
            <w:r w:rsidRPr="00895373">
              <w:rPr>
                <w:sz w:val="20"/>
                <w:szCs w:val="20"/>
              </w:rPr>
              <w:t>4</w:t>
            </w:r>
          </w:p>
        </w:tc>
      </w:tr>
      <w:tr w:rsidR="00F849E4" w:rsidRPr="00895373" w14:paraId="79DE23BD"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14E14C4D" w14:textId="6AE2DF05" w:rsidR="00F849E4" w:rsidRPr="00895373" w:rsidRDefault="00D21F76">
            <w:pPr>
              <w:widowControl w:val="0"/>
              <w:rPr>
                <w:sz w:val="20"/>
                <w:szCs w:val="20"/>
              </w:rPr>
            </w:pPr>
            <w:r w:rsidRPr="00895373">
              <w:rPr>
                <w:color w:val="212121"/>
                <w:sz w:val="20"/>
                <w:szCs w:val="20"/>
              </w:rPr>
              <w:t>Zhang et al. (2023)</w:t>
            </w:r>
            <w:r w:rsidR="00D34042">
              <w:rPr>
                <w:color w:val="212121"/>
                <w:sz w:val="20"/>
                <w:szCs w:val="20"/>
              </w:rPr>
              <w:fldChar w:fldCharType="begin"/>
            </w:r>
            <w:r w:rsidR="00A43968">
              <w:rPr>
                <w:color w:val="212121"/>
                <w:sz w:val="20"/>
                <w:szCs w:val="20"/>
              </w:rPr>
              <w:instrText xml:space="preserve"> ADDIN ZOTERO_ITEM CSL_CITATION {"citationID":"yWnGrmfq","properties":{"formattedCitation":"[140]","plainCitation":"[140]","noteIndex":0},"citationItems":[{"id":393,"uris":["http://zotero.org/users/12842852/items/KQ8LWYDR"],"itemData":{"id":393,"type":"article-journal","abstract":"BackgroundThe incidence of open gingival embrasures (OGE) in patients after fixed appliance treatment is relatively high, while there are no detailed reports on patients after clear aligner therapy. Also, no clinical studies with large sample size have investigated whether interproximal enamel reduction (IPR) can actually avoid OGE. The purpose of this study was to determine the prevalence of OGE in adults after clear aligner therapy and to investigate the risk of OGE associated with IPR treatment and attachment design, focusing on the amount and distribution in mandibular anterior teeth.MethodsPre-treatment and post-treatment intraoral frontal photographs of 225 non-extraction patients were evaluated retrospectively for the occurrence and severity of OGE. The amount of IPR and the number of attachments in the anterior teeth from subjects after screening were recorded according to the first version of clear aligner software (Clincheck, San Jose, USA) and clinical medical documents. Logistic regression analysis was performed to identify the factors contributing to OGE.ResultsThe incidence of OGE in non-extraction patients after clear therapy between maxillary and mandibular central incisors was 25.7% and 40.3%, respectively. IPR was not associated with the occurrence of OGE but was associated with severity (P &lt; 0.05). The number of attachments in the anterior teeth or central incisors was significantly related to the incidence of OGE (P &lt; 0.05) but was not associated with severity.ConclusionA high rate of OGE occurs after clear aligner therapy. Clinicians should be aware of the application of IPR and the design of attachments during clear aligner therapy.","container-title":"PROGRESS IN ORTHODONTICS","DOI":"10.1186/s40510-022-00452-1","ISSN":"2196-1042 J9 - PROG ORTHOD","issue":"1","language":"English","title":"IPR treatment and attachments design in clear aligner therapy and risk of open gingival embrasures in adults","volume":"24","author":[{"family":"Zhang","given":"Y. B. H."},{"family":"Wang","given":"X."},{"family":"Wang","given":"J. H."},{"family":"Gao","given":"J."},{"family":"Liu","given":"X. L."},{"family":"Jin","given":"Z. L."},{"family":"Ma","given":"Y. N."}],"issued":{"date-parts":[["2023",1]]}}}],"schema":"https://github.com/citation-style-language/schema/raw/master/csl-citation.json"} </w:instrText>
            </w:r>
            <w:r w:rsidR="00D34042">
              <w:rPr>
                <w:color w:val="212121"/>
                <w:sz w:val="20"/>
                <w:szCs w:val="20"/>
              </w:rPr>
              <w:fldChar w:fldCharType="separate"/>
            </w:r>
            <w:r w:rsidR="00A43968" w:rsidRPr="00A43968">
              <w:rPr>
                <w:sz w:val="20"/>
              </w:rPr>
              <w:t>[140]</w:t>
            </w:r>
            <w:r w:rsidR="00D34042">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38D8B4" w14:textId="77777777" w:rsidR="00F849E4" w:rsidRPr="00895373" w:rsidRDefault="00D21F76">
            <w:pPr>
              <w:widowControl w:val="0"/>
              <w:jc w:val="center"/>
              <w:rPr>
                <w:sz w:val="20"/>
                <w:szCs w:val="20"/>
              </w:rPr>
            </w:pPr>
            <w:r w:rsidRPr="00895373">
              <w:rPr>
                <w:sz w:val="20"/>
                <w:szCs w:val="20"/>
              </w:rPr>
              <w:t>4</w:t>
            </w:r>
          </w:p>
        </w:tc>
      </w:tr>
      <w:tr w:rsidR="00F849E4" w:rsidRPr="00895373" w14:paraId="5DD590C4"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5A0E0C42" w14:textId="73A32BF8" w:rsidR="00F849E4" w:rsidRPr="00895373" w:rsidRDefault="00D21F76">
            <w:pPr>
              <w:widowControl w:val="0"/>
              <w:rPr>
                <w:sz w:val="20"/>
                <w:szCs w:val="20"/>
              </w:rPr>
            </w:pPr>
            <w:r w:rsidRPr="00895373">
              <w:rPr>
                <w:color w:val="212121"/>
                <w:sz w:val="20"/>
                <w:szCs w:val="20"/>
              </w:rPr>
              <w:t>Zhao et al. (2020)</w:t>
            </w:r>
            <w:r w:rsidR="00D34042">
              <w:rPr>
                <w:color w:val="212121"/>
                <w:sz w:val="20"/>
                <w:szCs w:val="20"/>
              </w:rPr>
              <w:fldChar w:fldCharType="begin"/>
            </w:r>
            <w:r w:rsidR="00A43968">
              <w:rPr>
                <w:color w:val="212121"/>
                <w:sz w:val="20"/>
                <w:szCs w:val="20"/>
              </w:rPr>
              <w:instrText xml:space="preserve"> ADDIN ZOTERO_ITEM CSL_CITATION {"citationID":"6q3jUvzn","properties":{"formattedCitation":"[141]","plainCitation":"[141]","noteIndex":0},"citationItems":[{"id":399,"uris":["http://zotero.org/users/12842852/items/MZ6GKFDT"],"itemData":{"id":399,"type":"article-journal","container-title":"Oral diseases","ISSN":"1354-523X","issue":"2","page":"473-483","title":"The dynamics of the oral microbiome and oral health among patients receiving clear aligner orthodontic treatment","volume":"26","author":[{"family":"Zhao","given":"Rui"},{"family":"Huang","given":"Renhuan"},{"family":"Long","given":"Hu"},{"family":"Li","given":"Yan"},{"family":"Gao","given":"Meiya"},{"family":"Lai","given":"Wenli"}],"issued":{"date-parts":[["2020"]]}}}],"schema":"https://github.com/citation-style-language/schema/raw/master/csl-citation.json"} </w:instrText>
            </w:r>
            <w:r w:rsidR="00D34042">
              <w:rPr>
                <w:color w:val="212121"/>
                <w:sz w:val="20"/>
                <w:szCs w:val="20"/>
              </w:rPr>
              <w:fldChar w:fldCharType="separate"/>
            </w:r>
            <w:r w:rsidR="00A43968" w:rsidRPr="00A43968">
              <w:rPr>
                <w:sz w:val="20"/>
              </w:rPr>
              <w:t>[141]</w:t>
            </w:r>
            <w:r w:rsidR="00D34042">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F930E4" w14:textId="77777777" w:rsidR="00F849E4" w:rsidRPr="00895373" w:rsidRDefault="00D21F76">
            <w:pPr>
              <w:widowControl w:val="0"/>
              <w:jc w:val="center"/>
              <w:rPr>
                <w:sz w:val="20"/>
                <w:szCs w:val="20"/>
              </w:rPr>
            </w:pPr>
            <w:r w:rsidRPr="00895373">
              <w:rPr>
                <w:sz w:val="20"/>
                <w:szCs w:val="20"/>
              </w:rPr>
              <w:t>2</w:t>
            </w:r>
          </w:p>
        </w:tc>
      </w:tr>
      <w:tr w:rsidR="00F849E4" w:rsidRPr="00895373" w14:paraId="703896FA"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651F854B" w14:textId="7F7CFB40" w:rsidR="00F849E4" w:rsidRPr="00895373" w:rsidRDefault="00D21F76">
            <w:pPr>
              <w:widowControl w:val="0"/>
              <w:rPr>
                <w:sz w:val="20"/>
                <w:szCs w:val="20"/>
              </w:rPr>
            </w:pPr>
            <w:r w:rsidRPr="00895373">
              <w:rPr>
                <w:color w:val="212121"/>
                <w:sz w:val="20"/>
                <w:szCs w:val="20"/>
              </w:rPr>
              <w:t>Zheng et al. (2023)</w:t>
            </w:r>
            <w:r w:rsidR="00D34042">
              <w:rPr>
                <w:color w:val="212121"/>
                <w:sz w:val="20"/>
                <w:szCs w:val="20"/>
              </w:rPr>
              <w:fldChar w:fldCharType="begin"/>
            </w:r>
            <w:r w:rsidR="00A43968">
              <w:rPr>
                <w:color w:val="212121"/>
                <w:sz w:val="20"/>
                <w:szCs w:val="20"/>
              </w:rPr>
              <w:instrText xml:space="preserve"> ADDIN ZOTERO_ITEM CSL_CITATION {"citationID":"wDqhzfNp","properties":{"formattedCitation":"[142]","plainCitation":"[142]","noteIndex":0},"citationItems":[{"id":391,"uris":["http://zotero.org/users/12842852/items/D9RBNDS6"],"itemData":{"id":391,"type":"article-journal","abstract":"BackgroundTo investigate changes in the three-dimensional (3D) spatial morphology of the temporomandibular joint (TMJ) and condyle position in adult patients with Class II division 2 malocclusion using a 3D spatial measurement method and to investigate the similarities and differences in the effects of fixed appliance and clear aligner treatments on the TMJ.MethodsCone-beam computed tomography (CBCT) data of 47 adult patients with Class II division 2 malocclusion (25, fixed appliance group; 22, clear aligner group) were collected before and after treatment. Mimics 21.0 was used to reconstruct the TMJ 3D model. Fourteen measurement items, such as the anterior, upper, and posterior joint spaces, were measured directly on the 3D model and compared.ResultsPost-orthodontic treatment, the shape and position of the condyle changed in adult patients with Class II division 2 malocclusion. Reduction in the anterior joint space and increase in the posterior joint space after orthodontic treatment were significant in both fixed appliance and clear aligner treatments; the condyle moved forward to the center of the fossa. The superior joint space and depth of the glenoid fossa increased after clear aligner treatment, but there was no significant change after fixed appliance treatment.ConclusionsThe condylar shape and position in patients with Class II division 2 malocclusion changed significantly post-treatment, indicating that the condyle undergoes adaptive reconstruction during orthodontic treatment in these patients. These results provide a reference for diagnosis, design of treatment plan, and monitoring of treatment in orthodontic clinics.","container-title":"BMC ORAL HEALTH","DOI":"10.1186/s12903-023-03210-9","ISSN":"1472-6831 J9 - BMC ORAL HEALTH","issue":"1","language":"English","title":"Three-dimensional spatial analysis of the temporomandibular joint in adult patients with Class II division 2 malocclusion before and after orthodontic treatment: a retrospective study","volume":"23","author":[{"family":"Zheng","given":"J. J."},{"family":"Zhang","given":"Y. Y."},{"family":"Wu","given":"Q. Y."},{"family":"Xiao","given":"H."},{"family":"Li","given":"F. F."}],"issued":{"date-parts":[["2023",7]]}}}],"schema":"https://github.com/citation-style-language/schema/raw/master/csl-citation.json"} </w:instrText>
            </w:r>
            <w:r w:rsidR="00D34042">
              <w:rPr>
                <w:color w:val="212121"/>
                <w:sz w:val="20"/>
                <w:szCs w:val="20"/>
              </w:rPr>
              <w:fldChar w:fldCharType="separate"/>
            </w:r>
            <w:r w:rsidR="00A43968" w:rsidRPr="00A43968">
              <w:rPr>
                <w:sz w:val="20"/>
              </w:rPr>
              <w:t>[142]</w:t>
            </w:r>
            <w:r w:rsidR="00D34042">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498323" w14:textId="77777777" w:rsidR="00F849E4" w:rsidRPr="00895373" w:rsidRDefault="00D21F76">
            <w:pPr>
              <w:widowControl w:val="0"/>
              <w:jc w:val="center"/>
              <w:rPr>
                <w:sz w:val="20"/>
                <w:szCs w:val="20"/>
              </w:rPr>
            </w:pPr>
            <w:r w:rsidRPr="00895373">
              <w:rPr>
                <w:sz w:val="20"/>
                <w:szCs w:val="20"/>
              </w:rPr>
              <w:t>2</w:t>
            </w:r>
          </w:p>
        </w:tc>
      </w:tr>
      <w:tr w:rsidR="00F849E4" w:rsidRPr="00895373" w14:paraId="70B8969B" w14:textId="77777777">
        <w:trPr>
          <w:trHeight w:val="315"/>
        </w:trPr>
        <w:tc>
          <w:tcPr>
            <w:tcW w:w="5100" w:type="dxa"/>
            <w:tcBorders>
              <w:top w:val="single" w:sz="6" w:space="0" w:color="CCCCCC"/>
              <w:left w:val="single" w:sz="6" w:space="0" w:color="CCCCCC"/>
              <w:bottom w:val="single" w:sz="6" w:space="0" w:color="CCCCCC"/>
              <w:right w:val="single" w:sz="6" w:space="0" w:color="000000"/>
            </w:tcBorders>
            <w:shd w:val="clear" w:color="auto" w:fill="FFFFFF"/>
            <w:tcMar>
              <w:top w:w="40" w:type="dxa"/>
              <w:left w:w="40" w:type="dxa"/>
              <w:bottom w:w="40" w:type="dxa"/>
              <w:right w:w="40" w:type="dxa"/>
            </w:tcMar>
            <w:vAlign w:val="bottom"/>
          </w:tcPr>
          <w:p w14:paraId="4604D6AD" w14:textId="10DE5A6B" w:rsidR="00F849E4" w:rsidRPr="00895373" w:rsidRDefault="00D21F76">
            <w:pPr>
              <w:widowControl w:val="0"/>
              <w:rPr>
                <w:sz w:val="20"/>
                <w:szCs w:val="20"/>
              </w:rPr>
            </w:pPr>
            <w:proofErr w:type="spellStart"/>
            <w:r w:rsidRPr="00895373">
              <w:rPr>
                <w:color w:val="212121"/>
                <w:sz w:val="20"/>
                <w:szCs w:val="20"/>
              </w:rPr>
              <w:t>Zybutz</w:t>
            </w:r>
            <w:proofErr w:type="spellEnd"/>
            <w:r w:rsidRPr="00895373">
              <w:rPr>
                <w:color w:val="212121"/>
                <w:sz w:val="20"/>
                <w:szCs w:val="20"/>
              </w:rPr>
              <w:t xml:space="preserve"> et al. (2021)</w:t>
            </w:r>
            <w:r w:rsidR="00D34042">
              <w:rPr>
                <w:color w:val="212121"/>
                <w:sz w:val="20"/>
                <w:szCs w:val="20"/>
              </w:rPr>
              <w:fldChar w:fldCharType="begin"/>
            </w:r>
            <w:r w:rsidR="00A43968">
              <w:rPr>
                <w:color w:val="212121"/>
                <w:sz w:val="20"/>
                <w:szCs w:val="20"/>
              </w:rPr>
              <w:instrText xml:space="preserve"> ADDIN ZOTERO_ITEM CSL_CITATION {"citationID":"g7pG92t3","properties":{"formattedCitation":"[143]","plainCitation":"[143]","noteIndex":0},"citationItems":[{"id":390,"uris":["http://zotero.org/users/12842852/items/26PJVWMW"],"itemData":{"id":390,"type":"article-journal","abstract":"OBJECTIVES: To compare patients' experiences with the Invisalign Teen with Mandibular Advancement® (ITMA) and Twin Block (TB) appliances, both initially and after several months of wear. MATERIALS AND METHODS: Sixty-eight patients completed an anonymous survey after at least 2 months of wearing ITMA or TB. Forty-five patients treated with ITMA (18 boys, 27 girls, mean age 13.6 years, SD ± 1.54) and 23 patients treated with TB (13 boys, 10 girls, mean age 10.60 years, SD ± 1.92) were included. RESULTS: More patients using the TB found their appliance to be visually intimidating as compared with patients using the ITMA (21.7% vs 8.9%). TB was more noticeable than the ITMA (69.6% vs 25%). Appliance insertion was more difficult for TB patients (21.8% vs 4.44% for ITMA). After several months, there were more reports of tooth soreness and lip/cheek soreness in the ITMA group. TB patients were more embarrassed even after several months (14.3% vs 0% for ITMA). More TB patients required extra appointments for breakage (50% vs 22.2% for ITMA). Speech, drooling, and jaw and lip/cheek soreness worsened initially for both groups but improved over time. There were no differences between the groups regarding visible facial changes, satisfaction with treatment experience, or time to acclimatize to the appliance. CONCLUSIONS: TB and ITMA patients shared similar experiences for most of the parameters measured, but there were significant differences between the groups regarding appliance wear and management, discomfort, and function.","container-title":"Angle Orthod","DOI":"10.2319/050520-393.1","ISSN":"0003-3219 (Print) 0003-3219","issue":"4","language":"eng","page":"490-495","title":"Investigation and comparison of patient experiences with removable functional appliances","volume":"91","author":[{"family":"Zybutz","given":"T."},{"family":"Drummond","given":"R."},{"family":"Lekic","given":"M."},{"family":"Brownlee","given":"M."}],"issued":{"date-parts":[["2021",7]]}}}],"schema":"https://github.com/citation-style-language/schema/raw/master/csl-citation.json"} </w:instrText>
            </w:r>
            <w:r w:rsidR="00D34042">
              <w:rPr>
                <w:color w:val="212121"/>
                <w:sz w:val="20"/>
                <w:szCs w:val="20"/>
              </w:rPr>
              <w:fldChar w:fldCharType="separate"/>
            </w:r>
            <w:r w:rsidR="00A43968" w:rsidRPr="00A43968">
              <w:rPr>
                <w:sz w:val="20"/>
              </w:rPr>
              <w:t>[143]</w:t>
            </w:r>
            <w:r w:rsidR="00D34042">
              <w:rPr>
                <w:color w:val="212121"/>
                <w:sz w:val="20"/>
                <w:szCs w:val="20"/>
              </w:rPr>
              <w:fldChar w:fldCharType="end"/>
            </w:r>
          </w:p>
        </w:tc>
        <w:tc>
          <w:tcPr>
            <w:tcW w:w="39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AC8D61" w14:textId="77777777" w:rsidR="00F849E4" w:rsidRPr="00895373" w:rsidRDefault="00D21F76">
            <w:pPr>
              <w:widowControl w:val="0"/>
              <w:jc w:val="center"/>
              <w:rPr>
                <w:sz w:val="20"/>
                <w:szCs w:val="20"/>
              </w:rPr>
            </w:pPr>
            <w:r w:rsidRPr="00895373">
              <w:rPr>
                <w:sz w:val="20"/>
                <w:szCs w:val="20"/>
              </w:rPr>
              <w:t>2</w:t>
            </w:r>
          </w:p>
        </w:tc>
      </w:tr>
    </w:tbl>
    <w:p w14:paraId="7476A660" w14:textId="77777777" w:rsidR="00F849E4" w:rsidRDefault="00F849E4">
      <w:pPr>
        <w:rPr>
          <w:b/>
        </w:rPr>
      </w:pPr>
    </w:p>
    <w:tbl>
      <w:tblPr>
        <w:tblStyle w:val="1"/>
        <w:tblW w:w="4440" w:type="dxa"/>
        <w:tblInd w:w="0" w:type="dxa"/>
        <w:tblLayout w:type="fixed"/>
        <w:tblLook w:val="0600" w:firstRow="0" w:lastRow="0" w:firstColumn="0" w:lastColumn="0" w:noHBand="1" w:noVBand="1"/>
      </w:tblPr>
      <w:tblGrid>
        <w:gridCol w:w="435"/>
        <w:gridCol w:w="4005"/>
      </w:tblGrid>
      <w:tr w:rsidR="00F849E4" w14:paraId="6773E922" w14:textId="77777777">
        <w:trPr>
          <w:trHeight w:val="315"/>
        </w:trPr>
        <w:tc>
          <w:tcPr>
            <w:tcW w:w="4440" w:type="dxa"/>
            <w:gridSpan w:val="2"/>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6D9AAA3" w14:textId="77777777" w:rsidR="00F849E4" w:rsidRDefault="00D21F76">
            <w:pPr>
              <w:widowControl w:val="0"/>
              <w:rPr>
                <w:b/>
                <w:sz w:val="20"/>
                <w:szCs w:val="20"/>
              </w:rPr>
            </w:pPr>
            <w:r>
              <w:rPr>
                <w:b/>
                <w:sz w:val="20"/>
                <w:szCs w:val="20"/>
              </w:rPr>
              <w:t>Legend:</w:t>
            </w:r>
          </w:p>
        </w:tc>
      </w:tr>
      <w:tr w:rsidR="00F849E4" w14:paraId="2410E27F" w14:textId="77777777">
        <w:trPr>
          <w:cantSplit/>
          <w:trHeight w:val="315"/>
        </w:trPr>
        <w:tc>
          <w:tcPr>
            <w:tcW w:w="43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4C3A6D9" w14:textId="77777777" w:rsidR="00F849E4" w:rsidRDefault="00D21F76">
            <w:pPr>
              <w:widowControl w:val="0"/>
              <w:rPr>
                <w:b/>
                <w:sz w:val="20"/>
                <w:szCs w:val="20"/>
              </w:rPr>
            </w:pPr>
            <w:r>
              <w:rPr>
                <w:b/>
                <w:sz w:val="20"/>
                <w:szCs w:val="20"/>
              </w:rPr>
              <w:t>1</w:t>
            </w:r>
          </w:p>
        </w:tc>
        <w:tc>
          <w:tcPr>
            <w:tcW w:w="400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0E4C972" w14:textId="3153D527" w:rsidR="00F849E4" w:rsidRDefault="00FA0D7A">
            <w:pPr>
              <w:widowControl w:val="0"/>
              <w:rPr>
                <w:sz w:val="20"/>
                <w:szCs w:val="20"/>
              </w:rPr>
            </w:pPr>
            <w:r>
              <w:rPr>
                <w:color w:val="1F1F1F"/>
                <w:sz w:val="20"/>
                <w:szCs w:val="20"/>
              </w:rPr>
              <w:t>Wrong population</w:t>
            </w:r>
          </w:p>
        </w:tc>
      </w:tr>
      <w:tr w:rsidR="00F849E4" w14:paraId="194188D1" w14:textId="77777777">
        <w:trPr>
          <w:cantSplit/>
          <w:trHeight w:val="315"/>
        </w:trPr>
        <w:tc>
          <w:tcPr>
            <w:tcW w:w="43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bottom"/>
          </w:tcPr>
          <w:p w14:paraId="36CDF1F0" w14:textId="77777777" w:rsidR="00F849E4" w:rsidRDefault="00D21F76">
            <w:pPr>
              <w:widowControl w:val="0"/>
              <w:rPr>
                <w:b/>
                <w:sz w:val="20"/>
                <w:szCs w:val="20"/>
              </w:rPr>
            </w:pPr>
            <w:r>
              <w:rPr>
                <w:b/>
                <w:sz w:val="20"/>
                <w:szCs w:val="20"/>
              </w:rPr>
              <w:t>2</w:t>
            </w:r>
          </w:p>
        </w:tc>
        <w:tc>
          <w:tcPr>
            <w:tcW w:w="4005" w:type="dxa"/>
            <w:tcBorders>
              <w:top w:val="single" w:sz="6" w:space="0" w:color="FFFFFF"/>
              <w:left w:val="single" w:sz="6" w:space="0" w:color="FFFFFF"/>
              <w:bottom w:val="single" w:sz="6" w:space="0" w:color="FFFFFF"/>
              <w:right w:val="single" w:sz="6" w:space="0" w:color="FFFFFF"/>
            </w:tcBorders>
            <w:shd w:val="clear" w:color="auto" w:fill="FFFFFF"/>
            <w:tcMar>
              <w:top w:w="40" w:type="dxa"/>
              <w:left w:w="0" w:type="dxa"/>
              <w:bottom w:w="40" w:type="dxa"/>
              <w:right w:w="0" w:type="dxa"/>
            </w:tcMar>
            <w:vAlign w:val="bottom"/>
          </w:tcPr>
          <w:p w14:paraId="15C748D3" w14:textId="4A853C20" w:rsidR="00F849E4" w:rsidRDefault="00FA0D7A">
            <w:pPr>
              <w:widowControl w:val="0"/>
              <w:rPr>
                <w:sz w:val="20"/>
                <w:szCs w:val="20"/>
              </w:rPr>
            </w:pPr>
            <w:r>
              <w:rPr>
                <w:sz w:val="20"/>
                <w:szCs w:val="20"/>
              </w:rPr>
              <w:t>Wrong intervention</w:t>
            </w:r>
          </w:p>
        </w:tc>
      </w:tr>
      <w:tr w:rsidR="00F849E4" w14:paraId="377ECDFD" w14:textId="77777777">
        <w:trPr>
          <w:cantSplit/>
          <w:trHeight w:val="315"/>
        </w:trPr>
        <w:tc>
          <w:tcPr>
            <w:tcW w:w="43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bottom"/>
          </w:tcPr>
          <w:p w14:paraId="022A7C51" w14:textId="77777777" w:rsidR="00F849E4" w:rsidRDefault="00D21F76">
            <w:pPr>
              <w:widowControl w:val="0"/>
              <w:rPr>
                <w:b/>
                <w:sz w:val="20"/>
                <w:szCs w:val="20"/>
              </w:rPr>
            </w:pPr>
            <w:r>
              <w:rPr>
                <w:b/>
                <w:sz w:val="20"/>
                <w:szCs w:val="20"/>
              </w:rPr>
              <w:t>3</w:t>
            </w:r>
          </w:p>
        </w:tc>
        <w:tc>
          <w:tcPr>
            <w:tcW w:w="4005" w:type="dxa"/>
            <w:tcBorders>
              <w:top w:val="single" w:sz="6" w:space="0" w:color="FFFFFF"/>
              <w:left w:val="single" w:sz="6" w:space="0" w:color="FFFFFF"/>
              <w:bottom w:val="single" w:sz="6" w:space="0" w:color="FFFFFF"/>
              <w:right w:val="single" w:sz="6" w:space="0" w:color="FFFFFF"/>
            </w:tcBorders>
            <w:shd w:val="clear" w:color="auto" w:fill="FFFFFF"/>
            <w:tcMar>
              <w:top w:w="40" w:type="dxa"/>
              <w:left w:w="0" w:type="dxa"/>
              <w:bottom w:w="40" w:type="dxa"/>
              <w:right w:w="0" w:type="dxa"/>
            </w:tcMar>
            <w:vAlign w:val="bottom"/>
          </w:tcPr>
          <w:p w14:paraId="32EFE05B" w14:textId="77777777" w:rsidR="00F849E4" w:rsidRDefault="00D21F76">
            <w:pPr>
              <w:widowControl w:val="0"/>
              <w:rPr>
                <w:color w:val="1F1F1F"/>
                <w:sz w:val="20"/>
                <w:szCs w:val="20"/>
              </w:rPr>
            </w:pPr>
            <w:r>
              <w:rPr>
                <w:color w:val="1F1F1F"/>
                <w:sz w:val="20"/>
                <w:szCs w:val="20"/>
              </w:rPr>
              <w:t>Wrong outcome</w:t>
            </w:r>
          </w:p>
        </w:tc>
      </w:tr>
      <w:tr w:rsidR="00F849E4" w:rsidRPr="00F31AA9" w14:paraId="0FEBE02E" w14:textId="77777777">
        <w:trPr>
          <w:cantSplit/>
          <w:trHeight w:val="315"/>
        </w:trPr>
        <w:tc>
          <w:tcPr>
            <w:tcW w:w="43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bottom"/>
          </w:tcPr>
          <w:p w14:paraId="16B145F8" w14:textId="77777777" w:rsidR="00F849E4" w:rsidRDefault="00D21F76">
            <w:pPr>
              <w:widowControl w:val="0"/>
              <w:rPr>
                <w:b/>
                <w:sz w:val="20"/>
                <w:szCs w:val="20"/>
              </w:rPr>
            </w:pPr>
            <w:r>
              <w:rPr>
                <w:b/>
                <w:sz w:val="20"/>
                <w:szCs w:val="20"/>
              </w:rPr>
              <w:t>4</w:t>
            </w:r>
          </w:p>
        </w:tc>
        <w:tc>
          <w:tcPr>
            <w:tcW w:w="4005" w:type="dxa"/>
            <w:tcBorders>
              <w:top w:val="single" w:sz="6" w:space="0" w:color="FFFFFF"/>
              <w:left w:val="single" w:sz="6" w:space="0" w:color="FFFFFF"/>
              <w:bottom w:val="single" w:sz="6" w:space="0" w:color="FFFFFF"/>
              <w:right w:val="single" w:sz="6" w:space="0" w:color="FFFFFF"/>
            </w:tcBorders>
            <w:shd w:val="clear" w:color="auto" w:fill="FFFFFF"/>
            <w:tcMar>
              <w:top w:w="40" w:type="dxa"/>
              <w:left w:w="0" w:type="dxa"/>
              <w:bottom w:w="40" w:type="dxa"/>
              <w:right w:w="0" w:type="dxa"/>
            </w:tcMar>
            <w:vAlign w:val="bottom"/>
          </w:tcPr>
          <w:p w14:paraId="29D5F384" w14:textId="2057192B" w:rsidR="00F849E4" w:rsidRPr="00A66862" w:rsidRDefault="00FA0D7A">
            <w:pPr>
              <w:widowControl w:val="0"/>
              <w:rPr>
                <w:color w:val="1F1F1F"/>
                <w:sz w:val="20"/>
                <w:szCs w:val="20"/>
              </w:rPr>
            </w:pPr>
            <w:r w:rsidRPr="00A66862">
              <w:rPr>
                <w:color w:val="1F1F1F"/>
                <w:sz w:val="20"/>
                <w:szCs w:val="20"/>
              </w:rPr>
              <w:t>Wrong study design</w:t>
            </w:r>
          </w:p>
        </w:tc>
      </w:tr>
    </w:tbl>
    <w:p w14:paraId="1BED4B89" w14:textId="77777777" w:rsidR="00F849E4" w:rsidRDefault="00F849E4">
      <w:pPr>
        <w:spacing w:line="240" w:lineRule="auto"/>
        <w:rPr>
          <w:b/>
        </w:rPr>
      </w:pPr>
    </w:p>
    <w:p w14:paraId="31F7CEE8" w14:textId="558AEE45" w:rsidR="00840BF2" w:rsidRPr="00840BF2" w:rsidRDefault="00840BF2">
      <w:pPr>
        <w:spacing w:line="240" w:lineRule="auto"/>
        <w:rPr>
          <w:b/>
          <w:sz w:val="20"/>
          <w:szCs w:val="20"/>
        </w:rPr>
      </w:pPr>
      <w:r w:rsidRPr="00840BF2">
        <w:rPr>
          <w:b/>
          <w:sz w:val="20"/>
          <w:szCs w:val="20"/>
        </w:rPr>
        <w:t>REFERENCES</w:t>
      </w:r>
    </w:p>
    <w:p w14:paraId="34E53D28" w14:textId="77777777" w:rsidR="00840BF2" w:rsidRPr="00840BF2" w:rsidRDefault="00840BF2" w:rsidP="00840BF2">
      <w:pPr>
        <w:spacing w:line="240" w:lineRule="auto"/>
        <w:jc w:val="both"/>
        <w:rPr>
          <w:b/>
          <w:sz w:val="20"/>
          <w:szCs w:val="20"/>
        </w:rPr>
      </w:pPr>
    </w:p>
    <w:p w14:paraId="53F3DF76" w14:textId="77777777" w:rsidR="00840BF2" w:rsidRPr="00840BF2" w:rsidRDefault="00840BF2" w:rsidP="00840BF2">
      <w:pPr>
        <w:pStyle w:val="Bibliografia"/>
        <w:jc w:val="both"/>
        <w:rPr>
          <w:sz w:val="20"/>
          <w:szCs w:val="20"/>
          <w:lang w:val="en-US"/>
        </w:rPr>
      </w:pPr>
      <w:r w:rsidRPr="00840BF2">
        <w:rPr>
          <w:b/>
          <w:sz w:val="20"/>
          <w:szCs w:val="20"/>
        </w:rPr>
        <w:fldChar w:fldCharType="begin"/>
      </w:r>
      <w:r w:rsidRPr="00840BF2">
        <w:rPr>
          <w:b/>
          <w:sz w:val="20"/>
          <w:szCs w:val="20"/>
        </w:rPr>
        <w:instrText xml:space="preserve"> ADDIN ZOTERO_BIBL {"uncited":[],"omitted":[],"custom":[]} CSL_BIBLIOGRAPHY </w:instrText>
      </w:r>
      <w:r w:rsidRPr="00840BF2">
        <w:rPr>
          <w:b/>
          <w:sz w:val="20"/>
          <w:szCs w:val="20"/>
        </w:rPr>
        <w:fldChar w:fldCharType="separate"/>
      </w:r>
      <w:r w:rsidRPr="00840BF2">
        <w:rPr>
          <w:sz w:val="20"/>
          <w:szCs w:val="20"/>
        </w:rPr>
        <w:t xml:space="preserve">1. Abbate GM, Caria MP, Montanari P </w:t>
      </w:r>
      <w:r w:rsidRPr="00840BF2">
        <w:rPr>
          <w:i/>
          <w:iCs/>
          <w:sz w:val="20"/>
          <w:szCs w:val="20"/>
        </w:rPr>
        <w:t>et al.</w:t>
      </w:r>
      <w:r w:rsidRPr="00840BF2">
        <w:rPr>
          <w:sz w:val="20"/>
          <w:szCs w:val="20"/>
        </w:rPr>
        <w:t xml:space="preserve"> </w:t>
      </w:r>
      <w:r w:rsidRPr="00840BF2">
        <w:rPr>
          <w:sz w:val="20"/>
          <w:szCs w:val="20"/>
          <w:lang w:val="en-US"/>
        </w:rPr>
        <w:t xml:space="preserve">Periodontal health in teenagers treated with removable aligners and fixed orthodontic appliances. </w:t>
      </w:r>
      <w:r w:rsidRPr="00840BF2">
        <w:rPr>
          <w:i/>
          <w:iCs/>
          <w:sz w:val="20"/>
          <w:szCs w:val="20"/>
          <w:lang w:val="en-US"/>
        </w:rPr>
        <w:t>Fortschritte Kieferorthopadie J Orofac Orthop</w:t>
      </w:r>
      <w:r w:rsidRPr="00840BF2">
        <w:rPr>
          <w:sz w:val="20"/>
          <w:szCs w:val="20"/>
          <w:lang w:val="en-US"/>
        </w:rPr>
        <w:t xml:space="preserve"> 2015;</w:t>
      </w:r>
      <w:r w:rsidRPr="00840BF2">
        <w:rPr>
          <w:b/>
          <w:bCs/>
          <w:sz w:val="20"/>
          <w:szCs w:val="20"/>
          <w:lang w:val="en-US"/>
        </w:rPr>
        <w:t>76</w:t>
      </w:r>
      <w:r w:rsidRPr="00840BF2">
        <w:rPr>
          <w:sz w:val="20"/>
          <w:szCs w:val="20"/>
          <w:lang w:val="en-US"/>
        </w:rPr>
        <w:t>:240â</w:t>
      </w:r>
      <w:r w:rsidRPr="00840BF2">
        <w:rPr>
          <w:sz w:val="20"/>
          <w:szCs w:val="20"/>
        </w:rPr>
        <w:t></w:t>
      </w:r>
      <w:r w:rsidRPr="00840BF2">
        <w:rPr>
          <w:sz w:val="20"/>
          <w:szCs w:val="20"/>
          <w:lang w:val="en-US"/>
        </w:rPr>
        <w:t>250.</w:t>
      </w:r>
    </w:p>
    <w:p w14:paraId="4DD0A34F" w14:textId="77777777" w:rsidR="00840BF2" w:rsidRPr="00840BF2" w:rsidRDefault="00840BF2" w:rsidP="00840BF2">
      <w:pPr>
        <w:pStyle w:val="Bibliografia"/>
        <w:jc w:val="both"/>
        <w:rPr>
          <w:sz w:val="20"/>
          <w:szCs w:val="20"/>
          <w:lang w:val="en-US"/>
        </w:rPr>
      </w:pPr>
      <w:r w:rsidRPr="00840BF2">
        <w:rPr>
          <w:sz w:val="20"/>
          <w:szCs w:val="20"/>
          <w:lang w:val="en-US"/>
        </w:rPr>
        <w:t xml:space="preserve">2. Abdullah AAN, Ibrahim A, Serene AB </w:t>
      </w:r>
      <w:r w:rsidRPr="00840BF2">
        <w:rPr>
          <w:i/>
          <w:iCs/>
          <w:sz w:val="20"/>
          <w:szCs w:val="20"/>
          <w:lang w:val="en-US"/>
        </w:rPr>
        <w:t>et al.</w:t>
      </w:r>
      <w:r w:rsidRPr="00840BF2">
        <w:rPr>
          <w:sz w:val="20"/>
          <w:szCs w:val="20"/>
          <w:lang w:val="en-US"/>
        </w:rPr>
        <w:t xml:space="preserve"> Relationship between oral health impacts and personality profiles among orthodontic patients treated with Invisalign clear aligners. </w:t>
      </w:r>
      <w:r w:rsidRPr="00840BF2">
        <w:rPr>
          <w:i/>
          <w:iCs/>
          <w:sz w:val="20"/>
          <w:szCs w:val="20"/>
          <w:lang w:val="en-US"/>
        </w:rPr>
        <w:t>Sci Rep Vol 10 Iss 1 Pp 1-</w:t>
      </w:r>
      <w:r w:rsidRPr="00840BF2">
        <w:rPr>
          <w:sz w:val="20"/>
          <w:szCs w:val="20"/>
          <w:lang w:val="en-US"/>
        </w:rPr>
        <w:t xml:space="preserve"> 2020;</w:t>
      </w:r>
      <w:r w:rsidRPr="00840BF2">
        <w:rPr>
          <w:b/>
          <w:bCs/>
          <w:sz w:val="20"/>
          <w:szCs w:val="20"/>
          <w:lang w:val="en-US"/>
        </w:rPr>
        <w:t>12</w:t>
      </w:r>
      <w:r w:rsidRPr="00840BF2">
        <w:rPr>
          <w:sz w:val="20"/>
          <w:szCs w:val="20"/>
          <w:lang w:val="en-US"/>
        </w:rPr>
        <w:t>.</w:t>
      </w:r>
    </w:p>
    <w:p w14:paraId="5815E7B0" w14:textId="77777777" w:rsidR="00840BF2" w:rsidRPr="00840BF2" w:rsidRDefault="00840BF2" w:rsidP="00840BF2">
      <w:pPr>
        <w:pStyle w:val="Bibliografia"/>
        <w:jc w:val="both"/>
        <w:rPr>
          <w:sz w:val="20"/>
          <w:szCs w:val="20"/>
          <w:lang w:val="en-US"/>
        </w:rPr>
      </w:pPr>
      <w:r w:rsidRPr="00840BF2">
        <w:rPr>
          <w:sz w:val="20"/>
          <w:szCs w:val="20"/>
          <w:lang w:val="en-US"/>
        </w:rPr>
        <w:t xml:space="preserve">3. Abu Alhaija ESJ, Al-Abdallah SY, Taha NA. A comparative study of initial changes in pulpal blood flow between clear aligners and fixed orthodontic appliances. </w:t>
      </w:r>
      <w:r w:rsidRPr="00840BF2">
        <w:rPr>
          <w:i/>
          <w:iCs/>
          <w:sz w:val="20"/>
          <w:szCs w:val="20"/>
          <w:lang w:val="en-US"/>
        </w:rPr>
        <w:t>Am J Orthod Dentofac Orthop</w:t>
      </w:r>
      <w:r w:rsidRPr="00840BF2">
        <w:rPr>
          <w:sz w:val="20"/>
          <w:szCs w:val="20"/>
          <w:lang w:val="en-US"/>
        </w:rPr>
        <w:t xml:space="preserve"> 2019;</w:t>
      </w:r>
      <w:r w:rsidRPr="00840BF2">
        <w:rPr>
          <w:b/>
          <w:bCs/>
          <w:sz w:val="20"/>
          <w:szCs w:val="20"/>
          <w:lang w:val="en-US"/>
        </w:rPr>
        <w:t>156</w:t>
      </w:r>
      <w:r w:rsidRPr="00840BF2">
        <w:rPr>
          <w:sz w:val="20"/>
          <w:szCs w:val="20"/>
          <w:lang w:val="en-US"/>
        </w:rPr>
        <w:t>:603–10.</w:t>
      </w:r>
    </w:p>
    <w:p w14:paraId="5B662A8B" w14:textId="77777777" w:rsidR="00840BF2" w:rsidRPr="00840BF2" w:rsidRDefault="00840BF2" w:rsidP="00840BF2">
      <w:pPr>
        <w:pStyle w:val="Bibliografia"/>
        <w:jc w:val="both"/>
        <w:rPr>
          <w:sz w:val="20"/>
          <w:szCs w:val="20"/>
          <w:lang w:val="en-US"/>
        </w:rPr>
      </w:pPr>
      <w:r w:rsidRPr="00840BF2">
        <w:rPr>
          <w:sz w:val="20"/>
          <w:szCs w:val="20"/>
          <w:lang w:val="en-US"/>
        </w:rPr>
        <w:t xml:space="preserve">4. Akram S, Zeeshan M, Masood M </w:t>
      </w:r>
      <w:r w:rsidRPr="00840BF2">
        <w:rPr>
          <w:i/>
          <w:iCs/>
          <w:sz w:val="20"/>
          <w:szCs w:val="20"/>
          <w:lang w:val="en-US"/>
        </w:rPr>
        <w:t>et al.</w:t>
      </w:r>
      <w:r w:rsidRPr="00840BF2">
        <w:rPr>
          <w:sz w:val="20"/>
          <w:szCs w:val="20"/>
          <w:lang w:val="en-US"/>
        </w:rPr>
        <w:t xml:space="preserve"> The Impact of Orthodontic fixed appliance and clear plastic aligner in periodontal health; A comparative clinical study. </w:t>
      </w:r>
      <w:r w:rsidRPr="00840BF2">
        <w:rPr>
          <w:i/>
          <w:iCs/>
          <w:sz w:val="20"/>
          <w:szCs w:val="20"/>
          <w:lang w:val="en-US"/>
        </w:rPr>
        <w:t>Pak J Med Health Sci</w:t>
      </w:r>
      <w:r w:rsidRPr="00840BF2">
        <w:rPr>
          <w:sz w:val="20"/>
          <w:szCs w:val="20"/>
          <w:lang w:val="en-US"/>
        </w:rPr>
        <w:t xml:space="preserve"> 2022;</w:t>
      </w:r>
      <w:r w:rsidRPr="00840BF2">
        <w:rPr>
          <w:b/>
          <w:bCs/>
          <w:sz w:val="20"/>
          <w:szCs w:val="20"/>
          <w:lang w:val="en-US"/>
        </w:rPr>
        <w:t>16</w:t>
      </w:r>
      <w:r w:rsidRPr="00840BF2">
        <w:rPr>
          <w:sz w:val="20"/>
          <w:szCs w:val="20"/>
          <w:lang w:val="en-US"/>
        </w:rPr>
        <w:t>:305–7.</w:t>
      </w:r>
    </w:p>
    <w:p w14:paraId="797B0E01" w14:textId="77777777" w:rsidR="00840BF2" w:rsidRPr="00840BF2" w:rsidRDefault="00840BF2" w:rsidP="00840BF2">
      <w:pPr>
        <w:pStyle w:val="Bibliografia"/>
        <w:jc w:val="both"/>
        <w:rPr>
          <w:sz w:val="20"/>
          <w:szCs w:val="20"/>
          <w:lang w:val="en-US"/>
        </w:rPr>
      </w:pPr>
      <w:r w:rsidRPr="00840BF2">
        <w:rPr>
          <w:sz w:val="20"/>
          <w:szCs w:val="20"/>
          <w:lang w:val="en-US"/>
        </w:rPr>
        <w:t xml:space="preserve">5. Al-Dboush R, Al-Zawawi E, El-Bialy T. Does short-term treatment with clear aligner therapy induce changes in muscular activity? </w:t>
      </w:r>
      <w:r w:rsidRPr="00840BF2">
        <w:rPr>
          <w:i/>
          <w:iCs/>
          <w:sz w:val="20"/>
          <w:szCs w:val="20"/>
          <w:lang w:val="en-US"/>
        </w:rPr>
        <w:t>Evid Based Dent</w:t>
      </w:r>
      <w:r w:rsidRPr="00840BF2">
        <w:rPr>
          <w:sz w:val="20"/>
          <w:szCs w:val="20"/>
          <w:lang w:val="en-US"/>
        </w:rPr>
        <w:t xml:space="preserve"> 2023, DOI: 10.1038/s41432-023-00931-2.</w:t>
      </w:r>
    </w:p>
    <w:p w14:paraId="00D531B5" w14:textId="77777777" w:rsidR="00840BF2" w:rsidRPr="00840BF2" w:rsidRDefault="00840BF2" w:rsidP="00840BF2">
      <w:pPr>
        <w:pStyle w:val="Bibliografia"/>
        <w:jc w:val="both"/>
        <w:rPr>
          <w:sz w:val="20"/>
          <w:szCs w:val="20"/>
          <w:lang w:val="en-US"/>
        </w:rPr>
      </w:pPr>
      <w:r w:rsidRPr="00840BF2">
        <w:rPr>
          <w:sz w:val="20"/>
          <w:szCs w:val="20"/>
          <w:lang w:val="en-US"/>
        </w:rPr>
        <w:t xml:space="preserve">6. Al-Moghrabi D, Johal A, O’Rourke N </w:t>
      </w:r>
      <w:r w:rsidRPr="00840BF2">
        <w:rPr>
          <w:i/>
          <w:iCs/>
          <w:sz w:val="20"/>
          <w:szCs w:val="20"/>
          <w:lang w:val="en-US"/>
        </w:rPr>
        <w:t>et al.</w:t>
      </w:r>
      <w:r w:rsidRPr="00840BF2">
        <w:rPr>
          <w:sz w:val="20"/>
          <w:szCs w:val="20"/>
          <w:lang w:val="en-US"/>
        </w:rPr>
        <w:t xml:space="preserve"> Effects of fixed vs removable orthodontic retainers on stability and periodontal health: 4-year follow-up of a randomized controlled trial. </w:t>
      </w:r>
      <w:r w:rsidRPr="00840BF2">
        <w:rPr>
          <w:i/>
          <w:iCs/>
          <w:sz w:val="20"/>
          <w:szCs w:val="20"/>
          <w:lang w:val="en-US"/>
        </w:rPr>
        <w:t>Am J Orthod Dentofacial Orthop</w:t>
      </w:r>
      <w:r w:rsidRPr="00840BF2">
        <w:rPr>
          <w:sz w:val="20"/>
          <w:szCs w:val="20"/>
          <w:lang w:val="en-US"/>
        </w:rPr>
        <w:t xml:space="preserve"> 2018;</w:t>
      </w:r>
      <w:r w:rsidRPr="00840BF2">
        <w:rPr>
          <w:b/>
          <w:bCs/>
          <w:sz w:val="20"/>
          <w:szCs w:val="20"/>
          <w:lang w:val="en-US"/>
        </w:rPr>
        <w:t>154</w:t>
      </w:r>
      <w:r w:rsidRPr="00840BF2">
        <w:rPr>
          <w:sz w:val="20"/>
          <w:szCs w:val="20"/>
          <w:lang w:val="en-US"/>
        </w:rPr>
        <w:t>:167-174.e1.</w:t>
      </w:r>
    </w:p>
    <w:p w14:paraId="0DE08B41" w14:textId="77777777" w:rsidR="00840BF2" w:rsidRPr="00840BF2" w:rsidRDefault="00840BF2" w:rsidP="00840BF2">
      <w:pPr>
        <w:pStyle w:val="Bibliografia"/>
        <w:jc w:val="both"/>
        <w:rPr>
          <w:sz w:val="20"/>
          <w:szCs w:val="20"/>
          <w:lang w:val="en-US"/>
        </w:rPr>
      </w:pPr>
      <w:r w:rsidRPr="00840BF2">
        <w:rPr>
          <w:sz w:val="20"/>
          <w:szCs w:val="20"/>
          <w:lang w:val="en-US"/>
        </w:rPr>
        <w:lastRenderedPageBreak/>
        <w:t xml:space="preserve">7. Al-Tayar B, Al-Somairi MAA, Alshoaibi LH </w:t>
      </w:r>
      <w:r w:rsidRPr="00840BF2">
        <w:rPr>
          <w:i/>
          <w:iCs/>
          <w:sz w:val="20"/>
          <w:szCs w:val="20"/>
          <w:lang w:val="en-US"/>
        </w:rPr>
        <w:t>et al.</w:t>
      </w:r>
      <w:r w:rsidRPr="00840BF2">
        <w:rPr>
          <w:sz w:val="20"/>
          <w:szCs w:val="20"/>
          <w:lang w:val="en-US"/>
        </w:rPr>
        <w:t xml:space="preserve"> Impact of molar teeth distalization by clear aligners on temporomandibular joint: a three-dimensional study. </w:t>
      </w:r>
      <w:r w:rsidRPr="00840BF2">
        <w:rPr>
          <w:i/>
          <w:iCs/>
          <w:sz w:val="20"/>
          <w:szCs w:val="20"/>
          <w:lang w:val="en-US"/>
        </w:rPr>
        <w:t>Prog Orthod</w:t>
      </w:r>
      <w:r w:rsidRPr="00840BF2">
        <w:rPr>
          <w:sz w:val="20"/>
          <w:szCs w:val="20"/>
          <w:lang w:val="en-US"/>
        </w:rPr>
        <w:t xml:space="preserve"> 2023;</w:t>
      </w:r>
      <w:r w:rsidRPr="00840BF2">
        <w:rPr>
          <w:b/>
          <w:bCs/>
          <w:sz w:val="20"/>
          <w:szCs w:val="20"/>
          <w:lang w:val="en-US"/>
        </w:rPr>
        <w:t>24</w:t>
      </w:r>
      <w:r w:rsidRPr="00840BF2">
        <w:rPr>
          <w:sz w:val="20"/>
          <w:szCs w:val="20"/>
          <w:lang w:val="en-US"/>
        </w:rPr>
        <w:t>, DOI: 10.1186/s40510-023-00474-3.</w:t>
      </w:r>
    </w:p>
    <w:p w14:paraId="7A4AED51" w14:textId="77777777" w:rsidR="00840BF2" w:rsidRPr="00840BF2" w:rsidRDefault="00840BF2" w:rsidP="00840BF2">
      <w:pPr>
        <w:pStyle w:val="Bibliografia"/>
        <w:jc w:val="both"/>
        <w:rPr>
          <w:sz w:val="20"/>
          <w:szCs w:val="20"/>
          <w:lang w:val="en-US"/>
        </w:rPr>
      </w:pPr>
      <w:r w:rsidRPr="00840BF2">
        <w:rPr>
          <w:sz w:val="20"/>
          <w:szCs w:val="20"/>
          <w:lang w:val="en-US"/>
        </w:rPr>
        <w:t xml:space="preserve">8. Al-Worafi NA, Zheng BW, Al-Warafi LA </w:t>
      </w:r>
      <w:r w:rsidRPr="00840BF2">
        <w:rPr>
          <w:i/>
          <w:iCs/>
          <w:sz w:val="20"/>
          <w:szCs w:val="20"/>
          <w:lang w:val="en-US"/>
        </w:rPr>
        <w:t>et al.</w:t>
      </w:r>
      <w:r w:rsidRPr="00840BF2">
        <w:rPr>
          <w:sz w:val="20"/>
          <w:szCs w:val="20"/>
          <w:lang w:val="en-US"/>
        </w:rPr>
        <w:t xml:space="preserve"> Impact of molar teeth distalization by clear aligners on maxillary alveolar bone thickness and root resorption: a three-dimensional study. </w:t>
      </w:r>
      <w:r w:rsidRPr="00840BF2">
        <w:rPr>
          <w:i/>
          <w:iCs/>
          <w:sz w:val="20"/>
          <w:szCs w:val="20"/>
          <w:lang w:val="en-US"/>
        </w:rPr>
        <w:t>BMC ORAL Health</w:t>
      </w:r>
      <w:r w:rsidRPr="00840BF2">
        <w:rPr>
          <w:sz w:val="20"/>
          <w:szCs w:val="20"/>
          <w:lang w:val="en-US"/>
        </w:rPr>
        <w:t xml:space="preserve"> 2024;</w:t>
      </w:r>
      <w:r w:rsidRPr="00840BF2">
        <w:rPr>
          <w:b/>
          <w:bCs/>
          <w:sz w:val="20"/>
          <w:szCs w:val="20"/>
          <w:lang w:val="en-US"/>
        </w:rPr>
        <w:t>24</w:t>
      </w:r>
      <w:r w:rsidRPr="00840BF2">
        <w:rPr>
          <w:sz w:val="20"/>
          <w:szCs w:val="20"/>
          <w:lang w:val="en-US"/>
        </w:rPr>
        <w:t>, DOI: 10.1186/s12903-024-03987-3.</w:t>
      </w:r>
    </w:p>
    <w:p w14:paraId="277F2451" w14:textId="77777777" w:rsidR="00840BF2" w:rsidRPr="00840BF2" w:rsidRDefault="00840BF2" w:rsidP="00840BF2">
      <w:pPr>
        <w:pStyle w:val="Bibliografia"/>
        <w:jc w:val="both"/>
        <w:rPr>
          <w:sz w:val="20"/>
          <w:szCs w:val="20"/>
          <w:lang w:val="en-US"/>
        </w:rPr>
      </w:pPr>
      <w:r w:rsidRPr="00840BF2">
        <w:rPr>
          <w:sz w:val="20"/>
          <w:szCs w:val="20"/>
          <w:lang w:val="en-US"/>
        </w:rPr>
        <w:t xml:space="preserve">9. Alajmi S, Shaban A, Al-Azemi R. Comparison of Short-Term Oral Impacts Experienced by Patients Treated with Invisalign or Conventional Fixed Orthodontic Appliances. </w:t>
      </w:r>
      <w:r w:rsidRPr="00840BF2">
        <w:rPr>
          <w:i/>
          <w:iCs/>
          <w:sz w:val="20"/>
          <w:szCs w:val="20"/>
          <w:lang w:val="en-US"/>
        </w:rPr>
        <w:t>Med Princ Pr</w:t>
      </w:r>
      <w:r w:rsidRPr="00840BF2">
        <w:rPr>
          <w:sz w:val="20"/>
          <w:szCs w:val="20"/>
          <w:lang w:val="en-US"/>
        </w:rPr>
        <w:t xml:space="preserve"> 2020;</w:t>
      </w:r>
      <w:r w:rsidRPr="00840BF2">
        <w:rPr>
          <w:b/>
          <w:bCs/>
          <w:sz w:val="20"/>
          <w:szCs w:val="20"/>
          <w:lang w:val="en-US"/>
        </w:rPr>
        <w:t>29</w:t>
      </w:r>
      <w:r w:rsidRPr="00840BF2">
        <w:rPr>
          <w:sz w:val="20"/>
          <w:szCs w:val="20"/>
          <w:lang w:val="en-US"/>
        </w:rPr>
        <w:t>:382–8.</w:t>
      </w:r>
    </w:p>
    <w:p w14:paraId="53A0F83D" w14:textId="77777777" w:rsidR="00840BF2" w:rsidRPr="00840BF2" w:rsidRDefault="00840BF2" w:rsidP="00840BF2">
      <w:pPr>
        <w:pStyle w:val="Bibliografia"/>
        <w:jc w:val="both"/>
        <w:rPr>
          <w:sz w:val="20"/>
          <w:szCs w:val="20"/>
          <w:lang w:val="en-US"/>
        </w:rPr>
      </w:pPr>
      <w:r w:rsidRPr="00840BF2">
        <w:rPr>
          <w:sz w:val="20"/>
          <w:szCs w:val="20"/>
          <w:lang w:val="en-US"/>
        </w:rPr>
        <w:t xml:space="preserve">10. Alanazi AKA, Alqahtani AMN, Asiri AMA </w:t>
      </w:r>
      <w:r w:rsidRPr="00840BF2">
        <w:rPr>
          <w:i/>
          <w:iCs/>
          <w:sz w:val="20"/>
          <w:szCs w:val="20"/>
          <w:lang w:val="en-US"/>
        </w:rPr>
        <w:t>et al.</w:t>
      </w:r>
      <w:r w:rsidRPr="00840BF2">
        <w:rPr>
          <w:sz w:val="20"/>
          <w:szCs w:val="20"/>
          <w:lang w:val="en-US"/>
        </w:rPr>
        <w:t xml:space="preserve"> Frequencies of Root Canal Treatment and Deep Caries in Clear Aligner compared To Conventional Orthodontic Treatment: A Retrospective Cohort Study. </w:t>
      </w:r>
      <w:r w:rsidRPr="00840BF2">
        <w:rPr>
          <w:i/>
          <w:iCs/>
          <w:sz w:val="20"/>
          <w:szCs w:val="20"/>
          <w:lang w:val="en-US"/>
        </w:rPr>
        <w:t>Eur J Mol Clin Med</w:t>
      </w:r>
      <w:r w:rsidRPr="00840BF2">
        <w:rPr>
          <w:sz w:val="20"/>
          <w:szCs w:val="20"/>
          <w:lang w:val="en-US"/>
        </w:rPr>
        <w:t xml:space="preserve"> 2022;</w:t>
      </w:r>
      <w:r w:rsidRPr="00840BF2">
        <w:rPr>
          <w:b/>
          <w:bCs/>
          <w:sz w:val="20"/>
          <w:szCs w:val="20"/>
          <w:lang w:val="en-US"/>
        </w:rPr>
        <w:t>9</w:t>
      </w:r>
      <w:r w:rsidRPr="00840BF2">
        <w:rPr>
          <w:sz w:val="20"/>
          <w:szCs w:val="20"/>
          <w:lang w:val="en-US"/>
        </w:rPr>
        <w:t>:8218–23.</w:t>
      </w:r>
    </w:p>
    <w:p w14:paraId="61601A91" w14:textId="77777777" w:rsidR="00840BF2" w:rsidRPr="00840BF2" w:rsidRDefault="00840BF2" w:rsidP="00840BF2">
      <w:pPr>
        <w:pStyle w:val="Bibliografia"/>
        <w:jc w:val="both"/>
        <w:rPr>
          <w:sz w:val="20"/>
          <w:szCs w:val="20"/>
          <w:lang w:val="en-US"/>
        </w:rPr>
      </w:pPr>
      <w:r w:rsidRPr="00840BF2">
        <w:rPr>
          <w:sz w:val="20"/>
          <w:szCs w:val="20"/>
          <w:lang w:val="en-US"/>
        </w:rPr>
        <w:t xml:space="preserve">11. Alasiri MM, Almalki A, Alotaibi S </w:t>
      </w:r>
      <w:r w:rsidRPr="00840BF2">
        <w:rPr>
          <w:i/>
          <w:iCs/>
          <w:sz w:val="20"/>
          <w:szCs w:val="20"/>
          <w:lang w:val="en-US"/>
        </w:rPr>
        <w:t>et al.</w:t>
      </w:r>
      <w:r w:rsidRPr="00840BF2">
        <w:rPr>
          <w:sz w:val="20"/>
          <w:szCs w:val="20"/>
          <w:lang w:val="en-US"/>
        </w:rPr>
        <w:t xml:space="preserve"> Association between Gingival Phenotype and Periodontal Disease Severity—A Comparative Longitudinal Study among Patients Undergoing Fixed Orthodontic Therapy and Invisalign Treatment. </w:t>
      </w:r>
      <w:r w:rsidRPr="00840BF2">
        <w:rPr>
          <w:i/>
          <w:iCs/>
          <w:sz w:val="20"/>
          <w:szCs w:val="20"/>
          <w:lang w:val="en-US"/>
        </w:rPr>
        <w:t>Healthc Switz</w:t>
      </w:r>
      <w:r w:rsidRPr="00840BF2">
        <w:rPr>
          <w:sz w:val="20"/>
          <w:szCs w:val="20"/>
          <w:lang w:val="en-US"/>
        </w:rPr>
        <w:t xml:space="preserve"> 2024;</w:t>
      </w:r>
      <w:r w:rsidRPr="00840BF2">
        <w:rPr>
          <w:b/>
          <w:bCs/>
          <w:sz w:val="20"/>
          <w:szCs w:val="20"/>
          <w:lang w:val="en-US"/>
        </w:rPr>
        <w:t>12</w:t>
      </w:r>
      <w:r w:rsidRPr="00840BF2">
        <w:rPr>
          <w:sz w:val="20"/>
          <w:szCs w:val="20"/>
          <w:lang w:val="en-US"/>
        </w:rPr>
        <w:t>, DOI: 10.3390/healthcare12060656.</w:t>
      </w:r>
    </w:p>
    <w:p w14:paraId="3EE827C9" w14:textId="77777777" w:rsidR="00840BF2" w:rsidRPr="00840BF2" w:rsidRDefault="00840BF2" w:rsidP="00840BF2">
      <w:pPr>
        <w:pStyle w:val="Bibliografia"/>
        <w:jc w:val="both"/>
        <w:rPr>
          <w:sz w:val="20"/>
          <w:szCs w:val="20"/>
          <w:lang w:val="en-US"/>
        </w:rPr>
      </w:pPr>
      <w:r w:rsidRPr="00840BF2">
        <w:rPr>
          <w:sz w:val="20"/>
          <w:szCs w:val="20"/>
          <w:lang w:val="en-US"/>
        </w:rPr>
        <w:t xml:space="preserve">12. Alfawal AMH, Burhan AS, Mahmoud G </w:t>
      </w:r>
      <w:r w:rsidRPr="00840BF2">
        <w:rPr>
          <w:i/>
          <w:iCs/>
          <w:sz w:val="20"/>
          <w:szCs w:val="20"/>
          <w:lang w:val="en-US"/>
        </w:rPr>
        <w:t>et al.</w:t>
      </w:r>
      <w:r w:rsidRPr="00840BF2">
        <w:rPr>
          <w:sz w:val="20"/>
          <w:szCs w:val="20"/>
          <w:lang w:val="en-US"/>
        </w:rPr>
        <w:t xml:space="preserve"> The impact of non-extraction orthodontic treatment on oral health-related quality of life: clear aligners versus fixed appliances - a randomized controlled trial. </w:t>
      </w:r>
      <w:r w:rsidRPr="00840BF2">
        <w:rPr>
          <w:i/>
          <w:iCs/>
          <w:sz w:val="20"/>
          <w:szCs w:val="20"/>
          <w:lang w:val="en-US"/>
        </w:rPr>
        <w:t>Eur J Orthod</w:t>
      </w:r>
      <w:r w:rsidRPr="00840BF2">
        <w:rPr>
          <w:sz w:val="20"/>
          <w:szCs w:val="20"/>
          <w:lang w:val="en-US"/>
        </w:rPr>
        <w:t xml:space="preserve"> 2022;</w:t>
      </w:r>
      <w:r w:rsidRPr="00840BF2">
        <w:rPr>
          <w:b/>
          <w:bCs/>
          <w:sz w:val="20"/>
          <w:szCs w:val="20"/>
          <w:lang w:val="en-US"/>
        </w:rPr>
        <w:t>44</w:t>
      </w:r>
      <w:r w:rsidRPr="00840BF2">
        <w:rPr>
          <w:sz w:val="20"/>
          <w:szCs w:val="20"/>
          <w:lang w:val="en-US"/>
        </w:rPr>
        <w:t>:595–602.</w:t>
      </w:r>
    </w:p>
    <w:p w14:paraId="6B4B0E34" w14:textId="77777777" w:rsidR="00840BF2" w:rsidRPr="00840BF2" w:rsidRDefault="00840BF2" w:rsidP="00840BF2">
      <w:pPr>
        <w:pStyle w:val="Bibliografia"/>
        <w:jc w:val="both"/>
        <w:rPr>
          <w:sz w:val="20"/>
          <w:szCs w:val="20"/>
          <w:lang w:val="en-US"/>
        </w:rPr>
      </w:pPr>
      <w:r w:rsidRPr="00840BF2">
        <w:rPr>
          <w:sz w:val="20"/>
          <w:szCs w:val="20"/>
          <w:lang w:val="en-US"/>
        </w:rPr>
        <w:t xml:space="preserve">13. Allahham DO, Kotsailidi EA, Barmak AB </w:t>
      </w:r>
      <w:r w:rsidRPr="00840BF2">
        <w:rPr>
          <w:i/>
          <w:iCs/>
          <w:sz w:val="20"/>
          <w:szCs w:val="20"/>
          <w:lang w:val="en-US"/>
        </w:rPr>
        <w:t>et al.</w:t>
      </w:r>
      <w:r w:rsidRPr="00840BF2">
        <w:rPr>
          <w:sz w:val="20"/>
          <w:szCs w:val="20"/>
          <w:lang w:val="en-US"/>
        </w:rPr>
        <w:t xml:space="preserve"> Association between non-extraction clear aligner therapy and alveolar bone dehiscences and fenestrations in adults with mild-to-moderate crowding. </w:t>
      </w:r>
      <w:r w:rsidRPr="00840BF2">
        <w:rPr>
          <w:i/>
          <w:iCs/>
          <w:sz w:val="20"/>
          <w:szCs w:val="20"/>
          <w:lang w:val="en-US"/>
        </w:rPr>
        <w:t>Am J Orthod Dentofac Orthop</w:t>
      </w:r>
      <w:r w:rsidRPr="00840BF2">
        <w:rPr>
          <w:sz w:val="20"/>
          <w:szCs w:val="20"/>
          <w:lang w:val="en-US"/>
        </w:rPr>
        <w:t xml:space="preserve"> 2023;</w:t>
      </w:r>
      <w:r w:rsidRPr="00840BF2">
        <w:rPr>
          <w:b/>
          <w:bCs/>
          <w:sz w:val="20"/>
          <w:szCs w:val="20"/>
          <w:lang w:val="en-US"/>
        </w:rPr>
        <w:t>163</w:t>
      </w:r>
      <w:r w:rsidRPr="00840BF2">
        <w:rPr>
          <w:sz w:val="20"/>
          <w:szCs w:val="20"/>
          <w:lang w:val="en-US"/>
        </w:rPr>
        <w:t>:22-32.e4.</w:t>
      </w:r>
    </w:p>
    <w:p w14:paraId="396CC5F8" w14:textId="77777777" w:rsidR="00840BF2" w:rsidRPr="00840BF2" w:rsidRDefault="00840BF2" w:rsidP="00840BF2">
      <w:pPr>
        <w:pStyle w:val="Bibliografia"/>
        <w:jc w:val="both"/>
        <w:rPr>
          <w:sz w:val="20"/>
          <w:szCs w:val="20"/>
          <w:lang w:val="en-US"/>
        </w:rPr>
      </w:pPr>
      <w:r w:rsidRPr="00840BF2">
        <w:rPr>
          <w:sz w:val="20"/>
          <w:szCs w:val="20"/>
          <w:lang w:val="en-US"/>
        </w:rPr>
        <w:t xml:space="preserve">14. Allareddy V, Nalliah R, Lee MK </w:t>
      </w:r>
      <w:r w:rsidRPr="00840BF2">
        <w:rPr>
          <w:i/>
          <w:iCs/>
          <w:sz w:val="20"/>
          <w:szCs w:val="20"/>
          <w:lang w:val="en-US"/>
        </w:rPr>
        <w:t>et al.</w:t>
      </w:r>
      <w:r w:rsidRPr="00840BF2">
        <w:rPr>
          <w:sz w:val="20"/>
          <w:szCs w:val="20"/>
          <w:lang w:val="en-US"/>
        </w:rPr>
        <w:t xml:space="preserve"> Adverse clinical events reported during Invisalign treatment: Analysis of the MAUDE database. </w:t>
      </w:r>
      <w:r w:rsidRPr="00840BF2">
        <w:rPr>
          <w:i/>
          <w:iCs/>
          <w:sz w:val="20"/>
          <w:szCs w:val="20"/>
          <w:lang w:val="en-US"/>
        </w:rPr>
        <w:t>Am J Orthod Dentofac Orthop</w:t>
      </w:r>
      <w:r w:rsidRPr="00840BF2">
        <w:rPr>
          <w:sz w:val="20"/>
          <w:szCs w:val="20"/>
          <w:lang w:val="en-US"/>
        </w:rPr>
        <w:t xml:space="preserve"> 2017;</w:t>
      </w:r>
      <w:r w:rsidRPr="00840BF2">
        <w:rPr>
          <w:b/>
          <w:bCs/>
          <w:sz w:val="20"/>
          <w:szCs w:val="20"/>
          <w:lang w:val="en-US"/>
        </w:rPr>
        <w:t>152</w:t>
      </w:r>
      <w:r w:rsidRPr="00840BF2">
        <w:rPr>
          <w:sz w:val="20"/>
          <w:szCs w:val="20"/>
          <w:lang w:val="en-US"/>
        </w:rPr>
        <w:t>:706–10.</w:t>
      </w:r>
    </w:p>
    <w:p w14:paraId="1CF39649" w14:textId="77777777" w:rsidR="00840BF2" w:rsidRPr="00840BF2" w:rsidRDefault="00840BF2" w:rsidP="00840BF2">
      <w:pPr>
        <w:pStyle w:val="Bibliografia"/>
        <w:jc w:val="both"/>
        <w:rPr>
          <w:sz w:val="20"/>
          <w:szCs w:val="20"/>
          <w:lang w:val="en-US"/>
        </w:rPr>
      </w:pPr>
      <w:r w:rsidRPr="00840BF2">
        <w:rPr>
          <w:sz w:val="20"/>
          <w:szCs w:val="20"/>
          <w:lang w:val="en-US"/>
        </w:rPr>
        <w:t xml:space="preserve">15. Allereau B, Sabouni W. [Perception of pain in orthodontic treatment with thermoformed aligners]. </w:t>
      </w:r>
      <w:r w:rsidRPr="00840BF2">
        <w:rPr>
          <w:i/>
          <w:iCs/>
          <w:sz w:val="20"/>
          <w:szCs w:val="20"/>
          <w:lang w:val="en-US"/>
        </w:rPr>
        <w:t>Orthod Fr</w:t>
      </w:r>
      <w:r w:rsidRPr="00840BF2">
        <w:rPr>
          <w:sz w:val="20"/>
          <w:szCs w:val="20"/>
          <w:lang w:val="en-US"/>
        </w:rPr>
        <w:t xml:space="preserve"> 2017;</w:t>
      </w:r>
      <w:r w:rsidRPr="00840BF2">
        <w:rPr>
          <w:b/>
          <w:bCs/>
          <w:sz w:val="20"/>
          <w:szCs w:val="20"/>
          <w:lang w:val="en-US"/>
        </w:rPr>
        <w:t>88</w:t>
      </w:r>
      <w:r w:rsidRPr="00840BF2">
        <w:rPr>
          <w:sz w:val="20"/>
          <w:szCs w:val="20"/>
          <w:lang w:val="en-US"/>
        </w:rPr>
        <w:t>:383–9.</w:t>
      </w:r>
    </w:p>
    <w:p w14:paraId="47D9242B" w14:textId="77777777" w:rsidR="00840BF2" w:rsidRPr="00840BF2" w:rsidRDefault="00840BF2" w:rsidP="00840BF2">
      <w:pPr>
        <w:pStyle w:val="Bibliografia"/>
        <w:jc w:val="both"/>
        <w:rPr>
          <w:sz w:val="20"/>
          <w:szCs w:val="20"/>
        </w:rPr>
      </w:pPr>
      <w:r w:rsidRPr="00840BF2">
        <w:rPr>
          <w:sz w:val="20"/>
          <w:szCs w:val="20"/>
          <w:lang w:val="en-US"/>
        </w:rPr>
        <w:t xml:space="preserve">16. AlSeraidi M, Hansa I, Dhaval F </w:t>
      </w:r>
      <w:r w:rsidRPr="00840BF2">
        <w:rPr>
          <w:i/>
          <w:iCs/>
          <w:sz w:val="20"/>
          <w:szCs w:val="20"/>
          <w:lang w:val="en-US"/>
        </w:rPr>
        <w:t>et al.</w:t>
      </w:r>
      <w:r w:rsidRPr="00840BF2">
        <w:rPr>
          <w:sz w:val="20"/>
          <w:szCs w:val="20"/>
          <w:lang w:val="en-US"/>
        </w:rPr>
        <w:t xml:space="preserve"> The effect of vestibular, lingual, and aligner appliances on the quality of life of adult patients during the initial stages of orthodontic treatment. </w:t>
      </w:r>
      <w:r w:rsidRPr="00840BF2">
        <w:rPr>
          <w:i/>
          <w:iCs/>
          <w:sz w:val="20"/>
          <w:szCs w:val="20"/>
        </w:rPr>
        <w:t>Prog Orthod</w:t>
      </w:r>
      <w:r w:rsidRPr="00840BF2">
        <w:rPr>
          <w:sz w:val="20"/>
          <w:szCs w:val="20"/>
        </w:rPr>
        <w:t xml:space="preserve"> 2021;</w:t>
      </w:r>
      <w:r w:rsidRPr="00840BF2">
        <w:rPr>
          <w:b/>
          <w:bCs/>
          <w:sz w:val="20"/>
          <w:szCs w:val="20"/>
        </w:rPr>
        <w:t>22</w:t>
      </w:r>
      <w:r w:rsidRPr="00840BF2">
        <w:rPr>
          <w:sz w:val="20"/>
          <w:szCs w:val="20"/>
        </w:rPr>
        <w:t>:3.</w:t>
      </w:r>
    </w:p>
    <w:p w14:paraId="704D618E" w14:textId="77777777" w:rsidR="00840BF2" w:rsidRPr="00840BF2" w:rsidRDefault="00840BF2" w:rsidP="00840BF2">
      <w:pPr>
        <w:pStyle w:val="Bibliografia"/>
        <w:jc w:val="both"/>
        <w:rPr>
          <w:sz w:val="20"/>
          <w:szCs w:val="20"/>
          <w:lang w:val="en-US"/>
        </w:rPr>
      </w:pPr>
      <w:r w:rsidRPr="00840BF2">
        <w:rPr>
          <w:sz w:val="20"/>
          <w:szCs w:val="20"/>
        </w:rPr>
        <w:t xml:space="preserve">17. Alvarado-Lorenzo A, Antonio-Zancajo L, Baptista H </w:t>
      </w:r>
      <w:r w:rsidRPr="00840BF2">
        <w:rPr>
          <w:i/>
          <w:iCs/>
          <w:sz w:val="20"/>
          <w:szCs w:val="20"/>
        </w:rPr>
        <w:t>et al.</w:t>
      </w:r>
      <w:r w:rsidRPr="00840BF2">
        <w:rPr>
          <w:sz w:val="20"/>
          <w:szCs w:val="20"/>
        </w:rPr>
        <w:t xml:space="preserve"> </w:t>
      </w:r>
      <w:r w:rsidRPr="00840BF2">
        <w:rPr>
          <w:sz w:val="20"/>
          <w:szCs w:val="20"/>
          <w:lang w:val="en-US"/>
        </w:rPr>
        <w:t xml:space="preserve">Comparative analysis of periodontal pain and quality of life in patients with fixed multibracket appliances and aligners (Invisalign®): longitudinal clinical study. </w:t>
      </w:r>
      <w:r w:rsidRPr="00840BF2">
        <w:rPr>
          <w:i/>
          <w:iCs/>
          <w:sz w:val="20"/>
          <w:szCs w:val="20"/>
          <w:lang w:val="en-US"/>
        </w:rPr>
        <w:t>BMC ORAL Health</w:t>
      </w:r>
      <w:r w:rsidRPr="00840BF2">
        <w:rPr>
          <w:sz w:val="20"/>
          <w:szCs w:val="20"/>
          <w:lang w:val="en-US"/>
        </w:rPr>
        <w:t xml:space="preserve"> 2023;</w:t>
      </w:r>
      <w:r w:rsidRPr="00840BF2">
        <w:rPr>
          <w:b/>
          <w:bCs/>
          <w:sz w:val="20"/>
          <w:szCs w:val="20"/>
          <w:lang w:val="en-US"/>
        </w:rPr>
        <w:t>23</w:t>
      </w:r>
      <w:r w:rsidRPr="00840BF2">
        <w:rPr>
          <w:sz w:val="20"/>
          <w:szCs w:val="20"/>
          <w:lang w:val="en-US"/>
        </w:rPr>
        <w:t>, DOI: 10.1186/s12903-023-03565-z.</w:t>
      </w:r>
    </w:p>
    <w:p w14:paraId="63A47FEB" w14:textId="77777777" w:rsidR="00840BF2" w:rsidRPr="00840BF2" w:rsidRDefault="00840BF2" w:rsidP="00840BF2">
      <w:pPr>
        <w:pStyle w:val="Bibliografia"/>
        <w:jc w:val="both"/>
        <w:rPr>
          <w:sz w:val="20"/>
          <w:szCs w:val="20"/>
          <w:lang w:val="en-US"/>
        </w:rPr>
      </w:pPr>
      <w:r w:rsidRPr="00840BF2">
        <w:rPr>
          <w:sz w:val="20"/>
          <w:szCs w:val="20"/>
          <w:lang w:val="en-US"/>
        </w:rPr>
        <w:t xml:space="preserve">18. Aman C, Azevedo B, Bednar E </w:t>
      </w:r>
      <w:r w:rsidRPr="00840BF2">
        <w:rPr>
          <w:i/>
          <w:iCs/>
          <w:sz w:val="20"/>
          <w:szCs w:val="20"/>
          <w:lang w:val="en-US"/>
        </w:rPr>
        <w:t>et al.</w:t>
      </w:r>
      <w:r w:rsidRPr="00840BF2">
        <w:rPr>
          <w:sz w:val="20"/>
          <w:szCs w:val="20"/>
          <w:lang w:val="en-US"/>
        </w:rPr>
        <w:t xml:space="preserve"> Apical root resorption during orthodontic treatment with clear aligners: A retrospective study using cone-beam computed tomography. </w:t>
      </w:r>
      <w:r w:rsidRPr="00840BF2">
        <w:rPr>
          <w:i/>
          <w:iCs/>
          <w:sz w:val="20"/>
          <w:szCs w:val="20"/>
          <w:lang w:val="en-US"/>
        </w:rPr>
        <w:t>Am J Orthod Dentofacial Orthop</w:t>
      </w:r>
      <w:r w:rsidRPr="00840BF2">
        <w:rPr>
          <w:sz w:val="20"/>
          <w:szCs w:val="20"/>
          <w:lang w:val="en-US"/>
        </w:rPr>
        <w:t xml:space="preserve"> 2018;</w:t>
      </w:r>
      <w:r w:rsidRPr="00840BF2">
        <w:rPr>
          <w:b/>
          <w:bCs/>
          <w:sz w:val="20"/>
          <w:szCs w:val="20"/>
          <w:lang w:val="en-US"/>
        </w:rPr>
        <w:t>153</w:t>
      </w:r>
      <w:r w:rsidRPr="00840BF2">
        <w:rPr>
          <w:sz w:val="20"/>
          <w:szCs w:val="20"/>
          <w:lang w:val="en-US"/>
        </w:rPr>
        <w:t>:842–51.</w:t>
      </w:r>
    </w:p>
    <w:p w14:paraId="38CC339D" w14:textId="77777777" w:rsidR="00840BF2" w:rsidRPr="00840BF2" w:rsidRDefault="00840BF2" w:rsidP="00840BF2">
      <w:pPr>
        <w:pStyle w:val="Bibliografia"/>
        <w:jc w:val="both"/>
        <w:rPr>
          <w:sz w:val="20"/>
          <w:szCs w:val="20"/>
          <w:lang w:val="en-US"/>
        </w:rPr>
      </w:pPr>
      <w:r w:rsidRPr="00840BF2">
        <w:rPr>
          <w:sz w:val="20"/>
          <w:szCs w:val="20"/>
          <w:lang w:val="en-US"/>
        </w:rPr>
        <w:t xml:space="preserve">19. Ana-Madalina R, Sebastian M, Aureliana C </w:t>
      </w:r>
      <w:r w:rsidRPr="00840BF2">
        <w:rPr>
          <w:i/>
          <w:iCs/>
          <w:sz w:val="20"/>
          <w:szCs w:val="20"/>
          <w:lang w:val="en-US"/>
        </w:rPr>
        <w:t>et al.</w:t>
      </w:r>
      <w:r w:rsidRPr="00840BF2">
        <w:rPr>
          <w:sz w:val="20"/>
          <w:szCs w:val="20"/>
          <w:lang w:val="en-US"/>
        </w:rPr>
        <w:t xml:space="preserve"> Studies regarding salivary total antioxidant activity in different types of orthodontic treatement. </w:t>
      </w:r>
      <w:r w:rsidRPr="00840BF2">
        <w:rPr>
          <w:i/>
          <w:iCs/>
          <w:sz w:val="20"/>
          <w:szCs w:val="20"/>
          <w:lang w:val="en-US"/>
        </w:rPr>
        <w:t>ROMANIAN Biotechnol Lett</w:t>
      </w:r>
      <w:r w:rsidRPr="00840BF2">
        <w:rPr>
          <w:sz w:val="20"/>
          <w:szCs w:val="20"/>
          <w:lang w:val="en-US"/>
        </w:rPr>
        <w:t xml:space="preserve"> 2019;</w:t>
      </w:r>
      <w:r w:rsidRPr="00840BF2">
        <w:rPr>
          <w:b/>
          <w:bCs/>
          <w:sz w:val="20"/>
          <w:szCs w:val="20"/>
          <w:lang w:val="en-US"/>
        </w:rPr>
        <w:t>24</w:t>
      </w:r>
      <w:r w:rsidRPr="00840BF2">
        <w:rPr>
          <w:sz w:val="20"/>
          <w:szCs w:val="20"/>
          <w:lang w:val="en-US"/>
        </w:rPr>
        <w:t>:332–9.</w:t>
      </w:r>
    </w:p>
    <w:p w14:paraId="0CE4CE54" w14:textId="77777777" w:rsidR="00840BF2" w:rsidRPr="00840BF2" w:rsidRDefault="00840BF2" w:rsidP="00840BF2">
      <w:pPr>
        <w:pStyle w:val="Bibliografia"/>
        <w:jc w:val="both"/>
        <w:rPr>
          <w:sz w:val="20"/>
          <w:szCs w:val="20"/>
        </w:rPr>
      </w:pPr>
      <w:r w:rsidRPr="00840BF2">
        <w:rPr>
          <w:sz w:val="20"/>
          <w:szCs w:val="20"/>
          <w:lang w:val="en-US"/>
        </w:rPr>
        <w:t xml:space="preserve">20. Angelopoulos GG, Kanarelis P, Vagdouti G </w:t>
      </w:r>
      <w:r w:rsidRPr="00840BF2">
        <w:rPr>
          <w:i/>
          <w:iCs/>
          <w:sz w:val="20"/>
          <w:szCs w:val="20"/>
          <w:lang w:val="en-US"/>
        </w:rPr>
        <w:t>et al.</w:t>
      </w:r>
      <w:r w:rsidRPr="00840BF2">
        <w:rPr>
          <w:sz w:val="20"/>
          <w:szCs w:val="20"/>
          <w:lang w:val="en-US"/>
        </w:rPr>
        <w:t xml:space="preserve"> Oral impacts of aligners versus fixed self-ligating lingual orthodontic appliances. </w:t>
      </w:r>
      <w:r w:rsidRPr="00840BF2">
        <w:rPr>
          <w:i/>
          <w:iCs/>
          <w:sz w:val="20"/>
          <w:szCs w:val="20"/>
        </w:rPr>
        <w:t>Appl Sci Switz</w:t>
      </w:r>
      <w:r w:rsidRPr="00840BF2">
        <w:rPr>
          <w:sz w:val="20"/>
          <w:szCs w:val="20"/>
        </w:rPr>
        <w:t xml:space="preserve"> 2021;</w:t>
      </w:r>
      <w:r w:rsidRPr="00840BF2">
        <w:rPr>
          <w:b/>
          <w:bCs/>
          <w:sz w:val="20"/>
          <w:szCs w:val="20"/>
        </w:rPr>
        <w:t>11</w:t>
      </w:r>
      <w:r w:rsidRPr="00840BF2">
        <w:rPr>
          <w:sz w:val="20"/>
          <w:szCs w:val="20"/>
        </w:rPr>
        <w:t>, DOI: 10.3390/app112110074.</w:t>
      </w:r>
    </w:p>
    <w:p w14:paraId="40CC1A26" w14:textId="77777777" w:rsidR="00840BF2" w:rsidRPr="00840BF2" w:rsidRDefault="00840BF2" w:rsidP="00840BF2">
      <w:pPr>
        <w:pStyle w:val="Bibliografia"/>
        <w:jc w:val="both"/>
        <w:rPr>
          <w:sz w:val="20"/>
          <w:szCs w:val="20"/>
          <w:lang w:val="en-US"/>
        </w:rPr>
      </w:pPr>
      <w:r w:rsidRPr="00840BF2">
        <w:rPr>
          <w:sz w:val="20"/>
          <w:szCs w:val="20"/>
        </w:rPr>
        <w:t xml:space="preserve">21. Antonio-Zancajo L, Montero J, Albaladejo A </w:t>
      </w:r>
      <w:r w:rsidRPr="00840BF2">
        <w:rPr>
          <w:i/>
          <w:iCs/>
          <w:sz w:val="20"/>
          <w:szCs w:val="20"/>
        </w:rPr>
        <w:t>et al.</w:t>
      </w:r>
      <w:r w:rsidRPr="00840BF2">
        <w:rPr>
          <w:sz w:val="20"/>
          <w:szCs w:val="20"/>
        </w:rPr>
        <w:t xml:space="preserve"> </w:t>
      </w:r>
      <w:r w:rsidRPr="00840BF2">
        <w:rPr>
          <w:sz w:val="20"/>
          <w:szCs w:val="20"/>
          <w:lang w:val="en-US"/>
        </w:rPr>
        <w:t xml:space="preserve">Pain and Oral-Health-Related Quality of Life in Orthodontic Patients During Initial Therapy with Conventional, Low-Friction, and Lingual Brackets and Aligners (Invisalign): A Prospective Clinical Study. </w:t>
      </w:r>
      <w:r w:rsidRPr="00840BF2">
        <w:rPr>
          <w:i/>
          <w:iCs/>
          <w:sz w:val="20"/>
          <w:szCs w:val="20"/>
          <w:lang w:val="en-US"/>
        </w:rPr>
        <w:t>J Clin Med</w:t>
      </w:r>
      <w:r w:rsidRPr="00840BF2">
        <w:rPr>
          <w:sz w:val="20"/>
          <w:szCs w:val="20"/>
          <w:lang w:val="en-US"/>
        </w:rPr>
        <w:t xml:space="preserve"> 2020;</w:t>
      </w:r>
      <w:r w:rsidRPr="00840BF2">
        <w:rPr>
          <w:b/>
          <w:bCs/>
          <w:sz w:val="20"/>
          <w:szCs w:val="20"/>
          <w:lang w:val="en-US"/>
        </w:rPr>
        <w:t>9</w:t>
      </w:r>
      <w:r w:rsidRPr="00840BF2">
        <w:rPr>
          <w:sz w:val="20"/>
          <w:szCs w:val="20"/>
          <w:lang w:val="en-US"/>
        </w:rPr>
        <w:t>, DOI: 10.3390/jcm9072088.</w:t>
      </w:r>
    </w:p>
    <w:p w14:paraId="7113EF08" w14:textId="77777777" w:rsidR="00840BF2" w:rsidRPr="00840BF2" w:rsidRDefault="00840BF2" w:rsidP="00840BF2">
      <w:pPr>
        <w:pStyle w:val="Bibliografia"/>
        <w:jc w:val="both"/>
        <w:rPr>
          <w:sz w:val="20"/>
          <w:szCs w:val="20"/>
          <w:lang w:val="en-US"/>
        </w:rPr>
      </w:pPr>
      <w:r w:rsidRPr="00840BF2">
        <w:rPr>
          <w:sz w:val="20"/>
          <w:szCs w:val="20"/>
          <w:lang w:val="en-US"/>
        </w:rPr>
        <w:t xml:space="preserve">22. Ashutosh W, Verghese Y, Mohammed A </w:t>
      </w:r>
      <w:r w:rsidRPr="00840BF2">
        <w:rPr>
          <w:i/>
          <w:iCs/>
          <w:sz w:val="20"/>
          <w:szCs w:val="20"/>
          <w:lang w:val="en-US"/>
        </w:rPr>
        <w:t>et al.</w:t>
      </w:r>
      <w:r w:rsidRPr="00840BF2">
        <w:rPr>
          <w:sz w:val="20"/>
          <w:szCs w:val="20"/>
          <w:lang w:val="en-US"/>
        </w:rPr>
        <w:t xml:space="preserve"> A comparative evaluation of nickel-titanium wires and clear aligners in the management of mandibular incisor crowding. </w:t>
      </w:r>
      <w:r w:rsidRPr="00840BF2">
        <w:rPr>
          <w:i/>
          <w:iCs/>
          <w:sz w:val="20"/>
          <w:szCs w:val="20"/>
          <w:lang w:val="en-US"/>
        </w:rPr>
        <w:t>J Orthod Sci</w:t>
      </w:r>
      <w:r w:rsidRPr="00840BF2">
        <w:rPr>
          <w:sz w:val="20"/>
          <w:szCs w:val="20"/>
          <w:lang w:val="en-US"/>
        </w:rPr>
        <w:t xml:space="preserve"> 2023;</w:t>
      </w:r>
      <w:r w:rsidRPr="00840BF2">
        <w:rPr>
          <w:b/>
          <w:bCs/>
          <w:sz w:val="20"/>
          <w:szCs w:val="20"/>
          <w:lang w:val="en-US"/>
        </w:rPr>
        <w:t>12</w:t>
      </w:r>
      <w:r w:rsidRPr="00840BF2">
        <w:rPr>
          <w:sz w:val="20"/>
          <w:szCs w:val="20"/>
          <w:lang w:val="en-US"/>
        </w:rPr>
        <w:t>:21.</w:t>
      </w:r>
    </w:p>
    <w:p w14:paraId="24C5EDD5" w14:textId="77777777" w:rsidR="00840BF2" w:rsidRPr="00840BF2" w:rsidRDefault="00840BF2" w:rsidP="00840BF2">
      <w:pPr>
        <w:pStyle w:val="Bibliografia"/>
        <w:jc w:val="both"/>
        <w:rPr>
          <w:sz w:val="20"/>
          <w:szCs w:val="20"/>
          <w:lang w:val="en-US"/>
        </w:rPr>
      </w:pPr>
      <w:r w:rsidRPr="00840BF2">
        <w:rPr>
          <w:sz w:val="20"/>
          <w:szCs w:val="20"/>
          <w:lang w:val="en-US"/>
        </w:rPr>
        <w:lastRenderedPageBreak/>
        <w:t xml:space="preserve">23. Azaripour A, Weusmann J, Mahmoodi B </w:t>
      </w:r>
      <w:r w:rsidRPr="00840BF2">
        <w:rPr>
          <w:i/>
          <w:iCs/>
          <w:sz w:val="20"/>
          <w:szCs w:val="20"/>
          <w:lang w:val="en-US"/>
        </w:rPr>
        <w:t>et al.</w:t>
      </w:r>
      <w:r w:rsidRPr="00840BF2">
        <w:rPr>
          <w:sz w:val="20"/>
          <w:szCs w:val="20"/>
          <w:lang w:val="en-US"/>
        </w:rPr>
        <w:t xml:space="preserve"> Braces versus Invisalign®: Gingival parameters and patients’ satisfaction during treatment: A cross-sectional study. </w:t>
      </w:r>
      <w:r w:rsidRPr="00840BF2">
        <w:rPr>
          <w:i/>
          <w:iCs/>
          <w:sz w:val="20"/>
          <w:szCs w:val="20"/>
          <w:lang w:val="en-US"/>
        </w:rPr>
        <w:t>BMC Oral Health</w:t>
      </w:r>
      <w:r w:rsidRPr="00840BF2">
        <w:rPr>
          <w:sz w:val="20"/>
          <w:szCs w:val="20"/>
          <w:lang w:val="en-US"/>
        </w:rPr>
        <w:t xml:space="preserve"> 2015;</w:t>
      </w:r>
      <w:r w:rsidRPr="00840BF2">
        <w:rPr>
          <w:b/>
          <w:bCs/>
          <w:sz w:val="20"/>
          <w:szCs w:val="20"/>
          <w:lang w:val="en-US"/>
        </w:rPr>
        <w:t>15</w:t>
      </w:r>
      <w:r w:rsidRPr="00840BF2">
        <w:rPr>
          <w:sz w:val="20"/>
          <w:szCs w:val="20"/>
          <w:lang w:val="en-US"/>
        </w:rPr>
        <w:t>, DOI: 10.1186/s12903-015-0060-4.</w:t>
      </w:r>
    </w:p>
    <w:p w14:paraId="5841DBD2" w14:textId="77777777" w:rsidR="00840BF2" w:rsidRPr="00840BF2" w:rsidRDefault="00840BF2" w:rsidP="00840BF2">
      <w:pPr>
        <w:pStyle w:val="Bibliografia"/>
        <w:jc w:val="both"/>
        <w:rPr>
          <w:sz w:val="20"/>
          <w:szCs w:val="20"/>
          <w:lang w:val="en-US"/>
        </w:rPr>
      </w:pPr>
      <w:r w:rsidRPr="00840BF2">
        <w:rPr>
          <w:sz w:val="20"/>
          <w:szCs w:val="20"/>
          <w:lang w:val="en-US"/>
        </w:rPr>
        <w:t xml:space="preserve">24. Azeem M, Ul Hamid W. Incidence of white spot lesions during orthodontic clear aligner therapy. </w:t>
      </w:r>
      <w:r w:rsidRPr="00840BF2">
        <w:rPr>
          <w:i/>
          <w:iCs/>
          <w:sz w:val="20"/>
          <w:szCs w:val="20"/>
          <w:lang w:val="en-US"/>
        </w:rPr>
        <w:t>J World Fed Orthod</w:t>
      </w:r>
      <w:r w:rsidRPr="00840BF2">
        <w:rPr>
          <w:sz w:val="20"/>
          <w:szCs w:val="20"/>
          <w:lang w:val="en-US"/>
        </w:rPr>
        <w:t xml:space="preserve"> 2017;</w:t>
      </w:r>
      <w:r w:rsidRPr="00840BF2">
        <w:rPr>
          <w:b/>
          <w:bCs/>
          <w:sz w:val="20"/>
          <w:szCs w:val="20"/>
          <w:lang w:val="en-US"/>
        </w:rPr>
        <w:t>6</w:t>
      </w:r>
      <w:r w:rsidRPr="00840BF2">
        <w:rPr>
          <w:sz w:val="20"/>
          <w:szCs w:val="20"/>
          <w:lang w:val="en-US"/>
        </w:rPr>
        <w:t>:127–30.</w:t>
      </w:r>
    </w:p>
    <w:p w14:paraId="719AE027" w14:textId="77777777" w:rsidR="00840BF2" w:rsidRPr="00840BF2" w:rsidRDefault="00840BF2" w:rsidP="00840BF2">
      <w:pPr>
        <w:pStyle w:val="Bibliografia"/>
        <w:jc w:val="both"/>
        <w:rPr>
          <w:sz w:val="20"/>
          <w:szCs w:val="20"/>
          <w:lang w:val="en-US"/>
        </w:rPr>
      </w:pPr>
      <w:r w:rsidRPr="00840BF2">
        <w:rPr>
          <w:sz w:val="20"/>
          <w:szCs w:val="20"/>
          <w:lang w:val="en-US"/>
        </w:rPr>
        <w:t xml:space="preserve">25. Ba-Hattab R, Almashraqi AA, Nasrawi YH </w:t>
      </w:r>
      <w:r w:rsidRPr="00840BF2">
        <w:rPr>
          <w:i/>
          <w:iCs/>
          <w:sz w:val="20"/>
          <w:szCs w:val="20"/>
          <w:lang w:val="en-US"/>
        </w:rPr>
        <w:t>et al.</w:t>
      </w:r>
      <w:r w:rsidRPr="00840BF2">
        <w:rPr>
          <w:sz w:val="20"/>
          <w:szCs w:val="20"/>
          <w:lang w:val="en-US"/>
        </w:rPr>
        <w:t xml:space="preserve"> The effect of clear aligner and fixed orthodontic treatment on the development of pulp stones: a retrospective observational study. </w:t>
      </w:r>
      <w:r w:rsidRPr="00840BF2">
        <w:rPr>
          <w:i/>
          <w:iCs/>
          <w:sz w:val="20"/>
          <w:szCs w:val="20"/>
          <w:lang w:val="en-US"/>
        </w:rPr>
        <w:t>Angle Orthod</w:t>
      </w:r>
      <w:r w:rsidRPr="00840BF2">
        <w:rPr>
          <w:sz w:val="20"/>
          <w:szCs w:val="20"/>
          <w:lang w:val="en-US"/>
        </w:rPr>
        <w:t xml:space="preserve"> 2025, DOI: 10.2319/091824-763.1.</w:t>
      </w:r>
    </w:p>
    <w:p w14:paraId="5D962257" w14:textId="77777777" w:rsidR="00840BF2" w:rsidRPr="00840BF2" w:rsidRDefault="00840BF2" w:rsidP="00840BF2">
      <w:pPr>
        <w:pStyle w:val="Bibliografia"/>
        <w:jc w:val="both"/>
        <w:rPr>
          <w:sz w:val="20"/>
          <w:szCs w:val="20"/>
          <w:lang w:val="en-US"/>
        </w:rPr>
      </w:pPr>
      <w:r w:rsidRPr="00840BF2">
        <w:rPr>
          <w:sz w:val="20"/>
          <w:szCs w:val="20"/>
          <w:lang w:val="en-US"/>
        </w:rPr>
        <w:t xml:space="preserve">26. Bai YX, Yang B, Dai Q </w:t>
      </w:r>
      <w:r w:rsidRPr="00840BF2">
        <w:rPr>
          <w:i/>
          <w:iCs/>
          <w:sz w:val="20"/>
          <w:szCs w:val="20"/>
          <w:lang w:val="en-US"/>
        </w:rPr>
        <w:t>et al.</w:t>
      </w:r>
      <w:r w:rsidRPr="00840BF2">
        <w:rPr>
          <w:sz w:val="20"/>
          <w:szCs w:val="20"/>
          <w:lang w:val="en-US"/>
        </w:rPr>
        <w:t xml:space="preserve"> [Patients with anterior spaces caused by periodontal disease treated with aligner technique]. </w:t>
      </w:r>
      <w:r w:rsidRPr="00840BF2">
        <w:rPr>
          <w:i/>
          <w:iCs/>
          <w:sz w:val="20"/>
          <w:szCs w:val="20"/>
          <w:lang w:val="en-US"/>
        </w:rPr>
        <w:t>Zhonghua Kou Qiang Yi Xue Za Zhi</w:t>
      </w:r>
      <w:r w:rsidRPr="00840BF2">
        <w:rPr>
          <w:sz w:val="20"/>
          <w:szCs w:val="20"/>
          <w:lang w:val="en-US"/>
        </w:rPr>
        <w:t xml:space="preserve"> 2009;</w:t>
      </w:r>
      <w:r w:rsidRPr="00840BF2">
        <w:rPr>
          <w:b/>
          <w:bCs/>
          <w:sz w:val="20"/>
          <w:szCs w:val="20"/>
          <w:lang w:val="en-US"/>
        </w:rPr>
        <w:t>44</w:t>
      </w:r>
      <w:r w:rsidRPr="00840BF2">
        <w:rPr>
          <w:sz w:val="20"/>
          <w:szCs w:val="20"/>
          <w:lang w:val="en-US"/>
        </w:rPr>
        <w:t>:421–4.</w:t>
      </w:r>
    </w:p>
    <w:p w14:paraId="63B04C47" w14:textId="77777777" w:rsidR="00840BF2" w:rsidRPr="00840BF2" w:rsidRDefault="00840BF2" w:rsidP="00840BF2">
      <w:pPr>
        <w:pStyle w:val="Bibliografia"/>
        <w:jc w:val="both"/>
        <w:rPr>
          <w:sz w:val="20"/>
          <w:szCs w:val="20"/>
          <w:lang w:val="en-US"/>
        </w:rPr>
      </w:pPr>
      <w:r w:rsidRPr="00840BF2">
        <w:rPr>
          <w:sz w:val="20"/>
          <w:szCs w:val="20"/>
          <w:lang w:val="en-US"/>
        </w:rPr>
        <w:t xml:space="preserve">27. Balboni A, Lombardo EC, Balboni G </w:t>
      </w:r>
      <w:r w:rsidRPr="00840BF2">
        <w:rPr>
          <w:i/>
          <w:iCs/>
          <w:sz w:val="20"/>
          <w:szCs w:val="20"/>
          <w:lang w:val="en-US"/>
        </w:rPr>
        <w:t>et al.</w:t>
      </w:r>
      <w:r w:rsidRPr="00840BF2">
        <w:rPr>
          <w:sz w:val="20"/>
          <w:szCs w:val="20"/>
          <w:lang w:val="en-US"/>
        </w:rPr>
        <w:t xml:space="preserve"> Vertical effects of distalization protocol with Clear aligners in Class II patients: a prospective study. </w:t>
      </w:r>
      <w:r w:rsidRPr="00840BF2">
        <w:rPr>
          <w:i/>
          <w:iCs/>
          <w:sz w:val="20"/>
          <w:szCs w:val="20"/>
          <w:lang w:val="en-US"/>
        </w:rPr>
        <w:t>Minerva Dent Oral Sci</w:t>
      </w:r>
      <w:r w:rsidRPr="00840BF2">
        <w:rPr>
          <w:sz w:val="20"/>
          <w:szCs w:val="20"/>
          <w:lang w:val="en-US"/>
        </w:rPr>
        <w:t xml:space="preserve"> 2023;</w:t>
      </w:r>
      <w:r w:rsidRPr="00840BF2">
        <w:rPr>
          <w:b/>
          <w:bCs/>
          <w:sz w:val="20"/>
          <w:szCs w:val="20"/>
          <w:lang w:val="en-US"/>
        </w:rPr>
        <w:t>72</w:t>
      </w:r>
      <w:r w:rsidRPr="00840BF2">
        <w:rPr>
          <w:sz w:val="20"/>
          <w:szCs w:val="20"/>
          <w:lang w:val="en-US"/>
        </w:rPr>
        <w:t>:291–7.</w:t>
      </w:r>
    </w:p>
    <w:p w14:paraId="7D6B367A" w14:textId="77777777" w:rsidR="00840BF2" w:rsidRPr="00840BF2" w:rsidRDefault="00840BF2" w:rsidP="00840BF2">
      <w:pPr>
        <w:pStyle w:val="Bibliografia"/>
        <w:jc w:val="both"/>
        <w:rPr>
          <w:sz w:val="20"/>
          <w:szCs w:val="20"/>
          <w:lang w:val="en-US"/>
        </w:rPr>
      </w:pPr>
      <w:r w:rsidRPr="00840BF2">
        <w:rPr>
          <w:sz w:val="20"/>
          <w:szCs w:val="20"/>
          <w:lang w:val="en-US"/>
        </w:rPr>
        <w:t xml:space="preserve">28. Bargellini A, Graziano V, Cugliari G </w:t>
      </w:r>
      <w:r w:rsidRPr="00840BF2">
        <w:rPr>
          <w:i/>
          <w:iCs/>
          <w:sz w:val="20"/>
          <w:szCs w:val="20"/>
          <w:lang w:val="en-US"/>
        </w:rPr>
        <w:t>et al.</w:t>
      </w:r>
      <w:r w:rsidRPr="00840BF2">
        <w:rPr>
          <w:sz w:val="20"/>
          <w:szCs w:val="20"/>
          <w:lang w:val="en-US"/>
        </w:rPr>
        <w:t xml:space="preserve"> Effects on Sleep Bruxism Activity of Three Different Oral Appliances: One Year Longitudinal Cohort Study. </w:t>
      </w:r>
      <w:r w:rsidRPr="00840BF2">
        <w:rPr>
          <w:i/>
          <w:iCs/>
          <w:sz w:val="20"/>
          <w:szCs w:val="20"/>
          <w:lang w:val="en-US"/>
        </w:rPr>
        <w:t>Curr Drug Deliv</w:t>
      </w:r>
      <w:r w:rsidRPr="00840BF2">
        <w:rPr>
          <w:sz w:val="20"/>
          <w:szCs w:val="20"/>
          <w:lang w:val="en-US"/>
        </w:rPr>
        <w:t xml:space="preserve"> 2022, DOI: 10.2174/1567201819666220519123754.</w:t>
      </w:r>
    </w:p>
    <w:p w14:paraId="1515DBBC" w14:textId="77777777" w:rsidR="00840BF2" w:rsidRPr="00840BF2" w:rsidRDefault="00840BF2" w:rsidP="00840BF2">
      <w:pPr>
        <w:pStyle w:val="Bibliografia"/>
        <w:jc w:val="both"/>
        <w:rPr>
          <w:sz w:val="20"/>
          <w:szCs w:val="20"/>
          <w:lang w:val="en-US"/>
        </w:rPr>
      </w:pPr>
      <w:r w:rsidRPr="00840BF2">
        <w:rPr>
          <w:sz w:val="20"/>
          <w:szCs w:val="20"/>
          <w:lang w:val="en-US"/>
        </w:rPr>
        <w:t xml:space="preserve">29. Barreda GJ, Dzierewianko EA, Mazza V </w:t>
      </w:r>
      <w:r w:rsidRPr="00840BF2">
        <w:rPr>
          <w:i/>
          <w:iCs/>
          <w:sz w:val="20"/>
          <w:szCs w:val="20"/>
          <w:lang w:val="en-US"/>
        </w:rPr>
        <w:t>et al.</w:t>
      </w:r>
      <w:r w:rsidRPr="00840BF2">
        <w:rPr>
          <w:sz w:val="20"/>
          <w:szCs w:val="20"/>
          <w:lang w:val="en-US"/>
        </w:rPr>
        <w:t xml:space="preserve"> Expansion treatment using Invisalign®: Periodontal health status and maxillary buccal bone changes. A clinical and tomographic evaluation. </w:t>
      </w:r>
      <w:r w:rsidRPr="00840BF2">
        <w:rPr>
          <w:i/>
          <w:iCs/>
          <w:sz w:val="20"/>
          <w:szCs w:val="20"/>
          <w:lang w:val="en-US"/>
        </w:rPr>
        <w:t>Acta Odontol Latinoam</w:t>
      </w:r>
      <w:r w:rsidRPr="00840BF2">
        <w:rPr>
          <w:sz w:val="20"/>
          <w:szCs w:val="20"/>
          <w:lang w:val="en-US"/>
        </w:rPr>
        <w:t xml:space="preserve"> 2020;</w:t>
      </w:r>
      <w:r w:rsidRPr="00840BF2">
        <w:rPr>
          <w:b/>
          <w:bCs/>
          <w:sz w:val="20"/>
          <w:szCs w:val="20"/>
          <w:lang w:val="en-US"/>
        </w:rPr>
        <w:t>33</w:t>
      </w:r>
      <w:r w:rsidRPr="00840BF2">
        <w:rPr>
          <w:sz w:val="20"/>
          <w:szCs w:val="20"/>
          <w:lang w:val="en-US"/>
        </w:rPr>
        <w:t>:69–81.</w:t>
      </w:r>
    </w:p>
    <w:p w14:paraId="029B870E" w14:textId="77777777" w:rsidR="00840BF2" w:rsidRPr="00840BF2" w:rsidRDefault="00840BF2" w:rsidP="00840BF2">
      <w:pPr>
        <w:pStyle w:val="Bibliografia"/>
        <w:jc w:val="both"/>
        <w:rPr>
          <w:sz w:val="20"/>
          <w:szCs w:val="20"/>
        </w:rPr>
      </w:pPr>
      <w:r w:rsidRPr="00840BF2">
        <w:rPr>
          <w:sz w:val="20"/>
          <w:szCs w:val="20"/>
          <w:lang w:val="en-US"/>
        </w:rPr>
        <w:t xml:space="preserve">30. Barreda GJ, Dzierewianko EA, Mazza V </w:t>
      </w:r>
      <w:r w:rsidRPr="00840BF2">
        <w:rPr>
          <w:i/>
          <w:iCs/>
          <w:sz w:val="20"/>
          <w:szCs w:val="20"/>
          <w:lang w:val="en-US"/>
        </w:rPr>
        <w:t>et al.</w:t>
      </w:r>
      <w:r w:rsidRPr="00840BF2">
        <w:rPr>
          <w:sz w:val="20"/>
          <w:szCs w:val="20"/>
          <w:lang w:val="en-US"/>
        </w:rPr>
        <w:t xml:space="preserve"> </w:t>
      </w:r>
      <w:r w:rsidRPr="00840BF2">
        <w:rPr>
          <w:sz w:val="20"/>
          <w:szCs w:val="20"/>
        </w:rPr>
        <w:t xml:space="preserve">Tratamiento de expansión con Invisalign®: estado de salud periodontal y cambios óseos maxilares. Evaluación clínica y tomográfica. </w:t>
      </w:r>
      <w:r w:rsidRPr="00840BF2">
        <w:rPr>
          <w:i/>
          <w:iCs/>
          <w:sz w:val="20"/>
          <w:szCs w:val="20"/>
        </w:rPr>
        <w:t>Acta Odontol Latinoam AOL</w:t>
      </w:r>
      <w:r w:rsidRPr="00840BF2">
        <w:rPr>
          <w:sz w:val="20"/>
          <w:szCs w:val="20"/>
        </w:rPr>
        <w:t xml:space="preserve"> 2020;</w:t>
      </w:r>
      <w:r w:rsidRPr="00840BF2">
        <w:rPr>
          <w:b/>
          <w:bCs/>
          <w:sz w:val="20"/>
          <w:szCs w:val="20"/>
        </w:rPr>
        <w:t>33</w:t>
      </w:r>
      <w:r w:rsidRPr="00840BF2">
        <w:rPr>
          <w:sz w:val="20"/>
          <w:szCs w:val="20"/>
        </w:rPr>
        <w:t>:69–81.</w:t>
      </w:r>
    </w:p>
    <w:p w14:paraId="2398C9B4" w14:textId="77777777" w:rsidR="00840BF2" w:rsidRPr="00840BF2" w:rsidRDefault="00840BF2" w:rsidP="00840BF2">
      <w:pPr>
        <w:pStyle w:val="Bibliografia"/>
        <w:jc w:val="both"/>
        <w:rPr>
          <w:sz w:val="20"/>
          <w:szCs w:val="20"/>
          <w:lang w:val="en-US"/>
        </w:rPr>
      </w:pPr>
      <w:r w:rsidRPr="00840BF2">
        <w:rPr>
          <w:sz w:val="20"/>
          <w:szCs w:val="20"/>
        </w:rPr>
        <w:t xml:space="preserve">31. Baseer MA, Almayah NA, Alqahtani KM </w:t>
      </w:r>
      <w:r w:rsidRPr="00840BF2">
        <w:rPr>
          <w:i/>
          <w:iCs/>
          <w:sz w:val="20"/>
          <w:szCs w:val="20"/>
        </w:rPr>
        <w:t>et al.</w:t>
      </w:r>
      <w:r w:rsidRPr="00840BF2">
        <w:rPr>
          <w:sz w:val="20"/>
          <w:szCs w:val="20"/>
        </w:rPr>
        <w:t xml:space="preserve"> </w:t>
      </w:r>
      <w:r w:rsidRPr="00840BF2">
        <w:rPr>
          <w:sz w:val="20"/>
          <w:szCs w:val="20"/>
          <w:lang w:val="en-US"/>
        </w:rPr>
        <w:t xml:space="preserve">Oral Impacts Experienced by Orthodontic Patients Undergoing Fixed or Removable Appliances Therapy in Saudi Arabia: A Cross-Sectional Study. </w:t>
      </w:r>
      <w:r w:rsidRPr="00840BF2">
        <w:rPr>
          <w:i/>
          <w:iCs/>
          <w:sz w:val="20"/>
          <w:szCs w:val="20"/>
          <w:lang w:val="en-US"/>
        </w:rPr>
        <w:t>Patient Prefer Adherence</w:t>
      </w:r>
      <w:r w:rsidRPr="00840BF2">
        <w:rPr>
          <w:sz w:val="20"/>
          <w:szCs w:val="20"/>
          <w:lang w:val="en-US"/>
        </w:rPr>
        <w:t xml:space="preserve"> 2021;</w:t>
      </w:r>
      <w:r w:rsidRPr="00840BF2">
        <w:rPr>
          <w:b/>
          <w:bCs/>
          <w:sz w:val="20"/>
          <w:szCs w:val="20"/>
          <w:lang w:val="en-US"/>
        </w:rPr>
        <w:t>15</w:t>
      </w:r>
      <w:r w:rsidRPr="00840BF2">
        <w:rPr>
          <w:sz w:val="20"/>
          <w:szCs w:val="20"/>
          <w:lang w:val="en-US"/>
        </w:rPr>
        <w:t>:2683–91.</w:t>
      </w:r>
    </w:p>
    <w:p w14:paraId="377EB8EA" w14:textId="77777777" w:rsidR="00840BF2" w:rsidRPr="00840BF2" w:rsidRDefault="00840BF2" w:rsidP="00840BF2">
      <w:pPr>
        <w:pStyle w:val="Bibliografia"/>
        <w:jc w:val="both"/>
        <w:rPr>
          <w:sz w:val="20"/>
          <w:szCs w:val="20"/>
          <w:lang w:val="en-US"/>
        </w:rPr>
      </w:pPr>
      <w:r w:rsidRPr="00840BF2">
        <w:rPr>
          <w:sz w:val="20"/>
          <w:szCs w:val="20"/>
          <w:lang w:val="en-US"/>
        </w:rPr>
        <w:t xml:space="preserve">32. Belgal P, Mhay S, Patel V </w:t>
      </w:r>
      <w:r w:rsidRPr="00840BF2">
        <w:rPr>
          <w:i/>
          <w:iCs/>
          <w:sz w:val="20"/>
          <w:szCs w:val="20"/>
          <w:lang w:val="en-US"/>
        </w:rPr>
        <w:t>et al.</w:t>
      </w:r>
      <w:r w:rsidRPr="00840BF2">
        <w:rPr>
          <w:sz w:val="20"/>
          <w:szCs w:val="20"/>
          <w:lang w:val="en-US"/>
        </w:rPr>
        <w:t xml:space="preserve"> Adverse Events Related to Direct-To-Consumer Sequential Aligners-A Study of the MAUDE Database. </w:t>
      </w:r>
      <w:r w:rsidRPr="00840BF2">
        <w:rPr>
          <w:i/>
          <w:iCs/>
          <w:sz w:val="20"/>
          <w:szCs w:val="20"/>
          <w:lang w:val="en-US"/>
        </w:rPr>
        <w:t>Dent J Basel</w:t>
      </w:r>
      <w:r w:rsidRPr="00840BF2">
        <w:rPr>
          <w:sz w:val="20"/>
          <w:szCs w:val="20"/>
          <w:lang w:val="en-US"/>
        </w:rPr>
        <w:t xml:space="preserve"> 2023;</w:t>
      </w:r>
      <w:r w:rsidRPr="00840BF2">
        <w:rPr>
          <w:b/>
          <w:bCs/>
          <w:sz w:val="20"/>
          <w:szCs w:val="20"/>
          <w:lang w:val="en-US"/>
        </w:rPr>
        <w:t>11</w:t>
      </w:r>
      <w:r w:rsidRPr="00840BF2">
        <w:rPr>
          <w:sz w:val="20"/>
          <w:szCs w:val="20"/>
          <w:lang w:val="en-US"/>
        </w:rPr>
        <w:t>, DOI: 10.3390/dj11070174.</w:t>
      </w:r>
    </w:p>
    <w:p w14:paraId="1388AE2B" w14:textId="77777777" w:rsidR="00840BF2" w:rsidRPr="00840BF2" w:rsidRDefault="00840BF2" w:rsidP="00840BF2">
      <w:pPr>
        <w:pStyle w:val="Bibliografia"/>
        <w:jc w:val="both"/>
        <w:rPr>
          <w:sz w:val="20"/>
          <w:szCs w:val="20"/>
          <w:lang w:val="en-US"/>
        </w:rPr>
      </w:pPr>
      <w:r w:rsidRPr="00840BF2">
        <w:rPr>
          <w:sz w:val="20"/>
          <w:szCs w:val="20"/>
          <w:lang w:val="en-US"/>
        </w:rPr>
        <w:t xml:space="preserve">33. Boggio A, Cozzani M. Indiscriminate alignment in cases with severe mandibular crowding: How to prevent and manage an everyday orthodontic problem. </w:t>
      </w:r>
      <w:r w:rsidRPr="00840BF2">
        <w:rPr>
          <w:i/>
          <w:iCs/>
          <w:sz w:val="20"/>
          <w:szCs w:val="20"/>
          <w:lang w:val="en-US"/>
        </w:rPr>
        <w:t>J Clin Orthod JCO</w:t>
      </w:r>
      <w:r w:rsidRPr="00840BF2">
        <w:rPr>
          <w:sz w:val="20"/>
          <w:szCs w:val="20"/>
          <w:lang w:val="en-US"/>
        </w:rPr>
        <w:t xml:space="preserve"> 2024;</w:t>
      </w:r>
      <w:r w:rsidRPr="00840BF2">
        <w:rPr>
          <w:b/>
          <w:bCs/>
          <w:sz w:val="20"/>
          <w:szCs w:val="20"/>
          <w:lang w:val="en-US"/>
        </w:rPr>
        <w:t>58</w:t>
      </w:r>
      <w:r w:rsidRPr="00840BF2">
        <w:rPr>
          <w:sz w:val="20"/>
          <w:szCs w:val="20"/>
          <w:lang w:val="en-US"/>
        </w:rPr>
        <w:t>:29–36.</w:t>
      </w:r>
    </w:p>
    <w:p w14:paraId="7D8E7432" w14:textId="77777777" w:rsidR="00840BF2" w:rsidRPr="00840BF2" w:rsidRDefault="00840BF2" w:rsidP="00840BF2">
      <w:pPr>
        <w:pStyle w:val="Bibliografia"/>
        <w:jc w:val="both"/>
        <w:rPr>
          <w:sz w:val="20"/>
          <w:szCs w:val="20"/>
          <w:lang w:val="en-US"/>
        </w:rPr>
      </w:pPr>
      <w:r w:rsidRPr="00840BF2">
        <w:rPr>
          <w:sz w:val="20"/>
          <w:szCs w:val="20"/>
          <w:lang w:val="en-US"/>
        </w:rPr>
        <w:t xml:space="preserve">34. Bowman E, Bowman P, Weir T </w:t>
      </w:r>
      <w:r w:rsidRPr="00840BF2">
        <w:rPr>
          <w:i/>
          <w:iCs/>
          <w:sz w:val="20"/>
          <w:szCs w:val="20"/>
          <w:lang w:val="en-US"/>
        </w:rPr>
        <w:t>et al.</w:t>
      </w:r>
      <w:r w:rsidRPr="00840BF2">
        <w:rPr>
          <w:sz w:val="20"/>
          <w:szCs w:val="20"/>
          <w:lang w:val="en-US"/>
        </w:rPr>
        <w:t xml:space="preserve"> Evaluation of the predicted vs. achieved occlusal outcomes with the Invisalign® appliance: A retrospective investigation of adult patients. </w:t>
      </w:r>
      <w:r w:rsidRPr="00840BF2">
        <w:rPr>
          <w:i/>
          <w:iCs/>
          <w:sz w:val="20"/>
          <w:szCs w:val="20"/>
          <w:lang w:val="en-US"/>
        </w:rPr>
        <w:t>Int Orthod</w:t>
      </w:r>
      <w:r w:rsidRPr="00840BF2">
        <w:rPr>
          <w:sz w:val="20"/>
          <w:szCs w:val="20"/>
          <w:lang w:val="en-US"/>
        </w:rPr>
        <w:t xml:space="preserve"> 2023;</w:t>
      </w:r>
      <w:r w:rsidRPr="00840BF2">
        <w:rPr>
          <w:b/>
          <w:bCs/>
          <w:sz w:val="20"/>
          <w:szCs w:val="20"/>
          <w:lang w:val="en-US"/>
        </w:rPr>
        <w:t>21</w:t>
      </w:r>
      <w:r w:rsidRPr="00840BF2">
        <w:rPr>
          <w:sz w:val="20"/>
          <w:szCs w:val="20"/>
          <w:lang w:val="en-US"/>
        </w:rPr>
        <w:t>:100746.</w:t>
      </w:r>
    </w:p>
    <w:p w14:paraId="5D0C946E" w14:textId="77777777" w:rsidR="00840BF2" w:rsidRPr="00840BF2" w:rsidRDefault="00840BF2" w:rsidP="00840BF2">
      <w:pPr>
        <w:pStyle w:val="Bibliografia"/>
        <w:jc w:val="both"/>
        <w:rPr>
          <w:sz w:val="20"/>
          <w:szCs w:val="20"/>
          <w:lang w:val="en-US"/>
        </w:rPr>
      </w:pPr>
      <w:r w:rsidRPr="00840BF2">
        <w:rPr>
          <w:sz w:val="20"/>
          <w:szCs w:val="20"/>
          <w:lang w:val="en-US"/>
        </w:rPr>
        <w:t xml:space="preserve">35. Brascher AK, Zuran D, Feldmann RE </w:t>
      </w:r>
      <w:r w:rsidRPr="00840BF2">
        <w:rPr>
          <w:i/>
          <w:iCs/>
          <w:sz w:val="20"/>
          <w:szCs w:val="20"/>
          <w:lang w:val="en-US"/>
        </w:rPr>
        <w:t>et al.</w:t>
      </w:r>
      <w:r w:rsidRPr="00840BF2">
        <w:rPr>
          <w:sz w:val="20"/>
          <w:szCs w:val="20"/>
          <w:lang w:val="en-US"/>
        </w:rPr>
        <w:t xml:space="preserve"> Patient survey on Invisalign&lt;SUP&gt;A®&lt;/SUP&gt; treatment comparen the SmartTrack&lt;SUP&gt;A®&lt;/SUP&gt; material to the previous aligner material. </w:t>
      </w:r>
      <w:r w:rsidRPr="00840BF2">
        <w:rPr>
          <w:i/>
          <w:iCs/>
          <w:sz w:val="20"/>
          <w:szCs w:val="20"/>
          <w:lang w:val="en-US"/>
        </w:rPr>
        <w:t>J Orofac Orthop-FORTSCHRITTE KIEFERORTHOPADIE</w:t>
      </w:r>
      <w:r w:rsidRPr="00840BF2">
        <w:rPr>
          <w:sz w:val="20"/>
          <w:szCs w:val="20"/>
          <w:lang w:val="en-US"/>
        </w:rPr>
        <w:t xml:space="preserve"> 2016;</w:t>
      </w:r>
      <w:r w:rsidRPr="00840BF2">
        <w:rPr>
          <w:b/>
          <w:bCs/>
          <w:sz w:val="20"/>
          <w:szCs w:val="20"/>
          <w:lang w:val="en-US"/>
        </w:rPr>
        <w:t>77</w:t>
      </w:r>
      <w:r w:rsidRPr="00840BF2">
        <w:rPr>
          <w:sz w:val="20"/>
          <w:szCs w:val="20"/>
          <w:lang w:val="en-US"/>
        </w:rPr>
        <w:t>:432–8.</w:t>
      </w:r>
    </w:p>
    <w:p w14:paraId="46A719F3" w14:textId="77777777" w:rsidR="00840BF2" w:rsidRPr="00840BF2" w:rsidRDefault="00840BF2" w:rsidP="00840BF2">
      <w:pPr>
        <w:pStyle w:val="Bibliografia"/>
        <w:jc w:val="both"/>
        <w:rPr>
          <w:sz w:val="20"/>
          <w:szCs w:val="20"/>
          <w:lang w:val="en-US"/>
        </w:rPr>
      </w:pPr>
      <w:r w:rsidRPr="00840BF2">
        <w:rPr>
          <w:sz w:val="20"/>
          <w:szCs w:val="20"/>
          <w:lang w:val="en-US"/>
        </w:rPr>
        <w:t xml:space="preserve">36. Brignardello-Petersen R. Moderate-to-high levels of satisfaction and no important concerns in patients who received treatment with clear orthodontic aligners. </w:t>
      </w:r>
      <w:r w:rsidRPr="00840BF2">
        <w:rPr>
          <w:i/>
          <w:iCs/>
          <w:sz w:val="20"/>
          <w:szCs w:val="20"/>
          <w:lang w:val="en-US"/>
        </w:rPr>
        <w:t>J Am Dent Assoc</w:t>
      </w:r>
      <w:r w:rsidRPr="00840BF2">
        <w:rPr>
          <w:sz w:val="20"/>
          <w:szCs w:val="20"/>
          <w:lang w:val="en-US"/>
        </w:rPr>
        <w:t xml:space="preserve"> 2019;</w:t>
      </w:r>
      <w:r w:rsidRPr="00840BF2">
        <w:rPr>
          <w:b/>
          <w:bCs/>
          <w:sz w:val="20"/>
          <w:szCs w:val="20"/>
          <w:lang w:val="en-US"/>
        </w:rPr>
        <w:t>150</w:t>
      </w:r>
      <w:r w:rsidRPr="00840BF2">
        <w:rPr>
          <w:sz w:val="20"/>
          <w:szCs w:val="20"/>
          <w:lang w:val="en-US"/>
        </w:rPr>
        <w:t>:e20.</w:t>
      </w:r>
    </w:p>
    <w:p w14:paraId="139B5EE4" w14:textId="77777777" w:rsidR="00840BF2" w:rsidRPr="00840BF2" w:rsidRDefault="00840BF2" w:rsidP="00840BF2">
      <w:pPr>
        <w:pStyle w:val="Bibliografia"/>
        <w:jc w:val="both"/>
        <w:rPr>
          <w:sz w:val="20"/>
          <w:szCs w:val="20"/>
          <w:lang w:val="en-US"/>
        </w:rPr>
      </w:pPr>
      <w:r w:rsidRPr="00840BF2">
        <w:rPr>
          <w:sz w:val="20"/>
          <w:szCs w:val="20"/>
          <w:lang w:val="en-US"/>
        </w:rPr>
        <w:t xml:space="preserve">37. Caldas W, Bonin FA, Vianna CP </w:t>
      </w:r>
      <w:r w:rsidRPr="00840BF2">
        <w:rPr>
          <w:i/>
          <w:iCs/>
          <w:sz w:val="20"/>
          <w:szCs w:val="20"/>
          <w:lang w:val="en-US"/>
        </w:rPr>
        <w:t>et al.</w:t>
      </w:r>
      <w:r w:rsidRPr="00840BF2">
        <w:rPr>
          <w:sz w:val="20"/>
          <w:szCs w:val="20"/>
          <w:lang w:val="en-US"/>
        </w:rPr>
        <w:t xml:space="preserve"> Influence of pain duration and severity on oral health-related quality of life and patient satisfaction during adult treatment with clear aligners. </w:t>
      </w:r>
      <w:r w:rsidRPr="00840BF2">
        <w:rPr>
          <w:i/>
          <w:iCs/>
          <w:sz w:val="20"/>
          <w:szCs w:val="20"/>
          <w:lang w:val="en-US"/>
        </w:rPr>
        <w:t>Prog Orthod</w:t>
      </w:r>
      <w:r w:rsidRPr="00840BF2">
        <w:rPr>
          <w:sz w:val="20"/>
          <w:szCs w:val="20"/>
          <w:lang w:val="en-US"/>
        </w:rPr>
        <w:t xml:space="preserve"> 2024;</w:t>
      </w:r>
      <w:r w:rsidRPr="00840BF2">
        <w:rPr>
          <w:b/>
          <w:bCs/>
          <w:sz w:val="20"/>
          <w:szCs w:val="20"/>
          <w:lang w:val="en-US"/>
        </w:rPr>
        <w:t>25</w:t>
      </w:r>
      <w:r w:rsidRPr="00840BF2">
        <w:rPr>
          <w:sz w:val="20"/>
          <w:szCs w:val="20"/>
          <w:lang w:val="en-US"/>
        </w:rPr>
        <w:t>:18.</w:t>
      </w:r>
    </w:p>
    <w:p w14:paraId="4A93FB9D" w14:textId="77777777" w:rsidR="00840BF2" w:rsidRPr="00840BF2" w:rsidRDefault="00840BF2" w:rsidP="00840BF2">
      <w:pPr>
        <w:pStyle w:val="Bibliografia"/>
        <w:jc w:val="both"/>
        <w:rPr>
          <w:sz w:val="20"/>
          <w:szCs w:val="20"/>
          <w:lang w:val="en-US"/>
        </w:rPr>
      </w:pPr>
      <w:r w:rsidRPr="00840BF2">
        <w:rPr>
          <w:sz w:val="20"/>
          <w:szCs w:val="20"/>
          <w:lang w:val="en-US"/>
        </w:rPr>
        <w:t xml:space="preserve">38. Caruso S, Nota A, Ehsani S </w:t>
      </w:r>
      <w:r w:rsidRPr="00840BF2">
        <w:rPr>
          <w:i/>
          <w:iCs/>
          <w:sz w:val="20"/>
          <w:szCs w:val="20"/>
          <w:lang w:val="en-US"/>
        </w:rPr>
        <w:t>et al.</w:t>
      </w:r>
      <w:r w:rsidRPr="00840BF2">
        <w:rPr>
          <w:sz w:val="20"/>
          <w:szCs w:val="20"/>
          <w:lang w:val="en-US"/>
        </w:rPr>
        <w:t xml:space="preserve"> Impact of molar teeth distalization with clear aligners on occlusal vertical dimension: a retrospective study. </w:t>
      </w:r>
      <w:r w:rsidRPr="00840BF2">
        <w:rPr>
          <w:i/>
          <w:iCs/>
          <w:sz w:val="20"/>
          <w:szCs w:val="20"/>
          <w:lang w:val="en-US"/>
        </w:rPr>
        <w:t>BMC Oral Health</w:t>
      </w:r>
      <w:r w:rsidRPr="00840BF2">
        <w:rPr>
          <w:sz w:val="20"/>
          <w:szCs w:val="20"/>
          <w:lang w:val="en-US"/>
        </w:rPr>
        <w:t xml:space="preserve"> 2019;</w:t>
      </w:r>
      <w:r w:rsidRPr="00840BF2">
        <w:rPr>
          <w:b/>
          <w:bCs/>
          <w:sz w:val="20"/>
          <w:szCs w:val="20"/>
          <w:lang w:val="en-US"/>
        </w:rPr>
        <w:t>19</w:t>
      </w:r>
      <w:r w:rsidRPr="00840BF2">
        <w:rPr>
          <w:sz w:val="20"/>
          <w:szCs w:val="20"/>
          <w:lang w:val="en-US"/>
        </w:rPr>
        <w:t>:182.</w:t>
      </w:r>
    </w:p>
    <w:p w14:paraId="2A288503" w14:textId="77777777" w:rsidR="00840BF2" w:rsidRPr="00840BF2" w:rsidRDefault="00840BF2" w:rsidP="00840BF2">
      <w:pPr>
        <w:pStyle w:val="Bibliografia"/>
        <w:jc w:val="both"/>
        <w:rPr>
          <w:sz w:val="20"/>
          <w:szCs w:val="20"/>
          <w:lang w:val="en-US"/>
        </w:rPr>
      </w:pPr>
      <w:r w:rsidRPr="00840BF2">
        <w:rPr>
          <w:sz w:val="20"/>
          <w:szCs w:val="20"/>
          <w:lang w:val="en-US"/>
        </w:rPr>
        <w:t xml:space="preserve">39. Caruso S, Nota A, Severino M </w:t>
      </w:r>
      <w:r w:rsidRPr="00840BF2">
        <w:rPr>
          <w:i/>
          <w:iCs/>
          <w:sz w:val="20"/>
          <w:szCs w:val="20"/>
          <w:lang w:val="en-US"/>
        </w:rPr>
        <w:t>et al.</w:t>
      </w:r>
      <w:r w:rsidRPr="00840BF2">
        <w:rPr>
          <w:sz w:val="20"/>
          <w:szCs w:val="20"/>
          <w:lang w:val="en-US"/>
        </w:rPr>
        <w:t xml:space="preserve"> Mandibular advancement with clear aligners in the treatment of skeletal Class II. A retrospective controlled study. </w:t>
      </w:r>
      <w:r w:rsidRPr="00840BF2">
        <w:rPr>
          <w:i/>
          <w:iCs/>
          <w:sz w:val="20"/>
          <w:szCs w:val="20"/>
          <w:lang w:val="en-US"/>
        </w:rPr>
        <w:t>Eur J Paediatr Dent</w:t>
      </w:r>
      <w:r w:rsidRPr="00840BF2">
        <w:rPr>
          <w:sz w:val="20"/>
          <w:szCs w:val="20"/>
          <w:lang w:val="en-US"/>
        </w:rPr>
        <w:t xml:space="preserve"> 2021;</w:t>
      </w:r>
      <w:r w:rsidRPr="00840BF2">
        <w:rPr>
          <w:b/>
          <w:bCs/>
          <w:sz w:val="20"/>
          <w:szCs w:val="20"/>
          <w:lang w:val="en-US"/>
        </w:rPr>
        <w:t>22</w:t>
      </w:r>
      <w:r w:rsidRPr="00840BF2">
        <w:rPr>
          <w:sz w:val="20"/>
          <w:szCs w:val="20"/>
          <w:lang w:val="en-US"/>
        </w:rPr>
        <w:t>:26–30.</w:t>
      </w:r>
    </w:p>
    <w:p w14:paraId="6F8388CC" w14:textId="77777777" w:rsidR="00840BF2" w:rsidRPr="00840BF2" w:rsidRDefault="00840BF2" w:rsidP="00840BF2">
      <w:pPr>
        <w:pStyle w:val="Bibliografia"/>
        <w:jc w:val="both"/>
        <w:rPr>
          <w:sz w:val="20"/>
          <w:szCs w:val="20"/>
          <w:lang w:val="en-US"/>
        </w:rPr>
      </w:pPr>
      <w:r w:rsidRPr="00840BF2">
        <w:rPr>
          <w:sz w:val="20"/>
          <w:szCs w:val="20"/>
          <w:lang w:val="en-US"/>
        </w:rPr>
        <w:lastRenderedPageBreak/>
        <w:t xml:space="preserve">40. Casteluci CEVF, Oltramari PVP, Conti PCR </w:t>
      </w:r>
      <w:r w:rsidRPr="00840BF2">
        <w:rPr>
          <w:i/>
          <w:iCs/>
          <w:sz w:val="20"/>
          <w:szCs w:val="20"/>
          <w:lang w:val="en-US"/>
        </w:rPr>
        <w:t>et al.</w:t>
      </w:r>
      <w:r w:rsidRPr="00840BF2">
        <w:rPr>
          <w:sz w:val="20"/>
          <w:szCs w:val="20"/>
          <w:lang w:val="en-US"/>
        </w:rPr>
        <w:t xml:space="preserve"> Evaluation of pain intensity in patients treated with aligners and conventional fixed appliances: Randomized clinical trial. </w:t>
      </w:r>
      <w:r w:rsidRPr="00840BF2">
        <w:rPr>
          <w:i/>
          <w:iCs/>
          <w:sz w:val="20"/>
          <w:szCs w:val="20"/>
          <w:lang w:val="en-US"/>
        </w:rPr>
        <w:t>Orthod Craniofac Res</w:t>
      </w:r>
      <w:r w:rsidRPr="00840BF2">
        <w:rPr>
          <w:sz w:val="20"/>
          <w:szCs w:val="20"/>
          <w:lang w:val="en-US"/>
        </w:rPr>
        <w:t xml:space="preserve"> 2021;</w:t>
      </w:r>
      <w:r w:rsidRPr="00840BF2">
        <w:rPr>
          <w:b/>
          <w:bCs/>
          <w:sz w:val="20"/>
          <w:szCs w:val="20"/>
          <w:lang w:val="en-US"/>
        </w:rPr>
        <w:t>24</w:t>
      </w:r>
      <w:r w:rsidRPr="00840BF2">
        <w:rPr>
          <w:sz w:val="20"/>
          <w:szCs w:val="20"/>
          <w:lang w:val="en-US"/>
        </w:rPr>
        <w:t>:268–76.</w:t>
      </w:r>
    </w:p>
    <w:p w14:paraId="2423E99B" w14:textId="77777777" w:rsidR="00840BF2" w:rsidRPr="00840BF2" w:rsidRDefault="00840BF2" w:rsidP="00840BF2">
      <w:pPr>
        <w:pStyle w:val="Bibliografia"/>
        <w:jc w:val="both"/>
        <w:rPr>
          <w:sz w:val="20"/>
          <w:szCs w:val="20"/>
          <w:lang w:val="en-US"/>
        </w:rPr>
      </w:pPr>
      <w:r w:rsidRPr="00840BF2">
        <w:rPr>
          <w:sz w:val="20"/>
          <w:szCs w:val="20"/>
          <w:lang w:val="en-US"/>
        </w:rPr>
        <w:t xml:space="preserve">41. Castroflorio T, Bargellini A, Lucchese A </w:t>
      </w:r>
      <w:r w:rsidRPr="00840BF2">
        <w:rPr>
          <w:i/>
          <w:iCs/>
          <w:sz w:val="20"/>
          <w:szCs w:val="20"/>
          <w:lang w:val="en-US"/>
        </w:rPr>
        <w:t>et al.</w:t>
      </w:r>
      <w:r w:rsidRPr="00840BF2">
        <w:rPr>
          <w:sz w:val="20"/>
          <w:szCs w:val="20"/>
          <w:lang w:val="en-US"/>
        </w:rPr>
        <w:t xml:space="preserve"> Effects of clear aligners on sleep bruxism: randomized controlled trial. </w:t>
      </w:r>
      <w:r w:rsidRPr="00840BF2">
        <w:rPr>
          <w:i/>
          <w:iCs/>
          <w:sz w:val="20"/>
          <w:szCs w:val="20"/>
          <w:lang w:val="en-US"/>
        </w:rPr>
        <w:t>J Biol Regul Homeost Agents</w:t>
      </w:r>
      <w:r w:rsidRPr="00840BF2">
        <w:rPr>
          <w:sz w:val="20"/>
          <w:szCs w:val="20"/>
          <w:lang w:val="en-US"/>
        </w:rPr>
        <w:t xml:space="preserve"> 2018;</w:t>
      </w:r>
      <w:r w:rsidRPr="00840BF2">
        <w:rPr>
          <w:b/>
          <w:bCs/>
          <w:sz w:val="20"/>
          <w:szCs w:val="20"/>
          <w:lang w:val="en-US"/>
        </w:rPr>
        <w:t>32</w:t>
      </w:r>
      <w:r w:rsidRPr="00840BF2">
        <w:rPr>
          <w:sz w:val="20"/>
          <w:szCs w:val="20"/>
          <w:lang w:val="en-US"/>
        </w:rPr>
        <w:t>:21–9.</w:t>
      </w:r>
    </w:p>
    <w:p w14:paraId="10C59D94" w14:textId="77777777" w:rsidR="00840BF2" w:rsidRPr="00840BF2" w:rsidRDefault="00840BF2" w:rsidP="00840BF2">
      <w:pPr>
        <w:pStyle w:val="Bibliografia"/>
        <w:jc w:val="both"/>
        <w:rPr>
          <w:sz w:val="20"/>
          <w:szCs w:val="20"/>
          <w:lang w:val="en-US"/>
        </w:rPr>
      </w:pPr>
      <w:r w:rsidRPr="00840BF2">
        <w:rPr>
          <w:sz w:val="20"/>
          <w:szCs w:val="20"/>
          <w:lang w:val="en-US"/>
        </w:rPr>
        <w:t xml:space="preserve">42. Chan V, Shroff B, Kravitz ND </w:t>
      </w:r>
      <w:r w:rsidRPr="00840BF2">
        <w:rPr>
          <w:i/>
          <w:iCs/>
          <w:sz w:val="20"/>
          <w:szCs w:val="20"/>
          <w:lang w:val="en-US"/>
        </w:rPr>
        <w:t>et al.</w:t>
      </w:r>
      <w:r w:rsidRPr="00840BF2">
        <w:rPr>
          <w:sz w:val="20"/>
          <w:szCs w:val="20"/>
          <w:lang w:val="en-US"/>
        </w:rPr>
        <w:t xml:space="preserve"> Orthodontic pain with fixed appliances and clear aligners: A 6-month comparison. </w:t>
      </w:r>
      <w:r w:rsidRPr="00840BF2">
        <w:rPr>
          <w:i/>
          <w:iCs/>
          <w:sz w:val="20"/>
          <w:szCs w:val="20"/>
          <w:lang w:val="en-US"/>
        </w:rPr>
        <w:t>Am J Orthod Dentofac Orthop</w:t>
      </w:r>
      <w:r w:rsidRPr="00840BF2">
        <w:rPr>
          <w:sz w:val="20"/>
          <w:szCs w:val="20"/>
          <w:lang w:val="en-US"/>
        </w:rPr>
        <w:t xml:space="preserve"> 2024;</w:t>
      </w:r>
      <w:r w:rsidRPr="00840BF2">
        <w:rPr>
          <w:b/>
          <w:bCs/>
          <w:sz w:val="20"/>
          <w:szCs w:val="20"/>
          <w:lang w:val="en-US"/>
        </w:rPr>
        <w:t>166</w:t>
      </w:r>
      <w:r w:rsidRPr="00840BF2">
        <w:rPr>
          <w:sz w:val="20"/>
          <w:szCs w:val="20"/>
          <w:lang w:val="en-US"/>
        </w:rPr>
        <w:t>:469–79.</w:t>
      </w:r>
    </w:p>
    <w:p w14:paraId="083AE812" w14:textId="77777777" w:rsidR="00840BF2" w:rsidRPr="00840BF2" w:rsidRDefault="00840BF2" w:rsidP="00840BF2">
      <w:pPr>
        <w:pStyle w:val="Bibliografia"/>
        <w:jc w:val="both"/>
        <w:rPr>
          <w:sz w:val="20"/>
          <w:szCs w:val="20"/>
          <w:lang w:val="en-US"/>
        </w:rPr>
      </w:pPr>
      <w:r w:rsidRPr="00840BF2">
        <w:rPr>
          <w:sz w:val="20"/>
          <w:szCs w:val="20"/>
          <w:lang w:val="en-US"/>
        </w:rPr>
        <w:t xml:space="preserve">43. Chauhan A, Mishra N, Patil D </w:t>
      </w:r>
      <w:r w:rsidRPr="00840BF2">
        <w:rPr>
          <w:i/>
          <w:iCs/>
          <w:sz w:val="20"/>
          <w:szCs w:val="20"/>
          <w:lang w:val="en-US"/>
        </w:rPr>
        <w:t>et al.</w:t>
      </w:r>
      <w:r w:rsidRPr="00840BF2">
        <w:rPr>
          <w:sz w:val="20"/>
          <w:szCs w:val="20"/>
          <w:lang w:val="en-US"/>
        </w:rPr>
        <w:t xml:space="preserve"> Impact of Orthodontic Treatment on the Incidence of Dental Caries in Adolescents: A Prospective Cohort Study. </w:t>
      </w:r>
      <w:r w:rsidRPr="00840BF2">
        <w:rPr>
          <w:i/>
          <w:iCs/>
          <w:sz w:val="20"/>
          <w:szCs w:val="20"/>
          <w:lang w:val="en-US"/>
        </w:rPr>
        <w:t>Cureus</w:t>
      </w:r>
      <w:r w:rsidRPr="00840BF2">
        <w:rPr>
          <w:sz w:val="20"/>
          <w:szCs w:val="20"/>
          <w:lang w:val="en-US"/>
        </w:rPr>
        <w:t xml:space="preserve"> 2024;</w:t>
      </w:r>
      <w:r w:rsidRPr="00840BF2">
        <w:rPr>
          <w:b/>
          <w:bCs/>
          <w:sz w:val="20"/>
          <w:szCs w:val="20"/>
          <w:lang w:val="en-US"/>
        </w:rPr>
        <w:t>16</w:t>
      </w:r>
      <w:r w:rsidRPr="00840BF2">
        <w:rPr>
          <w:sz w:val="20"/>
          <w:szCs w:val="20"/>
          <w:lang w:val="en-US"/>
        </w:rPr>
        <w:t>:e55898.</w:t>
      </w:r>
    </w:p>
    <w:p w14:paraId="56E5C1F2" w14:textId="77777777" w:rsidR="00840BF2" w:rsidRPr="00840BF2" w:rsidRDefault="00840BF2" w:rsidP="00840BF2">
      <w:pPr>
        <w:pStyle w:val="Bibliografia"/>
        <w:jc w:val="both"/>
        <w:rPr>
          <w:sz w:val="20"/>
          <w:szCs w:val="20"/>
          <w:lang w:val="en-US"/>
        </w:rPr>
      </w:pPr>
      <w:r w:rsidRPr="00840BF2">
        <w:rPr>
          <w:sz w:val="20"/>
          <w:szCs w:val="20"/>
          <w:lang w:val="en-US"/>
        </w:rPr>
        <w:t xml:space="preserve">44. Chen Y, Li T, Xu Y </w:t>
      </w:r>
      <w:r w:rsidRPr="00840BF2">
        <w:rPr>
          <w:i/>
          <w:iCs/>
          <w:sz w:val="20"/>
          <w:szCs w:val="20"/>
          <w:lang w:val="en-US"/>
        </w:rPr>
        <w:t>et al.</w:t>
      </w:r>
      <w:r w:rsidRPr="00840BF2">
        <w:rPr>
          <w:sz w:val="20"/>
          <w:szCs w:val="20"/>
          <w:lang w:val="en-US"/>
        </w:rPr>
        <w:t xml:space="preserve"> Oral health-related quality of life between Chinese and American orthodontic patients: A two-center cross-sectional study. </w:t>
      </w:r>
      <w:r w:rsidRPr="00840BF2">
        <w:rPr>
          <w:i/>
          <w:iCs/>
          <w:sz w:val="20"/>
          <w:szCs w:val="20"/>
          <w:lang w:val="en-US"/>
        </w:rPr>
        <w:t>Chin J Plast Reconstr Surg</w:t>
      </w:r>
      <w:r w:rsidRPr="00840BF2">
        <w:rPr>
          <w:sz w:val="20"/>
          <w:szCs w:val="20"/>
          <w:lang w:val="en-US"/>
        </w:rPr>
        <w:t xml:space="preserve"> 2022;</w:t>
      </w:r>
      <w:r w:rsidRPr="00840BF2">
        <w:rPr>
          <w:b/>
          <w:bCs/>
          <w:sz w:val="20"/>
          <w:szCs w:val="20"/>
          <w:lang w:val="en-US"/>
        </w:rPr>
        <w:t>4</w:t>
      </w:r>
      <w:r w:rsidRPr="00840BF2">
        <w:rPr>
          <w:sz w:val="20"/>
          <w:szCs w:val="20"/>
          <w:lang w:val="en-US"/>
        </w:rPr>
        <w:t>:171–7.</w:t>
      </w:r>
    </w:p>
    <w:p w14:paraId="474E3EB9" w14:textId="77777777" w:rsidR="00840BF2" w:rsidRPr="00840BF2" w:rsidRDefault="00840BF2" w:rsidP="00840BF2">
      <w:pPr>
        <w:pStyle w:val="Bibliografia"/>
        <w:jc w:val="both"/>
        <w:rPr>
          <w:sz w:val="20"/>
          <w:szCs w:val="20"/>
        </w:rPr>
      </w:pPr>
      <w:r w:rsidRPr="00840BF2">
        <w:rPr>
          <w:sz w:val="20"/>
          <w:szCs w:val="20"/>
          <w:lang w:val="en-US"/>
        </w:rPr>
        <w:t xml:space="preserve">45. Chen JP, Wen J, Huang L </w:t>
      </w:r>
      <w:r w:rsidRPr="00840BF2">
        <w:rPr>
          <w:i/>
          <w:iCs/>
          <w:sz w:val="20"/>
          <w:szCs w:val="20"/>
          <w:lang w:val="en-US"/>
        </w:rPr>
        <w:t>et al.</w:t>
      </w:r>
      <w:r w:rsidRPr="00840BF2">
        <w:rPr>
          <w:sz w:val="20"/>
          <w:szCs w:val="20"/>
          <w:lang w:val="en-US"/>
        </w:rPr>
        <w:t xml:space="preserve"> Comparisons of maxillary incisor retraction effects for patients with first premolar extractions between Damon Q and Invisalign® A retrospective study. </w:t>
      </w:r>
      <w:r w:rsidRPr="00840BF2">
        <w:rPr>
          <w:i/>
          <w:iCs/>
          <w:sz w:val="20"/>
          <w:szCs w:val="20"/>
        </w:rPr>
        <w:t>Medicine (Baltimore)</w:t>
      </w:r>
      <w:r w:rsidRPr="00840BF2">
        <w:rPr>
          <w:sz w:val="20"/>
          <w:szCs w:val="20"/>
        </w:rPr>
        <w:t xml:space="preserve"> 2022;</w:t>
      </w:r>
      <w:r w:rsidRPr="00840BF2">
        <w:rPr>
          <w:b/>
          <w:bCs/>
          <w:sz w:val="20"/>
          <w:szCs w:val="20"/>
        </w:rPr>
        <w:t>101</w:t>
      </w:r>
      <w:r w:rsidRPr="00840BF2">
        <w:rPr>
          <w:sz w:val="20"/>
          <w:szCs w:val="20"/>
        </w:rPr>
        <w:t>, DOI: 10.1097/MD.0000000000030919.</w:t>
      </w:r>
    </w:p>
    <w:p w14:paraId="1FC928EF" w14:textId="77777777" w:rsidR="00840BF2" w:rsidRPr="00840BF2" w:rsidRDefault="00840BF2" w:rsidP="00840BF2">
      <w:pPr>
        <w:pStyle w:val="Bibliografia"/>
        <w:jc w:val="both"/>
        <w:rPr>
          <w:sz w:val="20"/>
          <w:szCs w:val="20"/>
          <w:lang w:val="en-US"/>
        </w:rPr>
      </w:pPr>
      <w:r w:rsidRPr="00840BF2">
        <w:rPr>
          <w:sz w:val="20"/>
          <w:szCs w:val="20"/>
        </w:rPr>
        <w:t xml:space="preserve">46. Ciavarella D, Fanelli C, Suriano C </w:t>
      </w:r>
      <w:r w:rsidRPr="00840BF2">
        <w:rPr>
          <w:i/>
          <w:iCs/>
          <w:sz w:val="20"/>
          <w:szCs w:val="20"/>
        </w:rPr>
        <w:t>et al.</w:t>
      </w:r>
      <w:r w:rsidRPr="00840BF2">
        <w:rPr>
          <w:sz w:val="20"/>
          <w:szCs w:val="20"/>
        </w:rPr>
        <w:t xml:space="preserve"> </w:t>
      </w:r>
      <w:r w:rsidRPr="00840BF2">
        <w:rPr>
          <w:sz w:val="20"/>
          <w:szCs w:val="20"/>
          <w:lang w:val="en-US"/>
        </w:rPr>
        <w:t xml:space="preserve">Occlusal Plane Modification in Clear Aligners Treatment: Three Dimensional Retrospective Longitudinal Study. </w:t>
      </w:r>
      <w:r w:rsidRPr="00840BF2">
        <w:rPr>
          <w:i/>
          <w:iCs/>
          <w:sz w:val="20"/>
          <w:szCs w:val="20"/>
          <w:lang w:val="en-US"/>
        </w:rPr>
        <w:t>Dent J Basel</w:t>
      </w:r>
      <w:r w:rsidRPr="00840BF2">
        <w:rPr>
          <w:sz w:val="20"/>
          <w:szCs w:val="20"/>
          <w:lang w:val="en-US"/>
        </w:rPr>
        <w:t xml:space="preserve"> 2022;</w:t>
      </w:r>
      <w:r w:rsidRPr="00840BF2">
        <w:rPr>
          <w:b/>
          <w:bCs/>
          <w:sz w:val="20"/>
          <w:szCs w:val="20"/>
          <w:lang w:val="en-US"/>
        </w:rPr>
        <w:t>11</w:t>
      </w:r>
      <w:r w:rsidRPr="00840BF2">
        <w:rPr>
          <w:sz w:val="20"/>
          <w:szCs w:val="20"/>
          <w:lang w:val="en-US"/>
        </w:rPr>
        <w:t>, DOI: 10.3390/dj11010008.</w:t>
      </w:r>
    </w:p>
    <w:p w14:paraId="0334179E" w14:textId="77777777" w:rsidR="00840BF2" w:rsidRPr="00840BF2" w:rsidRDefault="00840BF2" w:rsidP="00840BF2">
      <w:pPr>
        <w:pStyle w:val="Bibliografia"/>
        <w:jc w:val="both"/>
        <w:rPr>
          <w:sz w:val="20"/>
          <w:szCs w:val="20"/>
          <w:lang w:val="en-US"/>
        </w:rPr>
      </w:pPr>
      <w:r w:rsidRPr="00840BF2">
        <w:rPr>
          <w:sz w:val="20"/>
          <w:szCs w:val="20"/>
          <w:lang w:val="en-US"/>
        </w:rPr>
        <w:t xml:space="preserve">47. Clements KM, Bollen AM, Huang G </w:t>
      </w:r>
      <w:r w:rsidRPr="00840BF2">
        <w:rPr>
          <w:i/>
          <w:iCs/>
          <w:sz w:val="20"/>
          <w:szCs w:val="20"/>
          <w:lang w:val="en-US"/>
        </w:rPr>
        <w:t>et al.</w:t>
      </w:r>
      <w:r w:rsidRPr="00840BF2">
        <w:rPr>
          <w:sz w:val="20"/>
          <w:szCs w:val="20"/>
          <w:lang w:val="en-US"/>
        </w:rPr>
        <w:t xml:space="preserve"> Activation time and material stiffness of sequential removable orthodontic appliances. Part 2: Dental improvements. </w:t>
      </w:r>
      <w:r w:rsidRPr="00840BF2">
        <w:rPr>
          <w:i/>
          <w:iCs/>
          <w:sz w:val="20"/>
          <w:szCs w:val="20"/>
          <w:lang w:val="en-US"/>
        </w:rPr>
        <w:t>Am J Orthod Dentofac Orthop</w:t>
      </w:r>
      <w:r w:rsidRPr="00840BF2">
        <w:rPr>
          <w:sz w:val="20"/>
          <w:szCs w:val="20"/>
          <w:lang w:val="en-US"/>
        </w:rPr>
        <w:t xml:space="preserve"> 2003;</w:t>
      </w:r>
      <w:r w:rsidRPr="00840BF2">
        <w:rPr>
          <w:b/>
          <w:bCs/>
          <w:sz w:val="20"/>
          <w:szCs w:val="20"/>
          <w:lang w:val="en-US"/>
        </w:rPr>
        <w:t>124</w:t>
      </w:r>
      <w:r w:rsidRPr="00840BF2">
        <w:rPr>
          <w:sz w:val="20"/>
          <w:szCs w:val="20"/>
          <w:lang w:val="en-US"/>
        </w:rPr>
        <w:t>:502–8.</w:t>
      </w:r>
    </w:p>
    <w:p w14:paraId="007AC41F" w14:textId="77777777" w:rsidR="00840BF2" w:rsidRPr="00840BF2" w:rsidRDefault="00840BF2" w:rsidP="00840BF2">
      <w:pPr>
        <w:pStyle w:val="Bibliografia"/>
        <w:jc w:val="both"/>
        <w:rPr>
          <w:sz w:val="20"/>
          <w:szCs w:val="20"/>
          <w:lang w:val="en-US"/>
        </w:rPr>
      </w:pPr>
      <w:r w:rsidRPr="00840BF2">
        <w:rPr>
          <w:sz w:val="20"/>
          <w:szCs w:val="20"/>
          <w:lang w:val="en-US"/>
        </w:rPr>
        <w:t xml:space="preserve">48. Cohen-Lévy J, Boulos C, Rompré P </w:t>
      </w:r>
      <w:r w:rsidRPr="00840BF2">
        <w:rPr>
          <w:i/>
          <w:iCs/>
          <w:sz w:val="20"/>
          <w:szCs w:val="20"/>
          <w:lang w:val="en-US"/>
        </w:rPr>
        <w:t>et al.</w:t>
      </w:r>
      <w:r w:rsidRPr="00840BF2">
        <w:rPr>
          <w:sz w:val="20"/>
          <w:szCs w:val="20"/>
          <w:lang w:val="en-US"/>
        </w:rPr>
        <w:t xml:space="preserve"> Is the quality of occlusal contacts comparable after aligner and fixed orthodontic therapy? A non-randomized cohort comparison using computerized occlusal analysis during 6 months of retention. </w:t>
      </w:r>
      <w:r w:rsidRPr="00840BF2">
        <w:rPr>
          <w:i/>
          <w:iCs/>
          <w:sz w:val="20"/>
          <w:szCs w:val="20"/>
          <w:lang w:val="en-US"/>
        </w:rPr>
        <w:t>Cranio</w:t>
      </w:r>
      <w:r w:rsidRPr="00840BF2">
        <w:rPr>
          <w:sz w:val="20"/>
          <w:szCs w:val="20"/>
          <w:lang w:val="en-US"/>
        </w:rPr>
        <w:t xml:space="preserve"> 2022:1–13.</w:t>
      </w:r>
    </w:p>
    <w:p w14:paraId="00C283D4" w14:textId="77777777" w:rsidR="00840BF2" w:rsidRPr="00840BF2" w:rsidRDefault="00840BF2" w:rsidP="00840BF2">
      <w:pPr>
        <w:pStyle w:val="Bibliografia"/>
        <w:jc w:val="both"/>
        <w:rPr>
          <w:sz w:val="20"/>
          <w:szCs w:val="20"/>
        </w:rPr>
      </w:pPr>
      <w:r w:rsidRPr="00840BF2">
        <w:rPr>
          <w:sz w:val="20"/>
          <w:szCs w:val="20"/>
          <w:lang w:val="en-US"/>
        </w:rPr>
        <w:t xml:space="preserve">49. Costello CJ, Kerr B, Weir T </w:t>
      </w:r>
      <w:r w:rsidRPr="00840BF2">
        <w:rPr>
          <w:i/>
          <w:iCs/>
          <w:sz w:val="20"/>
          <w:szCs w:val="20"/>
          <w:lang w:val="en-US"/>
        </w:rPr>
        <w:t>et al.</w:t>
      </w:r>
      <w:r w:rsidRPr="00840BF2">
        <w:rPr>
          <w:sz w:val="20"/>
          <w:szCs w:val="20"/>
          <w:lang w:val="en-US"/>
        </w:rPr>
        <w:t xml:space="preserve"> The incidence and severity of root resorption following orthodontic treatment using clear aligners. </w:t>
      </w:r>
      <w:r w:rsidRPr="00840BF2">
        <w:rPr>
          <w:i/>
          <w:iCs/>
          <w:sz w:val="20"/>
          <w:szCs w:val="20"/>
        </w:rPr>
        <w:t>Australas Orthod J</w:t>
      </w:r>
      <w:r w:rsidRPr="00840BF2">
        <w:rPr>
          <w:sz w:val="20"/>
          <w:szCs w:val="20"/>
        </w:rPr>
        <w:t xml:space="preserve"> 2020;</w:t>
      </w:r>
      <w:r w:rsidRPr="00840BF2">
        <w:rPr>
          <w:b/>
          <w:bCs/>
          <w:sz w:val="20"/>
          <w:szCs w:val="20"/>
        </w:rPr>
        <w:t>36</w:t>
      </w:r>
      <w:r w:rsidRPr="00840BF2">
        <w:rPr>
          <w:sz w:val="20"/>
          <w:szCs w:val="20"/>
        </w:rPr>
        <w:t>:130–7.</w:t>
      </w:r>
    </w:p>
    <w:p w14:paraId="414806B8" w14:textId="77777777" w:rsidR="00840BF2" w:rsidRPr="00840BF2" w:rsidRDefault="00840BF2" w:rsidP="00840BF2">
      <w:pPr>
        <w:pStyle w:val="Bibliografia"/>
        <w:jc w:val="both"/>
        <w:rPr>
          <w:sz w:val="20"/>
          <w:szCs w:val="20"/>
          <w:lang w:val="en-US"/>
        </w:rPr>
      </w:pPr>
      <w:r w:rsidRPr="00840BF2">
        <w:rPr>
          <w:sz w:val="20"/>
          <w:szCs w:val="20"/>
        </w:rPr>
        <w:t xml:space="preserve">50. Dianiskova S, Bucci R, Solazzo L </w:t>
      </w:r>
      <w:r w:rsidRPr="00840BF2">
        <w:rPr>
          <w:i/>
          <w:iCs/>
          <w:sz w:val="20"/>
          <w:szCs w:val="20"/>
        </w:rPr>
        <w:t>et al.</w:t>
      </w:r>
      <w:r w:rsidRPr="00840BF2">
        <w:rPr>
          <w:sz w:val="20"/>
          <w:szCs w:val="20"/>
        </w:rPr>
        <w:t xml:space="preserve"> </w:t>
      </w:r>
      <w:r w:rsidRPr="00840BF2">
        <w:rPr>
          <w:sz w:val="20"/>
          <w:szCs w:val="20"/>
          <w:lang w:val="en-US"/>
        </w:rPr>
        <w:t xml:space="preserve">Patient and Parental Satisfaction following Orthodontic Treatment with Clear Aligners and Elastodontic Appliances during Mixed Dentition: A Cross-Sectional Case-Control Study. </w:t>
      </w:r>
      <w:r w:rsidRPr="00840BF2">
        <w:rPr>
          <w:i/>
          <w:iCs/>
          <w:sz w:val="20"/>
          <w:szCs w:val="20"/>
          <w:lang w:val="en-US"/>
        </w:rPr>
        <w:t>Appl Sci-BASEL</w:t>
      </w:r>
      <w:r w:rsidRPr="00840BF2">
        <w:rPr>
          <w:sz w:val="20"/>
          <w:szCs w:val="20"/>
          <w:lang w:val="en-US"/>
        </w:rPr>
        <w:t xml:space="preserve"> 2023;</w:t>
      </w:r>
      <w:r w:rsidRPr="00840BF2">
        <w:rPr>
          <w:b/>
          <w:bCs/>
          <w:sz w:val="20"/>
          <w:szCs w:val="20"/>
          <w:lang w:val="en-US"/>
        </w:rPr>
        <w:t>13</w:t>
      </w:r>
      <w:r w:rsidRPr="00840BF2">
        <w:rPr>
          <w:sz w:val="20"/>
          <w:szCs w:val="20"/>
          <w:lang w:val="en-US"/>
        </w:rPr>
        <w:t>, DOI: 10.3390/app13074074.</w:t>
      </w:r>
    </w:p>
    <w:p w14:paraId="03369C17" w14:textId="77777777" w:rsidR="00840BF2" w:rsidRPr="00840BF2" w:rsidRDefault="00840BF2" w:rsidP="00840BF2">
      <w:pPr>
        <w:pStyle w:val="Bibliografia"/>
        <w:jc w:val="both"/>
        <w:rPr>
          <w:sz w:val="20"/>
          <w:szCs w:val="20"/>
          <w:lang w:val="en-US"/>
        </w:rPr>
      </w:pPr>
      <w:r w:rsidRPr="00840BF2">
        <w:rPr>
          <w:sz w:val="20"/>
          <w:szCs w:val="20"/>
          <w:lang w:val="en-US"/>
        </w:rPr>
        <w:t>51. Donovan J, Millett D. Interproximal Reduction in Orthodontics: A Survey of Specialist Orthodontists and Patients. 2021.</w:t>
      </w:r>
    </w:p>
    <w:p w14:paraId="610EE2D7" w14:textId="77777777" w:rsidR="00840BF2" w:rsidRPr="00840BF2" w:rsidRDefault="00840BF2" w:rsidP="00840BF2">
      <w:pPr>
        <w:pStyle w:val="Bibliografia"/>
        <w:jc w:val="both"/>
        <w:rPr>
          <w:sz w:val="20"/>
          <w:szCs w:val="20"/>
          <w:lang w:val="en-US"/>
        </w:rPr>
      </w:pPr>
      <w:r w:rsidRPr="00840BF2">
        <w:rPr>
          <w:sz w:val="20"/>
          <w:szCs w:val="20"/>
          <w:lang w:val="en-US"/>
        </w:rPr>
        <w:t xml:space="preserve">52. Ertugrul BY, Veli İ. Evaluating the effects of orthodontic treatment with clear aligners and conventional brackets on mandibular condyle bone quality using fractal dimension analysis of panoramic radiographs. </w:t>
      </w:r>
      <w:r w:rsidRPr="00840BF2">
        <w:rPr>
          <w:i/>
          <w:iCs/>
          <w:sz w:val="20"/>
          <w:szCs w:val="20"/>
          <w:lang w:val="en-US"/>
        </w:rPr>
        <w:t>J Stomatol Oral Maxillofac Surg</w:t>
      </w:r>
      <w:r w:rsidRPr="00840BF2">
        <w:rPr>
          <w:sz w:val="20"/>
          <w:szCs w:val="20"/>
          <w:lang w:val="en-US"/>
        </w:rPr>
        <w:t xml:space="preserve"> 2022;</w:t>
      </w:r>
      <w:r w:rsidRPr="00840BF2">
        <w:rPr>
          <w:b/>
          <w:bCs/>
          <w:sz w:val="20"/>
          <w:szCs w:val="20"/>
          <w:lang w:val="en-US"/>
        </w:rPr>
        <w:t>123</w:t>
      </w:r>
      <w:r w:rsidRPr="00840BF2">
        <w:rPr>
          <w:sz w:val="20"/>
          <w:szCs w:val="20"/>
          <w:lang w:val="en-US"/>
        </w:rPr>
        <w:t>:538–45.</w:t>
      </w:r>
    </w:p>
    <w:p w14:paraId="13212CB3" w14:textId="77777777" w:rsidR="00840BF2" w:rsidRPr="00840BF2" w:rsidRDefault="00840BF2" w:rsidP="00840BF2">
      <w:pPr>
        <w:pStyle w:val="Bibliografia"/>
        <w:jc w:val="both"/>
        <w:rPr>
          <w:sz w:val="20"/>
          <w:szCs w:val="20"/>
        </w:rPr>
      </w:pPr>
      <w:r w:rsidRPr="00840BF2">
        <w:rPr>
          <w:sz w:val="20"/>
          <w:szCs w:val="20"/>
          <w:lang w:val="en-US"/>
        </w:rPr>
        <w:t xml:space="preserve">53. Falconi V, Musella G, Borgia L </w:t>
      </w:r>
      <w:r w:rsidRPr="00840BF2">
        <w:rPr>
          <w:i/>
          <w:iCs/>
          <w:sz w:val="20"/>
          <w:szCs w:val="20"/>
          <w:lang w:val="en-US"/>
        </w:rPr>
        <w:t>et al.</w:t>
      </w:r>
      <w:r w:rsidRPr="00840BF2">
        <w:rPr>
          <w:sz w:val="20"/>
          <w:szCs w:val="20"/>
          <w:lang w:val="en-US"/>
        </w:rPr>
        <w:t xml:space="preserve"> Evaluation of phonetic alterations in patients treated with f22 aligners. </w:t>
      </w:r>
      <w:r w:rsidRPr="00840BF2">
        <w:rPr>
          <w:i/>
          <w:iCs/>
          <w:sz w:val="20"/>
          <w:szCs w:val="20"/>
        </w:rPr>
        <w:t>Eur J Musculoskelet Dis</w:t>
      </w:r>
      <w:r w:rsidRPr="00840BF2">
        <w:rPr>
          <w:sz w:val="20"/>
          <w:szCs w:val="20"/>
        </w:rPr>
        <w:t xml:space="preserve"> 2020;</w:t>
      </w:r>
      <w:r w:rsidRPr="00840BF2">
        <w:rPr>
          <w:b/>
          <w:bCs/>
          <w:sz w:val="20"/>
          <w:szCs w:val="20"/>
        </w:rPr>
        <w:t>9</w:t>
      </w:r>
      <w:r w:rsidRPr="00840BF2">
        <w:rPr>
          <w:sz w:val="20"/>
          <w:szCs w:val="20"/>
        </w:rPr>
        <w:t>:79–84.</w:t>
      </w:r>
    </w:p>
    <w:p w14:paraId="7ABC8A4B" w14:textId="77777777" w:rsidR="00840BF2" w:rsidRPr="00840BF2" w:rsidRDefault="00840BF2" w:rsidP="00840BF2">
      <w:pPr>
        <w:pStyle w:val="Bibliografia"/>
        <w:jc w:val="both"/>
        <w:rPr>
          <w:sz w:val="20"/>
          <w:szCs w:val="20"/>
          <w:lang w:val="en-US"/>
        </w:rPr>
      </w:pPr>
      <w:r w:rsidRPr="00840BF2">
        <w:rPr>
          <w:sz w:val="20"/>
          <w:szCs w:val="20"/>
        </w:rPr>
        <w:t xml:space="preserve">54. Favero R, Libralato L, Balestro F </w:t>
      </w:r>
      <w:r w:rsidRPr="00840BF2">
        <w:rPr>
          <w:i/>
          <w:iCs/>
          <w:sz w:val="20"/>
          <w:szCs w:val="20"/>
        </w:rPr>
        <w:t>et al.</w:t>
      </w:r>
      <w:r w:rsidRPr="00840BF2">
        <w:rPr>
          <w:sz w:val="20"/>
          <w:szCs w:val="20"/>
        </w:rPr>
        <w:t xml:space="preserve"> </w:t>
      </w:r>
      <w:r w:rsidRPr="00840BF2">
        <w:rPr>
          <w:sz w:val="20"/>
          <w:szCs w:val="20"/>
          <w:lang w:val="en-US"/>
        </w:rPr>
        <w:t xml:space="preserve">Edge level of aligners and periodontal health: a clinical perspective study in young patients. </w:t>
      </w:r>
      <w:r w:rsidRPr="00840BF2">
        <w:rPr>
          <w:i/>
          <w:iCs/>
          <w:sz w:val="20"/>
          <w:szCs w:val="20"/>
          <w:lang w:val="en-US"/>
        </w:rPr>
        <w:t>Dent Press J Orthod Impr</w:t>
      </w:r>
      <w:r w:rsidRPr="00840BF2">
        <w:rPr>
          <w:sz w:val="20"/>
          <w:szCs w:val="20"/>
          <w:lang w:val="en-US"/>
        </w:rPr>
        <w:t xml:space="preserve"> 2023;</w:t>
      </w:r>
      <w:r w:rsidRPr="00840BF2">
        <w:rPr>
          <w:b/>
          <w:bCs/>
          <w:sz w:val="20"/>
          <w:szCs w:val="20"/>
          <w:lang w:val="en-US"/>
        </w:rPr>
        <w:t>28</w:t>
      </w:r>
      <w:r w:rsidRPr="00840BF2">
        <w:rPr>
          <w:sz w:val="20"/>
          <w:szCs w:val="20"/>
          <w:lang w:val="en-US"/>
        </w:rPr>
        <w:t>:e2321124–e2321124.</w:t>
      </w:r>
    </w:p>
    <w:p w14:paraId="2E125316" w14:textId="77777777" w:rsidR="00840BF2" w:rsidRPr="00840BF2" w:rsidRDefault="00840BF2" w:rsidP="00840BF2">
      <w:pPr>
        <w:pStyle w:val="Bibliografia"/>
        <w:jc w:val="both"/>
        <w:rPr>
          <w:sz w:val="20"/>
          <w:szCs w:val="20"/>
          <w:lang w:val="en-US"/>
        </w:rPr>
      </w:pPr>
      <w:r w:rsidRPr="00840BF2">
        <w:rPr>
          <w:sz w:val="20"/>
          <w:szCs w:val="20"/>
          <w:lang w:val="en-US"/>
        </w:rPr>
        <w:t xml:space="preserve">55. Feng QC, Jiang FL, Wang HX </w:t>
      </w:r>
      <w:r w:rsidRPr="00840BF2">
        <w:rPr>
          <w:i/>
          <w:iCs/>
          <w:sz w:val="20"/>
          <w:szCs w:val="20"/>
          <w:lang w:val="en-US"/>
        </w:rPr>
        <w:t>et al.</w:t>
      </w:r>
      <w:r w:rsidRPr="00840BF2">
        <w:rPr>
          <w:sz w:val="20"/>
          <w:szCs w:val="20"/>
          <w:lang w:val="en-US"/>
        </w:rPr>
        <w:t xml:space="preserve"> Evaluation of modified clear Twin Block aligner in treating adolescents with skeletal class II malocclusion: A two-centre cephalometric study. </w:t>
      </w:r>
      <w:r w:rsidRPr="00840BF2">
        <w:rPr>
          <w:i/>
          <w:iCs/>
          <w:sz w:val="20"/>
          <w:szCs w:val="20"/>
          <w:lang w:val="en-US"/>
        </w:rPr>
        <w:t>Orthod Craniofac Res</w:t>
      </w:r>
      <w:r w:rsidRPr="00840BF2">
        <w:rPr>
          <w:sz w:val="20"/>
          <w:szCs w:val="20"/>
          <w:lang w:val="en-US"/>
        </w:rPr>
        <w:t xml:space="preserve"> 2024;</w:t>
      </w:r>
      <w:r w:rsidRPr="00840BF2">
        <w:rPr>
          <w:b/>
          <w:bCs/>
          <w:sz w:val="20"/>
          <w:szCs w:val="20"/>
          <w:lang w:val="en-US"/>
        </w:rPr>
        <w:t>27</w:t>
      </w:r>
      <w:r w:rsidRPr="00840BF2">
        <w:rPr>
          <w:sz w:val="20"/>
          <w:szCs w:val="20"/>
          <w:lang w:val="en-US"/>
        </w:rPr>
        <w:t>:665–73.</w:t>
      </w:r>
    </w:p>
    <w:p w14:paraId="100A45F1" w14:textId="77777777" w:rsidR="00840BF2" w:rsidRPr="00840BF2" w:rsidRDefault="00840BF2" w:rsidP="00840BF2">
      <w:pPr>
        <w:pStyle w:val="Bibliografia"/>
        <w:jc w:val="both"/>
        <w:rPr>
          <w:sz w:val="20"/>
          <w:szCs w:val="20"/>
          <w:lang w:val="en-US"/>
        </w:rPr>
      </w:pPr>
      <w:r w:rsidRPr="00840BF2">
        <w:rPr>
          <w:sz w:val="20"/>
          <w:szCs w:val="20"/>
          <w:lang w:val="en-US"/>
        </w:rPr>
        <w:lastRenderedPageBreak/>
        <w:t xml:space="preserve">56. Flores-Mir C, Brandelli J, Pacheco-Pereira C. Patient satisfaction and quality of life status after 2 treatment modalities: Invisalign and conventional fixed appliances. </w:t>
      </w:r>
      <w:r w:rsidRPr="00840BF2">
        <w:rPr>
          <w:i/>
          <w:iCs/>
          <w:sz w:val="20"/>
          <w:szCs w:val="20"/>
          <w:lang w:val="en-US"/>
        </w:rPr>
        <w:t>Am J Orthod Dentofac Orthop</w:t>
      </w:r>
      <w:r w:rsidRPr="00840BF2">
        <w:rPr>
          <w:sz w:val="20"/>
          <w:szCs w:val="20"/>
          <w:lang w:val="en-US"/>
        </w:rPr>
        <w:t xml:space="preserve"> 2018;</w:t>
      </w:r>
      <w:r w:rsidRPr="00840BF2">
        <w:rPr>
          <w:b/>
          <w:bCs/>
          <w:sz w:val="20"/>
          <w:szCs w:val="20"/>
          <w:lang w:val="en-US"/>
        </w:rPr>
        <w:t>154</w:t>
      </w:r>
      <w:r w:rsidRPr="00840BF2">
        <w:rPr>
          <w:sz w:val="20"/>
          <w:szCs w:val="20"/>
          <w:lang w:val="en-US"/>
        </w:rPr>
        <w:t>:639–44.</w:t>
      </w:r>
    </w:p>
    <w:p w14:paraId="7529E4F2" w14:textId="77777777" w:rsidR="00840BF2" w:rsidRPr="00840BF2" w:rsidRDefault="00840BF2" w:rsidP="00840BF2">
      <w:pPr>
        <w:pStyle w:val="Bibliografia"/>
        <w:jc w:val="both"/>
        <w:rPr>
          <w:sz w:val="20"/>
          <w:szCs w:val="20"/>
          <w:lang w:val="en-US"/>
        </w:rPr>
      </w:pPr>
      <w:r w:rsidRPr="00840BF2">
        <w:rPr>
          <w:sz w:val="20"/>
          <w:szCs w:val="20"/>
          <w:lang w:val="en-US"/>
        </w:rPr>
        <w:t xml:space="preserve">57. Fountoulaki G, Thurzo A. Change in the Constricted Airway in Patients after Clear Aligner Treatment: A Retrospective Study. </w:t>
      </w:r>
      <w:r w:rsidRPr="00840BF2">
        <w:rPr>
          <w:i/>
          <w:iCs/>
          <w:sz w:val="20"/>
          <w:szCs w:val="20"/>
          <w:lang w:val="en-US"/>
        </w:rPr>
        <w:t>Diagn Basel</w:t>
      </w:r>
      <w:r w:rsidRPr="00840BF2">
        <w:rPr>
          <w:sz w:val="20"/>
          <w:szCs w:val="20"/>
          <w:lang w:val="en-US"/>
        </w:rPr>
        <w:t xml:space="preserve"> 2022;</w:t>
      </w:r>
      <w:r w:rsidRPr="00840BF2">
        <w:rPr>
          <w:b/>
          <w:bCs/>
          <w:sz w:val="20"/>
          <w:szCs w:val="20"/>
          <w:lang w:val="en-US"/>
        </w:rPr>
        <w:t>12</w:t>
      </w:r>
      <w:r w:rsidRPr="00840BF2">
        <w:rPr>
          <w:sz w:val="20"/>
          <w:szCs w:val="20"/>
          <w:lang w:val="en-US"/>
        </w:rPr>
        <w:t>, DOI: 10.3390/diagnostics12092201.</w:t>
      </w:r>
    </w:p>
    <w:p w14:paraId="6341132B" w14:textId="77777777" w:rsidR="00840BF2" w:rsidRPr="00840BF2" w:rsidRDefault="00840BF2" w:rsidP="00840BF2">
      <w:pPr>
        <w:pStyle w:val="Bibliografia"/>
        <w:jc w:val="both"/>
        <w:rPr>
          <w:sz w:val="20"/>
          <w:szCs w:val="20"/>
          <w:lang w:val="en-US"/>
        </w:rPr>
      </w:pPr>
      <w:r w:rsidRPr="00840BF2">
        <w:rPr>
          <w:sz w:val="20"/>
          <w:szCs w:val="20"/>
          <w:lang w:val="en-US"/>
        </w:rPr>
        <w:t>58. Fowler B, Sameshima G. A Comparison of Root Resorption Between Invisalign Treatment and Contemporary Orthodontic Treatment. 2010:100.</w:t>
      </w:r>
    </w:p>
    <w:p w14:paraId="5289512E" w14:textId="77777777" w:rsidR="00840BF2" w:rsidRPr="00840BF2" w:rsidRDefault="00840BF2" w:rsidP="00840BF2">
      <w:pPr>
        <w:pStyle w:val="Bibliografia"/>
        <w:jc w:val="both"/>
        <w:rPr>
          <w:sz w:val="20"/>
          <w:szCs w:val="20"/>
          <w:lang w:val="en-US"/>
        </w:rPr>
      </w:pPr>
      <w:r w:rsidRPr="00840BF2">
        <w:rPr>
          <w:sz w:val="20"/>
          <w:szCs w:val="20"/>
          <w:lang w:val="en-US"/>
        </w:rPr>
        <w:t>59. Frenkel ES, Bollen A-M. Occlusal Contact Changes in Patients Treated with Clear Aligners. 2022:38.</w:t>
      </w:r>
    </w:p>
    <w:p w14:paraId="78FC3583" w14:textId="77777777" w:rsidR="00840BF2" w:rsidRPr="00840BF2" w:rsidRDefault="00840BF2" w:rsidP="00840BF2">
      <w:pPr>
        <w:pStyle w:val="Bibliografia"/>
        <w:jc w:val="both"/>
        <w:rPr>
          <w:sz w:val="20"/>
          <w:szCs w:val="20"/>
          <w:lang w:val="en-US"/>
        </w:rPr>
      </w:pPr>
      <w:r w:rsidRPr="00840BF2">
        <w:rPr>
          <w:sz w:val="20"/>
          <w:szCs w:val="20"/>
          <w:lang w:val="en-US"/>
        </w:rPr>
        <w:t>60. Gandia C, Tabbaa S. The effect of Invisalign on the articulation of speech. 2015:59.</w:t>
      </w:r>
    </w:p>
    <w:p w14:paraId="7E9DE0B1" w14:textId="77777777" w:rsidR="00840BF2" w:rsidRPr="00840BF2" w:rsidRDefault="00840BF2" w:rsidP="00840BF2">
      <w:pPr>
        <w:pStyle w:val="Bibliografia"/>
        <w:jc w:val="both"/>
        <w:rPr>
          <w:sz w:val="20"/>
          <w:szCs w:val="20"/>
          <w:lang w:val="en-US"/>
        </w:rPr>
      </w:pPr>
      <w:r w:rsidRPr="00840BF2">
        <w:rPr>
          <w:sz w:val="20"/>
          <w:szCs w:val="20"/>
          <w:lang w:val="en-US"/>
        </w:rPr>
        <w:t>61. Garrett JA, Buschang PH. Effect of reducing the incremental distance of tooth movement per aligner while maintaining overall rate of movement on self-reported discomfort in Invisalign patients. 2012:71.</w:t>
      </w:r>
    </w:p>
    <w:p w14:paraId="09C1DB1E" w14:textId="77777777" w:rsidR="00840BF2" w:rsidRPr="00840BF2" w:rsidRDefault="00840BF2" w:rsidP="00840BF2">
      <w:pPr>
        <w:pStyle w:val="Bibliografia"/>
        <w:jc w:val="both"/>
        <w:rPr>
          <w:sz w:val="20"/>
          <w:szCs w:val="20"/>
          <w:lang w:val="en-US"/>
        </w:rPr>
      </w:pPr>
      <w:r w:rsidRPr="00840BF2">
        <w:rPr>
          <w:sz w:val="20"/>
          <w:szCs w:val="20"/>
          <w:lang w:val="en-US"/>
        </w:rPr>
        <w:t xml:space="preserve">62. Gay G, Ravera S, Castroflorio T </w:t>
      </w:r>
      <w:r w:rsidRPr="00840BF2">
        <w:rPr>
          <w:i/>
          <w:iCs/>
          <w:sz w:val="20"/>
          <w:szCs w:val="20"/>
          <w:lang w:val="en-US"/>
        </w:rPr>
        <w:t>et al.</w:t>
      </w:r>
      <w:r w:rsidRPr="00840BF2">
        <w:rPr>
          <w:sz w:val="20"/>
          <w:szCs w:val="20"/>
          <w:lang w:val="en-US"/>
        </w:rPr>
        <w:t xml:space="preserve"> Root resorption during orthodontic treatment with Invisalign®: a radiometric study. </w:t>
      </w:r>
      <w:r w:rsidRPr="00840BF2">
        <w:rPr>
          <w:i/>
          <w:iCs/>
          <w:sz w:val="20"/>
          <w:szCs w:val="20"/>
          <w:lang w:val="en-US"/>
        </w:rPr>
        <w:t>Prog Orthod</w:t>
      </w:r>
      <w:r w:rsidRPr="00840BF2">
        <w:rPr>
          <w:sz w:val="20"/>
          <w:szCs w:val="20"/>
          <w:lang w:val="en-US"/>
        </w:rPr>
        <w:t xml:space="preserve"> 2017;</w:t>
      </w:r>
      <w:r w:rsidRPr="00840BF2">
        <w:rPr>
          <w:b/>
          <w:bCs/>
          <w:sz w:val="20"/>
          <w:szCs w:val="20"/>
          <w:lang w:val="en-US"/>
        </w:rPr>
        <w:t>18</w:t>
      </w:r>
      <w:r w:rsidRPr="00840BF2">
        <w:rPr>
          <w:sz w:val="20"/>
          <w:szCs w:val="20"/>
          <w:lang w:val="en-US"/>
        </w:rPr>
        <w:t>:12.</w:t>
      </w:r>
    </w:p>
    <w:p w14:paraId="6CFFC844" w14:textId="77777777" w:rsidR="00840BF2" w:rsidRPr="00840BF2" w:rsidRDefault="00840BF2" w:rsidP="00840BF2">
      <w:pPr>
        <w:pStyle w:val="Bibliografia"/>
        <w:jc w:val="both"/>
        <w:rPr>
          <w:sz w:val="20"/>
          <w:szCs w:val="20"/>
          <w:lang w:val="en-US"/>
        </w:rPr>
      </w:pPr>
      <w:r w:rsidRPr="00840BF2">
        <w:rPr>
          <w:sz w:val="20"/>
          <w:szCs w:val="20"/>
          <w:lang w:val="en-US"/>
        </w:rPr>
        <w:t xml:space="preserve">63. Gowda SVP, Chavan M, Kashyap R </w:t>
      </w:r>
      <w:r w:rsidRPr="00840BF2">
        <w:rPr>
          <w:i/>
          <w:iCs/>
          <w:sz w:val="20"/>
          <w:szCs w:val="20"/>
          <w:lang w:val="en-US"/>
        </w:rPr>
        <w:t>et al.</w:t>
      </w:r>
      <w:r w:rsidRPr="00840BF2">
        <w:rPr>
          <w:sz w:val="20"/>
          <w:szCs w:val="20"/>
          <w:lang w:val="en-US"/>
        </w:rPr>
        <w:t xml:space="preserve"> Efficiency of hybrid aligners in surgical &amp; non surgical cases undergoing orthodontic treatment: an original research. </w:t>
      </w:r>
      <w:r w:rsidRPr="00840BF2">
        <w:rPr>
          <w:i/>
          <w:iCs/>
          <w:sz w:val="20"/>
          <w:szCs w:val="20"/>
          <w:lang w:val="en-US"/>
        </w:rPr>
        <w:t>Turk J Physiother Rehabil</w:t>
      </w:r>
      <w:r w:rsidRPr="00840BF2">
        <w:rPr>
          <w:sz w:val="20"/>
          <w:szCs w:val="20"/>
          <w:lang w:val="en-US"/>
        </w:rPr>
        <w:t xml:space="preserve"> 2021;</w:t>
      </w:r>
      <w:r w:rsidRPr="00840BF2">
        <w:rPr>
          <w:b/>
          <w:bCs/>
          <w:sz w:val="20"/>
          <w:szCs w:val="20"/>
          <w:lang w:val="en-US"/>
        </w:rPr>
        <w:t>32</w:t>
      </w:r>
      <w:r w:rsidRPr="00840BF2">
        <w:rPr>
          <w:sz w:val="20"/>
          <w:szCs w:val="20"/>
          <w:lang w:val="en-US"/>
        </w:rPr>
        <w:t>:10461â</w:t>
      </w:r>
      <w:r w:rsidRPr="00840BF2">
        <w:rPr>
          <w:sz w:val="20"/>
          <w:szCs w:val="20"/>
        </w:rPr>
        <w:t></w:t>
      </w:r>
      <w:r w:rsidRPr="00840BF2">
        <w:rPr>
          <w:sz w:val="20"/>
          <w:szCs w:val="20"/>
          <w:lang w:val="en-US"/>
        </w:rPr>
        <w:t>10465.</w:t>
      </w:r>
    </w:p>
    <w:p w14:paraId="2BB2C5A7" w14:textId="77777777" w:rsidR="00840BF2" w:rsidRPr="00840BF2" w:rsidRDefault="00840BF2" w:rsidP="00840BF2">
      <w:pPr>
        <w:pStyle w:val="Bibliografia"/>
        <w:jc w:val="both"/>
        <w:rPr>
          <w:sz w:val="20"/>
          <w:szCs w:val="20"/>
          <w:lang w:val="en-US"/>
        </w:rPr>
      </w:pPr>
      <w:r w:rsidRPr="00840BF2">
        <w:rPr>
          <w:sz w:val="20"/>
          <w:szCs w:val="20"/>
          <w:lang w:val="en-US"/>
        </w:rPr>
        <w:t xml:space="preserve">64. Gu Y, Tang X, Zhao Z. A comparative study on the effect of bracketless invisible orthodontics and fixed orthodontics on salivary flora. </w:t>
      </w:r>
      <w:r w:rsidRPr="00840BF2">
        <w:rPr>
          <w:i/>
          <w:iCs/>
          <w:sz w:val="20"/>
          <w:szCs w:val="20"/>
          <w:lang w:val="en-US"/>
        </w:rPr>
        <w:t>Acta Medica Mediterr</w:t>
      </w:r>
      <w:r w:rsidRPr="00840BF2">
        <w:rPr>
          <w:sz w:val="20"/>
          <w:szCs w:val="20"/>
          <w:lang w:val="en-US"/>
        </w:rPr>
        <w:t xml:space="preserve"> 2022;</w:t>
      </w:r>
      <w:r w:rsidRPr="00840BF2">
        <w:rPr>
          <w:b/>
          <w:bCs/>
          <w:sz w:val="20"/>
          <w:szCs w:val="20"/>
          <w:lang w:val="en-US"/>
        </w:rPr>
        <w:t>38</w:t>
      </w:r>
      <w:r w:rsidRPr="00840BF2">
        <w:rPr>
          <w:sz w:val="20"/>
          <w:szCs w:val="20"/>
          <w:lang w:val="en-US"/>
        </w:rPr>
        <w:t>:3943–50.</w:t>
      </w:r>
    </w:p>
    <w:p w14:paraId="04554F58" w14:textId="77777777" w:rsidR="00840BF2" w:rsidRPr="00840BF2" w:rsidRDefault="00840BF2" w:rsidP="00840BF2">
      <w:pPr>
        <w:pStyle w:val="Bibliografia"/>
        <w:jc w:val="both"/>
        <w:rPr>
          <w:sz w:val="20"/>
          <w:szCs w:val="20"/>
          <w:lang w:val="en-US"/>
        </w:rPr>
      </w:pPr>
      <w:r w:rsidRPr="00840BF2">
        <w:rPr>
          <w:sz w:val="20"/>
          <w:szCs w:val="20"/>
          <w:lang w:val="en-US"/>
        </w:rPr>
        <w:t xml:space="preserve">65. Gupta S, Singh VK, Pandey S </w:t>
      </w:r>
      <w:r w:rsidRPr="00840BF2">
        <w:rPr>
          <w:i/>
          <w:iCs/>
          <w:sz w:val="20"/>
          <w:szCs w:val="20"/>
          <w:lang w:val="en-US"/>
        </w:rPr>
        <w:t>et al.</w:t>
      </w:r>
      <w:r w:rsidRPr="00840BF2">
        <w:rPr>
          <w:sz w:val="20"/>
          <w:szCs w:val="20"/>
          <w:lang w:val="en-US"/>
        </w:rPr>
        <w:t xml:space="preserve"> 3D assessment of alveolar bone alterations in orthodontic movement among Indians. </w:t>
      </w:r>
      <w:r w:rsidRPr="00840BF2">
        <w:rPr>
          <w:i/>
          <w:iCs/>
          <w:sz w:val="20"/>
          <w:szCs w:val="20"/>
          <w:lang w:val="en-US"/>
        </w:rPr>
        <w:t>Bioinformation</w:t>
      </w:r>
      <w:r w:rsidRPr="00840BF2">
        <w:rPr>
          <w:sz w:val="20"/>
          <w:szCs w:val="20"/>
          <w:lang w:val="en-US"/>
        </w:rPr>
        <w:t xml:space="preserve"> 2023;</w:t>
      </w:r>
      <w:r w:rsidRPr="00840BF2">
        <w:rPr>
          <w:b/>
          <w:bCs/>
          <w:sz w:val="20"/>
          <w:szCs w:val="20"/>
          <w:lang w:val="en-US"/>
        </w:rPr>
        <w:t>19</w:t>
      </w:r>
      <w:r w:rsidRPr="00840BF2">
        <w:rPr>
          <w:sz w:val="20"/>
          <w:szCs w:val="20"/>
          <w:lang w:val="en-US"/>
        </w:rPr>
        <w:t>:764–9.</w:t>
      </w:r>
    </w:p>
    <w:p w14:paraId="57D194DF" w14:textId="77777777" w:rsidR="00840BF2" w:rsidRPr="00840BF2" w:rsidRDefault="00840BF2" w:rsidP="00840BF2">
      <w:pPr>
        <w:pStyle w:val="Bibliografia"/>
        <w:jc w:val="both"/>
        <w:rPr>
          <w:sz w:val="20"/>
          <w:szCs w:val="20"/>
          <w:lang w:val="en-US"/>
        </w:rPr>
      </w:pPr>
      <w:r w:rsidRPr="00840BF2">
        <w:rPr>
          <w:sz w:val="20"/>
          <w:szCs w:val="20"/>
          <w:lang w:val="en-US"/>
        </w:rPr>
        <w:t xml:space="preserve">66. Hakami Z. Comparison of sleep quality between clear aligner and fixed appliance orthodontic therapies. </w:t>
      </w:r>
      <w:r w:rsidRPr="00840BF2">
        <w:rPr>
          <w:i/>
          <w:iCs/>
          <w:sz w:val="20"/>
          <w:szCs w:val="20"/>
          <w:lang w:val="en-US"/>
        </w:rPr>
        <w:t>J World Fed Orthod</w:t>
      </w:r>
      <w:r w:rsidRPr="00840BF2">
        <w:rPr>
          <w:sz w:val="20"/>
          <w:szCs w:val="20"/>
          <w:lang w:val="en-US"/>
        </w:rPr>
        <w:t xml:space="preserve"> 2023;</w:t>
      </w:r>
      <w:r w:rsidRPr="00840BF2">
        <w:rPr>
          <w:b/>
          <w:bCs/>
          <w:sz w:val="20"/>
          <w:szCs w:val="20"/>
          <w:lang w:val="en-US"/>
        </w:rPr>
        <w:t>12</w:t>
      </w:r>
      <w:r w:rsidRPr="00840BF2">
        <w:rPr>
          <w:sz w:val="20"/>
          <w:szCs w:val="20"/>
          <w:lang w:val="en-US"/>
        </w:rPr>
        <w:t>:245–50.</w:t>
      </w:r>
    </w:p>
    <w:p w14:paraId="1E4907CE" w14:textId="77777777" w:rsidR="00840BF2" w:rsidRPr="00840BF2" w:rsidRDefault="00840BF2" w:rsidP="00840BF2">
      <w:pPr>
        <w:pStyle w:val="Bibliografia"/>
        <w:jc w:val="both"/>
        <w:rPr>
          <w:sz w:val="20"/>
          <w:szCs w:val="20"/>
          <w:lang w:val="en-US"/>
        </w:rPr>
      </w:pPr>
      <w:r w:rsidRPr="00840BF2">
        <w:rPr>
          <w:sz w:val="20"/>
          <w:szCs w:val="20"/>
          <w:lang w:val="en-US"/>
        </w:rPr>
        <w:t xml:space="preserve">67. Han JY. A comparative study of combined periodontal and orthodontic treatment with fixed appliances and clear aligners in patients with periodontitis. </w:t>
      </w:r>
      <w:r w:rsidRPr="00840BF2">
        <w:rPr>
          <w:i/>
          <w:iCs/>
          <w:sz w:val="20"/>
          <w:szCs w:val="20"/>
          <w:lang w:val="en-US"/>
        </w:rPr>
        <w:t>J Periodontal Implant Sci</w:t>
      </w:r>
      <w:r w:rsidRPr="00840BF2">
        <w:rPr>
          <w:sz w:val="20"/>
          <w:szCs w:val="20"/>
          <w:lang w:val="en-US"/>
        </w:rPr>
        <w:t xml:space="preserve"> 2015;</w:t>
      </w:r>
      <w:r w:rsidRPr="00840BF2">
        <w:rPr>
          <w:b/>
          <w:bCs/>
          <w:sz w:val="20"/>
          <w:szCs w:val="20"/>
          <w:lang w:val="en-US"/>
        </w:rPr>
        <w:t>45</w:t>
      </w:r>
      <w:r w:rsidRPr="00840BF2">
        <w:rPr>
          <w:sz w:val="20"/>
          <w:szCs w:val="20"/>
          <w:lang w:val="en-US"/>
        </w:rPr>
        <w:t>:193–204.</w:t>
      </w:r>
    </w:p>
    <w:p w14:paraId="72BD26AD" w14:textId="77777777" w:rsidR="00840BF2" w:rsidRPr="00840BF2" w:rsidRDefault="00840BF2" w:rsidP="00840BF2">
      <w:pPr>
        <w:pStyle w:val="Bibliografia"/>
        <w:jc w:val="both"/>
        <w:rPr>
          <w:sz w:val="20"/>
          <w:szCs w:val="20"/>
          <w:lang w:val="en-US"/>
        </w:rPr>
      </w:pPr>
      <w:r w:rsidRPr="00840BF2">
        <w:rPr>
          <w:sz w:val="20"/>
          <w:szCs w:val="20"/>
          <w:lang w:val="en-US"/>
        </w:rPr>
        <w:t xml:space="preserve">68. Han S, Zhao JW, Da HQ </w:t>
      </w:r>
      <w:r w:rsidRPr="00840BF2">
        <w:rPr>
          <w:i/>
          <w:iCs/>
          <w:sz w:val="20"/>
          <w:szCs w:val="20"/>
          <w:lang w:val="en-US"/>
        </w:rPr>
        <w:t>et al.</w:t>
      </w:r>
      <w:r w:rsidRPr="00840BF2">
        <w:rPr>
          <w:sz w:val="20"/>
          <w:szCs w:val="20"/>
          <w:lang w:val="en-US"/>
        </w:rPr>
        <w:t xml:space="preserve"> Clinical study of digital clear aligner treatment of 33 adult periodontal disease patients with malocclusion. </w:t>
      </w:r>
      <w:r w:rsidRPr="00840BF2">
        <w:rPr>
          <w:i/>
          <w:iCs/>
          <w:sz w:val="20"/>
          <w:szCs w:val="20"/>
          <w:lang w:val="en-US"/>
        </w:rPr>
        <w:t>Shanghai Kou Qiang Yi Xue Shanghai J Stomatol</w:t>
      </w:r>
      <w:r w:rsidRPr="00840BF2">
        <w:rPr>
          <w:sz w:val="20"/>
          <w:szCs w:val="20"/>
          <w:lang w:val="en-US"/>
        </w:rPr>
        <w:t xml:space="preserve"> 2020;</w:t>
      </w:r>
      <w:r w:rsidRPr="00840BF2">
        <w:rPr>
          <w:b/>
          <w:bCs/>
          <w:sz w:val="20"/>
          <w:szCs w:val="20"/>
          <w:lang w:val="en-US"/>
        </w:rPr>
        <w:t>29</w:t>
      </w:r>
      <w:r w:rsidRPr="00840BF2">
        <w:rPr>
          <w:sz w:val="20"/>
          <w:szCs w:val="20"/>
          <w:lang w:val="en-US"/>
        </w:rPr>
        <w:t>:386â</w:t>
      </w:r>
      <w:r w:rsidRPr="00840BF2">
        <w:rPr>
          <w:sz w:val="20"/>
          <w:szCs w:val="20"/>
        </w:rPr>
        <w:t></w:t>
      </w:r>
      <w:r w:rsidRPr="00840BF2">
        <w:rPr>
          <w:sz w:val="20"/>
          <w:szCs w:val="20"/>
          <w:lang w:val="en-US"/>
        </w:rPr>
        <w:t>389.</w:t>
      </w:r>
    </w:p>
    <w:p w14:paraId="5D81A791" w14:textId="77777777" w:rsidR="00840BF2" w:rsidRPr="00840BF2" w:rsidRDefault="00840BF2" w:rsidP="00840BF2">
      <w:pPr>
        <w:pStyle w:val="Bibliografia"/>
        <w:jc w:val="both"/>
        <w:rPr>
          <w:sz w:val="20"/>
          <w:szCs w:val="20"/>
          <w:lang w:val="en-US"/>
        </w:rPr>
      </w:pPr>
      <w:r w:rsidRPr="00840BF2">
        <w:rPr>
          <w:sz w:val="20"/>
          <w:szCs w:val="20"/>
          <w:lang w:val="en-US"/>
        </w:rPr>
        <w:t>69. Harriott K, Myneni Venkatasatya S. The Periodontal Health Status of Invisalign Patients: A Clinical Study. 2017:71.</w:t>
      </w:r>
    </w:p>
    <w:p w14:paraId="52065518" w14:textId="77777777" w:rsidR="00840BF2" w:rsidRPr="00840BF2" w:rsidRDefault="00840BF2" w:rsidP="00840BF2">
      <w:pPr>
        <w:pStyle w:val="Bibliografia"/>
        <w:jc w:val="both"/>
        <w:rPr>
          <w:sz w:val="20"/>
          <w:szCs w:val="20"/>
          <w:lang w:val="en-US"/>
        </w:rPr>
      </w:pPr>
      <w:r w:rsidRPr="00840BF2">
        <w:rPr>
          <w:sz w:val="20"/>
          <w:szCs w:val="20"/>
          <w:lang w:val="en-US"/>
        </w:rPr>
        <w:t xml:space="preserve">70. He X, Li X, Zhou X </w:t>
      </w:r>
      <w:r w:rsidRPr="00840BF2">
        <w:rPr>
          <w:i/>
          <w:iCs/>
          <w:sz w:val="20"/>
          <w:szCs w:val="20"/>
          <w:lang w:val="en-US"/>
        </w:rPr>
        <w:t>et al.</w:t>
      </w:r>
      <w:r w:rsidRPr="00840BF2">
        <w:rPr>
          <w:sz w:val="20"/>
          <w:szCs w:val="20"/>
          <w:lang w:val="en-US"/>
        </w:rPr>
        <w:t xml:space="preserve"> Comparative evaluation of alveolar bone remodeling and root length changes in fixed appliances versus clear aligners: A retrospective cohort study on skeletal Class III malocclusion treatment. </w:t>
      </w:r>
      <w:r w:rsidRPr="00840BF2">
        <w:rPr>
          <w:i/>
          <w:iCs/>
          <w:sz w:val="20"/>
          <w:szCs w:val="20"/>
          <w:lang w:val="en-US"/>
        </w:rPr>
        <w:t>J World Fed Orthod</w:t>
      </w:r>
      <w:r w:rsidRPr="00840BF2">
        <w:rPr>
          <w:sz w:val="20"/>
          <w:szCs w:val="20"/>
          <w:lang w:val="en-US"/>
        </w:rPr>
        <w:t xml:space="preserve"> 2025;</w:t>
      </w:r>
      <w:r w:rsidRPr="00840BF2">
        <w:rPr>
          <w:b/>
          <w:bCs/>
          <w:sz w:val="20"/>
          <w:szCs w:val="20"/>
          <w:lang w:val="en-US"/>
        </w:rPr>
        <w:t>14</w:t>
      </w:r>
      <w:r w:rsidRPr="00840BF2">
        <w:rPr>
          <w:sz w:val="20"/>
          <w:szCs w:val="20"/>
          <w:lang w:val="en-US"/>
        </w:rPr>
        <w:t>:12–9.</w:t>
      </w:r>
    </w:p>
    <w:p w14:paraId="57FB5761" w14:textId="77777777" w:rsidR="00840BF2" w:rsidRPr="00840BF2" w:rsidRDefault="00840BF2" w:rsidP="00840BF2">
      <w:pPr>
        <w:pStyle w:val="Bibliografia"/>
        <w:jc w:val="both"/>
        <w:rPr>
          <w:sz w:val="20"/>
          <w:szCs w:val="20"/>
          <w:lang w:val="en-US"/>
        </w:rPr>
      </w:pPr>
      <w:r w:rsidRPr="00840BF2">
        <w:rPr>
          <w:sz w:val="20"/>
          <w:szCs w:val="20"/>
          <w:lang w:val="en-US"/>
        </w:rPr>
        <w:t xml:space="preserve">71. Heleiwa-Ferioli T, de la Cruz Vigo S. Association between bruxism and the use of aligners in orthodontics. </w:t>
      </w:r>
      <w:r w:rsidRPr="00840BF2">
        <w:rPr>
          <w:i/>
          <w:iCs/>
          <w:sz w:val="20"/>
          <w:szCs w:val="20"/>
          <w:lang w:val="en-US"/>
        </w:rPr>
        <w:t>J Clin Exp Dent</w:t>
      </w:r>
      <w:r w:rsidRPr="00840BF2">
        <w:rPr>
          <w:sz w:val="20"/>
          <w:szCs w:val="20"/>
          <w:lang w:val="en-US"/>
        </w:rPr>
        <w:t xml:space="preserve"> 2024;</w:t>
      </w:r>
      <w:r w:rsidRPr="00840BF2">
        <w:rPr>
          <w:b/>
          <w:bCs/>
          <w:sz w:val="20"/>
          <w:szCs w:val="20"/>
          <w:lang w:val="en-US"/>
        </w:rPr>
        <w:t>16</w:t>
      </w:r>
      <w:r w:rsidRPr="00840BF2">
        <w:rPr>
          <w:sz w:val="20"/>
          <w:szCs w:val="20"/>
          <w:lang w:val="en-US"/>
        </w:rPr>
        <w:t>:e1247–55.</w:t>
      </w:r>
    </w:p>
    <w:p w14:paraId="60540006" w14:textId="77777777" w:rsidR="00840BF2" w:rsidRPr="00840BF2" w:rsidRDefault="00840BF2" w:rsidP="00840BF2">
      <w:pPr>
        <w:pStyle w:val="Bibliografia"/>
        <w:jc w:val="both"/>
        <w:rPr>
          <w:sz w:val="20"/>
          <w:szCs w:val="20"/>
          <w:lang w:val="en-US"/>
        </w:rPr>
      </w:pPr>
      <w:r w:rsidRPr="00840BF2">
        <w:rPr>
          <w:sz w:val="20"/>
          <w:szCs w:val="20"/>
          <w:lang w:val="en-US"/>
        </w:rPr>
        <w:t xml:space="preserve">72. Hellak A, Schmidt N, Schauseil M </w:t>
      </w:r>
      <w:r w:rsidRPr="00840BF2">
        <w:rPr>
          <w:i/>
          <w:iCs/>
          <w:sz w:val="20"/>
          <w:szCs w:val="20"/>
          <w:lang w:val="en-US"/>
        </w:rPr>
        <w:t>et al.</w:t>
      </w:r>
      <w:r w:rsidRPr="00840BF2">
        <w:rPr>
          <w:sz w:val="20"/>
          <w:szCs w:val="20"/>
          <w:lang w:val="en-US"/>
        </w:rPr>
        <w:t xml:space="preserve"> Influence of Invisalign treatment with interproximal enamel reduction (IER) on bone volume for adult crowding: a retrospective three-dimensional cone beam computed tomography study. </w:t>
      </w:r>
      <w:r w:rsidRPr="00840BF2">
        <w:rPr>
          <w:i/>
          <w:iCs/>
          <w:sz w:val="20"/>
          <w:szCs w:val="20"/>
          <w:lang w:val="en-US"/>
        </w:rPr>
        <w:t>BMC Oral Health</w:t>
      </w:r>
      <w:r w:rsidRPr="00840BF2">
        <w:rPr>
          <w:sz w:val="20"/>
          <w:szCs w:val="20"/>
          <w:lang w:val="en-US"/>
        </w:rPr>
        <w:t xml:space="preserve"> 2016;</w:t>
      </w:r>
      <w:r w:rsidRPr="00840BF2">
        <w:rPr>
          <w:b/>
          <w:bCs/>
          <w:sz w:val="20"/>
          <w:szCs w:val="20"/>
          <w:lang w:val="en-US"/>
        </w:rPr>
        <w:t>16</w:t>
      </w:r>
      <w:r w:rsidRPr="00840BF2">
        <w:rPr>
          <w:sz w:val="20"/>
          <w:szCs w:val="20"/>
          <w:lang w:val="en-US"/>
        </w:rPr>
        <w:t>:83.</w:t>
      </w:r>
    </w:p>
    <w:p w14:paraId="1191D394" w14:textId="77777777" w:rsidR="00840BF2" w:rsidRPr="00840BF2" w:rsidRDefault="00840BF2" w:rsidP="00840BF2">
      <w:pPr>
        <w:pStyle w:val="Bibliografia"/>
        <w:jc w:val="both"/>
        <w:rPr>
          <w:sz w:val="20"/>
          <w:szCs w:val="20"/>
          <w:lang w:val="en-US"/>
        </w:rPr>
      </w:pPr>
      <w:r w:rsidRPr="00840BF2">
        <w:rPr>
          <w:sz w:val="20"/>
          <w:szCs w:val="20"/>
          <w:lang w:val="en-US"/>
        </w:rPr>
        <w:lastRenderedPageBreak/>
        <w:t xml:space="preserve">73. Huang J, Wang M, Tang X </w:t>
      </w:r>
      <w:r w:rsidRPr="00840BF2">
        <w:rPr>
          <w:i/>
          <w:iCs/>
          <w:sz w:val="20"/>
          <w:szCs w:val="20"/>
          <w:lang w:val="en-US"/>
        </w:rPr>
        <w:t>et al.</w:t>
      </w:r>
      <w:r w:rsidRPr="00840BF2">
        <w:rPr>
          <w:sz w:val="20"/>
          <w:szCs w:val="20"/>
          <w:lang w:val="en-US"/>
        </w:rPr>
        <w:t xml:space="preserve"> Three-dimensional partitioning and quantification of orthodontic root resorption via automatic root extraction from cone-beam computed tomography. </w:t>
      </w:r>
      <w:r w:rsidRPr="00840BF2">
        <w:rPr>
          <w:i/>
          <w:iCs/>
          <w:sz w:val="20"/>
          <w:szCs w:val="20"/>
          <w:lang w:val="en-US"/>
        </w:rPr>
        <w:t>BMC Oral Health</w:t>
      </w:r>
      <w:r w:rsidRPr="00840BF2">
        <w:rPr>
          <w:sz w:val="20"/>
          <w:szCs w:val="20"/>
          <w:lang w:val="en-US"/>
        </w:rPr>
        <w:t xml:space="preserve"> 2025;</w:t>
      </w:r>
      <w:r w:rsidRPr="00840BF2">
        <w:rPr>
          <w:b/>
          <w:bCs/>
          <w:sz w:val="20"/>
          <w:szCs w:val="20"/>
          <w:lang w:val="en-US"/>
        </w:rPr>
        <w:t>25</w:t>
      </w:r>
      <w:r w:rsidRPr="00840BF2">
        <w:rPr>
          <w:sz w:val="20"/>
          <w:szCs w:val="20"/>
          <w:lang w:val="en-US"/>
        </w:rPr>
        <w:t>.</w:t>
      </w:r>
    </w:p>
    <w:p w14:paraId="226E8FBC" w14:textId="77777777" w:rsidR="00840BF2" w:rsidRPr="00840BF2" w:rsidRDefault="00840BF2" w:rsidP="00840BF2">
      <w:pPr>
        <w:pStyle w:val="Bibliografia"/>
        <w:jc w:val="both"/>
        <w:rPr>
          <w:sz w:val="20"/>
          <w:szCs w:val="20"/>
        </w:rPr>
      </w:pPr>
      <w:r w:rsidRPr="00840BF2">
        <w:rPr>
          <w:sz w:val="20"/>
          <w:szCs w:val="20"/>
          <w:lang w:val="en-US"/>
        </w:rPr>
        <w:t xml:space="preserve">74. Husain F, Warunek S, Gurav A </w:t>
      </w:r>
      <w:r w:rsidRPr="00840BF2">
        <w:rPr>
          <w:i/>
          <w:iCs/>
          <w:sz w:val="20"/>
          <w:szCs w:val="20"/>
          <w:lang w:val="en-US"/>
        </w:rPr>
        <w:t>et al.</w:t>
      </w:r>
      <w:r w:rsidRPr="00840BF2">
        <w:rPr>
          <w:sz w:val="20"/>
          <w:szCs w:val="20"/>
          <w:lang w:val="en-US"/>
        </w:rPr>
        <w:t xml:space="preserve"> Influence of Invisalign precision bite ramp utilization on deep bite correction and root length in adults. </w:t>
      </w:r>
      <w:r w:rsidRPr="00840BF2">
        <w:rPr>
          <w:i/>
          <w:iCs/>
          <w:sz w:val="20"/>
          <w:szCs w:val="20"/>
        </w:rPr>
        <w:t>Angle Orthod</w:t>
      </w:r>
      <w:r w:rsidRPr="00840BF2">
        <w:rPr>
          <w:sz w:val="20"/>
          <w:szCs w:val="20"/>
        </w:rPr>
        <w:t xml:space="preserve"> 2024;</w:t>
      </w:r>
      <w:r w:rsidRPr="00840BF2">
        <w:rPr>
          <w:b/>
          <w:bCs/>
          <w:sz w:val="20"/>
          <w:szCs w:val="20"/>
        </w:rPr>
        <w:t>94</w:t>
      </w:r>
      <w:r w:rsidRPr="00840BF2">
        <w:rPr>
          <w:sz w:val="20"/>
          <w:szCs w:val="20"/>
        </w:rPr>
        <w:t>:488–95.</w:t>
      </w:r>
    </w:p>
    <w:p w14:paraId="068CF744" w14:textId="77777777" w:rsidR="00840BF2" w:rsidRPr="00840BF2" w:rsidRDefault="00840BF2" w:rsidP="00840BF2">
      <w:pPr>
        <w:pStyle w:val="Bibliografia"/>
        <w:jc w:val="both"/>
        <w:rPr>
          <w:sz w:val="20"/>
          <w:szCs w:val="20"/>
          <w:lang w:val="en-US"/>
        </w:rPr>
      </w:pPr>
      <w:r w:rsidRPr="00840BF2">
        <w:rPr>
          <w:sz w:val="20"/>
          <w:szCs w:val="20"/>
        </w:rPr>
        <w:t xml:space="preserve">75. Iglesias-Linares A, Sonnenberg B, Solano B </w:t>
      </w:r>
      <w:r w:rsidRPr="00840BF2">
        <w:rPr>
          <w:i/>
          <w:iCs/>
          <w:sz w:val="20"/>
          <w:szCs w:val="20"/>
        </w:rPr>
        <w:t>et al.</w:t>
      </w:r>
      <w:r w:rsidRPr="00840BF2">
        <w:rPr>
          <w:sz w:val="20"/>
          <w:szCs w:val="20"/>
        </w:rPr>
        <w:t xml:space="preserve"> </w:t>
      </w:r>
      <w:r w:rsidRPr="00840BF2">
        <w:rPr>
          <w:sz w:val="20"/>
          <w:szCs w:val="20"/>
          <w:lang w:val="en-US"/>
        </w:rPr>
        <w:t xml:space="preserve">Orthodontically induced external apical root resorption in patients treated with fixed appliances vs removable aligners. </w:t>
      </w:r>
      <w:r w:rsidRPr="00840BF2">
        <w:rPr>
          <w:i/>
          <w:iCs/>
          <w:sz w:val="20"/>
          <w:szCs w:val="20"/>
          <w:lang w:val="en-US"/>
        </w:rPr>
        <w:t>Angle Orthod</w:t>
      </w:r>
      <w:r w:rsidRPr="00840BF2">
        <w:rPr>
          <w:sz w:val="20"/>
          <w:szCs w:val="20"/>
          <w:lang w:val="en-US"/>
        </w:rPr>
        <w:t xml:space="preserve"> 2017;</w:t>
      </w:r>
      <w:r w:rsidRPr="00840BF2">
        <w:rPr>
          <w:b/>
          <w:bCs/>
          <w:sz w:val="20"/>
          <w:szCs w:val="20"/>
          <w:lang w:val="en-US"/>
        </w:rPr>
        <w:t>87</w:t>
      </w:r>
      <w:r w:rsidRPr="00840BF2">
        <w:rPr>
          <w:sz w:val="20"/>
          <w:szCs w:val="20"/>
          <w:lang w:val="en-US"/>
        </w:rPr>
        <w:t>:3–10.</w:t>
      </w:r>
    </w:p>
    <w:p w14:paraId="68F6A89E" w14:textId="77777777" w:rsidR="00840BF2" w:rsidRPr="00840BF2" w:rsidRDefault="00840BF2" w:rsidP="00840BF2">
      <w:pPr>
        <w:pStyle w:val="Bibliografia"/>
        <w:jc w:val="both"/>
        <w:rPr>
          <w:sz w:val="20"/>
          <w:szCs w:val="20"/>
          <w:lang w:val="en-US"/>
        </w:rPr>
      </w:pPr>
      <w:r w:rsidRPr="00840BF2">
        <w:rPr>
          <w:sz w:val="20"/>
          <w:szCs w:val="20"/>
          <w:lang w:val="en-US"/>
        </w:rPr>
        <w:t xml:space="preserve">76. Jaber ST, Hajeer MY, Burhan AS </w:t>
      </w:r>
      <w:r w:rsidRPr="00840BF2">
        <w:rPr>
          <w:i/>
          <w:iCs/>
          <w:sz w:val="20"/>
          <w:szCs w:val="20"/>
          <w:lang w:val="en-US"/>
        </w:rPr>
        <w:t>et al.</w:t>
      </w:r>
      <w:r w:rsidRPr="00840BF2">
        <w:rPr>
          <w:sz w:val="20"/>
          <w:szCs w:val="20"/>
          <w:lang w:val="en-US"/>
        </w:rPr>
        <w:t xml:space="preserve"> The Effect of Treatment With Clear Aligners Versus Fixed Appliances on Oral Health-Related Quality of Life in Patients With Severe Crowding: A One-Year Follow-Up Randomized Controlled Clinical Trial. </w:t>
      </w:r>
      <w:r w:rsidRPr="00840BF2">
        <w:rPr>
          <w:i/>
          <w:iCs/>
          <w:sz w:val="20"/>
          <w:szCs w:val="20"/>
          <w:lang w:val="en-US"/>
        </w:rPr>
        <w:t>Cureus</w:t>
      </w:r>
      <w:r w:rsidRPr="00840BF2">
        <w:rPr>
          <w:sz w:val="20"/>
          <w:szCs w:val="20"/>
          <w:lang w:val="en-US"/>
        </w:rPr>
        <w:t xml:space="preserve"> 2022;</w:t>
      </w:r>
      <w:r w:rsidRPr="00840BF2">
        <w:rPr>
          <w:b/>
          <w:bCs/>
          <w:sz w:val="20"/>
          <w:szCs w:val="20"/>
          <w:lang w:val="en-US"/>
        </w:rPr>
        <w:t>14</w:t>
      </w:r>
      <w:r w:rsidRPr="00840BF2">
        <w:rPr>
          <w:sz w:val="20"/>
          <w:szCs w:val="20"/>
          <w:lang w:val="en-US"/>
        </w:rPr>
        <w:t>:e25472.</w:t>
      </w:r>
    </w:p>
    <w:p w14:paraId="59AFA916" w14:textId="77777777" w:rsidR="00840BF2" w:rsidRPr="00840BF2" w:rsidRDefault="00840BF2" w:rsidP="00840BF2">
      <w:pPr>
        <w:pStyle w:val="Bibliografia"/>
        <w:jc w:val="both"/>
        <w:rPr>
          <w:sz w:val="20"/>
          <w:szCs w:val="20"/>
          <w:lang w:val="en-US"/>
        </w:rPr>
      </w:pPr>
      <w:r w:rsidRPr="00840BF2">
        <w:rPr>
          <w:sz w:val="20"/>
          <w:szCs w:val="20"/>
          <w:lang w:val="en-US"/>
        </w:rPr>
        <w:t>77. Jan AL, Lin G-H. The Effect of Orthodontic Rotation and Proclination on Periodontium. 2023:45.</w:t>
      </w:r>
    </w:p>
    <w:p w14:paraId="42F69C37" w14:textId="77777777" w:rsidR="00840BF2" w:rsidRPr="00840BF2" w:rsidRDefault="00840BF2" w:rsidP="00840BF2">
      <w:pPr>
        <w:pStyle w:val="Bibliografia"/>
        <w:jc w:val="both"/>
        <w:rPr>
          <w:sz w:val="20"/>
          <w:szCs w:val="20"/>
          <w:lang w:val="en-US"/>
        </w:rPr>
      </w:pPr>
      <w:r w:rsidRPr="00840BF2">
        <w:rPr>
          <w:sz w:val="20"/>
          <w:szCs w:val="20"/>
          <w:lang w:val="en-US"/>
        </w:rPr>
        <w:t xml:space="preserve">78. Jung B. Prevalence and Severity of apical Root Resorption during Orthodontic Treatment with clear Aligners and fixed Appliances: A Cone-Beam-Computed Tomography-Study. </w:t>
      </w:r>
      <w:r w:rsidRPr="00840BF2">
        <w:rPr>
          <w:i/>
          <w:iCs/>
          <w:sz w:val="20"/>
          <w:szCs w:val="20"/>
          <w:lang w:val="en-US"/>
        </w:rPr>
        <w:t>INFORMATIONEN AUS Orthod Kieferorthop</w:t>
      </w:r>
      <w:r w:rsidRPr="00840BF2">
        <w:rPr>
          <w:sz w:val="20"/>
          <w:szCs w:val="20"/>
          <w:lang w:val="en-US"/>
        </w:rPr>
        <w:t xml:space="preserve"> 2021;</w:t>
      </w:r>
      <w:r w:rsidRPr="00840BF2">
        <w:rPr>
          <w:b/>
          <w:bCs/>
          <w:sz w:val="20"/>
          <w:szCs w:val="20"/>
          <w:lang w:val="en-US"/>
        </w:rPr>
        <w:t>53</w:t>
      </w:r>
      <w:r w:rsidRPr="00840BF2">
        <w:rPr>
          <w:sz w:val="20"/>
          <w:szCs w:val="20"/>
          <w:lang w:val="en-US"/>
        </w:rPr>
        <w:t>.</w:t>
      </w:r>
    </w:p>
    <w:p w14:paraId="09D3C10D" w14:textId="77777777" w:rsidR="00840BF2" w:rsidRPr="00840BF2" w:rsidRDefault="00840BF2" w:rsidP="00840BF2">
      <w:pPr>
        <w:pStyle w:val="Bibliografia"/>
        <w:jc w:val="both"/>
        <w:rPr>
          <w:sz w:val="20"/>
          <w:szCs w:val="20"/>
          <w:lang w:val="en-US"/>
        </w:rPr>
      </w:pPr>
      <w:r w:rsidRPr="00840BF2">
        <w:rPr>
          <w:sz w:val="20"/>
          <w:szCs w:val="20"/>
          <w:lang w:val="en-US"/>
        </w:rPr>
        <w:t xml:space="preserve">79. Jyotirmay, Singh SK, Adarsh K </w:t>
      </w:r>
      <w:r w:rsidRPr="00840BF2">
        <w:rPr>
          <w:i/>
          <w:iCs/>
          <w:sz w:val="20"/>
          <w:szCs w:val="20"/>
          <w:lang w:val="en-US"/>
        </w:rPr>
        <w:t>et al.</w:t>
      </w:r>
      <w:r w:rsidRPr="00840BF2">
        <w:rPr>
          <w:sz w:val="20"/>
          <w:szCs w:val="20"/>
          <w:lang w:val="en-US"/>
        </w:rPr>
        <w:t xml:space="preserve"> Comparison of Apical Root Resorption in Patients Treated with Fixed Orthodontic Appliance and Clear Aligners: A Cone-beam Computed Tomography Study. </w:t>
      </w:r>
      <w:r w:rsidRPr="00840BF2">
        <w:rPr>
          <w:i/>
          <w:iCs/>
          <w:sz w:val="20"/>
          <w:szCs w:val="20"/>
          <w:lang w:val="en-US"/>
        </w:rPr>
        <w:t>J Contemp Dent Pr</w:t>
      </w:r>
      <w:r w:rsidRPr="00840BF2">
        <w:rPr>
          <w:sz w:val="20"/>
          <w:szCs w:val="20"/>
          <w:lang w:val="en-US"/>
        </w:rPr>
        <w:t xml:space="preserve"> 2021;</w:t>
      </w:r>
      <w:r w:rsidRPr="00840BF2">
        <w:rPr>
          <w:b/>
          <w:bCs/>
          <w:sz w:val="20"/>
          <w:szCs w:val="20"/>
          <w:lang w:val="en-US"/>
        </w:rPr>
        <w:t>22</w:t>
      </w:r>
      <w:r w:rsidRPr="00840BF2">
        <w:rPr>
          <w:sz w:val="20"/>
          <w:szCs w:val="20"/>
          <w:lang w:val="en-US"/>
        </w:rPr>
        <w:t>:763–8.</w:t>
      </w:r>
    </w:p>
    <w:p w14:paraId="1BA1C5C0" w14:textId="77777777" w:rsidR="00840BF2" w:rsidRPr="00840BF2" w:rsidRDefault="00840BF2" w:rsidP="00840BF2">
      <w:pPr>
        <w:pStyle w:val="Bibliografia"/>
        <w:jc w:val="both"/>
        <w:rPr>
          <w:sz w:val="20"/>
          <w:szCs w:val="20"/>
          <w:lang w:val="en-US"/>
        </w:rPr>
      </w:pPr>
      <w:r w:rsidRPr="00840BF2">
        <w:rPr>
          <w:sz w:val="20"/>
          <w:szCs w:val="20"/>
          <w:lang w:val="en-US"/>
        </w:rPr>
        <w:t xml:space="preserve">80. Karkhanechi M, Chow D, Sipkin J </w:t>
      </w:r>
      <w:r w:rsidRPr="00840BF2">
        <w:rPr>
          <w:i/>
          <w:iCs/>
          <w:sz w:val="20"/>
          <w:szCs w:val="20"/>
          <w:lang w:val="en-US"/>
        </w:rPr>
        <w:t>et al.</w:t>
      </w:r>
      <w:r w:rsidRPr="00840BF2">
        <w:rPr>
          <w:sz w:val="20"/>
          <w:szCs w:val="20"/>
          <w:lang w:val="en-US"/>
        </w:rPr>
        <w:t xml:space="preserve"> Periodontal status of adult patients treated with fixed buccal appliances and removable aligners over one year of active orthodontic therapy. </w:t>
      </w:r>
      <w:r w:rsidRPr="00840BF2">
        <w:rPr>
          <w:i/>
          <w:iCs/>
          <w:sz w:val="20"/>
          <w:szCs w:val="20"/>
          <w:lang w:val="en-US"/>
        </w:rPr>
        <w:t>Angle Orthod</w:t>
      </w:r>
      <w:r w:rsidRPr="00840BF2">
        <w:rPr>
          <w:sz w:val="20"/>
          <w:szCs w:val="20"/>
          <w:lang w:val="en-US"/>
        </w:rPr>
        <w:t xml:space="preserve"> 2013;</w:t>
      </w:r>
      <w:r w:rsidRPr="00840BF2">
        <w:rPr>
          <w:b/>
          <w:bCs/>
          <w:sz w:val="20"/>
          <w:szCs w:val="20"/>
          <w:lang w:val="en-US"/>
        </w:rPr>
        <w:t>83</w:t>
      </w:r>
      <w:r w:rsidRPr="00840BF2">
        <w:rPr>
          <w:sz w:val="20"/>
          <w:szCs w:val="20"/>
          <w:lang w:val="en-US"/>
        </w:rPr>
        <w:t>:146–51.</w:t>
      </w:r>
    </w:p>
    <w:p w14:paraId="282C08CE" w14:textId="77777777" w:rsidR="00840BF2" w:rsidRPr="00840BF2" w:rsidRDefault="00840BF2" w:rsidP="00840BF2">
      <w:pPr>
        <w:pStyle w:val="Bibliografia"/>
        <w:jc w:val="both"/>
        <w:rPr>
          <w:sz w:val="20"/>
          <w:szCs w:val="20"/>
          <w:lang w:val="en-US"/>
        </w:rPr>
      </w:pPr>
      <w:r w:rsidRPr="00840BF2">
        <w:rPr>
          <w:sz w:val="20"/>
          <w:szCs w:val="20"/>
          <w:lang w:val="en-US"/>
        </w:rPr>
        <w:t xml:space="preserve">81. Kim JE, Kim S, Kim DH. Comparison of oral health status, oral hygiene management behaviours and satisfaction of patients with fixed orthodontic appliance and clear aligner: A quasi-experimental design. </w:t>
      </w:r>
      <w:r w:rsidRPr="00840BF2">
        <w:rPr>
          <w:i/>
          <w:iCs/>
          <w:sz w:val="20"/>
          <w:szCs w:val="20"/>
          <w:lang w:val="en-US"/>
        </w:rPr>
        <w:t>Int J Dent Hyg</w:t>
      </w:r>
      <w:r w:rsidRPr="00840BF2">
        <w:rPr>
          <w:sz w:val="20"/>
          <w:szCs w:val="20"/>
          <w:lang w:val="en-US"/>
        </w:rPr>
        <w:t xml:space="preserve"> 2024;</w:t>
      </w:r>
      <w:r w:rsidRPr="00840BF2">
        <w:rPr>
          <w:b/>
          <w:bCs/>
          <w:sz w:val="20"/>
          <w:szCs w:val="20"/>
          <w:lang w:val="en-US"/>
        </w:rPr>
        <w:t>22</w:t>
      </w:r>
      <w:r w:rsidRPr="00840BF2">
        <w:rPr>
          <w:sz w:val="20"/>
          <w:szCs w:val="20"/>
          <w:lang w:val="en-US"/>
        </w:rPr>
        <w:t>:939–48.</w:t>
      </w:r>
    </w:p>
    <w:p w14:paraId="3C5A8733" w14:textId="77777777" w:rsidR="00840BF2" w:rsidRPr="00840BF2" w:rsidRDefault="00840BF2" w:rsidP="00840BF2">
      <w:pPr>
        <w:pStyle w:val="Bibliografia"/>
        <w:jc w:val="both"/>
        <w:rPr>
          <w:sz w:val="20"/>
          <w:szCs w:val="20"/>
          <w:lang w:val="en-US"/>
        </w:rPr>
      </w:pPr>
      <w:r w:rsidRPr="00840BF2">
        <w:rPr>
          <w:sz w:val="20"/>
          <w:szCs w:val="20"/>
          <w:lang w:val="en-US"/>
        </w:rPr>
        <w:t>82. Klein BM, Araujo EA. A cephalometric study of adult mild Class II nonextraction treatment with the Invisalign system. 2013:96.</w:t>
      </w:r>
    </w:p>
    <w:p w14:paraId="78018A7D" w14:textId="77777777" w:rsidR="00840BF2" w:rsidRPr="00840BF2" w:rsidRDefault="00840BF2" w:rsidP="00840BF2">
      <w:pPr>
        <w:pStyle w:val="Bibliografia"/>
        <w:jc w:val="both"/>
        <w:rPr>
          <w:sz w:val="20"/>
          <w:szCs w:val="20"/>
          <w:lang w:val="en-US"/>
        </w:rPr>
      </w:pPr>
      <w:r w:rsidRPr="00840BF2">
        <w:rPr>
          <w:sz w:val="20"/>
          <w:szCs w:val="20"/>
          <w:lang w:val="en-US"/>
        </w:rPr>
        <w:t xml:space="preserve">83. Knode V, Ludwig B, Retrouvey JM </w:t>
      </w:r>
      <w:r w:rsidRPr="00840BF2">
        <w:rPr>
          <w:i/>
          <w:iCs/>
          <w:sz w:val="20"/>
          <w:szCs w:val="20"/>
          <w:lang w:val="en-US"/>
        </w:rPr>
        <w:t>et al.</w:t>
      </w:r>
      <w:r w:rsidRPr="00840BF2">
        <w:rPr>
          <w:sz w:val="20"/>
          <w:szCs w:val="20"/>
          <w:lang w:val="en-US"/>
        </w:rPr>
        <w:t xml:space="preserve"> Directly printed aligner therapy: A 12-month evaluation of application and effectiveness. </w:t>
      </w:r>
      <w:r w:rsidRPr="00840BF2">
        <w:rPr>
          <w:i/>
          <w:iCs/>
          <w:sz w:val="20"/>
          <w:szCs w:val="20"/>
          <w:lang w:val="en-US"/>
        </w:rPr>
        <w:t>Am J Orthod Dentofacial Orthop</w:t>
      </w:r>
      <w:r w:rsidRPr="00840BF2">
        <w:rPr>
          <w:sz w:val="20"/>
          <w:szCs w:val="20"/>
          <w:lang w:val="en-US"/>
        </w:rPr>
        <w:t xml:space="preserve"> 2025;</w:t>
      </w:r>
      <w:r w:rsidRPr="00840BF2">
        <w:rPr>
          <w:b/>
          <w:bCs/>
          <w:sz w:val="20"/>
          <w:szCs w:val="20"/>
          <w:lang w:val="en-US"/>
        </w:rPr>
        <w:t>167</w:t>
      </w:r>
      <w:r w:rsidRPr="00840BF2">
        <w:rPr>
          <w:sz w:val="20"/>
          <w:szCs w:val="20"/>
          <w:lang w:val="en-US"/>
        </w:rPr>
        <w:t>:73–9.</w:t>
      </w:r>
    </w:p>
    <w:p w14:paraId="6E2ACAE1" w14:textId="77777777" w:rsidR="00840BF2" w:rsidRPr="00840BF2" w:rsidRDefault="00840BF2" w:rsidP="00840BF2">
      <w:pPr>
        <w:pStyle w:val="Bibliografia"/>
        <w:jc w:val="both"/>
        <w:rPr>
          <w:sz w:val="20"/>
          <w:szCs w:val="20"/>
          <w:lang w:val="en-US"/>
        </w:rPr>
      </w:pPr>
      <w:r w:rsidRPr="00840BF2">
        <w:rPr>
          <w:sz w:val="20"/>
          <w:szCs w:val="20"/>
          <w:lang w:val="en-US"/>
        </w:rPr>
        <w:t xml:space="preserve">84. Kobylyanskyy O, Schwarz L, Rausch MA </w:t>
      </w:r>
      <w:r w:rsidRPr="00840BF2">
        <w:rPr>
          <w:i/>
          <w:iCs/>
          <w:sz w:val="20"/>
          <w:szCs w:val="20"/>
          <w:lang w:val="en-US"/>
        </w:rPr>
        <w:t>et al.</w:t>
      </w:r>
      <w:r w:rsidRPr="00840BF2">
        <w:rPr>
          <w:sz w:val="20"/>
          <w:szCs w:val="20"/>
          <w:lang w:val="en-US"/>
        </w:rPr>
        <w:t xml:space="preserve"> Changes in the alveolar bone morphology among different patterns of incisor inclination during the alignment phase in orthodontic treatment without premolar extraction. </w:t>
      </w:r>
      <w:r w:rsidRPr="00840BF2">
        <w:rPr>
          <w:i/>
          <w:iCs/>
          <w:sz w:val="20"/>
          <w:szCs w:val="20"/>
          <w:lang w:val="en-US"/>
        </w:rPr>
        <w:t>Orthod Craniofac Res</w:t>
      </w:r>
      <w:r w:rsidRPr="00840BF2">
        <w:rPr>
          <w:sz w:val="20"/>
          <w:szCs w:val="20"/>
          <w:lang w:val="en-US"/>
        </w:rPr>
        <w:t xml:space="preserve"> 2024;</w:t>
      </w:r>
      <w:r w:rsidRPr="00840BF2">
        <w:rPr>
          <w:b/>
          <w:bCs/>
          <w:sz w:val="20"/>
          <w:szCs w:val="20"/>
          <w:lang w:val="en-US"/>
        </w:rPr>
        <w:t>27</w:t>
      </w:r>
      <w:r w:rsidRPr="00840BF2">
        <w:rPr>
          <w:sz w:val="20"/>
          <w:szCs w:val="20"/>
          <w:lang w:val="en-US"/>
        </w:rPr>
        <w:t>:645–55.</w:t>
      </w:r>
    </w:p>
    <w:p w14:paraId="7AB6021C" w14:textId="77777777" w:rsidR="00840BF2" w:rsidRPr="00840BF2" w:rsidRDefault="00840BF2" w:rsidP="00840BF2">
      <w:pPr>
        <w:pStyle w:val="Bibliografia"/>
        <w:jc w:val="both"/>
        <w:rPr>
          <w:sz w:val="20"/>
          <w:szCs w:val="20"/>
          <w:lang w:val="en-US"/>
        </w:rPr>
      </w:pPr>
      <w:r w:rsidRPr="00840BF2">
        <w:rPr>
          <w:sz w:val="20"/>
          <w:szCs w:val="20"/>
          <w:lang w:val="en-US"/>
        </w:rPr>
        <w:t xml:space="preserve">85. Krieger E, Drechsler T, Schmidtmann I </w:t>
      </w:r>
      <w:r w:rsidRPr="00840BF2">
        <w:rPr>
          <w:i/>
          <w:iCs/>
          <w:sz w:val="20"/>
          <w:szCs w:val="20"/>
          <w:lang w:val="en-US"/>
        </w:rPr>
        <w:t>et al.</w:t>
      </w:r>
      <w:r w:rsidRPr="00840BF2">
        <w:rPr>
          <w:sz w:val="20"/>
          <w:szCs w:val="20"/>
          <w:lang w:val="en-US"/>
        </w:rPr>
        <w:t xml:space="preserve"> Apical root resorption during orthodontic treatment with aligners? A retrospective radiometric study. </w:t>
      </w:r>
      <w:r w:rsidRPr="00840BF2">
        <w:rPr>
          <w:i/>
          <w:iCs/>
          <w:sz w:val="20"/>
          <w:szCs w:val="20"/>
          <w:lang w:val="en-US"/>
        </w:rPr>
        <w:t>Head Face Med</w:t>
      </w:r>
      <w:r w:rsidRPr="00840BF2">
        <w:rPr>
          <w:sz w:val="20"/>
          <w:szCs w:val="20"/>
          <w:lang w:val="en-US"/>
        </w:rPr>
        <w:t xml:space="preserve"> 2013;</w:t>
      </w:r>
      <w:r w:rsidRPr="00840BF2">
        <w:rPr>
          <w:b/>
          <w:bCs/>
          <w:sz w:val="20"/>
          <w:szCs w:val="20"/>
          <w:lang w:val="en-US"/>
        </w:rPr>
        <w:t>9</w:t>
      </w:r>
      <w:r w:rsidRPr="00840BF2">
        <w:rPr>
          <w:sz w:val="20"/>
          <w:szCs w:val="20"/>
          <w:lang w:val="en-US"/>
        </w:rPr>
        <w:t>:21.</w:t>
      </w:r>
    </w:p>
    <w:p w14:paraId="337BED6D" w14:textId="77777777" w:rsidR="00840BF2" w:rsidRPr="00840BF2" w:rsidRDefault="00840BF2" w:rsidP="00840BF2">
      <w:pPr>
        <w:pStyle w:val="Bibliografia"/>
        <w:jc w:val="both"/>
        <w:rPr>
          <w:sz w:val="20"/>
          <w:szCs w:val="20"/>
        </w:rPr>
      </w:pPr>
      <w:r w:rsidRPr="00840BF2">
        <w:rPr>
          <w:sz w:val="20"/>
          <w:szCs w:val="20"/>
          <w:lang w:val="en-US"/>
        </w:rPr>
        <w:t xml:space="preserve">86. Kuncio D, Maganzini A, Shelton C </w:t>
      </w:r>
      <w:r w:rsidRPr="00840BF2">
        <w:rPr>
          <w:i/>
          <w:iCs/>
          <w:sz w:val="20"/>
          <w:szCs w:val="20"/>
          <w:lang w:val="en-US"/>
        </w:rPr>
        <w:t>et al.</w:t>
      </w:r>
      <w:r w:rsidRPr="00840BF2">
        <w:rPr>
          <w:sz w:val="20"/>
          <w:szCs w:val="20"/>
          <w:lang w:val="en-US"/>
        </w:rPr>
        <w:t xml:space="preserve"> Invisalign and traditional orthodontic treatment postretention outcomes compared using the American Board of Orthodontics objective grading system. </w:t>
      </w:r>
      <w:r w:rsidRPr="00840BF2">
        <w:rPr>
          <w:i/>
          <w:iCs/>
          <w:sz w:val="20"/>
          <w:szCs w:val="20"/>
        </w:rPr>
        <w:t>Angle Orthod</w:t>
      </w:r>
      <w:r w:rsidRPr="00840BF2">
        <w:rPr>
          <w:sz w:val="20"/>
          <w:szCs w:val="20"/>
        </w:rPr>
        <w:t xml:space="preserve"> 2007;</w:t>
      </w:r>
      <w:r w:rsidRPr="00840BF2">
        <w:rPr>
          <w:b/>
          <w:bCs/>
          <w:sz w:val="20"/>
          <w:szCs w:val="20"/>
        </w:rPr>
        <w:t>77</w:t>
      </w:r>
      <w:r w:rsidRPr="00840BF2">
        <w:rPr>
          <w:sz w:val="20"/>
          <w:szCs w:val="20"/>
        </w:rPr>
        <w:t>:864–9.</w:t>
      </w:r>
    </w:p>
    <w:p w14:paraId="34502ED0" w14:textId="77777777" w:rsidR="00840BF2" w:rsidRPr="00840BF2" w:rsidRDefault="00840BF2" w:rsidP="00840BF2">
      <w:pPr>
        <w:pStyle w:val="Bibliografia"/>
        <w:jc w:val="both"/>
        <w:rPr>
          <w:sz w:val="20"/>
          <w:szCs w:val="20"/>
          <w:lang w:val="en-US"/>
        </w:rPr>
      </w:pPr>
      <w:r w:rsidRPr="00840BF2">
        <w:rPr>
          <w:sz w:val="20"/>
          <w:szCs w:val="20"/>
        </w:rPr>
        <w:t xml:space="preserve">87. Kuroda S, Iwata M, Tamamura N </w:t>
      </w:r>
      <w:r w:rsidRPr="00840BF2">
        <w:rPr>
          <w:i/>
          <w:iCs/>
          <w:sz w:val="20"/>
          <w:szCs w:val="20"/>
        </w:rPr>
        <w:t>et al.</w:t>
      </w:r>
      <w:r w:rsidRPr="00840BF2">
        <w:rPr>
          <w:sz w:val="20"/>
          <w:szCs w:val="20"/>
        </w:rPr>
        <w:t xml:space="preserve"> </w:t>
      </w:r>
      <w:r w:rsidRPr="00840BF2">
        <w:rPr>
          <w:sz w:val="20"/>
          <w:szCs w:val="20"/>
          <w:lang w:val="en-US"/>
        </w:rPr>
        <w:t xml:space="preserve">Variables affecting orthodontic tooth movement with clear aligners. </w:t>
      </w:r>
      <w:r w:rsidRPr="00840BF2">
        <w:rPr>
          <w:i/>
          <w:iCs/>
          <w:sz w:val="20"/>
          <w:szCs w:val="20"/>
          <w:lang w:val="en-US"/>
        </w:rPr>
        <w:t>Am J Orthod Dentofacial Orthop</w:t>
      </w:r>
      <w:r w:rsidRPr="00840BF2">
        <w:rPr>
          <w:sz w:val="20"/>
          <w:szCs w:val="20"/>
          <w:lang w:val="en-US"/>
        </w:rPr>
        <w:t xml:space="preserve"> 2014;</w:t>
      </w:r>
      <w:r w:rsidRPr="00840BF2">
        <w:rPr>
          <w:b/>
          <w:bCs/>
          <w:sz w:val="20"/>
          <w:szCs w:val="20"/>
          <w:lang w:val="en-US"/>
        </w:rPr>
        <w:t>145</w:t>
      </w:r>
      <w:r w:rsidRPr="00840BF2">
        <w:rPr>
          <w:sz w:val="20"/>
          <w:szCs w:val="20"/>
          <w:lang w:val="en-US"/>
        </w:rPr>
        <w:t>:S82–91.</w:t>
      </w:r>
    </w:p>
    <w:p w14:paraId="0320AE98" w14:textId="77777777" w:rsidR="00840BF2" w:rsidRPr="00840BF2" w:rsidRDefault="00840BF2" w:rsidP="00840BF2">
      <w:pPr>
        <w:pStyle w:val="Bibliografia"/>
        <w:jc w:val="both"/>
        <w:rPr>
          <w:sz w:val="20"/>
          <w:szCs w:val="20"/>
          <w:lang w:val="en-US"/>
        </w:rPr>
      </w:pPr>
      <w:r w:rsidRPr="00840BF2">
        <w:rPr>
          <w:sz w:val="20"/>
          <w:szCs w:val="20"/>
          <w:lang w:val="en-US"/>
        </w:rPr>
        <w:t xml:space="preserve">88. Kurnaz S, Buyukcavus MH. Panoramic evaluation of external root resorption in mandibular molars during orthodontic treatment: a comparison between root-filled and vital teeth treated with fixed appliances or clear aligners. </w:t>
      </w:r>
      <w:r w:rsidRPr="00840BF2">
        <w:rPr>
          <w:i/>
          <w:iCs/>
          <w:sz w:val="20"/>
          <w:szCs w:val="20"/>
          <w:lang w:val="en-US"/>
        </w:rPr>
        <w:t>BMC Oral Health</w:t>
      </w:r>
      <w:r w:rsidRPr="00840BF2">
        <w:rPr>
          <w:sz w:val="20"/>
          <w:szCs w:val="20"/>
          <w:lang w:val="en-US"/>
        </w:rPr>
        <w:t xml:space="preserve"> 2024;</w:t>
      </w:r>
      <w:r w:rsidRPr="00840BF2">
        <w:rPr>
          <w:b/>
          <w:bCs/>
          <w:sz w:val="20"/>
          <w:szCs w:val="20"/>
          <w:lang w:val="en-US"/>
        </w:rPr>
        <w:t>24</w:t>
      </w:r>
      <w:r w:rsidRPr="00840BF2">
        <w:rPr>
          <w:sz w:val="20"/>
          <w:szCs w:val="20"/>
          <w:lang w:val="en-US"/>
        </w:rPr>
        <w:t>:1152.</w:t>
      </w:r>
    </w:p>
    <w:p w14:paraId="17D6A635" w14:textId="77777777" w:rsidR="00840BF2" w:rsidRPr="00840BF2" w:rsidRDefault="00840BF2" w:rsidP="00840BF2">
      <w:pPr>
        <w:pStyle w:val="Bibliografia"/>
        <w:jc w:val="both"/>
        <w:rPr>
          <w:sz w:val="20"/>
          <w:szCs w:val="20"/>
          <w:lang w:val="en-US"/>
        </w:rPr>
      </w:pPr>
      <w:r w:rsidRPr="00840BF2">
        <w:rPr>
          <w:sz w:val="20"/>
          <w:szCs w:val="20"/>
          <w:lang w:val="en-US"/>
        </w:rPr>
        <w:t>89. Kurtzner K, Al-Jewair T. A Longitudinal Study of the Effects of Invisalign Treatment on Upper Pharyngeal Airway Dimensions in Adults with Class II Malocclusion: A Cbct Pilot Study. 2019:64.</w:t>
      </w:r>
    </w:p>
    <w:p w14:paraId="20B30072" w14:textId="77777777" w:rsidR="00840BF2" w:rsidRPr="00840BF2" w:rsidRDefault="00840BF2" w:rsidP="00840BF2">
      <w:pPr>
        <w:pStyle w:val="Bibliografia"/>
        <w:jc w:val="both"/>
        <w:rPr>
          <w:sz w:val="20"/>
          <w:szCs w:val="20"/>
          <w:lang w:val="en-US"/>
        </w:rPr>
      </w:pPr>
      <w:r w:rsidRPr="00840BF2">
        <w:rPr>
          <w:sz w:val="20"/>
          <w:szCs w:val="20"/>
          <w:lang w:val="en-US"/>
        </w:rPr>
        <w:lastRenderedPageBreak/>
        <w:t xml:space="preserve">90. Levrini L, Mangano A, Montanari P </w:t>
      </w:r>
      <w:r w:rsidRPr="00840BF2">
        <w:rPr>
          <w:i/>
          <w:iCs/>
          <w:sz w:val="20"/>
          <w:szCs w:val="20"/>
          <w:lang w:val="en-US"/>
        </w:rPr>
        <w:t>et al.</w:t>
      </w:r>
      <w:r w:rsidRPr="00840BF2">
        <w:rPr>
          <w:sz w:val="20"/>
          <w:szCs w:val="20"/>
          <w:lang w:val="en-US"/>
        </w:rPr>
        <w:t xml:space="preserve"> Periodontal health status in patients treated with the Invisalign® system and fixed orthodontic appliances: A 3 months clinical and microbiological evaluation. </w:t>
      </w:r>
      <w:r w:rsidRPr="00840BF2">
        <w:rPr>
          <w:i/>
          <w:iCs/>
          <w:sz w:val="20"/>
          <w:szCs w:val="20"/>
          <w:lang w:val="en-US"/>
        </w:rPr>
        <w:t>Eur J Dent</w:t>
      </w:r>
      <w:r w:rsidRPr="00840BF2">
        <w:rPr>
          <w:sz w:val="20"/>
          <w:szCs w:val="20"/>
          <w:lang w:val="en-US"/>
        </w:rPr>
        <w:t xml:space="preserve"> 2015;</w:t>
      </w:r>
      <w:r w:rsidRPr="00840BF2">
        <w:rPr>
          <w:b/>
          <w:bCs/>
          <w:sz w:val="20"/>
          <w:szCs w:val="20"/>
          <w:lang w:val="en-US"/>
        </w:rPr>
        <w:t>9</w:t>
      </w:r>
      <w:r w:rsidRPr="00840BF2">
        <w:rPr>
          <w:sz w:val="20"/>
          <w:szCs w:val="20"/>
          <w:lang w:val="en-US"/>
        </w:rPr>
        <w:t>:404–10.</w:t>
      </w:r>
    </w:p>
    <w:p w14:paraId="0E24E0F2" w14:textId="77777777" w:rsidR="00840BF2" w:rsidRPr="00840BF2" w:rsidRDefault="00840BF2" w:rsidP="00840BF2">
      <w:pPr>
        <w:pStyle w:val="Bibliografia"/>
        <w:jc w:val="both"/>
        <w:rPr>
          <w:sz w:val="20"/>
          <w:szCs w:val="20"/>
          <w:lang w:val="en-US"/>
        </w:rPr>
      </w:pPr>
      <w:r w:rsidRPr="00840BF2">
        <w:rPr>
          <w:sz w:val="20"/>
          <w:szCs w:val="20"/>
          <w:lang w:val="en-US"/>
        </w:rPr>
        <w:t xml:space="preserve">91. Levrini L, Bocchieri S, Mauceri F </w:t>
      </w:r>
      <w:r w:rsidRPr="00840BF2">
        <w:rPr>
          <w:i/>
          <w:iCs/>
          <w:sz w:val="20"/>
          <w:szCs w:val="20"/>
          <w:lang w:val="en-US"/>
        </w:rPr>
        <w:t>et al.</w:t>
      </w:r>
      <w:r w:rsidRPr="00840BF2">
        <w:rPr>
          <w:sz w:val="20"/>
          <w:szCs w:val="20"/>
          <w:lang w:val="en-US"/>
        </w:rPr>
        <w:t xml:space="preserve"> Chewing Efficiency Test in Subjects with Clear Aligners. </w:t>
      </w:r>
      <w:r w:rsidRPr="00840BF2">
        <w:rPr>
          <w:i/>
          <w:iCs/>
          <w:sz w:val="20"/>
          <w:szCs w:val="20"/>
          <w:lang w:val="en-US"/>
        </w:rPr>
        <w:t>Dent J</w:t>
      </w:r>
      <w:r w:rsidRPr="00840BF2">
        <w:rPr>
          <w:sz w:val="20"/>
          <w:szCs w:val="20"/>
          <w:lang w:val="en-US"/>
        </w:rPr>
        <w:t xml:space="preserve"> 2023;</w:t>
      </w:r>
      <w:r w:rsidRPr="00840BF2">
        <w:rPr>
          <w:b/>
          <w:bCs/>
          <w:sz w:val="20"/>
          <w:szCs w:val="20"/>
          <w:lang w:val="en-US"/>
        </w:rPr>
        <w:t>11</w:t>
      </w:r>
      <w:r w:rsidRPr="00840BF2">
        <w:rPr>
          <w:sz w:val="20"/>
          <w:szCs w:val="20"/>
          <w:lang w:val="en-US"/>
        </w:rPr>
        <w:t>, DOI: 10.3390/dj11030068.</w:t>
      </w:r>
    </w:p>
    <w:p w14:paraId="37D65AFD" w14:textId="77777777" w:rsidR="00840BF2" w:rsidRPr="00840BF2" w:rsidRDefault="00840BF2" w:rsidP="00840BF2">
      <w:pPr>
        <w:pStyle w:val="Bibliografia"/>
        <w:jc w:val="both"/>
        <w:rPr>
          <w:sz w:val="20"/>
          <w:szCs w:val="20"/>
          <w:lang w:val="en-US"/>
        </w:rPr>
      </w:pPr>
      <w:r w:rsidRPr="00840BF2">
        <w:rPr>
          <w:sz w:val="20"/>
          <w:szCs w:val="20"/>
          <w:lang w:val="en-US"/>
        </w:rPr>
        <w:t xml:space="preserve">92. Lin FO, Yao LJ, Bhikoo C </w:t>
      </w:r>
      <w:r w:rsidRPr="00840BF2">
        <w:rPr>
          <w:i/>
          <w:iCs/>
          <w:sz w:val="20"/>
          <w:szCs w:val="20"/>
          <w:lang w:val="en-US"/>
        </w:rPr>
        <w:t>et al.</w:t>
      </w:r>
      <w:r w:rsidRPr="00840BF2">
        <w:rPr>
          <w:sz w:val="20"/>
          <w:szCs w:val="20"/>
          <w:lang w:val="en-US"/>
        </w:rPr>
        <w:t xml:space="preserve"> RETRACTED: Impact of fixed orthodontic appliance or clear-aligner on daily performance, in adult patients with moderate need for treatment(Retracted article. See vol.10,pg.2321,2016). </w:t>
      </w:r>
      <w:r w:rsidRPr="00840BF2">
        <w:rPr>
          <w:i/>
          <w:iCs/>
          <w:sz w:val="20"/>
          <w:szCs w:val="20"/>
          <w:lang w:val="en-US"/>
        </w:rPr>
        <w:t>PATIENT Prefer ADHERENCE</w:t>
      </w:r>
      <w:r w:rsidRPr="00840BF2">
        <w:rPr>
          <w:sz w:val="20"/>
          <w:szCs w:val="20"/>
          <w:lang w:val="en-US"/>
        </w:rPr>
        <w:t xml:space="preserve"> 2016;</w:t>
      </w:r>
      <w:r w:rsidRPr="00840BF2">
        <w:rPr>
          <w:b/>
          <w:bCs/>
          <w:sz w:val="20"/>
          <w:szCs w:val="20"/>
          <w:lang w:val="en-US"/>
        </w:rPr>
        <w:t>10</w:t>
      </w:r>
      <w:r w:rsidRPr="00840BF2">
        <w:rPr>
          <w:sz w:val="20"/>
          <w:szCs w:val="20"/>
          <w:lang w:val="en-US"/>
        </w:rPr>
        <w:t>:1639–45.</w:t>
      </w:r>
    </w:p>
    <w:p w14:paraId="356D62CB" w14:textId="77777777" w:rsidR="00840BF2" w:rsidRPr="00840BF2" w:rsidRDefault="00840BF2" w:rsidP="00840BF2">
      <w:pPr>
        <w:pStyle w:val="Bibliografia"/>
        <w:jc w:val="both"/>
        <w:rPr>
          <w:sz w:val="20"/>
          <w:szCs w:val="20"/>
          <w:lang w:val="en-US"/>
        </w:rPr>
      </w:pPr>
      <w:r w:rsidRPr="00840BF2">
        <w:rPr>
          <w:sz w:val="20"/>
          <w:szCs w:val="20"/>
          <w:lang w:val="en-US"/>
        </w:rPr>
        <w:t xml:space="preserve">93. Liu Z, Ouyang YQ, Lou YT </w:t>
      </w:r>
      <w:r w:rsidRPr="00840BF2">
        <w:rPr>
          <w:i/>
          <w:iCs/>
          <w:sz w:val="20"/>
          <w:szCs w:val="20"/>
          <w:lang w:val="en-US"/>
        </w:rPr>
        <w:t>et al.</w:t>
      </w:r>
      <w:r w:rsidRPr="00840BF2">
        <w:rPr>
          <w:sz w:val="20"/>
          <w:szCs w:val="20"/>
          <w:lang w:val="en-US"/>
        </w:rPr>
        <w:t xml:space="preserve"> Orthodontically induced root resorption in endodontically treated and vital teeth: a cone beam computer tomographic study. </w:t>
      </w:r>
      <w:r w:rsidRPr="00840BF2">
        <w:rPr>
          <w:i/>
          <w:iCs/>
          <w:sz w:val="20"/>
          <w:szCs w:val="20"/>
          <w:lang w:val="en-US"/>
        </w:rPr>
        <w:t>Prog Orthod</w:t>
      </w:r>
      <w:r w:rsidRPr="00840BF2">
        <w:rPr>
          <w:sz w:val="20"/>
          <w:szCs w:val="20"/>
          <w:lang w:val="en-US"/>
        </w:rPr>
        <w:t xml:space="preserve"> 2025;</w:t>
      </w:r>
      <w:r w:rsidRPr="00840BF2">
        <w:rPr>
          <w:b/>
          <w:bCs/>
          <w:sz w:val="20"/>
          <w:szCs w:val="20"/>
          <w:lang w:val="en-US"/>
        </w:rPr>
        <w:t>26</w:t>
      </w:r>
      <w:r w:rsidRPr="00840BF2">
        <w:rPr>
          <w:sz w:val="20"/>
          <w:szCs w:val="20"/>
          <w:lang w:val="en-US"/>
        </w:rPr>
        <w:t>, DOI: 10.1186/s40510-025-00553-7.</w:t>
      </w:r>
    </w:p>
    <w:p w14:paraId="4073D924" w14:textId="77777777" w:rsidR="00840BF2" w:rsidRPr="00840BF2" w:rsidRDefault="00840BF2" w:rsidP="00840BF2">
      <w:pPr>
        <w:pStyle w:val="Bibliografia"/>
        <w:jc w:val="both"/>
        <w:rPr>
          <w:sz w:val="20"/>
          <w:szCs w:val="20"/>
          <w:lang w:val="en-US"/>
        </w:rPr>
      </w:pPr>
      <w:r w:rsidRPr="00840BF2">
        <w:rPr>
          <w:sz w:val="20"/>
          <w:szCs w:val="20"/>
          <w:lang w:val="en-US"/>
        </w:rPr>
        <w:t xml:space="preserve">94. Liu F, Wang YH, Luopei D </w:t>
      </w:r>
      <w:r w:rsidRPr="00840BF2">
        <w:rPr>
          <w:i/>
          <w:iCs/>
          <w:sz w:val="20"/>
          <w:szCs w:val="20"/>
          <w:lang w:val="en-US"/>
        </w:rPr>
        <w:t>et al.</w:t>
      </w:r>
      <w:r w:rsidRPr="00840BF2">
        <w:rPr>
          <w:sz w:val="20"/>
          <w:szCs w:val="20"/>
          <w:lang w:val="en-US"/>
        </w:rPr>
        <w:t xml:space="preserve"> Comparison of fixed braces and clear braces for malocclusion treatment. </w:t>
      </w:r>
      <w:r w:rsidRPr="00840BF2">
        <w:rPr>
          <w:i/>
          <w:iCs/>
          <w:sz w:val="20"/>
          <w:szCs w:val="20"/>
          <w:lang w:val="en-US"/>
        </w:rPr>
        <w:t>BMC ORAL Health</w:t>
      </w:r>
      <w:r w:rsidRPr="00840BF2">
        <w:rPr>
          <w:sz w:val="20"/>
          <w:szCs w:val="20"/>
          <w:lang w:val="en-US"/>
        </w:rPr>
        <w:t xml:space="preserve"> 2024;</w:t>
      </w:r>
      <w:r w:rsidRPr="00840BF2">
        <w:rPr>
          <w:b/>
          <w:bCs/>
          <w:sz w:val="20"/>
          <w:szCs w:val="20"/>
          <w:lang w:val="en-US"/>
        </w:rPr>
        <w:t>24</w:t>
      </w:r>
      <w:r w:rsidRPr="00840BF2">
        <w:rPr>
          <w:sz w:val="20"/>
          <w:szCs w:val="20"/>
          <w:lang w:val="en-US"/>
        </w:rPr>
        <w:t>, DOI: 10.1186/s12903-024-04469-2.</w:t>
      </w:r>
    </w:p>
    <w:p w14:paraId="375E1A49" w14:textId="77777777" w:rsidR="00840BF2" w:rsidRPr="00840BF2" w:rsidRDefault="00840BF2" w:rsidP="00840BF2">
      <w:pPr>
        <w:pStyle w:val="Bibliografia"/>
        <w:jc w:val="both"/>
        <w:rPr>
          <w:sz w:val="20"/>
          <w:szCs w:val="20"/>
          <w:lang w:val="en-US"/>
        </w:rPr>
      </w:pPr>
      <w:r w:rsidRPr="00840BF2">
        <w:rPr>
          <w:sz w:val="20"/>
          <w:szCs w:val="20"/>
          <w:lang w:val="en-US"/>
        </w:rPr>
        <w:t xml:space="preserve">95. Liu W, Shao JH, Li SF </w:t>
      </w:r>
      <w:r w:rsidRPr="00840BF2">
        <w:rPr>
          <w:i/>
          <w:iCs/>
          <w:sz w:val="20"/>
          <w:szCs w:val="20"/>
          <w:lang w:val="en-US"/>
        </w:rPr>
        <w:t>et al.</w:t>
      </w:r>
      <w:r w:rsidRPr="00840BF2">
        <w:rPr>
          <w:sz w:val="20"/>
          <w:szCs w:val="20"/>
          <w:lang w:val="en-US"/>
        </w:rPr>
        <w:t xml:space="preserve"> Volumetric cone-beam computed tomography evaluation and risk factor analysis of external apical root resorption with clear aligner therapy. </w:t>
      </w:r>
      <w:r w:rsidRPr="00840BF2">
        <w:rPr>
          <w:i/>
          <w:iCs/>
          <w:sz w:val="20"/>
          <w:szCs w:val="20"/>
          <w:lang w:val="en-US"/>
        </w:rPr>
        <w:t>ANGLE Orthod</w:t>
      </w:r>
      <w:r w:rsidRPr="00840BF2">
        <w:rPr>
          <w:sz w:val="20"/>
          <w:szCs w:val="20"/>
          <w:lang w:val="en-US"/>
        </w:rPr>
        <w:t xml:space="preserve"> 2021;</w:t>
      </w:r>
      <w:r w:rsidRPr="00840BF2">
        <w:rPr>
          <w:b/>
          <w:bCs/>
          <w:sz w:val="20"/>
          <w:szCs w:val="20"/>
          <w:lang w:val="en-US"/>
        </w:rPr>
        <w:t>91</w:t>
      </w:r>
      <w:r w:rsidRPr="00840BF2">
        <w:rPr>
          <w:sz w:val="20"/>
          <w:szCs w:val="20"/>
          <w:lang w:val="en-US"/>
        </w:rPr>
        <w:t>:597–603.</w:t>
      </w:r>
    </w:p>
    <w:p w14:paraId="3023450D" w14:textId="77777777" w:rsidR="00840BF2" w:rsidRPr="00840BF2" w:rsidRDefault="00840BF2" w:rsidP="00840BF2">
      <w:pPr>
        <w:pStyle w:val="Bibliografia"/>
        <w:jc w:val="both"/>
        <w:rPr>
          <w:sz w:val="20"/>
          <w:szCs w:val="20"/>
          <w:lang w:val="en-US"/>
        </w:rPr>
      </w:pPr>
      <w:r w:rsidRPr="00840BF2">
        <w:rPr>
          <w:sz w:val="20"/>
          <w:szCs w:val="20"/>
          <w:lang w:val="en-US"/>
        </w:rPr>
        <w:t xml:space="preserve">96. Lou TT, Tran J, Castroflorio T </w:t>
      </w:r>
      <w:r w:rsidRPr="00840BF2">
        <w:rPr>
          <w:i/>
          <w:iCs/>
          <w:sz w:val="20"/>
          <w:szCs w:val="20"/>
          <w:lang w:val="en-US"/>
        </w:rPr>
        <w:t>et al.</w:t>
      </w:r>
      <w:r w:rsidRPr="00840BF2">
        <w:rPr>
          <w:sz w:val="20"/>
          <w:szCs w:val="20"/>
          <w:lang w:val="en-US"/>
        </w:rPr>
        <w:t xml:space="preserve"> Evaluation of masticatory muscle response to clear aligner therapy using ambulatory electromyographic recording. </w:t>
      </w:r>
      <w:r w:rsidRPr="00840BF2">
        <w:rPr>
          <w:i/>
          <w:iCs/>
          <w:sz w:val="20"/>
          <w:szCs w:val="20"/>
          <w:lang w:val="en-US"/>
        </w:rPr>
        <w:t>Am J Orthod Dentofacial Orthop</w:t>
      </w:r>
      <w:r w:rsidRPr="00840BF2">
        <w:rPr>
          <w:sz w:val="20"/>
          <w:szCs w:val="20"/>
          <w:lang w:val="en-US"/>
        </w:rPr>
        <w:t xml:space="preserve"> 2021;</w:t>
      </w:r>
      <w:r w:rsidRPr="00840BF2">
        <w:rPr>
          <w:b/>
          <w:bCs/>
          <w:sz w:val="20"/>
          <w:szCs w:val="20"/>
          <w:lang w:val="en-US"/>
        </w:rPr>
        <w:t>159</w:t>
      </w:r>
      <w:r w:rsidRPr="00840BF2">
        <w:rPr>
          <w:sz w:val="20"/>
          <w:szCs w:val="20"/>
          <w:lang w:val="en-US"/>
        </w:rPr>
        <w:t>:E25–33.</w:t>
      </w:r>
    </w:p>
    <w:p w14:paraId="541CD817" w14:textId="77777777" w:rsidR="00840BF2" w:rsidRPr="00840BF2" w:rsidRDefault="00840BF2" w:rsidP="00840BF2">
      <w:pPr>
        <w:pStyle w:val="Bibliografia"/>
        <w:jc w:val="both"/>
        <w:rPr>
          <w:sz w:val="20"/>
          <w:szCs w:val="20"/>
        </w:rPr>
      </w:pPr>
      <w:r w:rsidRPr="00840BF2">
        <w:rPr>
          <w:sz w:val="20"/>
          <w:szCs w:val="20"/>
          <w:lang w:val="en-US"/>
        </w:rPr>
        <w:t xml:space="preserve">97. Lz A, Mao J, Luo X. Analysis of oral health related life quality of fixed appliance and clear aligner adult patients at different orthodontic stages. </w:t>
      </w:r>
      <w:r w:rsidRPr="00840BF2">
        <w:rPr>
          <w:i/>
          <w:iCs/>
          <w:sz w:val="20"/>
          <w:szCs w:val="20"/>
        </w:rPr>
        <w:t>Chin J Orthod</w:t>
      </w:r>
      <w:r w:rsidRPr="00840BF2">
        <w:rPr>
          <w:sz w:val="20"/>
          <w:szCs w:val="20"/>
        </w:rPr>
        <w:t xml:space="preserve"> 2022;</w:t>
      </w:r>
      <w:r w:rsidRPr="00840BF2">
        <w:rPr>
          <w:b/>
          <w:bCs/>
          <w:sz w:val="20"/>
          <w:szCs w:val="20"/>
        </w:rPr>
        <w:t>29</w:t>
      </w:r>
      <w:r w:rsidRPr="00840BF2">
        <w:rPr>
          <w:sz w:val="20"/>
          <w:szCs w:val="20"/>
        </w:rPr>
        <w:t>:205–8.</w:t>
      </w:r>
    </w:p>
    <w:p w14:paraId="719AD86C" w14:textId="77777777" w:rsidR="00840BF2" w:rsidRPr="00840BF2" w:rsidRDefault="00840BF2" w:rsidP="00840BF2">
      <w:pPr>
        <w:pStyle w:val="Bibliografia"/>
        <w:jc w:val="both"/>
        <w:rPr>
          <w:sz w:val="20"/>
          <w:szCs w:val="20"/>
        </w:rPr>
      </w:pPr>
      <w:r w:rsidRPr="00840BF2">
        <w:rPr>
          <w:sz w:val="20"/>
          <w:szCs w:val="20"/>
        </w:rPr>
        <w:t xml:space="preserve">98. Madariaga ACP, Bucci R, Rongo R </w:t>
      </w:r>
      <w:r w:rsidRPr="00840BF2">
        <w:rPr>
          <w:i/>
          <w:iCs/>
          <w:sz w:val="20"/>
          <w:szCs w:val="20"/>
        </w:rPr>
        <w:t>et al.</w:t>
      </w:r>
      <w:r w:rsidRPr="00840BF2">
        <w:rPr>
          <w:sz w:val="20"/>
          <w:szCs w:val="20"/>
        </w:rPr>
        <w:t xml:space="preserve"> </w:t>
      </w:r>
      <w:r w:rsidRPr="00840BF2">
        <w:rPr>
          <w:sz w:val="20"/>
          <w:szCs w:val="20"/>
          <w:lang w:val="en-US"/>
        </w:rPr>
        <w:t xml:space="preserve">Impact of Fixed Orthodontic Appliance and Clear Aligners on the Periodontal Health: A Prospective Clinical Study. </w:t>
      </w:r>
      <w:r w:rsidRPr="00840BF2">
        <w:rPr>
          <w:i/>
          <w:iCs/>
          <w:sz w:val="20"/>
          <w:szCs w:val="20"/>
        </w:rPr>
        <w:t>Dent J Basel</w:t>
      </w:r>
      <w:r w:rsidRPr="00840BF2">
        <w:rPr>
          <w:sz w:val="20"/>
          <w:szCs w:val="20"/>
        </w:rPr>
        <w:t xml:space="preserve"> 2020;</w:t>
      </w:r>
      <w:r w:rsidRPr="00840BF2">
        <w:rPr>
          <w:b/>
          <w:bCs/>
          <w:sz w:val="20"/>
          <w:szCs w:val="20"/>
        </w:rPr>
        <w:t>8</w:t>
      </w:r>
      <w:r w:rsidRPr="00840BF2">
        <w:rPr>
          <w:sz w:val="20"/>
          <w:szCs w:val="20"/>
        </w:rPr>
        <w:t>, DOI: 10.3390/dj8010004.</w:t>
      </w:r>
    </w:p>
    <w:p w14:paraId="5C6DA0EB" w14:textId="77777777" w:rsidR="00840BF2" w:rsidRPr="00840BF2" w:rsidRDefault="00840BF2" w:rsidP="00840BF2">
      <w:pPr>
        <w:pStyle w:val="Bibliografia"/>
        <w:jc w:val="both"/>
        <w:rPr>
          <w:sz w:val="20"/>
          <w:szCs w:val="20"/>
          <w:lang w:val="en-US"/>
        </w:rPr>
      </w:pPr>
      <w:r w:rsidRPr="00840BF2">
        <w:rPr>
          <w:sz w:val="20"/>
          <w:szCs w:val="20"/>
        </w:rPr>
        <w:t xml:space="preserve">99. Marcelino V, Baptista S, Marcelino S </w:t>
      </w:r>
      <w:r w:rsidRPr="00840BF2">
        <w:rPr>
          <w:i/>
          <w:iCs/>
          <w:sz w:val="20"/>
          <w:szCs w:val="20"/>
        </w:rPr>
        <w:t>et al.</w:t>
      </w:r>
      <w:r w:rsidRPr="00840BF2">
        <w:rPr>
          <w:sz w:val="20"/>
          <w:szCs w:val="20"/>
        </w:rPr>
        <w:t xml:space="preserve"> </w:t>
      </w:r>
      <w:r w:rsidRPr="00840BF2">
        <w:rPr>
          <w:sz w:val="20"/>
          <w:szCs w:val="20"/>
          <w:lang w:val="en-US"/>
        </w:rPr>
        <w:t xml:space="preserve">Occlusal Changes with Clear Aligners and the Case Complexity Influence: A Longitudinal Cohort Clinical Study. </w:t>
      </w:r>
      <w:r w:rsidRPr="00840BF2">
        <w:rPr>
          <w:i/>
          <w:iCs/>
          <w:sz w:val="20"/>
          <w:szCs w:val="20"/>
          <w:lang w:val="en-US"/>
        </w:rPr>
        <w:t>J Clin Med</w:t>
      </w:r>
      <w:r w:rsidRPr="00840BF2">
        <w:rPr>
          <w:sz w:val="20"/>
          <w:szCs w:val="20"/>
          <w:lang w:val="en-US"/>
        </w:rPr>
        <w:t xml:space="preserve"> 2023;</w:t>
      </w:r>
      <w:r w:rsidRPr="00840BF2">
        <w:rPr>
          <w:b/>
          <w:bCs/>
          <w:sz w:val="20"/>
          <w:szCs w:val="20"/>
          <w:lang w:val="en-US"/>
        </w:rPr>
        <w:t>12</w:t>
      </w:r>
      <w:r w:rsidRPr="00840BF2">
        <w:rPr>
          <w:sz w:val="20"/>
          <w:szCs w:val="20"/>
          <w:lang w:val="en-US"/>
        </w:rPr>
        <w:t>, DOI: 10.3390/jcm12103435.</w:t>
      </w:r>
    </w:p>
    <w:p w14:paraId="74C3309C" w14:textId="77777777" w:rsidR="00840BF2" w:rsidRPr="00840BF2" w:rsidRDefault="00840BF2" w:rsidP="00840BF2">
      <w:pPr>
        <w:pStyle w:val="Bibliografia"/>
        <w:jc w:val="both"/>
        <w:rPr>
          <w:sz w:val="20"/>
          <w:szCs w:val="20"/>
        </w:rPr>
      </w:pPr>
      <w:r w:rsidRPr="00840BF2">
        <w:rPr>
          <w:sz w:val="20"/>
          <w:szCs w:val="20"/>
          <w:lang w:val="en-US"/>
        </w:rPr>
        <w:t xml:space="preserve">100. McKenna S. Invisalign: technology or mythology? </w:t>
      </w:r>
      <w:r w:rsidRPr="00840BF2">
        <w:rPr>
          <w:i/>
          <w:iCs/>
          <w:sz w:val="20"/>
          <w:szCs w:val="20"/>
        </w:rPr>
        <w:t>J Mass Dent Soc</w:t>
      </w:r>
      <w:r w:rsidRPr="00840BF2">
        <w:rPr>
          <w:sz w:val="20"/>
          <w:szCs w:val="20"/>
        </w:rPr>
        <w:t xml:space="preserve"> 2001;</w:t>
      </w:r>
      <w:r w:rsidRPr="00840BF2">
        <w:rPr>
          <w:b/>
          <w:bCs/>
          <w:sz w:val="20"/>
          <w:szCs w:val="20"/>
        </w:rPr>
        <w:t>50</w:t>
      </w:r>
      <w:r w:rsidRPr="00840BF2">
        <w:rPr>
          <w:sz w:val="20"/>
          <w:szCs w:val="20"/>
        </w:rPr>
        <w:t>:8–9.</w:t>
      </w:r>
    </w:p>
    <w:p w14:paraId="7F2CB752" w14:textId="77777777" w:rsidR="00840BF2" w:rsidRPr="00840BF2" w:rsidRDefault="00840BF2" w:rsidP="00840BF2">
      <w:pPr>
        <w:pStyle w:val="Bibliografia"/>
        <w:jc w:val="both"/>
        <w:rPr>
          <w:sz w:val="20"/>
          <w:szCs w:val="20"/>
          <w:lang w:val="en-US"/>
        </w:rPr>
      </w:pPr>
      <w:r w:rsidRPr="00840BF2">
        <w:rPr>
          <w:sz w:val="20"/>
          <w:szCs w:val="20"/>
        </w:rPr>
        <w:t xml:space="preserve">101. Miguel YD, Alcântara PR, Toyofuku ACMM </w:t>
      </w:r>
      <w:r w:rsidRPr="00840BF2">
        <w:rPr>
          <w:i/>
          <w:iCs/>
          <w:sz w:val="20"/>
          <w:szCs w:val="20"/>
        </w:rPr>
        <w:t>et al.</w:t>
      </w:r>
      <w:r w:rsidRPr="00840BF2">
        <w:rPr>
          <w:sz w:val="20"/>
          <w:szCs w:val="20"/>
        </w:rPr>
        <w:t xml:space="preserve"> </w:t>
      </w:r>
      <w:r w:rsidRPr="00840BF2">
        <w:rPr>
          <w:sz w:val="20"/>
          <w:szCs w:val="20"/>
          <w:lang w:val="en-US"/>
        </w:rPr>
        <w:t xml:space="preserve">Periodontal monitoring in orthodontic treatment with orthodontic aligners: proof of concept. </w:t>
      </w:r>
      <w:r w:rsidRPr="00840BF2">
        <w:rPr>
          <w:i/>
          <w:iCs/>
          <w:sz w:val="20"/>
          <w:szCs w:val="20"/>
          <w:lang w:val="en-US"/>
        </w:rPr>
        <w:t>Rev Odontol UNESP</w:t>
      </w:r>
      <w:r w:rsidRPr="00840BF2">
        <w:rPr>
          <w:sz w:val="20"/>
          <w:szCs w:val="20"/>
          <w:lang w:val="en-US"/>
        </w:rPr>
        <w:t xml:space="preserve"> 2024;</w:t>
      </w:r>
      <w:r w:rsidRPr="00840BF2">
        <w:rPr>
          <w:b/>
          <w:bCs/>
          <w:sz w:val="20"/>
          <w:szCs w:val="20"/>
          <w:lang w:val="en-US"/>
        </w:rPr>
        <w:t>53</w:t>
      </w:r>
      <w:r w:rsidRPr="00840BF2">
        <w:rPr>
          <w:sz w:val="20"/>
          <w:szCs w:val="20"/>
          <w:lang w:val="en-US"/>
        </w:rPr>
        <w:t>, DOI: 10.1590/1807-2577.01624.</w:t>
      </w:r>
    </w:p>
    <w:p w14:paraId="7181BF4B" w14:textId="77777777" w:rsidR="00840BF2" w:rsidRPr="00840BF2" w:rsidRDefault="00840BF2" w:rsidP="00840BF2">
      <w:pPr>
        <w:pStyle w:val="Bibliografia"/>
        <w:jc w:val="both"/>
        <w:rPr>
          <w:sz w:val="20"/>
          <w:szCs w:val="20"/>
          <w:lang w:val="en-US"/>
        </w:rPr>
      </w:pPr>
      <w:r w:rsidRPr="00840BF2">
        <w:rPr>
          <w:sz w:val="20"/>
          <w:szCs w:val="20"/>
          <w:lang w:val="en-US"/>
        </w:rPr>
        <w:t xml:space="preserve">102. Miller KB, McGorray SP, Womack R </w:t>
      </w:r>
      <w:r w:rsidRPr="00840BF2">
        <w:rPr>
          <w:i/>
          <w:iCs/>
          <w:sz w:val="20"/>
          <w:szCs w:val="20"/>
          <w:lang w:val="en-US"/>
        </w:rPr>
        <w:t>et al.</w:t>
      </w:r>
      <w:r w:rsidRPr="00840BF2">
        <w:rPr>
          <w:sz w:val="20"/>
          <w:szCs w:val="20"/>
          <w:lang w:val="en-US"/>
        </w:rPr>
        <w:t xml:space="preserve"> A comparison of treatment impacts between Invisalign aligner and fixed appliance therapy during the first week of treatment. </w:t>
      </w:r>
      <w:r w:rsidRPr="00840BF2">
        <w:rPr>
          <w:i/>
          <w:iCs/>
          <w:sz w:val="20"/>
          <w:szCs w:val="20"/>
          <w:lang w:val="en-US"/>
        </w:rPr>
        <w:t>Am J Orthod Dentofac Orthop</w:t>
      </w:r>
      <w:r w:rsidRPr="00840BF2">
        <w:rPr>
          <w:sz w:val="20"/>
          <w:szCs w:val="20"/>
          <w:lang w:val="en-US"/>
        </w:rPr>
        <w:t xml:space="preserve"> 2007;</w:t>
      </w:r>
      <w:r w:rsidRPr="00840BF2">
        <w:rPr>
          <w:b/>
          <w:bCs/>
          <w:sz w:val="20"/>
          <w:szCs w:val="20"/>
          <w:lang w:val="en-US"/>
        </w:rPr>
        <w:t>131</w:t>
      </w:r>
      <w:r w:rsidRPr="00840BF2">
        <w:rPr>
          <w:sz w:val="20"/>
          <w:szCs w:val="20"/>
          <w:lang w:val="en-US"/>
        </w:rPr>
        <w:t>:302.e1-9.</w:t>
      </w:r>
    </w:p>
    <w:p w14:paraId="19949FDA" w14:textId="77777777" w:rsidR="00840BF2" w:rsidRPr="00840BF2" w:rsidRDefault="00840BF2" w:rsidP="00840BF2">
      <w:pPr>
        <w:pStyle w:val="Bibliografia"/>
        <w:jc w:val="both"/>
        <w:rPr>
          <w:sz w:val="20"/>
          <w:szCs w:val="20"/>
        </w:rPr>
      </w:pPr>
      <w:r w:rsidRPr="00840BF2">
        <w:rPr>
          <w:sz w:val="20"/>
          <w:szCs w:val="20"/>
          <w:lang w:val="en-US"/>
        </w:rPr>
        <w:t xml:space="preserve">103. Moon SJH, Allareddy V. Impact of COVID-19 Induced Closure of Orthodontic Clinic on Clinical Outcomes. </w:t>
      </w:r>
      <w:r w:rsidRPr="00840BF2">
        <w:rPr>
          <w:sz w:val="20"/>
          <w:szCs w:val="20"/>
        </w:rPr>
        <w:t>2023:60.</w:t>
      </w:r>
    </w:p>
    <w:p w14:paraId="75C52E8E" w14:textId="77777777" w:rsidR="00840BF2" w:rsidRPr="00840BF2" w:rsidRDefault="00840BF2" w:rsidP="00840BF2">
      <w:pPr>
        <w:pStyle w:val="Bibliografia"/>
        <w:jc w:val="both"/>
        <w:rPr>
          <w:sz w:val="20"/>
          <w:szCs w:val="20"/>
          <w:lang w:val="en-US"/>
        </w:rPr>
      </w:pPr>
      <w:r w:rsidRPr="00840BF2">
        <w:rPr>
          <w:sz w:val="20"/>
          <w:szCs w:val="20"/>
        </w:rPr>
        <w:t xml:space="preserve">104. Mulla Issa F, Mulla Issa Z, Rabah A </w:t>
      </w:r>
      <w:r w:rsidRPr="00840BF2">
        <w:rPr>
          <w:i/>
          <w:iCs/>
          <w:sz w:val="20"/>
          <w:szCs w:val="20"/>
        </w:rPr>
        <w:t>et al.</w:t>
      </w:r>
      <w:r w:rsidRPr="00840BF2">
        <w:rPr>
          <w:sz w:val="20"/>
          <w:szCs w:val="20"/>
        </w:rPr>
        <w:t xml:space="preserve"> </w:t>
      </w:r>
      <w:r w:rsidRPr="00840BF2">
        <w:rPr>
          <w:sz w:val="20"/>
          <w:szCs w:val="20"/>
          <w:lang w:val="en-US"/>
        </w:rPr>
        <w:t xml:space="preserve">Periodontal parameters in adult patients with clear aligners orthodontics treatment versus three other types of brackets: A cross-sectional study. </w:t>
      </w:r>
      <w:r w:rsidRPr="00840BF2">
        <w:rPr>
          <w:i/>
          <w:iCs/>
          <w:sz w:val="20"/>
          <w:szCs w:val="20"/>
          <w:lang w:val="en-US"/>
        </w:rPr>
        <w:t>J Orthod Sci</w:t>
      </w:r>
      <w:r w:rsidRPr="00840BF2">
        <w:rPr>
          <w:sz w:val="20"/>
          <w:szCs w:val="20"/>
          <w:lang w:val="en-US"/>
        </w:rPr>
        <w:t xml:space="preserve"> 2020;</w:t>
      </w:r>
      <w:r w:rsidRPr="00840BF2">
        <w:rPr>
          <w:b/>
          <w:bCs/>
          <w:sz w:val="20"/>
          <w:szCs w:val="20"/>
          <w:lang w:val="en-US"/>
        </w:rPr>
        <w:t>9</w:t>
      </w:r>
      <w:r w:rsidRPr="00840BF2">
        <w:rPr>
          <w:sz w:val="20"/>
          <w:szCs w:val="20"/>
          <w:lang w:val="en-US"/>
        </w:rPr>
        <w:t>, DOI: 10.4103/jos.JOS_54_17.</w:t>
      </w:r>
    </w:p>
    <w:p w14:paraId="2897FEEA" w14:textId="77777777" w:rsidR="00840BF2" w:rsidRPr="00840BF2" w:rsidRDefault="00840BF2" w:rsidP="00840BF2">
      <w:pPr>
        <w:pStyle w:val="Bibliografia"/>
        <w:jc w:val="both"/>
        <w:rPr>
          <w:sz w:val="20"/>
          <w:szCs w:val="20"/>
          <w:lang w:val="en-US"/>
        </w:rPr>
      </w:pPr>
      <w:r w:rsidRPr="00840BF2">
        <w:rPr>
          <w:sz w:val="20"/>
          <w:szCs w:val="20"/>
          <w:lang w:val="en-US"/>
        </w:rPr>
        <w:t xml:space="preserve">105. Nedwed V, Miethke RR. Motivation, acceptance and problems of invisalign patients. </w:t>
      </w:r>
      <w:r w:rsidRPr="00840BF2">
        <w:rPr>
          <w:i/>
          <w:iCs/>
          <w:sz w:val="20"/>
          <w:szCs w:val="20"/>
          <w:lang w:val="en-US"/>
        </w:rPr>
        <w:t>J Orofac Orthop</w:t>
      </w:r>
      <w:r w:rsidRPr="00840BF2">
        <w:rPr>
          <w:sz w:val="20"/>
          <w:szCs w:val="20"/>
          <w:lang w:val="en-US"/>
        </w:rPr>
        <w:t xml:space="preserve"> 2005;</w:t>
      </w:r>
      <w:r w:rsidRPr="00840BF2">
        <w:rPr>
          <w:b/>
          <w:bCs/>
          <w:sz w:val="20"/>
          <w:szCs w:val="20"/>
          <w:lang w:val="en-US"/>
        </w:rPr>
        <w:t>66</w:t>
      </w:r>
      <w:r w:rsidRPr="00840BF2">
        <w:rPr>
          <w:sz w:val="20"/>
          <w:szCs w:val="20"/>
          <w:lang w:val="en-US"/>
        </w:rPr>
        <w:t>:162–73.</w:t>
      </w:r>
    </w:p>
    <w:p w14:paraId="6A1B1E43" w14:textId="77777777" w:rsidR="00840BF2" w:rsidRPr="00840BF2" w:rsidRDefault="00840BF2" w:rsidP="00840BF2">
      <w:pPr>
        <w:pStyle w:val="Bibliografia"/>
        <w:jc w:val="both"/>
        <w:rPr>
          <w:sz w:val="20"/>
          <w:szCs w:val="20"/>
          <w:lang w:val="en-US"/>
        </w:rPr>
      </w:pPr>
      <w:r w:rsidRPr="00840BF2">
        <w:rPr>
          <w:sz w:val="20"/>
          <w:szCs w:val="20"/>
          <w:lang w:val="en-US"/>
        </w:rPr>
        <w:t>106. Nicholson KC. A survey study comparing adult orthodontic patient quality of life between Invisalign and fixed appliances. 2011:67.</w:t>
      </w:r>
    </w:p>
    <w:p w14:paraId="2D64E694" w14:textId="77777777" w:rsidR="00840BF2" w:rsidRPr="00840BF2" w:rsidRDefault="00840BF2" w:rsidP="00840BF2">
      <w:pPr>
        <w:pStyle w:val="Bibliografia"/>
        <w:jc w:val="both"/>
        <w:rPr>
          <w:sz w:val="20"/>
          <w:szCs w:val="20"/>
          <w:lang w:val="en-US"/>
        </w:rPr>
      </w:pPr>
      <w:r w:rsidRPr="00840BF2">
        <w:rPr>
          <w:sz w:val="20"/>
          <w:szCs w:val="20"/>
          <w:lang w:val="en-US"/>
        </w:rPr>
        <w:lastRenderedPageBreak/>
        <w:t xml:space="preserve">107. Nota A, Caruso S, Ehsani S </w:t>
      </w:r>
      <w:r w:rsidRPr="00840BF2">
        <w:rPr>
          <w:i/>
          <w:iCs/>
          <w:sz w:val="20"/>
          <w:szCs w:val="20"/>
          <w:lang w:val="en-US"/>
        </w:rPr>
        <w:t>et al.</w:t>
      </w:r>
      <w:r w:rsidRPr="00840BF2">
        <w:rPr>
          <w:sz w:val="20"/>
          <w:szCs w:val="20"/>
          <w:lang w:val="en-US"/>
        </w:rPr>
        <w:t xml:space="preserve"> Short-Term Effect of Orthodontic Treatment with Clear Aligners on Pain and sEMG Activity of Masticatory Muscles. </w:t>
      </w:r>
      <w:r w:rsidRPr="00840BF2">
        <w:rPr>
          <w:i/>
          <w:iCs/>
          <w:sz w:val="20"/>
          <w:szCs w:val="20"/>
          <w:lang w:val="en-US"/>
        </w:rPr>
        <w:t>Med Kaunas</w:t>
      </w:r>
      <w:r w:rsidRPr="00840BF2">
        <w:rPr>
          <w:sz w:val="20"/>
          <w:szCs w:val="20"/>
          <w:lang w:val="en-US"/>
        </w:rPr>
        <w:t xml:space="preserve"> 2021;</w:t>
      </w:r>
      <w:r w:rsidRPr="00840BF2">
        <w:rPr>
          <w:b/>
          <w:bCs/>
          <w:sz w:val="20"/>
          <w:szCs w:val="20"/>
          <w:lang w:val="en-US"/>
        </w:rPr>
        <w:t>57</w:t>
      </w:r>
      <w:r w:rsidRPr="00840BF2">
        <w:rPr>
          <w:sz w:val="20"/>
          <w:szCs w:val="20"/>
          <w:lang w:val="en-US"/>
        </w:rPr>
        <w:t>, DOI: 10.3390/medicina57020178.</w:t>
      </w:r>
    </w:p>
    <w:p w14:paraId="12EE875F" w14:textId="77777777" w:rsidR="00840BF2" w:rsidRPr="00840BF2" w:rsidRDefault="00840BF2" w:rsidP="00840BF2">
      <w:pPr>
        <w:pStyle w:val="Bibliografia"/>
        <w:jc w:val="both"/>
        <w:rPr>
          <w:sz w:val="20"/>
          <w:szCs w:val="20"/>
          <w:lang w:val="en-US"/>
        </w:rPr>
      </w:pPr>
      <w:r w:rsidRPr="00840BF2">
        <w:rPr>
          <w:sz w:val="20"/>
          <w:szCs w:val="20"/>
          <w:lang w:val="en-US"/>
        </w:rPr>
        <w:t xml:space="preserve">108. Ozturk T, Hashimli ET, Coban G </w:t>
      </w:r>
      <w:r w:rsidRPr="00840BF2">
        <w:rPr>
          <w:i/>
          <w:iCs/>
          <w:sz w:val="20"/>
          <w:szCs w:val="20"/>
          <w:lang w:val="en-US"/>
        </w:rPr>
        <w:t>et al.</w:t>
      </w:r>
      <w:r w:rsidRPr="00840BF2">
        <w:rPr>
          <w:sz w:val="20"/>
          <w:szCs w:val="20"/>
          <w:lang w:val="en-US"/>
        </w:rPr>
        <w:t xml:space="preserve"> Evaluation of white spot lesions after removable appliance treatment in the mixed dentition period with photodiagnostic method. </w:t>
      </w:r>
      <w:r w:rsidRPr="00840BF2">
        <w:rPr>
          <w:i/>
          <w:iCs/>
          <w:sz w:val="20"/>
          <w:szCs w:val="20"/>
          <w:lang w:val="en-US"/>
        </w:rPr>
        <w:t>Clin Investig Orthod</w:t>
      </w:r>
      <w:r w:rsidRPr="00840BF2">
        <w:rPr>
          <w:sz w:val="20"/>
          <w:szCs w:val="20"/>
          <w:lang w:val="en-US"/>
        </w:rPr>
        <w:t xml:space="preserve"> 2025, DOI: 10.1080/27705781.2025.2480011.</w:t>
      </w:r>
    </w:p>
    <w:p w14:paraId="63CC058D" w14:textId="77777777" w:rsidR="00840BF2" w:rsidRPr="00840BF2" w:rsidRDefault="00840BF2" w:rsidP="00840BF2">
      <w:pPr>
        <w:pStyle w:val="Bibliografia"/>
        <w:jc w:val="both"/>
        <w:rPr>
          <w:sz w:val="20"/>
          <w:szCs w:val="20"/>
          <w:lang w:val="en-US"/>
        </w:rPr>
      </w:pPr>
      <w:r w:rsidRPr="00840BF2">
        <w:rPr>
          <w:sz w:val="20"/>
          <w:szCs w:val="20"/>
          <w:lang w:val="en-US"/>
        </w:rPr>
        <w:t xml:space="preserve">109. Pacheco-Pereira C, Brandelli J, Flores-Mir C. Patient satisfaction and quality of life changes after Invisalign treatment. </w:t>
      </w:r>
      <w:r w:rsidRPr="00840BF2">
        <w:rPr>
          <w:i/>
          <w:iCs/>
          <w:sz w:val="20"/>
          <w:szCs w:val="20"/>
          <w:lang w:val="en-US"/>
        </w:rPr>
        <w:t>Am J Orthod Dentofac Orthop</w:t>
      </w:r>
      <w:r w:rsidRPr="00840BF2">
        <w:rPr>
          <w:sz w:val="20"/>
          <w:szCs w:val="20"/>
          <w:lang w:val="en-US"/>
        </w:rPr>
        <w:t xml:space="preserve"> 2018;</w:t>
      </w:r>
      <w:r w:rsidRPr="00840BF2">
        <w:rPr>
          <w:b/>
          <w:bCs/>
          <w:sz w:val="20"/>
          <w:szCs w:val="20"/>
          <w:lang w:val="en-US"/>
        </w:rPr>
        <w:t>153</w:t>
      </w:r>
      <w:r w:rsidRPr="00840BF2">
        <w:rPr>
          <w:sz w:val="20"/>
          <w:szCs w:val="20"/>
          <w:lang w:val="en-US"/>
        </w:rPr>
        <w:t>:834–41.</w:t>
      </w:r>
    </w:p>
    <w:p w14:paraId="24FDDB59" w14:textId="77777777" w:rsidR="00840BF2" w:rsidRPr="00840BF2" w:rsidRDefault="00840BF2" w:rsidP="00840BF2">
      <w:pPr>
        <w:pStyle w:val="Bibliografia"/>
        <w:jc w:val="both"/>
        <w:rPr>
          <w:sz w:val="20"/>
          <w:szCs w:val="20"/>
          <w:lang w:val="en-US"/>
        </w:rPr>
      </w:pPr>
      <w:r w:rsidRPr="00840BF2">
        <w:rPr>
          <w:sz w:val="20"/>
          <w:szCs w:val="20"/>
          <w:lang w:val="en-US"/>
        </w:rPr>
        <w:t xml:space="preserve">110. Paes-Souza S de A, Garcia MAC, Souza VH </w:t>
      </w:r>
      <w:r w:rsidRPr="00840BF2">
        <w:rPr>
          <w:i/>
          <w:iCs/>
          <w:sz w:val="20"/>
          <w:szCs w:val="20"/>
          <w:lang w:val="en-US"/>
        </w:rPr>
        <w:t>et al.</w:t>
      </w:r>
      <w:r w:rsidRPr="00840BF2">
        <w:rPr>
          <w:sz w:val="20"/>
          <w:szCs w:val="20"/>
          <w:lang w:val="en-US"/>
        </w:rPr>
        <w:t xml:space="preserve"> Response of masticatory muscles to treatment with orthodontic aligners: a preliminary prospective longitudinal study. </w:t>
      </w:r>
      <w:r w:rsidRPr="00840BF2">
        <w:rPr>
          <w:i/>
          <w:iCs/>
          <w:sz w:val="20"/>
          <w:szCs w:val="20"/>
          <w:lang w:val="en-US"/>
        </w:rPr>
        <w:t>Dent Press J Orthod Impr</w:t>
      </w:r>
      <w:r w:rsidRPr="00840BF2">
        <w:rPr>
          <w:sz w:val="20"/>
          <w:szCs w:val="20"/>
          <w:lang w:val="en-US"/>
        </w:rPr>
        <w:t xml:space="preserve"> 2023;</w:t>
      </w:r>
      <w:r w:rsidRPr="00840BF2">
        <w:rPr>
          <w:b/>
          <w:bCs/>
          <w:sz w:val="20"/>
          <w:szCs w:val="20"/>
          <w:lang w:val="en-US"/>
        </w:rPr>
        <w:t>28</w:t>
      </w:r>
      <w:r w:rsidRPr="00840BF2">
        <w:rPr>
          <w:sz w:val="20"/>
          <w:szCs w:val="20"/>
          <w:lang w:val="en-US"/>
        </w:rPr>
        <w:t>:e232198–e232198.</w:t>
      </w:r>
    </w:p>
    <w:p w14:paraId="39D4B91A" w14:textId="77777777" w:rsidR="00840BF2" w:rsidRPr="00840BF2" w:rsidRDefault="00840BF2" w:rsidP="00840BF2">
      <w:pPr>
        <w:pStyle w:val="Bibliografia"/>
        <w:jc w:val="both"/>
        <w:rPr>
          <w:sz w:val="20"/>
          <w:szCs w:val="20"/>
          <w:lang w:val="en-US"/>
        </w:rPr>
      </w:pPr>
      <w:r w:rsidRPr="00840BF2">
        <w:rPr>
          <w:sz w:val="20"/>
          <w:szCs w:val="20"/>
          <w:lang w:val="en-US"/>
        </w:rPr>
        <w:t xml:space="preserve">111. Parrini S, Comba B, Rossini G </w:t>
      </w:r>
      <w:r w:rsidRPr="00840BF2">
        <w:rPr>
          <w:i/>
          <w:iCs/>
          <w:sz w:val="20"/>
          <w:szCs w:val="20"/>
          <w:lang w:val="en-US"/>
        </w:rPr>
        <w:t>et al.</w:t>
      </w:r>
      <w:r w:rsidRPr="00840BF2">
        <w:rPr>
          <w:sz w:val="20"/>
          <w:szCs w:val="20"/>
          <w:lang w:val="en-US"/>
        </w:rPr>
        <w:t xml:space="preserve"> Postural changes in orthodontic patients treated with clear aligners: A rasterstereographic study. </w:t>
      </w:r>
      <w:r w:rsidRPr="00840BF2">
        <w:rPr>
          <w:i/>
          <w:iCs/>
          <w:sz w:val="20"/>
          <w:szCs w:val="20"/>
          <w:lang w:val="en-US"/>
        </w:rPr>
        <w:t>J Electromyogr Kinesiol</w:t>
      </w:r>
      <w:r w:rsidRPr="00840BF2">
        <w:rPr>
          <w:sz w:val="20"/>
          <w:szCs w:val="20"/>
          <w:lang w:val="en-US"/>
        </w:rPr>
        <w:t xml:space="preserve"> 2018;</w:t>
      </w:r>
      <w:r w:rsidRPr="00840BF2">
        <w:rPr>
          <w:b/>
          <w:bCs/>
          <w:sz w:val="20"/>
          <w:szCs w:val="20"/>
          <w:lang w:val="en-US"/>
        </w:rPr>
        <w:t>38</w:t>
      </w:r>
      <w:r w:rsidRPr="00840BF2">
        <w:rPr>
          <w:sz w:val="20"/>
          <w:szCs w:val="20"/>
          <w:lang w:val="en-US"/>
        </w:rPr>
        <w:t>:44–8.</w:t>
      </w:r>
    </w:p>
    <w:p w14:paraId="30CDF722" w14:textId="77777777" w:rsidR="00840BF2" w:rsidRPr="00840BF2" w:rsidRDefault="00840BF2" w:rsidP="00840BF2">
      <w:pPr>
        <w:pStyle w:val="Bibliografia"/>
        <w:jc w:val="both"/>
        <w:rPr>
          <w:sz w:val="20"/>
          <w:szCs w:val="20"/>
          <w:lang w:val="en-US"/>
        </w:rPr>
      </w:pPr>
      <w:r w:rsidRPr="00840BF2">
        <w:rPr>
          <w:sz w:val="20"/>
          <w:szCs w:val="20"/>
          <w:lang w:val="en-US"/>
        </w:rPr>
        <w:t>112. Patterson BD, Kim KB. Assessment of Predicted and Achieved Occlusion with Invisalign ®. 2018:74.</w:t>
      </w:r>
    </w:p>
    <w:p w14:paraId="688EA146" w14:textId="77777777" w:rsidR="00840BF2" w:rsidRPr="00840BF2" w:rsidRDefault="00840BF2" w:rsidP="00840BF2">
      <w:pPr>
        <w:pStyle w:val="Bibliografia"/>
        <w:jc w:val="both"/>
        <w:rPr>
          <w:sz w:val="20"/>
          <w:szCs w:val="20"/>
          <w:lang w:val="en-US"/>
        </w:rPr>
      </w:pPr>
      <w:r w:rsidRPr="00840BF2">
        <w:rPr>
          <w:sz w:val="20"/>
          <w:szCs w:val="20"/>
          <w:lang w:val="en-US"/>
        </w:rPr>
        <w:t>113. Pescheret C, Kusnoto B. The Effect of AcceleDent on Arch Alignment and Pain Level During Orthodontic Treatment with Invisalign. 2017:91.</w:t>
      </w:r>
    </w:p>
    <w:p w14:paraId="42CDF709" w14:textId="77777777" w:rsidR="00840BF2" w:rsidRPr="00840BF2" w:rsidRDefault="00840BF2" w:rsidP="00840BF2">
      <w:pPr>
        <w:pStyle w:val="Bibliografia"/>
        <w:jc w:val="both"/>
        <w:rPr>
          <w:sz w:val="20"/>
          <w:szCs w:val="20"/>
          <w:lang w:val="en-US"/>
        </w:rPr>
      </w:pPr>
      <w:r w:rsidRPr="00840BF2">
        <w:rPr>
          <w:sz w:val="20"/>
          <w:szCs w:val="20"/>
          <w:lang w:val="en-US"/>
        </w:rPr>
        <w:t xml:space="preserve">114. Pittar N, Sicignano A, Bardini G </w:t>
      </w:r>
      <w:r w:rsidRPr="00840BF2">
        <w:rPr>
          <w:i/>
          <w:iCs/>
          <w:sz w:val="20"/>
          <w:szCs w:val="20"/>
          <w:lang w:val="en-US"/>
        </w:rPr>
        <w:t>et al.</w:t>
      </w:r>
      <w:r w:rsidRPr="00840BF2">
        <w:rPr>
          <w:sz w:val="20"/>
          <w:szCs w:val="20"/>
          <w:lang w:val="en-US"/>
        </w:rPr>
        <w:t xml:space="preserve"> Effect of orthodontic appliances on masticatory muscle activity. </w:t>
      </w:r>
      <w:r w:rsidRPr="00840BF2">
        <w:rPr>
          <w:i/>
          <w:iCs/>
          <w:sz w:val="20"/>
          <w:szCs w:val="20"/>
          <w:lang w:val="en-US"/>
        </w:rPr>
        <w:t>Semin Orthod</w:t>
      </w:r>
      <w:r w:rsidRPr="00840BF2">
        <w:rPr>
          <w:sz w:val="20"/>
          <w:szCs w:val="20"/>
          <w:lang w:val="en-US"/>
        </w:rPr>
        <w:t xml:space="preserve"> 2024;</w:t>
      </w:r>
      <w:r w:rsidRPr="00840BF2">
        <w:rPr>
          <w:b/>
          <w:bCs/>
          <w:sz w:val="20"/>
          <w:szCs w:val="20"/>
          <w:lang w:val="en-US"/>
        </w:rPr>
        <w:t>30</w:t>
      </w:r>
      <w:r w:rsidRPr="00840BF2">
        <w:rPr>
          <w:sz w:val="20"/>
          <w:szCs w:val="20"/>
          <w:lang w:val="en-US"/>
        </w:rPr>
        <w:t>:341–5.</w:t>
      </w:r>
    </w:p>
    <w:p w14:paraId="728AF0BA" w14:textId="77777777" w:rsidR="00840BF2" w:rsidRPr="00840BF2" w:rsidRDefault="00840BF2" w:rsidP="00840BF2">
      <w:pPr>
        <w:pStyle w:val="Bibliografia"/>
        <w:jc w:val="both"/>
        <w:rPr>
          <w:sz w:val="20"/>
          <w:szCs w:val="20"/>
          <w:lang w:val="en-US"/>
        </w:rPr>
      </w:pPr>
      <w:r w:rsidRPr="00840BF2">
        <w:rPr>
          <w:sz w:val="20"/>
          <w:szCs w:val="20"/>
          <w:lang w:val="en-US"/>
        </w:rPr>
        <w:t xml:space="preserve">115. Pittar N, Firth F, Bennani H </w:t>
      </w:r>
      <w:r w:rsidRPr="00840BF2">
        <w:rPr>
          <w:i/>
          <w:iCs/>
          <w:sz w:val="20"/>
          <w:szCs w:val="20"/>
          <w:lang w:val="en-US"/>
        </w:rPr>
        <w:t>et al.</w:t>
      </w:r>
      <w:r w:rsidRPr="00840BF2">
        <w:rPr>
          <w:sz w:val="20"/>
          <w:szCs w:val="20"/>
          <w:lang w:val="en-US"/>
        </w:rPr>
        <w:t xml:space="preserve"> The effect of passive clear aligners on masticatory muscle activity in adults with different levels of oral parafunction. </w:t>
      </w:r>
      <w:r w:rsidRPr="00840BF2">
        <w:rPr>
          <w:i/>
          <w:iCs/>
          <w:sz w:val="20"/>
          <w:szCs w:val="20"/>
          <w:lang w:val="en-US"/>
        </w:rPr>
        <w:t>J Oral Rehabil</w:t>
      </w:r>
      <w:r w:rsidRPr="00840BF2">
        <w:rPr>
          <w:sz w:val="20"/>
          <w:szCs w:val="20"/>
          <w:lang w:val="en-US"/>
        </w:rPr>
        <w:t xml:space="preserve"> 2023;</w:t>
      </w:r>
      <w:r w:rsidRPr="00840BF2">
        <w:rPr>
          <w:b/>
          <w:bCs/>
          <w:sz w:val="20"/>
          <w:szCs w:val="20"/>
          <w:lang w:val="en-US"/>
        </w:rPr>
        <w:t>50</w:t>
      </w:r>
      <w:r w:rsidRPr="00840BF2">
        <w:rPr>
          <w:sz w:val="20"/>
          <w:szCs w:val="20"/>
          <w:lang w:val="en-US"/>
        </w:rPr>
        <w:t>:1409–21.</w:t>
      </w:r>
    </w:p>
    <w:p w14:paraId="57421551" w14:textId="77777777" w:rsidR="00840BF2" w:rsidRPr="00840BF2" w:rsidRDefault="00840BF2" w:rsidP="00840BF2">
      <w:pPr>
        <w:pStyle w:val="Bibliografia"/>
        <w:jc w:val="both"/>
        <w:rPr>
          <w:sz w:val="20"/>
          <w:szCs w:val="20"/>
          <w:lang w:val="en-US"/>
        </w:rPr>
      </w:pPr>
      <w:r w:rsidRPr="00840BF2">
        <w:rPr>
          <w:sz w:val="20"/>
          <w:szCs w:val="20"/>
          <w:lang w:val="en-US"/>
        </w:rPr>
        <w:t xml:space="preserve">116. Pogal-Sussman-Gandia CB, Tabbaa S, Al-Jewair T. Effects of Invisalign(®) treatment on speech articulation. </w:t>
      </w:r>
      <w:r w:rsidRPr="00840BF2">
        <w:rPr>
          <w:i/>
          <w:iCs/>
          <w:sz w:val="20"/>
          <w:szCs w:val="20"/>
          <w:lang w:val="en-US"/>
        </w:rPr>
        <w:t>Int Orthod</w:t>
      </w:r>
      <w:r w:rsidRPr="00840BF2">
        <w:rPr>
          <w:sz w:val="20"/>
          <w:szCs w:val="20"/>
          <w:lang w:val="en-US"/>
        </w:rPr>
        <w:t xml:space="preserve"> 2019;</w:t>
      </w:r>
      <w:r w:rsidRPr="00840BF2">
        <w:rPr>
          <w:b/>
          <w:bCs/>
          <w:sz w:val="20"/>
          <w:szCs w:val="20"/>
          <w:lang w:val="en-US"/>
        </w:rPr>
        <w:t>17</w:t>
      </w:r>
      <w:r w:rsidRPr="00840BF2">
        <w:rPr>
          <w:sz w:val="20"/>
          <w:szCs w:val="20"/>
          <w:lang w:val="en-US"/>
        </w:rPr>
        <w:t>:513–8.</w:t>
      </w:r>
    </w:p>
    <w:p w14:paraId="1D38A71C" w14:textId="77777777" w:rsidR="00840BF2" w:rsidRPr="00840BF2" w:rsidRDefault="00840BF2" w:rsidP="00840BF2">
      <w:pPr>
        <w:pStyle w:val="Bibliografia"/>
        <w:jc w:val="both"/>
        <w:rPr>
          <w:sz w:val="20"/>
          <w:szCs w:val="20"/>
          <w:lang w:val="en-US"/>
        </w:rPr>
      </w:pPr>
      <w:r w:rsidRPr="00840BF2">
        <w:rPr>
          <w:sz w:val="20"/>
          <w:szCs w:val="20"/>
          <w:lang w:val="en-US"/>
        </w:rPr>
        <w:t>117. Risinger RC, Kasper FK, Cozad BE. A Three-Dimensional Comparative Analysis of Root Resorption After Clear Aligner Therapy. 2023:42.</w:t>
      </w:r>
    </w:p>
    <w:p w14:paraId="216F991E" w14:textId="77777777" w:rsidR="00840BF2" w:rsidRPr="00840BF2" w:rsidRDefault="00840BF2" w:rsidP="00840BF2">
      <w:pPr>
        <w:pStyle w:val="Bibliografia"/>
        <w:jc w:val="both"/>
        <w:rPr>
          <w:sz w:val="20"/>
          <w:szCs w:val="20"/>
          <w:lang w:val="en-US"/>
        </w:rPr>
      </w:pPr>
      <w:r w:rsidRPr="00840BF2">
        <w:rPr>
          <w:sz w:val="20"/>
          <w:szCs w:val="20"/>
          <w:lang w:val="en-US"/>
        </w:rPr>
        <w:t xml:space="preserve">118. Rouzi M, Jiang QS, Zhang HX </w:t>
      </w:r>
      <w:r w:rsidRPr="00840BF2">
        <w:rPr>
          <w:i/>
          <w:iCs/>
          <w:sz w:val="20"/>
          <w:szCs w:val="20"/>
          <w:lang w:val="en-US"/>
        </w:rPr>
        <w:t>et al.</w:t>
      </w:r>
      <w:r w:rsidRPr="00840BF2">
        <w:rPr>
          <w:sz w:val="20"/>
          <w:szCs w:val="20"/>
          <w:lang w:val="en-US"/>
        </w:rPr>
        <w:t xml:space="preserve"> Characteristics of oral microbiota and oral health in the patients treated with clear aligners: a prospective study. </w:t>
      </w:r>
      <w:r w:rsidRPr="00840BF2">
        <w:rPr>
          <w:i/>
          <w:iCs/>
          <w:sz w:val="20"/>
          <w:szCs w:val="20"/>
          <w:lang w:val="en-US"/>
        </w:rPr>
        <w:t>Clin Oral Investig</w:t>
      </w:r>
      <w:r w:rsidRPr="00840BF2">
        <w:rPr>
          <w:sz w:val="20"/>
          <w:szCs w:val="20"/>
          <w:lang w:val="en-US"/>
        </w:rPr>
        <w:t xml:space="preserve"> 2023, DOI: 10.1007/s00784-023-05281.</w:t>
      </w:r>
    </w:p>
    <w:p w14:paraId="5151D35D" w14:textId="77777777" w:rsidR="00840BF2" w:rsidRPr="00840BF2" w:rsidRDefault="00840BF2" w:rsidP="00840BF2">
      <w:pPr>
        <w:pStyle w:val="Bibliografia"/>
        <w:jc w:val="both"/>
        <w:rPr>
          <w:sz w:val="20"/>
          <w:szCs w:val="20"/>
          <w:lang w:val="en-US"/>
        </w:rPr>
      </w:pPr>
      <w:r w:rsidRPr="00840BF2">
        <w:rPr>
          <w:sz w:val="20"/>
          <w:szCs w:val="20"/>
          <w:lang w:val="en-US"/>
        </w:rPr>
        <w:t xml:space="preserve">119. Rouzi M, Zhang XQ, Jiang QS </w:t>
      </w:r>
      <w:r w:rsidRPr="00840BF2">
        <w:rPr>
          <w:i/>
          <w:iCs/>
          <w:sz w:val="20"/>
          <w:szCs w:val="20"/>
          <w:lang w:val="en-US"/>
        </w:rPr>
        <w:t>et al.</w:t>
      </w:r>
      <w:r w:rsidRPr="00840BF2">
        <w:rPr>
          <w:sz w:val="20"/>
          <w:szCs w:val="20"/>
          <w:lang w:val="en-US"/>
        </w:rPr>
        <w:t xml:space="preserve"> Impact of Clear Aligners on Oral Health and Oral Microbiome During Orthodontic Treatment. </w:t>
      </w:r>
      <w:r w:rsidRPr="00840BF2">
        <w:rPr>
          <w:i/>
          <w:iCs/>
          <w:sz w:val="20"/>
          <w:szCs w:val="20"/>
          <w:lang w:val="en-US"/>
        </w:rPr>
        <w:t>Int Dent J</w:t>
      </w:r>
      <w:r w:rsidRPr="00840BF2">
        <w:rPr>
          <w:sz w:val="20"/>
          <w:szCs w:val="20"/>
          <w:lang w:val="en-US"/>
        </w:rPr>
        <w:t xml:space="preserve"> 2023;</w:t>
      </w:r>
      <w:r w:rsidRPr="00840BF2">
        <w:rPr>
          <w:b/>
          <w:bCs/>
          <w:sz w:val="20"/>
          <w:szCs w:val="20"/>
          <w:lang w:val="en-US"/>
        </w:rPr>
        <w:t>73</w:t>
      </w:r>
      <w:r w:rsidRPr="00840BF2">
        <w:rPr>
          <w:sz w:val="20"/>
          <w:szCs w:val="20"/>
          <w:lang w:val="en-US"/>
        </w:rPr>
        <w:t>:603–11.</w:t>
      </w:r>
    </w:p>
    <w:p w14:paraId="4B266ADB" w14:textId="77777777" w:rsidR="00840BF2" w:rsidRPr="00840BF2" w:rsidRDefault="00840BF2" w:rsidP="00840BF2">
      <w:pPr>
        <w:pStyle w:val="Bibliografia"/>
        <w:jc w:val="both"/>
        <w:rPr>
          <w:sz w:val="20"/>
          <w:szCs w:val="20"/>
          <w:lang w:val="en-US"/>
        </w:rPr>
      </w:pPr>
      <w:r w:rsidRPr="00840BF2">
        <w:rPr>
          <w:sz w:val="20"/>
          <w:szCs w:val="20"/>
          <w:lang w:val="en-US"/>
        </w:rPr>
        <w:t xml:space="preserve">120. Sabban HM, Al-Labban L, Baeshen N </w:t>
      </w:r>
      <w:r w:rsidRPr="00840BF2">
        <w:rPr>
          <w:i/>
          <w:iCs/>
          <w:sz w:val="20"/>
          <w:szCs w:val="20"/>
          <w:lang w:val="en-US"/>
        </w:rPr>
        <w:t>et al.</w:t>
      </w:r>
      <w:r w:rsidRPr="00840BF2">
        <w:rPr>
          <w:sz w:val="20"/>
          <w:szCs w:val="20"/>
          <w:lang w:val="en-US"/>
        </w:rPr>
        <w:t xml:space="preserve"> Risk of root resorption between Invisalign and fixed orthodontic treatment: A retrospective study. </w:t>
      </w:r>
      <w:r w:rsidRPr="00840BF2">
        <w:rPr>
          <w:i/>
          <w:iCs/>
          <w:sz w:val="20"/>
          <w:szCs w:val="20"/>
          <w:lang w:val="en-US"/>
        </w:rPr>
        <w:t>medRxiv</w:t>
      </w:r>
      <w:r w:rsidRPr="00840BF2">
        <w:rPr>
          <w:sz w:val="20"/>
          <w:szCs w:val="20"/>
          <w:lang w:val="en-US"/>
        </w:rPr>
        <w:t xml:space="preserve"> 2024, DOI: 10.1101/2024.12.05.24318570.</w:t>
      </w:r>
    </w:p>
    <w:p w14:paraId="1BDE25C2" w14:textId="77777777" w:rsidR="00840BF2" w:rsidRPr="00840BF2" w:rsidRDefault="00840BF2" w:rsidP="00840BF2">
      <w:pPr>
        <w:pStyle w:val="Bibliografia"/>
        <w:jc w:val="both"/>
        <w:rPr>
          <w:sz w:val="20"/>
          <w:szCs w:val="20"/>
          <w:lang w:val="en-US"/>
        </w:rPr>
      </w:pPr>
      <w:r w:rsidRPr="00840BF2">
        <w:rPr>
          <w:sz w:val="20"/>
          <w:szCs w:val="20"/>
        </w:rPr>
        <w:t xml:space="preserve">121. Saccomanno S, Laganà D, Mastrapasqua R </w:t>
      </w:r>
      <w:r w:rsidRPr="00840BF2">
        <w:rPr>
          <w:i/>
          <w:iCs/>
          <w:sz w:val="20"/>
          <w:szCs w:val="20"/>
        </w:rPr>
        <w:t>et al.</w:t>
      </w:r>
      <w:r w:rsidRPr="00840BF2">
        <w:rPr>
          <w:sz w:val="20"/>
          <w:szCs w:val="20"/>
        </w:rPr>
        <w:t xml:space="preserve"> </w:t>
      </w:r>
      <w:r w:rsidRPr="00840BF2">
        <w:rPr>
          <w:sz w:val="20"/>
          <w:szCs w:val="20"/>
          <w:lang w:val="en-US"/>
        </w:rPr>
        <w:t xml:space="preserve">The relationship between TMJ symptoms and orthodontic treatments: a survey on 236 orthodontic patients. </w:t>
      </w:r>
      <w:r w:rsidRPr="00840BF2">
        <w:rPr>
          <w:i/>
          <w:iCs/>
          <w:sz w:val="20"/>
          <w:szCs w:val="20"/>
          <w:lang w:val="en-US"/>
        </w:rPr>
        <w:t>J Biol Regul Homeost Agents</w:t>
      </w:r>
      <w:r w:rsidRPr="00840BF2">
        <w:rPr>
          <w:sz w:val="20"/>
          <w:szCs w:val="20"/>
          <w:lang w:val="en-US"/>
        </w:rPr>
        <w:t xml:space="preserve"> 2021;</w:t>
      </w:r>
      <w:r w:rsidRPr="00840BF2">
        <w:rPr>
          <w:b/>
          <w:bCs/>
          <w:sz w:val="20"/>
          <w:szCs w:val="20"/>
          <w:lang w:val="en-US"/>
        </w:rPr>
        <w:t>35</w:t>
      </w:r>
      <w:r w:rsidRPr="00840BF2">
        <w:rPr>
          <w:sz w:val="20"/>
          <w:szCs w:val="20"/>
          <w:lang w:val="en-US"/>
        </w:rPr>
        <w:t>:197–204.</w:t>
      </w:r>
    </w:p>
    <w:p w14:paraId="345B40EB" w14:textId="77777777" w:rsidR="00840BF2" w:rsidRPr="00840BF2" w:rsidRDefault="00840BF2" w:rsidP="00840BF2">
      <w:pPr>
        <w:pStyle w:val="Bibliografia"/>
        <w:jc w:val="both"/>
        <w:rPr>
          <w:sz w:val="20"/>
          <w:szCs w:val="20"/>
          <w:lang w:val="en-US"/>
        </w:rPr>
      </w:pPr>
      <w:r w:rsidRPr="00840BF2">
        <w:rPr>
          <w:sz w:val="20"/>
          <w:szCs w:val="20"/>
          <w:lang w:val="en-US"/>
        </w:rPr>
        <w:t xml:space="preserve">122. Saccomanno S, Saran S, Salerno M </w:t>
      </w:r>
      <w:r w:rsidRPr="00840BF2">
        <w:rPr>
          <w:i/>
          <w:iCs/>
          <w:sz w:val="20"/>
          <w:szCs w:val="20"/>
          <w:lang w:val="en-US"/>
        </w:rPr>
        <w:t>et al.</w:t>
      </w:r>
      <w:r w:rsidRPr="00840BF2">
        <w:rPr>
          <w:sz w:val="20"/>
          <w:szCs w:val="20"/>
          <w:lang w:val="en-US"/>
        </w:rPr>
        <w:t xml:space="preserve"> Clear aligners technique: patient’s expectations and perceptions. </w:t>
      </w:r>
      <w:r w:rsidRPr="00840BF2">
        <w:rPr>
          <w:i/>
          <w:iCs/>
          <w:sz w:val="20"/>
          <w:szCs w:val="20"/>
          <w:lang w:val="en-US"/>
        </w:rPr>
        <w:t>J Biol Regul Homeost Agents</w:t>
      </w:r>
      <w:r w:rsidRPr="00840BF2">
        <w:rPr>
          <w:sz w:val="20"/>
          <w:szCs w:val="20"/>
          <w:lang w:val="en-US"/>
        </w:rPr>
        <w:t xml:space="preserve"> 2022;</w:t>
      </w:r>
      <w:r w:rsidRPr="00840BF2">
        <w:rPr>
          <w:b/>
          <w:bCs/>
          <w:sz w:val="20"/>
          <w:szCs w:val="20"/>
          <w:lang w:val="en-US"/>
        </w:rPr>
        <w:t>36</w:t>
      </w:r>
      <w:r w:rsidRPr="00840BF2">
        <w:rPr>
          <w:sz w:val="20"/>
          <w:szCs w:val="20"/>
          <w:lang w:val="en-US"/>
        </w:rPr>
        <w:t>:129–38.</w:t>
      </w:r>
    </w:p>
    <w:p w14:paraId="2BD64F1D" w14:textId="77777777" w:rsidR="00840BF2" w:rsidRPr="00840BF2" w:rsidRDefault="00840BF2" w:rsidP="00840BF2">
      <w:pPr>
        <w:pStyle w:val="Bibliografia"/>
        <w:jc w:val="both"/>
        <w:rPr>
          <w:sz w:val="20"/>
          <w:szCs w:val="20"/>
          <w:lang w:val="en-US"/>
        </w:rPr>
      </w:pPr>
      <w:r w:rsidRPr="00840BF2">
        <w:rPr>
          <w:sz w:val="20"/>
          <w:szCs w:val="20"/>
          <w:lang w:val="en-US"/>
        </w:rPr>
        <w:t xml:space="preserve">123. Sánchez Gómez J. Aparatos removibles. </w:t>
      </w:r>
      <w:r w:rsidRPr="00840BF2">
        <w:rPr>
          <w:i/>
          <w:iCs/>
          <w:sz w:val="20"/>
          <w:szCs w:val="20"/>
          <w:lang w:val="en-US"/>
        </w:rPr>
        <w:t>Conoc Odontol</w:t>
      </w:r>
      <w:r w:rsidRPr="00840BF2">
        <w:rPr>
          <w:sz w:val="20"/>
          <w:szCs w:val="20"/>
          <w:lang w:val="en-US"/>
        </w:rPr>
        <w:t xml:space="preserve"> 1996;</w:t>
      </w:r>
      <w:r w:rsidRPr="00840BF2">
        <w:rPr>
          <w:b/>
          <w:bCs/>
          <w:sz w:val="20"/>
          <w:szCs w:val="20"/>
          <w:lang w:val="en-US"/>
        </w:rPr>
        <w:t>4</w:t>
      </w:r>
      <w:r w:rsidRPr="00840BF2">
        <w:rPr>
          <w:sz w:val="20"/>
          <w:szCs w:val="20"/>
          <w:lang w:val="en-US"/>
        </w:rPr>
        <w:t>:22–22.</w:t>
      </w:r>
    </w:p>
    <w:p w14:paraId="57A5D9E9" w14:textId="77777777" w:rsidR="00840BF2" w:rsidRPr="00840BF2" w:rsidRDefault="00840BF2" w:rsidP="00840BF2">
      <w:pPr>
        <w:pStyle w:val="Bibliografia"/>
        <w:jc w:val="both"/>
        <w:rPr>
          <w:sz w:val="20"/>
          <w:szCs w:val="20"/>
          <w:lang w:val="en-US"/>
        </w:rPr>
      </w:pPr>
      <w:r w:rsidRPr="00840BF2">
        <w:rPr>
          <w:sz w:val="20"/>
          <w:szCs w:val="20"/>
          <w:lang w:val="en-US"/>
        </w:rPr>
        <w:t xml:space="preserve">124. Santonocito S, Polizzi A. Oral Microbiota Changes during Orthodontic Treatment. </w:t>
      </w:r>
      <w:r w:rsidRPr="00840BF2">
        <w:rPr>
          <w:i/>
          <w:iCs/>
          <w:sz w:val="20"/>
          <w:szCs w:val="20"/>
          <w:lang w:val="en-US"/>
        </w:rPr>
        <w:t>Front Biosci Elite Ed</w:t>
      </w:r>
      <w:r w:rsidRPr="00840BF2">
        <w:rPr>
          <w:sz w:val="20"/>
          <w:szCs w:val="20"/>
          <w:lang w:val="en-US"/>
        </w:rPr>
        <w:t xml:space="preserve"> 2022;</w:t>
      </w:r>
      <w:r w:rsidRPr="00840BF2">
        <w:rPr>
          <w:b/>
          <w:bCs/>
          <w:sz w:val="20"/>
          <w:szCs w:val="20"/>
          <w:lang w:val="en-US"/>
        </w:rPr>
        <w:t>14</w:t>
      </w:r>
      <w:r w:rsidRPr="00840BF2">
        <w:rPr>
          <w:sz w:val="20"/>
          <w:szCs w:val="20"/>
          <w:lang w:val="en-US"/>
        </w:rPr>
        <w:t>:19.</w:t>
      </w:r>
    </w:p>
    <w:p w14:paraId="10A59956" w14:textId="77777777" w:rsidR="00840BF2" w:rsidRPr="00840BF2" w:rsidRDefault="00840BF2" w:rsidP="00840BF2">
      <w:pPr>
        <w:pStyle w:val="Bibliografia"/>
        <w:jc w:val="both"/>
        <w:rPr>
          <w:sz w:val="20"/>
          <w:szCs w:val="20"/>
          <w:lang w:val="en-US"/>
        </w:rPr>
      </w:pPr>
      <w:r w:rsidRPr="00840BF2">
        <w:rPr>
          <w:sz w:val="20"/>
          <w:szCs w:val="20"/>
          <w:lang w:val="en-US"/>
        </w:rPr>
        <w:lastRenderedPageBreak/>
        <w:t xml:space="preserve">125. Sauer MK, Drechsler T, Peron PF </w:t>
      </w:r>
      <w:r w:rsidRPr="00840BF2">
        <w:rPr>
          <w:i/>
          <w:iCs/>
          <w:sz w:val="20"/>
          <w:szCs w:val="20"/>
          <w:lang w:val="en-US"/>
        </w:rPr>
        <w:t>et al.</w:t>
      </w:r>
      <w:r w:rsidRPr="00840BF2">
        <w:rPr>
          <w:sz w:val="20"/>
          <w:szCs w:val="20"/>
          <w:lang w:val="en-US"/>
        </w:rPr>
        <w:t xml:space="preserve"> Aligner therapy in adolescents: first-year results on the impact of therapy on oral health-related quality of life and oral hygiene. </w:t>
      </w:r>
      <w:r w:rsidRPr="00840BF2">
        <w:rPr>
          <w:i/>
          <w:iCs/>
          <w:sz w:val="20"/>
          <w:szCs w:val="20"/>
          <w:lang w:val="en-US"/>
        </w:rPr>
        <w:t>Clin Oral Investig</w:t>
      </w:r>
      <w:r w:rsidRPr="00840BF2">
        <w:rPr>
          <w:sz w:val="20"/>
          <w:szCs w:val="20"/>
          <w:lang w:val="en-US"/>
        </w:rPr>
        <w:t xml:space="preserve"> 2023;</w:t>
      </w:r>
      <w:r w:rsidRPr="00840BF2">
        <w:rPr>
          <w:b/>
          <w:bCs/>
          <w:sz w:val="20"/>
          <w:szCs w:val="20"/>
          <w:lang w:val="en-US"/>
        </w:rPr>
        <w:t>27</w:t>
      </w:r>
      <w:r w:rsidRPr="00840BF2">
        <w:rPr>
          <w:sz w:val="20"/>
          <w:szCs w:val="20"/>
          <w:lang w:val="en-US"/>
        </w:rPr>
        <w:t>:369–75.</w:t>
      </w:r>
    </w:p>
    <w:p w14:paraId="3BF83BFA" w14:textId="77777777" w:rsidR="00840BF2" w:rsidRPr="00840BF2" w:rsidRDefault="00840BF2" w:rsidP="00840BF2">
      <w:pPr>
        <w:pStyle w:val="Bibliografia"/>
        <w:jc w:val="both"/>
        <w:rPr>
          <w:sz w:val="20"/>
          <w:szCs w:val="20"/>
          <w:lang w:val="en-US"/>
        </w:rPr>
      </w:pPr>
      <w:r w:rsidRPr="00840BF2">
        <w:rPr>
          <w:sz w:val="20"/>
          <w:szCs w:val="20"/>
          <w:lang w:val="en-US"/>
        </w:rPr>
        <w:t xml:space="preserve">126. Sharma R, Drummond R, Wiltshire W </w:t>
      </w:r>
      <w:r w:rsidRPr="00840BF2">
        <w:rPr>
          <w:i/>
          <w:iCs/>
          <w:sz w:val="20"/>
          <w:szCs w:val="20"/>
          <w:lang w:val="en-US"/>
        </w:rPr>
        <w:t>et al.</w:t>
      </w:r>
      <w:r w:rsidRPr="00840BF2">
        <w:rPr>
          <w:sz w:val="20"/>
          <w:szCs w:val="20"/>
          <w:lang w:val="en-US"/>
        </w:rPr>
        <w:t xml:space="preserve"> Quality of life in an adolescent orthodontic population. </w:t>
      </w:r>
      <w:r w:rsidRPr="00840BF2">
        <w:rPr>
          <w:i/>
          <w:iCs/>
          <w:sz w:val="20"/>
          <w:szCs w:val="20"/>
          <w:lang w:val="en-US"/>
        </w:rPr>
        <w:t>Angle Orthod</w:t>
      </w:r>
      <w:r w:rsidRPr="00840BF2">
        <w:rPr>
          <w:sz w:val="20"/>
          <w:szCs w:val="20"/>
          <w:lang w:val="en-US"/>
        </w:rPr>
        <w:t xml:space="preserve"> 2021;</w:t>
      </w:r>
      <w:r w:rsidRPr="00840BF2">
        <w:rPr>
          <w:b/>
          <w:bCs/>
          <w:sz w:val="20"/>
          <w:szCs w:val="20"/>
          <w:lang w:val="en-US"/>
        </w:rPr>
        <w:t>91</w:t>
      </w:r>
      <w:r w:rsidRPr="00840BF2">
        <w:rPr>
          <w:sz w:val="20"/>
          <w:szCs w:val="20"/>
          <w:lang w:val="en-US"/>
        </w:rPr>
        <w:t>:718–24.</w:t>
      </w:r>
    </w:p>
    <w:p w14:paraId="3D21C774" w14:textId="77777777" w:rsidR="00840BF2" w:rsidRPr="00840BF2" w:rsidRDefault="00840BF2" w:rsidP="00840BF2">
      <w:pPr>
        <w:pStyle w:val="Bibliografia"/>
        <w:jc w:val="both"/>
        <w:rPr>
          <w:sz w:val="20"/>
          <w:szCs w:val="20"/>
          <w:lang w:val="en-US"/>
        </w:rPr>
      </w:pPr>
      <w:r w:rsidRPr="00840BF2">
        <w:rPr>
          <w:sz w:val="20"/>
          <w:szCs w:val="20"/>
          <w:lang w:val="en-US"/>
        </w:rPr>
        <w:t xml:space="preserve">127. Shokeen B, Viloria E, Duong E </w:t>
      </w:r>
      <w:r w:rsidRPr="00840BF2">
        <w:rPr>
          <w:i/>
          <w:iCs/>
          <w:sz w:val="20"/>
          <w:szCs w:val="20"/>
          <w:lang w:val="en-US"/>
        </w:rPr>
        <w:t>et al.</w:t>
      </w:r>
      <w:r w:rsidRPr="00840BF2">
        <w:rPr>
          <w:sz w:val="20"/>
          <w:szCs w:val="20"/>
          <w:lang w:val="en-US"/>
        </w:rPr>
        <w:t xml:space="preserve"> The impact of fixed orthodontic appliances and clear aligners on the oral microbiome and the association with clinical parameters: A longitudinal comparative study. </w:t>
      </w:r>
      <w:r w:rsidRPr="00840BF2">
        <w:rPr>
          <w:i/>
          <w:iCs/>
          <w:sz w:val="20"/>
          <w:szCs w:val="20"/>
          <w:lang w:val="en-US"/>
        </w:rPr>
        <w:t>Am J Orthod Dentofacial Orthop</w:t>
      </w:r>
      <w:r w:rsidRPr="00840BF2">
        <w:rPr>
          <w:sz w:val="20"/>
          <w:szCs w:val="20"/>
          <w:lang w:val="en-US"/>
        </w:rPr>
        <w:t xml:space="preserve"> 2022;</w:t>
      </w:r>
      <w:r w:rsidRPr="00840BF2">
        <w:rPr>
          <w:b/>
          <w:bCs/>
          <w:sz w:val="20"/>
          <w:szCs w:val="20"/>
          <w:lang w:val="en-US"/>
        </w:rPr>
        <w:t>161</w:t>
      </w:r>
      <w:r w:rsidRPr="00840BF2">
        <w:rPr>
          <w:sz w:val="20"/>
          <w:szCs w:val="20"/>
          <w:lang w:val="en-US"/>
        </w:rPr>
        <w:t>:E475–85.</w:t>
      </w:r>
    </w:p>
    <w:p w14:paraId="53ED7A9E" w14:textId="77777777" w:rsidR="00840BF2" w:rsidRPr="00840BF2" w:rsidRDefault="00840BF2" w:rsidP="00840BF2">
      <w:pPr>
        <w:pStyle w:val="Bibliografia"/>
        <w:jc w:val="both"/>
        <w:rPr>
          <w:sz w:val="20"/>
          <w:szCs w:val="20"/>
          <w:lang w:val="en-US"/>
        </w:rPr>
      </w:pPr>
      <w:r w:rsidRPr="00840BF2">
        <w:rPr>
          <w:sz w:val="20"/>
          <w:szCs w:val="20"/>
          <w:lang w:val="en-US"/>
        </w:rPr>
        <w:t xml:space="preserve">128. Steele BP, Pandis N, Darendeliler MA </w:t>
      </w:r>
      <w:r w:rsidRPr="00840BF2">
        <w:rPr>
          <w:i/>
          <w:iCs/>
          <w:sz w:val="20"/>
          <w:szCs w:val="20"/>
          <w:lang w:val="en-US"/>
        </w:rPr>
        <w:t>et al.</w:t>
      </w:r>
      <w:r w:rsidRPr="00840BF2">
        <w:rPr>
          <w:sz w:val="20"/>
          <w:szCs w:val="20"/>
          <w:lang w:val="en-US"/>
        </w:rPr>
        <w:t xml:space="preserve"> A comparative assessment of the dentoskeletal effects of clear aligners vs miniplate-supported posterior intrusion with fixed appliances in adult patients with anterior open bite. A multicenter, retrospective cohort study. </w:t>
      </w:r>
      <w:r w:rsidRPr="00840BF2">
        <w:rPr>
          <w:i/>
          <w:iCs/>
          <w:sz w:val="20"/>
          <w:szCs w:val="20"/>
          <w:lang w:val="en-US"/>
        </w:rPr>
        <w:t>Am J Orthod Dentofac Orthop</w:t>
      </w:r>
      <w:r w:rsidRPr="00840BF2">
        <w:rPr>
          <w:sz w:val="20"/>
          <w:szCs w:val="20"/>
          <w:lang w:val="en-US"/>
        </w:rPr>
        <w:t xml:space="preserve"> 2022;</w:t>
      </w:r>
      <w:r w:rsidRPr="00840BF2">
        <w:rPr>
          <w:b/>
          <w:bCs/>
          <w:sz w:val="20"/>
          <w:szCs w:val="20"/>
          <w:lang w:val="en-US"/>
        </w:rPr>
        <w:t>162</w:t>
      </w:r>
      <w:r w:rsidRPr="00840BF2">
        <w:rPr>
          <w:sz w:val="20"/>
          <w:szCs w:val="20"/>
          <w:lang w:val="en-US"/>
        </w:rPr>
        <w:t>:214-228.e4.</w:t>
      </w:r>
    </w:p>
    <w:p w14:paraId="5885D231" w14:textId="77777777" w:rsidR="00840BF2" w:rsidRPr="00840BF2" w:rsidRDefault="00840BF2" w:rsidP="00840BF2">
      <w:pPr>
        <w:pStyle w:val="Bibliografia"/>
        <w:jc w:val="both"/>
        <w:rPr>
          <w:sz w:val="20"/>
          <w:szCs w:val="20"/>
          <w:lang w:val="en-US"/>
        </w:rPr>
      </w:pPr>
      <w:r w:rsidRPr="00840BF2">
        <w:rPr>
          <w:sz w:val="20"/>
          <w:szCs w:val="20"/>
        </w:rPr>
        <w:t xml:space="preserve">129. Tepedino M, Colasante P, Staderini E </w:t>
      </w:r>
      <w:r w:rsidRPr="00840BF2">
        <w:rPr>
          <w:i/>
          <w:iCs/>
          <w:sz w:val="20"/>
          <w:szCs w:val="20"/>
        </w:rPr>
        <w:t>et al.</w:t>
      </w:r>
      <w:r w:rsidRPr="00840BF2">
        <w:rPr>
          <w:sz w:val="20"/>
          <w:szCs w:val="20"/>
        </w:rPr>
        <w:t xml:space="preserve"> </w:t>
      </w:r>
      <w:r w:rsidRPr="00840BF2">
        <w:rPr>
          <w:sz w:val="20"/>
          <w:szCs w:val="20"/>
          <w:lang w:val="en-US"/>
        </w:rPr>
        <w:t xml:space="preserve">Short-term effect of orthodontic clear aligners on muscular activity and occlusal contacts: A cohort study. </w:t>
      </w:r>
      <w:r w:rsidRPr="00840BF2">
        <w:rPr>
          <w:i/>
          <w:iCs/>
          <w:sz w:val="20"/>
          <w:szCs w:val="20"/>
          <w:lang w:val="en-US"/>
        </w:rPr>
        <w:t>Am J Orthod Dentofac Orthop</w:t>
      </w:r>
      <w:r w:rsidRPr="00840BF2">
        <w:rPr>
          <w:sz w:val="20"/>
          <w:szCs w:val="20"/>
          <w:lang w:val="en-US"/>
        </w:rPr>
        <w:t xml:space="preserve"> 2023;</w:t>
      </w:r>
      <w:r w:rsidRPr="00840BF2">
        <w:rPr>
          <w:b/>
          <w:bCs/>
          <w:sz w:val="20"/>
          <w:szCs w:val="20"/>
          <w:lang w:val="en-US"/>
        </w:rPr>
        <w:t>164</w:t>
      </w:r>
      <w:r w:rsidRPr="00840BF2">
        <w:rPr>
          <w:sz w:val="20"/>
          <w:szCs w:val="20"/>
          <w:lang w:val="en-US"/>
        </w:rPr>
        <w:t>:34–44.</w:t>
      </w:r>
    </w:p>
    <w:p w14:paraId="20DD96FE" w14:textId="77777777" w:rsidR="00840BF2" w:rsidRPr="00840BF2" w:rsidRDefault="00840BF2" w:rsidP="00840BF2">
      <w:pPr>
        <w:pStyle w:val="Bibliografia"/>
        <w:jc w:val="both"/>
        <w:rPr>
          <w:sz w:val="20"/>
          <w:szCs w:val="20"/>
          <w:lang w:val="en-US"/>
        </w:rPr>
      </w:pPr>
      <w:r w:rsidRPr="00840BF2">
        <w:rPr>
          <w:sz w:val="20"/>
          <w:szCs w:val="20"/>
          <w:lang w:val="en-US"/>
        </w:rPr>
        <w:t xml:space="preserve">130. Thavarajah R, Thennukonda RA. Analysis of adverse events with use of orthodontic sequential aligners as reported in the manufacturer and user facility device experience database. </w:t>
      </w:r>
      <w:r w:rsidRPr="00840BF2">
        <w:rPr>
          <w:i/>
          <w:iCs/>
          <w:sz w:val="20"/>
          <w:szCs w:val="20"/>
          <w:lang w:val="en-US"/>
        </w:rPr>
        <w:t>Indian J Dent Res</w:t>
      </w:r>
      <w:r w:rsidRPr="00840BF2">
        <w:rPr>
          <w:sz w:val="20"/>
          <w:szCs w:val="20"/>
          <w:lang w:val="en-US"/>
        </w:rPr>
        <w:t xml:space="preserve"> 2015;</w:t>
      </w:r>
      <w:r w:rsidRPr="00840BF2">
        <w:rPr>
          <w:b/>
          <w:bCs/>
          <w:sz w:val="20"/>
          <w:szCs w:val="20"/>
          <w:lang w:val="en-US"/>
        </w:rPr>
        <w:t>26</w:t>
      </w:r>
      <w:r w:rsidRPr="00840BF2">
        <w:rPr>
          <w:sz w:val="20"/>
          <w:szCs w:val="20"/>
          <w:lang w:val="en-US"/>
        </w:rPr>
        <w:t>:582–7.</w:t>
      </w:r>
    </w:p>
    <w:p w14:paraId="6FF6450B" w14:textId="77777777" w:rsidR="00840BF2" w:rsidRPr="00840BF2" w:rsidRDefault="00840BF2" w:rsidP="00840BF2">
      <w:pPr>
        <w:pStyle w:val="Bibliografia"/>
        <w:jc w:val="both"/>
        <w:rPr>
          <w:sz w:val="20"/>
          <w:szCs w:val="20"/>
          <w:lang w:val="en-US"/>
        </w:rPr>
      </w:pPr>
      <w:r w:rsidRPr="00840BF2">
        <w:rPr>
          <w:sz w:val="20"/>
          <w:szCs w:val="20"/>
          <w:lang w:val="en-US"/>
        </w:rPr>
        <w:t xml:space="preserve">131. Toyokawa-Sperandio KC, Conti A, Fernandes TMF </w:t>
      </w:r>
      <w:r w:rsidRPr="00840BF2">
        <w:rPr>
          <w:i/>
          <w:iCs/>
          <w:sz w:val="20"/>
          <w:szCs w:val="20"/>
          <w:lang w:val="en-US"/>
        </w:rPr>
        <w:t>et al.</w:t>
      </w:r>
      <w:r w:rsidRPr="00840BF2">
        <w:rPr>
          <w:sz w:val="20"/>
          <w:szCs w:val="20"/>
          <w:lang w:val="en-US"/>
        </w:rPr>
        <w:t xml:space="preserve"> External apical root resorption 6 months after initiation of orthodontic treatment: A randomized clinical trial comparing fixed appliances and orthodontic aligners. </w:t>
      </w:r>
      <w:r w:rsidRPr="00840BF2">
        <w:rPr>
          <w:i/>
          <w:iCs/>
          <w:sz w:val="20"/>
          <w:szCs w:val="20"/>
          <w:lang w:val="en-US"/>
        </w:rPr>
        <w:t>KOREAN J Orthod</w:t>
      </w:r>
      <w:r w:rsidRPr="00840BF2">
        <w:rPr>
          <w:sz w:val="20"/>
          <w:szCs w:val="20"/>
          <w:lang w:val="en-US"/>
        </w:rPr>
        <w:t xml:space="preserve"> 2021;</w:t>
      </w:r>
      <w:r w:rsidRPr="00840BF2">
        <w:rPr>
          <w:b/>
          <w:bCs/>
          <w:sz w:val="20"/>
          <w:szCs w:val="20"/>
          <w:lang w:val="en-US"/>
        </w:rPr>
        <w:t>51</w:t>
      </w:r>
      <w:r w:rsidRPr="00840BF2">
        <w:rPr>
          <w:sz w:val="20"/>
          <w:szCs w:val="20"/>
          <w:lang w:val="en-US"/>
        </w:rPr>
        <w:t>:329–36.</w:t>
      </w:r>
    </w:p>
    <w:p w14:paraId="55C3AEBB" w14:textId="77777777" w:rsidR="00840BF2" w:rsidRPr="00840BF2" w:rsidRDefault="00840BF2" w:rsidP="00840BF2">
      <w:pPr>
        <w:pStyle w:val="Bibliografia"/>
        <w:jc w:val="both"/>
        <w:rPr>
          <w:sz w:val="20"/>
          <w:szCs w:val="20"/>
        </w:rPr>
      </w:pPr>
      <w:r w:rsidRPr="00840BF2">
        <w:rPr>
          <w:sz w:val="20"/>
          <w:szCs w:val="20"/>
          <w:lang w:val="en-US"/>
        </w:rPr>
        <w:t xml:space="preserve">132. Tran J, Lou TT, Nebiolo B </w:t>
      </w:r>
      <w:r w:rsidRPr="00840BF2">
        <w:rPr>
          <w:i/>
          <w:iCs/>
          <w:sz w:val="20"/>
          <w:szCs w:val="20"/>
          <w:lang w:val="en-US"/>
        </w:rPr>
        <w:t>et al.</w:t>
      </w:r>
      <w:r w:rsidRPr="00840BF2">
        <w:rPr>
          <w:sz w:val="20"/>
          <w:szCs w:val="20"/>
          <w:lang w:val="en-US"/>
        </w:rPr>
        <w:t xml:space="preserve"> Impact of clear aligner therapy on tooth pain and masticatory muscle soreness. </w:t>
      </w:r>
      <w:r w:rsidRPr="00840BF2">
        <w:rPr>
          <w:i/>
          <w:iCs/>
          <w:sz w:val="20"/>
          <w:szCs w:val="20"/>
        </w:rPr>
        <w:t>J ORAL Rehabil</w:t>
      </w:r>
      <w:r w:rsidRPr="00840BF2">
        <w:rPr>
          <w:sz w:val="20"/>
          <w:szCs w:val="20"/>
        </w:rPr>
        <w:t xml:space="preserve"> 2020;</w:t>
      </w:r>
      <w:r w:rsidRPr="00840BF2">
        <w:rPr>
          <w:b/>
          <w:bCs/>
          <w:sz w:val="20"/>
          <w:szCs w:val="20"/>
        </w:rPr>
        <w:t>47</w:t>
      </w:r>
      <w:r w:rsidRPr="00840BF2">
        <w:rPr>
          <w:sz w:val="20"/>
          <w:szCs w:val="20"/>
        </w:rPr>
        <w:t>:1521–9.</w:t>
      </w:r>
    </w:p>
    <w:p w14:paraId="4F131FF6" w14:textId="77777777" w:rsidR="00840BF2" w:rsidRPr="00840BF2" w:rsidRDefault="00840BF2" w:rsidP="00840BF2">
      <w:pPr>
        <w:pStyle w:val="Bibliografia"/>
        <w:jc w:val="both"/>
        <w:rPr>
          <w:sz w:val="20"/>
          <w:szCs w:val="20"/>
          <w:lang w:val="en-US"/>
        </w:rPr>
      </w:pPr>
      <w:r w:rsidRPr="00840BF2">
        <w:rPr>
          <w:sz w:val="20"/>
          <w:szCs w:val="20"/>
        </w:rPr>
        <w:t xml:space="preserve">133. Tunca Y, Kaya Y, Tunca M </w:t>
      </w:r>
      <w:r w:rsidRPr="00840BF2">
        <w:rPr>
          <w:i/>
          <w:iCs/>
          <w:sz w:val="20"/>
          <w:szCs w:val="20"/>
        </w:rPr>
        <w:t>et al.</w:t>
      </w:r>
      <w:r w:rsidRPr="00840BF2">
        <w:rPr>
          <w:sz w:val="20"/>
          <w:szCs w:val="20"/>
        </w:rPr>
        <w:t xml:space="preserve"> </w:t>
      </w:r>
      <w:r w:rsidRPr="00840BF2">
        <w:rPr>
          <w:sz w:val="20"/>
          <w:szCs w:val="20"/>
          <w:lang w:val="en-US"/>
        </w:rPr>
        <w:t xml:space="preserve">Comparison of anxiety, pain, and quality of life in individuals with mild or moderate malocclusion between conventional fixed orthodontic treatment versus  Invisalign: a randomised clinical trial. </w:t>
      </w:r>
      <w:r w:rsidRPr="00840BF2">
        <w:rPr>
          <w:i/>
          <w:iCs/>
          <w:sz w:val="20"/>
          <w:szCs w:val="20"/>
          <w:lang w:val="en-US"/>
        </w:rPr>
        <w:t>BMC Oral Health</w:t>
      </w:r>
      <w:r w:rsidRPr="00840BF2">
        <w:rPr>
          <w:sz w:val="20"/>
          <w:szCs w:val="20"/>
          <w:lang w:val="en-US"/>
        </w:rPr>
        <w:t xml:space="preserve"> 2024;</w:t>
      </w:r>
      <w:r w:rsidRPr="00840BF2">
        <w:rPr>
          <w:b/>
          <w:bCs/>
          <w:sz w:val="20"/>
          <w:szCs w:val="20"/>
          <w:lang w:val="en-US"/>
        </w:rPr>
        <w:t>24</w:t>
      </w:r>
      <w:r w:rsidRPr="00840BF2">
        <w:rPr>
          <w:sz w:val="20"/>
          <w:szCs w:val="20"/>
          <w:lang w:val="en-US"/>
        </w:rPr>
        <w:t>:576.</w:t>
      </w:r>
    </w:p>
    <w:p w14:paraId="2BBE0D04" w14:textId="77777777" w:rsidR="00840BF2" w:rsidRPr="00840BF2" w:rsidRDefault="00840BF2" w:rsidP="00840BF2">
      <w:pPr>
        <w:pStyle w:val="Bibliografia"/>
        <w:jc w:val="both"/>
        <w:rPr>
          <w:sz w:val="20"/>
          <w:szCs w:val="20"/>
          <w:lang w:val="en-US"/>
        </w:rPr>
      </w:pPr>
      <w:r w:rsidRPr="00840BF2">
        <w:rPr>
          <w:sz w:val="20"/>
          <w:szCs w:val="20"/>
          <w:lang w:val="en-US"/>
        </w:rPr>
        <w:t xml:space="preserve">134. Wadia R. Clear aligner therapy - OGE &amp; IPR. </w:t>
      </w:r>
      <w:r w:rsidRPr="00840BF2">
        <w:rPr>
          <w:i/>
          <w:iCs/>
          <w:sz w:val="20"/>
          <w:szCs w:val="20"/>
          <w:lang w:val="en-US"/>
        </w:rPr>
        <w:t>Br Dent J</w:t>
      </w:r>
      <w:r w:rsidRPr="00840BF2">
        <w:rPr>
          <w:sz w:val="20"/>
          <w:szCs w:val="20"/>
          <w:lang w:val="en-US"/>
        </w:rPr>
        <w:t xml:space="preserve"> 2023;</w:t>
      </w:r>
      <w:r w:rsidRPr="00840BF2">
        <w:rPr>
          <w:b/>
          <w:bCs/>
          <w:sz w:val="20"/>
          <w:szCs w:val="20"/>
          <w:lang w:val="en-US"/>
        </w:rPr>
        <w:t>234</w:t>
      </w:r>
      <w:r w:rsidRPr="00840BF2">
        <w:rPr>
          <w:sz w:val="20"/>
          <w:szCs w:val="20"/>
          <w:lang w:val="en-US"/>
        </w:rPr>
        <w:t>:100.</w:t>
      </w:r>
    </w:p>
    <w:p w14:paraId="35061477" w14:textId="77777777" w:rsidR="00840BF2" w:rsidRPr="00840BF2" w:rsidRDefault="00840BF2" w:rsidP="00840BF2">
      <w:pPr>
        <w:pStyle w:val="Bibliografia"/>
        <w:jc w:val="both"/>
        <w:rPr>
          <w:sz w:val="20"/>
          <w:szCs w:val="20"/>
          <w:lang w:val="en-US"/>
        </w:rPr>
      </w:pPr>
      <w:r w:rsidRPr="00840BF2">
        <w:rPr>
          <w:sz w:val="20"/>
          <w:szCs w:val="20"/>
          <w:lang w:val="en-US"/>
        </w:rPr>
        <w:t xml:space="preserve">135. Wang DR, Firth F, Bennani F </w:t>
      </w:r>
      <w:r w:rsidRPr="00840BF2">
        <w:rPr>
          <w:i/>
          <w:iCs/>
          <w:sz w:val="20"/>
          <w:szCs w:val="20"/>
          <w:lang w:val="en-US"/>
        </w:rPr>
        <w:t>et al.</w:t>
      </w:r>
      <w:r w:rsidRPr="00840BF2">
        <w:rPr>
          <w:sz w:val="20"/>
          <w:szCs w:val="20"/>
          <w:lang w:val="en-US"/>
        </w:rPr>
        <w:t xml:space="preserve"> Immediate effect of clear aligners and fixed appliances on perioral soft tissues and speech. </w:t>
      </w:r>
      <w:r w:rsidRPr="00840BF2">
        <w:rPr>
          <w:i/>
          <w:iCs/>
          <w:sz w:val="20"/>
          <w:szCs w:val="20"/>
          <w:lang w:val="en-US"/>
        </w:rPr>
        <w:t>Orthod Craniofac Res</w:t>
      </w:r>
      <w:r w:rsidRPr="00840BF2">
        <w:rPr>
          <w:sz w:val="20"/>
          <w:szCs w:val="20"/>
          <w:lang w:val="en-US"/>
        </w:rPr>
        <w:t xml:space="preserve"> 2023;</w:t>
      </w:r>
      <w:r w:rsidRPr="00840BF2">
        <w:rPr>
          <w:b/>
          <w:bCs/>
          <w:sz w:val="20"/>
          <w:szCs w:val="20"/>
          <w:lang w:val="en-US"/>
        </w:rPr>
        <w:t>26</w:t>
      </w:r>
      <w:r w:rsidRPr="00840BF2">
        <w:rPr>
          <w:sz w:val="20"/>
          <w:szCs w:val="20"/>
          <w:lang w:val="en-US"/>
        </w:rPr>
        <w:t>:425–32.</w:t>
      </w:r>
    </w:p>
    <w:p w14:paraId="454BF40B" w14:textId="77777777" w:rsidR="00840BF2" w:rsidRPr="00840BF2" w:rsidRDefault="00840BF2" w:rsidP="00840BF2">
      <w:pPr>
        <w:pStyle w:val="Bibliografia"/>
        <w:jc w:val="both"/>
        <w:rPr>
          <w:sz w:val="20"/>
          <w:szCs w:val="20"/>
        </w:rPr>
      </w:pPr>
      <w:r w:rsidRPr="00840BF2">
        <w:rPr>
          <w:sz w:val="20"/>
          <w:szCs w:val="20"/>
          <w:lang w:val="en-US"/>
        </w:rPr>
        <w:t xml:space="preserve">136. Xu L, Li HS, Mei L </w:t>
      </w:r>
      <w:r w:rsidRPr="00840BF2">
        <w:rPr>
          <w:i/>
          <w:iCs/>
          <w:sz w:val="20"/>
          <w:szCs w:val="20"/>
          <w:lang w:val="en-US"/>
        </w:rPr>
        <w:t>et al.</w:t>
      </w:r>
      <w:r w:rsidRPr="00840BF2">
        <w:rPr>
          <w:sz w:val="20"/>
          <w:szCs w:val="20"/>
          <w:lang w:val="en-US"/>
        </w:rPr>
        <w:t xml:space="preserve"> Aligner treatment: patient experience and influencing factors. </w:t>
      </w:r>
      <w:r w:rsidRPr="00840BF2">
        <w:rPr>
          <w:i/>
          <w:iCs/>
          <w:sz w:val="20"/>
          <w:szCs w:val="20"/>
        </w:rPr>
        <w:t>Australas Orthod J</w:t>
      </w:r>
      <w:r w:rsidRPr="00840BF2">
        <w:rPr>
          <w:sz w:val="20"/>
          <w:szCs w:val="20"/>
        </w:rPr>
        <w:t xml:space="preserve"> 2022;</w:t>
      </w:r>
      <w:r w:rsidRPr="00840BF2">
        <w:rPr>
          <w:b/>
          <w:bCs/>
          <w:sz w:val="20"/>
          <w:szCs w:val="20"/>
        </w:rPr>
        <w:t>38</w:t>
      </w:r>
      <w:r w:rsidRPr="00840BF2">
        <w:rPr>
          <w:sz w:val="20"/>
          <w:szCs w:val="20"/>
        </w:rPr>
        <w:t>:88–95.</w:t>
      </w:r>
    </w:p>
    <w:p w14:paraId="0DDE2988" w14:textId="77777777" w:rsidR="00840BF2" w:rsidRPr="00840BF2" w:rsidRDefault="00840BF2" w:rsidP="00840BF2">
      <w:pPr>
        <w:pStyle w:val="Bibliografia"/>
        <w:jc w:val="both"/>
        <w:rPr>
          <w:sz w:val="20"/>
          <w:szCs w:val="20"/>
          <w:lang w:val="en-US"/>
        </w:rPr>
      </w:pPr>
      <w:r w:rsidRPr="00840BF2">
        <w:rPr>
          <w:sz w:val="20"/>
          <w:szCs w:val="20"/>
        </w:rPr>
        <w:t xml:space="preserve">137. Xu L, Mei L, Lu RQ </w:t>
      </w:r>
      <w:r w:rsidRPr="00840BF2">
        <w:rPr>
          <w:i/>
          <w:iCs/>
          <w:sz w:val="20"/>
          <w:szCs w:val="20"/>
        </w:rPr>
        <w:t>et al.</w:t>
      </w:r>
      <w:r w:rsidRPr="00840BF2">
        <w:rPr>
          <w:sz w:val="20"/>
          <w:szCs w:val="20"/>
        </w:rPr>
        <w:t xml:space="preserve"> </w:t>
      </w:r>
      <w:r w:rsidRPr="00840BF2">
        <w:rPr>
          <w:sz w:val="20"/>
          <w:szCs w:val="20"/>
          <w:lang w:val="en-US"/>
        </w:rPr>
        <w:t xml:space="preserve">Predicting patient experience of Invisalign treatment: An analysis using artificial neural network. </w:t>
      </w:r>
      <w:r w:rsidRPr="00840BF2">
        <w:rPr>
          <w:i/>
          <w:iCs/>
          <w:sz w:val="20"/>
          <w:szCs w:val="20"/>
          <w:lang w:val="en-US"/>
        </w:rPr>
        <w:t>KOREAN J Orthod</w:t>
      </w:r>
      <w:r w:rsidRPr="00840BF2">
        <w:rPr>
          <w:sz w:val="20"/>
          <w:szCs w:val="20"/>
          <w:lang w:val="en-US"/>
        </w:rPr>
        <w:t xml:space="preserve"> 2022;</w:t>
      </w:r>
      <w:r w:rsidRPr="00840BF2">
        <w:rPr>
          <w:b/>
          <w:bCs/>
          <w:sz w:val="20"/>
          <w:szCs w:val="20"/>
          <w:lang w:val="en-US"/>
        </w:rPr>
        <w:t>52</w:t>
      </w:r>
      <w:r w:rsidRPr="00840BF2">
        <w:rPr>
          <w:sz w:val="20"/>
          <w:szCs w:val="20"/>
          <w:lang w:val="en-US"/>
        </w:rPr>
        <w:t>:268–77.</w:t>
      </w:r>
    </w:p>
    <w:p w14:paraId="1EEC1096" w14:textId="77777777" w:rsidR="00840BF2" w:rsidRPr="00840BF2" w:rsidRDefault="00840BF2" w:rsidP="00840BF2">
      <w:pPr>
        <w:pStyle w:val="Bibliografia"/>
        <w:jc w:val="both"/>
        <w:rPr>
          <w:sz w:val="20"/>
          <w:szCs w:val="20"/>
        </w:rPr>
      </w:pPr>
      <w:r w:rsidRPr="00840BF2">
        <w:rPr>
          <w:sz w:val="20"/>
          <w:szCs w:val="20"/>
          <w:lang w:val="en-US"/>
        </w:rPr>
        <w:t xml:space="preserve">138. Yi JR, Xiao JI, Li Y </w:t>
      </w:r>
      <w:r w:rsidRPr="00840BF2">
        <w:rPr>
          <w:i/>
          <w:iCs/>
          <w:sz w:val="20"/>
          <w:szCs w:val="20"/>
          <w:lang w:val="en-US"/>
        </w:rPr>
        <w:t>et al.</w:t>
      </w:r>
      <w:r w:rsidRPr="00840BF2">
        <w:rPr>
          <w:sz w:val="20"/>
          <w:szCs w:val="20"/>
          <w:lang w:val="en-US"/>
        </w:rPr>
        <w:t xml:space="preserve"> External apical root resorption in non-extraction cases after clear aligner therapy or fixed orthodontic treatment. </w:t>
      </w:r>
      <w:r w:rsidRPr="00840BF2">
        <w:rPr>
          <w:i/>
          <w:iCs/>
          <w:sz w:val="20"/>
          <w:szCs w:val="20"/>
        </w:rPr>
        <w:t>J Dent Sci</w:t>
      </w:r>
      <w:r w:rsidRPr="00840BF2">
        <w:rPr>
          <w:sz w:val="20"/>
          <w:szCs w:val="20"/>
        </w:rPr>
        <w:t xml:space="preserve"> 2018;</w:t>
      </w:r>
      <w:r w:rsidRPr="00840BF2">
        <w:rPr>
          <w:b/>
          <w:bCs/>
          <w:sz w:val="20"/>
          <w:szCs w:val="20"/>
        </w:rPr>
        <w:t>13</w:t>
      </w:r>
      <w:r w:rsidRPr="00840BF2">
        <w:rPr>
          <w:sz w:val="20"/>
          <w:szCs w:val="20"/>
        </w:rPr>
        <w:t>:48–53.</w:t>
      </w:r>
    </w:p>
    <w:p w14:paraId="61451D96" w14:textId="77777777" w:rsidR="00840BF2" w:rsidRPr="00840BF2" w:rsidRDefault="00840BF2" w:rsidP="00840BF2">
      <w:pPr>
        <w:pStyle w:val="Bibliografia"/>
        <w:jc w:val="both"/>
        <w:rPr>
          <w:sz w:val="20"/>
          <w:szCs w:val="20"/>
          <w:lang w:val="en-US"/>
        </w:rPr>
      </w:pPr>
      <w:r w:rsidRPr="00840BF2">
        <w:rPr>
          <w:sz w:val="20"/>
          <w:szCs w:val="20"/>
        </w:rPr>
        <w:t xml:space="preserve">139. Zamora-Martínez N, Paredes-Gallardo V, García-Sanz V </w:t>
      </w:r>
      <w:r w:rsidRPr="00840BF2">
        <w:rPr>
          <w:i/>
          <w:iCs/>
          <w:sz w:val="20"/>
          <w:szCs w:val="20"/>
        </w:rPr>
        <w:t>et al.</w:t>
      </w:r>
      <w:r w:rsidRPr="00840BF2">
        <w:rPr>
          <w:sz w:val="20"/>
          <w:szCs w:val="20"/>
        </w:rPr>
        <w:t xml:space="preserve"> </w:t>
      </w:r>
      <w:r w:rsidRPr="00840BF2">
        <w:rPr>
          <w:sz w:val="20"/>
          <w:szCs w:val="20"/>
          <w:lang w:val="en-US"/>
        </w:rPr>
        <w:t xml:space="preserve">Comparative Study of Oral Health-Related Quality of Life (OHRQL) between Different Types of Orthodontic Treatment. </w:t>
      </w:r>
      <w:r w:rsidRPr="00840BF2">
        <w:rPr>
          <w:i/>
          <w:iCs/>
          <w:sz w:val="20"/>
          <w:szCs w:val="20"/>
          <w:lang w:val="en-US"/>
        </w:rPr>
        <w:t>Med Kaunas</w:t>
      </w:r>
      <w:r w:rsidRPr="00840BF2">
        <w:rPr>
          <w:sz w:val="20"/>
          <w:szCs w:val="20"/>
          <w:lang w:val="en-US"/>
        </w:rPr>
        <w:t xml:space="preserve"> 2021;</w:t>
      </w:r>
      <w:r w:rsidRPr="00840BF2">
        <w:rPr>
          <w:b/>
          <w:bCs/>
          <w:sz w:val="20"/>
          <w:szCs w:val="20"/>
          <w:lang w:val="en-US"/>
        </w:rPr>
        <w:t>57</w:t>
      </w:r>
      <w:r w:rsidRPr="00840BF2">
        <w:rPr>
          <w:sz w:val="20"/>
          <w:szCs w:val="20"/>
          <w:lang w:val="en-US"/>
        </w:rPr>
        <w:t>, DOI: 10.3390/medicina57070683.</w:t>
      </w:r>
    </w:p>
    <w:p w14:paraId="338CEE31" w14:textId="77777777" w:rsidR="00840BF2" w:rsidRPr="00840BF2" w:rsidRDefault="00840BF2" w:rsidP="00840BF2">
      <w:pPr>
        <w:pStyle w:val="Bibliografia"/>
        <w:jc w:val="both"/>
        <w:rPr>
          <w:sz w:val="20"/>
          <w:szCs w:val="20"/>
          <w:lang w:val="en-US"/>
        </w:rPr>
      </w:pPr>
      <w:r w:rsidRPr="00840BF2">
        <w:rPr>
          <w:sz w:val="20"/>
          <w:szCs w:val="20"/>
          <w:lang w:val="en-US"/>
        </w:rPr>
        <w:t xml:space="preserve">140. Zhang YBH, Wang X, Wang JH </w:t>
      </w:r>
      <w:r w:rsidRPr="00840BF2">
        <w:rPr>
          <w:i/>
          <w:iCs/>
          <w:sz w:val="20"/>
          <w:szCs w:val="20"/>
          <w:lang w:val="en-US"/>
        </w:rPr>
        <w:t>et al.</w:t>
      </w:r>
      <w:r w:rsidRPr="00840BF2">
        <w:rPr>
          <w:sz w:val="20"/>
          <w:szCs w:val="20"/>
          <w:lang w:val="en-US"/>
        </w:rPr>
        <w:t xml:space="preserve"> IPR treatment and attachments design in clear aligner therapy and risk of open gingival embrasures in adults. </w:t>
      </w:r>
      <w:r w:rsidRPr="00840BF2">
        <w:rPr>
          <w:i/>
          <w:iCs/>
          <w:sz w:val="20"/>
          <w:szCs w:val="20"/>
          <w:lang w:val="en-US"/>
        </w:rPr>
        <w:t>Prog Orthod</w:t>
      </w:r>
      <w:r w:rsidRPr="00840BF2">
        <w:rPr>
          <w:sz w:val="20"/>
          <w:szCs w:val="20"/>
          <w:lang w:val="en-US"/>
        </w:rPr>
        <w:t xml:space="preserve"> 2023;</w:t>
      </w:r>
      <w:r w:rsidRPr="00840BF2">
        <w:rPr>
          <w:b/>
          <w:bCs/>
          <w:sz w:val="20"/>
          <w:szCs w:val="20"/>
          <w:lang w:val="en-US"/>
        </w:rPr>
        <w:t>24</w:t>
      </w:r>
      <w:r w:rsidRPr="00840BF2">
        <w:rPr>
          <w:sz w:val="20"/>
          <w:szCs w:val="20"/>
          <w:lang w:val="en-US"/>
        </w:rPr>
        <w:t>, DOI: 10.1186/s40510-022-00452-1.</w:t>
      </w:r>
    </w:p>
    <w:p w14:paraId="409A9A74" w14:textId="77777777" w:rsidR="00840BF2" w:rsidRPr="00840BF2" w:rsidRDefault="00840BF2" w:rsidP="00840BF2">
      <w:pPr>
        <w:pStyle w:val="Bibliografia"/>
        <w:jc w:val="both"/>
        <w:rPr>
          <w:sz w:val="20"/>
          <w:szCs w:val="20"/>
          <w:lang w:val="en-US"/>
        </w:rPr>
      </w:pPr>
      <w:r w:rsidRPr="00840BF2">
        <w:rPr>
          <w:sz w:val="20"/>
          <w:szCs w:val="20"/>
          <w:lang w:val="en-US"/>
        </w:rPr>
        <w:t xml:space="preserve">141. Zhao R, Huang R, Long H </w:t>
      </w:r>
      <w:r w:rsidRPr="00840BF2">
        <w:rPr>
          <w:i/>
          <w:iCs/>
          <w:sz w:val="20"/>
          <w:szCs w:val="20"/>
          <w:lang w:val="en-US"/>
        </w:rPr>
        <w:t>et al.</w:t>
      </w:r>
      <w:r w:rsidRPr="00840BF2">
        <w:rPr>
          <w:sz w:val="20"/>
          <w:szCs w:val="20"/>
          <w:lang w:val="en-US"/>
        </w:rPr>
        <w:t xml:space="preserve"> The dynamics of the oral microbiome and oral health among patients receiving clear aligner orthodontic treatment. </w:t>
      </w:r>
      <w:r w:rsidRPr="00840BF2">
        <w:rPr>
          <w:i/>
          <w:iCs/>
          <w:sz w:val="20"/>
          <w:szCs w:val="20"/>
          <w:lang w:val="en-US"/>
        </w:rPr>
        <w:t>Oral Dis</w:t>
      </w:r>
      <w:r w:rsidRPr="00840BF2">
        <w:rPr>
          <w:sz w:val="20"/>
          <w:szCs w:val="20"/>
          <w:lang w:val="en-US"/>
        </w:rPr>
        <w:t xml:space="preserve"> 2020;</w:t>
      </w:r>
      <w:r w:rsidRPr="00840BF2">
        <w:rPr>
          <w:b/>
          <w:bCs/>
          <w:sz w:val="20"/>
          <w:szCs w:val="20"/>
          <w:lang w:val="en-US"/>
        </w:rPr>
        <w:t>26</w:t>
      </w:r>
      <w:r w:rsidRPr="00840BF2">
        <w:rPr>
          <w:sz w:val="20"/>
          <w:szCs w:val="20"/>
          <w:lang w:val="en-US"/>
        </w:rPr>
        <w:t>:473–83.</w:t>
      </w:r>
    </w:p>
    <w:p w14:paraId="06242704" w14:textId="77777777" w:rsidR="00840BF2" w:rsidRPr="00840BF2" w:rsidRDefault="00840BF2" w:rsidP="00840BF2">
      <w:pPr>
        <w:pStyle w:val="Bibliografia"/>
        <w:jc w:val="both"/>
        <w:rPr>
          <w:sz w:val="20"/>
          <w:szCs w:val="20"/>
          <w:lang w:val="en-US"/>
        </w:rPr>
      </w:pPr>
      <w:r w:rsidRPr="00840BF2">
        <w:rPr>
          <w:sz w:val="20"/>
          <w:szCs w:val="20"/>
          <w:lang w:val="en-US"/>
        </w:rPr>
        <w:lastRenderedPageBreak/>
        <w:t xml:space="preserve">142. Zheng JJ, Zhang YY, Wu QY </w:t>
      </w:r>
      <w:r w:rsidRPr="00840BF2">
        <w:rPr>
          <w:i/>
          <w:iCs/>
          <w:sz w:val="20"/>
          <w:szCs w:val="20"/>
          <w:lang w:val="en-US"/>
        </w:rPr>
        <w:t>et al.</w:t>
      </w:r>
      <w:r w:rsidRPr="00840BF2">
        <w:rPr>
          <w:sz w:val="20"/>
          <w:szCs w:val="20"/>
          <w:lang w:val="en-US"/>
        </w:rPr>
        <w:t xml:space="preserve"> Three-dimensional spatial analysis of the temporomandibular joint in adult patients with Class II division 2 malocclusion before and after orthodontic treatment: a retrospective study. </w:t>
      </w:r>
      <w:r w:rsidRPr="00840BF2">
        <w:rPr>
          <w:i/>
          <w:iCs/>
          <w:sz w:val="20"/>
          <w:szCs w:val="20"/>
          <w:lang w:val="en-US"/>
        </w:rPr>
        <w:t>BMC ORAL Health</w:t>
      </w:r>
      <w:r w:rsidRPr="00840BF2">
        <w:rPr>
          <w:sz w:val="20"/>
          <w:szCs w:val="20"/>
          <w:lang w:val="en-US"/>
        </w:rPr>
        <w:t xml:space="preserve"> 2023;</w:t>
      </w:r>
      <w:r w:rsidRPr="00840BF2">
        <w:rPr>
          <w:b/>
          <w:bCs/>
          <w:sz w:val="20"/>
          <w:szCs w:val="20"/>
          <w:lang w:val="en-US"/>
        </w:rPr>
        <w:t>23</w:t>
      </w:r>
      <w:r w:rsidRPr="00840BF2">
        <w:rPr>
          <w:sz w:val="20"/>
          <w:szCs w:val="20"/>
          <w:lang w:val="en-US"/>
        </w:rPr>
        <w:t>, DOI: 10.1186/s12903-023-03210-9.</w:t>
      </w:r>
    </w:p>
    <w:p w14:paraId="33F973E2" w14:textId="77777777" w:rsidR="00840BF2" w:rsidRPr="00840BF2" w:rsidRDefault="00840BF2" w:rsidP="00840BF2">
      <w:pPr>
        <w:pStyle w:val="Bibliografia"/>
        <w:jc w:val="both"/>
        <w:rPr>
          <w:sz w:val="20"/>
          <w:szCs w:val="20"/>
        </w:rPr>
      </w:pPr>
      <w:r w:rsidRPr="00840BF2">
        <w:rPr>
          <w:sz w:val="20"/>
          <w:szCs w:val="20"/>
          <w:lang w:val="en-US"/>
        </w:rPr>
        <w:t xml:space="preserve">143. Zybutz T, Drummond R, Lekic M </w:t>
      </w:r>
      <w:r w:rsidRPr="00840BF2">
        <w:rPr>
          <w:i/>
          <w:iCs/>
          <w:sz w:val="20"/>
          <w:szCs w:val="20"/>
          <w:lang w:val="en-US"/>
        </w:rPr>
        <w:t>et al.</w:t>
      </w:r>
      <w:r w:rsidRPr="00840BF2">
        <w:rPr>
          <w:sz w:val="20"/>
          <w:szCs w:val="20"/>
          <w:lang w:val="en-US"/>
        </w:rPr>
        <w:t xml:space="preserve"> Investigation and comparison of patient experiences with removable functional appliances. </w:t>
      </w:r>
      <w:r w:rsidRPr="00840BF2">
        <w:rPr>
          <w:i/>
          <w:iCs/>
          <w:sz w:val="20"/>
          <w:szCs w:val="20"/>
        </w:rPr>
        <w:t>Angle Orthod</w:t>
      </w:r>
      <w:r w:rsidRPr="00840BF2">
        <w:rPr>
          <w:sz w:val="20"/>
          <w:szCs w:val="20"/>
        </w:rPr>
        <w:t xml:space="preserve"> 2021;</w:t>
      </w:r>
      <w:r w:rsidRPr="00840BF2">
        <w:rPr>
          <w:b/>
          <w:bCs/>
          <w:sz w:val="20"/>
          <w:szCs w:val="20"/>
        </w:rPr>
        <w:t>91</w:t>
      </w:r>
      <w:r w:rsidRPr="00840BF2">
        <w:rPr>
          <w:sz w:val="20"/>
          <w:szCs w:val="20"/>
        </w:rPr>
        <w:t>:490–5.</w:t>
      </w:r>
    </w:p>
    <w:p w14:paraId="1D8A1321" w14:textId="4B9EDDFF" w:rsidR="00A43968" w:rsidRPr="00840BF2" w:rsidRDefault="00840BF2" w:rsidP="00840BF2">
      <w:pPr>
        <w:spacing w:line="240" w:lineRule="auto"/>
        <w:jc w:val="both"/>
        <w:rPr>
          <w:b/>
          <w:sz w:val="20"/>
          <w:szCs w:val="20"/>
        </w:rPr>
      </w:pPr>
      <w:r w:rsidRPr="00840BF2">
        <w:rPr>
          <w:b/>
          <w:sz w:val="20"/>
          <w:szCs w:val="20"/>
        </w:rPr>
        <w:fldChar w:fldCharType="end"/>
      </w:r>
    </w:p>
    <w:sectPr w:rsidR="00A43968" w:rsidRPr="00840BF2">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49E4"/>
    <w:rsid w:val="00065839"/>
    <w:rsid w:val="00094CE7"/>
    <w:rsid w:val="001E28DD"/>
    <w:rsid w:val="00306227"/>
    <w:rsid w:val="00356EAC"/>
    <w:rsid w:val="00360EBC"/>
    <w:rsid w:val="00387FE5"/>
    <w:rsid w:val="0054699F"/>
    <w:rsid w:val="005C3022"/>
    <w:rsid w:val="005F6DF9"/>
    <w:rsid w:val="006E7C2C"/>
    <w:rsid w:val="00736164"/>
    <w:rsid w:val="00840BF2"/>
    <w:rsid w:val="00895373"/>
    <w:rsid w:val="0090404B"/>
    <w:rsid w:val="00987759"/>
    <w:rsid w:val="009B3B2F"/>
    <w:rsid w:val="00A428DF"/>
    <w:rsid w:val="00A43968"/>
    <w:rsid w:val="00A556C1"/>
    <w:rsid w:val="00A66862"/>
    <w:rsid w:val="00AE0E67"/>
    <w:rsid w:val="00BF7E43"/>
    <w:rsid w:val="00D21F76"/>
    <w:rsid w:val="00D34042"/>
    <w:rsid w:val="00D729DE"/>
    <w:rsid w:val="00DF09C6"/>
    <w:rsid w:val="00E23642"/>
    <w:rsid w:val="00F31AA9"/>
    <w:rsid w:val="00F849E4"/>
    <w:rsid w:val="00FA0D7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B6B0D"/>
  <w15:docId w15:val="{69DC61AD-C3EB-4A39-A7D1-D0EAFDF9C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pt-BR" w:eastAsia="pt-B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Ttulo">
    <w:name w:val="Title"/>
    <w:basedOn w:val="Normal"/>
    <w:next w:val="Normal"/>
    <w:uiPriority w:val="10"/>
    <w:qFormat/>
    <w:pPr>
      <w:keepNext/>
      <w:keepLines/>
      <w:spacing w:after="60"/>
    </w:pPr>
    <w:rPr>
      <w:sz w:val="52"/>
      <w:szCs w:val="5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1"/>
    <w:tblPr>
      <w:tblCellMar>
        <w:top w:w="0" w:type="dxa"/>
        <w:left w:w="0" w:type="dxa"/>
        <w:bottom w:w="0" w:type="dxa"/>
        <w:right w:w="0" w:type="dxa"/>
      </w:tblCellMar>
    </w:tbl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6">
    <w:name w:val="6"/>
    <w:basedOn w:val="TableNormal1"/>
    <w:tblPr>
      <w:tblStyleRowBandSize w:val="1"/>
      <w:tblStyleColBandSize w:val="1"/>
      <w:tblCellMar>
        <w:top w:w="100" w:type="dxa"/>
        <w:left w:w="100" w:type="dxa"/>
        <w:bottom w:w="100" w:type="dxa"/>
        <w:right w:w="100" w:type="dxa"/>
      </w:tblCellMar>
    </w:tblPr>
  </w:style>
  <w:style w:type="table" w:customStyle="1" w:styleId="5">
    <w:name w:val="5"/>
    <w:basedOn w:val="TableNormal1"/>
    <w:tblPr>
      <w:tblStyleRowBandSize w:val="1"/>
      <w:tblStyleColBandSize w:val="1"/>
      <w:tblCellMar>
        <w:top w:w="100" w:type="dxa"/>
        <w:left w:w="100" w:type="dxa"/>
        <w:bottom w:w="100" w:type="dxa"/>
        <w:right w:w="100" w:type="dxa"/>
      </w:tblCellMar>
    </w:tblPr>
  </w:style>
  <w:style w:type="paragraph" w:styleId="Bibliografia">
    <w:name w:val="Bibliography"/>
    <w:basedOn w:val="Normal"/>
    <w:next w:val="Normal"/>
    <w:uiPriority w:val="37"/>
    <w:unhideWhenUsed/>
    <w:rsid w:val="003831FA"/>
    <w:pPr>
      <w:tabs>
        <w:tab w:val="left" w:pos="624"/>
      </w:tabs>
      <w:spacing w:after="240" w:line="240" w:lineRule="auto"/>
      <w:ind w:left="624" w:hanging="624"/>
    </w:pPr>
  </w:style>
  <w:style w:type="table" w:customStyle="1" w:styleId="4">
    <w:name w:val="4"/>
    <w:basedOn w:val="TableNormal1"/>
    <w:tblPr>
      <w:tblStyleRowBandSize w:val="1"/>
      <w:tblStyleColBandSize w:val="1"/>
      <w:tblCellMar>
        <w:top w:w="100" w:type="dxa"/>
        <w:left w:w="100" w:type="dxa"/>
        <w:bottom w:w="100" w:type="dxa"/>
        <w:right w:w="100" w:type="dxa"/>
      </w:tblCellMar>
    </w:tblPr>
  </w:style>
  <w:style w:type="table" w:customStyle="1" w:styleId="3">
    <w:name w:val="3"/>
    <w:basedOn w:val="TableNormal1"/>
    <w:tblPr>
      <w:tblStyleRowBandSize w:val="1"/>
      <w:tblStyleColBandSize w:val="1"/>
      <w:tblCellMar>
        <w:top w:w="100" w:type="dxa"/>
        <w:left w:w="100" w:type="dxa"/>
        <w:bottom w:w="100" w:type="dxa"/>
        <w:right w:w="100" w:type="dxa"/>
      </w:tblCellMar>
    </w:tblPr>
  </w:style>
  <w:style w:type="table" w:customStyle="1" w:styleId="2">
    <w:name w:val="2"/>
    <w:basedOn w:val="TableNormal1"/>
    <w:tblPr>
      <w:tblStyleRowBandSize w:val="1"/>
      <w:tblStyleColBandSize w:val="1"/>
      <w:tblCellMar>
        <w:top w:w="100" w:type="dxa"/>
        <w:left w:w="100" w:type="dxa"/>
        <w:bottom w:w="100" w:type="dxa"/>
        <w:right w:w="100" w:type="dxa"/>
      </w:tblCellMar>
    </w:tblPr>
  </w:style>
  <w:style w:type="table" w:customStyle="1" w:styleId="1">
    <w:name w:val="1"/>
    <w:basedOn w:val="TableNormal1"/>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88Ect+2rRqaONk/Tt6PAxbJmN4Q==">CgMxLjA4AGoqChRzdWdnZXN0LjU1dzYyc3UzcDlqNBISUGF0csOtY2lhIFBhdWxldHRvciExVlkteHlrcW9UV2VTZGx3N1QwWGEtVHAxNDFYUk16ekI=</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33</TotalTime>
  <Pages>14</Pages>
  <Words>58018</Words>
  <Characters>348692</Characters>
  <Application>Microsoft Office Word</Application>
  <DocSecurity>0</DocSecurity>
  <Lines>5127</Lines>
  <Paragraphs>237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04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ntia Ronchi Lemos</dc:creator>
  <cp:keywords/>
  <dc:description/>
  <cp:lastModifiedBy>Cintia Ronchi Lemos</cp:lastModifiedBy>
  <cp:revision>3</cp:revision>
  <dcterms:created xsi:type="dcterms:W3CDTF">2025-01-25T01:40:00Z</dcterms:created>
  <dcterms:modified xsi:type="dcterms:W3CDTF">2025-10-10T2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oxford-university-press-scimed-numeric","hasBibliography":true,"bibliographyStyleHasBeenSet":true},"prefs":{"fieldType":"Field","automaticJournalAbbreviations":true,"delayCitationUpdates":false,"noteType":</vt:lpwstr>
  </property>
  <property fmtid="{D5CDD505-2E9C-101B-9397-08002B2CF9AE}" pid="3" name="ZOTERO_PREF_2">
    <vt:lpwstr>0,"dontAskDelayCitationUpdates":true},"sessionID":"ysAtbgev","zoteroVersion":"7.0.16","dataVersion":4}</vt:lpwstr>
  </property>
</Properties>
</file>